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3F971F5" w14:textId="7330B89A" w:rsidR="00654E8F" w:rsidRPr="007D459B" w:rsidRDefault="00662A79" w:rsidP="0001436A">
      <w:pPr>
        <w:pStyle w:val="SupplementaryMaterial"/>
        <w:rPr>
          <w:b w:val="0"/>
        </w:rPr>
      </w:pPr>
      <w:r w:rsidRPr="007D459B">
        <w:t>Supplementary Material</w:t>
      </w:r>
    </w:p>
    <w:p w14:paraId="0395935B" w14:textId="3826454B" w:rsidR="00817DD6" w:rsidRPr="007D459B" w:rsidRDefault="00662A79" w:rsidP="0001436A">
      <w:pPr>
        <w:pStyle w:val="aff3"/>
      </w:pPr>
      <w:r w:rsidRPr="007D459B">
        <w:t xml:space="preserve">Prediction </w:t>
      </w:r>
      <w:r w:rsidR="0058317D">
        <w:t>M</w:t>
      </w:r>
      <w:r w:rsidRPr="007D459B">
        <w:t xml:space="preserve">odels for the </w:t>
      </w:r>
      <w:r w:rsidR="0058317D">
        <w:t>R</w:t>
      </w:r>
      <w:r w:rsidRPr="007D459B">
        <w:t xml:space="preserve">ecipients’ </w:t>
      </w:r>
      <w:r w:rsidR="0058317D">
        <w:t>I</w:t>
      </w:r>
      <w:r w:rsidRPr="007D459B">
        <w:t xml:space="preserve">deal </w:t>
      </w:r>
      <w:r w:rsidR="0058317D">
        <w:t>P</w:t>
      </w:r>
      <w:r w:rsidRPr="007D459B">
        <w:t xml:space="preserve">erioperative </w:t>
      </w:r>
      <w:r w:rsidR="0058317D">
        <w:t>E</w:t>
      </w:r>
      <w:r w:rsidRPr="007D459B">
        <w:t xml:space="preserve">stimated </w:t>
      </w:r>
      <w:r w:rsidR="0058317D">
        <w:t>G</w:t>
      </w:r>
      <w:r w:rsidRPr="007D459B">
        <w:t xml:space="preserve">lomerular </w:t>
      </w:r>
      <w:r w:rsidR="0058317D">
        <w:t>F</w:t>
      </w:r>
      <w:r w:rsidRPr="007D459B">
        <w:t xml:space="preserve">iltration </w:t>
      </w:r>
      <w:r w:rsidR="0058317D">
        <w:t>R</w:t>
      </w:r>
      <w:r w:rsidRPr="007D459B">
        <w:t xml:space="preserve">ates for </w:t>
      </w:r>
      <w:r w:rsidR="0058317D">
        <w:t>P</w:t>
      </w:r>
      <w:r w:rsidRPr="007D459B">
        <w:t xml:space="preserve">redicting </w:t>
      </w:r>
      <w:r w:rsidR="0058317D">
        <w:t>G</w:t>
      </w:r>
      <w:r w:rsidRPr="007D459B">
        <w:t xml:space="preserve">raft </w:t>
      </w:r>
      <w:r w:rsidR="0058317D">
        <w:t>S</w:t>
      </w:r>
      <w:r w:rsidRPr="007D459B">
        <w:t xml:space="preserve">urvival after </w:t>
      </w:r>
      <w:r w:rsidR="0058317D">
        <w:t>A</w:t>
      </w:r>
      <w:r w:rsidRPr="007D459B">
        <w:t xml:space="preserve">dult </w:t>
      </w:r>
      <w:r w:rsidR="0058317D">
        <w:t>L</w:t>
      </w:r>
      <w:r w:rsidRPr="007D459B">
        <w:t xml:space="preserve">iving-donor </w:t>
      </w:r>
      <w:r w:rsidR="0058317D">
        <w:t>K</w:t>
      </w:r>
      <w:r w:rsidRPr="007D459B">
        <w:t xml:space="preserve">idney </w:t>
      </w:r>
      <w:r w:rsidR="0058317D">
        <w:t>T</w:t>
      </w:r>
      <w:r w:rsidRPr="007D459B">
        <w:t>ransplantation</w:t>
      </w:r>
    </w:p>
    <w:p w14:paraId="2D00F2F7" w14:textId="77777777" w:rsidR="002C3D2F" w:rsidRPr="00AA6ECF" w:rsidRDefault="00662A79" w:rsidP="002C3D2F">
      <w:pPr>
        <w:pStyle w:val="AuthorList"/>
      </w:pPr>
      <w:r w:rsidRPr="00AA6ECF">
        <w:t>Takahisa Hiramitsu</w:t>
      </w:r>
      <w:r w:rsidRPr="00AA6ECF">
        <w:rPr>
          <w:vertAlign w:val="superscript"/>
        </w:rPr>
        <w:t>1*</w:t>
      </w:r>
      <w:r w:rsidRPr="00AA6ECF">
        <w:t>, Yuki Hasegawa</w:t>
      </w:r>
      <w:r w:rsidRPr="00AA6ECF">
        <w:rPr>
          <w:vertAlign w:val="superscript"/>
        </w:rPr>
        <w:t>1</w:t>
      </w:r>
      <w:r w:rsidRPr="00AA6ECF">
        <w:t>, Kenta Futamura</w:t>
      </w:r>
      <w:r w:rsidRPr="00AA6ECF">
        <w:rPr>
          <w:vertAlign w:val="superscript"/>
        </w:rPr>
        <w:t>1</w:t>
      </w:r>
      <w:r w:rsidRPr="00AA6ECF">
        <w:t>, Manabu Okada</w:t>
      </w:r>
      <w:r w:rsidRPr="00AA6ECF">
        <w:rPr>
          <w:vertAlign w:val="superscript"/>
        </w:rPr>
        <w:t>1</w:t>
      </w:r>
      <w:r w:rsidRPr="00AA6ECF">
        <w:t>, Yutaka Matsuoka</w:t>
      </w:r>
      <w:r w:rsidRPr="00AA6ECF">
        <w:rPr>
          <w:vertAlign w:val="superscript"/>
        </w:rPr>
        <w:t>2</w:t>
      </w:r>
      <w:r w:rsidRPr="00AA6ECF">
        <w:t>, Norihiko Goto</w:t>
      </w:r>
      <w:r w:rsidRPr="00AA6ECF">
        <w:rPr>
          <w:vertAlign w:val="superscript"/>
        </w:rPr>
        <w:t>1</w:t>
      </w:r>
      <w:r w:rsidRPr="00AA6ECF">
        <w:t>, Toshihiro Ichimori</w:t>
      </w:r>
      <w:r w:rsidRPr="00AA6ECF">
        <w:rPr>
          <w:vertAlign w:val="superscript"/>
        </w:rPr>
        <w:t>1</w:t>
      </w:r>
      <w:r w:rsidRPr="00AA6ECF">
        <w:t>, Shunji Narumi</w:t>
      </w:r>
      <w:r w:rsidRPr="00AA6ECF">
        <w:rPr>
          <w:vertAlign w:val="superscript"/>
        </w:rPr>
        <w:t>1</w:t>
      </w:r>
      <w:r w:rsidRPr="00AA6ECF">
        <w:t>, Asami Takeda</w:t>
      </w:r>
      <w:r w:rsidRPr="00AA6ECF">
        <w:rPr>
          <w:vertAlign w:val="superscript"/>
        </w:rPr>
        <w:t>3</w:t>
      </w:r>
      <w:r w:rsidRPr="00AA6ECF">
        <w:t>, Takaaki Kobayashi</w:t>
      </w:r>
      <w:r w:rsidRPr="00AA6ECF">
        <w:rPr>
          <w:vertAlign w:val="superscript"/>
        </w:rPr>
        <w:t>4</w:t>
      </w:r>
      <w:r w:rsidRPr="00AA6ECF">
        <w:t>, Kazuharu Uchida</w:t>
      </w:r>
      <w:r w:rsidRPr="00AA6ECF">
        <w:rPr>
          <w:vertAlign w:val="superscript"/>
        </w:rPr>
        <w:t>2</w:t>
      </w:r>
      <w:r w:rsidRPr="00AA6ECF">
        <w:t>, Yoshihiko Watarai</w:t>
      </w:r>
      <w:r w:rsidRPr="00AA6ECF">
        <w:rPr>
          <w:vertAlign w:val="superscript"/>
        </w:rPr>
        <w:t>1</w:t>
      </w:r>
    </w:p>
    <w:p w14:paraId="1875B07F" w14:textId="77777777" w:rsidR="002C3D2F" w:rsidRPr="008A7B99" w:rsidRDefault="00662A79" w:rsidP="002C3D2F">
      <w:pPr>
        <w:pStyle w:val="AuthorList"/>
        <w:rPr>
          <w:b w:val="0"/>
        </w:rPr>
      </w:pPr>
      <w:r w:rsidRPr="008A7B99">
        <w:rPr>
          <w:b w:val="0"/>
          <w:vertAlign w:val="superscript"/>
        </w:rPr>
        <w:t>1</w:t>
      </w:r>
      <w:r w:rsidRPr="008A7B99">
        <w:rPr>
          <w:b w:val="0"/>
        </w:rPr>
        <w:t>Department of Transplant and Endocrine Surgery, Japanese Red Cross Aichi Medical Center Nagoya Daini Hospital, 2-9 Myoken-cho, Showa-ku, Nagoya, Aichi, Japan</w:t>
      </w:r>
    </w:p>
    <w:p w14:paraId="7600A58A" w14:textId="77777777" w:rsidR="002C3D2F" w:rsidRPr="008A7B99" w:rsidRDefault="00662A79" w:rsidP="002C3D2F">
      <w:pPr>
        <w:pStyle w:val="AuthorList"/>
        <w:rPr>
          <w:b w:val="0"/>
          <w:vertAlign w:val="superscript"/>
        </w:rPr>
      </w:pPr>
      <w:r w:rsidRPr="008A7B99">
        <w:rPr>
          <w:b w:val="0"/>
          <w:vertAlign w:val="superscript"/>
        </w:rPr>
        <w:t>2</w:t>
      </w:r>
      <w:r w:rsidRPr="008A7B99">
        <w:rPr>
          <w:b w:val="0"/>
        </w:rPr>
        <w:t>Department of Renal Transplant Surgery, Masuko Memorial Hospital, 35-28 Takehashi-cho, Nakamura-ku, Nagoya, Aichi, Japan</w:t>
      </w:r>
    </w:p>
    <w:p w14:paraId="11DBA22F" w14:textId="77777777" w:rsidR="002C3D2F" w:rsidRPr="008A7B99" w:rsidRDefault="00662A79" w:rsidP="002C3D2F">
      <w:pPr>
        <w:pStyle w:val="AuthorList"/>
        <w:rPr>
          <w:b w:val="0"/>
        </w:rPr>
      </w:pPr>
      <w:r w:rsidRPr="008A7B99">
        <w:rPr>
          <w:b w:val="0"/>
          <w:vertAlign w:val="superscript"/>
        </w:rPr>
        <w:t>3</w:t>
      </w:r>
      <w:r w:rsidRPr="008A7B99">
        <w:rPr>
          <w:b w:val="0"/>
        </w:rPr>
        <w:t>Department of Nephrology, Japanese Red Cross Aichi Medical Center Nagoya Daini Hospital, 2-9 Myoken-cho, Showa-ku, Nagoya, Aichi, Japan</w:t>
      </w:r>
    </w:p>
    <w:p w14:paraId="31E9B313" w14:textId="77777777" w:rsidR="002C3D2F" w:rsidRPr="008A7B99" w:rsidRDefault="00662A79" w:rsidP="002C3D2F">
      <w:pPr>
        <w:pStyle w:val="AuthorList"/>
        <w:rPr>
          <w:b w:val="0"/>
        </w:rPr>
      </w:pPr>
      <w:r w:rsidRPr="008A7B99">
        <w:rPr>
          <w:b w:val="0"/>
          <w:vertAlign w:val="superscript"/>
        </w:rPr>
        <w:t>4</w:t>
      </w:r>
      <w:r w:rsidRPr="008A7B99">
        <w:rPr>
          <w:b w:val="0"/>
        </w:rPr>
        <w:t>Department of Renal Transplant Surgery, Aichi Medical University School of Medicine, 1-1 Yazakokarimata, Nagakute, Aichi, Japan</w:t>
      </w:r>
    </w:p>
    <w:p w14:paraId="497C0AC6" w14:textId="08110241" w:rsidR="002868E2" w:rsidRPr="007D459B" w:rsidRDefault="002868E2" w:rsidP="0001436A">
      <w:pPr>
        <w:pStyle w:val="AuthorList"/>
      </w:pPr>
    </w:p>
    <w:p w14:paraId="36B6346F" w14:textId="66469396" w:rsidR="002868E2" w:rsidRPr="007D459B" w:rsidRDefault="00662A79" w:rsidP="000D3936">
      <w:pPr>
        <w:spacing w:before="240" w:after="0"/>
      </w:pPr>
      <w:r w:rsidRPr="007D459B">
        <w:rPr>
          <w:b/>
        </w:rPr>
        <w:t xml:space="preserve">* Correspondence: </w:t>
      </w:r>
      <w:r w:rsidR="000D3936" w:rsidRPr="007D459B">
        <w:t xml:space="preserve">Takahisa Hiramitsu; </w:t>
      </w:r>
      <w:hyperlink r:id="rId11" w:history="1">
        <w:r w:rsidR="00EA764E" w:rsidRPr="0002369D">
          <w:rPr>
            <w:rStyle w:val="afc"/>
            <w:color w:val="auto"/>
          </w:rPr>
          <w:t>thira@nagoya2.jrc.or.jp</w:t>
        </w:r>
      </w:hyperlink>
    </w:p>
    <w:p w14:paraId="14D93AB0" w14:textId="77777777" w:rsidR="00EA764E" w:rsidRDefault="00EA764E">
      <w:pPr>
        <w:spacing w:before="240" w:after="0"/>
      </w:pPr>
    </w:p>
    <w:p w14:paraId="689404CB" w14:textId="77777777" w:rsidR="0006114D" w:rsidRDefault="0006114D">
      <w:pPr>
        <w:spacing w:before="240" w:after="0"/>
      </w:pPr>
    </w:p>
    <w:p w14:paraId="1C3FD448" w14:textId="77777777" w:rsidR="0006114D" w:rsidRDefault="0006114D">
      <w:pPr>
        <w:spacing w:before="240" w:after="0"/>
      </w:pPr>
    </w:p>
    <w:p w14:paraId="2F5B3BA7" w14:textId="77777777" w:rsidR="0006114D" w:rsidRDefault="0006114D">
      <w:pPr>
        <w:spacing w:before="240" w:after="0"/>
      </w:pPr>
    </w:p>
    <w:p w14:paraId="5C64C80B" w14:textId="77777777" w:rsidR="0006114D" w:rsidRDefault="0006114D">
      <w:pPr>
        <w:spacing w:before="240" w:after="0"/>
      </w:pPr>
    </w:p>
    <w:p w14:paraId="10DDCB34" w14:textId="77777777" w:rsidR="0006114D" w:rsidRDefault="0006114D">
      <w:pPr>
        <w:spacing w:before="240" w:after="0"/>
      </w:pPr>
    </w:p>
    <w:p w14:paraId="057C1A1F" w14:textId="77777777" w:rsidR="0006114D" w:rsidRDefault="0006114D">
      <w:pPr>
        <w:spacing w:before="240" w:after="0"/>
      </w:pPr>
    </w:p>
    <w:p w14:paraId="767F6A99" w14:textId="77777777" w:rsidR="0006114D" w:rsidRDefault="0006114D">
      <w:pPr>
        <w:spacing w:before="240" w:after="0"/>
      </w:pPr>
    </w:p>
    <w:p w14:paraId="511A545E" w14:textId="77777777" w:rsidR="0006114D" w:rsidRDefault="0006114D">
      <w:pPr>
        <w:spacing w:before="240" w:after="0"/>
      </w:pPr>
    </w:p>
    <w:p w14:paraId="2A7AA4AB" w14:textId="77777777" w:rsidR="0006114D" w:rsidRPr="007D459B" w:rsidRDefault="0006114D">
      <w:pPr>
        <w:spacing w:before="240" w:after="0"/>
      </w:pPr>
    </w:p>
    <w:p w14:paraId="17AD1F13" w14:textId="38DB4127" w:rsidR="00994A3D" w:rsidRPr="007D459B" w:rsidRDefault="00662A79" w:rsidP="00D53D7F">
      <w:pPr>
        <w:pStyle w:val="2"/>
        <w:numPr>
          <w:ilvl w:val="0"/>
          <w:numId w:val="20"/>
        </w:numPr>
        <w:tabs>
          <w:tab w:val="left" w:pos="567"/>
        </w:tabs>
      </w:pPr>
      <w:r>
        <w:lastRenderedPageBreak/>
        <w:t xml:space="preserve"> </w:t>
      </w:r>
      <w:r w:rsidRPr="007D459B">
        <w:t>Supplementary Figures</w:t>
      </w:r>
    </w:p>
    <w:p w14:paraId="630B4499" w14:textId="65F1969C" w:rsidR="004E57BB" w:rsidRPr="007D459B" w:rsidRDefault="00662A79">
      <w:pPr>
        <w:keepNext/>
        <w:rPr>
          <w:szCs w:val="24"/>
        </w:rPr>
      </w:pPr>
      <w:r>
        <w:rPr>
          <w:noProof/>
          <w:szCs w:val="24"/>
          <w:lang w:eastAsia="ja-JP"/>
        </w:rPr>
        <w:drawing>
          <wp:inline distT="0" distB="0" distL="0" distR="0" wp14:anchorId="1925B84F" wp14:editId="571C7C53">
            <wp:extent cx="6096000" cy="342900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1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96000" cy="3429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2539F9D" w14:textId="77777777" w:rsidR="004E57BB" w:rsidRPr="00663512" w:rsidRDefault="004E57BB" w:rsidP="00663512">
      <w:pPr>
        <w:rPr>
          <w:szCs w:val="24"/>
        </w:rPr>
      </w:pPr>
    </w:p>
    <w:p w14:paraId="69F8D496" w14:textId="0BB2109C" w:rsidR="000D3936" w:rsidRPr="008A7B99" w:rsidRDefault="00662A79" w:rsidP="00663512">
      <w:pPr>
        <w:rPr>
          <w:rFonts w:eastAsia="Times New Roman"/>
          <w:szCs w:val="24"/>
        </w:rPr>
      </w:pPr>
      <w:r w:rsidRPr="008A7B99">
        <w:rPr>
          <w:rFonts w:eastAsia="游ゴシック"/>
          <w:b/>
          <w:szCs w:val="24"/>
        </w:rPr>
        <w:t xml:space="preserve">Supplementary Figure </w:t>
      </w:r>
      <w:r w:rsidR="004E57BB" w:rsidRPr="008A7B99">
        <w:rPr>
          <w:rFonts w:eastAsia="游ゴシック"/>
          <w:b/>
          <w:szCs w:val="24"/>
        </w:rPr>
        <w:t>S1</w:t>
      </w:r>
      <w:r w:rsidR="00696191" w:rsidRPr="008A7B99">
        <w:rPr>
          <w:rFonts w:eastAsia="游ゴシック"/>
          <w:b/>
          <w:szCs w:val="24"/>
        </w:rPr>
        <w:t xml:space="preserve"> </w:t>
      </w:r>
      <w:r w:rsidR="004E57BB" w:rsidRPr="008A7B99">
        <w:rPr>
          <w:rFonts w:eastAsia="游ゴシック"/>
          <w:b/>
          <w:szCs w:val="24"/>
        </w:rPr>
        <w:t>(A).</w:t>
      </w:r>
      <w:r w:rsidRPr="008A7B99">
        <w:rPr>
          <w:rFonts w:eastAsia="游ゴシック"/>
          <w:b/>
          <w:szCs w:val="24"/>
        </w:rPr>
        <w:t xml:space="preserve"> </w:t>
      </w:r>
      <w:r w:rsidRPr="008A7B99">
        <w:rPr>
          <w:rFonts w:eastAsia="Times New Roman"/>
          <w:szCs w:val="24"/>
        </w:rPr>
        <w:t>Association between</w:t>
      </w:r>
      <w:r w:rsidR="00E327A9" w:rsidRPr="008A7B99">
        <w:rPr>
          <w:rFonts w:eastAsia="Times New Roman"/>
          <w:szCs w:val="24"/>
        </w:rPr>
        <w:t xml:space="preserve"> the</w:t>
      </w:r>
      <w:r w:rsidRPr="008A7B99">
        <w:rPr>
          <w:rFonts w:eastAsia="Times New Roman"/>
          <w:szCs w:val="24"/>
        </w:rPr>
        <w:t xml:space="preserve"> perioperative predicted ideal best eGFR and actual best eGFR within 3 weeks after kidney transplantation</w:t>
      </w:r>
      <w:r w:rsidR="00DE23E3">
        <w:rPr>
          <w:rFonts w:eastAsia="Times New Roman"/>
          <w:szCs w:val="24"/>
        </w:rPr>
        <w:t xml:space="preserve">. </w:t>
      </w:r>
      <w:r w:rsidRPr="008A7B99">
        <w:rPr>
          <w:rFonts w:eastAsia="Times New Roman"/>
          <w:szCs w:val="24"/>
        </w:rPr>
        <w:t>eGFR, estimated glomerular filtration rate</w:t>
      </w:r>
    </w:p>
    <w:p w14:paraId="0A006393" w14:textId="77777777" w:rsidR="000D3936" w:rsidRPr="008A7B99" w:rsidRDefault="000D3936" w:rsidP="00663512">
      <w:pPr>
        <w:rPr>
          <w:rFonts w:eastAsia="游ゴシック"/>
          <w:b/>
          <w:szCs w:val="24"/>
        </w:rPr>
      </w:pPr>
    </w:p>
    <w:p w14:paraId="4BF8B327" w14:textId="77777777" w:rsidR="000D3936" w:rsidRPr="008A7B99" w:rsidRDefault="000D3936" w:rsidP="00663512">
      <w:pPr>
        <w:rPr>
          <w:rFonts w:eastAsia="游ゴシック"/>
          <w:b/>
          <w:szCs w:val="24"/>
        </w:rPr>
      </w:pPr>
    </w:p>
    <w:p w14:paraId="34808209" w14:textId="69F6954E" w:rsidR="004E57BB" w:rsidRPr="008A7B99" w:rsidRDefault="00662A79" w:rsidP="00663512">
      <w:pPr>
        <w:rPr>
          <w:rFonts w:eastAsia="游ゴシック"/>
          <w:b/>
          <w:szCs w:val="24"/>
        </w:rPr>
      </w:pPr>
      <w:r w:rsidRPr="00FD002A">
        <w:rPr>
          <w:rFonts w:eastAsia="游ゴシック"/>
          <w:b/>
          <w:noProof/>
          <w:sz w:val="22"/>
          <w:szCs w:val="24"/>
          <w:lang w:eastAsia="ja-JP"/>
        </w:rPr>
        <w:drawing>
          <wp:inline distT="0" distB="0" distL="0" distR="0" wp14:anchorId="7ADA5CE2" wp14:editId="262A370D">
            <wp:extent cx="6096635" cy="342963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96635" cy="34296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1095C1A" w14:textId="77777777" w:rsidR="004E57BB" w:rsidRPr="00663512" w:rsidRDefault="004E57BB" w:rsidP="00663512">
      <w:pPr>
        <w:rPr>
          <w:szCs w:val="24"/>
          <w:lang w:eastAsia="en-IN"/>
        </w:rPr>
      </w:pPr>
    </w:p>
    <w:p w14:paraId="6B3D5BA9" w14:textId="4933E6D8" w:rsidR="000D3936" w:rsidRPr="008A7B99" w:rsidRDefault="00662A79" w:rsidP="008A7B99">
      <w:pPr>
        <w:rPr>
          <w:rFonts w:eastAsia="Times New Roman"/>
          <w:szCs w:val="24"/>
        </w:rPr>
      </w:pPr>
      <w:r w:rsidRPr="008A7B99">
        <w:rPr>
          <w:rFonts w:eastAsia="游ゴシック"/>
          <w:b/>
          <w:szCs w:val="24"/>
        </w:rPr>
        <w:t xml:space="preserve">Supplementary Figure </w:t>
      </w:r>
      <w:r w:rsidR="004E57BB" w:rsidRPr="008A7B99">
        <w:rPr>
          <w:rFonts w:eastAsia="游ゴシック"/>
          <w:b/>
          <w:szCs w:val="24"/>
        </w:rPr>
        <w:t>S1</w:t>
      </w:r>
      <w:r w:rsidR="00BF23F3" w:rsidRPr="008A7B99">
        <w:rPr>
          <w:rFonts w:eastAsia="游ゴシック"/>
          <w:b/>
          <w:szCs w:val="24"/>
        </w:rPr>
        <w:t xml:space="preserve"> </w:t>
      </w:r>
      <w:r w:rsidR="004E57BB" w:rsidRPr="008A7B99">
        <w:rPr>
          <w:rFonts w:eastAsia="游ゴシック"/>
          <w:b/>
          <w:szCs w:val="24"/>
        </w:rPr>
        <w:t>(B).</w:t>
      </w:r>
      <w:r w:rsidRPr="008A7B99">
        <w:rPr>
          <w:rFonts w:eastAsia="游ゴシック"/>
          <w:b/>
          <w:szCs w:val="24"/>
        </w:rPr>
        <w:t xml:space="preserve"> </w:t>
      </w:r>
      <w:r w:rsidRPr="008A7B99">
        <w:rPr>
          <w:rFonts w:eastAsia="Times New Roman"/>
          <w:szCs w:val="24"/>
        </w:rPr>
        <w:t xml:space="preserve">Association between </w:t>
      </w:r>
      <w:r w:rsidR="00E327A9" w:rsidRPr="008A7B99">
        <w:rPr>
          <w:rFonts w:eastAsia="Times New Roman"/>
          <w:szCs w:val="24"/>
        </w:rPr>
        <w:t xml:space="preserve">the </w:t>
      </w:r>
      <w:r w:rsidRPr="008A7B99">
        <w:rPr>
          <w:rFonts w:eastAsia="Times New Roman"/>
          <w:szCs w:val="24"/>
        </w:rPr>
        <w:t xml:space="preserve">perioperative </w:t>
      </w:r>
      <w:r w:rsidRPr="00663512">
        <w:rPr>
          <w:rFonts w:eastAsia="Times New Roman"/>
          <w:szCs w:val="24"/>
        </w:rPr>
        <w:t>predicted</w:t>
      </w:r>
      <w:r w:rsidRPr="008A7B99">
        <w:rPr>
          <w:rFonts w:eastAsia="Times New Roman"/>
          <w:szCs w:val="24"/>
        </w:rPr>
        <w:t xml:space="preserve"> ideal eGFR and actual eGFR at 1 week after kidney transplantation</w:t>
      </w:r>
      <w:r w:rsidR="00402E0B">
        <w:rPr>
          <w:rFonts w:eastAsia="Times New Roman"/>
          <w:szCs w:val="24"/>
        </w:rPr>
        <w:t xml:space="preserve">. </w:t>
      </w:r>
      <w:r w:rsidRPr="008A7B99">
        <w:rPr>
          <w:rFonts w:eastAsia="Times New Roman"/>
          <w:szCs w:val="24"/>
        </w:rPr>
        <w:t>eGFR, estimated glomerular filtration rate</w:t>
      </w:r>
    </w:p>
    <w:p w14:paraId="2BF24FB7" w14:textId="09A91348" w:rsidR="000D3936" w:rsidRDefault="000D3936" w:rsidP="000D3936"/>
    <w:p w14:paraId="36557006" w14:textId="77777777" w:rsidR="008A7B99" w:rsidRDefault="008A7B99" w:rsidP="000D3936"/>
    <w:p w14:paraId="0DFC7EA1" w14:textId="77777777" w:rsidR="00F11FCB" w:rsidRPr="007D459B" w:rsidRDefault="00F11FCB" w:rsidP="000D3936"/>
    <w:p w14:paraId="4A031F1E" w14:textId="69FA6CCB" w:rsidR="004E57BB" w:rsidRPr="007D459B" w:rsidRDefault="00662A79">
      <w:pPr>
        <w:rPr>
          <w:rFonts w:eastAsia="游ゴシック"/>
          <w:b/>
          <w:sz w:val="22"/>
        </w:rPr>
      </w:pPr>
      <w:r>
        <w:rPr>
          <w:rFonts w:eastAsia="游ゴシック"/>
          <w:b/>
          <w:noProof/>
          <w:sz w:val="22"/>
          <w:lang w:eastAsia="ja-JP"/>
        </w:rPr>
        <w:drawing>
          <wp:inline distT="0" distB="0" distL="0" distR="0" wp14:anchorId="3C8EA565" wp14:editId="476BEBF5">
            <wp:extent cx="6096635" cy="342963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96635" cy="34296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4CDADCB" w14:textId="77777777" w:rsidR="004E57BB" w:rsidRPr="007D459B" w:rsidRDefault="004E57BB">
      <w:pPr>
        <w:rPr>
          <w:lang w:eastAsia="en-IN"/>
        </w:rPr>
      </w:pPr>
    </w:p>
    <w:p w14:paraId="7B7AABD2" w14:textId="672BD2D2" w:rsidR="000D3936" w:rsidRPr="008A7B99" w:rsidRDefault="00662A79" w:rsidP="008A7B99">
      <w:pPr>
        <w:rPr>
          <w:rFonts w:eastAsia="Times New Roman"/>
          <w:szCs w:val="24"/>
        </w:rPr>
      </w:pPr>
      <w:r w:rsidRPr="008A7B99">
        <w:rPr>
          <w:rFonts w:eastAsia="游ゴシック"/>
          <w:b/>
          <w:szCs w:val="24"/>
        </w:rPr>
        <w:t xml:space="preserve">Supplementary Figure </w:t>
      </w:r>
      <w:r w:rsidR="004E57BB" w:rsidRPr="008A7B99">
        <w:rPr>
          <w:rFonts w:eastAsia="游ゴシック"/>
          <w:b/>
          <w:szCs w:val="24"/>
        </w:rPr>
        <w:t>S1</w:t>
      </w:r>
      <w:r w:rsidR="00BF23F3" w:rsidRPr="008A7B99">
        <w:rPr>
          <w:rFonts w:eastAsia="游ゴシック"/>
          <w:b/>
          <w:szCs w:val="24"/>
        </w:rPr>
        <w:t xml:space="preserve"> </w:t>
      </w:r>
      <w:r w:rsidR="004E57BB" w:rsidRPr="008A7B99">
        <w:rPr>
          <w:rFonts w:eastAsia="游ゴシック"/>
          <w:b/>
          <w:szCs w:val="24"/>
        </w:rPr>
        <w:t>(C).</w:t>
      </w:r>
      <w:r w:rsidRPr="008A7B99">
        <w:rPr>
          <w:rFonts w:eastAsia="游ゴシック"/>
          <w:b/>
          <w:szCs w:val="24"/>
        </w:rPr>
        <w:t xml:space="preserve"> </w:t>
      </w:r>
      <w:r w:rsidRPr="008A7B99">
        <w:rPr>
          <w:rFonts w:eastAsia="Times New Roman"/>
          <w:szCs w:val="24"/>
        </w:rPr>
        <w:t xml:space="preserve">Association between </w:t>
      </w:r>
      <w:r w:rsidR="00E327A9" w:rsidRPr="008A7B99">
        <w:rPr>
          <w:rFonts w:eastAsia="Times New Roman"/>
          <w:szCs w:val="24"/>
        </w:rPr>
        <w:t xml:space="preserve">the </w:t>
      </w:r>
      <w:r w:rsidRPr="008A7B99">
        <w:rPr>
          <w:rFonts w:eastAsia="Times New Roman"/>
          <w:szCs w:val="24"/>
        </w:rPr>
        <w:t xml:space="preserve">perioperative </w:t>
      </w:r>
      <w:r w:rsidRPr="00663512">
        <w:rPr>
          <w:rFonts w:eastAsia="Times New Roman"/>
          <w:szCs w:val="24"/>
        </w:rPr>
        <w:t>predicted</w:t>
      </w:r>
      <w:r w:rsidRPr="008A7B99">
        <w:rPr>
          <w:rFonts w:eastAsia="Times New Roman"/>
          <w:szCs w:val="24"/>
        </w:rPr>
        <w:t xml:space="preserve"> ideal eGFR and actual eGFR at 2 weeks after kidney transplantation</w:t>
      </w:r>
      <w:r w:rsidR="00F11FCB">
        <w:rPr>
          <w:rFonts w:eastAsia="Times New Roman"/>
          <w:szCs w:val="24"/>
        </w:rPr>
        <w:t xml:space="preserve">. </w:t>
      </w:r>
      <w:r w:rsidRPr="008A7B99">
        <w:rPr>
          <w:rFonts w:eastAsia="Times New Roman"/>
          <w:szCs w:val="24"/>
        </w:rPr>
        <w:t>eGFR, estimated glomerular filtration rate</w:t>
      </w:r>
    </w:p>
    <w:p w14:paraId="2C1E9399" w14:textId="77777777" w:rsidR="000D3936" w:rsidRDefault="000D3936" w:rsidP="00663512">
      <w:pPr>
        <w:rPr>
          <w:szCs w:val="24"/>
        </w:rPr>
      </w:pPr>
    </w:p>
    <w:p w14:paraId="5B8A0224" w14:textId="77777777" w:rsidR="00C30B1B" w:rsidRPr="00663512" w:rsidRDefault="00C30B1B" w:rsidP="00663512">
      <w:pPr>
        <w:rPr>
          <w:szCs w:val="24"/>
        </w:rPr>
      </w:pPr>
    </w:p>
    <w:p w14:paraId="137E4F08" w14:textId="5CAD0EDA" w:rsidR="004E57BB" w:rsidRPr="008A7B99" w:rsidRDefault="00662A79" w:rsidP="00663512">
      <w:pPr>
        <w:rPr>
          <w:rFonts w:eastAsia="游ゴシック"/>
          <w:b/>
          <w:szCs w:val="24"/>
        </w:rPr>
      </w:pPr>
      <w:r w:rsidRPr="00FD002A">
        <w:rPr>
          <w:rFonts w:eastAsia="游ゴシック"/>
          <w:b/>
          <w:noProof/>
          <w:sz w:val="22"/>
          <w:szCs w:val="24"/>
          <w:lang w:eastAsia="ja-JP"/>
        </w:rPr>
        <w:drawing>
          <wp:inline distT="0" distB="0" distL="0" distR="0" wp14:anchorId="1247EECC" wp14:editId="6CA0C4F3">
            <wp:extent cx="6096635" cy="3429635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96635" cy="34296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FAAA8D1" w14:textId="77777777" w:rsidR="004E57BB" w:rsidRPr="00663512" w:rsidRDefault="004E57BB" w:rsidP="00663512">
      <w:pPr>
        <w:rPr>
          <w:szCs w:val="24"/>
          <w:lang w:eastAsia="en-IN"/>
        </w:rPr>
      </w:pPr>
    </w:p>
    <w:p w14:paraId="1DA23F95" w14:textId="1743A0C7" w:rsidR="000D3936" w:rsidRPr="008A7B99" w:rsidRDefault="00662A79" w:rsidP="008A7B99">
      <w:pPr>
        <w:rPr>
          <w:rFonts w:eastAsia="Times New Roman"/>
          <w:szCs w:val="24"/>
        </w:rPr>
      </w:pPr>
      <w:r w:rsidRPr="008A7B99">
        <w:rPr>
          <w:rFonts w:eastAsia="游ゴシック"/>
          <w:b/>
          <w:szCs w:val="24"/>
        </w:rPr>
        <w:t xml:space="preserve">Supplementary Figure </w:t>
      </w:r>
      <w:r w:rsidR="004E57BB" w:rsidRPr="008A7B99">
        <w:rPr>
          <w:rFonts w:eastAsia="游ゴシック"/>
          <w:b/>
          <w:szCs w:val="24"/>
        </w:rPr>
        <w:t>S1</w:t>
      </w:r>
      <w:r w:rsidR="00BF23F3" w:rsidRPr="008A7B99">
        <w:rPr>
          <w:rFonts w:eastAsia="游ゴシック"/>
          <w:b/>
          <w:szCs w:val="24"/>
        </w:rPr>
        <w:t xml:space="preserve"> </w:t>
      </w:r>
      <w:r w:rsidR="004E57BB" w:rsidRPr="008A7B99">
        <w:rPr>
          <w:rFonts w:eastAsia="游ゴシック"/>
          <w:b/>
          <w:szCs w:val="24"/>
        </w:rPr>
        <w:t>(D).</w:t>
      </w:r>
      <w:r w:rsidRPr="008A7B99">
        <w:rPr>
          <w:rFonts w:eastAsia="游ゴシック"/>
          <w:b/>
          <w:szCs w:val="24"/>
        </w:rPr>
        <w:t xml:space="preserve"> </w:t>
      </w:r>
      <w:r w:rsidRPr="008A7B99">
        <w:rPr>
          <w:rFonts w:eastAsia="Times New Roman"/>
          <w:szCs w:val="24"/>
        </w:rPr>
        <w:t>Association between</w:t>
      </w:r>
      <w:r w:rsidR="00E327A9" w:rsidRPr="008A7B99">
        <w:rPr>
          <w:rFonts w:eastAsia="Times New Roman"/>
          <w:szCs w:val="24"/>
        </w:rPr>
        <w:t xml:space="preserve"> the</w:t>
      </w:r>
      <w:r w:rsidRPr="008A7B99">
        <w:rPr>
          <w:rFonts w:eastAsia="Times New Roman"/>
          <w:szCs w:val="24"/>
        </w:rPr>
        <w:t xml:space="preserve"> perioperative </w:t>
      </w:r>
      <w:r w:rsidRPr="00663512">
        <w:rPr>
          <w:rFonts w:eastAsia="Times New Roman"/>
          <w:szCs w:val="24"/>
        </w:rPr>
        <w:t>predicted</w:t>
      </w:r>
      <w:r w:rsidRPr="008A7B99">
        <w:rPr>
          <w:rFonts w:eastAsia="Times New Roman"/>
          <w:szCs w:val="24"/>
        </w:rPr>
        <w:t xml:space="preserve"> ideal and actual eGFR</w:t>
      </w:r>
      <w:r w:rsidR="006623B8" w:rsidRPr="008A7B99">
        <w:rPr>
          <w:rFonts w:eastAsia="Times New Roman"/>
          <w:szCs w:val="24"/>
        </w:rPr>
        <w:t>s</w:t>
      </w:r>
      <w:r w:rsidRPr="008A7B99">
        <w:rPr>
          <w:rFonts w:eastAsia="Times New Roman"/>
          <w:szCs w:val="24"/>
        </w:rPr>
        <w:t xml:space="preserve"> at 3 weeks after kidney transplantation</w:t>
      </w:r>
      <w:r w:rsidR="00C30B1B">
        <w:rPr>
          <w:rFonts w:eastAsia="Times New Roman"/>
          <w:szCs w:val="24"/>
        </w:rPr>
        <w:t xml:space="preserve">. </w:t>
      </w:r>
      <w:r w:rsidRPr="008A7B99">
        <w:rPr>
          <w:rFonts w:eastAsia="Times New Roman"/>
          <w:szCs w:val="24"/>
        </w:rPr>
        <w:t>eGFR, estimated glomerular filtration rate</w:t>
      </w:r>
    </w:p>
    <w:p w14:paraId="1DFE135A" w14:textId="77777777" w:rsidR="009023EE" w:rsidRPr="008A7B99" w:rsidRDefault="009023EE" w:rsidP="008A7B99">
      <w:pPr>
        <w:rPr>
          <w:rFonts w:eastAsia="Times New Roman"/>
          <w:szCs w:val="24"/>
        </w:rPr>
        <w:sectPr w:rsidR="009023EE" w:rsidRPr="008A7B99" w:rsidSect="0093429D">
          <w:headerReference w:type="even" r:id="rId16"/>
          <w:footerReference w:type="even" r:id="rId17"/>
          <w:footerReference w:type="default" r:id="rId18"/>
          <w:headerReference w:type="first" r:id="rId19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619F8357" w14:textId="77777777" w:rsidR="009023EE" w:rsidRPr="008A7B99" w:rsidRDefault="009023EE" w:rsidP="008A7B99">
      <w:pPr>
        <w:rPr>
          <w:rFonts w:eastAsia="Times New Roman"/>
          <w:szCs w:val="24"/>
        </w:rPr>
        <w:sectPr w:rsidR="009023EE" w:rsidRPr="008A7B99" w:rsidSect="00E327A9">
          <w:type w:val="continuous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746DFCE2" w14:textId="6A057F07" w:rsidR="000D3936" w:rsidRPr="00F20C45" w:rsidRDefault="00662A79" w:rsidP="00D53D7F">
      <w:pPr>
        <w:pStyle w:val="2"/>
        <w:numPr>
          <w:ilvl w:val="0"/>
          <w:numId w:val="20"/>
        </w:numPr>
        <w:tabs>
          <w:tab w:val="left" w:pos="567"/>
        </w:tabs>
      </w:pPr>
      <w:r>
        <w:rPr>
          <w:rFonts w:eastAsia="Times New Roman"/>
          <w:sz w:val="22"/>
        </w:rPr>
        <w:t xml:space="preserve"> </w:t>
      </w:r>
      <w:r w:rsidRPr="00F20C45">
        <w:t>Supplementary Tables</w:t>
      </w:r>
    </w:p>
    <w:p w14:paraId="108CC183" w14:textId="77592D6E" w:rsidR="0063714F" w:rsidRPr="00F20C45" w:rsidRDefault="00662A79" w:rsidP="009E5A5E">
      <w:pPr>
        <w:rPr>
          <w:rFonts w:ascii="Calibri" w:hAnsi="Calibri"/>
          <w:szCs w:val="24"/>
          <w:lang w:val="en-IN" w:eastAsia="en-IN"/>
        </w:rPr>
      </w:pPr>
      <w:r w:rsidRPr="00F20C45">
        <w:rPr>
          <w:szCs w:val="24"/>
        </w:rPr>
        <w:fldChar w:fldCharType="begin"/>
      </w:r>
      <w:r w:rsidRPr="00F20C45">
        <w:rPr>
          <w:szCs w:val="24"/>
        </w:rPr>
        <w:instrText xml:space="preserve"> LINK Excel.Sheet.8 "\\\\172.20.42.58\\share\\</w:instrText>
      </w:r>
      <w:r w:rsidRPr="00F20C45">
        <w:rPr>
          <w:szCs w:val="24"/>
        </w:rPr>
        <w:instrText>平光</w:instrText>
      </w:r>
      <w:r w:rsidRPr="00F20C45">
        <w:rPr>
          <w:szCs w:val="24"/>
        </w:rPr>
        <w:instrText xml:space="preserve"> 2021.3.12\\</w:instrText>
      </w:r>
      <w:r w:rsidRPr="00F20C45">
        <w:rPr>
          <w:szCs w:val="24"/>
        </w:rPr>
        <w:instrText>平光</w:instrText>
      </w:r>
      <w:r w:rsidRPr="00F20C45">
        <w:rPr>
          <w:szCs w:val="24"/>
        </w:rPr>
        <w:instrText xml:space="preserve">\\eGFR\\2023.6.27Revision\\2023.7.2\\revised 2023.7.2\\2023.7.4\\Tables_2023.7.2.xls" "Sheet3!R5C3:R34C8" \a \f 4 \h  \* MERGEFORMAT </w:instrText>
      </w:r>
      <w:r w:rsidRPr="00F20C45">
        <w:rPr>
          <w:szCs w:val="24"/>
        </w:rPr>
        <w:fldChar w:fldCharType="separate"/>
      </w:r>
    </w:p>
    <w:tbl>
      <w:tblPr>
        <w:tblW w:w="968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40"/>
        <w:gridCol w:w="1960"/>
        <w:gridCol w:w="1500"/>
        <w:gridCol w:w="1500"/>
        <w:gridCol w:w="1500"/>
        <w:gridCol w:w="1080"/>
      </w:tblGrid>
      <w:tr w:rsidR="00F20C45" w:rsidRPr="00F20C45" w14:paraId="625F122D" w14:textId="77777777" w:rsidTr="008A7B99">
        <w:trPr>
          <w:trHeight w:val="615"/>
        </w:trPr>
        <w:tc>
          <w:tcPr>
            <w:tcW w:w="968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D527A7" w14:textId="7EF8D435" w:rsidR="0063714F" w:rsidRPr="00F20C45" w:rsidRDefault="00662A79" w:rsidP="008A7B99">
            <w:pPr>
              <w:spacing w:before="0" w:after="0"/>
              <w:rPr>
                <w:rFonts w:eastAsia="游ゴシック"/>
                <w:szCs w:val="24"/>
                <w:lang w:eastAsia="ja-JP"/>
              </w:rPr>
            </w:pPr>
            <w:r w:rsidRPr="00F20C45">
              <w:rPr>
                <w:rFonts w:eastAsia="游ゴシック"/>
                <w:b/>
                <w:szCs w:val="24"/>
                <w:lang w:eastAsia="ja-JP"/>
              </w:rPr>
              <w:t>Supplementary Table S1</w:t>
            </w:r>
            <w:r w:rsidRPr="00F20C45">
              <w:rPr>
                <w:rFonts w:eastAsia="游ゴシック"/>
                <w:b/>
                <w:bCs/>
                <w:szCs w:val="24"/>
                <w:lang w:eastAsia="ja-JP"/>
              </w:rPr>
              <w:t>.</w:t>
            </w:r>
            <w:r w:rsidRPr="00F20C45">
              <w:rPr>
                <w:rFonts w:eastAsia="游ゴシック"/>
                <w:szCs w:val="24"/>
                <w:lang w:eastAsia="ja-JP"/>
              </w:rPr>
              <w:t xml:space="preserve"> Detailed reasons </w:t>
            </w:r>
            <w:r w:rsidR="006623B8" w:rsidRPr="00F20C45">
              <w:rPr>
                <w:rFonts w:eastAsia="游ゴシック"/>
                <w:szCs w:val="24"/>
                <w:lang w:eastAsia="ja-JP"/>
              </w:rPr>
              <w:t>for</w:t>
            </w:r>
            <w:r w:rsidRPr="00F20C45">
              <w:rPr>
                <w:rFonts w:eastAsia="游ゴシック"/>
                <w:szCs w:val="24"/>
                <w:lang w:eastAsia="ja-JP"/>
              </w:rPr>
              <w:t xml:space="preserve"> exclud</w:t>
            </w:r>
            <w:r w:rsidR="006623B8" w:rsidRPr="00F20C45">
              <w:rPr>
                <w:rFonts w:eastAsia="游ゴシック"/>
                <w:szCs w:val="24"/>
                <w:lang w:eastAsia="ja-JP"/>
              </w:rPr>
              <w:t>ing</w:t>
            </w:r>
            <w:r w:rsidRPr="00F20C45">
              <w:rPr>
                <w:rFonts w:eastAsia="游ゴシック"/>
                <w:szCs w:val="24"/>
                <w:lang w:eastAsia="ja-JP"/>
              </w:rPr>
              <w:t xml:space="preserve"> recipients from </w:t>
            </w:r>
            <w:r w:rsidR="006623B8" w:rsidRPr="00F20C45">
              <w:rPr>
                <w:rFonts w:eastAsia="游ゴシック"/>
                <w:szCs w:val="24"/>
                <w:lang w:eastAsia="ja-JP"/>
              </w:rPr>
              <w:t xml:space="preserve">the </w:t>
            </w:r>
            <w:r w:rsidRPr="00F20C45">
              <w:rPr>
                <w:rFonts w:eastAsia="游ゴシック"/>
                <w:szCs w:val="24"/>
                <w:lang w:eastAsia="ja-JP"/>
              </w:rPr>
              <w:t>development of prediction models</w:t>
            </w:r>
          </w:p>
        </w:tc>
      </w:tr>
      <w:tr w:rsidR="00F20C45" w:rsidRPr="00F20C45" w14:paraId="251AFB67" w14:textId="77777777" w:rsidTr="008A7B99">
        <w:trPr>
          <w:trHeight w:val="6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492EC6" w14:textId="77777777" w:rsidR="0063714F" w:rsidRPr="00F20C45" w:rsidRDefault="0063714F" w:rsidP="008A7B99">
            <w:pPr>
              <w:spacing w:before="0" w:after="0"/>
              <w:rPr>
                <w:rFonts w:eastAsia="游ゴシック"/>
                <w:szCs w:val="24"/>
                <w:lang w:eastAsia="ja-JP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944762" w14:textId="77777777" w:rsidR="0063714F" w:rsidRPr="00F20C45" w:rsidRDefault="0063714F" w:rsidP="008A7B99">
            <w:pPr>
              <w:spacing w:before="0" w:after="0"/>
              <w:rPr>
                <w:rFonts w:eastAsia="Times New Roman"/>
                <w:szCs w:val="24"/>
                <w:lang w:eastAsia="ja-JP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835257" w14:textId="77777777" w:rsidR="0063714F" w:rsidRPr="00F20C45" w:rsidRDefault="00662A79" w:rsidP="008A7B99">
            <w:pPr>
              <w:spacing w:before="0" w:after="0"/>
              <w:jc w:val="center"/>
              <w:rPr>
                <w:rFonts w:eastAsia="游ゴシック"/>
                <w:szCs w:val="24"/>
                <w:lang w:eastAsia="ja-JP"/>
              </w:rPr>
            </w:pPr>
            <w:r w:rsidRPr="00F20C45">
              <w:rPr>
                <w:rFonts w:eastAsia="游ゴシック"/>
                <w:szCs w:val="24"/>
                <w:lang w:eastAsia="ja-JP"/>
              </w:rPr>
              <w:t xml:space="preserve">Functioning graft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FAC858" w14:textId="77777777" w:rsidR="0063714F" w:rsidRPr="00F20C45" w:rsidRDefault="00662A79" w:rsidP="008A7B99">
            <w:pPr>
              <w:spacing w:before="0" w:after="0"/>
              <w:jc w:val="center"/>
              <w:rPr>
                <w:rFonts w:eastAsia="游ゴシック"/>
                <w:szCs w:val="24"/>
                <w:lang w:eastAsia="ja-JP"/>
              </w:rPr>
            </w:pPr>
            <w:r w:rsidRPr="00F20C45">
              <w:rPr>
                <w:rFonts w:eastAsia="游ゴシック"/>
                <w:szCs w:val="24"/>
                <w:lang w:eastAsia="ja-JP"/>
              </w:rPr>
              <w:t xml:space="preserve">Graft loss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E4B1D0" w14:textId="77777777" w:rsidR="0063714F" w:rsidRPr="00F20C45" w:rsidRDefault="00662A79" w:rsidP="008A7B99">
            <w:pPr>
              <w:spacing w:before="0" w:after="0"/>
              <w:jc w:val="center"/>
              <w:rPr>
                <w:rFonts w:eastAsia="游ゴシック"/>
                <w:szCs w:val="24"/>
                <w:lang w:eastAsia="ja-JP"/>
              </w:rPr>
            </w:pPr>
            <w:r w:rsidRPr="00F20C45">
              <w:rPr>
                <w:rFonts w:eastAsia="游ゴシック"/>
                <w:szCs w:val="24"/>
                <w:lang w:eastAsia="ja-JP"/>
              </w:rPr>
              <w:t>Death with functioning graft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8623DF" w14:textId="77777777" w:rsidR="0063714F" w:rsidRPr="00F20C45" w:rsidRDefault="00662A79" w:rsidP="008A7B99">
            <w:pPr>
              <w:spacing w:before="0" w:after="0"/>
              <w:jc w:val="center"/>
              <w:rPr>
                <w:rFonts w:eastAsia="游ゴシック"/>
                <w:szCs w:val="24"/>
                <w:lang w:eastAsia="ja-JP"/>
              </w:rPr>
            </w:pPr>
            <w:r w:rsidRPr="00F20C45">
              <w:rPr>
                <w:rFonts w:eastAsia="游ゴシック"/>
                <w:i/>
                <w:iCs/>
                <w:szCs w:val="24"/>
                <w:lang w:eastAsia="ja-JP"/>
              </w:rPr>
              <w:t>P-</w:t>
            </w:r>
            <w:r w:rsidRPr="00F20C45">
              <w:rPr>
                <w:rFonts w:eastAsia="游ゴシック"/>
                <w:szCs w:val="24"/>
                <w:lang w:eastAsia="ja-JP"/>
              </w:rPr>
              <w:t>value</w:t>
            </w:r>
          </w:p>
        </w:tc>
      </w:tr>
      <w:tr w:rsidR="00F20C45" w:rsidRPr="00F20C45" w14:paraId="541F6EE5" w14:textId="77777777" w:rsidTr="008A7B99">
        <w:trPr>
          <w:trHeight w:val="37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2B6CA5" w14:textId="77777777" w:rsidR="0063714F" w:rsidRPr="00F20C45" w:rsidRDefault="0063714F" w:rsidP="008A7B99">
            <w:pPr>
              <w:spacing w:before="0" w:after="0"/>
              <w:jc w:val="center"/>
              <w:rPr>
                <w:rFonts w:eastAsia="游ゴシック"/>
                <w:szCs w:val="24"/>
                <w:lang w:eastAsia="ja-JP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F3C1B1" w14:textId="77777777" w:rsidR="0063714F" w:rsidRPr="00F20C45" w:rsidRDefault="0063714F" w:rsidP="008A7B99">
            <w:pPr>
              <w:spacing w:before="0" w:after="0"/>
              <w:rPr>
                <w:rFonts w:eastAsia="Times New Roman"/>
                <w:szCs w:val="24"/>
                <w:lang w:eastAsia="ja-JP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5A95A4" w14:textId="77777777" w:rsidR="0063714F" w:rsidRPr="00F20C45" w:rsidRDefault="00662A79" w:rsidP="008A7B99">
            <w:pPr>
              <w:spacing w:before="0" w:after="0"/>
              <w:jc w:val="center"/>
              <w:rPr>
                <w:rFonts w:eastAsia="游ゴシック"/>
                <w:szCs w:val="24"/>
                <w:lang w:eastAsia="ja-JP"/>
              </w:rPr>
            </w:pPr>
            <w:r w:rsidRPr="00F20C45">
              <w:rPr>
                <w:rFonts w:eastAsia="游ゴシック"/>
                <w:szCs w:val="24"/>
                <w:lang w:eastAsia="ja-JP"/>
              </w:rPr>
              <w:t>n=43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2B959B" w14:textId="77777777" w:rsidR="0063714F" w:rsidRPr="00F20C45" w:rsidRDefault="00662A79" w:rsidP="008A7B99">
            <w:pPr>
              <w:spacing w:before="0" w:after="0"/>
              <w:jc w:val="center"/>
              <w:rPr>
                <w:rFonts w:eastAsia="游ゴシック"/>
                <w:szCs w:val="24"/>
                <w:lang w:eastAsia="ja-JP"/>
              </w:rPr>
            </w:pPr>
            <w:r w:rsidRPr="00F20C45">
              <w:rPr>
                <w:rFonts w:eastAsia="游ゴシック"/>
                <w:szCs w:val="24"/>
                <w:lang w:eastAsia="ja-JP"/>
              </w:rPr>
              <w:t>n=3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176420" w14:textId="77777777" w:rsidR="0063714F" w:rsidRPr="00F20C45" w:rsidRDefault="00662A79" w:rsidP="008A7B99">
            <w:pPr>
              <w:spacing w:before="0" w:after="0"/>
              <w:jc w:val="center"/>
              <w:rPr>
                <w:rFonts w:eastAsia="游ゴシック"/>
                <w:szCs w:val="24"/>
                <w:lang w:eastAsia="ja-JP"/>
              </w:rPr>
            </w:pPr>
            <w:r w:rsidRPr="00F20C45">
              <w:rPr>
                <w:rFonts w:eastAsia="游ゴシック"/>
                <w:szCs w:val="24"/>
                <w:lang w:eastAsia="ja-JP"/>
              </w:rPr>
              <w:t>n=21</w:t>
            </w: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69138A" w14:textId="77777777" w:rsidR="0063714F" w:rsidRPr="00F20C45" w:rsidRDefault="0063714F" w:rsidP="008A7B99">
            <w:pPr>
              <w:spacing w:before="0" w:after="0"/>
              <w:rPr>
                <w:rFonts w:eastAsia="游ゴシック"/>
                <w:szCs w:val="24"/>
                <w:lang w:eastAsia="ja-JP"/>
              </w:rPr>
            </w:pPr>
          </w:p>
        </w:tc>
      </w:tr>
      <w:tr w:rsidR="00F20C45" w:rsidRPr="00F20C45" w14:paraId="063371EA" w14:textId="77777777" w:rsidTr="008A7B99">
        <w:trPr>
          <w:trHeight w:val="375"/>
        </w:trPr>
        <w:tc>
          <w:tcPr>
            <w:tcW w:w="2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EE3842" w14:textId="77777777" w:rsidR="0063714F" w:rsidRPr="00F20C45" w:rsidRDefault="00662A79" w:rsidP="008A7B99">
            <w:pPr>
              <w:spacing w:before="0" w:after="0"/>
              <w:rPr>
                <w:rFonts w:eastAsia="游ゴシック"/>
                <w:b/>
                <w:bCs/>
                <w:szCs w:val="24"/>
                <w:lang w:eastAsia="ja-JP"/>
              </w:rPr>
            </w:pPr>
            <w:r w:rsidRPr="00F20C45">
              <w:rPr>
                <w:rFonts w:eastAsia="游ゴシック"/>
                <w:b/>
                <w:bCs/>
                <w:szCs w:val="24"/>
                <w:lang w:eastAsia="ja-JP"/>
              </w:rPr>
              <w:t>DONOR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F1197C" w14:textId="77777777" w:rsidR="0063714F" w:rsidRPr="00F20C45" w:rsidRDefault="00662A79" w:rsidP="008A7B99">
            <w:pPr>
              <w:spacing w:before="0" w:after="0"/>
              <w:rPr>
                <w:rFonts w:eastAsia="游ゴシック"/>
                <w:szCs w:val="24"/>
                <w:lang w:eastAsia="ja-JP"/>
              </w:rPr>
            </w:pPr>
            <w:r w:rsidRPr="00F20C45">
              <w:rPr>
                <w:rFonts w:eastAsia="游ゴシック" w:hint="eastAsia"/>
                <w:szCs w:val="24"/>
                <w:lang w:eastAsia="ja-JP"/>
              </w:rPr>
              <w:t xml:space="preserve">　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6B9E43" w14:textId="77777777" w:rsidR="0063714F" w:rsidRPr="00F20C45" w:rsidRDefault="00662A79" w:rsidP="008A7B99">
            <w:pPr>
              <w:spacing w:before="0" w:after="0"/>
              <w:jc w:val="center"/>
              <w:rPr>
                <w:rFonts w:eastAsia="游ゴシック"/>
                <w:szCs w:val="24"/>
                <w:lang w:eastAsia="ja-JP"/>
              </w:rPr>
            </w:pPr>
            <w:r w:rsidRPr="00F20C45">
              <w:rPr>
                <w:rFonts w:eastAsia="游ゴシック" w:hint="eastAsia"/>
                <w:szCs w:val="24"/>
                <w:lang w:eastAsia="ja-JP"/>
              </w:rPr>
              <w:t xml:space="preserve">　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A33F9E" w14:textId="77777777" w:rsidR="0063714F" w:rsidRPr="00F20C45" w:rsidRDefault="00662A79" w:rsidP="008A7B99">
            <w:pPr>
              <w:spacing w:before="0" w:after="0"/>
              <w:jc w:val="center"/>
              <w:rPr>
                <w:rFonts w:eastAsia="游ゴシック"/>
                <w:szCs w:val="24"/>
                <w:lang w:eastAsia="ja-JP"/>
              </w:rPr>
            </w:pPr>
            <w:r w:rsidRPr="00F20C45">
              <w:rPr>
                <w:rFonts w:eastAsia="游ゴシック" w:hint="eastAsia"/>
                <w:szCs w:val="24"/>
                <w:lang w:eastAsia="ja-JP"/>
              </w:rPr>
              <w:t xml:space="preserve">　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CC4A9E" w14:textId="77777777" w:rsidR="0063714F" w:rsidRPr="00F20C45" w:rsidRDefault="00662A79" w:rsidP="008A7B99">
            <w:pPr>
              <w:spacing w:before="0" w:after="0"/>
              <w:jc w:val="center"/>
              <w:rPr>
                <w:rFonts w:eastAsia="游ゴシック"/>
                <w:szCs w:val="24"/>
                <w:lang w:eastAsia="ja-JP"/>
              </w:rPr>
            </w:pPr>
            <w:r w:rsidRPr="00F20C45">
              <w:rPr>
                <w:rFonts w:eastAsia="游ゴシック" w:hint="eastAsia"/>
                <w:szCs w:val="24"/>
                <w:lang w:eastAsia="ja-JP"/>
              </w:rPr>
              <w:t xml:space="preserve">　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576E69" w14:textId="77777777" w:rsidR="0063714F" w:rsidRPr="00F20C45" w:rsidRDefault="00662A79" w:rsidP="008A7B99">
            <w:pPr>
              <w:spacing w:before="0" w:after="0"/>
              <w:jc w:val="center"/>
              <w:rPr>
                <w:rFonts w:eastAsia="游ゴシック"/>
                <w:szCs w:val="24"/>
                <w:lang w:eastAsia="ja-JP"/>
              </w:rPr>
            </w:pPr>
            <w:r w:rsidRPr="00F20C45">
              <w:rPr>
                <w:rFonts w:eastAsia="游ゴシック" w:hint="eastAsia"/>
                <w:szCs w:val="24"/>
                <w:lang w:eastAsia="ja-JP"/>
              </w:rPr>
              <w:t xml:space="preserve">　</w:t>
            </w:r>
          </w:p>
        </w:tc>
      </w:tr>
      <w:tr w:rsidR="00F20C45" w:rsidRPr="00F20C45" w14:paraId="1BAF3336" w14:textId="77777777" w:rsidTr="008A7B99">
        <w:trPr>
          <w:trHeight w:val="375"/>
        </w:trPr>
        <w:tc>
          <w:tcPr>
            <w:tcW w:w="21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EA5C138" w14:textId="77777777" w:rsidR="0063714F" w:rsidRPr="00F20C45" w:rsidRDefault="00662A79" w:rsidP="008A7B99">
            <w:pPr>
              <w:spacing w:before="0" w:after="0"/>
              <w:rPr>
                <w:rFonts w:eastAsia="游ゴシック"/>
                <w:szCs w:val="24"/>
                <w:lang w:eastAsia="ja-JP"/>
              </w:rPr>
            </w:pPr>
            <w:r w:rsidRPr="00F20C45">
              <w:rPr>
                <w:rFonts w:eastAsia="游ゴシック"/>
                <w:szCs w:val="24"/>
                <w:lang w:eastAsia="ja-JP"/>
              </w:rPr>
              <w:t>Intraoperative adverse events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28FC9" w14:textId="77777777" w:rsidR="0063714F" w:rsidRPr="00F20C45" w:rsidRDefault="00662A79" w:rsidP="008A7B99">
            <w:pPr>
              <w:spacing w:before="0" w:after="0"/>
              <w:rPr>
                <w:rFonts w:eastAsia="游ゴシック"/>
                <w:szCs w:val="24"/>
                <w:lang w:eastAsia="ja-JP"/>
              </w:rPr>
            </w:pPr>
            <w:r w:rsidRPr="00F20C45">
              <w:rPr>
                <w:rFonts w:eastAsia="游ゴシック"/>
                <w:szCs w:val="24"/>
                <w:lang w:eastAsia="ja-JP"/>
              </w:rPr>
              <w:t>Arterial injury(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82D108" w14:textId="77777777" w:rsidR="0063714F" w:rsidRPr="00F20C45" w:rsidRDefault="00662A79" w:rsidP="008A7B99">
            <w:pPr>
              <w:spacing w:before="0" w:after="0"/>
              <w:jc w:val="center"/>
              <w:rPr>
                <w:rFonts w:eastAsia="游ゴシック"/>
                <w:szCs w:val="24"/>
                <w:lang w:eastAsia="ja-JP"/>
              </w:rPr>
            </w:pPr>
            <w:r w:rsidRPr="00F20C45">
              <w:rPr>
                <w:rFonts w:eastAsia="游ゴシック"/>
                <w:szCs w:val="24"/>
                <w:lang w:eastAsia="ja-JP"/>
              </w:rPr>
              <w:t>1 (0.2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9A16E5" w14:textId="77777777" w:rsidR="0063714F" w:rsidRPr="00F20C45" w:rsidRDefault="00662A79" w:rsidP="008A7B99">
            <w:pPr>
              <w:spacing w:before="0" w:after="0"/>
              <w:jc w:val="center"/>
              <w:rPr>
                <w:rFonts w:eastAsia="游ゴシック"/>
                <w:szCs w:val="24"/>
                <w:lang w:eastAsia="ja-JP"/>
              </w:rPr>
            </w:pPr>
            <w:r w:rsidRPr="00F20C45">
              <w:rPr>
                <w:rFonts w:eastAsia="游ゴシック"/>
                <w:szCs w:val="24"/>
                <w:lang w:eastAsia="ja-JP"/>
              </w:rPr>
              <w:t>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6D13C1" w14:textId="77777777" w:rsidR="0063714F" w:rsidRPr="00F20C45" w:rsidRDefault="00662A79" w:rsidP="008A7B99">
            <w:pPr>
              <w:spacing w:before="0" w:after="0"/>
              <w:jc w:val="center"/>
              <w:rPr>
                <w:rFonts w:eastAsia="游ゴシック"/>
                <w:szCs w:val="24"/>
                <w:lang w:eastAsia="ja-JP"/>
              </w:rPr>
            </w:pPr>
            <w:r w:rsidRPr="00F20C45">
              <w:rPr>
                <w:rFonts w:eastAsia="游ゴシック"/>
                <w:szCs w:val="24"/>
                <w:lang w:eastAsia="ja-JP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9B8E4E" w14:textId="77777777" w:rsidR="0063714F" w:rsidRPr="00F20C45" w:rsidRDefault="00662A79" w:rsidP="008A7B99">
            <w:pPr>
              <w:spacing w:before="0" w:after="0"/>
              <w:jc w:val="center"/>
              <w:rPr>
                <w:rFonts w:eastAsia="游ゴシック"/>
                <w:szCs w:val="24"/>
                <w:lang w:eastAsia="ja-JP"/>
              </w:rPr>
            </w:pPr>
            <w:r w:rsidRPr="00F20C45">
              <w:rPr>
                <w:rFonts w:eastAsia="游ゴシック"/>
                <w:szCs w:val="24"/>
                <w:lang w:eastAsia="ja-JP"/>
              </w:rPr>
              <w:t>0.934</w:t>
            </w:r>
          </w:p>
        </w:tc>
      </w:tr>
      <w:tr w:rsidR="00F20C45" w:rsidRPr="00F20C45" w14:paraId="6F494690" w14:textId="77777777" w:rsidTr="008A7B99">
        <w:trPr>
          <w:trHeight w:val="375"/>
        </w:trPr>
        <w:tc>
          <w:tcPr>
            <w:tcW w:w="21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B4C4F2C" w14:textId="77777777" w:rsidR="0063714F" w:rsidRPr="00F20C45" w:rsidRDefault="0063714F" w:rsidP="008A7B99">
            <w:pPr>
              <w:spacing w:before="0" w:after="0"/>
              <w:rPr>
                <w:rFonts w:eastAsia="游ゴシック"/>
                <w:szCs w:val="24"/>
                <w:lang w:eastAsia="ja-JP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861970" w14:textId="77777777" w:rsidR="0063714F" w:rsidRPr="00F20C45" w:rsidRDefault="00662A79" w:rsidP="008A7B99">
            <w:pPr>
              <w:spacing w:before="0" w:after="0"/>
              <w:rPr>
                <w:rFonts w:eastAsia="游ゴシック"/>
                <w:szCs w:val="24"/>
                <w:lang w:eastAsia="ja-JP"/>
              </w:rPr>
            </w:pPr>
            <w:r w:rsidRPr="00F20C45">
              <w:rPr>
                <w:rFonts w:eastAsia="游ゴシック"/>
                <w:szCs w:val="24"/>
                <w:lang w:eastAsia="ja-JP"/>
              </w:rPr>
              <w:t>Venous injury (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8A97FC" w14:textId="77777777" w:rsidR="0063714F" w:rsidRPr="00F20C45" w:rsidRDefault="00662A79" w:rsidP="008A7B99">
            <w:pPr>
              <w:spacing w:before="0" w:after="0"/>
              <w:jc w:val="center"/>
              <w:rPr>
                <w:rFonts w:eastAsia="游ゴシック"/>
                <w:szCs w:val="24"/>
                <w:lang w:eastAsia="ja-JP"/>
              </w:rPr>
            </w:pPr>
            <w:r w:rsidRPr="00F20C45">
              <w:rPr>
                <w:rFonts w:eastAsia="游ゴシック"/>
                <w:szCs w:val="24"/>
                <w:lang w:eastAsia="ja-JP"/>
              </w:rPr>
              <w:t>2 (0.5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F55E2A" w14:textId="77777777" w:rsidR="0063714F" w:rsidRPr="00F20C45" w:rsidRDefault="00662A79" w:rsidP="008A7B99">
            <w:pPr>
              <w:spacing w:before="0" w:after="0"/>
              <w:jc w:val="center"/>
              <w:rPr>
                <w:rFonts w:eastAsia="游ゴシック"/>
                <w:szCs w:val="24"/>
                <w:lang w:eastAsia="ja-JP"/>
              </w:rPr>
            </w:pPr>
            <w:r w:rsidRPr="00F20C45">
              <w:rPr>
                <w:rFonts w:eastAsia="游ゴシック"/>
                <w:szCs w:val="24"/>
                <w:lang w:eastAsia="ja-JP"/>
              </w:rPr>
              <w:t>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2A2CE7" w14:textId="77777777" w:rsidR="0063714F" w:rsidRPr="00F20C45" w:rsidRDefault="00662A79" w:rsidP="008A7B99">
            <w:pPr>
              <w:spacing w:before="0" w:after="0"/>
              <w:jc w:val="center"/>
              <w:rPr>
                <w:rFonts w:eastAsia="游ゴシック"/>
                <w:szCs w:val="24"/>
                <w:lang w:eastAsia="ja-JP"/>
              </w:rPr>
            </w:pPr>
            <w:r w:rsidRPr="00F20C45">
              <w:rPr>
                <w:rFonts w:eastAsia="游ゴシック"/>
                <w:szCs w:val="24"/>
                <w:lang w:eastAsia="ja-JP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0963DF" w14:textId="77777777" w:rsidR="0063714F" w:rsidRPr="00F20C45" w:rsidRDefault="00662A79" w:rsidP="008A7B99">
            <w:pPr>
              <w:spacing w:before="0" w:after="0"/>
              <w:jc w:val="center"/>
              <w:rPr>
                <w:rFonts w:eastAsia="游ゴシック"/>
                <w:szCs w:val="24"/>
                <w:lang w:eastAsia="ja-JP"/>
              </w:rPr>
            </w:pPr>
            <w:r w:rsidRPr="00F20C45">
              <w:rPr>
                <w:rFonts w:eastAsia="游ゴシック"/>
                <w:szCs w:val="24"/>
                <w:lang w:eastAsia="ja-JP"/>
              </w:rPr>
              <w:t>0.872</w:t>
            </w:r>
          </w:p>
        </w:tc>
      </w:tr>
      <w:tr w:rsidR="00F20C45" w:rsidRPr="00F20C45" w14:paraId="2197F6F1" w14:textId="77777777" w:rsidTr="008A7B99">
        <w:trPr>
          <w:trHeight w:val="645"/>
        </w:trPr>
        <w:tc>
          <w:tcPr>
            <w:tcW w:w="21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924F95F" w14:textId="77777777" w:rsidR="0063714F" w:rsidRPr="00F20C45" w:rsidRDefault="0063714F" w:rsidP="008A7B99">
            <w:pPr>
              <w:spacing w:before="0" w:after="0"/>
              <w:rPr>
                <w:rFonts w:eastAsia="游ゴシック"/>
                <w:szCs w:val="24"/>
                <w:lang w:eastAsia="ja-JP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7FA37A" w14:textId="77777777" w:rsidR="0063714F" w:rsidRPr="00F20C45" w:rsidRDefault="00662A79" w:rsidP="008A7B99">
            <w:pPr>
              <w:spacing w:before="0" w:after="0"/>
              <w:rPr>
                <w:rFonts w:eastAsia="游ゴシック"/>
                <w:szCs w:val="24"/>
                <w:lang w:eastAsia="ja-JP"/>
              </w:rPr>
            </w:pPr>
            <w:r w:rsidRPr="00F20C45">
              <w:rPr>
                <w:rFonts w:eastAsia="游ゴシック"/>
                <w:szCs w:val="24"/>
                <w:lang w:eastAsia="ja-JP"/>
              </w:rPr>
              <w:t>Open conversion (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AF63BA" w14:textId="77777777" w:rsidR="0063714F" w:rsidRPr="00F20C45" w:rsidRDefault="00662A79" w:rsidP="008A7B99">
            <w:pPr>
              <w:spacing w:before="0" w:after="0"/>
              <w:jc w:val="center"/>
              <w:rPr>
                <w:rFonts w:eastAsia="游ゴシック"/>
                <w:szCs w:val="24"/>
                <w:lang w:eastAsia="ja-JP"/>
              </w:rPr>
            </w:pPr>
            <w:r w:rsidRPr="00F20C45">
              <w:rPr>
                <w:rFonts w:eastAsia="游ゴシック"/>
                <w:szCs w:val="24"/>
                <w:lang w:eastAsia="ja-JP"/>
              </w:rPr>
              <w:t>3 (0.7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919954" w14:textId="77777777" w:rsidR="0063714F" w:rsidRPr="00F20C45" w:rsidRDefault="00662A79" w:rsidP="008A7B99">
            <w:pPr>
              <w:spacing w:before="0" w:after="0"/>
              <w:jc w:val="center"/>
              <w:rPr>
                <w:rFonts w:eastAsia="游ゴシック"/>
                <w:szCs w:val="24"/>
                <w:lang w:eastAsia="ja-JP"/>
              </w:rPr>
            </w:pPr>
            <w:r w:rsidRPr="00F20C45">
              <w:rPr>
                <w:rFonts w:eastAsia="游ゴシック"/>
                <w:szCs w:val="24"/>
                <w:lang w:eastAsia="ja-JP"/>
              </w:rPr>
              <w:t>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B425A7" w14:textId="77777777" w:rsidR="0063714F" w:rsidRPr="00F20C45" w:rsidRDefault="00662A79" w:rsidP="008A7B99">
            <w:pPr>
              <w:spacing w:before="0" w:after="0"/>
              <w:jc w:val="center"/>
              <w:rPr>
                <w:rFonts w:eastAsia="游ゴシック"/>
                <w:szCs w:val="24"/>
                <w:lang w:eastAsia="ja-JP"/>
              </w:rPr>
            </w:pPr>
            <w:r w:rsidRPr="00F20C45">
              <w:rPr>
                <w:rFonts w:eastAsia="游ゴシック"/>
                <w:szCs w:val="24"/>
                <w:lang w:eastAsia="ja-JP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152E25" w14:textId="77777777" w:rsidR="0063714F" w:rsidRPr="00F20C45" w:rsidRDefault="00662A79" w:rsidP="008A7B99">
            <w:pPr>
              <w:spacing w:before="0" w:after="0"/>
              <w:jc w:val="center"/>
              <w:rPr>
                <w:rFonts w:eastAsia="游ゴシック"/>
                <w:szCs w:val="24"/>
                <w:lang w:eastAsia="ja-JP"/>
              </w:rPr>
            </w:pPr>
            <w:r w:rsidRPr="00F20C45">
              <w:rPr>
                <w:rFonts w:eastAsia="游ゴシック"/>
                <w:szCs w:val="24"/>
                <w:lang w:eastAsia="ja-JP"/>
              </w:rPr>
              <w:t>0.813</w:t>
            </w:r>
          </w:p>
        </w:tc>
      </w:tr>
      <w:tr w:rsidR="00F20C45" w:rsidRPr="00F20C45" w14:paraId="5FB2BA42" w14:textId="77777777" w:rsidTr="008A7B99">
        <w:trPr>
          <w:trHeight w:val="615"/>
        </w:trPr>
        <w:tc>
          <w:tcPr>
            <w:tcW w:w="21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DE9498D" w14:textId="77777777" w:rsidR="0063714F" w:rsidRPr="00F20C45" w:rsidRDefault="0063714F" w:rsidP="008A7B99">
            <w:pPr>
              <w:spacing w:before="0" w:after="0"/>
              <w:rPr>
                <w:rFonts w:eastAsia="游ゴシック"/>
                <w:szCs w:val="24"/>
                <w:lang w:eastAsia="ja-JP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B7836F" w14:textId="77777777" w:rsidR="0063714F" w:rsidRPr="00F20C45" w:rsidRDefault="00662A79" w:rsidP="008A7B99">
            <w:pPr>
              <w:spacing w:before="0" w:after="0"/>
              <w:rPr>
                <w:rFonts w:eastAsia="游ゴシック"/>
                <w:szCs w:val="24"/>
                <w:lang w:eastAsia="ja-JP"/>
              </w:rPr>
            </w:pPr>
            <w:r w:rsidRPr="00F20C45">
              <w:rPr>
                <w:rFonts w:eastAsia="游ゴシック"/>
                <w:szCs w:val="24"/>
                <w:lang w:eastAsia="ja-JP"/>
              </w:rPr>
              <w:t>Intraoperative bleeding (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3A11A9" w14:textId="77777777" w:rsidR="0063714F" w:rsidRPr="00F20C45" w:rsidRDefault="00662A79" w:rsidP="008A7B99">
            <w:pPr>
              <w:spacing w:before="0" w:after="0"/>
              <w:jc w:val="center"/>
              <w:rPr>
                <w:rFonts w:eastAsia="游ゴシック"/>
                <w:szCs w:val="24"/>
                <w:lang w:eastAsia="ja-JP"/>
              </w:rPr>
            </w:pPr>
            <w:r w:rsidRPr="00F20C45">
              <w:rPr>
                <w:rFonts w:eastAsia="游ゴシック"/>
                <w:szCs w:val="24"/>
                <w:lang w:eastAsia="ja-JP"/>
              </w:rPr>
              <w:t>2 (0.5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C48683" w14:textId="77777777" w:rsidR="0063714F" w:rsidRPr="00F20C45" w:rsidRDefault="00662A79" w:rsidP="008A7B99">
            <w:pPr>
              <w:spacing w:before="0" w:after="0"/>
              <w:jc w:val="center"/>
              <w:rPr>
                <w:rFonts w:eastAsia="游ゴシック"/>
                <w:szCs w:val="24"/>
                <w:lang w:eastAsia="ja-JP"/>
              </w:rPr>
            </w:pPr>
            <w:r w:rsidRPr="00F20C45">
              <w:rPr>
                <w:rFonts w:eastAsia="游ゴシック"/>
                <w:szCs w:val="24"/>
                <w:lang w:eastAsia="ja-JP"/>
              </w:rPr>
              <w:t>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695530" w14:textId="77777777" w:rsidR="0063714F" w:rsidRPr="00F20C45" w:rsidRDefault="00662A79" w:rsidP="008A7B99">
            <w:pPr>
              <w:spacing w:before="0" w:after="0"/>
              <w:jc w:val="center"/>
              <w:rPr>
                <w:rFonts w:eastAsia="游ゴシック"/>
                <w:szCs w:val="24"/>
                <w:lang w:eastAsia="ja-JP"/>
              </w:rPr>
            </w:pPr>
            <w:r w:rsidRPr="00F20C45">
              <w:rPr>
                <w:rFonts w:eastAsia="游ゴシック"/>
                <w:szCs w:val="24"/>
                <w:lang w:eastAsia="ja-JP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F5E72E" w14:textId="77777777" w:rsidR="0063714F" w:rsidRPr="00F20C45" w:rsidRDefault="00662A79" w:rsidP="008A7B99">
            <w:pPr>
              <w:spacing w:before="0" w:after="0"/>
              <w:jc w:val="center"/>
              <w:rPr>
                <w:rFonts w:eastAsia="游ゴシック"/>
                <w:szCs w:val="24"/>
                <w:lang w:eastAsia="ja-JP"/>
              </w:rPr>
            </w:pPr>
            <w:r w:rsidRPr="00F20C45">
              <w:rPr>
                <w:rFonts w:eastAsia="游ゴシック"/>
                <w:szCs w:val="24"/>
                <w:lang w:eastAsia="ja-JP"/>
              </w:rPr>
              <w:t>0.872</w:t>
            </w:r>
          </w:p>
        </w:tc>
      </w:tr>
      <w:tr w:rsidR="00F20C45" w:rsidRPr="00F20C45" w14:paraId="14123AD4" w14:textId="77777777" w:rsidTr="008A7B99">
        <w:trPr>
          <w:trHeight w:val="675"/>
        </w:trPr>
        <w:tc>
          <w:tcPr>
            <w:tcW w:w="21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6A05B0E" w14:textId="77777777" w:rsidR="0063714F" w:rsidRPr="00F20C45" w:rsidRDefault="0063714F" w:rsidP="008A7B99">
            <w:pPr>
              <w:spacing w:before="0" w:after="0"/>
              <w:rPr>
                <w:rFonts w:eastAsia="游ゴシック"/>
                <w:szCs w:val="24"/>
                <w:lang w:eastAsia="ja-JP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D20333" w14:textId="77777777" w:rsidR="0063714F" w:rsidRPr="00F20C45" w:rsidRDefault="00662A79" w:rsidP="008A7B99">
            <w:pPr>
              <w:spacing w:before="0" w:after="0"/>
              <w:rPr>
                <w:rFonts w:eastAsia="游ゴシック"/>
                <w:szCs w:val="24"/>
                <w:lang w:eastAsia="ja-JP"/>
              </w:rPr>
            </w:pPr>
            <w:r w:rsidRPr="00F20C45">
              <w:rPr>
                <w:rFonts w:eastAsia="游ゴシック"/>
                <w:szCs w:val="24"/>
                <w:lang w:eastAsia="ja-JP"/>
              </w:rPr>
              <w:t>Subcapsular hematoma (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D19093" w14:textId="77777777" w:rsidR="0063714F" w:rsidRPr="00F20C45" w:rsidRDefault="00662A79" w:rsidP="008A7B99">
            <w:pPr>
              <w:spacing w:before="0" w:after="0"/>
              <w:jc w:val="center"/>
              <w:rPr>
                <w:rFonts w:eastAsia="游ゴシック"/>
                <w:szCs w:val="24"/>
                <w:lang w:eastAsia="ja-JP"/>
              </w:rPr>
            </w:pPr>
            <w:r w:rsidRPr="00F20C45">
              <w:rPr>
                <w:rFonts w:eastAsia="游ゴシック"/>
                <w:szCs w:val="24"/>
                <w:lang w:eastAsia="ja-JP"/>
              </w:rPr>
              <w:t>2 (0.5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A4111A" w14:textId="77777777" w:rsidR="0063714F" w:rsidRPr="00F20C45" w:rsidRDefault="00662A79" w:rsidP="008A7B99">
            <w:pPr>
              <w:spacing w:before="0" w:after="0"/>
              <w:jc w:val="center"/>
              <w:rPr>
                <w:rFonts w:eastAsia="游ゴシック"/>
                <w:szCs w:val="24"/>
                <w:lang w:eastAsia="ja-JP"/>
              </w:rPr>
            </w:pPr>
            <w:r w:rsidRPr="00F20C45">
              <w:rPr>
                <w:rFonts w:eastAsia="游ゴシック"/>
                <w:szCs w:val="24"/>
                <w:lang w:eastAsia="ja-JP"/>
              </w:rPr>
              <w:t>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30C0AD" w14:textId="77777777" w:rsidR="0063714F" w:rsidRPr="00F20C45" w:rsidRDefault="00662A79" w:rsidP="008A7B99">
            <w:pPr>
              <w:spacing w:before="0" w:after="0"/>
              <w:jc w:val="center"/>
              <w:rPr>
                <w:rFonts w:eastAsia="游ゴシック"/>
                <w:szCs w:val="24"/>
                <w:lang w:eastAsia="ja-JP"/>
              </w:rPr>
            </w:pPr>
            <w:r w:rsidRPr="00F20C45">
              <w:rPr>
                <w:rFonts w:eastAsia="游ゴシック"/>
                <w:szCs w:val="24"/>
                <w:lang w:eastAsia="ja-JP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5C8975" w14:textId="77777777" w:rsidR="0063714F" w:rsidRPr="00F20C45" w:rsidRDefault="00662A79" w:rsidP="008A7B99">
            <w:pPr>
              <w:spacing w:before="0" w:after="0"/>
              <w:jc w:val="center"/>
              <w:rPr>
                <w:rFonts w:eastAsia="游ゴシック"/>
                <w:szCs w:val="24"/>
                <w:lang w:eastAsia="ja-JP"/>
              </w:rPr>
            </w:pPr>
            <w:r w:rsidRPr="00F20C45">
              <w:rPr>
                <w:rFonts w:eastAsia="游ゴシック"/>
                <w:szCs w:val="24"/>
                <w:lang w:eastAsia="ja-JP"/>
              </w:rPr>
              <w:t>0.872</w:t>
            </w:r>
          </w:p>
        </w:tc>
      </w:tr>
      <w:tr w:rsidR="00F20C45" w:rsidRPr="00F20C45" w14:paraId="197D2FA2" w14:textId="77777777" w:rsidTr="008A7B99">
        <w:trPr>
          <w:trHeight w:val="375"/>
        </w:trPr>
        <w:tc>
          <w:tcPr>
            <w:tcW w:w="21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A678B05" w14:textId="77777777" w:rsidR="0063714F" w:rsidRPr="00F20C45" w:rsidRDefault="0063714F" w:rsidP="008A7B99">
            <w:pPr>
              <w:spacing w:before="0" w:after="0"/>
              <w:rPr>
                <w:rFonts w:eastAsia="游ゴシック"/>
                <w:szCs w:val="24"/>
                <w:lang w:eastAsia="ja-JP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4CF48B" w14:textId="77777777" w:rsidR="0063714F" w:rsidRPr="00F20C45" w:rsidRDefault="00662A79" w:rsidP="008A7B99">
            <w:pPr>
              <w:spacing w:before="0" w:after="0"/>
              <w:rPr>
                <w:rFonts w:eastAsia="游ゴシック"/>
                <w:szCs w:val="24"/>
                <w:lang w:eastAsia="ja-JP"/>
              </w:rPr>
            </w:pPr>
            <w:r w:rsidRPr="00F20C45">
              <w:rPr>
                <w:rFonts w:eastAsia="游ゴシック"/>
                <w:szCs w:val="24"/>
                <w:lang w:eastAsia="ja-JP"/>
              </w:rPr>
              <w:t>Bowel injury (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4E350A" w14:textId="77777777" w:rsidR="0063714F" w:rsidRPr="00F20C45" w:rsidRDefault="00662A79" w:rsidP="008A7B99">
            <w:pPr>
              <w:spacing w:before="0" w:after="0"/>
              <w:jc w:val="center"/>
              <w:rPr>
                <w:rFonts w:eastAsia="游ゴシック"/>
                <w:szCs w:val="24"/>
                <w:lang w:eastAsia="ja-JP"/>
              </w:rPr>
            </w:pPr>
            <w:r w:rsidRPr="00F20C45">
              <w:rPr>
                <w:rFonts w:eastAsia="游ゴシック"/>
                <w:szCs w:val="24"/>
                <w:lang w:eastAsia="ja-JP"/>
              </w:rPr>
              <w:t>1 (0.2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55917B" w14:textId="77777777" w:rsidR="0063714F" w:rsidRPr="00F20C45" w:rsidRDefault="00662A79" w:rsidP="008A7B99">
            <w:pPr>
              <w:spacing w:before="0" w:after="0"/>
              <w:jc w:val="center"/>
              <w:rPr>
                <w:rFonts w:eastAsia="游ゴシック"/>
                <w:szCs w:val="24"/>
                <w:lang w:eastAsia="ja-JP"/>
              </w:rPr>
            </w:pPr>
            <w:r w:rsidRPr="00F20C45">
              <w:rPr>
                <w:rFonts w:eastAsia="游ゴシック"/>
                <w:szCs w:val="24"/>
                <w:lang w:eastAsia="ja-JP"/>
              </w:rPr>
              <w:t>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BAF525" w14:textId="77777777" w:rsidR="0063714F" w:rsidRPr="00F20C45" w:rsidRDefault="00662A79" w:rsidP="008A7B99">
            <w:pPr>
              <w:spacing w:before="0" w:after="0"/>
              <w:jc w:val="center"/>
              <w:rPr>
                <w:rFonts w:eastAsia="游ゴシック"/>
                <w:szCs w:val="24"/>
                <w:lang w:eastAsia="ja-JP"/>
              </w:rPr>
            </w:pPr>
            <w:r w:rsidRPr="00F20C45">
              <w:rPr>
                <w:rFonts w:eastAsia="游ゴシック"/>
                <w:szCs w:val="24"/>
                <w:lang w:eastAsia="ja-JP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5B87FF" w14:textId="77777777" w:rsidR="0063714F" w:rsidRPr="00F20C45" w:rsidRDefault="00662A79" w:rsidP="008A7B99">
            <w:pPr>
              <w:spacing w:before="0" w:after="0"/>
              <w:jc w:val="center"/>
              <w:rPr>
                <w:rFonts w:eastAsia="游ゴシック"/>
                <w:szCs w:val="24"/>
                <w:lang w:eastAsia="ja-JP"/>
              </w:rPr>
            </w:pPr>
            <w:r w:rsidRPr="00F20C45">
              <w:rPr>
                <w:rFonts w:eastAsia="游ゴシック"/>
                <w:szCs w:val="24"/>
                <w:lang w:eastAsia="ja-JP"/>
              </w:rPr>
              <w:t>0.934</w:t>
            </w:r>
          </w:p>
        </w:tc>
      </w:tr>
      <w:tr w:rsidR="00F20C45" w:rsidRPr="00F20C45" w14:paraId="43B4C7BF" w14:textId="77777777" w:rsidTr="008A7B99">
        <w:trPr>
          <w:trHeight w:val="37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992633" w14:textId="77777777" w:rsidR="0063714F" w:rsidRPr="00F20C45" w:rsidRDefault="00662A79" w:rsidP="008A7B99">
            <w:pPr>
              <w:spacing w:before="0" w:after="0"/>
              <w:rPr>
                <w:rFonts w:eastAsia="游ゴシック"/>
                <w:b/>
                <w:bCs/>
                <w:szCs w:val="24"/>
                <w:lang w:eastAsia="ja-JP"/>
              </w:rPr>
            </w:pPr>
            <w:r w:rsidRPr="00F20C45">
              <w:rPr>
                <w:rFonts w:eastAsia="游ゴシック"/>
                <w:b/>
                <w:bCs/>
                <w:szCs w:val="24"/>
                <w:lang w:eastAsia="ja-JP"/>
              </w:rPr>
              <w:t>RECIPIENT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5B7640" w14:textId="77777777" w:rsidR="0063714F" w:rsidRPr="00F20C45" w:rsidRDefault="00662A79" w:rsidP="008A7B99">
            <w:pPr>
              <w:spacing w:before="0" w:after="0"/>
              <w:rPr>
                <w:rFonts w:eastAsia="游ゴシック"/>
                <w:szCs w:val="24"/>
                <w:lang w:eastAsia="ja-JP"/>
              </w:rPr>
            </w:pPr>
            <w:r w:rsidRPr="00F20C45">
              <w:rPr>
                <w:rFonts w:eastAsia="游ゴシック" w:hint="eastAsia"/>
                <w:szCs w:val="24"/>
                <w:lang w:eastAsia="ja-JP"/>
              </w:rPr>
              <w:t xml:space="preserve">　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D45BAD" w14:textId="77777777" w:rsidR="0063714F" w:rsidRPr="00F20C45" w:rsidRDefault="00662A79" w:rsidP="008A7B99">
            <w:pPr>
              <w:spacing w:before="0" w:after="0"/>
              <w:jc w:val="center"/>
              <w:rPr>
                <w:rFonts w:eastAsia="游ゴシック"/>
                <w:szCs w:val="24"/>
                <w:lang w:eastAsia="ja-JP"/>
              </w:rPr>
            </w:pPr>
            <w:r w:rsidRPr="00F20C45">
              <w:rPr>
                <w:rFonts w:eastAsia="游ゴシック" w:hint="eastAsia"/>
                <w:szCs w:val="24"/>
                <w:lang w:eastAsia="ja-JP"/>
              </w:rPr>
              <w:t xml:space="preserve">　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CDE160" w14:textId="77777777" w:rsidR="0063714F" w:rsidRPr="00F20C45" w:rsidRDefault="00662A79" w:rsidP="008A7B99">
            <w:pPr>
              <w:spacing w:before="0" w:after="0"/>
              <w:jc w:val="center"/>
              <w:rPr>
                <w:rFonts w:eastAsia="游ゴシック"/>
                <w:szCs w:val="24"/>
                <w:lang w:eastAsia="ja-JP"/>
              </w:rPr>
            </w:pPr>
            <w:r w:rsidRPr="00F20C45">
              <w:rPr>
                <w:rFonts w:eastAsia="游ゴシック" w:hint="eastAsia"/>
                <w:szCs w:val="24"/>
                <w:lang w:eastAsia="ja-JP"/>
              </w:rPr>
              <w:t xml:space="preserve">　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4BFE6F" w14:textId="77777777" w:rsidR="0063714F" w:rsidRPr="00F20C45" w:rsidRDefault="00662A79" w:rsidP="008A7B99">
            <w:pPr>
              <w:spacing w:before="0" w:after="0"/>
              <w:jc w:val="center"/>
              <w:rPr>
                <w:rFonts w:eastAsia="游ゴシック"/>
                <w:szCs w:val="24"/>
                <w:lang w:eastAsia="ja-JP"/>
              </w:rPr>
            </w:pPr>
            <w:r w:rsidRPr="00F20C45">
              <w:rPr>
                <w:rFonts w:eastAsia="游ゴシック" w:hint="eastAsia"/>
                <w:szCs w:val="24"/>
                <w:lang w:eastAsia="ja-JP"/>
              </w:rPr>
              <w:t xml:space="preserve">　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6CCB02" w14:textId="77777777" w:rsidR="0063714F" w:rsidRPr="00F20C45" w:rsidRDefault="00662A79" w:rsidP="008A7B99">
            <w:pPr>
              <w:spacing w:before="0" w:after="0"/>
              <w:jc w:val="center"/>
              <w:rPr>
                <w:rFonts w:eastAsia="游ゴシック"/>
                <w:szCs w:val="24"/>
                <w:lang w:eastAsia="ja-JP"/>
              </w:rPr>
            </w:pPr>
            <w:r w:rsidRPr="00F20C45">
              <w:rPr>
                <w:rFonts w:eastAsia="游ゴシック" w:hint="eastAsia"/>
                <w:szCs w:val="24"/>
                <w:lang w:eastAsia="ja-JP"/>
              </w:rPr>
              <w:t xml:space="preserve">　</w:t>
            </w:r>
          </w:p>
        </w:tc>
      </w:tr>
      <w:tr w:rsidR="00F20C45" w:rsidRPr="00F20C45" w14:paraId="09BFE9E9" w14:textId="77777777" w:rsidTr="008A7B99">
        <w:trPr>
          <w:trHeight w:val="9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5FB0D3" w14:textId="77777777" w:rsidR="0063714F" w:rsidRPr="00F20C45" w:rsidRDefault="00662A79" w:rsidP="008A7B99">
            <w:pPr>
              <w:spacing w:before="0" w:after="0"/>
              <w:rPr>
                <w:rFonts w:eastAsia="游ゴシック"/>
                <w:szCs w:val="24"/>
                <w:lang w:eastAsia="ja-JP"/>
              </w:rPr>
            </w:pPr>
            <w:r w:rsidRPr="00F20C45">
              <w:rPr>
                <w:rFonts w:eastAsia="游ゴシック"/>
                <w:szCs w:val="24"/>
                <w:lang w:eastAsia="ja-JP"/>
              </w:rPr>
              <w:t>Arterial reconstruction or ligation of thin upper pole artery (%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0F383D" w14:textId="77777777" w:rsidR="0063714F" w:rsidRPr="00F20C45" w:rsidRDefault="0063714F" w:rsidP="008A7B99">
            <w:pPr>
              <w:spacing w:before="0" w:after="0"/>
              <w:rPr>
                <w:rFonts w:eastAsia="游ゴシック"/>
                <w:szCs w:val="24"/>
                <w:lang w:eastAsia="ja-JP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ED4EBB" w14:textId="77777777" w:rsidR="0063714F" w:rsidRPr="00F20C45" w:rsidRDefault="00662A79" w:rsidP="008A7B99">
            <w:pPr>
              <w:spacing w:before="0" w:after="0"/>
              <w:jc w:val="center"/>
              <w:rPr>
                <w:rFonts w:eastAsia="游ゴシック"/>
                <w:szCs w:val="24"/>
                <w:lang w:eastAsia="ja-JP"/>
              </w:rPr>
            </w:pPr>
            <w:r w:rsidRPr="00F20C45">
              <w:rPr>
                <w:rFonts w:eastAsia="游ゴシック"/>
                <w:szCs w:val="24"/>
                <w:lang w:eastAsia="ja-JP"/>
              </w:rPr>
              <w:t>300 (68.5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F23C37" w14:textId="77777777" w:rsidR="0063714F" w:rsidRPr="00F20C45" w:rsidRDefault="00662A79" w:rsidP="008A7B99">
            <w:pPr>
              <w:spacing w:before="0" w:after="0"/>
              <w:jc w:val="center"/>
              <w:rPr>
                <w:rFonts w:eastAsia="游ゴシック"/>
                <w:szCs w:val="24"/>
                <w:lang w:eastAsia="ja-JP"/>
              </w:rPr>
            </w:pPr>
            <w:r w:rsidRPr="00F20C45">
              <w:rPr>
                <w:rFonts w:eastAsia="游ゴシック"/>
                <w:szCs w:val="24"/>
                <w:lang w:eastAsia="ja-JP"/>
              </w:rPr>
              <w:t>20 (51.3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FCF37B" w14:textId="77777777" w:rsidR="0063714F" w:rsidRPr="00F20C45" w:rsidRDefault="00662A79" w:rsidP="008A7B99">
            <w:pPr>
              <w:spacing w:before="0" w:after="0"/>
              <w:jc w:val="center"/>
              <w:rPr>
                <w:rFonts w:eastAsia="游ゴシック"/>
                <w:szCs w:val="24"/>
                <w:lang w:eastAsia="ja-JP"/>
              </w:rPr>
            </w:pPr>
            <w:r w:rsidRPr="00F20C45">
              <w:rPr>
                <w:rFonts w:eastAsia="游ゴシック"/>
                <w:szCs w:val="24"/>
                <w:lang w:eastAsia="ja-JP"/>
              </w:rPr>
              <w:t>16 (76.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1585EF" w14:textId="77777777" w:rsidR="0063714F" w:rsidRPr="00F20C45" w:rsidRDefault="00662A79" w:rsidP="008A7B99">
            <w:pPr>
              <w:spacing w:before="0" w:after="0"/>
              <w:jc w:val="center"/>
              <w:rPr>
                <w:rFonts w:eastAsia="游ゴシック"/>
                <w:szCs w:val="24"/>
                <w:lang w:eastAsia="ja-JP"/>
              </w:rPr>
            </w:pPr>
            <w:r w:rsidRPr="00F20C45">
              <w:rPr>
                <w:rFonts w:eastAsia="游ゴシック"/>
                <w:szCs w:val="24"/>
                <w:lang w:eastAsia="ja-JP"/>
              </w:rPr>
              <w:t>0.061</w:t>
            </w:r>
          </w:p>
        </w:tc>
      </w:tr>
      <w:tr w:rsidR="00F20C45" w:rsidRPr="00F20C45" w14:paraId="76D91171" w14:textId="77777777" w:rsidTr="008A7B99">
        <w:trPr>
          <w:trHeight w:val="660"/>
        </w:trPr>
        <w:tc>
          <w:tcPr>
            <w:tcW w:w="21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7D3915" w14:textId="77777777" w:rsidR="0063714F" w:rsidRPr="00F20C45" w:rsidRDefault="00662A79" w:rsidP="008A7B99">
            <w:pPr>
              <w:spacing w:before="0" w:after="0"/>
              <w:rPr>
                <w:rFonts w:eastAsia="游ゴシック"/>
                <w:szCs w:val="24"/>
                <w:lang w:eastAsia="ja-JP"/>
              </w:rPr>
            </w:pPr>
            <w:r w:rsidRPr="00F20C45">
              <w:rPr>
                <w:rFonts w:eastAsia="游ゴシック"/>
                <w:szCs w:val="24"/>
                <w:lang w:eastAsia="ja-JP"/>
              </w:rPr>
              <w:t xml:space="preserve">Recipient perioperative adverse events 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039F44" w14:textId="77777777" w:rsidR="0063714F" w:rsidRPr="00F20C45" w:rsidRDefault="00662A79" w:rsidP="008A7B99">
            <w:pPr>
              <w:spacing w:before="0" w:after="0"/>
              <w:rPr>
                <w:rFonts w:eastAsia="游ゴシック"/>
                <w:szCs w:val="24"/>
                <w:lang w:eastAsia="ja-JP"/>
              </w:rPr>
            </w:pPr>
            <w:r w:rsidRPr="00F20C45">
              <w:rPr>
                <w:rFonts w:eastAsia="游ゴシック"/>
                <w:szCs w:val="24"/>
                <w:lang w:eastAsia="ja-JP"/>
              </w:rPr>
              <w:t>Delayed graft function (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01B5DD" w14:textId="77777777" w:rsidR="0063714F" w:rsidRPr="00F20C45" w:rsidRDefault="00662A79" w:rsidP="008A7B99">
            <w:pPr>
              <w:spacing w:before="0" w:after="0"/>
              <w:jc w:val="center"/>
              <w:rPr>
                <w:rFonts w:eastAsia="游ゴシック"/>
                <w:szCs w:val="24"/>
                <w:lang w:eastAsia="ja-JP"/>
              </w:rPr>
            </w:pPr>
            <w:r w:rsidRPr="00F20C45">
              <w:rPr>
                <w:rFonts w:eastAsia="游ゴシック"/>
                <w:szCs w:val="24"/>
                <w:lang w:eastAsia="ja-JP"/>
              </w:rPr>
              <w:t>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AAC808" w14:textId="77777777" w:rsidR="0063714F" w:rsidRPr="00F20C45" w:rsidRDefault="00662A79" w:rsidP="008A7B99">
            <w:pPr>
              <w:spacing w:before="0" w:after="0"/>
              <w:jc w:val="center"/>
              <w:rPr>
                <w:rFonts w:eastAsia="游ゴシック"/>
                <w:szCs w:val="24"/>
                <w:lang w:eastAsia="ja-JP"/>
              </w:rPr>
            </w:pPr>
            <w:r w:rsidRPr="00F20C45">
              <w:rPr>
                <w:rFonts w:eastAsia="游ゴシック"/>
                <w:szCs w:val="24"/>
                <w:lang w:eastAsia="ja-JP"/>
              </w:rPr>
              <w:t>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C8D890" w14:textId="77777777" w:rsidR="0063714F" w:rsidRPr="00F20C45" w:rsidRDefault="00662A79" w:rsidP="008A7B99">
            <w:pPr>
              <w:spacing w:before="0" w:after="0"/>
              <w:jc w:val="center"/>
              <w:rPr>
                <w:rFonts w:eastAsia="游ゴシック"/>
                <w:szCs w:val="24"/>
                <w:lang w:eastAsia="ja-JP"/>
              </w:rPr>
            </w:pPr>
            <w:r w:rsidRPr="00F20C45">
              <w:rPr>
                <w:rFonts w:eastAsia="游ゴシック"/>
                <w:szCs w:val="24"/>
                <w:lang w:eastAsia="ja-JP"/>
              </w:rPr>
              <w:t>1 (4.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28D750" w14:textId="24277CD1" w:rsidR="0063714F" w:rsidRPr="00F20C45" w:rsidRDefault="00662A79" w:rsidP="008A7B99">
            <w:pPr>
              <w:spacing w:before="0" w:after="0"/>
              <w:jc w:val="center"/>
              <w:rPr>
                <w:rFonts w:eastAsia="游ゴシック"/>
                <w:b/>
                <w:bCs/>
                <w:szCs w:val="24"/>
                <w:lang w:eastAsia="ja-JP"/>
              </w:rPr>
            </w:pPr>
            <w:r w:rsidRPr="00F20C45">
              <w:rPr>
                <w:rFonts w:eastAsia="游ゴシック"/>
                <w:b/>
                <w:bCs/>
                <w:szCs w:val="24"/>
                <w:lang w:eastAsia="ja-JP"/>
              </w:rPr>
              <w:t>&lt;0.001</w:t>
            </w:r>
          </w:p>
        </w:tc>
      </w:tr>
      <w:tr w:rsidR="00F20C45" w:rsidRPr="00F20C45" w14:paraId="29753DF6" w14:textId="77777777" w:rsidTr="008A7B99">
        <w:trPr>
          <w:trHeight w:val="705"/>
        </w:trPr>
        <w:tc>
          <w:tcPr>
            <w:tcW w:w="2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7F2626" w14:textId="77777777" w:rsidR="0063714F" w:rsidRPr="00F20C45" w:rsidRDefault="0063714F" w:rsidP="008A7B99">
            <w:pPr>
              <w:spacing w:before="0" w:after="0"/>
              <w:rPr>
                <w:rFonts w:eastAsia="游ゴシック"/>
                <w:szCs w:val="24"/>
                <w:lang w:eastAsia="ja-JP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E72A4A" w14:textId="77777777" w:rsidR="0063714F" w:rsidRPr="00F20C45" w:rsidRDefault="00662A79" w:rsidP="008A7B99">
            <w:pPr>
              <w:spacing w:before="0" w:after="0"/>
              <w:rPr>
                <w:rFonts w:eastAsia="游ゴシック"/>
                <w:szCs w:val="24"/>
                <w:lang w:eastAsia="ja-JP"/>
              </w:rPr>
            </w:pPr>
            <w:r w:rsidRPr="00F20C45">
              <w:rPr>
                <w:rFonts w:eastAsia="游ゴシック"/>
                <w:szCs w:val="24"/>
                <w:lang w:eastAsia="ja-JP"/>
              </w:rPr>
              <w:t>Surgical site infection (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4E3259" w14:textId="77777777" w:rsidR="0063714F" w:rsidRPr="00F20C45" w:rsidRDefault="00662A79" w:rsidP="008A7B99">
            <w:pPr>
              <w:spacing w:before="0" w:after="0"/>
              <w:jc w:val="center"/>
              <w:rPr>
                <w:rFonts w:eastAsia="游ゴシック"/>
                <w:szCs w:val="24"/>
                <w:lang w:eastAsia="ja-JP"/>
              </w:rPr>
            </w:pPr>
            <w:r w:rsidRPr="00F20C45">
              <w:rPr>
                <w:rFonts w:eastAsia="游ゴシック"/>
                <w:szCs w:val="24"/>
                <w:lang w:eastAsia="ja-JP"/>
              </w:rPr>
              <w:t>12 (2.7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EE6108" w14:textId="77777777" w:rsidR="0063714F" w:rsidRPr="00F20C45" w:rsidRDefault="00662A79" w:rsidP="008A7B99">
            <w:pPr>
              <w:spacing w:before="0" w:after="0"/>
              <w:jc w:val="center"/>
              <w:rPr>
                <w:rFonts w:eastAsia="游ゴシック"/>
                <w:szCs w:val="24"/>
                <w:lang w:eastAsia="ja-JP"/>
              </w:rPr>
            </w:pPr>
            <w:r w:rsidRPr="00F20C45">
              <w:rPr>
                <w:rFonts w:eastAsia="游ゴシック"/>
                <w:szCs w:val="24"/>
                <w:lang w:eastAsia="ja-JP"/>
              </w:rPr>
              <w:t>2 (5.1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0D1FDC" w14:textId="77777777" w:rsidR="0063714F" w:rsidRPr="00F20C45" w:rsidRDefault="00662A79" w:rsidP="008A7B99">
            <w:pPr>
              <w:spacing w:before="0" w:after="0"/>
              <w:jc w:val="center"/>
              <w:rPr>
                <w:rFonts w:eastAsia="游ゴシック"/>
                <w:szCs w:val="24"/>
                <w:lang w:eastAsia="ja-JP"/>
              </w:rPr>
            </w:pPr>
            <w:r w:rsidRPr="00F20C45">
              <w:rPr>
                <w:rFonts w:eastAsia="游ゴシック"/>
                <w:szCs w:val="24"/>
                <w:lang w:eastAsia="ja-JP"/>
              </w:rPr>
              <w:t>1 (4.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8C1E5A" w14:textId="77777777" w:rsidR="0063714F" w:rsidRPr="00F20C45" w:rsidRDefault="00662A79" w:rsidP="008A7B99">
            <w:pPr>
              <w:spacing w:before="0" w:after="0"/>
              <w:jc w:val="center"/>
              <w:rPr>
                <w:rFonts w:eastAsia="游ゴシック"/>
                <w:szCs w:val="24"/>
                <w:lang w:eastAsia="ja-JP"/>
              </w:rPr>
            </w:pPr>
            <w:r w:rsidRPr="00F20C45">
              <w:rPr>
                <w:rFonts w:eastAsia="游ゴシック"/>
                <w:szCs w:val="24"/>
                <w:lang w:eastAsia="ja-JP"/>
              </w:rPr>
              <w:t>0.628</w:t>
            </w:r>
          </w:p>
        </w:tc>
      </w:tr>
      <w:tr w:rsidR="00F20C45" w:rsidRPr="00F20C45" w14:paraId="39329163" w14:textId="77777777" w:rsidTr="008A7B99">
        <w:trPr>
          <w:trHeight w:val="690"/>
        </w:trPr>
        <w:tc>
          <w:tcPr>
            <w:tcW w:w="2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D6C2FD" w14:textId="77777777" w:rsidR="0063714F" w:rsidRPr="00F20C45" w:rsidRDefault="0063714F" w:rsidP="008A7B99">
            <w:pPr>
              <w:spacing w:before="0" w:after="0"/>
              <w:rPr>
                <w:rFonts w:eastAsia="游ゴシック"/>
                <w:szCs w:val="24"/>
                <w:lang w:eastAsia="ja-JP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03155C" w14:textId="77777777" w:rsidR="0063714F" w:rsidRPr="00F20C45" w:rsidRDefault="00662A79" w:rsidP="008A7B99">
            <w:pPr>
              <w:spacing w:before="0" w:after="0"/>
              <w:rPr>
                <w:rFonts w:eastAsia="游ゴシック"/>
                <w:szCs w:val="24"/>
                <w:lang w:eastAsia="ja-JP"/>
              </w:rPr>
            </w:pPr>
            <w:r w:rsidRPr="00F20C45">
              <w:rPr>
                <w:rFonts w:eastAsia="游ゴシック"/>
                <w:szCs w:val="24"/>
                <w:lang w:eastAsia="ja-JP"/>
              </w:rPr>
              <w:t>Arterial thrombosis (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576621" w14:textId="77777777" w:rsidR="0063714F" w:rsidRPr="00F20C45" w:rsidRDefault="00662A79" w:rsidP="008A7B99">
            <w:pPr>
              <w:spacing w:before="0" w:after="0"/>
              <w:jc w:val="center"/>
              <w:rPr>
                <w:rFonts w:eastAsia="游ゴシック"/>
                <w:szCs w:val="24"/>
                <w:lang w:eastAsia="ja-JP"/>
              </w:rPr>
            </w:pPr>
            <w:r w:rsidRPr="00F20C45">
              <w:rPr>
                <w:rFonts w:eastAsia="游ゴシック"/>
                <w:szCs w:val="24"/>
                <w:lang w:eastAsia="ja-JP"/>
              </w:rPr>
              <w:t>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F5D5A1" w14:textId="77777777" w:rsidR="0063714F" w:rsidRPr="00F20C45" w:rsidRDefault="00662A79" w:rsidP="008A7B99">
            <w:pPr>
              <w:spacing w:before="0" w:after="0"/>
              <w:jc w:val="center"/>
              <w:rPr>
                <w:rFonts w:eastAsia="游ゴシック"/>
                <w:szCs w:val="24"/>
                <w:lang w:eastAsia="ja-JP"/>
              </w:rPr>
            </w:pPr>
            <w:r w:rsidRPr="00F20C45">
              <w:rPr>
                <w:rFonts w:eastAsia="游ゴシック"/>
                <w:szCs w:val="24"/>
                <w:lang w:eastAsia="ja-JP"/>
              </w:rPr>
              <w:t>1 (2.6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1172EF" w14:textId="77777777" w:rsidR="0063714F" w:rsidRPr="00F20C45" w:rsidRDefault="00662A79" w:rsidP="008A7B99">
            <w:pPr>
              <w:spacing w:before="0" w:after="0"/>
              <w:jc w:val="center"/>
              <w:rPr>
                <w:rFonts w:eastAsia="游ゴシック"/>
                <w:szCs w:val="24"/>
                <w:lang w:eastAsia="ja-JP"/>
              </w:rPr>
            </w:pPr>
            <w:r w:rsidRPr="00F20C45">
              <w:rPr>
                <w:rFonts w:eastAsia="游ゴシック"/>
                <w:szCs w:val="24"/>
                <w:lang w:eastAsia="ja-JP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72EE74" w14:textId="77777777" w:rsidR="0063714F" w:rsidRPr="00F20C45" w:rsidRDefault="00662A79" w:rsidP="008A7B99">
            <w:pPr>
              <w:spacing w:before="0" w:after="0"/>
              <w:jc w:val="center"/>
              <w:rPr>
                <w:rFonts w:eastAsia="游ゴシック"/>
                <w:b/>
                <w:bCs/>
                <w:szCs w:val="24"/>
                <w:lang w:eastAsia="ja-JP"/>
              </w:rPr>
            </w:pPr>
            <w:r w:rsidRPr="00F20C45">
              <w:rPr>
                <w:rFonts w:eastAsia="游ゴシック"/>
                <w:b/>
                <w:bCs/>
                <w:szCs w:val="24"/>
                <w:lang w:eastAsia="ja-JP"/>
              </w:rPr>
              <w:t>0.003</w:t>
            </w:r>
          </w:p>
        </w:tc>
      </w:tr>
      <w:tr w:rsidR="00F20C45" w:rsidRPr="00F20C45" w14:paraId="582EB6A6" w14:textId="77777777" w:rsidTr="008A7B99">
        <w:trPr>
          <w:trHeight w:val="375"/>
        </w:trPr>
        <w:tc>
          <w:tcPr>
            <w:tcW w:w="2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00541C" w14:textId="77777777" w:rsidR="0063714F" w:rsidRPr="00F20C45" w:rsidRDefault="0063714F" w:rsidP="008A7B99">
            <w:pPr>
              <w:spacing w:before="0" w:after="0"/>
              <w:rPr>
                <w:rFonts w:eastAsia="游ゴシック"/>
                <w:szCs w:val="24"/>
                <w:lang w:eastAsia="ja-JP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A7AB82" w14:textId="77777777" w:rsidR="0063714F" w:rsidRPr="00F20C45" w:rsidRDefault="00662A79" w:rsidP="008A7B99">
            <w:pPr>
              <w:spacing w:before="0" w:after="0"/>
              <w:rPr>
                <w:rFonts w:eastAsia="游ゴシック"/>
                <w:szCs w:val="24"/>
                <w:lang w:eastAsia="ja-JP"/>
              </w:rPr>
            </w:pPr>
            <w:r w:rsidRPr="00F20C45">
              <w:rPr>
                <w:rFonts w:eastAsia="游ゴシック"/>
                <w:szCs w:val="24"/>
                <w:lang w:eastAsia="ja-JP"/>
              </w:rPr>
              <w:t>Arterial stenosis (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6B854C" w14:textId="77777777" w:rsidR="0063714F" w:rsidRPr="00F20C45" w:rsidRDefault="00662A79" w:rsidP="008A7B99">
            <w:pPr>
              <w:spacing w:before="0" w:after="0"/>
              <w:jc w:val="center"/>
              <w:rPr>
                <w:rFonts w:eastAsia="游ゴシック"/>
                <w:szCs w:val="24"/>
                <w:lang w:eastAsia="ja-JP"/>
              </w:rPr>
            </w:pPr>
            <w:r w:rsidRPr="00F20C45">
              <w:rPr>
                <w:rFonts w:eastAsia="游ゴシック"/>
                <w:szCs w:val="24"/>
                <w:lang w:eastAsia="ja-JP"/>
              </w:rPr>
              <w:t>2 (0.5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E5A42E" w14:textId="77777777" w:rsidR="0063714F" w:rsidRPr="00F20C45" w:rsidRDefault="00662A79" w:rsidP="008A7B99">
            <w:pPr>
              <w:spacing w:before="0" w:after="0"/>
              <w:jc w:val="center"/>
              <w:rPr>
                <w:rFonts w:eastAsia="游ゴシック"/>
                <w:szCs w:val="24"/>
                <w:lang w:eastAsia="ja-JP"/>
              </w:rPr>
            </w:pPr>
            <w:r w:rsidRPr="00F20C45">
              <w:rPr>
                <w:rFonts w:eastAsia="游ゴシック"/>
                <w:szCs w:val="24"/>
                <w:lang w:eastAsia="ja-JP"/>
              </w:rPr>
              <w:t>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D83DF2" w14:textId="77777777" w:rsidR="0063714F" w:rsidRPr="00F20C45" w:rsidRDefault="00662A79" w:rsidP="008A7B99">
            <w:pPr>
              <w:spacing w:before="0" w:after="0"/>
              <w:jc w:val="center"/>
              <w:rPr>
                <w:rFonts w:eastAsia="游ゴシック"/>
                <w:szCs w:val="24"/>
                <w:lang w:eastAsia="ja-JP"/>
              </w:rPr>
            </w:pPr>
            <w:r w:rsidRPr="00F20C45">
              <w:rPr>
                <w:rFonts w:eastAsia="游ゴシック"/>
                <w:szCs w:val="24"/>
                <w:lang w:eastAsia="ja-JP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CD4076" w14:textId="77777777" w:rsidR="0063714F" w:rsidRPr="00F20C45" w:rsidRDefault="00662A79" w:rsidP="008A7B99">
            <w:pPr>
              <w:spacing w:before="0" w:after="0"/>
              <w:jc w:val="center"/>
              <w:rPr>
                <w:rFonts w:eastAsia="游ゴシック"/>
                <w:szCs w:val="24"/>
                <w:lang w:eastAsia="ja-JP"/>
              </w:rPr>
            </w:pPr>
            <w:r w:rsidRPr="00F20C45">
              <w:rPr>
                <w:rFonts w:eastAsia="游ゴシック"/>
                <w:szCs w:val="24"/>
                <w:lang w:eastAsia="ja-JP"/>
              </w:rPr>
              <w:t>0.872</w:t>
            </w:r>
          </w:p>
        </w:tc>
      </w:tr>
      <w:tr w:rsidR="00F20C45" w:rsidRPr="00F20C45" w14:paraId="3374B4C9" w14:textId="77777777" w:rsidTr="008A7B99">
        <w:trPr>
          <w:trHeight w:val="375"/>
        </w:trPr>
        <w:tc>
          <w:tcPr>
            <w:tcW w:w="2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21D899" w14:textId="77777777" w:rsidR="0063714F" w:rsidRPr="00F20C45" w:rsidRDefault="0063714F" w:rsidP="008A7B99">
            <w:pPr>
              <w:spacing w:before="0" w:after="0"/>
              <w:rPr>
                <w:rFonts w:eastAsia="游ゴシック"/>
                <w:szCs w:val="24"/>
                <w:lang w:eastAsia="ja-JP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7F1457" w14:textId="77777777" w:rsidR="0063714F" w:rsidRPr="00F20C45" w:rsidRDefault="00662A79" w:rsidP="008A7B99">
            <w:pPr>
              <w:spacing w:before="0" w:after="0"/>
              <w:rPr>
                <w:rFonts w:eastAsia="游ゴシック"/>
                <w:szCs w:val="24"/>
                <w:lang w:eastAsia="ja-JP"/>
              </w:rPr>
            </w:pPr>
            <w:r w:rsidRPr="00F20C45">
              <w:rPr>
                <w:rFonts w:eastAsia="游ゴシック"/>
                <w:szCs w:val="24"/>
                <w:lang w:eastAsia="ja-JP"/>
              </w:rPr>
              <w:t>Urine leakage (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3C0E44" w14:textId="77777777" w:rsidR="0063714F" w:rsidRPr="00F20C45" w:rsidRDefault="00662A79" w:rsidP="008A7B99">
            <w:pPr>
              <w:spacing w:before="0" w:after="0"/>
              <w:jc w:val="center"/>
              <w:rPr>
                <w:rFonts w:eastAsia="游ゴシック"/>
                <w:szCs w:val="24"/>
                <w:lang w:eastAsia="ja-JP"/>
              </w:rPr>
            </w:pPr>
            <w:r w:rsidRPr="00F20C45">
              <w:rPr>
                <w:rFonts w:eastAsia="游ゴシック"/>
                <w:szCs w:val="24"/>
                <w:lang w:eastAsia="ja-JP"/>
              </w:rPr>
              <w:t>10 (2.3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FC3D8B" w14:textId="77777777" w:rsidR="0063714F" w:rsidRPr="00F20C45" w:rsidRDefault="00662A79" w:rsidP="008A7B99">
            <w:pPr>
              <w:spacing w:before="0" w:after="0"/>
              <w:jc w:val="center"/>
              <w:rPr>
                <w:rFonts w:eastAsia="游ゴシック"/>
                <w:szCs w:val="24"/>
                <w:lang w:eastAsia="ja-JP"/>
              </w:rPr>
            </w:pPr>
            <w:r w:rsidRPr="00F20C45">
              <w:rPr>
                <w:rFonts w:eastAsia="游ゴシック"/>
                <w:szCs w:val="24"/>
                <w:lang w:eastAsia="ja-JP"/>
              </w:rPr>
              <w:t>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D1B41F" w14:textId="77777777" w:rsidR="0063714F" w:rsidRPr="00F20C45" w:rsidRDefault="00662A79" w:rsidP="008A7B99">
            <w:pPr>
              <w:spacing w:before="0" w:after="0"/>
              <w:jc w:val="center"/>
              <w:rPr>
                <w:rFonts w:eastAsia="游ゴシック"/>
                <w:szCs w:val="24"/>
                <w:lang w:eastAsia="ja-JP"/>
              </w:rPr>
            </w:pPr>
            <w:r w:rsidRPr="00F20C45">
              <w:rPr>
                <w:rFonts w:eastAsia="游ゴシック"/>
                <w:szCs w:val="24"/>
                <w:lang w:eastAsia="ja-JP"/>
              </w:rPr>
              <w:t>1 (4.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F7CCB2" w14:textId="77777777" w:rsidR="0063714F" w:rsidRPr="00F20C45" w:rsidRDefault="00662A79" w:rsidP="008A7B99">
            <w:pPr>
              <w:spacing w:before="0" w:after="0"/>
              <w:jc w:val="center"/>
              <w:rPr>
                <w:rFonts w:eastAsia="游ゴシック"/>
                <w:szCs w:val="24"/>
                <w:lang w:eastAsia="ja-JP"/>
              </w:rPr>
            </w:pPr>
            <w:r w:rsidRPr="00F20C45">
              <w:rPr>
                <w:rFonts w:eastAsia="游ゴシック"/>
                <w:szCs w:val="24"/>
                <w:lang w:eastAsia="ja-JP"/>
              </w:rPr>
              <w:t>0.466</w:t>
            </w:r>
          </w:p>
        </w:tc>
      </w:tr>
      <w:tr w:rsidR="00F20C45" w:rsidRPr="00F20C45" w14:paraId="002CE262" w14:textId="77777777" w:rsidTr="008A7B99">
        <w:trPr>
          <w:trHeight w:val="720"/>
        </w:trPr>
        <w:tc>
          <w:tcPr>
            <w:tcW w:w="2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48610F" w14:textId="77777777" w:rsidR="0063714F" w:rsidRPr="00F20C45" w:rsidRDefault="0063714F" w:rsidP="008A7B99">
            <w:pPr>
              <w:spacing w:before="0" w:after="0"/>
              <w:rPr>
                <w:rFonts w:eastAsia="游ゴシック"/>
                <w:szCs w:val="24"/>
                <w:lang w:eastAsia="ja-JP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C02E5A" w14:textId="77777777" w:rsidR="0063714F" w:rsidRPr="00F20C45" w:rsidRDefault="00662A79" w:rsidP="008A7B99">
            <w:pPr>
              <w:spacing w:before="0" w:after="0"/>
              <w:rPr>
                <w:rFonts w:eastAsia="游ゴシック"/>
                <w:szCs w:val="24"/>
                <w:lang w:eastAsia="ja-JP"/>
              </w:rPr>
            </w:pPr>
            <w:r w:rsidRPr="00F20C45">
              <w:rPr>
                <w:rFonts w:eastAsia="游ゴシック"/>
                <w:szCs w:val="24"/>
                <w:lang w:eastAsia="ja-JP"/>
              </w:rPr>
              <w:t>Ureteral necrosis (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BF0B7D" w14:textId="77777777" w:rsidR="0063714F" w:rsidRPr="00F20C45" w:rsidRDefault="00662A79" w:rsidP="008A7B99">
            <w:pPr>
              <w:spacing w:before="0" w:after="0"/>
              <w:jc w:val="center"/>
              <w:rPr>
                <w:rFonts w:eastAsia="游ゴシック"/>
                <w:szCs w:val="24"/>
                <w:lang w:eastAsia="ja-JP"/>
              </w:rPr>
            </w:pPr>
            <w:r w:rsidRPr="00F20C45">
              <w:rPr>
                <w:rFonts w:eastAsia="游ゴシック"/>
                <w:szCs w:val="24"/>
                <w:lang w:eastAsia="ja-JP"/>
              </w:rPr>
              <w:t>2 (0.5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287741" w14:textId="77777777" w:rsidR="0063714F" w:rsidRPr="00F20C45" w:rsidRDefault="00662A79" w:rsidP="008A7B99">
            <w:pPr>
              <w:spacing w:before="0" w:after="0"/>
              <w:jc w:val="center"/>
              <w:rPr>
                <w:rFonts w:eastAsia="游ゴシック"/>
                <w:szCs w:val="24"/>
                <w:lang w:eastAsia="ja-JP"/>
              </w:rPr>
            </w:pPr>
            <w:r w:rsidRPr="00F20C45">
              <w:rPr>
                <w:rFonts w:eastAsia="游ゴシック"/>
                <w:szCs w:val="24"/>
                <w:lang w:eastAsia="ja-JP"/>
              </w:rPr>
              <w:t>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73BEF8" w14:textId="77777777" w:rsidR="0063714F" w:rsidRPr="00F20C45" w:rsidRDefault="00662A79" w:rsidP="008A7B99">
            <w:pPr>
              <w:spacing w:before="0" w:after="0"/>
              <w:jc w:val="center"/>
              <w:rPr>
                <w:rFonts w:eastAsia="游ゴシック"/>
                <w:szCs w:val="24"/>
                <w:lang w:eastAsia="ja-JP"/>
              </w:rPr>
            </w:pPr>
            <w:r w:rsidRPr="00F20C45">
              <w:rPr>
                <w:rFonts w:eastAsia="游ゴシック"/>
                <w:szCs w:val="24"/>
                <w:lang w:eastAsia="ja-JP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721F70" w14:textId="77777777" w:rsidR="0063714F" w:rsidRPr="00F20C45" w:rsidRDefault="00662A79" w:rsidP="008A7B99">
            <w:pPr>
              <w:spacing w:before="0" w:after="0"/>
              <w:jc w:val="center"/>
              <w:rPr>
                <w:rFonts w:eastAsia="游ゴシック"/>
                <w:szCs w:val="24"/>
                <w:lang w:eastAsia="ja-JP"/>
              </w:rPr>
            </w:pPr>
            <w:r w:rsidRPr="00F20C45">
              <w:rPr>
                <w:rFonts w:eastAsia="游ゴシック"/>
                <w:szCs w:val="24"/>
                <w:lang w:eastAsia="ja-JP"/>
              </w:rPr>
              <w:t>0.872</w:t>
            </w:r>
          </w:p>
        </w:tc>
      </w:tr>
      <w:tr w:rsidR="00F20C45" w:rsidRPr="00F20C45" w14:paraId="4302D28F" w14:textId="77777777" w:rsidTr="008A7B99">
        <w:trPr>
          <w:trHeight w:val="615"/>
        </w:trPr>
        <w:tc>
          <w:tcPr>
            <w:tcW w:w="2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F58325" w14:textId="77777777" w:rsidR="0063714F" w:rsidRPr="00F20C45" w:rsidRDefault="0063714F" w:rsidP="008A7B99">
            <w:pPr>
              <w:spacing w:before="0" w:after="0"/>
              <w:rPr>
                <w:rFonts w:eastAsia="游ゴシック"/>
                <w:szCs w:val="24"/>
                <w:lang w:eastAsia="ja-JP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B50F76" w14:textId="77777777" w:rsidR="0063714F" w:rsidRPr="00F20C45" w:rsidRDefault="00662A79" w:rsidP="008A7B99">
            <w:pPr>
              <w:spacing w:before="0" w:after="0"/>
              <w:rPr>
                <w:rFonts w:eastAsia="游ゴシック"/>
                <w:szCs w:val="24"/>
                <w:lang w:eastAsia="ja-JP"/>
              </w:rPr>
            </w:pPr>
            <w:r w:rsidRPr="00F20C45">
              <w:rPr>
                <w:rFonts w:eastAsia="游ゴシック"/>
                <w:szCs w:val="24"/>
                <w:lang w:eastAsia="ja-JP"/>
              </w:rPr>
              <w:t>Ureteral stenosis (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1F151B" w14:textId="77777777" w:rsidR="0063714F" w:rsidRPr="00F20C45" w:rsidRDefault="00662A79" w:rsidP="008A7B99">
            <w:pPr>
              <w:spacing w:before="0" w:after="0"/>
              <w:jc w:val="center"/>
              <w:rPr>
                <w:rFonts w:eastAsia="游ゴシック"/>
                <w:szCs w:val="24"/>
                <w:lang w:eastAsia="ja-JP"/>
              </w:rPr>
            </w:pPr>
            <w:r w:rsidRPr="00F20C45">
              <w:rPr>
                <w:rFonts w:eastAsia="游ゴシック"/>
                <w:szCs w:val="24"/>
                <w:lang w:eastAsia="ja-JP"/>
              </w:rPr>
              <w:t>3 (0.7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799495" w14:textId="77777777" w:rsidR="0063714F" w:rsidRPr="00F20C45" w:rsidRDefault="00662A79" w:rsidP="008A7B99">
            <w:pPr>
              <w:spacing w:before="0" w:after="0"/>
              <w:jc w:val="center"/>
              <w:rPr>
                <w:rFonts w:eastAsia="游ゴシック"/>
                <w:szCs w:val="24"/>
                <w:lang w:eastAsia="ja-JP"/>
              </w:rPr>
            </w:pPr>
            <w:r w:rsidRPr="00F20C45">
              <w:rPr>
                <w:rFonts w:eastAsia="游ゴシック"/>
                <w:szCs w:val="24"/>
                <w:lang w:eastAsia="ja-JP"/>
              </w:rPr>
              <w:t>1 (2.6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4607ED" w14:textId="77777777" w:rsidR="0063714F" w:rsidRPr="00F20C45" w:rsidRDefault="00662A79" w:rsidP="008A7B99">
            <w:pPr>
              <w:spacing w:before="0" w:after="0"/>
              <w:jc w:val="center"/>
              <w:rPr>
                <w:rFonts w:eastAsia="游ゴシック"/>
                <w:szCs w:val="24"/>
                <w:lang w:eastAsia="ja-JP"/>
              </w:rPr>
            </w:pPr>
            <w:r w:rsidRPr="00F20C45">
              <w:rPr>
                <w:rFonts w:eastAsia="游ゴシック"/>
                <w:szCs w:val="24"/>
                <w:lang w:eastAsia="ja-JP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AAC2E0" w14:textId="77777777" w:rsidR="0063714F" w:rsidRPr="00F20C45" w:rsidRDefault="00662A79" w:rsidP="008A7B99">
            <w:pPr>
              <w:spacing w:before="0" w:after="0"/>
              <w:jc w:val="center"/>
              <w:rPr>
                <w:rFonts w:eastAsia="游ゴシック"/>
                <w:szCs w:val="24"/>
                <w:lang w:eastAsia="ja-JP"/>
              </w:rPr>
            </w:pPr>
            <w:r w:rsidRPr="00F20C45">
              <w:rPr>
                <w:rFonts w:eastAsia="游ゴシック"/>
                <w:szCs w:val="24"/>
                <w:lang w:eastAsia="ja-JP"/>
              </w:rPr>
              <w:t>0.414</w:t>
            </w:r>
          </w:p>
        </w:tc>
      </w:tr>
      <w:tr w:rsidR="00F20C45" w:rsidRPr="00F20C45" w14:paraId="297BD203" w14:textId="77777777" w:rsidTr="008A7B99">
        <w:trPr>
          <w:trHeight w:val="375"/>
        </w:trPr>
        <w:tc>
          <w:tcPr>
            <w:tcW w:w="2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5480DA" w14:textId="77777777" w:rsidR="0063714F" w:rsidRPr="00F20C45" w:rsidRDefault="0063714F" w:rsidP="008A7B99">
            <w:pPr>
              <w:spacing w:before="0" w:after="0"/>
              <w:rPr>
                <w:rFonts w:eastAsia="游ゴシック"/>
                <w:szCs w:val="24"/>
                <w:lang w:eastAsia="ja-JP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E02148" w14:textId="77777777" w:rsidR="0063714F" w:rsidRPr="00F20C45" w:rsidRDefault="00662A79" w:rsidP="008A7B99">
            <w:pPr>
              <w:spacing w:before="0" w:after="0"/>
              <w:rPr>
                <w:rFonts w:eastAsia="游ゴシック"/>
                <w:szCs w:val="24"/>
                <w:lang w:eastAsia="ja-JP"/>
              </w:rPr>
            </w:pPr>
            <w:r w:rsidRPr="00F20C45">
              <w:rPr>
                <w:rFonts w:eastAsia="游ゴシック"/>
                <w:szCs w:val="24"/>
                <w:lang w:eastAsia="ja-JP"/>
              </w:rPr>
              <w:t>Lymphocele (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69AB30" w14:textId="77777777" w:rsidR="0063714F" w:rsidRPr="00F20C45" w:rsidRDefault="00662A79" w:rsidP="008A7B99">
            <w:pPr>
              <w:spacing w:before="0" w:after="0"/>
              <w:jc w:val="center"/>
              <w:rPr>
                <w:rFonts w:eastAsia="游ゴシック"/>
                <w:szCs w:val="24"/>
                <w:lang w:eastAsia="ja-JP"/>
              </w:rPr>
            </w:pPr>
            <w:r w:rsidRPr="00F20C45">
              <w:rPr>
                <w:rFonts w:eastAsia="游ゴシック"/>
                <w:szCs w:val="24"/>
                <w:lang w:eastAsia="ja-JP"/>
              </w:rPr>
              <w:t>9 (2.1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D916CB" w14:textId="77777777" w:rsidR="0063714F" w:rsidRPr="00F20C45" w:rsidRDefault="00662A79" w:rsidP="008A7B99">
            <w:pPr>
              <w:spacing w:before="0" w:after="0"/>
              <w:jc w:val="center"/>
              <w:rPr>
                <w:rFonts w:eastAsia="游ゴシック"/>
                <w:szCs w:val="24"/>
                <w:lang w:eastAsia="ja-JP"/>
              </w:rPr>
            </w:pPr>
            <w:r w:rsidRPr="00F20C45">
              <w:rPr>
                <w:rFonts w:eastAsia="游ゴシック"/>
                <w:szCs w:val="24"/>
                <w:lang w:eastAsia="ja-JP"/>
              </w:rPr>
              <w:t>5 (12.8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4C5917" w14:textId="77777777" w:rsidR="0063714F" w:rsidRPr="00F20C45" w:rsidRDefault="00662A79" w:rsidP="008A7B99">
            <w:pPr>
              <w:spacing w:before="0" w:after="0"/>
              <w:jc w:val="center"/>
              <w:rPr>
                <w:rFonts w:eastAsia="游ゴシック"/>
                <w:szCs w:val="24"/>
                <w:lang w:eastAsia="ja-JP"/>
              </w:rPr>
            </w:pPr>
            <w:r w:rsidRPr="00F20C45">
              <w:rPr>
                <w:rFonts w:eastAsia="游ゴシック"/>
                <w:szCs w:val="24"/>
                <w:lang w:eastAsia="ja-JP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029E33" w14:textId="19EC3585" w:rsidR="0063714F" w:rsidRPr="00F20C45" w:rsidRDefault="00662A79">
            <w:pPr>
              <w:spacing w:before="0" w:after="0"/>
              <w:jc w:val="center"/>
              <w:rPr>
                <w:rFonts w:eastAsia="游ゴシック"/>
                <w:b/>
                <w:bCs/>
                <w:szCs w:val="24"/>
                <w:lang w:eastAsia="ja-JP"/>
              </w:rPr>
            </w:pPr>
            <w:r w:rsidRPr="00F20C45">
              <w:rPr>
                <w:rFonts w:eastAsia="游ゴシック"/>
                <w:b/>
                <w:bCs/>
                <w:szCs w:val="24"/>
                <w:lang w:eastAsia="ja-JP"/>
              </w:rPr>
              <w:t>&lt;0.001</w:t>
            </w:r>
          </w:p>
        </w:tc>
      </w:tr>
      <w:tr w:rsidR="00F20C45" w:rsidRPr="00F20C45" w14:paraId="63926CF4" w14:textId="77777777" w:rsidTr="008A7B99">
        <w:trPr>
          <w:trHeight w:val="375"/>
        </w:trPr>
        <w:tc>
          <w:tcPr>
            <w:tcW w:w="2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347B82" w14:textId="77777777" w:rsidR="0063714F" w:rsidRPr="00F20C45" w:rsidRDefault="0063714F" w:rsidP="008A7B99">
            <w:pPr>
              <w:spacing w:before="0" w:after="0"/>
              <w:rPr>
                <w:rFonts w:eastAsia="游ゴシック"/>
                <w:szCs w:val="24"/>
                <w:lang w:eastAsia="ja-JP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72E978" w14:textId="77777777" w:rsidR="0063714F" w:rsidRPr="00F20C45" w:rsidRDefault="00662A79" w:rsidP="008A7B99">
            <w:pPr>
              <w:spacing w:before="0" w:after="0"/>
              <w:rPr>
                <w:rFonts w:eastAsia="游ゴシック"/>
                <w:szCs w:val="24"/>
                <w:lang w:eastAsia="ja-JP"/>
              </w:rPr>
            </w:pPr>
            <w:r w:rsidRPr="00F20C45">
              <w:rPr>
                <w:rFonts w:eastAsia="游ゴシック"/>
                <w:szCs w:val="24"/>
                <w:lang w:eastAsia="ja-JP"/>
              </w:rPr>
              <w:t>Incisional hernia (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735FC2" w14:textId="77777777" w:rsidR="0063714F" w:rsidRPr="00F20C45" w:rsidRDefault="00662A79" w:rsidP="008A7B99">
            <w:pPr>
              <w:spacing w:before="0" w:after="0"/>
              <w:jc w:val="center"/>
              <w:rPr>
                <w:rFonts w:eastAsia="游ゴシック"/>
                <w:szCs w:val="24"/>
                <w:lang w:eastAsia="ja-JP"/>
              </w:rPr>
            </w:pPr>
            <w:r w:rsidRPr="00F20C45">
              <w:rPr>
                <w:rFonts w:eastAsia="游ゴシック"/>
                <w:szCs w:val="24"/>
                <w:lang w:eastAsia="ja-JP"/>
              </w:rPr>
              <w:t>3 (0.7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2D740A" w14:textId="77777777" w:rsidR="0063714F" w:rsidRPr="00F20C45" w:rsidRDefault="00662A79" w:rsidP="008A7B99">
            <w:pPr>
              <w:spacing w:before="0" w:after="0"/>
              <w:jc w:val="center"/>
              <w:rPr>
                <w:rFonts w:eastAsia="游ゴシック"/>
                <w:szCs w:val="24"/>
                <w:lang w:eastAsia="ja-JP"/>
              </w:rPr>
            </w:pPr>
            <w:r w:rsidRPr="00F20C45">
              <w:rPr>
                <w:rFonts w:eastAsia="游ゴシック"/>
                <w:szCs w:val="24"/>
                <w:lang w:eastAsia="ja-JP"/>
              </w:rPr>
              <w:t>2 (5.1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C95FF4" w14:textId="77777777" w:rsidR="0063714F" w:rsidRPr="00F20C45" w:rsidRDefault="00662A79" w:rsidP="008A7B99">
            <w:pPr>
              <w:spacing w:before="0" w:after="0"/>
              <w:jc w:val="center"/>
              <w:rPr>
                <w:rFonts w:eastAsia="游ゴシック"/>
                <w:szCs w:val="24"/>
                <w:lang w:eastAsia="ja-JP"/>
              </w:rPr>
            </w:pPr>
            <w:r w:rsidRPr="00F20C45">
              <w:rPr>
                <w:rFonts w:eastAsia="游ゴシック"/>
                <w:szCs w:val="24"/>
                <w:lang w:eastAsia="ja-JP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72CF96" w14:textId="77777777" w:rsidR="0063714F" w:rsidRPr="00F20C45" w:rsidRDefault="00662A79" w:rsidP="008A7B99">
            <w:pPr>
              <w:spacing w:before="0" w:after="0"/>
              <w:jc w:val="center"/>
              <w:rPr>
                <w:rFonts w:eastAsia="游ゴシック"/>
                <w:b/>
                <w:bCs/>
                <w:szCs w:val="24"/>
                <w:lang w:eastAsia="ja-JP"/>
              </w:rPr>
            </w:pPr>
            <w:r w:rsidRPr="00F20C45">
              <w:rPr>
                <w:rFonts w:eastAsia="游ゴシック"/>
                <w:b/>
                <w:bCs/>
                <w:szCs w:val="24"/>
                <w:lang w:eastAsia="ja-JP"/>
              </w:rPr>
              <w:t>0.026</w:t>
            </w:r>
          </w:p>
        </w:tc>
      </w:tr>
      <w:tr w:rsidR="00F20C45" w:rsidRPr="00F20C45" w14:paraId="4EAABD72" w14:textId="77777777" w:rsidTr="008A7B99">
        <w:trPr>
          <w:trHeight w:val="930"/>
        </w:trPr>
        <w:tc>
          <w:tcPr>
            <w:tcW w:w="2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6AC714" w14:textId="77777777" w:rsidR="0063714F" w:rsidRPr="00F20C45" w:rsidRDefault="0063714F" w:rsidP="008A7B99">
            <w:pPr>
              <w:spacing w:before="0" w:after="0"/>
              <w:rPr>
                <w:rFonts w:eastAsia="游ゴシック"/>
                <w:szCs w:val="24"/>
                <w:lang w:eastAsia="ja-JP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63F61A" w14:textId="77777777" w:rsidR="0063714F" w:rsidRPr="00F20C45" w:rsidRDefault="00662A79" w:rsidP="008A7B99">
            <w:pPr>
              <w:spacing w:before="0" w:after="0"/>
              <w:rPr>
                <w:rFonts w:eastAsia="游ゴシック"/>
                <w:szCs w:val="24"/>
                <w:lang w:eastAsia="ja-JP"/>
              </w:rPr>
            </w:pPr>
            <w:r w:rsidRPr="00F20C45">
              <w:rPr>
                <w:rFonts w:eastAsia="游ゴシック"/>
                <w:szCs w:val="24"/>
                <w:lang w:eastAsia="ja-JP"/>
              </w:rPr>
              <w:t>Postoperative bleeding requiring reoperation (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E500E3" w14:textId="77777777" w:rsidR="0063714F" w:rsidRPr="00F20C45" w:rsidRDefault="00662A79" w:rsidP="008A7B99">
            <w:pPr>
              <w:spacing w:before="0" w:after="0"/>
              <w:jc w:val="center"/>
              <w:rPr>
                <w:rFonts w:eastAsia="游ゴシック"/>
                <w:szCs w:val="24"/>
                <w:lang w:eastAsia="ja-JP"/>
              </w:rPr>
            </w:pPr>
            <w:r w:rsidRPr="00F20C45">
              <w:rPr>
                <w:rFonts w:eastAsia="游ゴシック"/>
                <w:szCs w:val="24"/>
                <w:lang w:eastAsia="ja-JP"/>
              </w:rPr>
              <w:t>14 (3.2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5FDC35" w14:textId="77777777" w:rsidR="0063714F" w:rsidRPr="00F20C45" w:rsidRDefault="00662A79" w:rsidP="008A7B99">
            <w:pPr>
              <w:spacing w:before="0" w:after="0"/>
              <w:jc w:val="center"/>
              <w:rPr>
                <w:rFonts w:eastAsia="游ゴシック"/>
                <w:szCs w:val="24"/>
                <w:lang w:eastAsia="ja-JP"/>
              </w:rPr>
            </w:pPr>
            <w:r w:rsidRPr="00F20C45">
              <w:rPr>
                <w:rFonts w:eastAsia="游ゴシック"/>
                <w:szCs w:val="24"/>
                <w:lang w:eastAsia="ja-JP"/>
              </w:rPr>
              <w:t>1 (2.6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8FABA1" w14:textId="77777777" w:rsidR="0063714F" w:rsidRPr="00F20C45" w:rsidRDefault="00662A79" w:rsidP="008A7B99">
            <w:pPr>
              <w:spacing w:before="0" w:after="0"/>
              <w:jc w:val="center"/>
              <w:rPr>
                <w:rFonts w:eastAsia="游ゴシック"/>
                <w:szCs w:val="24"/>
                <w:lang w:eastAsia="ja-JP"/>
              </w:rPr>
            </w:pPr>
            <w:r w:rsidRPr="00F20C45">
              <w:rPr>
                <w:rFonts w:eastAsia="游ゴシック"/>
                <w:szCs w:val="24"/>
                <w:lang w:eastAsia="ja-JP"/>
              </w:rPr>
              <w:t>2 (9.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B8192D" w14:textId="77777777" w:rsidR="0063714F" w:rsidRPr="00F20C45" w:rsidRDefault="00662A79" w:rsidP="008A7B99">
            <w:pPr>
              <w:spacing w:before="0" w:after="0"/>
              <w:jc w:val="center"/>
              <w:rPr>
                <w:rFonts w:eastAsia="游ゴシック"/>
                <w:szCs w:val="24"/>
                <w:lang w:eastAsia="ja-JP"/>
              </w:rPr>
            </w:pPr>
            <w:r w:rsidRPr="00F20C45">
              <w:rPr>
                <w:rFonts w:eastAsia="游ゴシック"/>
                <w:szCs w:val="24"/>
                <w:lang w:eastAsia="ja-JP"/>
              </w:rPr>
              <w:t>0.283</w:t>
            </w:r>
          </w:p>
        </w:tc>
      </w:tr>
      <w:tr w:rsidR="00F20C45" w:rsidRPr="00F20C45" w14:paraId="636392DE" w14:textId="77777777" w:rsidTr="008A7B99">
        <w:trPr>
          <w:trHeight w:val="975"/>
        </w:trPr>
        <w:tc>
          <w:tcPr>
            <w:tcW w:w="2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32A00D" w14:textId="77777777" w:rsidR="0063714F" w:rsidRPr="00F20C45" w:rsidRDefault="0063714F" w:rsidP="008A7B99">
            <w:pPr>
              <w:spacing w:before="0" w:after="0"/>
              <w:rPr>
                <w:rFonts w:eastAsia="游ゴシック"/>
                <w:szCs w:val="24"/>
                <w:lang w:eastAsia="ja-JP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32B9D6" w14:textId="77777777" w:rsidR="0063714F" w:rsidRPr="00F20C45" w:rsidRDefault="00662A79" w:rsidP="008A7B99">
            <w:pPr>
              <w:spacing w:before="0" w:after="0"/>
              <w:rPr>
                <w:rFonts w:eastAsia="游ゴシック"/>
                <w:szCs w:val="24"/>
                <w:lang w:eastAsia="ja-JP"/>
              </w:rPr>
            </w:pPr>
            <w:r w:rsidRPr="00F20C45">
              <w:rPr>
                <w:rFonts w:eastAsia="游ゴシック"/>
                <w:szCs w:val="24"/>
                <w:lang w:eastAsia="ja-JP"/>
              </w:rPr>
              <w:t>Gastrointestinal bleeding or perforation (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10198B" w14:textId="77777777" w:rsidR="0063714F" w:rsidRPr="00F20C45" w:rsidRDefault="00662A79" w:rsidP="008A7B99">
            <w:pPr>
              <w:spacing w:before="0" w:after="0"/>
              <w:jc w:val="center"/>
              <w:rPr>
                <w:rFonts w:eastAsia="游ゴシック"/>
                <w:szCs w:val="24"/>
                <w:lang w:eastAsia="ja-JP"/>
              </w:rPr>
            </w:pPr>
            <w:r w:rsidRPr="00F20C45">
              <w:rPr>
                <w:rFonts w:eastAsia="游ゴシック"/>
                <w:szCs w:val="24"/>
                <w:lang w:eastAsia="ja-JP"/>
              </w:rPr>
              <w:t>2 (0.5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B091F5" w14:textId="77777777" w:rsidR="0063714F" w:rsidRPr="00F20C45" w:rsidRDefault="00662A79" w:rsidP="008A7B99">
            <w:pPr>
              <w:spacing w:before="0" w:after="0"/>
              <w:jc w:val="center"/>
              <w:rPr>
                <w:rFonts w:eastAsia="游ゴシック"/>
                <w:szCs w:val="24"/>
                <w:lang w:eastAsia="ja-JP"/>
              </w:rPr>
            </w:pPr>
            <w:r w:rsidRPr="00F20C45">
              <w:rPr>
                <w:rFonts w:eastAsia="游ゴシック"/>
                <w:szCs w:val="24"/>
                <w:lang w:eastAsia="ja-JP"/>
              </w:rPr>
              <w:t>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DC4124" w14:textId="77777777" w:rsidR="0063714F" w:rsidRPr="00F20C45" w:rsidRDefault="00662A79" w:rsidP="008A7B99">
            <w:pPr>
              <w:spacing w:before="0" w:after="0"/>
              <w:jc w:val="center"/>
              <w:rPr>
                <w:rFonts w:eastAsia="游ゴシック"/>
                <w:szCs w:val="24"/>
                <w:lang w:eastAsia="ja-JP"/>
              </w:rPr>
            </w:pPr>
            <w:r w:rsidRPr="00F20C45">
              <w:rPr>
                <w:rFonts w:eastAsia="游ゴシック"/>
                <w:szCs w:val="24"/>
                <w:lang w:eastAsia="ja-JP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BBDEEB" w14:textId="77777777" w:rsidR="0063714F" w:rsidRPr="00F20C45" w:rsidRDefault="00662A79" w:rsidP="008A7B99">
            <w:pPr>
              <w:spacing w:before="0" w:after="0"/>
              <w:jc w:val="center"/>
              <w:rPr>
                <w:rFonts w:eastAsia="游ゴシック"/>
                <w:szCs w:val="24"/>
                <w:lang w:eastAsia="ja-JP"/>
              </w:rPr>
            </w:pPr>
            <w:r w:rsidRPr="00F20C45">
              <w:rPr>
                <w:rFonts w:eastAsia="游ゴシック"/>
                <w:szCs w:val="24"/>
                <w:lang w:eastAsia="ja-JP"/>
              </w:rPr>
              <w:t>0.872</w:t>
            </w:r>
          </w:p>
        </w:tc>
      </w:tr>
      <w:tr w:rsidR="00F20C45" w:rsidRPr="00F20C45" w14:paraId="2F8216EA" w14:textId="77777777" w:rsidTr="008A7B99">
        <w:trPr>
          <w:trHeight w:val="705"/>
        </w:trPr>
        <w:tc>
          <w:tcPr>
            <w:tcW w:w="2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064302" w14:textId="77777777" w:rsidR="0063714F" w:rsidRPr="00F20C45" w:rsidRDefault="0063714F" w:rsidP="008A7B99">
            <w:pPr>
              <w:spacing w:before="0" w:after="0"/>
              <w:rPr>
                <w:rFonts w:eastAsia="游ゴシック"/>
                <w:szCs w:val="24"/>
                <w:lang w:eastAsia="ja-JP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45A74D" w14:textId="77777777" w:rsidR="0063714F" w:rsidRPr="00F20C45" w:rsidRDefault="00662A79" w:rsidP="008A7B99">
            <w:pPr>
              <w:spacing w:before="0" w:after="0"/>
              <w:rPr>
                <w:rFonts w:eastAsia="游ゴシック"/>
                <w:szCs w:val="24"/>
                <w:lang w:eastAsia="ja-JP"/>
              </w:rPr>
            </w:pPr>
            <w:r w:rsidRPr="00F20C45">
              <w:rPr>
                <w:rFonts w:eastAsia="游ゴシック"/>
                <w:szCs w:val="24"/>
                <w:lang w:eastAsia="ja-JP"/>
              </w:rPr>
              <w:t>Colon perforation (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300D4F" w14:textId="77777777" w:rsidR="0063714F" w:rsidRPr="00F20C45" w:rsidRDefault="00662A79" w:rsidP="008A7B99">
            <w:pPr>
              <w:spacing w:before="0" w:after="0"/>
              <w:jc w:val="center"/>
              <w:rPr>
                <w:rFonts w:eastAsia="游ゴシック"/>
                <w:szCs w:val="24"/>
                <w:lang w:eastAsia="ja-JP"/>
              </w:rPr>
            </w:pPr>
            <w:r w:rsidRPr="00F20C45">
              <w:rPr>
                <w:rFonts w:eastAsia="游ゴシック"/>
                <w:szCs w:val="24"/>
                <w:lang w:eastAsia="ja-JP"/>
              </w:rPr>
              <w:t>3 (0.7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7B95D2" w14:textId="77777777" w:rsidR="0063714F" w:rsidRPr="00F20C45" w:rsidRDefault="00662A79" w:rsidP="008A7B99">
            <w:pPr>
              <w:spacing w:before="0" w:after="0"/>
              <w:jc w:val="center"/>
              <w:rPr>
                <w:rFonts w:eastAsia="游ゴシック"/>
                <w:szCs w:val="24"/>
                <w:lang w:eastAsia="ja-JP"/>
              </w:rPr>
            </w:pPr>
            <w:r w:rsidRPr="00F20C45">
              <w:rPr>
                <w:rFonts w:eastAsia="游ゴシック"/>
                <w:szCs w:val="24"/>
                <w:lang w:eastAsia="ja-JP"/>
              </w:rPr>
              <w:t>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2F7886" w14:textId="77777777" w:rsidR="0063714F" w:rsidRPr="00F20C45" w:rsidRDefault="00662A79" w:rsidP="008A7B99">
            <w:pPr>
              <w:spacing w:before="0" w:after="0"/>
              <w:jc w:val="center"/>
              <w:rPr>
                <w:rFonts w:eastAsia="游ゴシック"/>
                <w:szCs w:val="24"/>
                <w:lang w:eastAsia="ja-JP"/>
              </w:rPr>
            </w:pPr>
            <w:r w:rsidRPr="00F20C45">
              <w:rPr>
                <w:rFonts w:eastAsia="游ゴシック"/>
                <w:szCs w:val="24"/>
                <w:lang w:eastAsia="ja-JP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2F8159" w14:textId="77777777" w:rsidR="0063714F" w:rsidRPr="00F20C45" w:rsidRDefault="00662A79" w:rsidP="008A7B99">
            <w:pPr>
              <w:spacing w:before="0" w:after="0"/>
              <w:jc w:val="center"/>
              <w:rPr>
                <w:rFonts w:eastAsia="游ゴシック"/>
                <w:szCs w:val="24"/>
                <w:lang w:eastAsia="ja-JP"/>
              </w:rPr>
            </w:pPr>
            <w:r w:rsidRPr="00F20C45">
              <w:rPr>
                <w:rFonts w:eastAsia="游ゴシック"/>
                <w:szCs w:val="24"/>
                <w:lang w:eastAsia="ja-JP"/>
              </w:rPr>
              <w:t>0.813</w:t>
            </w:r>
          </w:p>
        </w:tc>
      </w:tr>
      <w:tr w:rsidR="00F20C45" w:rsidRPr="00F20C45" w14:paraId="1CB9460C" w14:textId="77777777" w:rsidTr="008A7B99">
        <w:trPr>
          <w:trHeight w:val="645"/>
        </w:trPr>
        <w:tc>
          <w:tcPr>
            <w:tcW w:w="2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B5D1EC" w14:textId="77777777" w:rsidR="0063714F" w:rsidRPr="00F20C45" w:rsidRDefault="0063714F" w:rsidP="008A7B99">
            <w:pPr>
              <w:spacing w:before="0" w:after="0"/>
              <w:rPr>
                <w:rFonts w:eastAsia="游ゴシック"/>
                <w:szCs w:val="24"/>
                <w:lang w:eastAsia="ja-JP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430614" w14:textId="77777777" w:rsidR="0063714F" w:rsidRPr="00F20C45" w:rsidRDefault="00662A79" w:rsidP="008A7B99">
            <w:pPr>
              <w:spacing w:before="0" w:after="0"/>
              <w:rPr>
                <w:rFonts w:eastAsia="游ゴシック"/>
                <w:szCs w:val="24"/>
                <w:lang w:eastAsia="ja-JP"/>
              </w:rPr>
            </w:pPr>
            <w:r w:rsidRPr="00F20C45">
              <w:rPr>
                <w:rFonts w:eastAsia="游ゴシック"/>
                <w:szCs w:val="24"/>
                <w:lang w:eastAsia="ja-JP"/>
              </w:rPr>
              <w:t>Sever pneumonia (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4D01B5" w14:textId="77777777" w:rsidR="0063714F" w:rsidRPr="00F20C45" w:rsidRDefault="00662A79" w:rsidP="008A7B99">
            <w:pPr>
              <w:spacing w:before="0" w:after="0"/>
              <w:jc w:val="center"/>
              <w:rPr>
                <w:rFonts w:eastAsia="游ゴシック"/>
                <w:szCs w:val="24"/>
                <w:lang w:eastAsia="ja-JP"/>
              </w:rPr>
            </w:pPr>
            <w:r w:rsidRPr="00F20C45">
              <w:rPr>
                <w:rFonts w:eastAsia="游ゴシック"/>
                <w:szCs w:val="24"/>
                <w:lang w:eastAsia="ja-JP"/>
              </w:rPr>
              <w:t>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4771CA" w14:textId="77777777" w:rsidR="0063714F" w:rsidRPr="00F20C45" w:rsidRDefault="00662A79" w:rsidP="008A7B99">
            <w:pPr>
              <w:spacing w:before="0" w:after="0"/>
              <w:jc w:val="center"/>
              <w:rPr>
                <w:rFonts w:eastAsia="游ゴシック"/>
                <w:szCs w:val="24"/>
                <w:lang w:eastAsia="ja-JP"/>
              </w:rPr>
            </w:pPr>
            <w:r w:rsidRPr="00F20C45">
              <w:rPr>
                <w:rFonts w:eastAsia="游ゴシック"/>
                <w:szCs w:val="24"/>
                <w:lang w:eastAsia="ja-JP"/>
              </w:rPr>
              <w:t>1 (2.6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E547F2" w14:textId="77777777" w:rsidR="0063714F" w:rsidRPr="00F20C45" w:rsidRDefault="00662A79" w:rsidP="008A7B99">
            <w:pPr>
              <w:spacing w:before="0" w:after="0"/>
              <w:jc w:val="center"/>
              <w:rPr>
                <w:rFonts w:eastAsia="游ゴシック"/>
                <w:szCs w:val="24"/>
                <w:lang w:eastAsia="ja-JP"/>
              </w:rPr>
            </w:pPr>
            <w:r w:rsidRPr="00F20C45">
              <w:rPr>
                <w:rFonts w:eastAsia="游ゴシック"/>
                <w:szCs w:val="24"/>
                <w:lang w:eastAsia="ja-JP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05E89B" w14:textId="77777777" w:rsidR="0063714F" w:rsidRPr="00F20C45" w:rsidRDefault="00662A79" w:rsidP="008A7B99">
            <w:pPr>
              <w:spacing w:before="0" w:after="0"/>
              <w:jc w:val="center"/>
              <w:rPr>
                <w:rFonts w:eastAsia="游ゴシック"/>
                <w:b/>
                <w:bCs/>
                <w:szCs w:val="24"/>
                <w:lang w:eastAsia="ja-JP"/>
              </w:rPr>
            </w:pPr>
            <w:r w:rsidRPr="00F20C45">
              <w:rPr>
                <w:rFonts w:eastAsia="游ゴシック"/>
                <w:b/>
                <w:bCs/>
                <w:szCs w:val="24"/>
                <w:lang w:eastAsia="ja-JP"/>
              </w:rPr>
              <w:t>0.003</w:t>
            </w:r>
          </w:p>
        </w:tc>
      </w:tr>
      <w:tr w:rsidR="00F20C45" w:rsidRPr="00F20C45" w14:paraId="1284325C" w14:textId="77777777" w:rsidTr="008A7B99">
        <w:trPr>
          <w:trHeight w:val="9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C0F5A2" w14:textId="77777777" w:rsidR="0063714F" w:rsidRPr="00F20C45" w:rsidRDefault="00662A79" w:rsidP="008A7B99">
            <w:pPr>
              <w:spacing w:before="0" w:after="0"/>
              <w:rPr>
                <w:rFonts w:eastAsia="游ゴシック"/>
                <w:szCs w:val="24"/>
                <w:lang w:eastAsia="ja-JP"/>
              </w:rPr>
            </w:pPr>
            <w:r w:rsidRPr="00F20C45">
              <w:rPr>
                <w:rFonts w:eastAsia="游ゴシック"/>
                <w:szCs w:val="24"/>
                <w:lang w:eastAsia="ja-JP"/>
              </w:rPr>
              <w:t>Conversion of immunosuppressive regimen within 1 month (%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9BEEF7" w14:textId="77777777" w:rsidR="0063714F" w:rsidRPr="00F20C45" w:rsidRDefault="0063714F" w:rsidP="008A7B99">
            <w:pPr>
              <w:spacing w:before="0" w:after="0"/>
              <w:rPr>
                <w:rFonts w:eastAsia="游ゴシック"/>
                <w:szCs w:val="24"/>
                <w:lang w:eastAsia="ja-JP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2B4C87" w14:textId="77777777" w:rsidR="0063714F" w:rsidRPr="00F20C45" w:rsidRDefault="00662A79" w:rsidP="008A7B99">
            <w:pPr>
              <w:spacing w:before="0" w:after="0"/>
              <w:jc w:val="center"/>
              <w:rPr>
                <w:rFonts w:eastAsia="游ゴシック"/>
                <w:szCs w:val="24"/>
                <w:lang w:eastAsia="ja-JP"/>
              </w:rPr>
            </w:pPr>
            <w:r w:rsidRPr="00F20C45">
              <w:rPr>
                <w:rFonts w:eastAsia="游ゴシック"/>
                <w:szCs w:val="24"/>
                <w:lang w:eastAsia="ja-JP"/>
              </w:rPr>
              <w:t>13 (3.0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23A5DE" w14:textId="77777777" w:rsidR="0063714F" w:rsidRPr="00F20C45" w:rsidRDefault="00662A79" w:rsidP="008A7B99">
            <w:pPr>
              <w:spacing w:before="0" w:after="0"/>
              <w:jc w:val="center"/>
              <w:rPr>
                <w:rFonts w:eastAsia="游ゴシック"/>
                <w:szCs w:val="24"/>
                <w:lang w:eastAsia="ja-JP"/>
              </w:rPr>
            </w:pPr>
            <w:r w:rsidRPr="00F20C45">
              <w:rPr>
                <w:rFonts w:eastAsia="游ゴシック"/>
                <w:szCs w:val="24"/>
                <w:lang w:eastAsia="ja-JP"/>
              </w:rPr>
              <w:t>2 (5.1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9F12C8" w14:textId="77777777" w:rsidR="0063714F" w:rsidRPr="00F20C45" w:rsidRDefault="00662A79" w:rsidP="008A7B99">
            <w:pPr>
              <w:spacing w:before="0" w:after="0"/>
              <w:jc w:val="center"/>
              <w:rPr>
                <w:rFonts w:eastAsia="游ゴシック"/>
                <w:szCs w:val="24"/>
                <w:lang w:eastAsia="ja-JP"/>
              </w:rPr>
            </w:pPr>
            <w:r w:rsidRPr="00F20C45">
              <w:rPr>
                <w:rFonts w:eastAsia="游ゴシック"/>
                <w:szCs w:val="24"/>
                <w:lang w:eastAsia="ja-JP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A07A64" w14:textId="77777777" w:rsidR="0063714F" w:rsidRPr="00F20C45" w:rsidRDefault="00662A79" w:rsidP="008A7B99">
            <w:pPr>
              <w:spacing w:before="0" w:after="0"/>
              <w:jc w:val="center"/>
              <w:rPr>
                <w:rFonts w:eastAsia="游ゴシック"/>
                <w:szCs w:val="24"/>
                <w:lang w:eastAsia="ja-JP"/>
              </w:rPr>
            </w:pPr>
            <w:r w:rsidRPr="00F20C45">
              <w:rPr>
                <w:rFonts w:eastAsia="游ゴシック"/>
                <w:szCs w:val="24"/>
                <w:lang w:eastAsia="ja-JP"/>
              </w:rPr>
              <w:t>0.534</w:t>
            </w:r>
          </w:p>
        </w:tc>
      </w:tr>
      <w:tr w:rsidR="00F20C45" w:rsidRPr="00F20C45" w14:paraId="06A172D9" w14:textId="77777777" w:rsidTr="008A7B99">
        <w:trPr>
          <w:trHeight w:val="12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8CB9B4" w14:textId="5E5B1A4D" w:rsidR="0063714F" w:rsidRPr="00F20C45" w:rsidRDefault="00662A79" w:rsidP="008A7B99">
            <w:pPr>
              <w:spacing w:before="0" w:after="0"/>
              <w:rPr>
                <w:rFonts w:eastAsia="游ゴシック"/>
                <w:szCs w:val="24"/>
                <w:lang w:eastAsia="ja-JP"/>
              </w:rPr>
            </w:pPr>
            <w:r w:rsidRPr="00F20C45">
              <w:rPr>
                <w:rFonts w:eastAsia="游ゴシック"/>
                <w:szCs w:val="24"/>
                <w:lang w:eastAsia="ja-JP"/>
              </w:rPr>
              <w:t xml:space="preserve">Pathological findings at protocol biopsy </w:t>
            </w:r>
            <w:r w:rsidR="008A7B99" w:rsidRPr="00F20C45">
              <w:rPr>
                <w:rFonts w:eastAsia="游ゴシック"/>
                <w:szCs w:val="24"/>
                <w:lang w:eastAsia="ja-JP"/>
              </w:rPr>
              <w:t xml:space="preserve">at </w:t>
            </w:r>
            <w:r w:rsidRPr="00F20C45">
              <w:rPr>
                <w:rFonts w:eastAsia="游ゴシック"/>
                <w:szCs w:val="24"/>
                <w:lang w:eastAsia="ja-JP"/>
              </w:rPr>
              <w:t>1 month after kidney transplantation (%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BD16C4" w14:textId="77777777" w:rsidR="0063714F" w:rsidRPr="00F20C45" w:rsidRDefault="00662A79" w:rsidP="008A7B99">
            <w:pPr>
              <w:spacing w:before="0" w:after="0"/>
              <w:rPr>
                <w:rFonts w:eastAsia="游ゴシック"/>
                <w:szCs w:val="24"/>
                <w:lang w:eastAsia="ja-JP"/>
              </w:rPr>
            </w:pPr>
            <w:r w:rsidRPr="00F20C45">
              <w:rPr>
                <w:rFonts w:eastAsia="游ゴシック"/>
                <w:szCs w:val="24"/>
                <w:lang w:eastAsia="ja-JP"/>
              </w:rPr>
              <w:t>Recurrence of nephritis (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1F3817" w14:textId="77777777" w:rsidR="0063714F" w:rsidRPr="00F20C45" w:rsidRDefault="00662A79" w:rsidP="008A7B99">
            <w:pPr>
              <w:spacing w:before="0" w:after="0"/>
              <w:jc w:val="center"/>
              <w:rPr>
                <w:rFonts w:eastAsia="游ゴシック"/>
                <w:szCs w:val="24"/>
                <w:lang w:eastAsia="ja-JP"/>
              </w:rPr>
            </w:pPr>
            <w:r w:rsidRPr="00F20C45">
              <w:rPr>
                <w:rFonts w:eastAsia="游ゴシック"/>
                <w:szCs w:val="24"/>
                <w:lang w:eastAsia="ja-JP"/>
              </w:rPr>
              <w:t>4 (0.9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B7B0DC" w14:textId="77777777" w:rsidR="0063714F" w:rsidRPr="00F20C45" w:rsidRDefault="00662A79" w:rsidP="008A7B99">
            <w:pPr>
              <w:spacing w:before="0" w:after="0"/>
              <w:jc w:val="center"/>
              <w:rPr>
                <w:rFonts w:eastAsia="游ゴシック"/>
                <w:szCs w:val="24"/>
                <w:lang w:eastAsia="ja-JP"/>
              </w:rPr>
            </w:pPr>
            <w:r w:rsidRPr="00F20C45">
              <w:rPr>
                <w:rFonts w:eastAsia="游ゴシック"/>
                <w:szCs w:val="24"/>
                <w:lang w:eastAsia="ja-JP"/>
              </w:rPr>
              <w:t>2 (5.1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08ADFB" w14:textId="77777777" w:rsidR="0063714F" w:rsidRPr="00F20C45" w:rsidRDefault="00662A79" w:rsidP="008A7B99">
            <w:pPr>
              <w:spacing w:before="0" w:after="0"/>
              <w:jc w:val="center"/>
              <w:rPr>
                <w:rFonts w:eastAsia="游ゴシック"/>
                <w:szCs w:val="24"/>
                <w:lang w:eastAsia="ja-JP"/>
              </w:rPr>
            </w:pPr>
            <w:r w:rsidRPr="00F20C45">
              <w:rPr>
                <w:rFonts w:eastAsia="游ゴシック"/>
                <w:szCs w:val="24"/>
                <w:lang w:eastAsia="ja-JP"/>
              </w:rPr>
              <w:t>1 (4.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0749A7" w14:textId="77777777" w:rsidR="0063714F" w:rsidRPr="00F20C45" w:rsidRDefault="00662A79" w:rsidP="008A7B99">
            <w:pPr>
              <w:spacing w:before="0" w:after="0"/>
              <w:jc w:val="center"/>
              <w:rPr>
                <w:rFonts w:eastAsia="游ゴシック"/>
                <w:b/>
                <w:bCs/>
                <w:szCs w:val="24"/>
                <w:lang w:eastAsia="ja-JP"/>
              </w:rPr>
            </w:pPr>
            <w:r w:rsidRPr="00F20C45">
              <w:rPr>
                <w:rFonts w:eastAsia="游ゴシック"/>
                <w:b/>
                <w:bCs/>
                <w:szCs w:val="24"/>
                <w:lang w:eastAsia="ja-JP"/>
              </w:rPr>
              <w:t>0.041</w:t>
            </w:r>
          </w:p>
        </w:tc>
      </w:tr>
      <w:tr w:rsidR="00F20C45" w:rsidRPr="00F20C45" w14:paraId="7E07B2BF" w14:textId="77777777" w:rsidTr="008A7B99">
        <w:trPr>
          <w:trHeight w:val="145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BFA6E0" w14:textId="77777777" w:rsidR="0063714F" w:rsidRPr="00F20C45" w:rsidRDefault="0063714F" w:rsidP="008A7B99">
            <w:pPr>
              <w:spacing w:before="0" w:after="0"/>
              <w:jc w:val="center"/>
              <w:rPr>
                <w:rFonts w:eastAsia="游ゴシック"/>
                <w:b/>
                <w:bCs/>
                <w:szCs w:val="24"/>
                <w:lang w:eastAsia="ja-JP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71DA7C" w14:textId="77777777" w:rsidR="0063714F" w:rsidRPr="00F20C45" w:rsidRDefault="00662A79" w:rsidP="008A7B99">
            <w:pPr>
              <w:spacing w:before="0" w:after="0"/>
              <w:rPr>
                <w:rFonts w:eastAsia="游ゴシック"/>
                <w:szCs w:val="24"/>
                <w:lang w:eastAsia="ja-JP"/>
              </w:rPr>
            </w:pPr>
            <w:r w:rsidRPr="00F20C45">
              <w:rPr>
                <w:rFonts w:eastAsia="游ゴシック"/>
                <w:szCs w:val="24"/>
                <w:lang w:eastAsia="ja-JP"/>
              </w:rPr>
              <w:t>Calcineurin inhibitor toxicity (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D78B4F" w14:textId="77777777" w:rsidR="0063714F" w:rsidRPr="00F20C45" w:rsidRDefault="00662A79" w:rsidP="008A7B99">
            <w:pPr>
              <w:spacing w:before="0" w:after="0"/>
              <w:jc w:val="center"/>
              <w:rPr>
                <w:rFonts w:eastAsia="游ゴシック"/>
                <w:szCs w:val="24"/>
                <w:lang w:eastAsia="ja-JP"/>
              </w:rPr>
            </w:pPr>
            <w:r w:rsidRPr="00F20C45">
              <w:rPr>
                <w:rFonts w:eastAsia="游ゴシック"/>
                <w:szCs w:val="24"/>
                <w:lang w:eastAsia="ja-JP"/>
              </w:rPr>
              <w:t>81 (18.5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081B62" w14:textId="77777777" w:rsidR="0063714F" w:rsidRPr="00F20C45" w:rsidRDefault="00662A79" w:rsidP="008A7B99">
            <w:pPr>
              <w:spacing w:before="0" w:after="0"/>
              <w:jc w:val="center"/>
              <w:rPr>
                <w:rFonts w:eastAsia="游ゴシック"/>
                <w:szCs w:val="24"/>
                <w:lang w:eastAsia="ja-JP"/>
              </w:rPr>
            </w:pPr>
            <w:r w:rsidRPr="00F20C45">
              <w:rPr>
                <w:rFonts w:eastAsia="游ゴシック"/>
                <w:szCs w:val="24"/>
                <w:lang w:eastAsia="ja-JP"/>
              </w:rPr>
              <w:t>7 (17.9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0F5598" w14:textId="77777777" w:rsidR="0063714F" w:rsidRPr="00F20C45" w:rsidRDefault="00662A79" w:rsidP="008A7B99">
            <w:pPr>
              <w:spacing w:before="0" w:after="0"/>
              <w:jc w:val="center"/>
              <w:rPr>
                <w:rFonts w:eastAsia="游ゴシック"/>
                <w:szCs w:val="24"/>
                <w:lang w:eastAsia="ja-JP"/>
              </w:rPr>
            </w:pPr>
            <w:r w:rsidRPr="00F20C45">
              <w:rPr>
                <w:rFonts w:eastAsia="游ゴシック"/>
                <w:szCs w:val="24"/>
                <w:lang w:eastAsia="ja-JP"/>
              </w:rPr>
              <w:t>2 (9.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537DA3" w14:textId="77777777" w:rsidR="0063714F" w:rsidRPr="00F20C45" w:rsidRDefault="00662A79" w:rsidP="008A7B99">
            <w:pPr>
              <w:spacing w:before="0" w:after="0"/>
              <w:jc w:val="center"/>
              <w:rPr>
                <w:rFonts w:eastAsia="游ゴシック"/>
                <w:szCs w:val="24"/>
                <w:lang w:eastAsia="ja-JP"/>
              </w:rPr>
            </w:pPr>
            <w:r w:rsidRPr="00F20C45">
              <w:rPr>
                <w:rFonts w:eastAsia="游ゴシック"/>
                <w:szCs w:val="24"/>
                <w:lang w:eastAsia="ja-JP"/>
              </w:rPr>
              <w:t>0.522</w:t>
            </w:r>
          </w:p>
        </w:tc>
      </w:tr>
      <w:tr w:rsidR="00F20C45" w:rsidRPr="00F20C45" w14:paraId="73E6C799" w14:textId="77777777" w:rsidTr="008A7B99">
        <w:trPr>
          <w:trHeight w:val="87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61561B" w14:textId="77777777" w:rsidR="0063714F" w:rsidRPr="00F20C45" w:rsidRDefault="00662A79" w:rsidP="008A7B99">
            <w:pPr>
              <w:spacing w:before="0" w:after="0"/>
              <w:rPr>
                <w:rFonts w:eastAsia="游ゴシック"/>
                <w:szCs w:val="24"/>
                <w:lang w:eastAsia="ja-JP"/>
              </w:rPr>
            </w:pPr>
            <w:r w:rsidRPr="00F20C45">
              <w:rPr>
                <w:rFonts w:eastAsia="游ゴシック"/>
                <w:szCs w:val="24"/>
                <w:lang w:eastAsia="ja-JP"/>
              </w:rPr>
              <w:t>Rejection (pathological and clinical, %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310215" w14:textId="77777777" w:rsidR="0063714F" w:rsidRPr="00F20C45" w:rsidRDefault="00662A79" w:rsidP="008A7B99">
            <w:pPr>
              <w:spacing w:before="0" w:after="0"/>
              <w:rPr>
                <w:rFonts w:ascii="游ゴシック" w:eastAsia="游ゴシック" w:hAnsi="游ゴシック" w:cs="ＭＳ Ｐゴシック"/>
                <w:szCs w:val="24"/>
                <w:lang w:eastAsia="ja-JP"/>
              </w:rPr>
            </w:pPr>
            <w:r w:rsidRPr="00F20C45">
              <w:rPr>
                <w:rFonts w:ascii="游ゴシック" w:eastAsia="游ゴシック" w:hAnsi="游ゴシック" w:cs="ＭＳ Ｐゴシック" w:hint="eastAsia"/>
                <w:szCs w:val="24"/>
                <w:lang w:eastAsia="ja-JP"/>
              </w:rPr>
              <w:t xml:space="preserve">　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29A2EB" w14:textId="77777777" w:rsidR="0063714F" w:rsidRPr="00F20C45" w:rsidRDefault="00662A79" w:rsidP="008A7B99">
            <w:pPr>
              <w:spacing w:before="0" w:after="0"/>
              <w:jc w:val="center"/>
              <w:rPr>
                <w:rFonts w:eastAsia="游ゴシック"/>
                <w:szCs w:val="24"/>
                <w:lang w:eastAsia="ja-JP"/>
              </w:rPr>
            </w:pPr>
            <w:r w:rsidRPr="00F20C45">
              <w:rPr>
                <w:rFonts w:eastAsia="游ゴシック"/>
                <w:szCs w:val="24"/>
                <w:lang w:eastAsia="ja-JP"/>
              </w:rPr>
              <w:t>30 (6.8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5BC931" w14:textId="77777777" w:rsidR="0063714F" w:rsidRPr="00F20C45" w:rsidRDefault="00662A79" w:rsidP="008A7B99">
            <w:pPr>
              <w:spacing w:before="0" w:after="0"/>
              <w:jc w:val="center"/>
              <w:rPr>
                <w:rFonts w:eastAsia="游ゴシック"/>
                <w:szCs w:val="24"/>
                <w:lang w:eastAsia="ja-JP"/>
              </w:rPr>
            </w:pPr>
            <w:r w:rsidRPr="00F20C45">
              <w:rPr>
                <w:rFonts w:eastAsia="游ゴシック"/>
                <w:szCs w:val="24"/>
                <w:lang w:eastAsia="ja-JP"/>
              </w:rPr>
              <w:t>7 (17.9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424301" w14:textId="77777777" w:rsidR="0063714F" w:rsidRPr="00F20C45" w:rsidRDefault="00662A79" w:rsidP="008A7B99">
            <w:pPr>
              <w:spacing w:before="0" w:after="0"/>
              <w:jc w:val="center"/>
              <w:rPr>
                <w:rFonts w:eastAsia="游ゴシック"/>
                <w:szCs w:val="24"/>
                <w:lang w:eastAsia="ja-JP"/>
              </w:rPr>
            </w:pPr>
            <w:r w:rsidRPr="00F20C45">
              <w:rPr>
                <w:rFonts w:eastAsia="游ゴシック"/>
                <w:szCs w:val="24"/>
                <w:lang w:eastAsia="ja-JP"/>
              </w:rPr>
              <w:t>2 (9.5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114DEA" w14:textId="77777777" w:rsidR="0063714F" w:rsidRPr="00F20C45" w:rsidRDefault="00662A79" w:rsidP="008A7B99">
            <w:pPr>
              <w:spacing w:before="0" w:after="0"/>
              <w:jc w:val="center"/>
              <w:rPr>
                <w:rFonts w:eastAsia="游ゴシック"/>
                <w:szCs w:val="24"/>
                <w:lang w:eastAsia="ja-JP"/>
              </w:rPr>
            </w:pPr>
            <w:r w:rsidRPr="00F20C45">
              <w:rPr>
                <w:rFonts w:eastAsia="游ゴシック"/>
                <w:szCs w:val="24"/>
                <w:lang w:eastAsia="ja-JP"/>
              </w:rPr>
              <w:t>0.055</w:t>
            </w:r>
          </w:p>
        </w:tc>
      </w:tr>
      <w:tr w:rsidR="00F20C45" w:rsidRPr="00F20C45" w14:paraId="2289B68D" w14:textId="77777777" w:rsidTr="008A7B99">
        <w:trPr>
          <w:trHeight w:val="405"/>
        </w:trPr>
        <w:tc>
          <w:tcPr>
            <w:tcW w:w="9680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841E42" w14:textId="38BC4F7D" w:rsidR="0063714F" w:rsidRPr="00F20C45" w:rsidRDefault="00662A79" w:rsidP="0058317D">
            <w:pPr>
              <w:spacing w:before="0" w:after="0"/>
              <w:rPr>
                <w:rFonts w:eastAsia="游ゴシック"/>
                <w:szCs w:val="24"/>
                <w:lang w:eastAsia="ja-JP"/>
              </w:rPr>
            </w:pPr>
            <w:r w:rsidRPr="00F20C45">
              <w:rPr>
                <w:rFonts w:eastAsia="游ゴシック"/>
                <w:szCs w:val="24"/>
                <w:lang w:eastAsia="ja-JP"/>
              </w:rPr>
              <w:t xml:space="preserve"> </w:t>
            </w:r>
            <w:r w:rsidR="0058317D" w:rsidRPr="00F20C45">
              <w:rPr>
                <w:rFonts w:eastAsia="游ゴシック"/>
                <w:szCs w:val="24"/>
                <w:lang w:eastAsia="ja-JP"/>
              </w:rPr>
              <w:t>The b</w:t>
            </w:r>
            <w:r w:rsidRPr="00F20C45">
              <w:rPr>
                <w:rFonts w:eastAsia="游ゴシック"/>
                <w:szCs w:val="24"/>
                <w:lang w:eastAsia="ja-JP"/>
              </w:rPr>
              <w:t>old font indicates statistically significant results.</w:t>
            </w:r>
          </w:p>
        </w:tc>
      </w:tr>
    </w:tbl>
    <w:p w14:paraId="6A4F7A88" w14:textId="77052425" w:rsidR="0063714F" w:rsidRPr="00F20C45" w:rsidRDefault="00662A79" w:rsidP="009E5A5E">
      <w:pPr>
        <w:rPr>
          <w:szCs w:val="24"/>
        </w:rPr>
      </w:pPr>
      <w:r w:rsidRPr="00F20C45">
        <w:rPr>
          <w:szCs w:val="24"/>
        </w:rPr>
        <w:fldChar w:fldCharType="end"/>
      </w:r>
    </w:p>
    <w:p w14:paraId="3A77B188" w14:textId="77777777" w:rsidR="0063714F" w:rsidRPr="00F20C45" w:rsidRDefault="0063714F" w:rsidP="009E5A5E">
      <w:pPr>
        <w:rPr>
          <w:szCs w:val="24"/>
        </w:rPr>
        <w:sectPr w:rsidR="0063714F" w:rsidRPr="00F20C45" w:rsidSect="00E327A9"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tbl>
      <w:tblPr>
        <w:tblW w:w="0" w:type="auto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3613"/>
        <w:gridCol w:w="2207"/>
        <w:gridCol w:w="875"/>
        <w:gridCol w:w="1317"/>
        <w:gridCol w:w="895"/>
        <w:gridCol w:w="870"/>
      </w:tblGrid>
      <w:tr w:rsidR="00F20C45" w:rsidRPr="00F20C45" w14:paraId="12181D0C" w14:textId="77777777" w:rsidTr="00D53D7F">
        <w:trPr>
          <w:trHeight w:val="300"/>
        </w:trPr>
        <w:tc>
          <w:tcPr>
            <w:tcW w:w="13958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8B6E6D" w14:textId="2AF1E8B8" w:rsidR="000D3936" w:rsidRPr="00F20C45" w:rsidRDefault="00662A79" w:rsidP="009E5A5E">
            <w:pPr>
              <w:rPr>
                <w:rFonts w:eastAsia="Times New Roman"/>
                <w:b/>
                <w:szCs w:val="24"/>
              </w:rPr>
            </w:pPr>
            <w:r w:rsidRPr="00F20C45">
              <w:rPr>
                <w:rFonts w:eastAsia="Times New Roman"/>
                <w:b/>
                <w:szCs w:val="24"/>
              </w:rPr>
              <w:t xml:space="preserve">Supplementary Table </w:t>
            </w:r>
            <w:r w:rsidRPr="00F20C45">
              <w:rPr>
                <w:b/>
                <w:szCs w:val="24"/>
              </w:rPr>
              <w:t>S</w:t>
            </w:r>
            <w:r w:rsidR="009E5A5E" w:rsidRPr="00F20C45">
              <w:rPr>
                <w:rFonts w:eastAsia="Times New Roman"/>
                <w:b/>
                <w:szCs w:val="24"/>
              </w:rPr>
              <w:t>2</w:t>
            </w:r>
            <w:r w:rsidRPr="00F20C45">
              <w:rPr>
                <w:rFonts w:eastAsia="Times New Roman"/>
                <w:b/>
                <w:szCs w:val="24"/>
              </w:rPr>
              <w:t xml:space="preserve">. </w:t>
            </w:r>
            <w:r w:rsidRPr="00F20C45">
              <w:rPr>
                <w:rFonts w:eastAsia="Times New Roman"/>
                <w:szCs w:val="24"/>
              </w:rPr>
              <w:t>Univariate Fine</w:t>
            </w:r>
            <w:r w:rsidR="006623B8" w:rsidRPr="00F20C45">
              <w:rPr>
                <w:rFonts w:eastAsia="Times New Roman"/>
                <w:szCs w:val="24"/>
              </w:rPr>
              <w:t>–</w:t>
            </w:r>
            <w:r w:rsidRPr="00F20C45">
              <w:rPr>
                <w:rFonts w:eastAsia="Times New Roman"/>
                <w:szCs w:val="24"/>
              </w:rPr>
              <w:t>Grey competing model analysis for graft loss</w:t>
            </w:r>
          </w:p>
        </w:tc>
      </w:tr>
      <w:tr w:rsidR="00F20C45" w:rsidRPr="00F20C45" w14:paraId="68B59EE2" w14:textId="77777777" w:rsidTr="00D53D7F">
        <w:trPr>
          <w:trHeight w:val="300"/>
        </w:trPr>
        <w:tc>
          <w:tcPr>
            <w:tcW w:w="6223" w:type="dxa"/>
            <w:tcBorders>
              <w:top w:val="nil"/>
              <w:left w:val="nil"/>
              <w:bottom w:val="nil"/>
              <w:right w:val="nil"/>
            </w:tcBorders>
          </w:tcPr>
          <w:p w14:paraId="421F19D8" w14:textId="77777777" w:rsidR="000D3936" w:rsidRPr="00F20C45" w:rsidRDefault="000D3936" w:rsidP="00AE3E57">
            <w:pPr>
              <w:rPr>
                <w:rFonts w:eastAsia="Times New Roman"/>
                <w:szCs w:val="24"/>
              </w:rPr>
            </w:pPr>
          </w:p>
        </w:tc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</w:tcPr>
          <w:p w14:paraId="3E2F4E0F" w14:textId="77777777" w:rsidR="000D3936" w:rsidRPr="00F20C45" w:rsidRDefault="000D3936" w:rsidP="00AE3E57">
            <w:pPr>
              <w:rPr>
                <w:rFonts w:eastAsia="Times New Roman"/>
                <w:szCs w:val="24"/>
              </w:rPr>
            </w:pPr>
          </w:p>
        </w:tc>
        <w:tc>
          <w:tcPr>
            <w:tcW w:w="76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26014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i/>
                <w:szCs w:val="24"/>
              </w:rPr>
              <w:t>P-</w:t>
            </w:r>
            <w:r w:rsidRPr="00F20C45">
              <w:rPr>
                <w:rFonts w:eastAsia="Times New Roman"/>
                <w:szCs w:val="24"/>
              </w:rPr>
              <w:t>value</w:t>
            </w:r>
          </w:p>
        </w:tc>
        <w:tc>
          <w:tcPr>
            <w:tcW w:w="147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BCB5CF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Hazard ratio</w:t>
            </w:r>
          </w:p>
        </w:tc>
        <w:tc>
          <w:tcPr>
            <w:tcW w:w="210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7982D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95% confidence interval</w:t>
            </w:r>
          </w:p>
        </w:tc>
      </w:tr>
      <w:tr w:rsidR="00F20C45" w:rsidRPr="00F20C45" w14:paraId="65CE9A04" w14:textId="77777777" w:rsidTr="00D53D7F">
        <w:trPr>
          <w:trHeight w:val="300"/>
        </w:trPr>
        <w:tc>
          <w:tcPr>
            <w:tcW w:w="6223" w:type="dxa"/>
            <w:tcBorders>
              <w:top w:val="nil"/>
              <w:left w:val="nil"/>
              <w:bottom w:val="nil"/>
              <w:right w:val="nil"/>
            </w:tcBorders>
          </w:tcPr>
          <w:p w14:paraId="1A9D2835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</w:tcPr>
          <w:p w14:paraId="1A1C4682" w14:textId="77777777" w:rsidR="000D3936" w:rsidRPr="00F20C45" w:rsidRDefault="000D3936" w:rsidP="00AE3E57">
            <w:pPr>
              <w:rPr>
                <w:rFonts w:eastAsia="Times New Roman"/>
                <w:szCs w:val="24"/>
              </w:rPr>
            </w:pPr>
          </w:p>
        </w:tc>
        <w:tc>
          <w:tcPr>
            <w:tcW w:w="76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9C9A71E" w14:textId="77777777" w:rsidR="000D3936" w:rsidRPr="00F20C45" w:rsidRDefault="000D3936" w:rsidP="00AE3E57">
            <w:pPr>
              <w:rPr>
                <w:szCs w:val="24"/>
              </w:rPr>
            </w:pPr>
          </w:p>
        </w:tc>
        <w:tc>
          <w:tcPr>
            <w:tcW w:w="147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81D0516" w14:textId="77777777" w:rsidR="000D3936" w:rsidRPr="00F20C45" w:rsidRDefault="000D3936" w:rsidP="00AE3E57">
            <w:pPr>
              <w:rPr>
                <w:szCs w:val="24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58F900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Lower limit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55774D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Upper limit</w:t>
            </w:r>
          </w:p>
        </w:tc>
      </w:tr>
      <w:tr w:rsidR="00F20C45" w:rsidRPr="00F20C45" w14:paraId="6AFFE922" w14:textId="77777777" w:rsidTr="00D53D7F">
        <w:trPr>
          <w:trHeight w:val="300"/>
        </w:trPr>
        <w:tc>
          <w:tcPr>
            <w:tcW w:w="622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1F76B83" w14:textId="77777777" w:rsidR="000D3936" w:rsidRPr="00F20C45" w:rsidRDefault="00662A79" w:rsidP="00AE3E57">
            <w:pPr>
              <w:rPr>
                <w:rFonts w:eastAsia="Times New Roman"/>
                <w:b/>
                <w:szCs w:val="24"/>
              </w:rPr>
            </w:pPr>
            <w:r w:rsidRPr="00F20C45">
              <w:rPr>
                <w:rFonts w:eastAsia="Times New Roman"/>
                <w:b/>
                <w:szCs w:val="24"/>
              </w:rPr>
              <w:t>RECIPIENT CHARACTERISTICS</w:t>
            </w:r>
          </w:p>
        </w:tc>
        <w:tc>
          <w:tcPr>
            <w:tcW w:w="33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E4552F" w14:textId="77777777" w:rsidR="000D3936" w:rsidRPr="00F20C45" w:rsidRDefault="00662A79" w:rsidP="00AE3E57">
            <w:pPr>
              <w:rPr>
                <w:rFonts w:eastAsia="Times New Roman"/>
                <w:szCs w:val="24"/>
              </w:rPr>
            </w:pPr>
            <w:r w:rsidRPr="00F20C45">
              <w:rPr>
                <w:rFonts w:ascii="游ゴシック" w:eastAsia="游ゴシック" w:hAnsi="游ゴシック" w:cs="游ゴシック"/>
                <w:szCs w:val="24"/>
              </w:rPr>
              <w:t xml:space="preserve">　</w:t>
            </w: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A4C8B0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ascii="游ゴシック" w:eastAsia="游ゴシック" w:hAnsi="游ゴシック" w:cs="游ゴシック"/>
                <w:szCs w:val="24"/>
              </w:rPr>
              <w:t xml:space="preserve">　</w:t>
            </w:r>
          </w:p>
        </w:tc>
        <w:tc>
          <w:tcPr>
            <w:tcW w:w="14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B3CEE4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ascii="游ゴシック" w:eastAsia="游ゴシック" w:hAnsi="游ゴシック" w:cs="游ゴシック"/>
                <w:szCs w:val="24"/>
              </w:rPr>
              <w:t xml:space="preserve">　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15018F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ascii="游ゴシック" w:eastAsia="游ゴシック" w:hAnsi="游ゴシック" w:cs="游ゴシック"/>
                <w:szCs w:val="24"/>
              </w:rPr>
              <w:t xml:space="preserve">　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E980D2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ascii="游ゴシック" w:eastAsia="游ゴシック" w:hAnsi="游ゴシック" w:cs="游ゴシック"/>
                <w:szCs w:val="24"/>
              </w:rPr>
              <w:t xml:space="preserve">　</w:t>
            </w:r>
          </w:p>
        </w:tc>
      </w:tr>
      <w:tr w:rsidR="00F20C45" w:rsidRPr="00F20C45" w14:paraId="540F425A" w14:textId="77777777" w:rsidTr="00D53D7F">
        <w:trPr>
          <w:trHeight w:val="300"/>
        </w:trPr>
        <w:tc>
          <w:tcPr>
            <w:tcW w:w="6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9F9D08" w14:textId="77777777" w:rsidR="000D3936" w:rsidRPr="00F20C45" w:rsidRDefault="00662A79" w:rsidP="00AE3E57">
            <w:pPr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Recipient age (years)</w:t>
            </w:r>
          </w:p>
        </w:tc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</w:tcPr>
          <w:p w14:paraId="64583A75" w14:textId="77777777" w:rsidR="000D3936" w:rsidRPr="00F20C45" w:rsidRDefault="000D3936" w:rsidP="00AE3E57">
            <w:pPr>
              <w:rPr>
                <w:rFonts w:eastAsia="Times New Roman"/>
                <w:szCs w:val="24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C792C4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 xml:space="preserve">0.470 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63123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 xml:space="preserve">0.993 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7CD94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 xml:space="preserve">0.976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673A5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 xml:space="preserve">1.011 </w:t>
            </w:r>
          </w:p>
        </w:tc>
      </w:tr>
      <w:tr w:rsidR="00F20C45" w:rsidRPr="00F20C45" w14:paraId="40896CA4" w14:textId="77777777" w:rsidTr="00D53D7F">
        <w:trPr>
          <w:trHeight w:val="300"/>
        </w:trPr>
        <w:tc>
          <w:tcPr>
            <w:tcW w:w="6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1667C" w14:textId="0F5FD39C" w:rsidR="000D3936" w:rsidRPr="00F20C45" w:rsidRDefault="0058317D" w:rsidP="0058317D">
            <w:pPr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Male r</w:t>
            </w:r>
            <w:r w:rsidR="00662A79" w:rsidRPr="00F20C45">
              <w:rPr>
                <w:rFonts w:eastAsia="Times New Roman"/>
                <w:szCs w:val="24"/>
              </w:rPr>
              <w:t>ecipient (vs. female)</w:t>
            </w:r>
          </w:p>
        </w:tc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</w:tcPr>
          <w:p w14:paraId="6175A38C" w14:textId="77777777" w:rsidR="000D3936" w:rsidRPr="00F20C45" w:rsidRDefault="000D3936" w:rsidP="00AE3E57">
            <w:pPr>
              <w:rPr>
                <w:rFonts w:eastAsia="Times New Roman"/>
                <w:szCs w:val="24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01F67" w14:textId="77777777" w:rsidR="000D3936" w:rsidRPr="00F20C45" w:rsidRDefault="00662A79" w:rsidP="00AE3E57">
            <w:pPr>
              <w:jc w:val="center"/>
              <w:rPr>
                <w:rFonts w:eastAsia="Times New Roman"/>
                <w:b/>
                <w:szCs w:val="24"/>
              </w:rPr>
            </w:pPr>
            <w:r w:rsidRPr="00F20C45">
              <w:rPr>
                <w:rFonts w:eastAsia="Times New Roman"/>
                <w:b/>
                <w:szCs w:val="24"/>
              </w:rPr>
              <w:t xml:space="preserve">0.032 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1A1AF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 xml:space="preserve">1.754 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F4ACBD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 xml:space="preserve">1.050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93935F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 xml:space="preserve">2.932 </w:t>
            </w:r>
          </w:p>
        </w:tc>
      </w:tr>
      <w:tr w:rsidR="00F20C45" w:rsidRPr="00F20C45" w14:paraId="548048AC" w14:textId="77777777" w:rsidTr="00D53D7F">
        <w:trPr>
          <w:trHeight w:val="360"/>
        </w:trPr>
        <w:tc>
          <w:tcPr>
            <w:tcW w:w="6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19B434" w14:textId="77777777" w:rsidR="000D3936" w:rsidRPr="00F20C45" w:rsidRDefault="00662A79" w:rsidP="00AE3E57">
            <w:pPr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Recipient body mass index (kg/m</w:t>
            </w:r>
            <w:r w:rsidRPr="00F20C45">
              <w:rPr>
                <w:rFonts w:eastAsia="Times New Roman"/>
                <w:szCs w:val="24"/>
                <w:vertAlign w:val="superscript"/>
              </w:rPr>
              <w:t>2</w:t>
            </w:r>
            <w:r w:rsidRPr="00F20C45">
              <w:rPr>
                <w:rFonts w:eastAsia="Times New Roman"/>
                <w:szCs w:val="24"/>
              </w:rPr>
              <w:t>)</w:t>
            </w:r>
          </w:p>
        </w:tc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</w:tcPr>
          <w:p w14:paraId="3C232CEC" w14:textId="77777777" w:rsidR="000D3936" w:rsidRPr="00F20C45" w:rsidRDefault="000D3936" w:rsidP="00AE3E57">
            <w:pPr>
              <w:rPr>
                <w:rFonts w:eastAsia="Times New Roman"/>
                <w:szCs w:val="24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7F214B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 xml:space="preserve">0.150 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CFFA2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 xml:space="preserve">1.042 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7A4F8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 xml:space="preserve">0.985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60A3FF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 xml:space="preserve">1.103 </w:t>
            </w:r>
          </w:p>
        </w:tc>
      </w:tr>
      <w:tr w:rsidR="00F20C45" w:rsidRPr="00F20C45" w14:paraId="567F7F2F" w14:textId="77777777" w:rsidTr="00D53D7F">
        <w:trPr>
          <w:trHeight w:val="900"/>
        </w:trPr>
        <w:tc>
          <w:tcPr>
            <w:tcW w:w="6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70E2EC" w14:textId="5895B630" w:rsidR="000D3936" w:rsidRPr="00F20C45" w:rsidRDefault="00662A79" w:rsidP="00AE3E57">
            <w:pPr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 xml:space="preserve">Transplantation from </w:t>
            </w:r>
            <w:r w:rsidR="006623B8" w:rsidRPr="00F20C45">
              <w:rPr>
                <w:rFonts w:eastAsia="Times New Roman"/>
                <w:szCs w:val="24"/>
              </w:rPr>
              <w:t xml:space="preserve">a </w:t>
            </w:r>
            <w:r w:rsidRPr="00F20C45">
              <w:rPr>
                <w:rFonts w:eastAsia="Times New Roman"/>
                <w:szCs w:val="24"/>
              </w:rPr>
              <w:t xml:space="preserve">first-degree relative donor (vs. non-transplantation from </w:t>
            </w:r>
            <w:r w:rsidR="006623B8" w:rsidRPr="00F20C45">
              <w:rPr>
                <w:rFonts w:eastAsia="Times New Roman"/>
                <w:szCs w:val="24"/>
              </w:rPr>
              <w:t xml:space="preserve">a </w:t>
            </w:r>
            <w:r w:rsidRPr="00F20C45">
              <w:rPr>
                <w:rFonts w:eastAsia="Times New Roman"/>
                <w:szCs w:val="24"/>
              </w:rPr>
              <w:t>first-degree relative donor)</w:t>
            </w:r>
          </w:p>
        </w:tc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</w:tcPr>
          <w:p w14:paraId="7DBE5BE9" w14:textId="77777777" w:rsidR="000D3936" w:rsidRPr="00F20C45" w:rsidRDefault="000D3936" w:rsidP="00AE3E57">
            <w:pPr>
              <w:rPr>
                <w:rFonts w:eastAsia="Times New Roman"/>
                <w:szCs w:val="24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D8F43B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 xml:space="preserve">0.080 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E3534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 xml:space="preserve">1.514 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EBE774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 xml:space="preserve">0.952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1B25A2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 xml:space="preserve">2.406 </w:t>
            </w:r>
          </w:p>
        </w:tc>
      </w:tr>
      <w:tr w:rsidR="00F20C45" w:rsidRPr="00F20C45" w14:paraId="22FE96A9" w14:textId="77777777" w:rsidTr="00D53D7F">
        <w:trPr>
          <w:trHeight w:val="600"/>
        </w:trPr>
        <w:tc>
          <w:tcPr>
            <w:tcW w:w="6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3F04EA" w14:textId="77777777" w:rsidR="000D3936" w:rsidRPr="00F20C45" w:rsidRDefault="00662A79" w:rsidP="00AE3E57">
            <w:pPr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Preoperative flow cytometry T cell crossmatch positive (vs. negative)</w:t>
            </w:r>
          </w:p>
        </w:tc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</w:tcPr>
          <w:p w14:paraId="30AC72DB" w14:textId="77777777" w:rsidR="000D3936" w:rsidRPr="00F20C45" w:rsidRDefault="000D3936" w:rsidP="00AE3E57">
            <w:pPr>
              <w:rPr>
                <w:rFonts w:eastAsia="Times New Roman"/>
                <w:szCs w:val="24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BEFA1F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 xml:space="preserve">0.770 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E6ACD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 xml:space="preserve">1.232 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417C3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 xml:space="preserve">0.299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04CC9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 xml:space="preserve">5.070 </w:t>
            </w:r>
          </w:p>
        </w:tc>
      </w:tr>
      <w:tr w:rsidR="00F20C45" w:rsidRPr="00F20C45" w14:paraId="7C3A7D9B" w14:textId="77777777" w:rsidTr="00D53D7F">
        <w:trPr>
          <w:trHeight w:val="600"/>
        </w:trPr>
        <w:tc>
          <w:tcPr>
            <w:tcW w:w="6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E68A7E" w14:textId="77777777" w:rsidR="000D3936" w:rsidRPr="00F20C45" w:rsidRDefault="00662A79" w:rsidP="00AE3E57">
            <w:pPr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Preoperative flow cytometry B cell crossmatch positive (vs. negative)</w:t>
            </w:r>
          </w:p>
        </w:tc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</w:tcPr>
          <w:p w14:paraId="765BC6FB" w14:textId="77777777" w:rsidR="000D3936" w:rsidRPr="00F20C45" w:rsidRDefault="000D3936" w:rsidP="00AE3E57">
            <w:pPr>
              <w:rPr>
                <w:rFonts w:eastAsia="Times New Roman"/>
                <w:szCs w:val="24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D88C4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 xml:space="preserve">0.063 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48B29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 xml:space="preserve">1.749 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7B9A6F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 xml:space="preserve">0.971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E05570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 xml:space="preserve">3.152 </w:t>
            </w:r>
          </w:p>
        </w:tc>
      </w:tr>
      <w:tr w:rsidR="00F20C45" w:rsidRPr="00F20C45" w14:paraId="21045DD5" w14:textId="77777777" w:rsidTr="00D53D7F">
        <w:trPr>
          <w:trHeight w:val="300"/>
        </w:trPr>
        <w:tc>
          <w:tcPr>
            <w:tcW w:w="6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F18DEE" w14:textId="77777777" w:rsidR="000D3936" w:rsidRPr="00F20C45" w:rsidRDefault="00662A79" w:rsidP="00AE3E57">
            <w:pPr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Dialysis vintage (months)</w:t>
            </w:r>
          </w:p>
        </w:tc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</w:tcPr>
          <w:p w14:paraId="4FDECF95" w14:textId="77777777" w:rsidR="000D3936" w:rsidRPr="00F20C45" w:rsidRDefault="000D3936" w:rsidP="00AE3E57">
            <w:pPr>
              <w:rPr>
                <w:rFonts w:eastAsia="Times New Roman"/>
                <w:szCs w:val="24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CE652A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 xml:space="preserve">0.530 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0BD486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 xml:space="preserve">0.999 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4F179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 xml:space="preserve">0.997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06BCC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 xml:space="preserve">1.002 </w:t>
            </w:r>
          </w:p>
        </w:tc>
      </w:tr>
      <w:tr w:rsidR="00F20C45" w:rsidRPr="00F20C45" w14:paraId="2A5F48C8" w14:textId="77777777" w:rsidTr="00D53D7F">
        <w:trPr>
          <w:trHeight w:val="900"/>
        </w:trPr>
        <w:tc>
          <w:tcPr>
            <w:tcW w:w="6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907D5C" w14:textId="77777777" w:rsidR="000D3936" w:rsidRPr="00F20C45" w:rsidRDefault="00662A79" w:rsidP="00AE3E57">
            <w:pPr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Preoperative sensitization (transfusion, pregnancy, transplantation) (vs. non-preoperative sensitization)</w:t>
            </w:r>
          </w:p>
        </w:tc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</w:tcPr>
          <w:p w14:paraId="2526091E" w14:textId="77777777" w:rsidR="000D3936" w:rsidRPr="00F20C45" w:rsidRDefault="000D3936" w:rsidP="00AE3E57">
            <w:pPr>
              <w:rPr>
                <w:rFonts w:eastAsia="Times New Roman"/>
                <w:szCs w:val="24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87D72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 xml:space="preserve">0.140 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14512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 xml:space="preserve">0.698 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3A864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 xml:space="preserve">0.431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CFF10D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 xml:space="preserve">1.130 </w:t>
            </w:r>
          </w:p>
        </w:tc>
      </w:tr>
      <w:tr w:rsidR="00F20C45" w:rsidRPr="00F20C45" w14:paraId="6AAEA771" w14:textId="77777777" w:rsidTr="00D53D7F">
        <w:trPr>
          <w:trHeight w:val="300"/>
        </w:trPr>
        <w:tc>
          <w:tcPr>
            <w:tcW w:w="6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77D7F5" w14:textId="77777777" w:rsidR="000D3936" w:rsidRPr="00F20C45" w:rsidRDefault="00662A79" w:rsidP="00AE3E57">
            <w:pPr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HLA-AB mismatch</w:t>
            </w:r>
          </w:p>
        </w:tc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</w:tcPr>
          <w:p w14:paraId="24A4876E" w14:textId="77777777" w:rsidR="000D3936" w:rsidRPr="00F20C45" w:rsidRDefault="000D3936" w:rsidP="00AE3E57">
            <w:pPr>
              <w:rPr>
                <w:rFonts w:eastAsia="Times New Roman"/>
                <w:szCs w:val="24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EC4DFE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 xml:space="preserve">0.440 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78EA9B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 xml:space="preserve">0.917 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D1447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 xml:space="preserve">0.736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8FA4B5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 xml:space="preserve">1.143 </w:t>
            </w:r>
          </w:p>
        </w:tc>
      </w:tr>
      <w:tr w:rsidR="00F20C45" w:rsidRPr="00F20C45" w14:paraId="4413BD58" w14:textId="77777777" w:rsidTr="00D53D7F">
        <w:trPr>
          <w:trHeight w:val="300"/>
        </w:trPr>
        <w:tc>
          <w:tcPr>
            <w:tcW w:w="6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A8546" w14:textId="77777777" w:rsidR="000D3936" w:rsidRPr="00F20C45" w:rsidRDefault="00662A79" w:rsidP="00AE3E57">
            <w:pPr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HLA-DR mismatch</w:t>
            </w:r>
          </w:p>
        </w:tc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</w:tcPr>
          <w:p w14:paraId="30B7A57F" w14:textId="77777777" w:rsidR="000D3936" w:rsidRPr="00F20C45" w:rsidRDefault="000D3936" w:rsidP="00AE3E57">
            <w:pPr>
              <w:rPr>
                <w:rFonts w:eastAsia="Times New Roman"/>
                <w:szCs w:val="24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54D587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 xml:space="preserve">0.520 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904E19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 xml:space="preserve">0.889 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10D572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 xml:space="preserve">0.620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D95160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 xml:space="preserve">1.274 </w:t>
            </w:r>
          </w:p>
        </w:tc>
      </w:tr>
      <w:tr w:rsidR="00F20C45" w:rsidRPr="00F20C45" w14:paraId="788C4C6C" w14:textId="77777777" w:rsidTr="00D53D7F">
        <w:trPr>
          <w:trHeight w:val="600"/>
        </w:trPr>
        <w:tc>
          <w:tcPr>
            <w:tcW w:w="6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53C158" w14:textId="77777777" w:rsidR="000D3936" w:rsidRPr="00F20C45" w:rsidRDefault="00662A79" w:rsidP="00AE3E57">
            <w:pPr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Preoperative PRA class I positive (≥5%) (vs. negative)</w:t>
            </w:r>
          </w:p>
        </w:tc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</w:tcPr>
          <w:p w14:paraId="5C2D27C8" w14:textId="77777777" w:rsidR="000D3936" w:rsidRPr="00F20C45" w:rsidRDefault="000D3936" w:rsidP="00AE3E57">
            <w:pPr>
              <w:rPr>
                <w:rFonts w:eastAsia="Times New Roman"/>
                <w:szCs w:val="24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C0331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 xml:space="preserve">0.330 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338FB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 xml:space="preserve">1.356 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DC847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 xml:space="preserve">0.733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59367F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 xml:space="preserve">2.510 </w:t>
            </w:r>
          </w:p>
        </w:tc>
      </w:tr>
      <w:tr w:rsidR="00F20C45" w:rsidRPr="00F20C45" w14:paraId="76A09DA1" w14:textId="77777777" w:rsidTr="00D53D7F">
        <w:trPr>
          <w:trHeight w:val="600"/>
        </w:trPr>
        <w:tc>
          <w:tcPr>
            <w:tcW w:w="6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5CC478" w14:textId="77777777" w:rsidR="000D3936" w:rsidRPr="00F20C45" w:rsidRDefault="00662A79" w:rsidP="00AE3E57">
            <w:pPr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Preoperative PRA class II positive (≥5%) (vs. negative)</w:t>
            </w:r>
          </w:p>
        </w:tc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</w:tcPr>
          <w:p w14:paraId="36EA058A" w14:textId="77777777" w:rsidR="000D3936" w:rsidRPr="00F20C45" w:rsidRDefault="000D3936" w:rsidP="00AE3E57">
            <w:pPr>
              <w:rPr>
                <w:rFonts w:eastAsia="Times New Roman"/>
                <w:szCs w:val="24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E33FB8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 xml:space="preserve">0.860 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065B7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 xml:space="preserve">0.914 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1AD83A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 xml:space="preserve">0.333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E5EC22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 xml:space="preserve">2.506 </w:t>
            </w:r>
          </w:p>
        </w:tc>
      </w:tr>
      <w:tr w:rsidR="00F20C45" w:rsidRPr="00F20C45" w14:paraId="183D9154" w14:textId="77777777" w:rsidTr="00D53D7F">
        <w:trPr>
          <w:trHeight w:val="600"/>
        </w:trPr>
        <w:tc>
          <w:tcPr>
            <w:tcW w:w="6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C1C0F" w14:textId="77777777" w:rsidR="000D3936" w:rsidRPr="00F20C45" w:rsidRDefault="00662A79" w:rsidP="00AE3E57">
            <w:pPr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ABO incompatible transplantation (vs. non-ABO incompatible transplantation)</w:t>
            </w:r>
          </w:p>
        </w:tc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</w:tcPr>
          <w:p w14:paraId="535D1496" w14:textId="77777777" w:rsidR="000D3936" w:rsidRPr="00F20C45" w:rsidRDefault="000D3936" w:rsidP="00AE3E57">
            <w:pPr>
              <w:rPr>
                <w:rFonts w:eastAsia="Times New Roman"/>
                <w:szCs w:val="24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EB8D9E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 xml:space="preserve">0.300 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A4B90B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 xml:space="preserve">1.284 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BC240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 xml:space="preserve">0.801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37D044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 xml:space="preserve">2.060 </w:t>
            </w:r>
          </w:p>
        </w:tc>
      </w:tr>
      <w:tr w:rsidR="00F20C45" w:rsidRPr="00F20C45" w14:paraId="51A6AA44" w14:textId="77777777" w:rsidTr="00D53D7F">
        <w:trPr>
          <w:trHeight w:val="300"/>
        </w:trPr>
        <w:tc>
          <w:tcPr>
            <w:tcW w:w="6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FD0814" w14:textId="77777777" w:rsidR="000D3936" w:rsidRPr="00F20C45" w:rsidRDefault="00662A79" w:rsidP="00AE3E57">
            <w:pPr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Preformed DSA (vs. non-preformed DSA)</w:t>
            </w:r>
          </w:p>
        </w:tc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</w:tcPr>
          <w:p w14:paraId="622BA275" w14:textId="77777777" w:rsidR="000D3936" w:rsidRPr="00F20C45" w:rsidRDefault="000D3936" w:rsidP="00AE3E57">
            <w:pPr>
              <w:rPr>
                <w:rFonts w:eastAsia="Times New Roman"/>
                <w:szCs w:val="24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044F60" w14:textId="77777777" w:rsidR="000D3936" w:rsidRPr="00F20C45" w:rsidRDefault="00662A79" w:rsidP="00AE3E57">
            <w:pPr>
              <w:jc w:val="center"/>
              <w:rPr>
                <w:rFonts w:eastAsia="Times New Roman"/>
                <w:b/>
                <w:szCs w:val="24"/>
              </w:rPr>
            </w:pPr>
            <w:r w:rsidRPr="00F20C45">
              <w:rPr>
                <w:rFonts w:eastAsia="Times New Roman"/>
                <w:b/>
                <w:szCs w:val="24"/>
              </w:rPr>
              <w:t xml:space="preserve">0.013 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65ECCB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 xml:space="preserve">2.260 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39F633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 xml:space="preserve">1.185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A6BCD3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 xml:space="preserve">4.311 </w:t>
            </w:r>
          </w:p>
        </w:tc>
      </w:tr>
      <w:tr w:rsidR="00F20C45" w:rsidRPr="00F20C45" w14:paraId="17F92D43" w14:textId="77777777" w:rsidTr="00D53D7F">
        <w:trPr>
          <w:trHeight w:val="1500"/>
        </w:trPr>
        <w:tc>
          <w:tcPr>
            <w:tcW w:w="6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ED4B7" w14:textId="63647F6C" w:rsidR="000D3936" w:rsidRPr="00F20C45" w:rsidRDefault="00662A79" w:rsidP="00AE3E57">
            <w:pPr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Preoperative desensitization (preoperative rituximab administration or splenectomy, preoperative double filtration plasmapheresis</w:t>
            </w:r>
            <w:r w:rsidR="00781A8C" w:rsidRPr="00F20C45">
              <w:rPr>
                <w:rFonts w:eastAsia="Times New Roman"/>
                <w:szCs w:val="24"/>
              </w:rPr>
              <w:t xml:space="preserve">, </w:t>
            </w:r>
            <w:r w:rsidRPr="00F20C45">
              <w:rPr>
                <w:rFonts w:eastAsia="Times New Roman"/>
                <w:szCs w:val="24"/>
              </w:rPr>
              <w:t>plasmapheresis</w:t>
            </w:r>
            <w:r w:rsidR="00781A8C" w:rsidRPr="00F20C45">
              <w:rPr>
                <w:rFonts w:eastAsia="Times New Roman"/>
                <w:szCs w:val="24"/>
              </w:rPr>
              <w:t>, or IVIG</w:t>
            </w:r>
            <w:r w:rsidRPr="00F20C45">
              <w:rPr>
                <w:rFonts w:eastAsia="Times New Roman"/>
                <w:szCs w:val="24"/>
              </w:rPr>
              <w:t>) (vs. non-preoperative desensitization)</w:t>
            </w:r>
          </w:p>
        </w:tc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</w:tcPr>
          <w:p w14:paraId="5C932B13" w14:textId="77777777" w:rsidR="000D3936" w:rsidRPr="00F20C45" w:rsidRDefault="000D3936" w:rsidP="00AE3E57">
            <w:pPr>
              <w:rPr>
                <w:rFonts w:eastAsia="Times New Roman"/>
                <w:szCs w:val="24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85365" w14:textId="77777777" w:rsidR="000D3936" w:rsidRPr="00F20C45" w:rsidRDefault="00662A79" w:rsidP="00AE3E57">
            <w:pPr>
              <w:jc w:val="center"/>
              <w:rPr>
                <w:rFonts w:eastAsia="Times New Roman"/>
                <w:b/>
                <w:szCs w:val="24"/>
              </w:rPr>
            </w:pPr>
            <w:r w:rsidRPr="00F20C45">
              <w:rPr>
                <w:rFonts w:eastAsia="Times New Roman"/>
                <w:b/>
                <w:szCs w:val="24"/>
              </w:rPr>
              <w:t xml:space="preserve">0.028 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D40BDB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 xml:space="preserve">1.670 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D792F1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 xml:space="preserve">1.056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2D2535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 xml:space="preserve">2.639 </w:t>
            </w:r>
          </w:p>
        </w:tc>
      </w:tr>
      <w:tr w:rsidR="00F20C45" w:rsidRPr="00F20C45" w14:paraId="10CDC49A" w14:textId="77777777" w:rsidTr="00D53D7F">
        <w:trPr>
          <w:trHeight w:val="720"/>
        </w:trPr>
        <w:tc>
          <w:tcPr>
            <w:tcW w:w="6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4A0FFF" w14:textId="77777777" w:rsidR="000D3936" w:rsidRPr="00F20C45" w:rsidRDefault="00662A79" w:rsidP="00AE3E57">
            <w:pPr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Calcineurin inhibitor administration at transplantation</w:t>
            </w:r>
          </w:p>
        </w:tc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</w:tcPr>
          <w:p w14:paraId="2D548D5E" w14:textId="77777777" w:rsidR="000D3936" w:rsidRPr="00F20C45" w:rsidRDefault="000D3936" w:rsidP="00AE3E57">
            <w:pPr>
              <w:rPr>
                <w:rFonts w:eastAsia="Times New Roman"/>
                <w:szCs w:val="24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01FEC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 xml:space="preserve">0.304 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95733B" w14:textId="1D79B13D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 xml:space="preserve"> (for all </w:t>
            </w:r>
            <w:r w:rsidR="002837B4" w:rsidRPr="00F20C45">
              <w:rPr>
                <w:rFonts w:eastAsia="Times New Roman"/>
                <w:szCs w:val="24"/>
              </w:rPr>
              <w:t>categories</w:t>
            </w:r>
            <w:r w:rsidRPr="00F20C45">
              <w:rPr>
                <w:rFonts w:eastAsia="Times New Roman"/>
                <w:szCs w:val="24"/>
              </w:rPr>
              <w:t>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087277C0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</w:tcPr>
          <w:p w14:paraId="2A68C802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</w:tr>
      <w:tr w:rsidR="00F20C45" w:rsidRPr="00F20C45" w14:paraId="3FEC0787" w14:textId="77777777" w:rsidTr="00D53D7F">
        <w:trPr>
          <w:trHeight w:val="300"/>
        </w:trPr>
        <w:tc>
          <w:tcPr>
            <w:tcW w:w="6223" w:type="dxa"/>
            <w:tcBorders>
              <w:top w:val="nil"/>
              <w:left w:val="nil"/>
              <w:bottom w:val="nil"/>
              <w:right w:val="nil"/>
            </w:tcBorders>
          </w:tcPr>
          <w:p w14:paraId="40FC138C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86C644" w14:textId="77777777" w:rsidR="000D3936" w:rsidRPr="00F20C45" w:rsidRDefault="00662A79" w:rsidP="00AE3E57">
            <w:pPr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TAC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70E177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ref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866600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 xml:space="preserve">1.000 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2A03EAB0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</w:tcPr>
          <w:p w14:paraId="734F2FDC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</w:tr>
      <w:tr w:rsidR="00F20C45" w:rsidRPr="00F20C45" w14:paraId="07E05660" w14:textId="77777777" w:rsidTr="00D53D7F">
        <w:trPr>
          <w:trHeight w:val="300"/>
        </w:trPr>
        <w:tc>
          <w:tcPr>
            <w:tcW w:w="6223" w:type="dxa"/>
            <w:tcBorders>
              <w:top w:val="nil"/>
              <w:left w:val="nil"/>
              <w:bottom w:val="nil"/>
              <w:right w:val="nil"/>
            </w:tcBorders>
          </w:tcPr>
          <w:p w14:paraId="5CE9A294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0EEE1F" w14:textId="77777777" w:rsidR="000D3936" w:rsidRPr="00F20C45" w:rsidRDefault="00662A79" w:rsidP="00AE3E57">
            <w:pPr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CsA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1D361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 xml:space="preserve">0.790 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73251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 xml:space="preserve">0.933 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420D7E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 xml:space="preserve">0.556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0C59DE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 xml:space="preserve">1.565 </w:t>
            </w:r>
          </w:p>
        </w:tc>
      </w:tr>
      <w:tr w:rsidR="00F20C45" w:rsidRPr="00F20C45" w14:paraId="2CBED9E2" w14:textId="77777777" w:rsidTr="00D53D7F">
        <w:trPr>
          <w:trHeight w:val="375"/>
        </w:trPr>
        <w:tc>
          <w:tcPr>
            <w:tcW w:w="6223" w:type="dxa"/>
            <w:tcBorders>
              <w:top w:val="nil"/>
              <w:left w:val="nil"/>
              <w:bottom w:val="nil"/>
              <w:right w:val="nil"/>
            </w:tcBorders>
          </w:tcPr>
          <w:p w14:paraId="445E6852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D4DFE6" w14:textId="77777777" w:rsidR="000D3936" w:rsidRPr="00F20C45" w:rsidRDefault="00662A79" w:rsidP="00AE3E57">
            <w:pPr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TACER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E7570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 xml:space="preserve">0.140 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0C1F55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 xml:space="preserve">0.534 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ACAF5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 xml:space="preserve">0.232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E8F2FE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 xml:space="preserve">1.229 </w:t>
            </w:r>
          </w:p>
        </w:tc>
      </w:tr>
      <w:tr w:rsidR="00F20C45" w:rsidRPr="00F20C45" w14:paraId="304389DD" w14:textId="77777777" w:rsidTr="00D53D7F">
        <w:trPr>
          <w:trHeight w:val="735"/>
        </w:trPr>
        <w:tc>
          <w:tcPr>
            <w:tcW w:w="6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98440" w14:textId="77777777" w:rsidR="000D3936" w:rsidRPr="00F20C45" w:rsidRDefault="00662A79" w:rsidP="00AE3E57">
            <w:pPr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MMF, MZ, or EVR administration at transplantation</w:t>
            </w:r>
          </w:p>
        </w:tc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</w:tcPr>
          <w:p w14:paraId="58135A39" w14:textId="77777777" w:rsidR="000D3936" w:rsidRPr="00F20C45" w:rsidRDefault="000D3936" w:rsidP="00AE3E57">
            <w:pPr>
              <w:rPr>
                <w:rFonts w:eastAsia="Times New Roman"/>
                <w:szCs w:val="24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7927C7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 xml:space="preserve">0.083 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7ECC9" w14:textId="60913532" w:rsidR="000D3936" w:rsidRPr="00F20C45" w:rsidRDefault="00662A79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 xml:space="preserve"> (for all </w:t>
            </w:r>
            <w:r w:rsidR="002837B4" w:rsidRPr="00F20C45">
              <w:rPr>
                <w:rFonts w:eastAsia="Times New Roman"/>
                <w:szCs w:val="24"/>
              </w:rPr>
              <w:t>categories</w:t>
            </w:r>
            <w:r w:rsidRPr="00F20C45">
              <w:rPr>
                <w:rFonts w:eastAsia="Times New Roman"/>
                <w:szCs w:val="24"/>
              </w:rPr>
              <w:t>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3D43BFA6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</w:tcPr>
          <w:p w14:paraId="6B1C1AF8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</w:tr>
      <w:tr w:rsidR="00F20C45" w:rsidRPr="00F20C45" w14:paraId="58BC08B6" w14:textId="77777777" w:rsidTr="00D53D7F">
        <w:trPr>
          <w:trHeight w:val="300"/>
        </w:trPr>
        <w:tc>
          <w:tcPr>
            <w:tcW w:w="6223" w:type="dxa"/>
            <w:tcBorders>
              <w:top w:val="nil"/>
              <w:left w:val="nil"/>
              <w:bottom w:val="nil"/>
              <w:right w:val="nil"/>
            </w:tcBorders>
          </w:tcPr>
          <w:p w14:paraId="2A0CC12C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B7F50" w14:textId="77777777" w:rsidR="000D3936" w:rsidRPr="00F20C45" w:rsidRDefault="00662A79" w:rsidP="00AE3E57">
            <w:pPr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MMF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00118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ref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6D82D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 xml:space="preserve">1.000 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2EC003C0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</w:tcPr>
          <w:p w14:paraId="175CA895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</w:tr>
      <w:tr w:rsidR="00F20C45" w:rsidRPr="00F20C45" w14:paraId="3F528F16" w14:textId="77777777" w:rsidTr="00D53D7F">
        <w:trPr>
          <w:trHeight w:val="300"/>
        </w:trPr>
        <w:tc>
          <w:tcPr>
            <w:tcW w:w="6223" w:type="dxa"/>
            <w:tcBorders>
              <w:top w:val="nil"/>
              <w:left w:val="nil"/>
              <w:bottom w:val="nil"/>
              <w:right w:val="nil"/>
            </w:tcBorders>
          </w:tcPr>
          <w:p w14:paraId="40A70AE1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592EA1" w14:textId="77777777" w:rsidR="000D3936" w:rsidRPr="00F20C45" w:rsidRDefault="00662A79" w:rsidP="00AE3E57">
            <w:pPr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MZ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5ECEF8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 xml:space="preserve">0.170 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7034C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 xml:space="preserve">0.396 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863030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 xml:space="preserve">0.105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F3500C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 xml:space="preserve">1.494 </w:t>
            </w:r>
          </w:p>
        </w:tc>
      </w:tr>
      <w:tr w:rsidR="00F20C45" w:rsidRPr="00F20C45" w14:paraId="487C42BB" w14:textId="77777777" w:rsidTr="00D53D7F">
        <w:trPr>
          <w:trHeight w:val="375"/>
        </w:trPr>
        <w:tc>
          <w:tcPr>
            <w:tcW w:w="6223" w:type="dxa"/>
            <w:tcBorders>
              <w:top w:val="nil"/>
              <w:left w:val="nil"/>
              <w:bottom w:val="nil"/>
              <w:right w:val="nil"/>
            </w:tcBorders>
          </w:tcPr>
          <w:p w14:paraId="5D4817B5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C256FE" w14:textId="77777777" w:rsidR="000D3936" w:rsidRPr="00F20C45" w:rsidRDefault="00662A79" w:rsidP="00AE3E57">
            <w:pPr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EVR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9018C2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 xml:space="preserve">0.070 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126CB8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 xml:space="preserve">0.341 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E1A90E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 xml:space="preserve">0.106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1F7299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 xml:space="preserve">1.090 </w:t>
            </w:r>
          </w:p>
        </w:tc>
      </w:tr>
      <w:tr w:rsidR="00F20C45" w:rsidRPr="00F20C45" w14:paraId="5FD1E8B4" w14:textId="77777777" w:rsidTr="00D53D7F">
        <w:trPr>
          <w:trHeight w:val="750"/>
        </w:trPr>
        <w:tc>
          <w:tcPr>
            <w:tcW w:w="6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18D008" w14:textId="77777777" w:rsidR="000D3936" w:rsidRPr="00F20C45" w:rsidRDefault="00662A79" w:rsidP="00AE3E57">
            <w:pPr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Preoperative ejection fraction on ultrasonographic cardiography (%)</w:t>
            </w:r>
          </w:p>
        </w:tc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</w:tcPr>
          <w:p w14:paraId="6CF1A369" w14:textId="77777777" w:rsidR="000D3936" w:rsidRPr="00F20C45" w:rsidRDefault="000D3936" w:rsidP="00AE3E57">
            <w:pPr>
              <w:rPr>
                <w:rFonts w:eastAsia="Times New Roman"/>
                <w:szCs w:val="24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16F18D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 xml:space="preserve">0.690 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3D722F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 xml:space="preserve">0.993 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524540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 xml:space="preserve">0.962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7695C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 xml:space="preserve">1.026 </w:t>
            </w:r>
          </w:p>
        </w:tc>
      </w:tr>
      <w:tr w:rsidR="00F20C45" w:rsidRPr="00F20C45" w14:paraId="44F5C39B" w14:textId="77777777" w:rsidTr="00D53D7F">
        <w:trPr>
          <w:trHeight w:val="1335"/>
        </w:trPr>
        <w:tc>
          <w:tcPr>
            <w:tcW w:w="6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92C04" w14:textId="1EA34628" w:rsidR="000D3936" w:rsidRPr="00F20C45" w:rsidRDefault="00662A79" w:rsidP="00AE3E57">
            <w:pPr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 xml:space="preserve">Preoperative </w:t>
            </w:r>
            <w:r w:rsidR="0058317D" w:rsidRPr="00F20C45">
              <w:rPr>
                <w:rFonts w:eastAsia="Times New Roman"/>
                <w:szCs w:val="24"/>
              </w:rPr>
              <w:t>ventricular wall motion asynergy</w:t>
            </w:r>
            <w:r w:rsidRPr="00F20C45">
              <w:rPr>
                <w:rFonts w:eastAsia="Times New Roman"/>
                <w:szCs w:val="24"/>
              </w:rPr>
              <w:t xml:space="preserve"> on ultrasonographic cardiography (vs. non-preoperative </w:t>
            </w:r>
            <w:r w:rsidR="0058317D" w:rsidRPr="00F20C45">
              <w:rPr>
                <w:rFonts w:eastAsia="Times New Roman"/>
                <w:szCs w:val="24"/>
              </w:rPr>
              <w:t>ventricular wall motion asynergy</w:t>
            </w:r>
            <w:r w:rsidRPr="00F20C45">
              <w:rPr>
                <w:rFonts w:eastAsia="Times New Roman"/>
                <w:szCs w:val="24"/>
              </w:rPr>
              <w:t xml:space="preserve"> on ultrasonographic cardiography)</w:t>
            </w:r>
          </w:p>
        </w:tc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</w:tcPr>
          <w:p w14:paraId="307A5B23" w14:textId="77777777" w:rsidR="000D3936" w:rsidRPr="00F20C45" w:rsidRDefault="000D3936" w:rsidP="00AE3E57">
            <w:pPr>
              <w:rPr>
                <w:rFonts w:eastAsia="Times New Roman"/>
                <w:szCs w:val="24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724B4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 xml:space="preserve">0.230 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8092B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 xml:space="preserve">1.479 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4B986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 xml:space="preserve">0.777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E09AC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 xml:space="preserve">2.815 </w:t>
            </w:r>
          </w:p>
        </w:tc>
      </w:tr>
      <w:tr w:rsidR="00F20C45" w:rsidRPr="00F20C45" w14:paraId="66D2A2E4" w14:textId="77777777" w:rsidTr="00D53D7F">
        <w:trPr>
          <w:trHeight w:val="1335"/>
        </w:trPr>
        <w:tc>
          <w:tcPr>
            <w:tcW w:w="6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DED06" w14:textId="77777777" w:rsidR="000D3936" w:rsidRPr="00F20C45" w:rsidRDefault="00662A79" w:rsidP="00AE3E57">
            <w:pPr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Actual best eGFR within 3 weeks (mL/min/1.73 m</w:t>
            </w:r>
            <w:r w:rsidRPr="00F20C45">
              <w:rPr>
                <w:rFonts w:eastAsia="Times New Roman"/>
                <w:szCs w:val="24"/>
                <w:vertAlign w:val="superscript"/>
              </w:rPr>
              <w:t>2</w:t>
            </w:r>
            <w:r w:rsidRPr="00F20C45">
              <w:rPr>
                <w:rFonts w:eastAsia="Times New Roman"/>
                <w:szCs w:val="24"/>
              </w:rPr>
              <w:t>)</w:t>
            </w:r>
          </w:p>
        </w:tc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</w:tcPr>
          <w:p w14:paraId="655ABF3E" w14:textId="77777777" w:rsidR="000D3936" w:rsidRPr="00F20C45" w:rsidRDefault="000D3936" w:rsidP="00AE3E57">
            <w:pPr>
              <w:rPr>
                <w:rFonts w:eastAsia="Times New Roman"/>
                <w:szCs w:val="24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6792F9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 xml:space="preserve">0.440 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E5869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 xml:space="preserve">0.991 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129AF1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 xml:space="preserve">0.970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F17D9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 xml:space="preserve">1.014 </w:t>
            </w:r>
          </w:p>
        </w:tc>
      </w:tr>
      <w:tr w:rsidR="00F20C45" w:rsidRPr="00F20C45" w14:paraId="0FE823E5" w14:textId="77777777" w:rsidTr="00D53D7F">
        <w:trPr>
          <w:trHeight w:val="375"/>
        </w:trPr>
        <w:tc>
          <w:tcPr>
            <w:tcW w:w="6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BFF479" w14:textId="77777777" w:rsidR="000D3936" w:rsidRPr="00F20C45" w:rsidRDefault="00662A79" w:rsidP="00AE3E57">
            <w:pPr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Actual eGFR at 1 week (mL/min/1.73 m</w:t>
            </w:r>
            <w:r w:rsidRPr="00F20C45">
              <w:rPr>
                <w:rFonts w:eastAsia="Times New Roman"/>
                <w:szCs w:val="24"/>
                <w:vertAlign w:val="superscript"/>
              </w:rPr>
              <w:t>2</w:t>
            </w:r>
            <w:r w:rsidRPr="00F20C45">
              <w:rPr>
                <w:rFonts w:eastAsia="Times New Roman"/>
                <w:szCs w:val="24"/>
              </w:rPr>
              <w:t>)</w:t>
            </w:r>
          </w:p>
        </w:tc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</w:tcPr>
          <w:p w14:paraId="1412922A" w14:textId="77777777" w:rsidR="000D3936" w:rsidRPr="00F20C45" w:rsidRDefault="000D3936" w:rsidP="00AE3E57">
            <w:pPr>
              <w:rPr>
                <w:rFonts w:eastAsia="Times New Roman"/>
                <w:szCs w:val="24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DFE52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 xml:space="preserve">0.500 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9257F2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 xml:space="preserve">0.992 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44B5AF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 xml:space="preserve">0.971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FABB16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 xml:space="preserve">1.015 </w:t>
            </w:r>
          </w:p>
        </w:tc>
      </w:tr>
      <w:tr w:rsidR="00F20C45" w:rsidRPr="00F20C45" w14:paraId="4082B3A0" w14:textId="77777777" w:rsidTr="00D53D7F">
        <w:trPr>
          <w:trHeight w:val="375"/>
        </w:trPr>
        <w:tc>
          <w:tcPr>
            <w:tcW w:w="6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B5C70E" w14:textId="77777777" w:rsidR="000D3936" w:rsidRPr="00F20C45" w:rsidRDefault="00662A79" w:rsidP="00AE3E57">
            <w:pPr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Actual eGFR at 2 weeks (mL/min/1.73 m</w:t>
            </w:r>
            <w:r w:rsidRPr="00F20C45">
              <w:rPr>
                <w:rFonts w:eastAsia="Times New Roman"/>
                <w:szCs w:val="24"/>
                <w:vertAlign w:val="superscript"/>
              </w:rPr>
              <w:t>2</w:t>
            </w:r>
            <w:r w:rsidRPr="00F20C45">
              <w:rPr>
                <w:rFonts w:eastAsia="Times New Roman"/>
                <w:szCs w:val="24"/>
              </w:rPr>
              <w:t>)</w:t>
            </w:r>
          </w:p>
        </w:tc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</w:tcPr>
          <w:p w14:paraId="73A24D22" w14:textId="77777777" w:rsidR="000D3936" w:rsidRPr="00F20C45" w:rsidRDefault="000D3936" w:rsidP="00AE3E57">
            <w:pPr>
              <w:rPr>
                <w:rFonts w:eastAsia="Times New Roman"/>
                <w:szCs w:val="24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760484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 xml:space="preserve">0.500 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981CD6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 xml:space="preserve">0.992 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971244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 xml:space="preserve">0.968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469FB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 xml:space="preserve">1.016 </w:t>
            </w:r>
          </w:p>
        </w:tc>
      </w:tr>
      <w:tr w:rsidR="00F20C45" w:rsidRPr="00F20C45" w14:paraId="48169AAD" w14:textId="77777777" w:rsidTr="00D53D7F">
        <w:trPr>
          <w:trHeight w:val="375"/>
        </w:trPr>
        <w:tc>
          <w:tcPr>
            <w:tcW w:w="6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1DB1C" w14:textId="77777777" w:rsidR="000D3936" w:rsidRPr="00F20C45" w:rsidRDefault="00662A79" w:rsidP="00AE3E57">
            <w:pPr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Actual eGFR at 3 weeks (mL/min/1.73 m</w:t>
            </w:r>
            <w:r w:rsidRPr="00F20C45">
              <w:rPr>
                <w:rFonts w:eastAsia="Times New Roman"/>
                <w:szCs w:val="24"/>
                <w:vertAlign w:val="superscript"/>
              </w:rPr>
              <w:t>2</w:t>
            </w:r>
            <w:r w:rsidRPr="00F20C45">
              <w:rPr>
                <w:rFonts w:eastAsia="Times New Roman"/>
                <w:szCs w:val="24"/>
              </w:rPr>
              <w:t>)</w:t>
            </w:r>
          </w:p>
        </w:tc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</w:tcPr>
          <w:p w14:paraId="20AFC725" w14:textId="77777777" w:rsidR="000D3936" w:rsidRPr="00F20C45" w:rsidRDefault="000D3936" w:rsidP="00AE3E57">
            <w:pPr>
              <w:rPr>
                <w:rFonts w:eastAsia="Times New Roman"/>
                <w:szCs w:val="24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77A798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 xml:space="preserve">0.280 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51AD5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 xml:space="preserve">0.984 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C32217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 xml:space="preserve">0.956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F957C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 xml:space="preserve">1.013 </w:t>
            </w:r>
          </w:p>
        </w:tc>
      </w:tr>
      <w:tr w:rsidR="00F20C45" w:rsidRPr="00F20C45" w14:paraId="2DCB96B7" w14:textId="77777777" w:rsidTr="00D53D7F">
        <w:trPr>
          <w:trHeight w:val="375"/>
        </w:trPr>
        <w:tc>
          <w:tcPr>
            <w:tcW w:w="6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38B684" w14:textId="77777777" w:rsidR="000D3936" w:rsidRPr="00F20C45" w:rsidRDefault="00662A79" w:rsidP="00AE3E57">
            <w:pPr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Actual eGFR at 1 month (mL/min/1.73 m</w:t>
            </w:r>
            <w:r w:rsidRPr="00F20C45">
              <w:rPr>
                <w:rFonts w:eastAsia="Times New Roman"/>
                <w:szCs w:val="24"/>
                <w:vertAlign w:val="superscript"/>
              </w:rPr>
              <w:t>2</w:t>
            </w:r>
            <w:r w:rsidRPr="00F20C45">
              <w:rPr>
                <w:rFonts w:eastAsia="Times New Roman"/>
                <w:szCs w:val="24"/>
              </w:rPr>
              <w:t>)</w:t>
            </w:r>
          </w:p>
        </w:tc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</w:tcPr>
          <w:p w14:paraId="68BEAD5C" w14:textId="77777777" w:rsidR="000D3936" w:rsidRPr="00F20C45" w:rsidRDefault="000D3936" w:rsidP="00AE3E57">
            <w:pPr>
              <w:rPr>
                <w:rFonts w:eastAsia="Times New Roman"/>
                <w:szCs w:val="24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D803B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 xml:space="preserve">0.120 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FD4127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 xml:space="preserve">0.978 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980C2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 xml:space="preserve">0.951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D7B99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 xml:space="preserve">1.006 </w:t>
            </w:r>
          </w:p>
        </w:tc>
      </w:tr>
      <w:tr w:rsidR="00F20C45" w:rsidRPr="00F20C45" w14:paraId="49FB892B" w14:textId="77777777" w:rsidTr="00D53D7F">
        <w:trPr>
          <w:trHeight w:val="375"/>
        </w:trPr>
        <w:tc>
          <w:tcPr>
            <w:tcW w:w="6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61C750" w14:textId="77777777" w:rsidR="000D3936" w:rsidRPr="00F20C45" w:rsidRDefault="00662A79" w:rsidP="00AE3E57">
            <w:pPr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Actual eGFR at 3 months (mL/min/1.73 m</w:t>
            </w:r>
            <w:r w:rsidRPr="00F20C45">
              <w:rPr>
                <w:rFonts w:eastAsia="Times New Roman"/>
                <w:szCs w:val="24"/>
                <w:vertAlign w:val="superscript"/>
              </w:rPr>
              <w:t>2</w:t>
            </w:r>
            <w:r w:rsidRPr="00F20C45">
              <w:rPr>
                <w:rFonts w:eastAsia="Times New Roman"/>
                <w:szCs w:val="24"/>
              </w:rPr>
              <w:t>)</w:t>
            </w:r>
          </w:p>
        </w:tc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</w:tcPr>
          <w:p w14:paraId="20284A4A" w14:textId="77777777" w:rsidR="000D3936" w:rsidRPr="00F20C45" w:rsidRDefault="000D3936" w:rsidP="00AE3E57">
            <w:pPr>
              <w:rPr>
                <w:rFonts w:eastAsia="Times New Roman"/>
                <w:szCs w:val="24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6C708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 xml:space="preserve">0.110 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FE690E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 xml:space="preserve">0.973 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110E2F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 xml:space="preserve">0.942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A0195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 xml:space="preserve">1.006 </w:t>
            </w:r>
          </w:p>
        </w:tc>
      </w:tr>
      <w:tr w:rsidR="00F20C45" w:rsidRPr="00F20C45" w14:paraId="35FCE599" w14:textId="77777777" w:rsidTr="00D53D7F">
        <w:trPr>
          <w:trHeight w:val="375"/>
        </w:trPr>
        <w:tc>
          <w:tcPr>
            <w:tcW w:w="6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CA20DE" w14:textId="77777777" w:rsidR="000D3936" w:rsidRPr="00F20C45" w:rsidRDefault="00662A79" w:rsidP="00AE3E57">
            <w:pPr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Actual eGFR at 6 months (mL/min/1.73 m</w:t>
            </w:r>
            <w:r w:rsidRPr="00F20C45">
              <w:rPr>
                <w:rFonts w:eastAsia="Times New Roman"/>
                <w:szCs w:val="24"/>
                <w:vertAlign w:val="superscript"/>
              </w:rPr>
              <w:t>2</w:t>
            </w:r>
            <w:r w:rsidRPr="00F20C45">
              <w:rPr>
                <w:rFonts w:eastAsia="Times New Roman"/>
                <w:szCs w:val="24"/>
              </w:rPr>
              <w:t>)</w:t>
            </w:r>
          </w:p>
        </w:tc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</w:tcPr>
          <w:p w14:paraId="525BD437" w14:textId="77777777" w:rsidR="000D3936" w:rsidRPr="00F20C45" w:rsidRDefault="000D3936" w:rsidP="00AE3E57">
            <w:pPr>
              <w:rPr>
                <w:rFonts w:eastAsia="Times New Roman"/>
                <w:szCs w:val="24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92D94" w14:textId="77777777" w:rsidR="000D3936" w:rsidRPr="00F20C45" w:rsidRDefault="00662A79" w:rsidP="00AE3E57">
            <w:pPr>
              <w:jc w:val="center"/>
              <w:rPr>
                <w:rFonts w:eastAsia="Times New Roman"/>
                <w:b/>
                <w:szCs w:val="24"/>
              </w:rPr>
            </w:pPr>
            <w:r w:rsidRPr="00F20C45">
              <w:rPr>
                <w:rFonts w:eastAsia="Times New Roman"/>
                <w:b/>
                <w:szCs w:val="24"/>
              </w:rPr>
              <w:t xml:space="preserve">0.003 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65A50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 xml:space="preserve">0.942 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4376D8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 xml:space="preserve">0.907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3316C3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 xml:space="preserve">0.980 </w:t>
            </w:r>
          </w:p>
        </w:tc>
      </w:tr>
      <w:tr w:rsidR="00F20C45" w:rsidRPr="00F20C45" w14:paraId="7CA2D6E4" w14:textId="77777777" w:rsidTr="00D53D7F">
        <w:trPr>
          <w:trHeight w:val="375"/>
        </w:trPr>
        <w:tc>
          <w:tcPr>
            <w:tcW w:w="6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0DF3F" w14:textId="77777777" w:rsidR="000D3936" w:rsidRPr="00F20C45" w:rsidRDefault="00662A79" w:rsidP="00AE3E57">
            <w:pPr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Actual eGFR at 12 months (mL/min/1.73 m</w:t>
            </w:r>
            <w:r w:rsidRPr="00F20C45">
              <w:rPr>
                <w:rFonts w:eastAsia="Times New Roman"/>
                <w:szCs w:val="24"/>
                <w:vertAlign w:val="superscript"/>
              </w:rPr>
              <w:t>2</w:t>
            </w:r>
            <w:r w:rsidRPr="00F20C45">
              <w:rPr>
                <w:rFonts w:eastAsia="Times New Roman"/>
                <w:szCs w:val="24"/>
              </w:rPr>
              <w:t>)</w:t>
            </w:r>
          </w:p>
        </w:tc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</w:tcPr>
          <w:p w14:paraId="3681445C" w14:textId="77777777" w:rsidR="000D3936" w:rsidRPr="00F20C45" w:rsidRDefault="000D3936" w:rsidP="00AE3E57">
            <w:pPr>
              <w:rPr>
                <w:rFonts w:eastAsia="Times New Roman"/>
                <w:szCs w:val="24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285A69" w14:textId="77777777" w:rsidR="000D3936" w:rsidRPr="00F20C45" w:rsidRDefault="00662A79" w:rsidP="00AE3E57">
            <w:pPr>
              <w:jc w:val="center"/>
              <w:rPr>
                <w:rFonts w:eastAsia="Times New Roman"/>
                <w:b/>
                <w:szCs w:val="24"/>
              </w:rPr>
            </w:pPr>
            <w:r w:rsidRPr="00F20C45">
              <w:rPr>
                <w:rFonts w:eastAsia="Times New Roman"/>
                <w:b/>
                <w:szCs w:val="24"/>
              </w:rPr>
              <w:t>&lt;0.001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13194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 xml:space="preserve">0.933 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77E6E4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 xml:space="preserve">0.905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1706C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 xml:space="preserve">0.962 </w:t>
            </w:r>
          </w:p>
        </w:tc>
      </w:tr>
      <w:tr w:rsidR="00F20C45" w:rsidRPr="00F20C45" w14:paraId="54C0137F" w14:textId="77777777" w:rsidTr="00D53D7F">
        <w:trPr>
          <w:trHeight w:val="375"/>
        </w:trPr>
        <w:tc>
          <w:tcPr>
            <w:tcW w:w="622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E1AEC2E" w14:textId="77777777" w:rsidR="000D3936" w:rsidRPr="00F20C45" w:rsidRDefault="00662A79" w:rsidP="00AE3E57">
            <w:pPr>
              <w:rPr>
                <w:rFonts w:eastAsia="Times New Roman"/>
                <w:b/>
                <w:szCs w:val="24"/>
              </w:rPr>
            </w:pPr>
            <w:r w:rsidRPr="00F20C45">
              <w:rPr>
                <w:rFonts w:eastAsia="Times New Roman"/>
                <w:b/>
                <w:szCs w:val="24"/>
              </w:rPr>
              <w:t>DONOR CHARACTERISTICS</w:t>
            </w:r>
          </w:p>
        </w:tc>
        <w:tc>
          <w:tcPr>
            <w:tcW w:w="33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E36439" w14:textId="77777777" w:rsidR="000D3936" w:rsidRPr="00F20C45" w:rsidRDefault="00662A79" w:rsidP="00AE3E57">
            <w:pPr>
              <w:rPr>
                <w:rFonts w:eastAsia="Times New Roman"/>
                <w:szCs w:val="24"/>
              </w:rPr>
            </w:pPr>
            <w:r w:rsidRPr="00F20C45">
              <w:rPr>
                <w:rFonts w:ascii="游ゴシック" w:eastAsia="游ゴシック" w:hAnsi="游ゴシック" w:cs="游ゴシック"/>
                <w:szCs w:val="24"/>
              </w:rPr>
              <w:t xml:space="preserve">　</w:t>
            </w: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88AB6F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ascii="游ゴシック" w:eastAsia="游ゴシック" w:hAnsi="游ゴシック" w:cs="游ゴシック"/>
                <w:szCs w:val="24"/>
              </w:rPr>
              <w:t xml:space="preserve">　</w:t>
            </w:r>
          </w:p>
        </w:tc>
        <w:tc>
          <w:tcPr>
            <w:tcW w:w="14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259B2B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ascii="游ゴシック" w:eastAsia="游ゴシック" w:hAnsi="游ゴシック" w:cs="游ゴシック"/>
                <w:szCs w:val="24"/>
              </w:rPr>
              <w:t xml:space="preserve">　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BE6BED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ascii="游ゴシック" w:eastAsia="游ゴシック" w:hAnsi="游ゴシック" w:cs="游ゴシック"/>
                <w:szCs w:val="24"/>
              </w:rPr>
              <w:t xml:space="preserve">　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3F62DB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ascii="游ゴシック" w:eastAsia="游ゴシック" w:hAnsi="游ゴシック" w:cs="游ゴシック"/>
                <w:szCs w:val="24"/>
              </w:rPr>
              <w:t xml:space="preserve">　</w:t>
            </w:r>
          </w:p>
        </w:tc>
      </w:tr>
      <w:tr w:rsidR="00F20C45" w:rsidRPr="00F20C45" w14:paraId="37FAB644" w14:textId="77777777" w:rsidTr="00D53D7F">
        <w:trPr>
          <w:trHeight w:val="375"/>
        </w:trPr>
        <w:tc>
          <w:tcPr>
            <w:tcW w:w="6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B8C1DC" w14:textId="77777777" w:rsidR="000D3936" w:rsidRPr="00F20C45" w:rsidRDefault="00662A79" w:rsidP="00AE3E57">
            <w:pPr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Donor age (years)</w:t>
            </w:r>
          </w:p>
        </w:tc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</w:tcPr>
          <w:p w14:paraId="35F1F3C8" w14:textId="77777777" w:rsidR="000D3936" w:rsidRPr="00F20C45" w:rsidRDefault="000D3936" w:rsidP="00AE3E57">
            <w:pPr>
              <w:rPr>
                <w:rFonts w:eastAsia="Times New Roman"/>
                <w:szCs w:val="24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217D9" w14:textId="77777777" w:rsidR="000D3936" w:rsidRPr="00F20C45" w:rsidRDefault="00662A79" w:rsidP="00AE3E57">
            <w:pPr>
              <w:jc w:val="center"/>
              <w:rPr>
                <w:rFonts w:eastAsia="Times New Roman"/>
                <w:b/>
                <w:szCs w:val="24"/>
              </w:rPr>
            </w:pPr>
            <w:r w:rsidRPr="00F20C45">
              <w:rPr>
                <w:rFonts w:eastAsia="Times New Roman"/>
                <w:b/>
                <w:szCs w:val="24"/>
              </w:rPr>
              <w:t xml:space="preserve">0.048 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F9B1A8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 xml:space="preserve">1.027 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213AFF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 xml:space="preserve">1.000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E10E9F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 xml:space="preserve">1.055 </w:t>
            </w:r>
          </w:p>
        </w:tc>
      </w:tr>
      <w:tr w:rsidR="00F20C45" w:rsidRPr="00F20C45" w14:paraId="083EEC9F" w14:textId="77777777" w:rsidTr="00D53D7F">
        <w:trPr>
          <w:trHeight w:val="375"/>
        </w:trPr>
        <w:tc>
          <w:tcPr>
            <w:tcW w:w="6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F13A4" w14:textId="06242214" w:rsidR="000D3936" w:rsidRPr="00F20C45" w:rsidRDefault="0058317D" w:rsidP="0058317D">
            <w:pPr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Male d</w:t>
            </w:r>
            <w:r w:rsidR="00662A79" w:rsidRPr="00F20C45">
              <w:rPr>
                <w:rFonts w:eastAsia="Times New Roman"/>
                <w:szCs w:val="24"/>
              </w:rPr>
              <w:t>onor (vs. female)</w:t>
            </w:r>
          </w:p>
        </w:tc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</w:tcPr>
          <w:p w14:paraId="31113240" w14:textId="77777777" w:rsidR="000D3936" w:rsidRPr="00F20C45" w:rsidRDefault="000D3936" w:rsidP="00AE3E57">
            <w:pPr>
              <w:rPr>
                <w:rFonts w:eastAsia="Times New Roman"/>
                <w:szCs w:val="24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C19983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&gt;0.999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2B35BE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 xml:space="preserve">1.001 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B99D4F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 xml:space="preserve">0.623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D486AA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 xml:space="preserve">1.608 </w:t>
            </w:r>
          </w:p>
        </w:tc>
      </w:tr>
      <w:tr w:rsidR="00F20C45" w:rsidRPr="00F20C45" w14:paraId="33953B02" w14:textId="77777777" w:rsidTr="00D53D7F">
        <w:trPr>
          <w:trHeight w:val="360"/>
        </w:trPr>
        <w:tc>
          <w:tcPr>
            <w:tcW w:w="6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084076" w14:textId="77777777" w:rsidR="000D3936" w:rsidRPr="00F20C45" w:rsidRDefault="00662A79" w:rsidP="00AE3E57">
            <w:pPr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Donor body mass index (kg/m</w:t>
            </w:r>
            <w:r w:rsidRPr="00F20C45">
              <w:rPr>
                <w:rFonts w:eastAsia="Times New Roman"/>
                <w:szCs w:val="24"/>
                <w:vertAlign w:val="superscript"/>
              </w:rPr>
              <w:t>2</w:t>
            </w:r>
            <w:r w:rsidRPr="00F20C45">
              <w:rPr>
                <w:rFonts w:eastAsia="Times New Roman"/>
                <w:szCs w:val="24"/>
              </w:rPr>
              <w:t>)</w:t>
            </w:r>
          </w:p>
        </w:tc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</w:tcPr>
          <w:p w14:paraId="649DF19D" w14:textId="77777777" w:rsidR="000D3936" w:rsidRPr="00F20C45" w:rsidRDefault="000D3936" w:rsidP="00AE3E57">
            <w:pPr>
              <w:rPr>
                <w:rFonts w:eastAsia="Times New Roman"/>
                <w:szCs w:val="24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4B12E4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 xml:space="preserve">0.370 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207C29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 xml:space="preserve">1.038 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4807BC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 xml:space="preserve">0.957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5DA524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 xml:space="preserve">1.126 </w:t>
            </w:r>
          </w:p>
        </w:tc>
      </w:tr>
      <w:tr w:rsidR="00F20C45" w:rsidRPr="00F20C45" w14:paraId="232770AC" w14:textId="77777777" w:rsidTr="00D53D7F">
        <w:trPr>
          <w:trHeight w:val="600"/>
        </w:trPr>
        <w:tc>
          <w:tcPr>
            <w:tcW w:w="6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0588E6" w14:textId="24B4563B" w:rsidR="000D3936" w:rsidRPr="00F20C45" w:rsidRDefault="00662A79" w:rsidP="00AE3E57">
            <w:pPr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 xml:space="preserve">Baseline biopsy findings </w:t>
            </w:r>
            <w:r w:rsidR="006623B8" w:rsidRPr="00F20C45">
              <w:rPr>
                <w:rFonts w:eastAsia="Times New Roman"/>
                <w:szCs w:val="24"/>
              </w:rPr>
              <w:t xml:space="preserve">at </w:t>
            </w:r>
            <w:r w:rsidRPr="00F20C45">
              <w:rPr>
                <w:rFonts w:eastAsia="Times New Roman"/>
                <w:szCs w:val="24"/>
              </w:rPr>
              <w:t xml:space="preserve">1 h </w:t>
            </w:r>
            <w:r w:rsidR="00A3011B" w:rsidRPr="00F20C45">
              <w:rPr>
                <w:rFonts w:eastAsia="Times New Roman"/>
                <w:szCs w:val="24"/>
              </w:rPr>
              <w:t xml:space="preserve">after </w:t>
            </w:r>
            <w:r w:rsidRPr="00F20C45">
              <w:rPr>
                <w:rFonts w:eastAsia="Times New Roman"/>
                <w:szCs w:val="24"/>
              </w:rPr>
              <w:t>transplant</w:t>
            </w:r>
            <w:r w:rsidR="00B8631C" w:rsidRPr="00F20C45">
              <w:rPr>
                <w:rFonts w:eastAsia="Times New Roman"/>
                <w:szCs w:val="24"/>
              </w:rPr>
              <w:t>ation</w:t>
            </w:r>
            <w:r w:rsidRPr="00F20C45">
              <w:rPr>
                <w:rFonts w:eastAsia="Times New Roman"/>
                <w:szCs w:val="24"/>
              </w:rPr>
              <w:t xml:space="preserve"> (vs. non-baseline biopsy findings </w:t>
            </w:r>
            <w:r w:rsidR="00B57463" w:rsidRPr="00F20C45">
              <w:rPr>
                <w:rFonts w:eastAsia="Times New Roman"/>
                <w:szCs w:val="24"/>
              </w:rPr>
              <w:t xml:space="preserve">at </w:t>
            </w:r>
            <w:r w:rsidRPr="00F20C45">
              <w:rPr>
                <w:rFonts w:eastAsia="Times New Roman"/>
                <w:szCs w:val="24"/>
              </w:rPr>
              <w:t xml:space="preserve">1 h </w:t>
            </w:r>
            <w:r w:rsidR="00A3011B" w:rsidRPr="00F20C45">
              <w:rPr>
                <w:rFonts w:eastAsia="Times New Roman"/>
                <w:szCs w:val="24"/>
              </w:rPr>
              <w:t xml:space="preserve">after </w:t>
            </w:r>
            <w:r w:rsidRPr="00F20C45">
              <w:rPr>
                <w:rFonts w:eastAsia="Times New Roman"/>
                <w:szCs w:val="24"/>
              </w:rPr>
              <w:t>transplant</w:t>
            </w:r>
            <w:r w:rsidR="00B57463" w:rsidRPr="00F20C45">
              <w:rPr>
                <w:rFonts w:eastAsia="Times New Roman"/>
                <w:szCs w:val="24"/>
              </w:rPr>
              <w:t>ation</w:t>
            </w:r>
            <w:r w:rsidRPr="00F20C45">
              <w:rPr>
                <w:rFonts w:eastAsia="Times New Roman"/>
                <w:szCs w:val="24"/>
              </w:rPr>
              <w:t>)</w:t>
            </w:r>
          </w:p>
        </w:tc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</w:tcPr>
          <w:p w14:paraId="1261E335" w14:textId="77777777" w:rsidR="000D3936" w:rsidRPr="00F20C45" w:rsidRDefault="000D3936" w:rsidP="00AE3E57">
            <w:pPr>
              <w:rPr>
                <w:rFonts w:eastAsia="Times New Roman"/>
                <w:szCs w:val="24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562146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 xml:space="preserve">0.910 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75D0A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 xml:space="preserve">1.027 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8FD9C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 xml:space="preserve">0.645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60D42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 xml:space="preserve">1.634 </w:t>
            </w:r>
          </w:p>
        </w:tc>
      </w:tr>
      <w:tr w:rsidR="00F20C45" w:rsidRPr="00F20C45" w14:paraId="46F06801" w14:textId="77777777" w:rsidTr="00D53D7F">
        <w:trPr>
          <w:trHeight w:val="600"/>
        </w:trPr>
        <w:tc>
          <w:tcPr>
            <w:tcW w:w="6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1A4C34" w14:textId="77777777" w:rsidR="000D3936" w:rsidRPr="00F20C45" w:rsidRDefault="00662A79" w:rsidP="00AE3E57">
            <w:pPr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 xml:space="preserve">Preoperative comorbidities </w:t>
            </w:r>
            <w:r w:rsidRPr="00F20C45">
              <w:rPr>
                <w:rFonts w:eastAsia="ＭＳ Ｐゴシック"/>
                <w:szCs w:val="24"/>
              </w:rPr>
              <w:t>≥</w:t>
            </w:r>
            <w:r w:rsidRPr="00F20C45">
              <w:rPr>
                <w:rFonts w:eastAsia="Times New Roman"/>
                <w:szCs w:val="24"/>
              </w:rPr>
              <w:t>1 (vs. non-preoperative comorbidity)</w:t>
            </w:r>
          </w:p>
        </w:tc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</w:tcPr>
          <w:p w14:paraId="7AEA38EF" w14:textId="77777777" w:rsidR="000D3936" w:rsidRPr="00F20C45" w:rsidRDefault="000D3936" w:rsidP="00AE3E57">
            <w:pPr>
              <w:rPr>
                <w:rFonts w:eastAsia="Times New Roman"/>
                <w:szCs w:val="24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7250F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 xml:space="preserve">0.090 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56A37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 xml:space="preserve">1.683 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78C1E9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 xml:space="preserve">0.922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B3B9EB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 xml:space="preserve">3.073 </w:t>
            </w:r>
          </w:p>
        </w:tc>
      </w:tr>
      <w:tr w:rsidR="00F20C45" w:rsidRPr="00F20C45" w14:paraId="4EEE3E28" w14:textId="77777777" w:rsidTr="00D53D7F">
        <w:trPr>
          <w:trHeight w:val="300"/>
        </w:trPr>
        <w:tc>
          <w:tcPr>
            <w:tcW w:w="6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D2BCF7" w14:textId="77777777" w:rsidR="000D3936" w:rsidRPr="00F20C45" w:rsidRDefault="00662A79" w:rsidP="00AE3E57">
            <w:pPr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Smoking history (vs. non-smoking history)</w:t>
            </w:r>
          </w:p>
        </w:tc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</w:tcPr>
          <w:p w14:paraId="22A817F7" w14:textId="77777777" w:rsidR="000D3936" w:rsidRPr="00F20C45" w:rsidRDefault="000D3936" w:rsidP="00AE3E57">
            <w:pPr>
              <w:rPr>
                <w:rFonts w:eastAsia="Times New Roman"/>
                <w:szCs w:val="24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AC161B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 xml:space="preserve">0.490 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8C633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 xml:space="preserve">1.108 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87BCC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 xml:space="preserve">0.830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F2492E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 xml:space="preserve">1.479 </w:t>
            </w:r>
          </w:p>
        </w:tc>
      </w:tr>
      <w:tr w:rsidR="00F20C45" w:rsidRPr="00F20C45" w14:paraId="196BA3FA" w14:textId="77777777" w:rsidTr="00D53D7F">
        <w:trPr>
          <w:trHeight w:val="360"/>
        </w:trPr>
        <w:tc>
          <w:tcPr>
            <w:tcW w:w="6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D35335" w14:textId="77777777" w:rsidR="000D3936" w:rsidRPr="00F20C45" w:rsidRDefault="00662A79" w:rsidP="00AE3E57">
            <w:pPr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Preoperative eGFR (mL/min/1.73 m</w:t>
            </w:r>
            <w:r w:rsidRPr="00F20C45">
              <w:rPr>
                <w:rFonts w:eastAsia="Times New Roman"/>
                <w:szCs w:val="24"/>
                <w:vertAlign w:val="superscript"/>
              </w:rPr>
              <w:t>2</w:t>
            </w:r>
            <w:r w:rsidRPr="00F20C45">
              <w:rPr>
                <w:rFonts w:eastAsia="Times New Roman"/>
                <w:szCs w:val="24"/>
              </w:rPr>
              <w:t>)</w:t>
            </w:r>
          </w:p>
        </w:tc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</w:tcPr>
          <w:p w14:paraId="5A2BE774" w14:textId="77777777" w:rsidR="000D3936" w:rsidRPr="00F20C45" w:rsidRDefault="000D3936" w:rsidP="00AE3E57">
            <w:pPr>
              <w:rPr>
                <w:rFonts w:eastAsia="Times New Roman"/>
                <w:szCs w:val="24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15B26C1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 xml:space="preserve">0.620 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0EA9D3F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 xml:space="preserve">0.996 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39F3947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 xml:space="preserve">0.980 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6525E5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 xml:space="preserve">1.012 </w:t>
            </w:r>
          </w:p>
        </w:tc>
      </w:tr>
      <w:tr w:rsidR="00F20C45" w:rsidRPr="00F20C45" w14:paraId="0C00AC65" w14:textId="77777777" w:rsidTr="00D53D7F">
        <w:trPr>
          <w:trHeight w:val="300"/>
        </w:trPr>
        <w:tc>
          <w:tcPr>
            <w:tcW w:w="622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17E62DE" w14:textId="77777777" w:rsidR="000D3936" w:rsidRPr="00F20C45" w:rsidRDefault="00662A79" w:rsidP="00AE3E57">
            <w:pPr>
              <w:rPr>
                <w:rFonts w:eastAsia="Times New Roman"/>
                <w:b/>
                <w:szCs w:val="24"/>
              </w:rPr>
            </w:pPr>
            <w:r w:rsidRPr="00F20C45">
              <w:rPr>
                <w:rFonts w:eastAsia="Times New Roman"/>
                <w:b/>
                <w:szCs w:val="24"/>
              </w:rPr>
              <w:t>OPERATION FACTORS</w:t>
            </w:r>
          </w:p>
        </w:tc>
        <w:tc>
          <w:tcPr>
            <w:tcW w:w="33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A3CF90" w14:textId="77777777" w:rsidR="000D3936" w:rsidRPr="00F20C45" w:rsidRDefault="00662A79" w:rsidP="00AE3E57">
            <w:pPr>
              <w:rPr>
                <w:rFonts w:eastAsia="Times New Roman"/>
                <w:szCs w:val="24"/>
              </w:rPr>
            </w:pPr>
            <w:r w:rsidRPr="00F20C45">
              <w:rPr>
                <w:rFonts w:ascii="游ゴシック" w:eastAsia="游ゴシック" w:hAnsi="游ゴシック" w:cs="游ゴシック"/>
                <w:szCs w:val="24"/>
              </w:rPr>
              <w:t xml:space="preserve">　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</w:tcPr>
          <w:p w14:paraId="3F5EBD40" w14:textId="77777777" w:rsidR="000D3936" w:rsidRPr="00F20C45" w:rsidRDefault="000D3936" w:rsidP="00AE3E57">
            <w:pPr>
              <w:rPr>
                <w:rFonts w:eastAsia="Times New Roman"/>
                <w:szCs w:val="24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</w:tcPr>
          <w:p w14:paraId="308F167E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7C5EBC3B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</w:tcPr>
          <w:p w14:paraId="5968292E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</w:tr>
      <w:tr w:rsidR="00F20C45" w:rsidRPr="00F20C45" w14:paraId="7F57B710" w14:textId="77777777" w:rsidTr="00D53D7F">
        <w:trPr>
          <w:trHeight w:val="300"/>
        </w:trPr>
        <w:tc>
          <w:tcPr>
            <w:tcW w:w="6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E25AA3" w14:textId="6B40D0BF" w:rsidR="000D3936" w:rsidRPr="00F20C45" w:rsidRDefault="00662A79" w:rsidP="00AE3E57">
            <w:pPr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 xml:space="preserve">Kidney </w:t>
            </w:r>
            <w:r w:rsidR="0058317D" w:rsidRPr="00F20C45">
              <w:rPr>
                <w:rFonts w:eastAsia="Times New Roman"/>
                <w:szCs w:val="24"/>
              </w:rPr>
              <w:t>laterality</w:t>
            </w:r>
            <w:r w:rsidRPr="00F20C45">
              <w:rPr>
                <w:rFonts w:eastAsia="Times New Roman"/>
                <w:szCs w:val="24"/>
              </w:rPr>
              <w:t xml:space="preserve"> (left) (vs. right)</w:t>
            </w:r>
          </w:p>
        </w:tc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</w:tcPr>
          <w:p w14:paraId="56BBDEAE" w14:textId="77777777" w:rsidR="000D3936" w:rsidRPr="00F20C45" w:rsidRDefault="000D3936" w:rsidP="00AE3E57">
            <w:pPr>
              <w:rPr>
                <w:rFonts w:eastAsia="Times New Roman"/>
                <w:szCs w:val="24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5A8D49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 xml:space="preserve">0.900 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AD55B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 xml:space="preserve">1.056 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7C180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 xml:space="preserve">0.447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731A0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 xml:space="preserve">2.492 </w:t>
            </w:r>
          </w:p>
        </w:tc>
      </w:tr>
      <w:tr w:rsidR="00F20C45" w:rsidRPr="00F20C45" w14:paraId="5D5D9EA1" w14:textId="77777777" w:rsidTr="00D53D7F">
        <w:trPr>
          <w:trHeight w:val="300"/>
        </w:trPr>
        <w:tc>
          <w:tcPr>
            <w:tcW w:w="6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16EF66" w14:textId="77777777" w:rsidR="000D3936" w:rsidRPr="00F20C45" w:rsidRDefault="00662A79" w:rsidP="00AE3E57">
            <w:pPr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Kidney weight (g)</w:t>
            </w:r>
          </w:p>
        </w:tc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</w:tcPr>
          <w:p w14:paraId="01EB0F60" w14:textId="77777777" w:rsidR="000D3936" w:rsidRPr="00F20C45" w:rsidRDefault="000D3936" w:rsidP="00AE3E57">
            <w:pPr>
              <w:rPr>
                <w:rFonts w:eastAsia="Times New Roman"/>
                <w:szCs w:val="24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977E5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 xml:space="preserve">0.060 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395181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 xml:space="preserve">1.004 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F88D04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 xml:space="preserve">1.000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46B369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 xml:space="preserve">1.009 </w:t>
            </w:r>
          </w:p>
        </w:tc>
      </w:tr>
      <w:tr w:rsidR="00F20C45" w:rsidRPr="00F20C45" w14:paraId="3A0985C1" w14:textId="77777777" w:rsidTr="00D53D7F">
        <w:trPr>
          <w:trHeight w:val="300"/>
        </w:trPr>
        <w:tc>
          <w:tcPr>
            <w:tcW w:w="6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9B7E5F" w14:textId="77B13EAE" w:rsidR="000D3936" w:rsidRPr="00F20C45" w:rsidRDefault="00662A79" w:rsidP="0058317D">
            <w:pPr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Warm ischemi</w:t>
            </w:r>
            <w:r w:rsidR="0058317D" w:rsidRPr="00F20C45">
              <w:rPr>
                <w:rFonts w:eastAsia="Times New Roman"/>
                <w:szCs w:val="24"/>
              </w:rPr>
              <w:t>a</w:t>
            </w:r>
            <w:r w:rsidRPr="00F20C45">
              <w:rPr>
                <w:rFonts w:eastAsia="Times New Roman"/>
                <w:szCs w:val="24"/>
              </w:rPr>
              <w:t xml:space="preserve"> time (</w:t>
            </w:r>
            <w:r w:rsidR="00A95FCC" w:rsidRPr="00F20C45">
              <w:rPr>
                <w:rFonts w:eastAsia="Times New Roman"/>
                <w:szCs w:val="24"/>
              </w:rPr>
              <w:t>s</w:t>
            </w:r>
            <w:r w:rsidRPr="00F20C45">
              <w:rPr>
                <w:rFonts w:eastAsia="Times New Roman"/>
                <w:szCs w:val="24"/>
              </w:rPr>
              <w:t>)</w:t>
            </w:r>
          </w:p>
        </w:tc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</w:tcPr>
          <w:p w14:paraId="474BF454" w14:textId="77777777" w:rsidR="000D3936" w:rsidRPr="00F20C45" w:rsidRDefault="000D3936" w:rsidP="00AE3E57">
            <w:pPr>
              <w:rPr>
                <w:rFonts w:eastAsia="Times New Roman"/>
                <w:szCs w:val="24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9110F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 xml:space="preserve">0.810 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03E6B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 xml:space="preserve">1.000 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A78422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 xml:space="preserve">0.997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84F075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 xml:space="preserve">1.003 </w:t>
            </w:r>
          </w:p>
        </w:tc>
      </w:tr>
      <w:tr w:rsidR="00F20C45" w:rsidRPr="00F20C45" w14:paraId="433FF6CA" w14:textId="77777777" w:rsidTr="00D53D7F">
        <w:trPr>
          <w:trHeight w:val="300"/>
        </w:trPr>
        <w:tc>
          <w:tcPr>
            <w:tcW w:w="6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5D215F" w14:textId="492EC3C8" w:rsidR="000D3936" w:rsidRPr="00F20C45" w:rsidRDefault="00662A79">
            <w:pPr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Donor operation time (</w:t>
            </w:r>
            <w:r w:rsidR="00A95FCC" w:rsidRPr="00F20C45">
              <w:rPr>
                <w:rFonts w:eastAsia="Times New Roman"/>
                <w:szCs w:val="24"/>
              </w:rPr>
              <w:t>min</w:t>
            </w:r>
            <w:r w:rsidRPr="00F20C45">
              <w:rPr>
                <w:rFonts w:eastAsia="Times New Roman"/>
                <w:szCs w:val="24"/>
              </w:rPr>
              <w:t>)</w:t>
            </w:r>
          </w:p>
        </w:tc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</w:tcPr>
          <w:p w14:paraId="01D5EE57" w14:textId="77777777" w:rsidR="000D3936" w:rsidRPr="00F20C45" w:rsidRDefault="000D3936" w:rsidP="00AE3E57">
            <w:pPr>
              <w:rPr>
                <w:rFonts w:eastAsia="Times New Roman"/>
                <w:szCs w:val="24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253542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 xml:space="preserve">0.280 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78DA8E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 xml:space="preserve">0.998 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653F2F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 xml:space="preserve">0.994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35D52E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 xml:space="preserve">1.002 </w:t>
            </w:r>
          </w:p>
        </w:tc>
      </w:tr>
      <w:tr w:rsidR="00F20C45" w:rsidRPr="00F20C45" w14:paraId="58141D06" w14:textId="77777777" w:rsidTr="00D53D7F">
        <w:trPr>
          <w:trHeight w:val="300"/>
        </w:trPr>
        <w:tc>
          <w:tcPr>
            <w:tcW w:w="6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B7C41" w14:textId="77777777" w:rsidR="000D3936" w:rsidRPr="00F20C45" w:rsidRDefault="00662A79" w:rsidP="00AE3E57">
            <w:pPr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Donor operation blood loss (mL)</w:t>
            </w:r>
          </w:p>
        </w:tc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</w:tcPr>
          <w:p w14:paraId="700A7E0F" w14:textId="77777777" w:rsidR="000D3936" w:rsidRPr="00F20C45" w:rsidRDefault="000D3936" w:rsidP="00AE3E57">
            <w:pPr>
              <w:rPr>
                <w:rFonts w:eastAsia="Times New Roman"/>
                <w:szCs w:val="24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930B58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 xml:space="preserve">0.610 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271F95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 xml:space="preserve">1.000 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3978F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 xml:space="preserve">0.999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A094F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 xml:space="preserve">1.002 </w:t>
            </w:r>
          </w:p>
        </w:tc>
      </w:tr>
      <w:tr w:rsidR="00F20C45" w:rsidRPr="00F20C45" w14:paraId="767C39EE" w14:textId="77777777" w:rsidTr="00D53D7F">
        <w:trPr>
          <w:trHeight w:val="300"/>
        </w:trPr>
        <w:tc>
          <w:tcPr>
            <w:tcW w:w="96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AA5CCD" w14:textId="72A73153" w:rsidR="000D3936" w:rsidRPr="00F20C45" w:rsidRDefault="00662A79" w:rsidP="00AE3E57">
            <w:pPr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 xml:space="preserve">Arterial reconstruction or </w:t>
            </w:r>
            <w:r w:rsidR="0058317D" w:rsidRPr="00F20C45">
              <w:rPr>
                <w:rFonts w:eastAsia="Times New Roman"/>
                <w:szCs w:val="24"/>
              </w:rPr>
              <w:t>ligation</w:t>
            </w:r>
            <w:r w:rsidRPr="00F20C45">
              <w:rPr>
                <w:rFonts w:eastAsia="Times New Roman"/>
                <w:szCs w:val="24"/>
              </w:rPr>
              <w:t xml:space="preserve"> of thin upper pole artery (vs. non-arterial reconstruction or </w:t>
            </w:r>
            <w:r w:rsidR="000A1E41" w:rsidRPr="00F20C45">
              <w:rPr>
                <w:rFonts w:eastAsia="Times New Roman"/>
                <w:szCs w:val="24"/>
              </w:rPr>
              <w:t>ligation</w:t>
            </w:r>
            <w:r w:rsidRPr="00F20C45">
              <w:rPr>
                <w:rFonts w:eastAsia="Times New Roman"/>
                <w:szCs w:val="24"/>
              </w:rPr>
              <w:t xml:space="preserve"> of thin upper pole artery)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B6F459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 xml:space="preserve">0.920 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8C5F0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 xml:space="preserve">0.973 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5E463B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 xml:space="preserve">0.582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B90833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 xml:space="preserve">1.626 </w:t>
            </w:r>
          </w:p>
        </w:tc>
      </w:tr>
      <w:tr w:rsidR="00F20C45" w:rsidRPr="00F20C45" w14:paraId="538E0312" w14:textId="77777777" w:rsidTr="00D53D7F">
        <w:trPr>
          <w:trHeight w:val="300"/>
        </w:trPr>
        <w:tc>
          <w:tcPr>
            <w:tcW w:w="96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C76283" w14:textId="453664E6" w:rsidR="000D3936" w:rsidRPr="00F20C45" w:rsidRDefault="00662A79" w:rsidP="00AE3E57">
            <w:pPr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 xml:space="preserve">Split kidney function on Tc-99m DTPA </w:t>
            </w:r>
            <w:r w:rsidR="00BF23F3" w:rsidRPr="00F20C45">
              <w:rPr>
                <w:rFonts w:eastAsia="Times New Roman"/>
                <w:szCs w:val="24"/>
              </w:rPr>
              <w:t>scintigraphy</w:t>
            </w:r>
            <w:r w:rsidRPr="00F20C45">
              <w:rPr>
                <w:rFonts w:eastAsia="Times New Roman"/>
                <w:szCs w:val="24"/>
              </w:rPr>
              <w:t xml:space="preserve"> (%)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1B0996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 xml:space="preserve">0.150 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BC310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 xml:space="preserve">1.043 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873B84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 xml:space="preserve">0.985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0316CA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 xml:space="preserve">1.105 </w:t>
            </w:r>
          </w:p>
        </w:tc>
      </w:tr>
      <w:tr w:rsidR="00F20C45" w:rsidRPr="00F20C45" w14:paraId="7C0ABC1E" w14:textId="77777777" w:rsidTr="00D53D7F">
        <w:trPr>
          <w:trHeight w:val="795"/>
        </w:trPr>
        <w:tc>
          <w:tcPr>
            <w:tcW w:w="6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18B284" w14:textId="2219B842" w:rsidR="000D3936" w:rsidRPr="00F20C45" w:rsidRDefault="00662A79" w:rsidP="00AE3E57">
            <w:pPr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Operation methods of donor nephrectomy</w:t>
            </w:r>
          </w:p>
        </w:tc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</w:tcPr>
          <w:p w14:paraId="708537C9" w14:textId="77777777" w:rsidR="000D3936" w:rsidRPr="00F20C45" w:rsidRDefault="000D3936" w:rsidP="00AE3E57">
            <w:pPr>
              <w:rPr>
                <w:rFonts w:eastAsia="Times New Roman"/>
                <w:szCs w:val="24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B9FEF3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 xml:space="preserve">0.093 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767D88" w14:textId="4FBE8555" w:rsidR="000D3936" w:rsidRPr="00F20C45" w:rsidRDefault="00662A79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 xml:space="preserve"> (for all categor</w:t>
            </w:r>
            <w:r w:rsidR="00B57463" w:rsidRPr="00F20C45">
              <w:rPr>
                <w:rFonts w:eastAsia="Times New Roman"/>
                <w:szCs w:val="24"/>
              </w:rPr>
              <w:t>ies</w:t>
            </w:r>
            <w:r w:rsidRPr="00F20C45">
              <w:rPr>
                <w:rFonts w:eastAsia="Times New Roman"/>
                <w:szCs w:val="24"/>
              </w:rPr>
              <w:t>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37BA884C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</w:tcPr>
          <w:p w14:paraId="0A0BA6CD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</w:tr>
      <w:tr w:rsidR="00F20C45" w:rsidRPr="00F20C45" w14:paraId="03E04505" w14:textId="77777777" w:rsidTr="00D53D7F">
        <w:trPr>
          <w:trHeight w:val="300"/>
        </w:trPr>
        <w:tc>
          <w:tcPr>
            <w:tcW w:w="6223" w:type="dxa"/>
            <w:tcBorders>
              <w:top w:val="nil"/>
              <w:left w:val="nil"/>
              <w:bottom w:val="nil"/>
              <w:right w:val="nil"/>
            </w:tcBorders>
          </w:tcPr>
          <w:p w14:paraId="42DFCD33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CFF293" w14:textId="5B0DE10C" w:rsidR="000D3936" w:rsidRPr="00F20C45" w:rsidRDefault="00662A79" w:rsidP="00AE3E57">
            <w:pPr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Hand-</w:t>
            </w:r>
            <w:r w:rsidR="00343A15" w:rsidRPr="00F20C45">
              <w:rPr>
                <w:rFonts w:eastAsia="Times New Roman"/>
                <w:szCs w:val="24"/>
              </w:rPr>
              <w:t>assisted laparoscopic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99AB19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ref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5B2AD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 xml:space="preserve">1.000 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60E47375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</w:tcPr>
          <w:p w14:paraId="372E3CD3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</w:tr>
      <w:tr w:rsidR="00F20C45" w:rsidRPr="00F20C45" w14:paraId="5AE66834" w14:textId="77777777" w:rsidTr="00D53D7F">
        <w:trPr>
          <w:trHeight w:val="600"/>
        </w:trPr>
        <w:tc>
          <w:tcPr>
            <w:tcW w:w="6223" w:type="dxa"/>
            <w:tcBorders>
              <w:top w:val="nil"/>
              <w:left w:val="nil"/>
              <w:bottom w:val="nil"/>
              <w:right w:val="nil"/>
            </w:tcBorders>
          </w:tcPr>
          <w:p w14:paraId="4DC4868A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6A3F0B" w14:textId="52C9AE76" w:rsidR="000D3936" w:rsidRPr="00F20C45" w:rsidRDefault="00662A79" w:rsidP="00AE3E57">
            <w:pPr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 xml:space="preserve">Non-hand assisted </w:t>
            </w:r>
            <w:r w:rsidR="004E57BB" w:rsidRPr="00F20C45">
              <w:rPr>
                <w:rFonts w:eastAsia="Times New Roman"/>
                <w:szCs w:val="24"/>
              </w:rPr>
              <w:t>retro</w:t>
            </w:r>
            <w:r w:rsidR="00BF23F3" w:rsidRPr="00F20C45">
              <w:rPr>
                <w:rFonts w:eastAsia="Times New Roman"/>
                <w:szCs w:val="24"/>
              </w:rPr>
              <w:t>-</w:t>
            </w:r>
            <w:r w:rsidR="004E57BB" w:rsidRPr="00F20C45">
              <w:rPr>
                <w:rFonts w:eastAsia="Times New Roman"/>
                <w:szCs w:val="24"/>
              </w:rPr>
              <w:t>peritoneoscopic</w:t>
            </w:r>
            <w:r w:rsidRPr="00F20C45">
              <w:rPr>
                <w:rFonts w:eastAsia="Times New Roman"/>
                <w:szCs w:val="24"/>
              </w:rPr>
              <w:t xml:space="preserve"> 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01337C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 xml:space="preserve">0.200 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20CF26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 xml:space="preserve">0.510 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7BA00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 xml:space="preserve">0.184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6759A2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 xml:space="preserve">1.416 </w:t>
            </w:r>
          </w:p>
        </w:tc>
      </w:tr>
      <w:tr w:rsidR="00F20C45" w:rsidRPr="00F20C45" w14:paraId="57A3DDC4" w14:textId="77777777" w:rsidTr="00D53D7F">
        <w:trPr>
          <w:trHeight w:val="300"/>
        </w:trPr>
        <w:tc>
          <w:tcPr>
            <w:tcW w:w="6223" w:type="dxa"/>
            <w:tcBorders>
              <w:top w:val="nil"/>
              <w:left w:val="nil"/>
              <w:bottom w:val="nil"/>
              <w:right w:val="nil"/>
            </w:tcBorders>
          </w:tcPr>
          <w:p w14:paraId="54387040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372D88" w14:textId="77777777" w:rsidR="000D3936" w:rsidRPr="00F20C45" w:rsidRDefault="00662A79" w:rsidP="00AE3E57">
            <w:pPr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Open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DA6B90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 xml:space="preserve">0.110 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5D2CC9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 xml:space="preserve">2.194 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8BDAB5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 xml:space="preserve">0.848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23ABA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 xml:space="preserve">5.676 </w:t>
            </w:r>
          </w:p>
        </w:tc>
      </w:tr>
      <w:tr w:rsidR="00F20C45" w:rsidRPr="00F20C45" w14:paraId="74F21274" w14:textId="77777777" w:rsidTr="00D53D7F">
        <w:trPr>
          <w:trHeight w:val="300"/>
        </w:trPr>
        <w:tc>
          <w:tcPr>
            <w:tcW w:w="6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F8D22" w14:textId="6E359674" w:rsidR="000D3936" w:rsidRPr="00F20C45" w:rsidRDefault="00662A79" w:rsidP="000A1E41">
            <w:pPr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Cold ischemi</w:t>
            </w:r>
            <w:r w:rsidR="000A1E41" w:rsidRPr="00F20C45">
              <w:rPr>
                <w:rFonts w:eastAsia="Times New Roman"/>
                <w:szCs w:val="24"/>
              </w:rPr>
              <w:t>a</w:t>
            </w:r>
            <w:r w:rsidRPr="00F20C45">
              <w:rPr>
                <w:rFonts w:eastAsia="Times New Roman"/>
                <w:szCs w:val="24"/>
              </w:rPr>
              <w:t xml:space="preserve"> time (</w:t>
            </w:r>
            <w:r w:rsidR="00A95FCC" w:rsidRPr="00F20C45">
              <w:rPr>
                <w:rFonts w:eastAsia="Times New Roman"/>
                <w:szCs w:val="24"/>
              </w:rPr>
              <w:t>min</w:t>
            </w:r>
            <w:r w:rsidRPr="00F20C45">
              <w:rPr>
                <w:rFonts w:eastAsia="Times New Roman"/>
                <w:szCs w:val="24"/>
              </w:rPr>
              <w:t>)</w:t>
            </w:r>
          </w:p>
        </w:tc>
        <w:tc>
          <w:tcPr>
            <w:tcW w:w="33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561E86" w14:textId="77777777" w:rsidR="000D3936" w:rsidRPr="00F20C45" w:rsidRDefault="00662A79" w:rsidP="00AE3E57">
            <w:pPr>
              <w:rPr>
                <w:rFonts w:eastAsia="Times New Roman"/>
                <w:szCs w:val="24"/>
              </w:rPr>
            </w:pPr>
            <w:r w:rsidRPr="00F20C45">
              <w:rPr>
                <w:rFonts w:ascii="游ゴシック" w:eastAsia="游ゴシック" w:hAnsi="游ゴシック" w:cs="游ゴシック"/>
                <w:szCs w:val="24"/>
              </w:rPr>
              <w:t xml:space="preserve">　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DFE54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 xml:space="preserve">0.450 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72BBE6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 xml:space="preserve">1.002 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F4928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 xml:space="preserve">0.997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6853B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 xml:space="preserve">1.006 </w:t>
            </w:r>
          </w:p>
        </w:tc>
      </w:tr>
      <w:tr w:rsidR="00F20C45" w:rsidRPr="00F20C45" w14:paraId="6F295C5E" w14:textId="77777777" w:rsidTr="00D53D7F">
        <w:trPr>
          <w:trHeight w:val="1395"/>
        </w:trPr>
        <w:tc>
          <w:tcPr>
            <w:tcW w:w="13958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BAED2C" w14:textId="0E90D0AB" w:rsidR="000D3936" w:rsidRPr="00F20C45" w:rsidRDefault="00662A79" w:rsidP="000A1E41">
            <w:pPr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 xml:space="preserve">Abbreviations: CsA, cyclosporin A; DSA, </w:t>
            </w:r>
            <w:r w:rsidR="006623B8" w:rsidRPr="00F20C45">
              <w:rPr>
                <w:rFonts w:eastAsia="Times New Roman"/>
                <w:szCs w:val="24"/>
              </w:rPr>
              <w:t>donor-</w:t>
            </w:r>
            <w:r w:rsidRPr="00F20C45">
              <w:rPr>
                <w:rFonts w:eastAsia="Times New Roman"/>
                <w:szCs w:val="24"/>
              </w:rPr>
              <w:t xml:space="preserve">specific anti-human leukocyte antigen antibody; eGFR, estimated glomerular filtration rate; EVR, everolimus; HLA, human leukocyte antigen; </w:t>
            </w:r>
            <w:r w:rsidR="00182C7D" w:rsidRPr="00F20C45">
              <w:rPr>
                <w:rFonts w:eastAsia="Times New Roman"/>
                <w:szCs w:val="24"/>
              </w:rPr>
              <w:t xml:space="preserve">IVIG, intravenous immunoglobulin; </w:t>
            </w:r>
            <w:r w:rsidRPr="00F20C45">
              <w:rPr>
                <w:rFonts w:eastAsia="Times New Roman"/>
                <w:szCs w:val="24"/>
              </w:rPr>
              <w:t xml:space="preserve">MMF, mycophenolate mofetil; MZ, mizoribine; PRA, panel reactive antibody; ref, reference; TAC, tacrolimus; TACER, extended-release tacrolimus; Tc-99m DTPA, technetium-99m diethylene triamine pentaacetic acid. </w:t>
            </w:r>
            <w:r w:rsidR="000A1E41" w:rsidRPr="00F20C45">
              <w:rPr>
                <w:rFonts w:eastAsia="Times New Roman"/>
                <w:szCs w:val="24"/>
              </w:rPr>
              <w:t>The b</w:t>
            </w:r>
            <w:r w:rsidRPr="00F20C45">
              <w:rPr>
                <w:rFonts w:eastAsia="Times New Roman"/>
                <w:szCs w:val="24"/>
              </w:rPr>
              <w:t>old font indicates statistically significant results.</w:t>
            </w:r>
          </w:p>
        </w:tc>
      </w:tr>
    </w:tbl>
    <w:p w14:paraId="1FA17D44" w14:textId="77777777" w:rsidR="00B57463" w:rsidRPr="00F20C45" w:rsidRDefault="00B57463" w:rsidP="000D3936">
      <w:pPr>
        <w:rPr>
          <w:szCs w:val="24"/>
        </w:rPr>
        <w:sectPr w:rsidR="00B57463" w:rsidRPr="00F20C45" w:rsidSect="00E327A9"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tbl>
      <w:tblPr>
        <w:tblW w:w="5000" w:type="pct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4791"/>
        <w:gridCol w:w="945"/>
        <w:gridCol w:w="1391"/>
        <w:gridCol w:w="1338"/>
        <w:gridCol w:w="1312"/>
      </w:tblGrid>
      <w:tr w:rsidR="00F20C45" w:rsidRPr="00F20C45" w14:paraId="498E4BBF" w14:textId="77777777" w:rsidTr="00D53D7F">
        <w:trPr>
          <w:trHeight w:val="615"/>
        </w:trPr>
        <w:tc>
          <w:tcPr>
            <w:tcW w:w="5000" w:type="pct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8D4DF7A" w14:textId="719AA025" w:rsidR="000D3936" w:rsidRPr="00F20C45" w:rsidRDefault="00662A79" w:rsidP="009E5A5E">
            <w:pPr>
              <w:rPr>
                <w:rFonts w:eastAsia="游ゴシック"/>
                <w:szCs w:val="24"/>
              </w:rPr>
            </w:pPr>
            <w:r w:rsidRPr="00F20C45">
              <w:rPr>
                <w:rFonts w:eastAsia="游ゴシック"/>
                <w:b/>
                <w:szCs w:val="24"/>
              </w:rPr>
              <w:t xml:space="preserve">Supplementary Table </w:t>
            </w:r>
            <w:r w:rsidR="004E57BB" w:rsidRPr="00F20C45">
              <w:rPr>
                <w:rFonts w:eastAsia="游ゴシック"/>
                <w:b/>
                <w:szCs w:val="24"/>
              </w:rPr>
              <w:t>S</w:t>
            </w:r>
            <w:r w:rsidR="009E5A5E" w:rsidRPr="00F20C45">
              <w:rPr>
                <w:rFonts w:eastAsia="游ゴシック"/>
                <w:b/>
                <w:szCs w:val="24"/>
              </w:rPr>
              <w:t>3</w:t>
            </w:r>
            <w:r w:rsidR="00BF23F3" w:rsidRPr="00F20C45">
              <w:rPr>
                <w:rFonts w:eastAsia="游ゴシック"/>
                <w:b/>
                <w:szCs w:val="24"/>
              </w:rPr>
              <w:t xml:space="preserve"> </w:t>
            </w:r>
            <w:r w:rsidR="004E57BB" w:rsidRPr="00F20C45">
              <w:rPr>
                <w:rFonts w:eastAsia="游ゴシック"/>
                <w:b/>
                <w:szCs w:val="24"/>
              </w:rPr>
              <w:t>(A).</w:t>
            </w:r>
            <w:r w:rsidRPr="00F20C45">
              <w:rPr>
                <w:rFonts w:eastAsia="游ゴシック"/>
                <w:szCs w:val="24"/>
              </w:rPr>
              <w:t xml:space="preserve"> Multivariate Fine</w:t>
            </w:r>
            <w:r w:rsidR="006623B8" w:rsidRPr="00F20C45">
              <w:rPr>
                <w:rFonts w:eastAsia="游ゴシック"/>
                <w:szCs w:val="24"/>
              </w:rPr>
              <w:t>–</w:t>
            </w:r>
            <w:r w:rsidRPr="00F20C45">
              <w:rPr>
                <w:rFonts w:eastAsia="游ゴシック"/>
                <w:szCs w:val="24"/>
              </w:rPr>
              <w:t>Gray competing model analysis for graft loss using actual best eGFR within 3 weeks after transplantation</w:t>
            </w:r>
          </w:p>
        </w:tc>
      </w:tr>
      <w:tr w:rsidR="00F20C45" w:rsidRPr="00F20C45" w14:paraId="29D510C8" w14:textId="77777777" w:rsidTr="00D53D7F">
        <w:trPr>
          <w:trHeight w:val="375"/>
        </w:trPr>
        <w:tc>
          <w:tcPr>
            <w:tcW w:w="26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FCC4F6" w14:textId="77777777" w:rsidR="000D3936" w:rsidRPr="00F20C45" w:rsidRDefault="000D3936" w:rsidP="00AE3E57">
            <w:pPr>
              <w:rPr>
                <w:rFonts w:eastAsia="游ゴシック"/>
                <w:szCs w:val="24"/>
              </w:rPr>
            </w:pPr>
          </w:p>
        </w:tc>
        <w:tc>
          <w:tcPr>
            <w:tcW w:w="452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1D04C1" w14:textId="77777777" w:rsidR="000D3936" w:rsidRPr="00F20C45" w:rsidRDefault="00662A79" w:rsidP="00AE3E57">
            <w:pPr>
              <w:jc w:val="center"/>
              <w:rPr>
                <w:rFonts w:eastAsia="游ゴシック"/>
                <w:szCs w:val="24"/>
              </w:rPr>
            </w:pPr>
            <w:r w:rsidRPr="00F20C45">
              <w:rPr>
                <w:rFonts w:eastAsia="游ゴシック"/>
                <w:i/>
                <w:iCs/>
                <w:szCs w:val="24"/>
              </w:rPr>
              <w:t>P</w:t>
            </w:r>
            <w:r w:rsidRPr="00F20C45">
              <w:rPr>
                <w:rFonts w:eastAsia="游ゴシック"/>
                <w:szCs w:val="24"/>
              </w:rPr>
              <w:t>-value</w:t>
            </w:r>
          </w:p>
        </w:tc>
        <w:tc>
          <w:tcPr>
            <w:tcW w:w="661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4C55D4" w14:textId="77777777" w:rsidR="000D3936" w:rsidRPr="00F20C45" w:rsidRDefault="00662A79" w:rsidP="00AE3E57">
            <w:pPr>
              <w:jc w:val="center"/>
              <w:rPr>
                <w:rFonts w:eastAsia="游ゴシック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>Hazard ratio</w:t>
            </w:r>
          </w:p>
        </w:tc>
        <w:tc>
          <w:tcPr>
            <w:tcW w:w="125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5856734" w14:textId="77777777" w:rsidR="000D3936" w:rsidRPr="00F20C45" w:rsidRDefault="00662A79" w:rsidP="00AE3E57">
            <w:pPr>
              <w:jc w:val="center"/>
              <w:rPr>
                <w:rFonts w:eastAsia="游ゴシック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>95% confidence interval</w:t>
            </w:r>
          </w:p>
        </w:tc>
      </w:tr>
      <w:tr w:rsidR="00F20C45" w:rsidRPr="00F20C45" w14:paraId="22EDE05B" w14:textId="77777777" w:rsidTr="00D53D7F">
        <w:trPr>
          <w:trHeight w:val="375"/>
        </w:trPr>
        <w:tc>
          <w:tcPr>
            <w:tcW w:w="26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F19FCC" w14:textId="77777777" w:rsidR="000D3936" w:rsidRPr="00F20C45" w:rsidRDefault="000D3936" w:rsidP="00AE3E57">
            <w:pPr>
              <w:jc w:val="center"/>
              <w:rPr>
                <w:rFonts w:eastAsia="游ゴシック"/>
                <w:szCs w:val="24"/>
              </w:rPr>
            </w:pPr>
          </w:p>
        </w:tc>
        <w:tc>
          <w:tcPr>
            <w:tcW w:w="45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8C3876" w14:textId="77777777" w:rsidR="000D3936" w:rsidRPr="00F20C45" w:rsidRDefault="000D3936" w:rsidP="00AE3E57">
            <w:pPr>
              <w:rPr>
                <w:rFonts w:eastAsia="游ゴシック"/>
                <w:szCs w:val="24"/>
              </w:rPr>
            </w:pPr>
          </w:p>
        </w:tc>
        <w:tc>
          <w:tcPr>
            <w:tcW w:w="66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5F01AD" w14:textId="77777777" w:rsidR="000D3936" w:rsidRPr="00F20C45" w:rsidRDefault="000D3936" w:rsidP="00AE3E57">
            <w:pPr>
              <w:rPr>
                <w:rFonts w:eastAsia="游ゴシック"/>
                <w:szCs w:val="24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D01886" w14:textId="77777777" w:rsidR="000D3936" w:rsidRPr="00F20C45" w:rsidRDefault="00662A79" w:rsidP="00AE3E57">
            <w:pPr>
              <w:jc w:val="center"/>
              <w:rPr>
                <w:rFonts w:eastAsia="游ゴシック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>Lower limit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499BE2" w14:textId="77777777" w:rsidR="000D3936" w:rsidRPr="00F20C45" w:rsidRDefault="00662A79" w:rsidP="00AE3E57">
            <w:pPr>
              <w:jc w:val="center"/>
              <w:rPr>
                <w:rFonts w:eastAsia="游ゴシック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>Upper limit</w:t>
            </w:r>
          </w:p>
        </w:tc>
      </w:tr>
      <w:tr w:rsidR="00F20C45" w:rsidRPr="00F20C45" w14:paraId="7FCD7D14" w14:textId="77777777" w:rsidTr="00D53D7F">
        <w:trPr>
          <w:trHeight w:val="1260"/>
        </w:trPr>
        <w:tc>
          <w:tcPr>
            <w:tcW w:w="262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AC4BFD4" w14:textId="77777777" w:rsidR="000D3936" w:rsidRPr="00F20C45" w:rsidRDefault="00662A79" w:rsidP="00AE3E57">
            <w:pPr>
              <w:rPr>
                <w:rFonts w:eastAsia="游ゴシック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>Actual best eGFR within 3 weeks after transplantation (mL/min/1.73 m</w:t>
            </w:r>
            <w:r w:rsidRPr="00F20C45">
              <w:rPr>
                <w:rFonts w:eastAsia="游ゴシック"/>
                <w:szCs w:val="24"/>
                <w:vertAlign w:val="superscript"/>
              </w:rPr>
              <w:t>2</w:t>
            </w:r>
            <w:r w:rsidRPr="00F20C45">
              <w:rPr>
                <w:rFonts w:eastAsia="游ゴシック"/>
                <w:szCs w:val="24"/>
              </w:rPr>
              <w:t>)</w:t>
            </w:r>
          </w:p>
        </w:tc>
        <w:tc>
          <w:tcPr>
            <w:tcW w:w="45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8FFF5CB" w14:textId="77777777" w:rsidR="000D3936" w:rsidRPr="00F20C45" w:rsidRDefault="00662A79" w:rsidP="00AE3E57">
            <w:pPr>
              <w:jc w:val="center"/>
              <w:rPr>
                <w:rFonts w:eastAsia="游ゴシック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 xml:space="preserve">0.930 </w:t>
            </w:r>
          </w:p>
        </w:tc>
        <w:tc>
          <w:tcPr>
            <w:tcW w:w="66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E85350D" w14:textId="77777777" w:rsidR="000D3936" w:rsidRPr="00F20C45" w:rsidRDefault="00662A79" w:rsidP="00AE3E57">
            <w:pPr>
              <w:jc w:val="center"/>
              <w:rPr>
                <w:rFonts w:eastAsia="游ゴシック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 xml:space="preserve">1.001 </w:t>
            </w:r>
          </w:p>
        </w:tc>
        <w:tc>
          <w:tcPr>
            <w:tcW w:w="63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751186D" w14:textId="77777777" w:rsidR="000D3936" w:rsidRPr="00F20C45" w:rsidRDefault="00662A79" w:rsidP="00AE3E57">
            <w:pPr>
              <w:jc w:val="center"/>
              <w:rPr>
                <w:rFonts w:eastAsia="游ゴシック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 xml:space="preserve">0.980 </w:t>
            </w:r>
          </w:p>
        </w:tc>
        <w:tc>
          <w:tcPr>
            <w:tcW w:w="62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D22EC3C" w14:textId="77777777" w:rsidR="000D3936" w:rsidRPr="00F20C45" w:rsidRDefault="00662A79" w:rsidP="00AE3E57">
            <w:pPr>
              <w:jc w:val="center"/>
              <w:rPr>
                <w:rFonts w:eastAsia="游ゴシック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 xml:space="preserve">1.022 </w:t>
            </w:r>
          </w:p>
        </w:tc>
      </w:tr>
      <w:tr w:rsidR="00F20C45" w:rsidRPr="00F20C45" w14:paraId="15C4CC0B" w14:textId="77777777" w:rsidTr="00D53D7F">
        <w:trPr>
          <w:trHeight w:val="1260"/>
        </w:trPr>
        <w:tc>
          <w:tcPr>
            <w:tcW w:w="26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446CD1" w14:textId="7C457B32" w:rsidR="000D3936" w:rsidRPr="00F20C45" w:rsidRDefault="000A1E41" w:rsidP="000A1E41">
            <w:pPr>
              <w:rPr>
                <w:rFonts w:eastAsia="游ゴシック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>Male r</w:t>
            </w:r>
            <w:r w:rsidR="00662A79" w:rsidRPr="00F20C45">
              <w:rPr>
                <w:rFonts w:eastAsia="游ゴシック"/>
                <w:szCs w:val="24"/>
              </w:rPr>
              <w:t>ecipient (vs</w:t>
            </w:r>
            <w:r w:rsidR="006623B8" w:rsidRPr="00F20C45">
              <w:rPr>
                <w:rFonts w:eastAsia="游ゴシック"/>
                <w:szCs w:val="24"/>
              </w:rPr>
              <w:t>.</w:t>
            </w:r>
            <w:r w:rsidR="00662A79" w:rsidRPr="00F20C45">
              <w:rPr>
                <w:rFonts w:eastAsia="游ゴシック"/>
                <w:szCs w:val="24"/>
              </w:rPr>
              <w:t xml:space="preserve"> female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0F4DD8" w14:textId="77777777" w:rsidR="000D3936" w:rsidRPr="00F20C45" w:rsidRDefault="00662A79" w:rsidP="00AE3E57">
            <w:pPr>
              <w:jc w:val="center"/>
              <w:rPr>
                <w:rFonts w:eastAsia="游ゴシック"/>
                <w:b/>
                <w:bCs/>
                <w:szCs w:val="24"/>
              </w:rPr>
            </w:pPr>
            <w:r w:rsidRPr="00F20C45">
              <w:rPr>
                <w:rFonts w:eastAsia="游ゴシック"/>
                <w:b/>
                <w:bCs/>
                <w:szCs w:val="24"/>
              </w:rPr>
              <w:t xml:space="preserve">0.003 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2A089F" w14:textId="77777777" w:rsidR="000D3936" w:rsidRPr="00F20C45" w:rsidRDefault="00662A79" w:rsidP="00AE3E57">
            <w:pPr>
              <w:jc w:val="center"/>
              <w:rPr>
                <w:rFonts w:eastAsia="游ゴシック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 xml:space="preserve">2.382 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999B98" w14:textId="77777777" w:rsidR="000D3936" w:rsidRPr="00F20C45" w:rsidRDefault="00662A79" w:rsidP="00AE3E57">
            <w:pPr>
              <w:jc w:val="center"/>
              <w:rPr>
                <w:rFonts w:eastAsia="游ゴシック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 xml:space="preserve">1.339 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F2FC45" w14:textId="77777777" w:rsidR="000D3936" w:rsidRPr="00F20C45" w:rsidRDefault="00662A79" w:rsidP="00AE3E57">
            <w:pPr>
              <w:jc w:val="center"/>
              <w:rPr>
                <w:rFonts w:eastAsia="游ゴシック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 xml:space="preserve">4.236 </w:t>
            </w:r>
          </w:p>
        </w:tc>
      </w:tr>
      <w:tr w:rsidR="00F20C45" w:rsidRPr="00F20C45" w14:paraId="486D9A1A" w14:textId="77777777" w:rsidTr="00D53D7F">
        <w:trPr>
          <w:trHeight w:val="1260"/>
        </w:trPr>
        <w:tc>
          <w:tcPr>
            <w:tcW w:w="26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D487D4" w14:textId="32890DE0" w:rsidR="000D3936" w:rsidRPr="00F20C45" w:rsidRDefault="00662A79" w:rsidP="00AE3E57">
            <w:pPr>
              <w:rPr>
                <w:rFonts w:eastAsia="游ゴシック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>Preformed DSA (vs</w:t>
            </w:r>
            <w:r w:rsidR="006623B8" w:rsidRPr="00F20C45">
              <w:rPr>
                <w:rFonts w:eastAsia="游ゴシック"/>
                <w:szCs w:val="24"/>
              </w:rPr>
              <w:t>.</w:t>
            </w:r>
            <w:r w:rsidRPr="00F20C45">
              <w:rPr>
                <w:rFonts w:eastAsia="游ゴシック"/>
                <w:szCs w:val="24"/>
              </w:rPr>
              <w:t xml:space="preserve"> non-preformed DSA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6BB4F2" w14:textId="77777777" w:rsidR="000D3936" w:rsidRPr="00F20C45" w:rsidRDefault="00662A79" w:rsidP="00AE3E57">
            <w:pPr>
              <w:jc w:val="center"/>
              <w:rPr>
                <w:rFonts w:eastAsia="游ゴシック"/>
                <w:b/>
                <w:bCs/>
                <w:szCs w:val="24"/>
              </w:rPr>
            </w:pPr>
            <w:r w:rsidRPr="00F20C45">
              <w:rPr>
                <w:rFonts w:eastAsia="游ゴシック"/>
                <w:b/>
                <w:bCs/>
                <w:szCs w:val="24"/>
              </w:rPr>
              <w:t xml:space="preserve">0.006 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097518" w14:textId="77777777" w:rsidR="000D3936" w:rsidRPr="00F20C45" w:rsidRDefault="00662A79" w:rsidP="00AE3E57">
            <w:pPr>
              <w:jc w:val="center"/>
              <w:rPr>
                <w:rFonts w:eastAsia="游ゴシック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 xml:space="preserve">2.780 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DDD0A5" w14:textId="77777777" w:rsidR="000D3936" w:rsidRPr="00F20C45" w:rsidRDefault="00662A79" w:rsidP="00AE3E57">
            <w:pPr>
              <w:jc w:val="center"/>
              <w:rPr>
                <w:rFonts w:eastAsia="游ゴシック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 xml:space="preserve">1.348 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9A02E2" w14:textId="77777777" w:rsidR="000D3936" w:rsidRPr="00F20C45" w:rsidRDefault="00662A79" w:rsidP="00AE3E57">
            <w:pPr>
              <w:jc w:val="center"/>
              <w:rPr>
                <w:rFonts w:eastAsia="游ゴシック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 xml:space="preserve">5.734 </w:t>
            </w:r>
          </w:p>
        </w:tc>
      </w:tr>
      <w:tr w:rsidR="00F20C45" w:rsidRPr="00F20C45" w14:paraId="65248E8D" w14:textId="77777777" w:rsidTr="00D53D7F">
        <w:trPr>
          <w:trHeight w:val="1845"/>
        </w:trPr>
        <w:tc>
          <w:tcPr>
            <w:tcW w:w="26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BDB6FB" w14:textId="4F259CD8" w:rsidR="000D3936" w:rsidRPr="00F20C45" w:rsidRDefault="00662A79" w:rsidP="00AE3E57">
            <w:pPr>
              <w:rPr>
                <w:rFonts w:eastAsia="游ゴシック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 xml:space="preserve">Preoperative desensitization (preoperative rituximab administration or splenectomy, preoperative double filtration </w:t>
            </w:r>
            <w:r w:rsidR="005B04D6" w:rsidRPr="00F20C45">
              <w:rPr>
                <w:rFonts w:eastAsia="游ゴシック"/>
                <w:szCs w:val="24"/>
              </w:rPr>
              <w:t>plasmapheresis</w:t>
            </w:r>
            <w:r w:rsidR="00781A8C" w:rsidRPr="00F20C45">
              <w:rPr>
                <w:rFonts w:eastAsia="游ゴシック"/>
                <w:szCs w:val="24"/>
              </w:rPr>
              <w:t xml:space="preserve">, </w:t>
            </w:r>
            <w:r w:rsidR="005B04D6" w:rsidRPr="00F20C45">
              <w:rPr>
                <w:rFonts w:eastAsia="游ゴシック"/>
                <w:szCs w:val="24"/>
              </w:rPr>
              <w:t>plasmapheresis</w:t>
            </w:r>
            <w:r w:rsidR="00781A8C" w:rsidRPr="00F20C45">
              <w:rPr>
                <w:rFonts w:eastAsia="游ゴシック"/>
                <w:szCs w:val="24"/>
              </w:rPr>
              <w:t xml:space="preserve">, </w:t>
            </w:r>
            <w:r w:rsidR="00781A8C" w:rsidRPr="00F20C45">
              <w:rPr>
                <w:rFonts w:eastAsia="Times New Roman"/>
                <w:szCs w:val="24"/>
              </w:rPr>
              <w:t>or IVIG</w:t>
            </w:r>
            <w:r w:rsidRPr="00F20C45">
              <w:rPr>
                <w:rFonts w:eastAsia="游ゴシック"/>
                <w:szCs w:val="24"/>
              </w:rPr>
              <w:t>) (vs</w:t>
            </w:r>
            <w:r w:rsidR="006623B8" w:rsidRPr="00F20C45">
              <w:rPr>
                <w:rFonts w:eastAsia="游ゴシック"/>
                <w:szCs w:val="24"/>
              </w:rPr>
              <w:t>.</w:t>
            </w:r>
            <w:r w:rsidRPr="00F20C45">
              <w:rPr>
                <w:rFonts w:eastAsia="游ゴシック"/>
                <w:szCs w:val="24"/>
              </w:rPr>
              <w:t xml:space="preserve"> non-preoperative desensitization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21855D" w14:textId="77777777" w:rsidR="000D3936" w:rsidRPr="00F20C45" w:rsidRDefault="00662A79" w:rsidP="00AE3E57">
            <w:pPr>
              <w:jc w:val="center"/>
              <w:rPr>
                <w:rFonts w:eastAsia="游ゴシック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 xml:space="preserve">0.078 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0613E1" w14:textId="77777777" w:rsidR="000D3936" w:rsidRPr="00F20C45" w:rsidRDefault="00662A79" w:rsidP="00AE3E57">
            <w:pPr>
              <w:jc w:val="center"/>
              <w:rPr>
                <w:rFonts w:eastAsia="游ゴシック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 xml:space="preserve">1.525 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35896F" w14:textId="77777777" w:rsidR="000D3936" w:rsidRPr="00F20C45" w:rsidRDefault="00662A79" w:rsidP="00AE3E57">
            <w:pPr>
              <w:jc w:val="center"/>
              <w:rPr>
                <w:rFonts w:eastAsia="游ゴシック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 xml:space="preserve">0.954 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E65A58" w14:textId="77777777" w:rsidR="000D3936" w:rsidRPr="00F20C45" w:rsidRDefault="00662A79" w:rsidP="00AE3E57">
            <w:pPr>
              <w:jc w:val="center"/>
              <w:rPr>
                <w:rFonts w:eastAsia="游ゴシック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 xml:space="preserve">2.441 </w:t>
            </w:r>
          </w:p>
        </w:tc>
      </w:tr>
      <w:tr w:rsidR="00F20C45" w:rsidRPr="00F20C45" w14:paraId="0697322C" w14:textId="77777777" w:rsidTr="00D53D7F">
        <w:trPr>
          <w:trHeight w:val="375"/>
        </w:trPr>
        <w:tc>
          <w:tcPr>
            <w:tcW w:w="262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7D93FC" w14:textId="77777777" w:rsidR="000D3936" w:rsidRPr="00F20C45" w:rsidRDefault="00662A79" w:rsidP="00AE3E57">
            <w:pPr>
              <w:rPr>
                <w:rFonts w:eastAsia="游ゴシック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>Donor age (years)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AA2FF70" w14:textId="77777777" w:rsidR="000D3936" w:rsidRPr="00F20C45" w:rsidRDefault="00662A79" w:rsidP="00AE3E57">
            <w:pPr>
              <w:jc w:val="center"/>
              <w:rPr>
                <w:rFonts w:eastAsia="游ゴシック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 xml:space="preserve">0.050 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A2E642C" w14:textId="77777777" w:rsidR="000D3936" w:rsidRPr="00F20C45" w:rsidRDefault="00662A79" w:rsidP="00AE3E57">
            <w:pPr>
              <w:jc w:val="center"/>
              <w:rPr>
                <w:rFonts w:eastAsia="游ゴシック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 xml:space="preserve">1.029 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0C5C8D3" w14:textId="77777777" w:rsidR="000D3936" w:rsidRPr="00F20C45" w:rsidRDefault="00662A79" w:rsidP="00AE3E57">
            <w:pPr>
              <w:jc w:val="center"/>
              <w:rPr>
                <w:rFonts w:eastAsia="游ゴシック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 xml:space="preserve">1.000 </w:t>
            </w:r>
          </w:p>
        </w:tc>
        <w:tc>
          <w:tcPr>
            <w:tcW w:w="62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EB5FC26" w14:textId="77777777" w:rsidR="000D3936" w:rsidRPr="00F20C45" w:rsidRDefault="00662A79" w:rsidP="00AE3E57">
            <w:pPr>
              <w:jc w:val="center"/>
              <w:rPr>
                <w:rFonts w:eastAsia="游ゴシック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 xml:space="preserve">1.059 </w:t>
            </w:r>
          </w:p>
        </w:tc>
      </w:tr>
      <w:tr w:rsidR="00F20C45" w:rsidRPr="00F20C45" w14:paraId="69645BB8" w14:textId="77777777" w:rsidTr="00D53D7F">
        <w:trPr>
          <w:trHeight w:val="795"/>
        </w:trPr>
        <w:tc>
          <w:tcPr>
            <w:tcW w:w="5000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16C78D4" w14:textId="16FC603E" w:rsidR="000D3936" w:rsidRPr="00F20C45" w:rsidRDefault="00662A79" w:rsidP="000A1E41">
            <w:pPr>
              <w:rPr>
                <w:rFonts w:eastAsia="游ゴシック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 xml:space="preserve">Abbreviations: DSA, </w:t>
            </w:r>
            <w:r w:rsidR="0084532E" w:rsidRPr="00F20C45">
              <w:rPr>
                <w:rFonts w:eastAsia="游ゴシック"/>
                <w:szCs w:val="24"/>
              </w:rPr>
              <w:t>donor-</w:t>
            </w:r>
            <w:r w:rsidRPr="00F20C45">
              <w:rPr>
                <w:rFonts w:eastAsia="游ゴシック"/>
                <w:szCs w:val="24"/>
              </w:rPr>
              <w:t>specific anti-human leukocyte antigen antibody; eGFR, estimated glomerular filtration rate</w:t>
            </w:r>
            <w:r w:rsidR="00182C7D" w:rsidRPr="00F20C45">
              <w:rPr>
                <w:rFonts w:eastAsia="游ゴシック"/>
                <w:szCs w:val="24"/>
              </w:rPr>
              <w:t>;</w:t>
            </w:r>
            <w:r w:rsidR="00182C7D" w:rsidRPr="00F20C45">
              <w:rPr>
                <w:rFonts w:eastAsia="Times New Roman"/>
                <w:szCs w:val="24"/>
              </w:rPr>
              <w:t xml:space="preserve"> IVIG, intravenous immunoglobulin</w:t>
            </w:r>
            <w:r w:rsidRPr="00F20C45">
              <w:rPr>
                <w:rFonts w:eastAsia="游ゴシック"/>
                <w:szCs w:val="24"/>
              </w:rPr>
              <w:t xml:space="preserve">. </w:t>
            </w:r>
            <w:r w:rsidR="000A1E41" w:rsidRPr="00F20C45">
              <w:rPr>
                <w:rFonts w:eastAsia="游ゴシック"/>
                <w:szCs w:val="24"/>
              </w:rPr>
              <w:t>The b</w:t>
            </w:r>
            <w:r w:rsidRPr="00F20C45">
              <w:rPr>
                <w:rFonts w:eastAsia="游ゴシック"/>
                <w:szCs w:val="24"/>
              </w:rPr>
              <w:t>old font indicates statistically significant results.</w:t>
            </w:r>
          </w:p>
        </w:tc>
      </w:tr>
    </w:tbl>
    <w:p w14:paraId="4A1F81AD" w14:textId="77777777" w:rsidR="000D3936" w:rsidRPr="00F20C45" w:rsidRDefault="000D3936" w:rsidP="000D3936">
      <w:pPr>
        <w:rPr>
          <w:szCs w:val="24"/>
        </w:rPr>
      </w:pPr>
    </w:p>
    <w:p w14:paraId="30DC0894" w14:textId="77777777" w:rsidR="00B57463" w:rsidRPr="00F20C45" w:rsidRDefault="00B57463" w:rsidP="000D3936">
      <w:pPr>
        <w:rPr>
          <w:szCs w:val="24"/>
        </w:rPr>
        <w:sectPr w:rsidR="00B57463" w:rsidRPr="00F20C45" w:rsidSect="00E327A9"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35BEAFE7" w14:textId="3A88E593" w:rsidR="000D3936" w:rsidRPr="00F20C45" w:rsidRDefault="000D3936" w:rsidP="000D3936">
      <w:pPr>
        <w:rPr>
          <w:szCs w:val="24"/>
        </w:rPr>
      </w:pPr>
    </w:p>
    <w:p w14:paraId="6F6EF387" w14:textId="53FEA413" w:rsidR="000D3936" w:rsidRPr="00F20C45" w:rsidRDefault="00662A79" w:rsidP="000D3936">
      <w:pPr>
        <w:rPr>
          <w:b/>
          <w:szCs w:val="24"/>
        </w:rPr>
      </w:pPr>
      <w:r w:rsidRPr="00F20C45">
        <w:rPr>
          <w:rFonts w:eastAsia="游ゴシック"/>
          <w:b/>
          <w:szCs w:val="24"/>
        </w:rPr>
        <w:t xml:space="preserve">Supplementary Table </w:t>
      </w:r>
      <w:r w:rsidR="004E57BB" w:rsidRPr="00F20C45">
        <w:rPr>
          <w:rFonts w:eastAsia="游ゴシック"/>
          <w:b/>
          <w:szCs w:val="24"/>
        </w:rPr>
        <w:t>S</w:t>
      </w:r>
      <w:r w:rsidR="009E5A5E" w:rsidRPr="00F20C45">
        <w:rPr>
          <w:rFonts w:eastAsia="游ゴシック"/>
          <w:b/>
          <w:szCs w:val="24"/>
        </w:rPr>
        <w:t>3</w:t>
      </w:r>
      <w:r w:rsidR="00BF23F3" w:rsidRPr="00F20C45">
        <w:rPr>
          <w:rFonts w:eastAsia="游ゴシック"/>
          <w:b/>
          <w:szCs w:val="24"/>
        </w:rPr>
        <w:t xml:space="preserve"> </w:t>
      </w:r>
      <w:r w:rsidR="004E57BB" w:rsidRPr="00F20C45">
        <w:rPr>
          <w:rFonts w:eastAsia="游ゴシック"/>
          <w:b/>
          <w:szCs w:val="24"/>
        </w:rPr>
        <w:t>(B).</w:t>
      </w:r>
      <w:r w:rsidR="00BF23F3" w:rsidRPr="00F20C45">
        <w:rPr>
          <w:rFonts w:eastAsia="游ゴシック"/>
          <w:b/>
          <w:szCs w:val="24"/>
        </w:rPr>
        <w:t xml:space="preserve"> </w:t>
      </w:r>
      <w:r w:rsidR="00BF23F3" w:rsidRPr="00F20C45">
        <w:rPr>
          <w:rFonts w:eastAsia="游ゴシック"/>
          <w:szCs w:val="24"/>
        </w:rPr>
        <w:t>Multivariate Fine</w:t>
      </w:r>
      <w:r w:rsidR="006623B8" w:rsidRPr="00F20C45">
        <w:rPr>
          <w:rFonts w:eastAsia="游ゴシック"/>
          <w:szCs w:val="24"/>
        </w:rPr>
        <w:t>–</w:t>
      </w:r>
      <w:r w:rsidR="00BF23F3" w:rsidRPr="00F20C45">
        <w:rPr>
          <w:rFonts w:eastAsia="游ゴシック"/>
          <w:szCs w:val="24"/>
        </w:rPr>
        <w:t>Gray competing model analysis for graft loss using actual eGFR</w:t>
      </w:r>
      <w:r w:rsidR="00B57463" w:rsidRPr="00F20C45">
        <w:rPr>
          <w:rFonts w:eastAsia="游ゴシック"/>
          <w:szCs w:val="24"/>
        </w:rPr>
        <w:t xml:space="preserve"> at</w:t>
      </w:r>
      <w:r w:rsidR="00BF23F3" w:rsidRPr="00F20C45">
        <w:rPr>
          <w:rFonts w:eastAsia="游ゴシック"/>
          <w:szCs w:val="24"/>
        </w:rPr>
        <w:t xml:space="preserve"> 1 week after transplantation</w:t>
      </w:r>
    </w:p>
    <w:tbl>
      <w:tblPr>
        <w:tblW w:w="5000" w:type="pct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4791"/>
        <w:gridCol w:w="945"/>
        <w:gridCol w:w="1391"/>
        <w:gridCol w:w="1338"/>
        <w:gridCol w:w="1312"/>
      </w:tblGrid>
      <w:tr w:rsidR="00F20C45" w:rsidRPr="00F20C45" w14:paraId="166EFF17" w14:textId="77777777" w:rsidTr="00D53D7F">
        <w:trPr>
          <w:trHeight w:val="660"/>
        </w:trPr>
        <w:tc>
          <w:tcPr>
            <w:tcW w:w="5000" w:type="pct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E816E3E" w14:textId="5F7BDF30" w:rsidR="000D3936" w:rsidRPr="00F20C45" w:rsidRDefault="000D3936" w:rsidP="00AE3E57">
            <w:pPr>
              <w:rPr>
                <w:rFonts w:eastAsia="游ゴシック"/>
                <w:szCs w:val="24"/>
              </w:rPr>
            </w:pPr>
          </w:p>
        </w:tc>
      </w:tr>
      <w:tr w:rsidR="00F20C45" w:rsidRPr="00F20C45" w14:paraId="5062873B" w14:textId="77777777" w:rsidTr="00D53D7F">
        <w:trPr>
          <w:trHeight w:val="375"/>
        </w:trPr>
        <w:tc>
          <w:tcPr>
            <w:tcW w:w="35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3CE288" w14:textId="77777777" w:rsidR="000D3936" w:rsidRPr="00F20C45" w:rsidRDefault="000D3936" w:rsidP="00AE3E57">
            <w:pPr>
              <w:rPr>
                <w:rFonts w:eastAsia="游ゴシック"/>
                <w:szCs w:val="24"/>
              </w:rPr>
            </w:pPr>
          </w:p>
        </w:tc>
        <w:tc>
          <w:tcPr>
            <w:tcW w:w="383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CB58B2" w14:textId="77777777" w:rsidR="000D3936" w:rsidRPr="00F20C45" w:rsidRDefault="00662A79" w:rsidP="00AE3E57">
            <w:pPr>
              <w:jc w:val="center"/>
              <w:rPr>
                <w:rFonts w:eastAsia="游ゴシック"/>
                <w:szCs w:val="24"/>
              </w:rPr>
            </w:pPr>
            <w:r w:rsidRPr="00F20C45">
              <w:rPr>
                <w:rFonts w:eastAsia="游ゴシック"/>
                <w:i/>
                <w:iCs/>
                <w:szCs w:val="24"/>
              </w:rPr>
              <w:t>P</w:t>
            </w:r>
            <w:r w:rsidRPr="00F20C45">
              <w:rPr>
                <w:rFonts w:eastAsia="游ゴシック"/>
                <w:szCs w:val="24"/>
              </w:rPr>
              <w:t>-value</w:t>
            </w:r>
          </w:p>
        </w:tc>
        <w:tc>
          <w:tcPr>
            <w:tcW w:w="361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165D9B" w14:textId="77777777" w:rsidR="000D3936" w:rsidRPr="00F20C45" w:rsidRDefault="00662A79" w:rsidP="00AE3E57">
            <w:pPr>
              <w:jc w:val="center"/>
              <w:rPr>
                <w:rFonts w:eastAsia="游ゴシック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>Hazard ratio</w:t>
            </w:r>
          </w:p>
        </w:tc>
        <w:tc>
          <w:tcPr>
            <w:tcW w:w="65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A12054F" w14:textId="77777777" w:rsidR="000D3936" w:rsidRPr="00F20C45" w:rsidRDefault="00662A79" w:rsidP="00AE3E57">
            <w:pPr>
              <w:jc w:val="center"/>
              <w:rPr>
                <w:rFonts w:eastAsia="游ゴシック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>95% confidence interval</w:t>
            </w:r>
          </w:p>
        </w:tc>
      </w:tr>
      <w:tr w:rsidR="00F20C45" w:rsidRPr="00F20C45" w14:paraId="60D92AA9" w14:textId="77777777" w:rsidTr="00D53D7F">
        <w:trPr>
          <w:trHeight w:val="375"/>
        </w:trPr>
        <w:tc>
          <w:tcPr>
            <w:tcW w:w="35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EAD2F9" w14:textId="77777777" w:rsidR="000D3936" w:rsidRPr="00F20C45" w:rsidRDefault="000D3936" w:rsidP="00AE3E57">
            <w:pPr>
              <w:jc w:val="center"/>
              <w:rPr>
                <w:rFonts w:eastAsia="游ゴシック"/>
                <w:szCs w:val="24"/>
              </w:rPr>
            </w:pPr>
          </w:p>
        </w:tc>
        <w:tc>
          <w:tcPr>
            <w:tcW w:w="38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C93EB" w14:textId="77777777" w:rsidR="000D3936" w:rsidRPr="00F20C45" w:rsidRDefault="000D3936" w:rsidP="00AE3E57">
            <w:pPr>
              <w:rPr>
                <w:rFonts w:eastAsia="游ゴシック"/>
                <w:szCs w:val="24"/>
              </w:rPr>
            </w:pPr>
          </w:p>
        </w:tc>
        <w:tc>
          <w:tcPr>
            <w:tcW w:w="36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362C9" w14:textId="77777777" w:rsidR="000D3936" w:rsidRPr="00F20C45" w:rsidRDefault="000D3936" w:rsidP="00AE3E57">
            <w:pPr>
              <w:rPr>
                <w:rFonts w:eastAsia="游ゴシック"/>
                <w:szCs w:val="24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E16647" w14:textId="77777777" w:rsidR="000D3936" w:rsidRPr="00F20C45" w:rsidRDefault="00662A79" w:rsidP="00AE3E57">
            <w:pPr>
              <w:jc w:val="center"/>
              <w:rPr>
                <w:rFonts w:eastAsia="游ゴシック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>Lower limit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1D808B" w14:textId="77777777" w:rsidR="000D3936" w:rsidRPr="00F20C45" w:rsidRDefault="00662A79" w:rsidP="00AE3E57">
            <w:pPr>
              <w:jc w:val="center"/>
              <w:rPr>
                <w:rFonts w:eastAsia="游ゴシック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>Upper limit</w:t>
            </w:r>
          </w:p>
        </w:tc>
      </w:tr>
      <w:tr w:rsidR="00F20C45" w:rsidRPr="00F20C45" w14:paraId="226966D2" w14:textId="77777777" w:rsidTr="00D53D7F">
        <w:trPr>
          <w:trHeight w:val="1260"/>
        </w:trPr>
        <w:tc>
          <w:tcPr>
            <w:tcW w:w="359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6469141" w14:textId="1C7EE485" w:rsidR="000D3936" w:rsidRPr="00F20C45" w:rsidRDefault="00662A79" w:rsidP="00AE3E57">
            <w:pPr>
              <w:rPr>
                <w:rFonts w:eastAsia="游ゴシック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 xml:space="preserve">Actual eGFR </w:t>
            </w:r>
            <w:r w:rsidR="00B57463" w:rsidRPr="00F20C45">
              <w:rPr>
                <w:rFonts w:eastAsia="游ゴシック"/>
                <w:szCs w:val="24"/>
              </w:rPr>
              <w:t xml:space="preserve">at </w:t>
            </w:r>
            <w:r w:rsidRPr="00F20C45">
              <w:rPr>
                <w:rFonts w:eastAsia="游ゴシック"/>
                <w:szCs w:val="24"/>
              </w:rPr>
              <w:t>1 week after transplantation (mL/min/1.73 m</w:t>
            </w:r>
            <w:r w:rsidRPr="00F20C45">
              <w:rPr>
                <w:rFonts w:eastAsia="游ゴシック"/>
                <w:szCs w:val="24"/>
                <w:vertAlign w:val="superscript"/>
              </w:rPr>
              <w:t>2</w:t>
            </w:r>
            <w:r w:rsidRPr="00F20C45">
              <w:rPr>
                <w:rFonts w:eastAsia="游ゴシック"/>
                <w:szCs w:val="24"/>
              </w:rPr>
              <w:t>)</w:t>
            </w:r>
          </w:p>
        </w:tc>
        <w:tc>
          <w:tcPr>
            <w:tcW w:w="38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C3F27C1" w14:textId="77777777" w:rsidR="000D3936" w:rsidRPr="00F20C45" w:rsidRDefault="00662A79" w:rsidP="00AE3E57">
            <w:pPr>
              <w:jc w:val="center"/>
              <w:rPr>
                <w:rFonts w:eastAsia="游ゴシック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>&gt;0.999</w:t>
            </w:r>
          </w:p>
        </w:tc>
        <w:tc>
          <w:tcPr>
            <w:tcW w:w="36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DE4F957" w14:textId="77777777" w:rsidR="000D3936" w:rsidRPr="00F20C45" w:rsidRDefault="00662A79" w:rsidP="00AE3E57">
            <w:pPr>
              <w:jc w:val="center"/>
              <w:rPr>
                <w:rFonts w:eastAsia="游ゴシック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 xml:space="preserve">1.000 </w:t>
            </w:r>
          </w:p>
        </w:tc>
        <w:tc>
          <w:tcPr>
            <w:tcW w:w="33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43E83D4" w14:textId="77777777" w:rsidR="000D3936" w:rsidRPr="00F20C45" w:rsidRDefault="00662A79" w:rsidP="00AE3E57">
            <w:pPr>
              <w:jc w:val="center"/>
              <w:rPr>
                <w:rFonts w:eastAsia="游ゴシック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 xml:space="preserve">0.978 </w:t>
            </w: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D54345A" w14:textId="77777777" w:rsidR="000D3936" w:rsidRPr="00F20C45" w:rsidRDefault="00662A79" w:rsidP="00AE3E57">
            <w:pPr>
              <w:jc w:val="center"/>
              <w:rPr>
                <w:rFonts w:eastAsia="游ゴシック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 xml:space="preserve">1.022 </w:t>
            </w:r>
          </w:p>
        </w:tc>
      </w:tr>
      <w:tr w:rsidR="00F20C45" w:rsidRPr="00F20C45" w14:paraId="40D09A9D" w14:textId="77777777" w:rsidTr="00D53D7F">
        <w:trPr>
          <w:trHeight w:val="1260"/>
        </w:trPr>
        <w:tc>
          <w:tcPr>
            <w:tcW w:w="3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A3F29" w14:textId="4A4B5A03" w:rsidR="000D3936" w:rsidRPr="00F20C45" w:rsidRDefault="00662A79" w:rsidP="00AE3E57">
            <w:pPr>
              <w:rPr>
                <w:rFonts w:eastAsia="游ゴシック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>Male recipient (vs</w:t>
            </w:r>
            <w:r w:rsidR="006623B8" w:rsidRPr="00F20C45">
              <w:rPr>
                <w:rFonts w:eastAsia="游ゴシック"/>
                <w:szCs w:val="24"/>
              </w:rPr>
              <w:t>.</w:t>
            </w:r>
            <w:r w:rsidRPr="00F20C45">
              <w:rPr>
                <w:rFonts w:eastAsia="游ゴシック"/>
                <w:szCs w:val="24"/>
              </w:rPr>
              <w:t xml:space="preserve"> female)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75DC8F" w14:textId="77777777" w:rsidR="000D3936" w:rsidRPr="00F20C45" w:rsidRDefault="00662A79" w:rsidP="00AE3E57">
            <w:pPr>
              <w:jc w:val="center"/>
              <w:rPr>
                <w:rFonts w:eastAsia="游ゴシック"/>
                <w:b/>
                <w:bCs/>
                <w:szCs w:val="24"/>
              </w:rPr>
            </w:pPr>
            <w:r w:rsidRPr="00F20C45">
              <w:rPr>
                <w:rFonts w:eastAsia="游ゴシック"/>
                <w:b/>
                <w:bCs/>
                <w:szCs w:val="24"/>
              </w:rPr>
              <w:t xml:space="preserve">0.003 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9B63E4" w14:textId="77777777" w:rsidR="000D3936" w:rsidRPr="00F20C45" w:rsidRDefault="00662A79" w:rsidP="00AE3E57">
            <w:pPr>
              <w:jc w:val="center"/>
              <w:rPr>
                <w:rFonts w:eastAsia="游ゴシック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 xml:space="preserve">2.368 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540B1A" w14:textId="77777777" w:rsidR="000D3936" w:rsidRPr="00F20C45" w:rsidRDefault="00662A79" w:rsidP="00AE3E57">
            <w:pPr>
              <w:jc w:val="center"/>
              <w:rPr>
                <w:rFonts w:eastAsia="游ゴシック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 xml:space="preserve">1.336 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3AC627" w14:textId="77777777" w:rsidR="000D3936" w:rsidRPr="00F20C45" w:rsidRDefault="00662A79" w:rsidP="00AE3E57">
            <w:pPr>
              <w:jc w:val="center"/>
              <w:rPr>
                <w:rFonts w:eastAsia="游ゴシック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 xml:space="preserve">4.199 </w:t>
            </w:r>
          </w:p>
        </w:tc>
      </w:tr>
      <w:tr w:rsidR="00F20C45" w:rsidRPr="00F20C45" w14:paraId="1D683D53" w14:textId="77777777" w:rsidTr="00D53D7F">
        <w:trPr>
          <w:trHeight w:val="1260"/>
        </w:trPr>
        <w:tc>
          <w:tcPr>
            <w:tcW w:w="3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C847B6" w14:textId="6D5D598F" w:rsidR="000D3936" w:rsidRPr="00F20C45" w:rsidRDefault="00662A79" w:rsidP="00AE3E57">
            <w:pPr>
              <w:rPr>
                <w:rFonts w:eastAsia="游ゴシック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>Preformed DSA (vs</w:t>
            </w:r>
            <w:r w:rsidR="006623B8" w:rsidRPr="00F20C45">
              <w:rPr>
                <w:rFonts w:eastAsia="游ゴシック"/>
                <w:szCs w:val="24"/>
              </w:rPr>
              <w:t>.</w:t>
            </w:r>
            <w:r w:rsidRPr="00F20C45">
              <w:rPr>
                <w:rFonts w:eastAsia="游ゴシック"/>
                <w:szCs w:val="24"/>
              </w:rPr>
              <w:t xml:space="preserve"> non-preformed DSA)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73E051" w14:textId="77777777" w:rsidR="000D3936" w:rsidRPr="00F20C45" w:rsidRDefault="00662A79" w:rsidP="00AE3E57">
            <w:pPr>
              <w:jc w:val="center"/>
              <w:rPr>
                <w:rFonts w:eastAsia="游ゴシック"/>
                <w:b/>
                <w:bCs/>
                <w:szCs w:val="24"/>
              </w:rPr>
            </w:pPr>
            <w:r w:rsidRPr="00F20C45">
              <w:rPr>
                <w:rFonts w:eastAsia="游ゴシック"/>
                <w:b/>
                <w:bCs/>
                <w:szCs w:val="24"/>
              </w:rPr>
              <w:t xml:space="preserve">0.006 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715D0B" w14:textId="77777777" w:rsidR="000D3936" w:rsidRPr="00F20C45" w:rsidRDefault="00662A79" w:rsidP="00AE3E57">
            <w:pPr>
              <w:jc w:val="center"/>
              <w:rPr>
                <w:rFonts w:eastAsia="游ゴシック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 xml:space="preserve">2.773 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0B2BC3" w14:textId="77777777" w:rsidR="000D3936" w:rsidRPr="00F20C45" w:rsidRDefault="00662A79" w:rsidP="00AE3E57">
            <w:pPr>
              <w:jc w:val="center"/>
              <w:rPr>
                <w:rFonts w:eastAsia="游ゴシック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 xml:space="preserve">1.342 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9ABD97" w14:textId="77777777" w:rsidR="000D3936" w:rsidRPr="00F20C45" w:rsidRDefault="00662A79" w:rsidP="00AE3E57">
            <w:pPr>
              <w:jc w:val="center"/>
              <w:rPr>
                <w:rFonts w:eastAsia="游ゴシック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 xml:space="preserve">5.733 </w:t>
            </w:r>
          </w:p>
        </w:tc>
      </w:tr>
      <w:tr w:rsidR="00F20C45" w:rsidRPr="00F20C45" w14:paraId="41981C5C" w14:textId="77777777" w:rsidTr="00D53D7F">
        <w:trPr>
          <w:trHeight w:val="1845"/>
        </w:trPr>
        <w:tc>
          <w:tcPr>
            <w:tcW w:w="3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05492E" w14:textId="67FB32A8" w:rsidR="000D3936" w:rsidRPr="00F20C45" w:rsidRDefault="00662A79" w:rsidP="00AE3E57">
            <w:pPr>
              <w:rPr>
                <w:rFonts w:eastAsia="游ゴシック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 xml:space="preserve">Preoperative desensitization (preoperative rituximab administration or splenectomy, preoperative double filtration </w:t>
            </w:r>
            <w:r w:rsidR="005B04D6" w:rsidRPr="00F20C45">
              <w:rPr>
                <w:rFonts w:eastAsia="游ゴシック"/>
                <w:szCs w:val="24"/>
              </w:rPr>
              <w:t>plasmapheresis</w:t>
            </w:r>
            <w:r w:rsidR="00781A8C" w:rsidRPr="00F20C45">
              <w:rPr>
                <w:rFonts w:eastAsia="游ゴシック"/>
                <w:szCs w:val="24"/>
              </w:rPr>
              <w:t xml:space="preserve">, </w:t>
            </w:r>
            <w:r w:rsidR="005B04D6" w:rsidRPr="00F20C45">
              <w:rPr>
                <w:rFonts w:eastAsia="游ゴシック"/>
                <w:szCs w:val="24"/>
              </w:rPr>
              <w:t>plasmapheresis</w:t>
            </w:r>
            <w:r w:rsidR="00781A8C" w:rsidRPr="00F20C45">
              <w:rPr>
                <w:rFonts w:eastAsia="游ゴシック"/>
                <w:szCs w:val="24"/>
              </w:rPr>
              <w:t xml:space="preserve">, </w:t>
            </w:r>
            <w:r w:rsidR="00781A8C" w:rsidRPr="00F20C45">
              <w:rPr>
                <w:rFonts w:eastAsia="Times New Roman"/>
                <w:szCs w:val="24"/>
              </w:rPr>
              <w:t>or IVIG</w:t>
            </w:r>
            <w:r w:rsidRPr="00F20C45">
              <w:rPr>
                <w:rFonts w:eastAsia="游ゴシック"/>
                <w:szCs w:val="24"/>
              </w:rPr>
              <w:t>) (vs</w:t>
            </w:r>
            <w:r w:rsidR="006623B8" w:rsidRPr="00F20C45">
              <w:rPr>
                <w:rFonts w:eastAsia="游ゴシック"/>
                <w:szCs w:val="24"/>
              </w:rPr>
              <w:t>.</w:t>
            </w:r>
            <w:r w:rsidRPr="00F20C45">
              <w:rPr>
                <w:rFonts w:eastAsia="游ゴシック"/>
                <w:szCs w:val="24"/>
              </w:rPr>
              <w:t xml:space="preserve"> non-preoperative desensitization)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D5541C" w14:textId="77777777" w:rsidR="000D3936" w:rsidRPr="00F20C45" w:rsidRDefault="00662A79" w:rsidP="00AE3E57">
            <w:pPr>
              <w:jc w:val="center"/>
              <w:rPr>
                <w:rFonts w:eastAsia="游ゴシック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 xml:space="preserve">0.078 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088D50" w14:textId="77777777" w:rsidR="000D3936" w:rsidRPr="00F20C45" w:rsidRDefault="00662A79" w:rsidP="00AE3E57">
            <w:pPr>
              <w:jc w:val="center"/>
              <w:rPr>
                <w:rFonts w:eastAsia="游ゴシック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 xml:space="preserve">1.525 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22196A" w14:textId="77777777" w:rsidR="000D3936" w:rsidRPr="00F20C45" w:rsidRDefault="00662A79" w:rsidP="00AE3E57">
            <w:pPr>
              <w:jc w:val="center"/>
              <w:rPr>
                <w:rFonts w:eastAsia="游ゴシック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 xml:space="preserve">0.953 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35F22A" w14:textId="77777777" w:rsidR="000D3936" w:rsidRPr="00F20C45" w:rsidRDefault="00662A79" w:rsidP="00AE3E57">
            <w:pPr>
              <w:jc w:val="center"/>
              <w:rPr>
                <w:rFonts w:eastAsia="游ゴシック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 xml:space="preserve">2.439 </w:t>
            </w:r>
          </w:p>
        </w:tc>
      </w:tr>
      <w:tr w:rsidR="00F20C45" w:rsidRPr="00F20C45" w14:paraId="7D46AD06" w14:textId="77777777" w:rsidTr="00D53D7F">
        <w:trPr>
          <w:trHeight w:val="375"/>
        </w:trPr>
        <w:tc>
          <w:tcPr>
            <w:tcW w:w="359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384CCDE" w14:textId="77777777" w:rsidR="000D3936" w:rsidRPr="00F20C45" w:rsidRDefault="00662A79" w:rsidP="00AE3E57">
            <w:pPr>
              <w:rPr>
                <w:rFonts w:eastAsia="游ゴシック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>Donor age (years)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8B41327" w14:textId="77777777" w:rsidR="000D3936" w:rsidRPr="00F20C45" w:rsidRDefault="00662A79" w:rsidP="00AE3E57">
            <w:pPr>
              <w:jc w:val="center"/>
              <w:rPr>
                <w:rFonts w:eastAsia="游ゴシック"/>
                <w:b/>
                <w:bCs/>
                <w:szCs w:val="24"/>
              </w:rPr>
            </w:pPr>
            <w:r w:rsidRPr="00F20C45">
              <w:rPr>
                <w:rFonts w:eastAsia="游ゴシック"/>
                <w:b/>
                <w:bCs/>
                <w:szCs w:val="24"/>
              </w:rPr>
              <w:t xml:space="preserve">0.048 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F4F82FA" w14:textId="77777777" w:rsidR="000D3936" w:rsidRPr="00F20C45" w:rsidRDefault="00662A79" w:rsidP="00AE3E57">
            <w:pPr>
              <w:jc w:val="center"/>
              <w:rPr>
                <w:rFonts w:eastAsia="游ゴシック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 xml:space="preserve">1.029 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860996C" w14:textId="77777777" w:rsidR="000D3936" w:rsidRPr="00F20C45" w:rsidRDefault="00662A79" w:rsidP="00AE3E57">
            <w:pPr>
              <w:jc w:val="center"/>
              <w:rPr>
                <w:rFonts w:eastAsia="游ゴシック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 xml:space="preserve">1.000 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CEA8D96" w14:textId="77777777" w:rsidR="000D3936" w:rsidRPr="00F20C45" w:rsidRDefault="00662A79" w:rsidP="00AE3E57">
            <w:pPr>
              <w:jc w:val="center"/>
              <w:rPr>
                <w:rFonts w:eastAsia="游ゴシック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 xml:space="preserve">1.058 </w:t>
            </w:r>
          </w:p>
        </w:tc>
      </w:tr>
      <w:tr w:rsidR="00F20C45" w:rsidRPr="00F20C45" w14:paraId="1A5AFD2E" w14:textId="77777777" w:rsidTr="00D53D7F">
        <w:trPr>
          <w:trHeight w:val="690"/>
        </w:trPr>
        <w:tc>
          <w:tcPr>
            <w:tcW w:w="5000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B68B100" w14:textId="1D5A9169" w:rsidR="000D3936" w:rsidRPr="00F20C45" w:rsidRDefault="00662A79" w:rsidP="000A1E41">
            <w:pPr>
              <w:rPr>
                <w:rFonts w:eastAsia="游ゴシック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 xml:space="preserve">Abbreviations: DSA, </w:t>
            </w:r>
            <w:r w:rsidR="0084532E" w:rsidRPr="00F20C45">
              <w:rPr>
                <w:rFonts w:eastAsia="游ゴシック"/>
                <w:szCs w:val="24"/>
              </w:rPr>
              <w:t>donor-</w:t>
            </w:r>
            <w:r w:rsidRPr="00F20C45">
              <w:rPr>
                <w:rFonts w:eastAsia="游ゴシック"/>
                <w:szCs w:val="24"/>
              </w:rPr>
              <w:t>specific anti-human leukocyte antigen antibody; eGFR, estimated glomerular filtration rate</w:t>
            </w:r>
            <w:r w:rsidR="00182C7D" w:rsidRPr="00F20C45">
              <w:rPr>
                <w:rFonts w:eastAsia="游ゴシック"/>
                <w:szCs w:val="24"/>
              </w:rPr>
              <w:t>;</w:t>
            </w:r>
            <w:r w:rsidR="00182C7D" w:rsidRPr="00F20C45">
              <w:rPr>
                <w:rFonts w:eastAsia="Times New Roman"/>
                <w:szCs w:val="24"/>
              </w:rPr>
              <w:t xml:space="preserve"> IVIG, intravenous immunoglobulin</w:t>
            </w:r>
            <w:r w:rsidRPr="00F20C45">
              <w:rPr>
                <w:rFonts w:eastAsia="游ゴシック"/>
                <w:szCs w:val="24"/>
              </w:rPr>
              <w:t xml:space="preserve">. </w:t>
            </w:r>
            <w:r w:rsidR="000A1E41" w:rsidRPr="00F20C45">
              <w:rPr>
                <w:rFonts w:eastAsia="游ゴシック"/>
                <w:szCs w:val="24"/>
              </w:rPr>
              <w:t>The b</w:t>
            </w:r>
            <w:r w:rsidRPr="00F20C45">
              <w:rPr>
                <w:rFonts w:eastAsia="游ゴシック"/>
                <w:szCs w:val="24"/>
              </w:rPr>
              <w:t>old font indicates statistically significant results.</w:t>
            </w:r>
          </w:p>
        </w:tc>
      </w:tr>
    </w:tbl>
    <w:p w14:paraId="2FAF9FAF" w14:textId="77777777" w:rsidR="000D3936" w:rsidRPr="00F20C45" w:rsidRDefault="000D3936" w:rsidP="000D3936">
      <w:pPr>
        <w:rPr>
          <w:szCs w:val="24"/>
        </w:rPr>
      </w:pPr>
    </w:p>
    <w:p w14:paraId="7F8DCB78" w14:textId="341E8DC5" w:rsidR="000D3936" w:rsidRPr="00F20C45" w:rsidRDefault="000D3936" w:rsidP="000D3936">
      <w:pPr>
        <w:rPr>
          <w:szCs w:val="24"/>
        </w:rPr>
      </w:pPr>
    </w:p>
    <w:p w14:paraId="13318E71" w14:textId="6FC48A99" w:rsidR="00B57463" w:rsidRPr="00F20C45" w:rsidRDefault="00B57463" w:rsidP="000D3936">
      <w:pPr>
        <w:rPr>
          <w:szCs w:val="24"/>
        </w:rPr>
      </w:pPr>
    </w:p>
    <w:p w14:paraId="6205FFBF" w14:textId="1F950107" w:rsidR="00B57463" w:rsidRPr="00F20C45" w:rsidRDefault="00B57463" w:rsidP="000D3936">
      <w:pPr>
        <w:rPr>
          <w:szCs w:val="24"/>
        </w:rPr>
      </w:pPr>
    </w:p>
    <w:p w14:paraId="32552FD4" w14:textId="77777777" w:rsidR="00B57463" w:rsidRPr="00F20C45" w:rsidRDefault="00B57463" w:rsidP="000D3936">
      <w:pPr>
        <w:rPr>
          <w:szCs w:val="24"/>
        </w:rPr>
      </w:pPr>
    </w:p>
    <w:tbl>
      <w:tblPr>
        <w:tblW w:w="5000" w:type="pct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4791"/>
        <w:gridCol w:w="945"/>
        <w:gridCol w:w="1391"/>
        <w:gridCol w:w="1338"/>
        <w:gridCol w:w="1312"/>
      </w:tblGrid>
      <w:tr w:rsidR="00F20C45" w:rsidRPr="00F20C45" w14:paraId="5A6BC410" w14:textId="77777777" w:rsidTr="00D53D7F">
        <w:trPr>
          <w:trHeight w:val="795"/>
        </w:trPr>
        <w:tc>
          <w:tcPr>
            <w:tcW w:w="5000" w:type="pct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DC3C50F" w14:textId="6AE957D3" w:rsidR="000D3936" w:rsidRPr="00F20C45" w:rsidRDefault="00662A79" w:rsidP="009E5A5E">
            <w:pPr>
              <w:rPr>
                <w:rFonts w:eastAsia="游ゴシック"/>
                <w:szCs w:val="24"/>
              </w:rPr>
            </w:pPr>
            <w:r w:rsidRPr="00F20C45">
              <w:rPr>
                <w:rFonts w:eastAsia="游ゴシック"/>
                <w:b/>
                <w:szCs w:val="24"/>
              </w:rPr>
              <w:t xml:space="preserve">Supplementary Table </w:t>
            </w:r>
            <w:r w:rsidR="004E57BB" w:rsidRPr="00F20C45">
              <w:rPr>
                <w:rFonts w:eastAsia="游ゴシック"/>
                <w:b/>
                <w:szCs w:val="24"/>
              </w:rPr>
              <w:t>S</w:t>
            </w:r>
            <w:r w:rsidR="009E5A5E" w:rsidRPr="00F20C45">
              <w:rPr>
                <w:rFonts w:eastAsia="游ゴシック"/>
                <w:b/>
                <w:szCs w:val="24"/>
              </w:rPr>
              <w:t>3</w:t>
            </w:r>
            <w:r w:rsidR="00BF23F3" w:rsidRPr="00F20C45">
              <w:rPr>
                <w:rFonts w:eastAsia="游ゴシック"/>
                <w:b/>
                <w:szCs w:val="24"/>
              </w:rPr>
              <w:t xml:space="preserve"> </w:t>
            </w:r>
            <w:r w:rsidR="004E57BB" w:rsidRPr="00F20C45">
              <w:rPr>
                <w:rFonts w:eastAsia="游ゴシック"/>
                <w:b/>
                <w:szCs w:val="24"/>
              </w:rPr>
              <w:t>(C).</w:t>
            </w:r>
            <w:r w:rsidRPr="00F20C45">
              <w:rPr>
                <w:rFonts w:eastAsia="游ゴシック"/>
                <w:b/>
                <w:szCs w:val="24"/>
              </w:rPr>
              <w:t xml:space="preserve"> </w:t>
            </w:r>
            <w:r w:rsidRPr="00F20C45">
              <w:rPr>
                <w:rFonts w:eastAsia="游ゴシック"/>
                <w:szCs w:val="24"/>
              </w:rPr>
              <w:t>Multivariate Fine</w:t>
            </w:r>
            <w:r w:rsidR="006623B8" w:rsidRPr="00F20C45">
              <w:rPr>
                <w:rFonts w:eastAsia="游ゴシック"/>
                <w:szCs w:val="24"/>
              </w:rPr>
              <w:t>–</w:t>
            </w:r>
            <w:r w:rsidRPr="00F20C45">
              <w:rPr>
                <w:rFonts w:eastAsia="游ゴシック"/>
                <w:szCs w:val="24"/>
              </w:rPr>
              <w:t xml:space="preserve">Gray competing model analysis for graft loss using actual eGFR </w:t>
            </w:r>
            <w:r w:rsidR="00B57463" w:rsidRPr="00F20C45">
              <w:rPr>
                <w:rFonts w:eastAsia="游ゴシック"/>
                <w:szCs w:val="24"/>
              </w:rPr>
              <w:t xml:space="preserve">at </w:t>
            </w:r>
            <w:r w:rsidRPr="00F20C45">
              <w:rPr>
                <w:rFonts w:eastAsia="游ゴシック"/>
                <w:szCs w:val="24"/>
              </w:rPr>
              <w:t>2 weeks after transplantation</w:t>
            </w:r>
          </w:p>
        </w:tc>
      </w:tr>
      <w:tr w:rsidR="00F20C45" w:rsidRPr="00F20C45" w14:paraId="58FD6659" w14:textId="77777777" w:rsidTr="00D53D7F">
        <w:trPr>
          <w:trHeight w:val="375"/>
        </w:trPr>
        <w:tc>
          <w:tcPr>
            <w:tcW w:w="26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4D7E24" w14:textId="77777777" w:rsidR="000D3936" w:rsidRPr="00F20C45" w:rsidRDefault="000D3936" w:rsidP="00AE3E57">
            <w:pPr>
              <w:rPr>
                <w:rFonts w:eastAsia="游ゴシック"/>
                <w:szCs w:val="24"/>
              </w:rPr>
            </w:pPr>
          </w:p>
        </w:tc>
        <w:tc>
          <w:tcPr>
            <w:tcW w:w="452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ED0D3B" w14:textId="77777777" w:rsidR="000D3936" w:rsidRPr="00F20C45" w:rsidRDefault="00662A79" w:rsidP="00AE3E57">
            <w:pPr>
              <w:jc w:val="center"/>
              <w:rPr>
                <w:rFonts w:eastAsia="游ゴシック"/>
                <w:szCs w:val="24"/>
              </w:rPr>
            </w:pPr>
            <w:r w:rsidRPr="00F20C45">
              <w:rPr>
                <w:rFonts w:eastAsia="游ゴシック"/>
                <w:i/>
                <w:iCs/>
                <w:szCs w:val="24"/>
              </w:rPr>
              <w:t>P</w:t>
            </w:r>
            <w:r w:rsidRPr="00F20C45">
              <w:rPr>
                <w:rFonts w:eastAsia="游ゴシック"/>
                <w:szCs w:val="24"/>
              </w:rPr>
              <w:t>-value</w:t>
            </w:r>
          </w:p>
        </w:tc>
        <w:tc>
          <w:tcPr>
            <w:tcW w:w="661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218ED6" w14:textId="77777777" w:rsidR="000D3936" w:rsidRPr="00F20C45" w:rsidRDefault="00662A79" w:rsidP="00AE3E57">
            <w:pPr>
              <w:jc w:val="center"/>
              <w:rPr>
                <w:rFonts w:eastAsia="游ゴシック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>Hazard ratio</w:t>
            </w:r>
          </w:p>
        </w:tc>
        <w:tc>
          <w:tcPr>
            <w:tcW w:w="125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D719212" w14:textId="77777777" w:rsidR="000D3936" w:rsidRPr="00F20C45" w:rsidRDefault="00662A79" w:rsidP="00AE3E57">
            <w:pPr>
              <w:jc w:val="center"/>
              <w:rPr>
                <w:rFonts w:eastAsia="游ゴシック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>95% confidence interval</w:t>
            </w:r>
          </w:p>
        </w:tc>
      </w:tr>
      <w:tr w:rsidR="00F20C45" w:rsidRPr="00F20C45" w14:paraId="243B2474" w14:textId="77777777" w:rsidTr="00D53D7F">
        <w:trPr>
          <w:trHeight w:val="375"/>
        </w:trPr>
        <w:tc>
          <w:tcPr>
            <w:tcW w:w="26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4C4BD0" w14:textId="77777777" w:rsidR="000D3936" w:rsidRPr="00F20C45" w:rsidRDefault="000D3936" w:rsidP="00AE3E57">
            <w:pPr>
              <w:jc w:val="center"/>
              <w:rPr>
                <w:rFonts w:eastAsia="游ゴシック"/>
                <w:szCs w:val="24"/>
              </w:rPr>
            </w:pPr>
          </w:p>
        </w:tc>
        <w:tc>
          <w:tcPr>
            <w:tcW w:w="45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5181E" w14:textId="77777777" w:rsidR="000D3936" w:rsidRPr="00F20C45" w:rsidRDefault="000D3936" w:rsidP="00AE3E57">
            <w:pPr>
              <w:rPr>
                <w:rFonts w:eastAsia="游ゴシック"/>
                <w:szCs w:val="24"/>
              </w:rPr>
            </w:pPr>
          </w:p>
        </w:tc>
        <w:tc>
          <w:tcPr>
            <w:tcW w:w="66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7B2185" w14:textId="77777777" w:rsidR="000D3936" w:rsidRPr="00F20C45" w:rsidRDefault="000D3936" w:rsidP="00AE3E57">
            <w:pPr>
              <w:rPr>
                <w:rFonts w:eastAsia="游ゴシック"/>
                <w:szCs w:val="24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C1D75D" w14:textId="77777777" w:rsidR="000D3936" w:rsidRPr="00F20C45" w:rsidRDefault="00662A79" w:rsidP="00AE3E57">
            <w:pPr>
              <w:jc w:val="center"/>
              <w:rPr>
                <w:rFonts w:eastAsia="游ゴシック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>Lower limit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6FE1EE" w14:textId="77777777" w:rsidR="000D3936" w:rsidRPr="00F20C45" w:rsidRDefault="00662A79" w:rsidP="00AE3E57">
            <w:pPr>
              <w:jc w:val="center"/>
              <w:rPr>
                <w:rFonts w:eastAsia="游ゴシック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>Upper limit</w:t>
            </w:r>
          </w:p>
        </w:tc>
      </w:tr>
      <w:tr w:rsidR="00F20C45" w:rsidRPr="00F20C45" w14:paraId="0976FD4E" w14:textId="77777777" w:rsidTr="00D53D7F">
        <w:trPr>
          <w:trHeight w:val="1260"/>
        </w:trPr>
        <w:tc>
          <w:tcPr>
            <w:tcW w:w="262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F24A70" w14:textId="07397F33" w:rsidR="000D3936" w:rsidRPr="00F20C45" w:rsidRDefault="00662A79" w:rsidP="00AE3E57">
            <w:pPr>
              <w:rPr>
                <w:rFonts w:eastAsia="游ゴシック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>Actual eGFR</w:t>
            </w:r>
            <w:r w:rsidR="00B57463" w:rsidRPr="00F20C45">
              <w:rPr>
                <w:rFonts w:eastAsia="游ゴシック"/>
                <w:szCs w:val="24"/>
              </w:rPr>
              <w:t xml:space="preserve"> at</w:t>
            </w:r>
            <w:r w:rsidRPr="00F20C45">
              <w:rPr>
                <w:rFonts w:eastAsia="游ゴシック"/>
                <w:szCs w:val="24"/>
              </w:rPr>
              <w:t xml:space="preserve"> 2 weeks after transplantation (mL/min/1.73 m</w:t>
            </w:r>
            <w:r w:rsidRPr="00F20C45">
              <w:rPr>
                <w:rFonts w:eastAsia="游ゴシック"/>
                <w:szCs w:val="24"/>
                <w:vertAlign w:val="superscript"/>
              </w:rPr>
              <w:t>2</w:t>
            </w:r>
            <w:r w:rsidRPr="00F20C45">
              <w:rPr>
                <w:rFonts w:eastAsia="游ゴシック"/>
                <w:szCs w:val="24"/>
              </w:rPr>
              <w:t>)</w:t>
            </w:r>
          </w:p>
        </w:tc>
        <w:tc>
          <w:tcPr>
            <w:tcW w:w="45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91E6B6C" w14:textId="77777777" w:rsidR="000D3936" w:rsidRPr="00F20C45" w:rsidRDefault="00662A79" w:rsidP="00AE3E57">
            <w:pPr>
              <w:jc w:val="center"/>
              <w:rPr>
                <w:rFonts w:eastAsia="游ゴシック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 xml:space="preserve">0.850 </w:t>
            </w:r>
          </w:p>
        </w:tc>
        <w:tc>
          <w:tcPr>
            <w:tcW w:w="66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F0C0C0A" w14:textId="77777777" w:rsidR="000D3936" w:rsidRPr="00F20C45" w:rsidRDefault="00662A79" w:rsidP="00AE3E57">
            <w:pPr>
              <w:jc w:val="center"/>
              <w:rPr>
                <w:rFonts w:eastAsia="游ゴシック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 xml:space="preserve">1.002 </w:t>
            </w:r>
          </w:p>
        </w:tc>
        <w:tc>
          <w:tcPr>
            <w:tcW w:w="63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C36B480" w14:textId="77777777" w:rsidR="000D3936" w:rsidRPr="00F20C45" w:rsidRDefault="00662A79" w:rsidP="00AE3E57">
            <w:pPr>
              <w:jc w:val="center"/>
              <w:rPr>
                <w:rFonts w:eastAsia="游ゴシック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 xml:space="preserve">0.978 </w:t>
            </w:r>
          </w:p>
        </w:tc>
        <w:tc>
          <w:tcPr>
            <w:tcW w:w="62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9B7564F" w14:textId="77777777" w:rsidR="000D3936" w:rsidRPr="00F20C45" w:rsidRDefault="00662A79" w:rsidP="00AE3E57">
            <w:pPr>
              <w:jc w:val="center"/>
              <w:rPr>
                <w:rFonts w:eastAsia="游ゴシック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 xml:space="preserve">1.027 </w:t>
            </w:r>
          </w:p>
        </w:tc>
      </w:tr>
      <w:tr w:rsidR="00F20C45" w:rsidRPr="00F20C45" w14:paraId="56EA5226" w14:textId="77777777" w:rsidTr="00D53D7F">
        <w:trPr>
          <w:trHeight w:val="1260"/>
        </w:trPr>
        <w:tc>
          <w:tcPr>
            <w:tcW w:w="26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E03C54" w14:textId="6743D9D3" w:rsidR="000D3936" w:rsidRPr="00F20C45" w:rsidRDefault="00662A79" w:rsidP="00AE3E57">
            <w:pPr>
              <w:rPr>
                <w:rFonts w:eastAsia="游ゴシック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>Male recipient (vs</w:t>
            </w:r>
            <w:r w:rsidR="006623B8" w:rsidRPr="00F20C45">
              <w:rPr>
                <w:rFonts w:eastAsia="游ゴシック"/>
                <w:szCs w:val="24"/>
              </w:rPr>
              <w:t>.</w:t>
            </w:r>
            <w:r w:rsidRPr="00F20C45">
              <w:rPr>
                <w:rFonts w:eastAsia="游ゴシック"/>
                <w:szCs w:val="24"/>
              </w:rPr>
              <w:t xml:space="preserve"> female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7735B0" w14:textId="77777777" w:rsidR="000D3936" w:rsidRPr="00F20C45" w:rsidRDefault="00662A79" w:rsidP="00AE3E57">
            <w:pPr>
              <w:jc w:val="center"/>
              <w:rPr>
                <w:rFonts w:eastAsia="游ゴシック"/>
                <w:b/>
                <w:bCs/>
                <w:szCs w:val="24"/>
              </w:rPr>
            </w:pPr>
            <w:r w:rsidRPr="00F20C45">
              <w:rPr>
                <w:rFonts w:eastAsia="游ゴシック"/>
                <w:b/>
                <w:bCs/>
                <w:szCs w:val="24"/>
              </w:rPr>
              <w:t xml:space="preserve">0.003 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536C3E" w14:textId="77777777" w:rsidR="000D3936" w:rsidRPr="00F20C45" w:rsidRDefault="00662A79" w:rsidP="00AE3E57">
            <w:pPr>
              <w:jc w:val="center"/>
              <w:rPr>
                <w:rFonts w:eastAsia="游ゴシック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 xml:space="preserve">2.397 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6C4F0E" w14:textId="77777777" w:rsidR="000D3936" w:rsidRPr="00F20C45" w:rsidRDefault="00662A79" w:rsidP="00AE3E57">
            <w:pPr>
              <w:jc w:val="center"/>
              <w:rPr>
                <w:rFonts w:eastAsia="游ゴシック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 xml:space="preserve">1.354 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219F54" w14:textId="77777777" w:rsidR="000D3936" w:rsidRPr="00F20C45" w:rsidRDefault="00662A79" w:rsidP="00AE3E57">
            <w:pPr>
              <w:jc w:val="center"/>
              <w:rPr>
                <w:rFonts w:eastAsia="游ゴシック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 xml:space="preserve">4.244 </w:t>
            </w:r>
          </w:p>
        </w:tc>
      </w:tr>
      <w:tr w:rsidR="00F20C45" w:rsidRPr="00F20C45" w14:paraId="3F037B9D" w14:textId="77777777" w:rsidTr="00D53D7F">
        <w:trPr>
          <w:trHeight w:val="1260"/>
        </w:trPr>
        <w:tc>
          <w:tcPr>
            <w:tcW w:w="26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5E6693" w14:textId="2724111A" w:rsidR="000D3936" w:rsidRPr="00F20C45" w:rsidRDefault="00662A79" w:rsidP="00AE3E57">
            <w:pPr>
              <w:rPr>
                <w:rFonts w:eastAsia="游ゴシック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>Preformed DSA (vs</w:t>
            </w:r>
            <w:r w:rsidR="006623B8" w:rsidRPr="00F20C45">
              <w:rPr>
                <w:rFonts w:eastAsia="游ゴシック"/>
                <w:szCs w:val="24"/>
              </w:rPr>
              <w:t>.</w:t>
            </w:r>
            <w:r w:rsidRPr="00F20C45">
              <w:rPr>
                <w:rFonts w:eastAsia="游ゴシック"/>
                <w:szCs w:val="24"/>
              </w:rPr>
              <w:t xml:space="preserve"> non-preformed DSA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920F63" w14:textId="77777777" w:rsidR="000D3936" w:rsidRPr="00F20C45" w:rsidRDefault="00662A79" w:rsidP="00AE3E57">
            <w:pPr>
              <w:jc w:val="center"/>
              <w:rPr>
                <w:rFonts w:eastAsia="游ゴシック"/>
                <w:b/>
                <w:bCs/>
                <w:szCs w:val="24"/>
              </w:rPr>
            </w:pPr>
            <w:r w:rsidRPr="00F20C45">
              <w:rPr>
                <w:rFonts w:eastAsia="游ゴシック"/>
                <w:b/>
                <w:bCs/>
                <w:szCs w:val="24"/>
              </w:rPr>
              <w:t xml:space="preserve">0.006 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6517B6" w14:textId="77777777" w:rsidR="000D3936" w:rsidRPr="00F20C45" w:rsidRDefault="00662A79" w:rsidP="00AE3E57">
            <w:pPr>
              <w:jc w:val="center"/>
              <w:rPr>
                <w:rFonts w:eastAsia="游ゴシック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 xml:space="preserve">2.778 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4B9DA7" w14:textId="77777777" w:rsidR="000D3936" w:rsidRPr="00F20C45" w:rsidRDefault="00662A79" w:rsidP="00AE3E57">
            <w:pPr>
              <w:jc w:val="center"/>
              <w:rPr>
                <w:rFonts w:eastAsia="游ゴシック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 xml:space="preserve">1.343 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EBBECD" w14:textId="77777777" w:rsidR="000D3936" w:rsidRPr="00F20C45" w:rsidRDefault="00662A79" w:rsidP="00AE3E57">
            <w:pPr>
              <w:jc w:val="center"/>
              <w:rPr>
                <w:rFonts w:eastAsia="游ゴシック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 xml:space="preserve">5.748 </w:t>
            </w:r>
          </w:p>
        </w:tc>
      </w:tr>
      <w:tr w:rsidR="00F20C45" w:rsidRPr="00F20C45" w14:paraId="7C726CE6" w14:textId="77777777" w:rsidTr="00D53D7F">
        <w:trPr>
          <w:trHeight w:val="1845"/>
        </w:trPr>
        <w:tc>
          <w:tcPr>
            <w:tcW w:w="26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AA1845" w14:textId="3BB76641" w:rsidR="000D3936" w:rsidRPr="00F20C45" w:rsidRDefault="00662A79" w:rsidP="00AE3E57">
            <w:pPr>
              <w:rPr>
                <w:rFonts w:eastAsia="游ゴシック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 xml:space="preserve">Preoperative desensitization (preoperative rituximab administration or splenectomy, preoperative double filtration </w:t>
            </w:r>
            <w:r w:rsidR="005B04D6" w:rsidRPr="00F20C45">
              <w:rPr>
                <w:rFonts w:eastAsia="游ゴシック"/>
                <w:szCs w:val="24"/>
              </w:rPr>
              <w:t>plasmapheresis</w:t>
            </w:r>
            <w:r w:rsidR="00781A8C" w:rsidRPr="00F20C45">
              <w:rPr>
                <w:rFonts w:eastAsia="游ゴシック"/>
                <w:szCs w:val="24"/>
              </w:rPr>
              <w:t xml:space="preserve">, </w:t>
            </w:r>
            <w:r w:rsidR="005B04D6" w:rsidRPr="00F20C45">
              <w:rPr>
                <w:rFonts w:eastAsia="游ゴシック"/>
                <w:szCs w:val="24"/>
              </w:rPr>
              <w:t>plasmapheresis</w:t>
            </w:r>
            <w:r w:rsidR="00781A8C" w:rsidRPr="00F20C45">
              <w:rPr>
                <w:rFonts w:eastAsia="游ゴシック"/>
                <w:szCs w:val="24"/>
              </w:rPr>
              <w:t xml:space="preserve">, </w:t>
            </w:r>
            <w:r w:rsidR="00781A8C" w:rsidRPr="00F20C45">
              <w:rPr>
                <w:rFonts w:eastAsia="Times New Roman"/>
                <w:szCs w:val="24"/>
              </w:rPr>
              <w:t>or IVIG</w:t>
            </w:r>
            <w:r w:rsidRPr="00F20C45">
              <w:rPr>
                <w:rFonts w:eastAsia="游ゴシック"/>
                <w:szCs w:val="24"/>
              </w:rPr>
              <w:t>) (vs</w:t>
            </w:r>
            <w:r w:rsidR="006623B8" w:rsidRPr="00F20C45">
              <w:rPr>
                <w:rFonts w:eastAsia="游ゴシック"/>
                <w:szCs w:val="24"/>
              </w:rPr>
              <w:t>.</w:t>
            </w:r>
            <w:r w:rsidRPr="00F20C45">
              <w:rPr>
                <w:rFonts w:eastAsia="游ゴシック"/>
                <w:szCs w:val="24"/>
              </w:rPr>
              <w:t xml:space="preserve"> non-preoperative desensitization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71C790" w14:textId="77777777" w:rsidR="000D3936" w:rsidRPr="00F20C45" w:rsidRDefault="00662A79" w:rsidP="00AE3E57">
            <w:pPr>
              <w:jc w:val="center"/>
              <w:rPr>
                <w:rFonts w:eastAsia="游ゴシック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 xml:space="preserve">0.082 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01B781" w14:textId="77777777" w:rsidR="000D3936" w:rsidRPr="00F20C45" w:rsidRDefault="00662A79" w:rsidP="00AE3E57">
            <w:pPr>
              <w:jc w:val="center"/>
              <w:rPr>
                <w:rFonts w:eastAsia="游ゴシック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 xml:space="preserve">1.524 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E9A1AF" w14:textId="77777777" w:rsidR="000D3936" w:rsidRPr="00F20C45" w:rsidRDefault="00662A79" w:rsidP="00AE3E57">
            <w:pPr>
              <w:jc w:val="center"/>
              <w:rPr>
                <w:rFonts w:eastAsia="游ゴシック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 xml:space="preserve">0.949 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EC9DE6" w14:textId="77777777" w:rsidR="000D3936" w:rsidRPr="00F20C45" w:rsidRDefault="00662A79" w:rsidP="00AE3E57">
            <w:pPr>
              <w:jc w:val="center"/>
              <w:rPr>
                <w:rFonts w:eastAsia="游ゴシック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 xml:space="preserve">2.450 </w:t>
            </w:r>
          </w:p>
        </w:tc>
      </w:tr>
      <w:tr w:rsidR="00F20C45" w:rsidRPr="00F20C45" w14:paraId="768F29A0" w14:textId="77777777" w:rsidTr="00D53D7F">
        <w:trPr>
          <w:trHeight w:val="375"/>
        </w:trPr>
        <w:tc>
          <w:tcPr>
            <w:tcW w:w="262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C8A66B" w14:textId="77777777" w:rsidR="000D3936" w:rsidRPr="00F20C45" w:rsidRDefault="00662A79" w:rsidP="00AE3E57">
            <w:pPr>
              <w:rPr>
                <w:rFonts w:eastAsia="游ゴシック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>Donor age (years)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8A5423E" w14:textId="77777777" w:rsidR="000D3936" w:rsidRPr="00F20C45" w:rsidRDefault="00662A79" w:rsidP="00AE3E57">
            <w:pPr>
              <w:jc w:val="center"/>
              <w:rPr>
                <w:rFonts w:eastAsia="游ゴシック"/>
                <w:b/>
                <w:bCs/>
                <w:szCs w:val="24"/>
              </w:rPr>
            </w:pPr>
            <w:r w:rsidRPr="00F20C45">
              <w:rPr>
                <w:rFonts w:eastAsia="游ゴシック"/>
                <w:b/>
                <w:bCs/>
                <w:szCs w:val="24"/>
              </w:rPr>
              <w:t xml:space="preserve">0.048 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6EB2988" w14:textId="77777777" w:rsidR="000D3936" w:rsidRPr="00F20C45" w:rsidRDefault="00662A79" w:rsidP="00AE3E57">
            <w:pPr>
              <w:jc w:val="center"/>
              <w:rPr>
                <w:rFonts w:eastAsia="游ゴシック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 xml:space="preserve">1.030 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6A4F431" w14:textId="77777777" w:rsidR="000D3936" w:rsidRPr="00F20C45" w:rsidRDefault="00662A79" w:rsidP="00AE3E57">
            <w:pPr>
              <w:jc w:val="center"/>
              <w:rPr>
                <w:rFonts w:eastAsia="游ゴシック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 xml:space="preserve">1.000 </w:t>
            </w:r>
          </w:p>
        </w:tc>
        <w:tc>
          <w:tcPr>
            <w:tcW w:w="62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138AE9B" w14:textId="77777777" w:rsidR="000D3936" w:rsidRPr="00F20C45" w:rsidRDefault="00662A79" w:rsidP="00AE3E57">
            <w:pPr>
              <w:jc w:val="center"/>
              <w:rPr>
                <w:rFonts w:eastAsia="游ゴシック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 xml:space="preserve">1.060 </w:t>
            </w:r>
          </w:p>
        </w:tc>
      </w:tr>
      <w:tr w:rsidR="00F20C45" w:rsidRPr="00F20C45" w14:paraId="530E59B3" w14:textId="77777777" w:rsidTr="00D53D7F">
        <w:trPr>
          <w:trHeight w:val="705"/>
        </w:trPr>
        <w:tc>
          <w:tcPr>
            <w:tcW w:w="5000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D3CDD9A" w14:textId="75A73FEC" w:rsidR="000D3936" w:rsidRPr="00F20C45" w:rsidRDefault="00662A79" w:rsidP="000A1E41">
            <w:pPr>
              <w:rPr>
                <w:rFonts w:eastAsia="游ゴシック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 xml:space="preserve">Abbreviations: DSA, </w:t>
            </w:r>
            <w:r w:rsidR="0084532E" w:rsidRPr="00F20C45">
              <w:rPr>
                <w:rFonts w:eastAsia="游ゴシック"/>
                <w:szCs w:val="24"/>
              </w:rPr>
              <w:t>donor-</w:t>
            </w:r>
            <w:r w:rsidRPr="00F20C45">
              <w:rPr>
                <w:rFonts w:eastAsia="游ゴシック"/>
                <w:szCs w:val="24"/>
              </w:rPr>
              <w:t>specific anti-human leukocyte antigen antibody; eGFR, estimated glomerular filtration</w:t>
            </w:r>
            <w:r w:rsidR="00182C7D" w:rsidRPr="00F20C45">
              <w:rPr>
                <w:rFonts w:eastAsia="游ゴシック"/>
                <w:szCs w:val="24"/>
              </w:rPr>
              <w:t>;</w:t>
            </w:r>
            <w:r w:rsidR="00182C7D" w:rsidRPr="00F20C45">
              <w:rPr>
                <w:rFonts w:eastAsia="Times New Roman"/>
                <w:szCs w:val="24"/>
              </w:rPr>
              <w:t xml:space="preserve"> IVIG, intravenous immunoglobulin</w:t>
            </w:r>
            <w:r w:rsidRPr="00F20C45">
              <w:rPr>
                <w:rFonts w:eastAsia="游ゴシック"/>
                <w:szCs w:val="24"/>
              </w:rPr>
              <w:t xml:space="preserve">. </w:t>
            </w:r>
            <w:r w:rsidR="000A1E41" w:rsidRPr="00F20C45">
              <w:rPr>
                <w:rFonts w:eastAsia="游ゴシック"/>
                <w:szCs w:val="24"/>
              </w:rPr>
              <w:t>The b</w:t>
            </w:r>
            <w:r w:rsidRPr="00F20C45">
              <w:rPr>
                <w:rFonts w:eastAsia="游ゴシック"/>
                <w:szCs w:val="24"/>
              </w:rPr>
              <w:t>old font indicates statistically significant results.</w:t>
            </w:r>
          </w:p>
        </w:tc>
      </w:tr>
    </w:tbl>
    <w:p w14:paraId="68941280" w14:textId="77777777" w:rsidR="000D3936" w:rsidRPr="00F20C45" w:rsidRDefault="000D3936" w:rsidP="000D3936">
      <w:pPr>
        <w:rPr>
          <w:szCs w:val="24"/>
        </w:rPr>
      </w:pPr>
    </w:p>
    <w:p w14:paraId="1D4AF969" w14:textId="77777777" w:rsidR="00B57463" w:rsidRPr="00F20C45" w:rsidRDefault="00B57463" w:rsidP="000D3936">
      <w:pPr>
        <w:rPr>
          <w:szCs w:val="24"/>
        </w:rPr>
        <w:sectPr w:rsidR="00B57463" w:rsidRPr="00F20C45" w:rsidSect="00E327A9"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1396969D" w14:textId="1E1B6DAB" w:rsidR="000D3936" w:rsidRPr="00F20C45" w:rsidRDefault="000D3936" w:rsidP="000D3936">
      <w:pPr>
        <w:rPr>
          <w:szCs w:val="24"/>
        </w:rPr>
      </w:pPr>
    </w:p>
    <w:tbl>
      <w:tblPr>
        <w:tblW w:w="5000" w:type="pct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4791"/>
        <w:gridCol w:w="945"/>
        <w:gridCol w:w="1391"/>
        <w:gridCol w:w="1338"/>
        <w:gridCol w:w="1312"/>
      </w:tblGrid>
      <w:tr w:rsidR="00F20C45" w:rsidRPr="00F20C45" w14:paraId="50AE41F3" w14:textId="77777777" w:rsidTr="00D53D7F">
        <w:trPr>
          <w:trHeight w:val="750"/>
        </w:trPr>
        <w:tc>
          <w:tcPr>
            <w:tcW w:w="5000" w:type="pct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31CBDE9" w14:textId="14DB1B36" w:rsidR="000D3936" w:rsidRPr="00F20C45" w:rsidRDefault="00662A79" w:rsidP="009E5A5E">
            <w:pPr>
              <w:rPr>
                <w:rFonts w:eastAsia="游ゴシック"/>
                <w:szCs w:val="24"/>
              </w:rPr>
            </w:pPr>
            <w:r w:rsidRPr="00F20C45">
              <w:rPr>
                <w:rFonts w:eastAsia="游ゴシック"/>
                <w:b/>
                <w:szCs w:val="24"/>
              </w:rPr>
              <w:t xml:space="preserve">Supplementary Table </w:t>
            </w:r>
            <w:r w:rsidR="004E57BB" w:rsidRPr="00F20C45">
              <w:rPr>
                <w:rFonts w:eastAsia="游ゴシック"/>
                <w:b/>
                <w:szCs w:val="24"/>
              </w:rPr>
              <w:t>S</w:t>
            </w:r>
            <w:r w:rsidR="009E5A5E" w:rsidRPr="00F20C45">
              <w:rPr>
                <w:rFonts w:eastAsia="游ゴシック"/>
                <w:b/>
                <w:szCs w:val="24"/>
              </w:rPr>
              <w:t>3</w:t>
            </w:r>
            <w:r w:rsidR="00BF23F3" w:rsidRPr="00F20C45">
              <w:rPr>
                <w:rFonts w:eastAsia="游ゴシック"/>
                <w:b/>
                <w:szCs w:val="24"/>
              </w:rPr>
              <w:t xml:space="preserve"> </w:t>
            </w:r>
            <w:r w:rsidR="004E57BB" w:rsidRPr="00F20C45">
              <w:rPr>
                <w:rFonts w:eastAsia="游ゴシック"/>
                <w:b/>
                <w:szCs w:val="24"/>
              </w:rPr>
              <w:t>(D).</w:t>
            </w:r>
            <w:r w:rsidRPr="00F20C45">
              <w:rPr>
                <w:rFonts w:eastAsia="游ゴシック"/>
                <w:szCs w:val="24"/>
              </w:rPr>
              <w:t xml:space="preserve"> Multivariate Fine</w:t>
            </w:r>
            <w:r w:rsidR="006623B8" w:rsidRPr="00F20C45">
              <w:rPr>
                <w:rFonts w:eastAsia="游ゴシック"/>
                <w:szCs w:val="24"/>
              </w:rPr>
              <w:t>–</w:t>
            </w:r>
            <w:r w:rsidRPr="00F20C45">
              <w:rPr>
                <w:rFonts w:eastAsia="游ゴシック"/>
                <w:szCs w:val="24"/>
              </w:rPr>
              <w:t xml:space="preserve">Gray competing model analysis for graft loss using actual eGFR </w:t>
            </w:r>
            <w:r w:rsidR="00B57463" w:rsidRPr="00F20C45">
              <w:rPr>
                <w:rFonts w:eastAsia="游ゴシック"/>
                <w:szCs w:val="24"/>
              </w:rPr>
              <w:t xml:space="preserve">at </w:t>
            </w:r>
            <w:r w:rsidRPr="00F20C45">
              <w:rPr>
                <w:rFonts w:eastAsia="游ゴシック"/>
                <w:szCs w:val="24"/>
              </w:rPr>
              <w:t xml:space="preserve">3 weeks after transplantation </w:t>
            </w:r>
          </w:p>
        </w:tc>
      </w:tr>
      <w:tr w:rsidR="00F20C45" w:rsidRPr="00F20C45" w14:paraId="3D708829" w14:textId="77777777" w:rsidTr="00D53D7F">
        <w:trPr>
          <w:trHeight w:val="375"/>
        </w:trPr>
        <w:tc>
          <w:tcPr>
            <w:tcW w:w="26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24EADB" w14:textId="77777777" w:rsidR="000D3936" w:rsidRPr="00F20C45" w:rsidRDefault="000D3936" w:rsidP="00AE3E57">
            <w:pPr>
              <w:rPr>
                <w:rFonts w:eastAsia="游ゴシック"/>
                <w:szCs w:val="24"/>
              </w:rPr>
            </w:pPr>
          </w:p>
        </w:tc>
        <w:tc>
          <w:tcPr>
            <w:tcW w:w="452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52BCC2" w14:textId="77777777" w:rsidR="000D3936" w:rsidRPr="00F20C45" w:rsidRDefault="00662A79" w:rsidP="00AE3E57">
            <w:pPr>
              <w:jc w:val="center"/>
              <w:rPr>
                <w:rFonts w:eastAsia="游ゴシック"/>
                <w:szCs w:val="24"/>
              </w:rPr>
            </w:pPr>
            <w:r w:rsidRPr="00F20C45">
              <w:rPr>
                <w:rFonts w:eastAsia="游ゴシック"/>
                <w:i/>
                <w:iCs/>
                <w:szCs w:val="24"/>
              </w:rPr>
              <w:t>P</w:t>
            </w:r>
            <w:r w:rsidRPr="00F20C45">
              <w:rPr>
                <w:rFonts w:eastAsia="游ゴシック"/>
                <w:szCs w:val="24"/>
              </w:rPr>
              <w:t>-value</w:t>
            </w:r>
          </w:p>
        </w:tc>
        <w:tc>
          <w:tcPr>
            <w:tcW w:w="661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203937" w14:textId="77777777" w:rsidR="000D3936" w:rsidRPr="00F20C45" w:rsidRDefault="00662A79" w:rsidP="00AE3E57">
            <w:pPr>
              <w:jc w:val="center"/>
              <w:rPr>
                <w:rFonts w:eastAsia="游ゴシック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>Hazard ratio</w:t>
            </w:r>
          </w:p>
        </w:tc>
        <w:tc>
          <w:tcPr>
            <w:tcW w:w="125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F3FCB8C" w14:textId="77777777" w:rsidR="000D3936" w:rsidRPr="00F20C45" w:rsidRDefault="00662A79" w:rsidP="00AE3E57">
            <w:pPr>
              <w:jc w:val="center"/>
              <w:rPr>
                <w:rFonts w:eastAsia="游ゴシック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>95% confidence interval</w:t>
            </w:r>
          </w:p>
        </w:tc>
      </w:tr>
      <w:tr w:rsidR="00F20C45" w:rsidRPr="00F20C45" w14:paraId="79564CF0" w14:textId="77777777" w:rsidTr="00D53D7F">
        <w:trPr>
          <w:trHeight w:val="375"/>
        </w:trPr>
        <w:tc>
          <w:tcPr>
            <w:tcW w:w="26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245F9E" w14:textId="77777777" w:rsidR="000D3936" w:rsidRPr="00F20C45" w:rsidRDefault="000D3936" w:rsidP="00AE3E57">
            <w:pPr>
              <w:jc w:val="center"/>
              <w:rPr>
                <w:rFonts w:eastAsia="游ゴシック"/>
                <w:szCs w:val="24"/>
              </w:rPr>
            </w:pPr>
          </w:p>
        </w:tc>
        <w:tc>
          <w:tcPr>
            <w:tcW w:w="45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74F842" w14:textId="77777777" w:rsidR="000D3936" w:rsidRPr="00F20C45" w:rsidRDefault="000D3936" w:rsidP="00AE3E57">
            <w:pPr>
              <w:rPr>
                <w:rFonts w:eastAsia="游ゴシック"/>
                <w:szCs w:val="24"/>
              </w:rPr>
            </w:pPr>
          </w:p>
        </w:tc>
        <w:tc>
          <w:tcPr>
            <w:tcW w:w="66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64B6DF" w14:textId="77777777" w:rsidR="000D3936" w:rsidRPr="00F20C45" w:rsidRDefault="000D3936" w:rsidP="00AE3E57">
            <w:pPr>
              <w:rPr>
                <w:rFonts w:eastAsia="游ゴシック"/>
                <w:szCs w:val="24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C85A03" w14:textId="77777777" w:rsidR="000D3936" w:rsidRPr="00F20C45" w:rsidRDefault="00662A79" w:rsidP="00AE3E57">
            <w:pPr>
              <w:jc w:val="center"/>
              <w:rPr>
                <w:rFonts w:eastAsia="游ゴシック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>Lower limit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31E621" w14:textId="77777777" w:rsidR="000D3936" w:rsidRPr="00F20C45" w:rsidRDefault="00662A79" w:rsidP="00AE3E57">
            <w:pPr>
              <w:jc w:val="center"/>
              <w:rPr>
                <w:rFonts w:eastAsia="游ゴシック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>Upper limit</w:t>
            </w:r>
          </w:p>
        </w:tc>
      </w:tr>
      <w:tr w:rsidR="00F20C45" w:rsidRPr="00F20C45" w14:paraId="16483C16" w14:textId="77777777" w:rsidTr="00D53D7F">
        <w:trPr>
          <w:trHeight w:val="1260"/>
        </w:trPr>
        <w:tc>
          <w:tcPr>
            <w:tcW w:w="262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ED281EE" w14:textId="1F8D80C1" w:rsidR="000D3936" w:rsidRPr="00F20C45" w:rsidRDefault="00662A79" w:rsidP="00AE3E57">
            <w:pPr>
              <w:rPr>
                <w:rFonts w:eastAsia="游ゴシック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 xml:space="preserve">Actual eGFR </w:t>
            </w:r>
            <w:r w:rsidR="00B57463" w:rsidRPr="00F20C45">
              <w:rPr>
                <w:rFonts w:eastAsia="游ゴシック"/>
                <w:szCs w:val="24"/>
              </w:rPr>
              <w:t xml:space="preserve">at </w:t>
            </w:r>
            <w:r w:rsidRPr="00F20C45">
              <w:rPr>
                <w:rFonts w:eastAsia="游ゴシック"/>
                <w:szCs w:val="24"/>
              </w:rPr>
              <w:t>3 weeks after transplantation (mL/min/1.73 m</w:t>
            </w:r>
            <w:r w:rsidRPr="00F20C45">
              <w:rPr>
                <w:rFonts w:eastAsia="游ゴシック"/>
                <w:szCs w:val="24"/>
                <w:vertAlign w:val="superscript"/>
              </w:rPr>
              <w:t>2</w:t>
            </w:r>
            <w:r w:rsidRPr="00F20C45">
              <w:rPr>
                <w:rFonts w:eastAsia="游ゴシック"/>
                <w:szCs w:val="24"/>
              </w:rPr>
              <w:t>)</w:t>
            </w:r>
          </w:p>
        </w:tc>
        <w:tc>
          <w:tcPr>
            <w:tcW w:w="45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CCF7348" w14:textId="77777777" w:rsidR="000D3936" w:rsidRPr="00F20C45" w:rsidRDefault="00662A79" w:rsidP="00AE3E57">
            <w:pPr>
              <w:jc w:val="center"/>
              <w:rPr>
                <w:rFonts w:eastAsia="游ゴシック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 xml:space="preserve">0.810 </w:t>
            </w:r>
          </w:p>
        </w:tc>
        <w:tc>
          <w:tcPr>
            <w:tcW w:w="66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D8679AE" w14:textId="77777777" w:rsidR="000D3936" w:rsidRPr="00F20C45" w:rsidRDefault="00662A79" w:rsidP="00AE3E57">
            <w:pPr>
              <w:jc w:val="center"/>
              <w:rPr>
                <w:rFonts w:eastAsia="游ゴシック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 xml:space="preserve">0.996 </w:t>
            </w:r>
          </w:p>
        </w:tc>
        <w:tc>
          <w:tcPr>
            <w:tcW w:w="63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AF6F109" w14:textId="77777777" w:rsidR="000D3936" w:rsidRPr="00F20C45" w:rsidRDefault="00662A79" w:rsidP="00AE3E57">
            <w:pPr>
              <w:jc w:val="center"/>
              <w:rPr>
                <w:rFonts w:eastAsia="游ゴシック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 xml:space="preserve">0.967 </w:t>
            </w:r>
          </w:p>
        </w:tc>
        <w:tc>
          <w:tcPr>
            <w:tcW w:w="62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E89C49B" w14:textId="77777777" w:rsidR="000D3936" w:rsidRPr="00F20C45" w:rsidRDefault="00662A79" w:rsidP="00AE3E57">
            <w:pPr>
              <w:jc w:val="center"/>
              <w:rPr>
                <w:rFonts w:eastAsia="游ゴシック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 xml:space="preserve">1.027 </w:t>
            </w:r>
          </w:p>
        </w:tc>
      </w:tr>
      <w:tr w:rsidR="00F20C45" w:rsidRPr="00F20C45" w14:paraId="6F321B16" w14:textId="77777777" w:rsidTr="00D53D7F">
        <w:trPr>
          <w:trHeight w:val="1260"/>
        </w:trPr>
        <w:tc>
          <w:tcPr>
            <w:tcW w:w="26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35E04C" w14:textId="11A9203F" w:rsidR="000D3936" w:rsidRPr="00F20C45" w:rsidRDefault="00662A79" w:rsidP="00AE3E57">
            <w:pPr>
              <w:rPr>
                <w:rFonts w:eastAsia="游ゴシック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>Male recipient (vs</w:t>
            </w:r>
            <w:r w:rsidR="006623B8" w:rsidRPr="00F20C45">
              <w:rPr>
                <w:rFonts w:eastAsia="游ゴシック"/>
                <w:szCs w:val="24"/>
              </w:rPr>
              <w:t>.</w:t>
            </w:r>
            <w:r w:rsidRPr="00F20C45">
              <w:rPr>
                <w:rFonts w:eastAsia="游ゴシック"/>
                <w:szCs w:val="24"/>
              </w:rPr>
              <w:t xml:space="preserve"> female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EAA850" w14:textId="77777777" w:rsidR="000D3936" w:rsidRPr="00F20C45" w:rsidRDefault="00662A79" w:rsidP="00AE3E57">
            <w:pPr>
              <w:jc w:val="center"/>
              <w:rPr>
                <w:rFonts w:eastAsia="游ゴシック"/>
                <w:b/>
                <w:bCs/>
                <w:szCs w:val="24"/>
              </w:rPr>
            </w:pPr>
            <w:r w:rsidRPr="00F20C45">
              <w:rPr>
                <w:rFonts w:eastAsia="游ゴシック"/>
                <w:b/>
                <w:bCs/>
                <w:szCs w:val="24"/>
              </w:rPr>
              <w:t xml:space="preserve">0.009 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47E3B2" w14:textId="77777777" w:rsidR="000D3936" w:rsidRPr="00F20C45" w:rsidRDefault="00662A79" w:rsidP="00AE3E57">
            <w:pPr>
              <w:jc w:val="center"/>
              <w:rPr>
                <w:rFonts w:eastAsia="游ゴシック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 xml:space="preserve">2.316 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F70D50" w14:textId="77777777" w:rsidR="000D3936" w:rsidRPr="00F20C45" w:rsidRDefault="00662A79" w:rsidP="00AE3E57">
            <w:pPr>
              <w:jc w:val="center"/>
              <w:rPr>
                <w:rFonts w:eastAsia="游ゴシック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 xml:space="preserve">1.231 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C6943F" w14:textId="77777777" w:rsidR="000D3936" w:rsidRPr="00F20C45" w:rsidRDefault="00662A79" w:rsidP="00AE3E57">
            <w:pPr>
              <w:jc w:val="center"/>
              <w:rPr>
                <w:rFonts w:eastAsia="游ゴシック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 xml:space="preserve">4.356 </w:t>
            </w:r>
          </w:p>
        </w:tc>
      </w:tr>
      <w:tr w:rsidR="00F20C45" w:rsidRPr="00F20C45" w14:paraId="709C9977" w14:textId="77777777" w:rsidTr="00D53D7F">
        <w:trPr>
          <w:trHeight w:val="1260"/>
        </w:trPr>
        <w:tc>
          <w:tcPr>
            <w:tcW w:w="26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4611E7" w14:textId="0EFC3EE5" w:rsidR="000D3936" w:rsidRPr="00F20C45" w:rsidRDefault="00662A79" w:rsidP="00AE3E57">
            <w:pPr>
              <w:rPr>
                <w:rFonts w:eastAsia="游ゴシック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>Preformed DSA (vs</w:t>
            </w:r>
            <w:r w:rsidR="006623B8" w:rsidRPr="00F20C45">
              <w:rPr>
                <w:rFonts w:eastAsia="游ゴシック"/>
                <w:szCs w:val="24"/>
              </w:rPr>
              <w:t>.</w:t>
            </w:r>
            <w:r w:rsidRPr="00F20C45">
              <w:rPr>
                <w:rFonts w:eastAsia="游ゴシック"/>
                <w:szCs w:val="24"/>
              </w:rPr>
              <w:t xml:space="preserve"> non-preformed DSA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29AEF2" w14:textId="77777777" w:rsidR="000D3936" w:rsidRPr="00F20C45" w:rsidRDefault="00662A79" w:rsidP="00AE3E57">
            <w:pPr>
              <w:jc w:val="center"/>
              <w:rPr>
                <w:rFonts w:eastAsia="游ゴシック"/>
                <w:b/>
                <w:bCs/>
                <w:szCs w:val="24"/>
              </w:rPr>
            </w:pPr>
            <w:r w:rsidRPr="00F20C45">
              <w:rPr>
                <w:rFonts w:eastAsia="游ゴシック"/>
                <w:b/>
                <w:bCs/>
                <w:szCs w:val="24"/>
              </w:rPr>
              <w:t xml:space="preserve">0.004 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2966A3" w14:textId="77777777" w:rsidR="000D3936" w:rsidRPr="00F20C45" w:rsidRDefault="00662A79" w:rsidP="00AE3E57">
            <w:pPr>
              <w:jc w:val="center"/>
              <w:rPr>
                <w:rFonts w:eastAsia="游ゴシック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 xml:space="preserve">3.037 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534431" w14:textId="77777777" w:rsidR="000D3936" w:rsidRPr="00F20C45" w:rsidRDefault="00662A79" w:rsidP="00AE3E57">
            <w:pPr>
              <w:jc w:val="center"/>
              <w:rPr>
                <w:rFonts w:eastAsia="游ゴシック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 xml:space="preserve">1.430 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6C08DB" w14:textId="77777777" w:rsidR="000D3936" w:rsidRPr="00F20C45" w:rsidRDefault="00662A79" w:rsidP="00AE3E57">
            <w:pPr>
              <w:jc w:val="center"/>
              <w:rPr>
                <w:rFonts w:eastAsia="游ゴシック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 xml:space="preserve">6.450 </w:t>
            </w:r>
          </w:p>
        </w:tc>
      </w:tr>
      <w:tr w:rsidR="00F20C45" w:rsidRPr="00F20C45" w14:paraId="370FF116" w14:textId="77777777" w:rsidTr="00D53D7F">
        <w:trPr>
          <w:trHeight w:val="1845"/>
        </w:trPr>
        <w:tc>
          <w:tcPr>
            <w:tcW w:w="26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B85740" w14:textId="60A1C9E2" w:rsidR="000D3936" w:rsidRPr="00F20C45" w:rsidRDefault="00662A79" w:rsidP="00AE3E57">
            <w:pPr>
              <w:rPr>
                <w:rFonts w:eastAsia="游ゴシック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 xml:space="preserve">Preoperative desensitization (preoperative rituximab administration or splenectomy, preoperative double filtration </w:t>
            </w:r>
            <w:r w:rsidR="005B04D6" w:rsidRPr="00F20C45">
              <w:rPr>
                <w:rFonts w:eastAsia="游ゴシック"/>
                <w:szCs w:val="24"/>
              </w:rPr>
              <w:t>plasmapheresis</w:t>
            </w:r>
            <w:r w:rsidR="00781A8C" w:rsidRPr="00F20C45">
              <w:rPr>
                <w:rFonts w:eastAsia="游ゴシック"/>
                <w:szCs w:val="24"/>
              </w:rPr>
              <w:t xml:space="preserve">, </w:t>
            </w:r>
            <w:r w:rsidR="005B04D6" w:rsidRPr="00F20C45">
              <w:rPr>
                <w:rFonts w:eastAsia="游ゴシック"/>
                <w:szCs w:val="24"/>
              </w:rPr>
              <w:t>plasmapheresis</w:t>
            </w:r>
            <w:r w:rsidR="00781A8C" w:rsidRPr="00F20C45">
              <w:rPr>
                <w:rFonts w:eastAsia="游ゴシック"/>
                <w:szCs w:val="24"/>
              </w:rPr>
              <w:t xml:space="preserve">, </w:t>
            </w:r>
            <w:r w:rsidR="00781A8C" w:rsidRPr="00F20C45">
              <w:rPr>
                <w:rFonts w:eastAsia="Times New Roman"/>
                <w:szCs w:val="24"/>
              </w:rPr>
              <w:t>or IVIG</w:t>
            </w:r>
            <w:r w:rsidRPr="00F20C45">
              <w:rPr>
                <w:rFonts w:eastAsia="游ゴシック"/>
                <w:szCs w:val="24"/>
              </w:rPr>
              <w:t>) (vs</w:t>
            </w:r>
            <w:r w:rsidR="006623B8" w:rsidRPr="00F20C45">
              <w:rPr>
                <w:rFonts w:eastAsia="游ゴシック"/>
                <w:szCs w:val="24"/>
              </w:rPr>
              <w:t>.</w:t>
            </w:r>
            <w:r w:rsidRPr="00F20C45">
              <w:rPr>
                <w:rFonts w:eastAsia="游ゴシック"/>
                <w:szCs w:val="24"/>
              </w:rPr>
              <w:t xml:space="preserve"> non-preoperative desensitization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F8172E" w14:textId="77777777" w:rsidR="000D3936" w:rsidRPr="00F20C45" w:rsidRDefault="00662A79" w:rsidP="00AE3E57">
            <w:pPr>
              <w:jc w:val="center"/>
              <w:rPr>
                <w:rFonts w:eastAsia="游ゴシック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 xml:space="preserve">0.120 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9E0CE3" w14:textId="77777777" w:rsidR="000D3936" w:rsidRPr="00F20C45" w:rsidRDefault="00662A79" w:rsidP="00AE3E57">
            <w:pPr>
              <w:jc w:val="center"/>
              <w:rPr>
                <w:rFonts w:eastAsia="游ゴシック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 xml:space="preserve">1.483 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613DC0" w14:textId="77777777" w:rsidR="000D3936" w:rsidRPr="00F20C45" w:rsidRDefault="00662A79" w:rsidP="00AE3E57">
            <w:pPr>
              <w:jc w:val="center"/>
              <w:rPr>
                <w:rFonts w:eastAsia="游ゴシック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 xml:space="preserve">0.899 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8ACE10" w14:textId="77777777" w:rsidR="000D3936" w:rsidRPr="00F20C45" w:rsidRDefault="00662A79" w:rsidP="00AE3E57">
            <w:pPr>
              <w:jc w:val="center"/>
              <w:rPr>
                <w:rFonts w:eastAsia="游ゴシック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 xml:space="preserve">2.447 </w:t>
            </w:r>
          </w:p>
        </w:tc>
      </w:tr>
      <w:tr w:rsidR="00F20C45" w:rsidRPr="00F20C45" w14:paraId="557DDA62" w14:textId="77777777" w:rsidTr="00D53D7F">
        <w:trPr>
          <w:trHeight w:val="375"/>
        </w:trPr>
        <w:tc>
          <w:tcPr>
            <w:tcW w:w="262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A0B873" w14:textId="77777777" w:rsidR="000D3936" w:rsidRPr="00F20C45" w:rsidRDefault="00662A79" w:rsidP="00AE3E57">
            <w:pPr>
              <w:rPr>
                <w:rFonts w:eastAsia="游ゴシック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>Donor age (years)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5D0FD5A" w14:textId="77777777" w:rsidR="000D3936" w:rsidRPr="00F20C45" w:rsidRDefault="00662A79" w:rsidP="00AE3E57">
            <w:pPr>
              <w:jc w:val="center"/>
              <w:rPr>
                <w:rFonts w:eastAsia="游ゴシック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 xml:space="preserve">0.050 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D943CFC" w14:textId="77777777" w:rsidR="000D3936" w:rsidRPr="00F20C45" w:rsidRDefault="00662A79" w:rsidP="00AE3E57">
            <w:pPr>
              <w:jc w:val="center"/>
              <w:rPr>
                <w:rFonts w:eastAsia="游ゴシック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 xml:space="preserve">1.032 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AF480D7" w14:textId="77777777" w:rsidR="000D3936" w:rsidRPr="00F20C45" w:rsidRDefault="00662A79" w:rsidP="00AE3E57">
            <w:pPr>
              <w:jc w:val="center"/>
              <w:rPr>
                <w:rFonts w:eastAsia="游ゴシック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 xml:space="preserve">1.000 </w:t>
            </w:r>
          </w:p>
        </w:tc>
        <w:tc>
          <w:tcPr>
            <w:tcW w:w="62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0FF8429" w14:textId="77777777" w:rsidR="000D3936" w:rsidRPr="00F20C45" w:rsidRDefault="00662A79" w:rsidP="00AE3E57">
            <w:pPr>
              <w:jc w:val="center"/>
              <w:rPr>
                <w:rFonts w:eastAsia="游ゴシック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 xml:space="preserve">1.065 </w:t>
            </w:r>
          </w:p>
        </w:tc>
      </w:tr>
      <w:tr w:rsidR="00F20C45" w:rsidRPr="00F20C45" w14:paraId="38CC8005" w14:textId="77777777" w:rsidTr="00D53D7F">
        <w:trPr>
          <w:trHeight w:val="690"/>
        </w:trPr>
        <w:tc>
          <w:tcPr>
            <w:tcW w:w="5000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82FB200" w14:textId="7F50DB93" w:rsidR="000D3936" w:rsidRPr="00F20C45" w:rsidRDefault="00662A79" w:rsidP="000A1E41">
            <w:pPr>
              <w:rPr>
                <w:rFonts w:eastAsia="游ゴシック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 xml:space="preserve">Abbreviations: DSA, </w:t>
            </w:r>
            <w:r w:rsidR="0084532E" w:rsidRPr="00F20C45">
              <w:rPr>
                <w:rFonts w:eastAsia="游ゴシック"/>
                <w:szCs w:val="24"/>
              </w:rPr>
              <w:t>donor-</w:t>
            </w:r>
            <w:r w:rsidRPr="00F20C45">
              <w:rPr>
                <w:rFonts w:eastAsia="游ゴシック"/>
                <w:szCs w:val="24"/>
              </w:rPr>
              <w:t>specific anti-human leukocyte antigen antibody; eGFR, estimated glomerular filtration rate</w:t>
            </w:r>
            <w:r w:rsidR="00182C7D" w:rsidRPr="00F20C45">
              <w:rPr>
                <w:rFonts w:eastAsia="游ゴシック"/>
                <w:szCs w:val="24"/>
              </w:rPr>
              <w:t>;</w:t>
            </w:r>
            <w:r w:rsidR="00182C7D" w:rsidRPr="00F20C45">
              <w:rPr>
                <w:rFonts w:eastAsia="Times New Roman"/>
                <w:szCs w:val="24"/>
              </w:rPr>
              <w:t xml:space="preserve"> IVIG, intravenous immunoglobulin</w:t>
            </w:r>
            <w:r w:rsidRPr="00F20C45">
              <w:rPr>
                <w:rFonts w:eastAsia="游ゴシック"/>
                <w:szCs w:val="24"/>
              </w:rPr>
              <w:t xml:space="preserve">. </w:t>
            </w:r>
            <w:r w:rsidR="000A1E41" w:rsidRPr="00F20C45">
              <w:rPr>
                <w:rFonts w:eastAsia="游ゴシック"/>
                <w:szCs w:val="24"/>
              </w:rPr>
              <w:t>The b</w:t>
            </w:r>
            <w:r w:rsidRPr="00F20C45">
              <w:rPr>
                <w:rFonts w:eastAsia="游ゴシック"/>
                <w:szCs w:val="24"/>
              </w:rPr>
              <w:t>old font indicates statistically significant results.</w:t>
            </w:r>
          </w:p>
        </w:tc>
      </w:tr>
    </w:tbl>
    <w:p w14:paraId="18580760" w14:textId="77777777" w:rsidR="000D3936" w:rsidRPr="00F20C45" w:rsidRDefault="000D3936" w:rsidP="000D3936">
      <w:pPr>
        <w:rPr>
          <w:szCs w:val="24"/>
        </w:rPr>
      </w:pPr>
    </w:p>
    <w:p w14:paraId="041FB343" w14:textId="17DE776D" w:rsidR="000D3936" w:rsidRPr="00F20C45" w:rsidRDefault="000D3936" w:rsidP="000D3936">
      <w:pPr>
        <w:rPr>
          <w:szCs w:val="24"/>
        </w:rPr>
      </w:pPr>
    </w:p>
    <w:p w14:paraId="4C984A5E" w14:textId="542517B8" w:rsidR="00B57463" w:rsidRPr="00F20C45" w:rsidRDefault="00B57463" w:rsidP="000D3936">
      <w:pPr>
        <w:rPr>
          <w:szCs w:val="24"/>
        </w:rPr>
      </w:pPr>
    </w:p>
    <w:p w14:paraId="2E0BE20F" w14:textId="18EC28BA" w:rsidR="00B57463" w:rsidRPr="00F20C45" w:rsidRDefault="00B57463" w:rsidP="000D3936">
      <w:pPr>
        <w:rPr>
          <w:szCs w:val="24"/>
        </w:rPr>
      </w:pPr>
    </w:p>
    <w:p w14:paraId="36E321CA" w14:textId="0634B17A" w:rsidR="00B57463" w:rsidRPr="00F20C45" w:rsidRDefault="00B57463" w:rsidP="000D3936">
      <w:pPr>
        <w:rPr>
          <w:szCs w:val="24"/>
        </w:rPr>
      </w:pPr>
    </w:p>
    <w:p w14:paraId="2E8945F3" w14:textId="77777777" w:rsidR="00B57463" w:rsidRPr="00F20C45" w:rsidRDefault="00B57463" w:rsidP="000D3936">
      <w:pPr>
        <w:rPr>
          <w:szCs w:val="24"/>
        </w:rPr>
      </w:pPr>
    </w:p>
    <w:tbl>
      <w:tblPr>
        <w:tblW w:w="5000" w:type="pct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4791"/>
        <w:gridCol w:w="945"/>
        <w:gridCol w:w="1391"/>
        <w:gridCol w:w="1338"/>
        <w:gridCol w:w="1312"/>
      </w:tblGrid>
      <w:tr w:rsidR="00F20C45" w:rsidRPr="00F20C45" w14:paraId="04AC8A69" w14:textId="77777777" w:rsidTr="00D53D7F">
        <w:trPr>
          <w:trHeight w:val="780"/>
        </w:trPr>
        <w:tc>
          <w:tcPr>
            <w:tcW w:w="5000" w:type="pct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F2CCC75" w14:textId="34AFAD47" w:rsidR="000D3936" w:rsidRPr="00F20C45" w:rsidRDefault="00662A79">
            <w:pPr>
              <w:rPr>
                <w:rFonts w:eastAsia="游ゴシック"/>
                <w:szCs w:val="24"/>
              </w:rPr>
            </w:pPr>
            <w:r w:rsidRPr="00F20C45">
              <w:rPr>
                <w:rFonts w:eastAsia="游ゴシック"/>
                <w:b/>
                <w:szCs w:val="24"/>
              </w:rPr>
              <w:t xml:space="preserve">Supplementary Table </w:t>
            </w:r>
            <w:r w:rsidR="004E57BB" w:rsidRPr="00F20C45">
              <w:rPr>
                <w:rFonts w:eastAsia="游ゴシック"/>
                <w:b/>
                <w:szCs w:val="24"/>
              </w:rPr>
              <w:t>S</w:t>
            </w:r>
            <w:r w:rsidR="009E5A5E" w:rsidRPr="00F20C45">
              <w:rPr>
                <w:rFonts w:eastAsia="游ゴシック"/>
                <w:b/>
                <w:szCs w:val="24"/>
              </w:rPr>
              <w:t>3</w:t>
            </w:r>
            <w:r w:rsidR="00696191" w:rsidRPr="00F20C45">
              <w:rPr>
                <w:rFonts w:eastAsia="游ゴシック"/>
                <w:b/>
                <w:szCs w:val="24"/>
              </w:rPr>
              <w:t xml:space="preserve"> </w:t>
            </w:r>
            <w:r w:rsidR="004E57BB" w:rsidRPr="00F20C45">
              <w:rPr>
                <w:rFonts w:eastAsia="游ゴシック"/>
                <w:b/>
                <w:szCs w:val="24"/>
              </w:rPr>
              <w:t>(E).</w:t>
            </w:r>
            <w:r w:rsidRPr="00F20C45">
              <w:rPr>
                <w:rFonts w:eastAsia="游ゴシック"/>
                <w:szCs w:val="24"/>
              </w:rPr>
              <w:t xml:space="preserve"> Multivariate Fine</w:t>
            </w:r>
            <w:r w:rsidR="00E44A8E" w:rsidRPr="00F20C45">
              <w:rPr>
                <w:rFonts w:eastAsia="游ゴシック"/>
                <w:szCs w:val="24"/>
              </w:rPr>
              <w:t>–</w:t>
            </w:r>
            <w:r w:rsidRPr="00F20C45">
              <w:rPr>
                <w:rFonts w:eastAsia="游ゴシック"/>
                <w:szCs w:val="24"/>
              </w:rPr>
              <w:t>Gray competing model analysis for graft loss using actual eGFR</w:t>
            </w:r>
            <w:r w:rsidR="00B57463" w:rsidRPr="00F20C45">
              <w:rPr>
                <w:rFonts w:eastAsia="游ゴシック"/>
                <w:szCs w:val="24"/>
              </w:rPr>
              <w:t xml:space="preserve"> at</w:t>
            </w:r>
            <w:r w:rsidRPr="00F20C45">
              <w:rPr>
                <w:rFonts w:eastAsia="游ゴシック"/>
                <w:szCs w:val="24"/>
              </w:rPr>
              <w:t xml:space="preserve"> 1 month after transplantation</w:t>
            </w:r>
          </w:p>
        </w:tc>
      </w:tr>
      <w:tr w:rsidR="00F20C45" w:rsidRPr="00F20C45" w14:paraId="1DF5A06A" w14:textId="77777777" w:rsidTr="00D53D7F">
        <w:trPr>
          <w:trHeight w:val="375"/>
        </w:trPr>
        <w:tc>
          <w:tcPr>
            <w:tcW w:w="35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4692D1" w14:textId="77777777" w:rsidR="000D3936" w:rsidRPr="00F20C45" w:rsidRDefault="000D3936" w:rsidP="00AE3E57">
            <w:pPr>
              <w:rPr>
                <w:rFonts w:eastAsia="游ゴシック"/>
                <w:szCs w:val="24"/>
              </w:rPr>
            </w:pPr>
          </w:p>
        </w:tc>
        <w:tc>
          <w:tcPr>
            <w:tcW w:w="383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7B505E" w14:textId="77777777" w:rsidR="000D3936" w:rsidRPr="00F20C45" w:rsidRDefault="00662A79" w:rsidP="00AE3E57">
            <w:pPr>
              <w:jc w:val="center"/>
              <w:rPr>
                <w:rFonts w:eastAsia="游ゴシック"/>
                <w:szCs w:val="24"/>
              </w:rPr>
            </w:pPr>
            <w:r w:rsidRPr="00F20C45">
              <w:rPr>
                <w:rFonts w:eastAsia="游ゴシック"/>
                <w:i/>
                <w:iCs/>
                <w:szCs w:val="24"/>
              </w:rPr>
              <w:t>P</w:t>
            </w:r>
            <w:r w:rsidRPr="00F20C45">
              <w:rPr>
                <w:rFonts w:eastAsia="游ゴシック"/>
                <w:szCs w:val="24"/>
              </w:rPr>
              <w:t>-value</w:t>
            </w:r>
          </w:p>
        </w:tc>
        <w:tc>
          <w:tcPr>
            <w:tcW w:w="361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C6E3F8" w14:textId="77777777" w:rsidR="000D3936" w:rsidRPr="00F20C45" w:rsidRDefault="00662A79" w:rsidP="00AE3E57">
            <w:pPr>
              <w:jc w:val="center"/>
              <w:rPr>
                <w:rFonts w:eastAsia="游ゴシック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>Hazard ratio</w:t>
            </w:r>
          </w:p>
        </w:tc>
        <w:tc>
          <w:tcPr>
            <w:tcW w:w="65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A244EF3" w14:textId="77777777" w:rsidR="000D3936" w:rsidRPr="00F20C45" w:rsidRDefault="00662A79" w:rsidP="00AE3E57">
            <w:pPr>
              <w:jc w:val="center"/>
              <w:rPr>
                <w:rFonts w:eastAsia="游ゴシック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>95% confidence interval</w:t>
            </w:r>
          </w:p>
        </w:tc>
      </w:tr>
      <w:tr w:rsidR="00F20C45" w:rsidRPr="00F20C45" w14:paraId="73FF3C3D" w14:textId="77777777" w:rsidTr="00D53D7F">
        <w:trPr>
          <w:trHeight w:val="375"/>
        </w:trPr>
        <w:tc>
          <w:tcPr>
            <w:tcW w:w="35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17B7B4" w14:textId="77777777" w:rsidR="000D3936" w:rsidRPr="00F20C45" w:rsidRDefault="000D3936" w:rsidP="00AE3E57">
            <w:pPr>
              <w:jc w:val="center"/>
              <w:rPr>
                <w:rFonts w:eastAsia="游ゴシック"/>
                <w:szCs w:val="24"/>
              </w:rPr>
            </w:pPr>
          </w:p>
        </w:tc>
        <w:tc>
          <w:tcPr>
            <w:tcW w:w="38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F733E" w14:textId="77777777" w:rsidR="000D3936" w:rsidRPr="00F20C45" w:rsidRDefault="000D3936" w:rsidP="00AE3E57">
            <w:pPr>
              <w:rPr>
                <w:rFonts w:eastAsia="游ゴシック"/>
                <w:szCs w:val="24"/>
              </w:rPr>
            </w:pPr>
          </w:p>
        </w:tc>
        <w:tc>
          <w:tcPr>
            <w:tcW w:w="36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24FF4B" w14:textId="77777777" w:rsidR="000D3936" w:rsidRPr="00F20C45" w:rsidRDefault="000D3936" w:rsidP="00AE3E57">
            <w:pPr>
              <w:rPr>
                <w:rFonts w:eastAsia="游ゴシック"/>
                <w:szCs w:val="24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62BE22" w14:textId="77777777" w:rsidR="000D3936" w:rsidRPr="00F20C45" w:rsidRDefault="00662A79" w:rsidP="00AE3E57">
            <w:pPr>
              <w:jc w:val="center"/>
              <w:rPr>
                <w:rFonts w:eastAsia="游ゴシック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>Lower limit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24E8AF" w14:textId="77777777" w:rsidR="000D3936" w:rsidRPr="00F20C45" w:rsidRDefault="00662A79" w:rsidP="00AE3E57">
            <w:pPr>
              <w:jc w:val="center"/>
              <w:rPr>
                <w:rFonts w:eastAsia="游ゴシック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>Upper limit</w:t>
            </w:r>
          </w:p>
        </w:tc>
      </w:tr>
      <w:tr w:rsidR="00F20C45" w:rsidRPr="00F20C45" w14:paraId="7BA48414" w14:textId="77777777" w:rsidTr="00D53D7F">
        <w:trPr>
          <w:trHeight w:val="1110"/>
        </w:trPr>
        <w:tc>
          <w:tcPr>
            <w:tcW w:w="359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1B6F8FB" w14:textId="5C504DB1" w:rsidR="000D3936" w:rsidRPr="00F20C45" w:rsidRDefault="00662A79" w:rsidP="00AE3E57">
            <w:pPr>
              <w:rPr>
                <w:rFonts w:eastAsia="游ゴシック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 xml:space="preserve">Actual eGFR </w:t>
            </w:r>
            <w:r w:rsidR="00B57463" w:rsidRPr="00F20C45">
              <w:rPr>
                <w:rFonts w:eastAsia="游ゴシック"/>
                <w:szCs w:val="24"/>
              </w:rPr>
              <w:t xml:space="preserve">at </w:t>
            </w:r>
            <w:r w:rsidRPr="00F20C45">
              <w:rPr>
                <w:rFonts w:eastAsia="游ゴシック"/>
                <w:szCs w:val="24"/>
              </w:rPr>
              <w:t>1 month after transplantation (mL/min/1.73 m</w:t>
            </w:r>
            <w:r w:rsidRPr="00F20C45">
              <w:rPr>
                <w:rFonts w:eastAsia="游ゴシック"/>
                <w:szCs w:val="24"/>
                <w:vertAlign w:val="superscript"/>
              </w:rPr>
              <w:t>2</w:t>
            </w:r>
            <w:r w:rsidRPr="00F20C45">
              <w:rPr>
                <w:rFonts w:eastAsia="游ゴシック"/>
                <w:szCs w:val="24"/>
              </w:rPr>
              <w:t>)</w:t>
            </w:r>
          </w:p>
        </w:tc>
        <w:tc>
          <w:tcPr>
            <w:tcW w:w="38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37A82BD" w14:textId="77777777" w:rsidR="000D3936" w:rsidRPr="00F20C45" w:rsidRDefault="00662A79" w:rsidP="00AE3E57">
            <w:pPr>
              <w:jc w:val="center"/>
              <w:rPr>
                <w:rFonts w:eastAsia="游ゴシック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 xml:space="preserve">0.530 </w:t>
            </w:r>
          </w:p>
        </w:tc>
        <w:tc>
          <w:tcPr>
            <w:tcW w:w="36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DF64010" w14:textId="77777777" w:rsidR="000D3936" w:rsidRPr="00F20C45" w:rsidRDefault="00662A79" w:rsidP="00AE3E57">
            <w:pPr>
              <w:jc w:val="center"/>
              <w:rPr>
                <w:rFonts w:eastAsia="游ゴシック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 xml:space="preserve">0.990 </w:t>
            </w:r>
          </w:p>
        </w:tc>
        <w:tc>
          <w:tcPr>
            <w:tcW w:w="33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B047084" w14:textId="77777777" w:rsidR="000D3936" w:rsidRPr="00F20C45" w:rsidRDefault="00662A79" w:rsidP="00AE3E57">
            <w:pPr>
              <w:jc w:val="center"/>
              <w:rPr>
                <w:rFonts w:eastAsia="游ゴシック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 xml:space="preserve">0.960 </w:t>
            </w: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45D5577" w14:textId="77777777" w:rsidR="000D3936" w:rsidRPr="00F20C45" w:rsidRDefault="00662A79" w:rsidP="00AE3E57">
            <w:pPr>
              <w:jc w:val="center"/>
              <w:rPr>
                <w:rFonts w:eastAsia="游ゴシック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 xml:space="preserve">1.022 </w:t>
            </w:r>
          </w:p>
        </w:tc>
      </w:tr>
      <w:tr w:rsidR="00F20C45" w:rsidRPr="00F20C45" w14:paraId="48E3A03B" w14:textId="77777777" w:rsidTr="00D53D7F">
        <w:trPr>
          <w:trHeight w:val="975"/>
        </w:trPr>
        <w:tc>
          <w:tcPr>
            <w:tcW w:w="3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6BE8E6" w14:textId="7DF62C8C" w:rsidR="000D3936" w:rsidRPr="00F20C45" w:rsidRDefault="00662A79" w:rsidP="00AE3E57">
            <w:pPr>
              <w:rPr>
                <w:rFonts w:eastAsia="游ゴシック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>Male recipient (vs</w:t>
            </w:r>
            <w:r w:rsidR="00CC36AF" w:rsidRPr="00F20C45">
              <w:rPr>
                <w:rFonts w:eastAsia="游ゴシック"/>
                <w:szCs w:val="24"/>
              </w:rPr>
              <w:t>.</w:t>
            </w:r>
            <w:r w:rsidRPr="00F20C45">
              <w:rPr>
                <w:rFonts w:eastAsia="游ゴシック"/>
                <w:szCs w:val="24"/>
              </w:rPr>
              <w:t xml:space="preserve"> female)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D2C6A6" w14:textId="77777777" w:rsidR="000D3936" w:rsidRPr="00F20C45" w:rsidRDefault="00662A79" w:rsidP="00AE3E57">
            <w:pPr>
              <w:jc w:val="center"/>
              <w:rPr>
                <w:rFonts w:eastAsia="游ゴシック"/>
                <w:b/>
                <w:bCs/>
                <w:szCs w:val="24"/>
              </w:rPr>
            </w:pPr>
            <w:r w:rsidRPr="00F20C45">
              <w:rPr>
                <w:rFonts w:eastAsia="游ゴシック"/>
                <w:b/>
                <w:bCs/>
                <w:szCs w:val="24"/>
              </w:rPr>
              <w:t xml:space="preserve">0.009 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1BBB53" w14:textId="77777777" w:rsidR="000D3936" w:rsidRPr="00F20C45" w:rsidRDefault="00662A79" w:rsidP="00AE3E57">
            <w:pPr>
              <w:jc w:val="center"/>
              <w:rPr>
                <w:rFonts w:eastAsia="游ゴシック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 xml:space="preserve">2.226 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EE4402" w14:textId="77777777" w:rsidR="000D3936" w:rsidRPr="00F20C45" w:rsidRDefault="00662A79" w:rsidP="00AE3E57">
            <w:pPr>
              <w:jc w:val="center"/>
              <w:rPr>
                <w:rFonts w:eastAsia="游ゴシック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 xml:space="preserve">1.222 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B3C6EF" w14:textId="77777777" w:rsidR="000D3936" w:rsidRPr="00F20C45" w:rsidRDefault="00662A79" w:rsidP="00AE3E57">
            <w:pPr>
              <w:jc w:val="center"/>
              <w:rPr>
                <w:rFonts w:eastAsia="游ゴシック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 xml:space="preserve">4.057 </w:t>
            </w:r>
          </w:p>
        </w:tc>
      </w:tr>
      <w:tr w:rsidR="00F20C45" w:rsidRPr="00F20C45" w14:paraId="0D98E073" w14:textId="77777777" w:rsidTr="00D53D7F">
        <w:trPr>
          <w:trHeight w:val="1260"/>
        </w:trPr>
        <w:tc>
          <w:tcPr>
            <w:tcW w:w="3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6D65E" w14:textId="2B1D0C21" w:rsidR="000D3936" w:rsidRPr="00F20C45" w:rsidRDefault="00662A79" w:rsidP="00AE3E57">
            <w:pPr>
              <w:rPr>
                <w:rFonts w:eastAsia="游ゴシック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>Preformed DSA (vs</w:t>
            </w:r>
            <w:r w:rsidR="00CC36AF" w:rsidRPr="00F20C45">
              <w:rPr>
                <w:rFonts w:eastAsia="游ゴシック"/>
                <w:szCs w:val="24"/>
              </w:rPr>
              <w:t>.</w:t>
            </w:r>
            <w:r w:rsidRPr="00F20C45">
              <w:rPr>
                <w:rFonts w:eastAsia="游ゴシック"/>
                <w:szCs w:val="24"/>
              </w:rPr>
              <w:t xml:space="preserve"> non-preformed DSA)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DAB34E" w14:textId="77777777" w:rsidR="000D3936" w:rsidRPr="00F20C45" w:rsidRDefault="00662A79" w:rsidP="00AE3E57">
            <w:pPr>
              <w:jc w:val="center"/>
              <w:rPr>
                <w:rFonts w:eastAsia="游ゴシック"/>
                <w:b/>
                <w:bCs/>
                <w:szCs w:val="24"/>
              </w:rPr>
            </w:pPr>
            <w:r w:rsidRPr="00F20C45">
              <w:rPr>
                <w:rFonts w:eastAsia="游ゴシック"/>
                <w:b/>
                <w:bCs/>
                <w:szCs w:val="24"/>
              </w:rPr>
              <w:t xml:space="preserve">0.008 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1DAB67" w14:textId="77777777" w:rsidR="000D3936" w:rsidRPr="00F20C45" w:rsidRDefault="00662A79" w:rsidP="00AE3E57">
            <w:pPr>
              <w:jc w:val="center"/>
              <w:rPr>
                <w:rFonts w:eastAsia="游ゴシック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 xml:space="preserve">2.706 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454FC2" w14:textId="77777777" w:rsidR="000D3936" w:rsidRPr="00F20C45" w:rsidRDefault="00662A79" w:rsidP="00AE3E57">
            <w:pPr>
              <w:jc w:val="center"/>
              <w:rPr>
                <w:rFonts w:eastAsia="游ゴシック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 xml:space="preserve">1.304 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1187EF" w14:textId="77777777" w:rsidR="000D3936" w:rsidRPr="00F20C45" w:rsidRDefault="00662A79" w:rsidP="00AE3E57">
            <w:pPr>
              <w:jc w:val="center"/>
              <w:rPr>
                <w:rFonts w:eastAsia="游ゴシック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 xml:space="preserve">5.612 </w:t>
            </w:r>
          </w:p>
        </w:tc>
      </w:tr>
      <w:tr w:rsidR="00F20C45" w:rsidRPr="00F20C45" w14:paraId="04BE03EF" w14:textId="77777777" w:rsidTr="00D53D7F">
        <w:trPr>
          <w:trHeight w:val="1845"/>
        </w:trPr>
        <w:tc>
          <w:tcPr>
            <w:tcW w:w="3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E762BC" w14:textId="13324925" w:rsidR="000D3936" w:rsidRPr="00F20C45" w:rsidRDefault="00662A79" w:rsidP="00AE3E57">
            <w:pPr>
              <w:rPr>
                <w:rFonts w:eastAsia="游ゴシック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 xml:space="preserve">Preoperative desensitization (preoperative rituximab administration or splenectomy, preoperative double filtration </w:t>
            </w:r>
            <w:r w:rsidR="005B04D6" w:rsidRPr="00F20C45">
              <w:rPr>
                <w:rFonts w:eastAsia="游ゴシック"/>
                <w:szCs w:val="24"/>
              </w:rPr>
              <w:t>plasmapheresis</w:t>
            </w:r>
            <w:r w:rsidR="00781A8C" w:rsidRPr="00F20C45">
              <w:rPr>
                <w:rFonts w:eastAsia="游ゴシック"/>
                <w:szCs w:val="24"/>
              </w:rPr>
              <w:t xml:space="preserve">, </w:t>
            </w:r>
            <w:r w:rsidR="005B04D6" w:rsidRPr="00F20C45">
              <w:rPr>
                <w:rFonts w:eastAsia="游ゴシック"/>
                <w:szCs w:val="24"/>
              </w:rPr>
              <w:t>plasmapheresis</w:t>
            </w:r>
            <w:r w:rsidR="00781A8C" w:rsidRPr="00F20C45">
              <w:rPr>
                <w:rFonts w:eastAsia="游ゴシック"/>
                <w:szCs w:val="24"/>
              </w:rPr>
              <w:t xml:space="preserve">, </w:t>
            </w:r>
            <w:r w:rsidR="00781A8C" w:rsidRPr="00F20C45">
              <w:rPr>
                <w:rFonts w:eastAsia="Times New Roman"/>
                <w:szCs w:val="24"/>
              </w:rPr>
              <w:t>or IVIG</w:t>
            </w:r>
            <w:r w:rsidRPr="00F20C45">
              <w:rPr>
                <w:rFonts w:eastAsia="游ゴシック"/>
                <w:szCs w:val="24"/>
              </w:rPr>
              <w:t>) (vs</w:t>
            </w:r>
            <w:r w:rsidR="00CC36AF" w:rsidRPr="00F20C45">
              <w:rPr>
                <w:rFonts w:eastAsia="游ゴシック"/>
                <w:szCs w:val="24"/>
              </w:rPr>
              <w:t>.</w:t>
            </w:r>
            <w:r w:rsidRPr="00F20C45">
              <w:rPr>
                <w:rFonts w:eastAsia="游ゴシック"/>
                <w:szCs w:val="24"/>
              </w:rPr>
              <w:t xml:space="preserve"> non-preoperative desensitization)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C3A0AA" w14:textId="77777777" w:rsidR="000D3936" w:rsidRPr="00F20C45" w:rsidRDefault="00662A79" w:rsidP="00AE3E57">
            <w:pPr>
              <w:jc w:val="center"/>
              <w:rPr>
                <w:rFonts w:eastAsia="游ゴシック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 xml:space="preserve">0.090 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F74F7B" w14:textId="77777777" w:rsidR="000D3936" w:rsidRPr="00F20C45" w:rsidRDefault="00662A79" w:rsidP="00AE3E57">
            <w:pPr>
              <w:jc w:val="center"/>
              <w:rPr>
                <w:rFonts w:eastAsia="游ゴシック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 xml:space="preserve">1.502 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B10496" w14:textId="77777777" w:rsidR="000D3936" w:rsidRPr="00F20C45" w:rsidRDefault="00662A79" w:rsidP="00AE3E57">
            <w:pPr>
              <w:jc w:val="center"/>
              <w:rPr>
                <w:rFonts w:eastAsia="游ゴシック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 xml:space="preserve">0.939 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09E5B4" w14:textId="77777777" w:rsidR="000D3936" w:rsidRPr="00F20C45" w:rsidRDefault="00662A79" w:rsidP="00AE3E57">
            <w:pPr>
              <w:jc w:val="center"/>
              <w:rPr>
                <w:rFonts w:eastAsia="游ゴシック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 xml:space="preserve">2.403 </w:t>
            </w:r>
          </w:p>
        </w:tc>
      </w:tr>
      <w:tr w:rsidR="00F20C45" w:rsidRPr="00F20C45" w14:paraId="50256164" w14:textId="77777777" w:rsidTr="00D53D7F">
        <w:trPr>
          <w:trHeight w:val="795"/>
        </w:trPr>
        <w:tc>
          <w:tcPr>
            <w:tcW w:w="359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A99DA0" w14:textId="77777777" w:rsidR="000D3936" w:rsidRPr="00F20C45" w:rsidRDefault="00662A79" w:rsidP="00AE3E57">
            <w:pPr>
              <w:rPr>
                <w:rFonts w:eastAsia="游ゴシック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>Donor age (years)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E10C6A2" w14:textId="77777777" w:rsidR="000D3936" w:rsidRPr="00F20C45" w:rsidRDefault="00662A79" w:rsidP="00AE3E57">
            <w:pPr>
              <w:jc w:val="center"/>
              <w:rPr>
                <w:rFonts w:eastAsia="游ゴシック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 xml:space="preserve">0.140 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4A127F2" w14:textId="77777777" w:rsidR="000D3936" w:rsidRPr="00F20C45" w:rsidRDefault="00662A79" w:rsidP="00AE3E57">
            <w:pPr>
              <w:jc w:val="center"/>
              <w:rPr>
                <w:rFonts w:eastAsia="游ゴシック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 xml:space="preserve">1.023 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5862265" w14:textId="77777777" w:rsidR="000D3936" w:rsidRPr="00F20C45" w:rsidRDefault="00662A79" w:rsidP="00AE3E57">
            <w:pPr>
              <w:jc w:val="center"/>
              <w:rPr>
                <w:rFonts w:eastAsia="游ゴシック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 xml:space="preserve">0.993 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5E22801" w14:textId="77777777" w:rsidR="000D3936" w:rsidRPr="00F20C45" w:rsidRDefault="00662A79" w:rsidP="00AE3E57">
            <w:pPr>
              <w:jc w:val="center"/>
              <w:rPr>
                <w:rFonts w:eastAsia="游ゴシック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 xml:space="preserve">1.054 </w:t>
            </w:r>
          </w:p>
        </w:tc>
      </w:tr>
      <w:tr w:rsidR="00F20C45" w:rsidRPr="00F20C45" w14:paraId="792C9E56" w14:textId="77777777" w:rsidTr="00D53D7F">
        <w:trPr>
          <w:trHeight w:val="675"/>
        </w:trPr>
        <w:tc>
          <w:tcPr>
            <w:tcW w:w="5000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516078E" w14:textId="15635779" w:rsidR="000D3936" w:rsidRPr="00F20C45" w:rsidRDefault="00662A79" w:rsidP="000A1E41">
            <w:pPr>
              <w:rPr>
                <w:rFonts w:eastAsia="游ゴシック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 xml:space="preserve">Abbreviations: DSA, </w:t>
            </w:r>
            <w:r w:rsidR="0084532E" w:rsidRPr="00F20C45">
              <w:rPr>
                <w:rFonts w:eastAsia="游ゴシック"/>
                <w:szCs w:val="24"/>
              </w:rPr>
              <w:t>donor-</w:t>
            </w:r>
            <w:r w:rsidRPr="00F20C45">
              <w:rPr>
                <w:rFonts w:eastAsia="游ゴシック"/>
                <w:szCs w:val="24"/>
              </w:rPr>
              <w:t>specific anti-human leukocyte antigen antibody; eGFR, estimated glomerular filtration rate</w:t>
            </w:r>
            <w:r w:rsidR="00182C7D" w:rsidRPr="00F20C45">
              <w:rPr>
                <w:rFonts w:eastAsia="游ゴシック"/>
                <w:szCs w:val="24"/>
              </w:rPr>
              <w:t>;</w:t>
            </w:r>
            <w:r w:rsidR="00182C7D" w:rsidRPr="00F20C45">
              <w:rPr>
                <w:rFonts w:eastAsia="Times New Roman"/>
                <w:szCs w:val="24"/>
              </w:rPr>
              <w:t xml:space="preserve"> IVIG, intravenous immunoglobulin</w:t>
            </w:r>
            <w:r w:rsidRPr="00F20C45">
              <w:rPr>
                <w:rFonts w:eastAsia="游ゴシック"/>
                <w:szCs w:val="24"/>
              </w:rPr>
              <w:t xml:space="preserve">. </w:t>
            </w:r>
            <w:r w:rsidR="000A1E41" w:rsidRPr="00F20C45">
              <w:rPr>
                <w:rFonts w:eastAsia="游ゴシック"/>
                <w:szCs w:val="24"/>
              </w:rPr>
              <w:t>The b</w:t>
            </w:r>
            <w:r w:rsidRPr="00F20C45">
              <w:rPr>
                <w:rFonts w:eastAsia="游ゴシック"/>
                <w:szCs w:val="24"/>
              </w:rPr>
              <w:t>old font indicates statistically significant results.</w:t>
            </w:r>
          </w:p>
        </w:tc>
      </w:tr>
    </w:tbl>
    <w:p w14:paraId="3FC33B95" w14:textId="77777777" w:rsidR="000D3936" w:rsidRPr="00F20C45" w:rsidRDefault="000D3936" w:rsidP="000D3936">
      <w:pPr>
        <w:rPr>
          <w:szCs w:val="24"/>
        </w:rPr>
      </w:pPr>
    </w:p>
    <w:p w14:paraId="3FD1A429" w14:textId="2A799E5D" w:rsidR="000D3936" w:rsidRPr="00F20C45" w:rsidRDefault="000D3936" w:rsidP="000D3936">
      <w:pPr>
        <w:rPr>
          <w:szCs w:val="24"/>
        </w:rPr>
      </w:pPr>
    </w:p>
    <w:p w14:paraId="16BD25F6" w14:textId="3437337B" w:rsidR="00B57463" w:rsidRPr="00F20C45" w:rsidRDefault="00B57463" w:rsidP="000D3936">
      <w:pPr>
        <w:rPr>
          <w:szCs w:val="24"/>
        </w:rPr>
      </w:pPr>
    </w:p>
    <w:p w14:paraId="44BEB2AD" w14:textId="2792D8C5" w:rsidR="00B57463" w:rsidRPr="00F20C45" w:rsidRDefault="00B57463" w:rsidP="000D3936">
      <w:pPr>
        <w:rPr>
          <w:szCs w:val="24"/>
        </w:rPr>
      </w:pPr>
    </w:p>
    <w:p w14:paraId="4792D203" w14:textId="43C572A4" w:rsidR="00B57463" w:rsidRPr="00F20C45" w:rsidRDefault="00B57463" w:rsidP="000D3936">
      <w:pPr>
        <w:rPr>
          <w:szCs w:val="24"/>
        </w:rPr>
      </w:pPr>
    </w:p>
    <w:p w14:paraId="08CBDD0A" w14:textId="36022531" w:rsidR="00B57463" w:rsidRPr="00F20C45" w:rsidRDefault="00B57463" w:rsidP="000D3936">
      <w:pPr>
        <w:rPr>
          <w:szCs w:val="24"/>
        </w:rPr>
      </w:pPr>
    </w:p>
    <w:p w14:paraId="0B598918" w14:textId="48C68E67" w:rsidR="00B57463" w:rsidRPr="00F20C45" w:rsidRDefault="00B57463" w:rsidP="000D3936">
      <w:pPr>
        <w:rPr>
          <w:szCs w:val="24"/>
        </w:rPr>
      </w:pPr>
    </w:p>
    <w:tbl>
      <w:tblPr>
        <w:tblW w:w="5000" w:type="pct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4791"/>
        <w:gridCol w:w="945"/>
        <w:gridCol w:w="1391"/>
        <w:gridCol w:w="1338"/>
        <w:gridCol w:w="1312"/>
      </w:tblGrid>
      <w:tr w:rsidR="00F20C45" w:rsidRPr="00F20C45" w14:paraId="01BB991A" w14:textId="77777777" w:rsidTr="00D53D7F">
        <w:trPr>
          <w:trHeight w:val="600"/>
        </w:trPr>
        <w:tc>
          <w:tcPr>
            <w:tcW w:w="5000" w:type="pct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8939B59" w14:textId="52973B48" w:rsidR="000D3936" w:rsidRPr="00F20C45" w:rsidRDefault="00662A79" w:rsidP="009E5A5E">
            <w:pPr>
              <w:rPr>
                <w:rFonts w:eastAsia="游ゴシック"/>
                <w:szCs w:val="24"/>
              </w:rPr>
            </w:pPr>
            <w:r w:rsidRPr="00F20C45">
              <w:rPr>
                <w:rFonts w:eastAsia="游ゴシック"/>
                <w:b/>
                <w:szCs w:val="24"/>
              </w:rPr>
              <w:t xml:space="preserve">Supplementary Table </w:t>
            </w:r>
            <w:r w:rsidR="004E57BB" w:rsidRPr="00F20C45">
              <w:rPr>
                <w:rFonts w:eastAsia="游ゴシック"/>
                <w:b/>
                <w:szCs w:val="24"/>
              </w:rPr>
              <w:t>S</w:t>
            </w:r>
            <w:r w:rsidR="009E5A5E" w:rsidRPr="00F20C45">
              <w:rPr>
                <w:rFonts w:eastAsia="游ゴシック"/>
                <w:b/>
                <w:szCs w:val="24"/>
              </w:rPr>
              <w:t>3</w:t>
            </w:r>
            <w:r w:rsidR="00696191" w:rsidRPr="00F20C45">
              <w:rPr>
                <w:rFonts w:eastAsia="游ゴシック"/>
                <w:b/>
                <w:szCs w:val="24"/>
              </w:rPr>
              <w:t xml:space="preserve"> </w:t>
            </w:r>
            <w:r w:rsidR="004E57BB" w:rsidRPr="00F20C45">
              <w:rPr>
                <w:rFonts w:eastAsia="游ゴシック"/>
                <w:b/>
                <w:szCs w:val="24"/>
              </w:rPr>
              <w:t>(F).</w:t>
            </w:r>
            <w:r w:rsidRPr="00F20C45">
              <w:rPr>
                <w:rFonts w:eastAsia="游ゴシック"/>
                <w:szCs w:val="24"/>
              </w:rPr>
              <w:t xml:space="preserve"> Multivariate Fine</w:t>
            </w:r>
            <w:r w:rsidR="00CC36AF" w:rsidRPr="00F20C45">
              <w:rPr>
                <w:rFonts w:eastAsia="游ゴシック"/>
                <w:szCs w:val="24"/>
              </w:rPr>
              <w:t>–</w:t>
            </w:r>
            <w:r w:rsidRPr="00F20C45">
              <w:rPr>
                <w:rFonts w:eastAsia="游ゴシック"/>
                <w:szCs w:val="24"/>
              </w:rPr>
              <w:t xml:space="preserve">Gray competing model analysis for graft loss using actual eGFR </w:t>
            </w:r>
            <w:r w:rsidR="00B57463" w:rsidRPr="00F20C45">
              <w:rPr>
                <w:rFonts w:eastAsia="游ゴシック"/>
                <w:szCs w:val="24"/>
              </w:rPr>
              <w:t xml:space="preserve">at </w:t>
            </w:r>
            <w:r w:rsidRPr="00F20C45">
              <w:rPr>
                <w:rFonts w:eastAsia="游ゴシック"/>
                <w:szCs w:val="24"/>
              </w:rPr>
              <w:t>3 months after transplantation</w:t>
            </w:r>
          </w:p>
        </w:tc>
      </w:tr>
      <w:tr w:rsidR="00F20C45" w:rsidRPr="00F20C45" w14:paraId="5DE46ACD" w14:textId="77777777" w:rsidTr="00D53D7F">
        <w:trPr>
          <w:trHeight w:val="375"/>
        </w:trPr>
        <w:tc>
          <w:tcPr>
            <w:tcW w:w="26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ED1FEA" w14:textId="77777777" w:rsidR="000D3936" w:rsidRPr="00F20C45" w:rsidRDefault="000D3936" w:rsidP="00AE3E57">
            <w:pPr>
              <w:rPr>
                <w:rFonts w:eastAsia="游ゴシック"/>
                <w:szCs w:val="24"/>
              </w:rPr>
            </w:pPr>
          </w:p>
        </w:tc>
        <w:tc>
          <w:tcPr>
            <w:tcW w:w="452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EE0097" w14:textId="77777777" w:rsidR="000D3936" w:rsidRPr="00F20C45" w:rsidRDefault="00662A79" w:rsidP="00AE3E57">
            <w:pPr>
              <w:jc w:val="center"/>
              <w:rPr>
                <w:rFonts w:eastAsia="游ゴシック"/>
                <w:szCs w:val="24"/>
              </w:rPr>
            </w:pPr>
            <w:r w:rsidRPr="00F20C45">
              <w:rPr>
                <w:rFonts w:eastAsia="游ゴシック"/>
                <w:i/>
                <w:iCs/>
                <w:szCs w:val="24"/>
              </w:rPr>
              <w:t>P</w:t>
            </w:r>
            <w:r w:rsidRPr="00F20C45">
              <w:rPr>
                <w:rFonts w:eastAsia="游ゴシック"/>
                <w:szCs w:val="24"/>
              </w:rPr>
              <w:t>-value</w:t>
            </w:r>
          </w:p>
        </w:tc>
        <w:tc>
          <w:tcPr>
            <w:tcW w:w="661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99949F" w14:textId="77777777" w:rsidR="000D3936" w:rsidRPr="00F20C45" w:rsidRDefault="00662A79" w:rsidP="00AE3E57">
            <w:pPr>
              <w:jc w:val="center"/>
              <w:rPr>
                <w:rFonts w:eastAsia="游ゴシック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>Hazard ratio</w:t>
            </w:r>
          </w:p>
        </w:tc>
        <w:tc>
          <w:tcPr>
            <w:tcW w:w="125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EE76398" w14:textId="77777777" w:rsidR="000D3936" w:rsidRPr="00F20C45" w:rsidRDefault="00662A79" w:rsidP="00AE3E57">
            <w:pPr>
              <w:jc w:val="center"/>
              <w:rPr>
                <w:rFonts w:eastAsia="游ゴシック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>95% confidence interval</w:t>
            </w:r>
          </w:p>
        </w:tc>
      </w:tr>
      <w:tr w:rsidR="00F20C45" w:rsidRPr="00F20C45" w14:paraId="2187CB6C" w14:textId="77777777" w:rsidTr="00D53D7F">
        <w:trPr>
          <w:trHeight w:val="375"/>
        </w:trPr>
        <w:tc>
          <w:tcPr>
            <w:tcW w:w="26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E2173C" w14:textId="77777777" w:rsidR="000D3936" w:rsidRPr="00F20C45" w:rsidRDefault="000D3936" w:rsidP="00AE3E57">
            <w:pPr>
              <w:jc w:val="center"/>
              <w:rPr>
                <w:rFonts w:eastAsia="游ゴシック"/>
                <w:szCs w:val="24"/>
              </w:rPr>
            </w:pPr>
          </w:p>
        </w:tc>
        <w:tc>
          <w:tcPr>
            <w:tcW w:w="45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A22DB0" w14:textId="77777777" w:rsidR="000D3936" w:rsidRPr="00F20C45" w:rsidRDefault="000D3936" w:rsidP="00AE3E57">
            <w:pPr>
              <w:rPr>
                <w:rFonts w:eastAsia="游ゴシック"/>
                <w:szCs w:val="24"/>
              </w:rPr>
            </w:pPr>
          </w:p>
        </w:tc>
        <w:tc>
          <w:tcPr>
            <w:tcW w:w="66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BFB16D" w14:textId="77777777" w:rsidR="000D3936" w:rsidRPr="00F20C45" w:rsidRDefault="000D3936" w:rsidP="00AE3E57">
            <w:pPr>
              <w:rPr>
                <w:rFonts w:eastAsia="游ゴシック"/>
                <w:szCs w:val="24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065913" w14:textId="77777777" w:rsidR="000D3936" w:rsidRPr="00F20C45" w:rsidRDefault="00662A79" w:rsidP="00AE3E57">
            <w:pPr>
              <w:jc w:val="center"/>
              <w:rPr>
                <w:rFonts w:eastAsia="游ゴシック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>Lower limit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93E368" w14:textId="77777777" w:rsidR="000D3936" w:rsidRPr="00F20C45" w:rsidRDefault="00662A79" w:rsidP="00AE3E57">
            <w:pPr>
              <w:jc w:val="center"/>
              <w:rPr>
                <w:rFonts w:eastAsia="游ゴシック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>Upper limit</w:t>
            </w:r>
          </w:p>
        </w:tc>
      </w:tr>
      <w:tr w:rsidR="00F20C45" w:rsidRPr="00F20C45" w14:paraId="16BF9106" w14:textId="77777777" w:rsidTr="00D53D7F">
        <w:trPr>
          <w:trHeight w:val="1260"/>
        </w:trPr>
        <w:tc>
          <w:tcPr>
            <w:tcW w:w="262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193C261" w14:textId="5F4603BD" w:rsidR="000D3936" w:rsidRPr="00F20C45" w:rsidRDefault="00662A79" w:rsidP="00AE3E57">
            <w:pPr>
              <w:rPr>
                <w:rFonts w:eastAsia="游ゴシック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 xml:space="preserve">Actual eGFR </w:t>
            </w:r>
            <w:r w:rsidR="00B57463" w:rsidRPr="00F20C45">
              <w:rPr>
                <w:rFonts w:eastAsia="游ゴシック"/>
                <w:szCs w:val="24"/>
              </w:rPr>
              <w:t xml:space="preserve">at </w:t>
            </w:r>
            <w:r w:rsidRPr="00F20C45">
              <w:rPr>
                <w:rFonts w:eastAsia="游ゴシック"/>
                <w:szCs w:val="24"/>
              </w:rPr>
              <w:t>3 months after transplantation (mL/min/1.73 m</w:t>
            </w:r>
            <w:r w:rsidRPr="00F20C45">
              <w:rPr>
                <w:rFonts w:eastAsia="游ゴシック"/>
                <w:szCs w:val="24"/>
                <w:vertAlign w:val="superscript"/>
              </w:rPr>
              <w:t>2</w:t>
            </w:r>
            <w:r w:rsidRPr="00F20C45">
              <w:rPr>
                <w:rFonts w:eastAsia="游ゴシック"/>
                <w:szCs w:val="24"/>
              </w:rPr>
              <w:t>)</w:t>
            </w:r>
          </w:p>
        </w:tc>
        <w:tc>
          <w:tcPr>
            <w:tcW w:w="45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C94E7E7" w14:textId="77777777" w:rsidR="000D3936" w:rsidRPr="00F20C45" w:rsidRDefault="00662A79" w:rsidP="00AE3E57">
            <w:pPr>
              <w:jc w:val="center"/>
              <w:rPr>
                <w:rFonts w:eastAsia="游ゴシック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 xml:space="preserve">0.470 </w:t>
            </w:r>
          </w:p>
        </w:tc>
        <w:tc>
          <w:tcPr>
            <w:tcW w:w="66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791774B" w14:textId="77777777" w:rsidR="000D3936" w:rsidRPr="00F20C45" w:rsidRDefault="00662A79" w:rsidP="00AE3E57">
            <w:pPr>
              <w:jc w:val="center"/>
              <w:rPr>
                <w:rFonts w:eastAsia="游ゴシック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 xml:space="preserve">0.986 </w:t>
            </w:r>
          </w:p>
        </w:tc>
        <w:tc>
          <w:tcPr>
            <w:tcW w:w="63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29A1AB6" w14:textId="77777777" w:rsidR="000D3936" w:rsidRPr="00F20C45" w:rsidRDefault="00662A79" w:rsidP="00AE3E57">
            <w:pPr>
              <w:jc w:val="center"/>
              <w:rPr>
                <w:rFonts w:eastAsia="游ゴシック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 xml:space="preserve">0.947 </w:t>
            </w:r>
          </w:p>
        </w:tc>
        <w:tc>
          <w:tcPr>
            <w:tcW w:w="62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CFFA73D" w14:textId="77777777" w:rsidR="000D3936" w:rsidRPr="00F20C45" w:rsidRDefault="00662A79" w:rsidP="00AE3E57">
            <w:pPr>
              <w:jc w:val="center"/>
              <w:rPr>
                <w:rFonts w:eastAsia="游ゴシック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 xml:space="preserve">1.025 </w:t>
            </w:r>
          </w:p>
        </w:tc>
      </w:tr>
      <w:tr w:rsidR="00F20C45" w:rsidRPr="00F20C45" w14:paraId="10EA57D3" w14:textId="77777777" w:rsidTr="00D53D7F">
        <w:trPr>
          <w:trHeight w:val="1260"/>
        </w:trPr>
        <w:tc>
          <w:tcPr>
            <w:tcW w:w="26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B600E" w14:textId="2CCCB691" w:rsidR="000D3936" w:rsidRPr="00F20C45" w:rsidRDefault="00662A79" w:rsidP="00AE3E57">
            <w:pPr>
              <w:rPr>
                <w:rFonts w:eastAsia="游ゴシック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>Male recipient (vs</w:t>
            </w:r>
            <w:r w:rsidR="00496A7C" w:rsidRPr="00F20C45">
              <w:rPr>
                <w:rFonts w:eastAsia="游ゴシック"/>
                <w:szCs w:val="24"/>
              </w:rPr>
              <w:t>.</w:t>
            </w:r>
            <w:r w:rsidRPr="00F20C45">
              <w:rPr>
                <w:rFonts w:eastAsia="游ゴシック"/>
                <w:szCs w:val="24"/>
              </w:rPr>
              <w:t xml:space="preserve"> female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10E0DC" w14:textId="77777777" w:rsidR="000D3936" w:rsidRPr="00F20C45" w:rsidRDefault="00662A79" w:rsidP="00AE3E57">
            <w:pPr>
              <w:jc w:val="center"/>
              <w:rPr>
                <w:rFonts w:eastAsia="游ゴシック"/>
                <w:b/>
                <w:bCs/>
                <w:szCs w:val="24"/>
              </w:rPr>
            </w:pPr>
            <w:r w:rsidRPr="00F20C45">
              <w:rPr>
                <w:rFonts w:eastAsia="游ゴシック"/>
                <w:b/>
                <w:bCs/>
                <w:szCs w:val="24"/>
              </w:rPr>
              <w:t xml:space="preserve">0.019 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8F47B7" w14:textId="77777777" w:rsidR="000D3936" w:rsidRPr="00F20C45" w:rsidRDefault="00662A79" w:rsidP="00AE3E57">
            <w:pPr>
              <w:jc w:val="center"/>
              <w:rPr>
                <w:rFonts w:eastAsia="游ゴシック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 xml:space="preserve">2.117 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BF119F" w14:textId="77777777" w:rsidR="000D3936" w:rsidRPr="00F20C45" w:rsidRDefault="00662A79" w:rsidP="00AE3E57">
            <w:pPr>
              <w:jc w:val="center"/>
              <w:rPr>
                <w:rFonts w:eastAsia="游ゴシック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 xml:space="preserve">1.131 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13C7F2" w14:textId="77777777" w:rsidR="000D3936" w:rsidRPr="00F20C45" w:rsidRDefault="00662A79" w:rsidP="00AE3E57">
            <w:pPr>
              <w:jc w:val="center"/>
              <w:rPr>
                <w:rFonts w:eastAsia="游ゴシック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 xml:space="preserve">3.965 </w:t>
            </w:r>
          </w:p>
        </w:tc>
      </w:tr>
      <w:tr w:rsidR="00F20C45" w:rsidRPr="00F20C45" w14:paraId="57C7702F" w14:textId="77777777" w:rsidTr="00D53D7F">
        <w:trPr>
          <w:trHeight w:val="1260"/>
        </w:trPr>
        <w:tc>
          <w:tcPr>
            <w:tcW w:w="26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37E304" w14:textId="4E431191" w:rsidR="000D3936" w:rsidRPr="00F20C45" w:rsidRDefault="00662A79" w:rsidP="00AE3E57">
            <w:pPr>
              <w:rPr>
                <w:rFonts w:eastAsia="游ゴシック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>Preformed DSA (vs</w:t>
            </w:r>
            <w:r w:rsidR="00496A7C" w:rsidRPr="00F20C45">
              <w:rPr>
                <w:rFonts w:eastAsia="游ゴシック"/>
                <w:szCs w:val="24"/>
              </w:rPr>
              <w:t>.</w:t>
            </w:r>
            <w:r w:rsidRPr="00F20C45">
              <w:rPr>
                <w:rFonts w:eastAsia="游ゴシック"/>
                <w:szCs w:val="24"/>
              </w:rPr>
              <w:t xml:space="preserve"> non-preformed DSA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0CCE1F" w14:textId="77777777" w:rsidR="000D3936" w:rsidRPr="00F20C45" w:rsidRDefault="00662A79" w:rsidP="00AE3E57">
            <w:pPr>
              <w:jc w:val="center"/>
              <w:rPr>
                <w:rFonts w:eastAsia="游ゴシック"/>
                <w:b/>
                <w:bCs/>
                <w:szCs w:val="24"/>
              </w:rPr>
            </w:pPr>
            <w:r w:rsidRPr="00F20C45">
              <w:rPr>
                <w:rFonts w:eastAsia="游ゴシック"/>
                <w:b/>
                <w:bCs/>
                <w:szCs w:val="24"/>
              </w:rPr>
              <w:t xml:space="preserve">0.009 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4C418B" w14:textId="77777777" w:rsidR="000D3936" w:rsidRPr="00F20C45" w:rsidRDefault="00662A79" w:rsidP="00AE3E57">
            <w:pPr>
              <w:jc w:val="center"/>
              <w:rPr>
                <w:rFonts w:eastAsia="游ゴシック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 xml:space="preserve">2.707 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7B59DE" w14:textId="77777777" w:rsidR="000D3936" w:rsidRPr="00F20C45" w:rsidRDefault="00662A79" w:rsidP="00AE3E57">
            <w:pPr>
              <w:jc w:val="center"/>
              <w:rPr>
                <w:rFonts w:eastAsia="游ゴシック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 xml:space="preserve">1.284 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339AD2" w14:textId="77777777" w:rsidR="000D3936" w:rsidRPr="00F20C45" w:rsidRDefault="00662A79" w:rsidP="00AE3E57">
            <w:pPr>
              <w:jc w:val="center"/>
              <w:rPr>
                <w:rFonts w:eastAsia="游ゴシック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 xml:space="preserve">5.710 </w:t>
            </w:r>
          </w:p>
        </w:tc>
      </w:tr>
      <w:tr w:rsidR="00F20C45" w:rsidRPr="00F20C45" w14:paraId="52D81D32" w14:textId="77777777" w:rsidTr="00D53D7F">
        <w:trPr>
          <w:trHeight w:val="1845"/>
        </w:trPr>
        <w:tc>
          <w:tcPr>
            <w:tcW w:w="26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7ABB2" w14:textId="586A0459" w:rsidR="000D3936" w:rsidRPr="00F20C45" w:rsidRDefault="00662A79" w:rsidP="00AE3E57">
            <w:pPr>
              <w:rPr>
                <w:rFonts w:eastAsia="游ゴシック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 xml:space="preserve">Preoperative desensitization (preoperative rituximab administration or splenectomy, preoperative double filtration </w:t>
            </w:r>
            <w:r w:rsidR="005B04D6" w:rsidRPr="00F20C45">
              <w:rPr>
                <w:rFonts w:eastAsia="游ゴシック"/>
                <w:szCs w:val="24"/>
              </w:rPr>
              <w:t>plasmapheresis</w:t>
            </w:r>
            <w:r w:rsidR="00781A8C" w:rsidRPr="00F20C45">
              <w:rPr>
                <w:rFonts w:eastAsia="游ゴシック"/>
                <w:szCs w:val="24"/>
              </w:rPr>
              <w:t xml:space="preserve">, </w:t>
            </w:r>
            <w:r w:rsidR="005B04D6" w:rsidRPr="00F20C45">
              <w:rPr>
                <w:rFonts w:eastAsia="游ゴシック"/>
                <w:szCs w:val="24"/>
              </w:rPr>
              <w:t>plasmapheresis</w:t>
            </w:r>
            <w:r w:rsidR="00781A8C" w:rsidRPr="00F20C45">
              <w:rPr>
                <w:rFonts w:eastAsia="游ゴシック"/>
                <w:szCs w:val="24"/>
              </w:rPr>
              <w:t xml:space="preserve">, </w:t>
            </w:r>
            <w:r w:rsidR="00781A8C" w:rsidRPr="00F20C45">
              <w:rPr>
                <w:rFonts w:eastAsia="Times New Roman"/>
                <w:szCs w:val="24"/>
              </w:rPr>
              <w:t>or IVIG</w:t>
            </w:r>
            <w:r w:rsidRPr="00F20C45">
              <w:rPr>
                <w:rFonts w:eastAsia="游ゴシック"/>
                <w:szCs w:val="24"/>
              </w:rPr>
              <w:t>) (vs</w:t>
            </w:r>
            <w:r w:rsidR="00113667" w:rsidRPr="00F20C45">
              <w:rPr>
                <w:rFonts w:eastAsia="游ゴシック"/>
                <w:szCs w:val="24"/>
              </w:rPr>
              <w:t>.</w:t>
            </w:r>
            <w:r w:rsidRPr="00F20C45">
              <w:rPr>
                <w:rFonts w:eastAsia="游ゴシック"/>
                <w:szCs w:val="24"/>
              </w:rPr>
              <w:t xml:space="preserve"> non-preoperative desensitization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F27F5E" w14:textId="77777777" w:rsidR="000D3936" w:rsidRPr="00F20C45" w:rsidRDefault="00662A79" w:rsidP="00AE3E57">
            <w:pPr>
              <w:jc w:val="center"/>
              <w:rPr>
                <w:rFonts w:eastAsia="游ゴシック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 xml:space="preserve">0.120 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0CF95C" w14:textId="77777777" w:rsidR="000D3936" w:rsidRPr="00F20C45" w:rsidRDefault="00662A79" w:rsidP="00AE3E57">
            <w:pPr>
              <w:jc w:val="center"/>
              <w:rPr>
                <w:rFonts w:eastAsia="游ゴシック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 xml:space="preserve">1.458 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C731CF" w14:textId="77777777" w:rsidR="000D3936" w:rsidRPr="00F20C45" w:rsidRDefault="00662A79" w:rsidP="00AE3E57">
            <w:pPr>
              <w:jc w:val="center"/>
              <w:rPr>
                <w:rFonts w:eastAsia="游ゴシック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 xml:space="preserve">0.905 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CEC7E9" w14:textId="77777777" w:rsidR="000D3936" w:rsidRPr="00F20C45" w:rsidRDefault="00662A79" w:rsidP="00AE3E57">
            <w:pPr>
              <w:jc w:val="center"/>
              <w:rPr>
                <w:rFonts w:eastAsia="游ゴシック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 xml:space="preserve">2.349 </w:t>
            </w:r>
          </w:p>
        </w:tc>
      </w:tr>
      <w:tr w:rsidR="00F20C45" w:rsidRPr="00F20C45" w14:paraId="378F2D6F" w14:textId="77777777" w:rsidTr="00D53D7F">
        <w:trPr>
          <w:trHeight w:val="645"/>
        </w:trPr>
        <w:tc>
          <w:tcPr>
            <w:tcW w:w="262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E4E234" w14:textId="77777777" w:rsidR="000D3936" w:rsidRPr="00F20C45" w:rsidRDefault="00662A79" w:rsidP="00AE3E57">
            <w:pPr>
              <w:rPr>
                <w:rFonts w:eastAsia="游ゴシック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>Donor age (years)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2C6B2F8" w14:textId="77777777" w:rsidR="000D3936" w:rsidRPr="00F20C45" w:rsidRDefault="00662A79" w:rsidP="00AE3E57">
            <w:pPr>
              <w:jc w:val="center"/>
              <w:rPr>
                <w:rFonts w:eastAsia="游ゴシック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 xml:space="preserve">0.310 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BCC91EA" w14:textId="77777777" w:rsidR="000D3936" w:rsidRPr="00F20C45" w:rsidRDefault="00662A79" w:rsidP="00AE3E57">
            <w:pPr>
              <w:jc w:val="center"/>
              <w:rPr>
                <w:rFonts w:eastAsia="游ゴシック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 xml:space="preserve">1.018 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2066BDD" w14:textId="77777777" w:rsidR="000D3936" w:rsidRPr="00F20C45" w:rsidRDefault="00662A79" w:rsidP="00AE3E57">
            <w:pPr>
              <w:jc w:val="center"/>
              <w:rPr>
                <w:rFonts w:eastAsia="游ゴシック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 xml:space="preserve">0.984 </w:t>
            </w:r>
          </w:p>
        </w:tc>
        <w:tc>
          <w:tcPr>
            <w:tcW w:w="62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B64DD6C" w14:textId="77777777" w:rsidR="000D3936" w:rsidRPr="00F20C45" w:rsidRDefault="00662A79" w:rsidP="00AE3E57">
            <w:pPr>
              <w:jc w:val="center"/>
              <w:rPr>
                <w:rFonts w:eastAsia="游ゴシック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 xml:space="preserve">1.053 </w:t>
            </w:r>
          </w:p>
        </w:tc>
      </w:tr>
      <w:tr w:rsidR="00F20C45" w:rsidRPr="00F20C45" w14:paraId="3BA0C042" w14:textId="77777777" w:rsidTr="00D53D7F">
        <w:trPr>
          <w:trHeight w:val="900"/>
        </w:trPr>
        <w:tc>
          <w:tcPr>
            <w:tcW w:w="5000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ACED3D1" w14:textId="77914FA9" w:rsidR="000D3936" w:rsidRPr="00F20C45" w:rsidRDefault="00662A79" w:rsidP="000A1E41">
            <w:pPr>
              <w:rPr>
                <w:rFonts w:eastAsia="游ゴシック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 xml:space="preserve">Abbreviations: DSA, </w:t>
            </w:r>
            <w:r w:rsidR="0084532E" w:rsidRPr="00F20C45">
              <w:rPr>
                <w:rFonts w:eastAsia="游ゴシック"/>
                <w:szCs w:val="24"/>
              </w:rPr>
              <w:t>donor-</w:t>
            </w:r>
            <w:r w:rsidRPr="00F20C45">
              <w:rPr>
                <w:rFonts w:eastAsia="游ゴシック"/>
                <w:szCs w:val="24"/>
              </w:rPr>
              <w:t>specific anti-human leukocyte antigen antibody; eGFR, estimated glomerular filtration rate</w:t>
            </w:r>
            <w:r w:rsidR="00182C7D" w:rsidRPr="00F20C45">
              <w:rPr>
                <w:rFonts w:eastAsia="游ゴシック"/>
                <w:szCs w:val="24"/>
              </w:rPr>
              <w:t>;</w:t>
            </w:r>
            <w:r w:rsidR="00182C7D" w:rsidRPr="00F20C45">
              <w:rPr>
                <w:rFonts w:eastAsia="Times New Roman"/>
                <w:szCs w:val="24"/>
              </w:rPr>
              <w:t xml:space="preserve"> IVIG, intravenous immunoglobulin</w:t>
            </w:r>
            <w:r w:rsidR="000A1E41" w:rsidRPr="00F20C45">
              <w:rPr>
                <w:rFonts w:eastAsia="游ゴシック"/>
                <w:szCs w:val="24"/>
              </w:rPr>
              <w:t>.</w:t>
            </w:r>
            <w:r w:rsidR="000A1E41" w:rsidRPr="00F20C45">
              <w:rPr>
                <w:rFonts w:eastAsia="游ゴシック"/>
                <w:szCs w:val="24"/>
                <w:lang w:eastAsia="ja-JP"/>
              </w:rPr>
              <w:t xml:space="preserve"> The </w:t>
            </w:r>
            <w:r w:rsidR="000A1E41" w:rsidRPr="00F20C45">
              <w:rPr>
                <w:rFonts w:eastAsia="游ゴシック"/>
                <w:szCs w:val="24"/>
              </w:rPr>
              <w:t>b</w:t>
            </w:r>
            <w:r w:rsidRPr="00F20C45">
              <w:rPr>
                <w:rFonts w:eastAsia="游ゴシック"/>
                <w:szCs w:val="24"/>
              </w:rPr>
              <w:t>old font indicates statistically significant results.</w:t>
            </w:r>
          </w:p>
        </w:tc>
      </w:tr>
    </w:tbl>
    <w:p w14:paraId="20FC7AD2" w14:textId="77777777" w:rsidR="000D3936" w:rsidRPr="00F20C45" w:rsidRDefault="000D3936" w:rsidP="000D3936">
      <w:pPr>
        <w:rPr>
          <w:szCs w:val="24"/>
        </w:rPr>
      </w:pPr>
    </w:p>
    <w:p w14:paraId="110091C6" w14:textId="167BCAD6" w:rsidR="000D3936" w:rsidRPr="00F20C45" w:rsidRDefault="000D3936" w:rsidP="000D3936">
      <w:pPr>
        <w:rPr>
          <w:szCs w:val="24"/>
        </w:rPr>
      </w:pPr>
    </w:p>
    <w:p w14:paraId="26211FE0" w14:textId="225B7BB3" w:rsidR="00B57463" w:rsidRPr="00F20C45" w:rsidRDefault="00B57463" w:rsidP="000D3936">
      <w:pPr>
        <w:rPr>
          <w:szCs w:val="24"/>
        </w:rPr>
      </w:pPr>
    </w:p>
    <w:p w14:paraId="2AA553C7" w14:textId="198F10EB" w:rsidR="00B57463" w:rsidRPr="00F20C45" w:rsidRDefault="00B57463" w:rsidP="000D3936">
      <w:pPr>
        <w:rPr>
          <w:szCs w:val="24"/>
        </w:rPr>
      </w:pPr>
    </w:p>
    <w:p w14:paraId="2088D560" w14:textId="6C4DFAD1" w:rsidR="00B57463" w:rsidRPr="00F20C45" w:rsidRDefault="00B57463" w:rsidP="000D3936">
      <w:pPr>
        <w:rPr>
          <w:szCs w:val="24"/>
        </w:rPr>
      </w:pPr>
    </w:p>
    <w:tbl>
      <w:tblPr>
        <w:tblW w:w="5000" w:type="pct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4791"/>
        <w:gridCol w:w="945"/>
        <w:gridCol w:w="1391"/>
        <w:gridCol w:w="1338"/>
        <w:gridCol w:w="1312"/>
      </w:tblGrid>
      <w:tr w:rsidR="00F20C45" w:rsidRPr="00F20C45" w14:paraId="38BD7093" w14:textId="77777777" w:rsidTr="00D53D7F">
        <w:trPr>
          <w:trHeight w:val="690"/>
        </w:trPr>
        <w:tc>
          <w:tcPr>
            <w:tcW w:w="5000" w:type="pct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DE51758" w14:textId="0ECA25BB" w:rsidR="000D3936" w:rsidRPr="00F20C45" w:rsidRDefault="00662A79" w:rsidP="009E5A5E">
            <w:pPr>
              <w:rPr>
                <w:rFonts w:eastAsia="游ゴシック"/>
                <w:szCs w:val="24"/>
              </w:rPr>
            </w:pPr>
            <w:r w:rsidRPr="00F20C45">
              <w:rPr>
                <w:rFonts w:eastAsia="游ゴシック"/>
                <w:b/>
                <w:szCs w:val="24"/>
              </w:rPr>
              <w:t xml:space="preserve">Supplementary Table </w:t>
            </w:r>
            <w:r w:rsidR="004E57BB" w:rsidRPr="00F20C45">
              <w:rPr>
                <w:rFonts w:eastAsia="游ゴシック"/>
                <w:b/>
                <w:szCs w:val="24"/>
              </w:rPr>
              <w:t>S</w:t>
            </w:r>
            <w:r w:rsidR="009E5A5E" w:rsidRPr="00F20C45">
              <w:rPr>
                <w:rFonts w:eastAsia="游ゴシック"/>
                <w:b/>
                <w:szCs w:val="24"/>
              </w:rPr>
              <w:t>3</w:t>
            </w:r>
            <w:r w:rsidR="00696191" w:rsidRPr="00F20C45">
              <w:rPr>
                <w:rFonts w:eastAsia="游ゴシック"/>
                <w:b/>
                <w:szCs w:val="24"/>
              </w:rPr>
              <w:t xml:space="preserve"> </w:t>
            </w:r>
            <w:r w:rsidR="004E57BB" w:rsidRPr="00F20C45">
              <w:rPr>
                <w:rFonts w:eastAsia="游ゴシック"/>
                <w:b/>
                <w:szCs w:val="24"/>
              </w:rPr>
              <w:t>(G).</w:t>
            </w:r>
            <w:r w:rsidRPr="00F20C45">
              <w:rPr>
                <w:rFonts w:eastAsia="游ゴシック"/>
                <w:szCs w:val="24"/>
              </w:rPr>
              <w:t xml:space="preserve"> Multivariate Fine</w:t>
            </w:r>
            <w:r w:rsidR="00496A7C" w:rsidRPr="00F20C45">
              <w:rPr>
                <w:rFonts w:eastAsia="游ゴシック"/>
                <w:szCs w:val="24"/>
              </w:rPr>
              <w:t>–</w:t>
            </w:r>
            <w:r w:rsidRPr="00F20C45">
              <w:rPr>
                <w:rFonts w:eastAsia="游ゴシック"/>
                <w:szCs w:val="24"/>
              </w:rPr>
              <w:t xml:space="preserve">Gray competing model analysis for graft loss using actual eGFR </w:t>
            </w:r>
            <w:r w:rsidR="00B57463" w:rsidRPr="00F20C45">
              <w:rPr>
                <w:rFonts w:eastAsia="游ゴシック"/>
                <w:szCs w:val="24"/>
              </w:rPr>
              <w:t xml:space="preserve">at </w:t>
            </w:r>
            <w:r w:rsidRPr="00F20C45">
              <w:rPr>
                <w:rFonts w:eastAsia="游ゴシック"/>
                <w:szCs w:val="24"/>
              </w:rPr>
              <w:t>6 months after transplantation</w:t>
            </w:r>
          </w:p>
        </w:tc>
      </w:tr>
      <w:tr w:rsidR="00F20C45" w:rsidRPr="00F20C45" w14:paraId="752354F3" w14:textId="77777777" w:rsidTr="00D53D7F">
        <w:trPr>
          <w:trHeight w:val="375"/>
        </w:trPr>
        <w:tc>
          <w:tcPr>
            <w:tcW w:w="26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947691" w14:textId="77777777" w:rsidR="000D3936" w:rsidRPr="00F20C45" w:rsidRDefault="000D3936" w:rsidP="00AE3E57">
            <w:pPr>
              <w:rPr>
                <w:rFonts w:eastAsia="游ゴシック"/>
                <w:szCs w:val="24"/>
              </w:rPr>
            </w:pPr>
          </w:p>
        </w:tc>
        <w:tc>
          <w:tcPr>
            <w:tcW w:w="452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95773D" w14:textId="77777777" w:rsidR="000D3936" w:rsidRPr="00F20C45" w:rsidRDefault="00662A79" w:rsidP="00AE3E57">
            <w:pPr>
              <w:jc w:val="center"/>
              <w:rPr>
                <w:rFonts w:eastAsia="游ゴシック"/>
                <w:szCs w:val="24"/>
              </w:rPr>
            </w:pPr>
            <w:r w:rsidRPr="00F20C45">
              <w:rPr>
                <w:rFonts w:eastAsia="游ゴシック"/>
                <w:i/>
                <w:iCs/>
                <w:szCs w:val="24"/>
              </w:rPr>
              <w:t>P</w:t>
            </w:r>
            <w:r w:rsidRPr="00F20C45">
              <w:rPr>
                <w:rFonts w:eastAsia="游ゴシック"/>
                <w:szCs w:val="24"/>
              </w:rPr>
              <w:t>-value</w:t>
            </w:r>
          </w:p>
        </w:tc>
        <w:tc>
          <w:tcPr>
            <w:tcW w:w="661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0C1B7A" w14:textId="77777777" w:rsidR="000D3936" w:rsidRPr="00F20C45" w:rsidRDefault="00662A79" w:rsidP="00AE3E57">
            <w:pPr>
              <w:jc w:val="center"/>
              <w:rPr>
                <w:rFonts w:eastAsia="游ゴシック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>Hazard ratio</w:t>
            </w:r>
          </w:p>
        </w:tc>
        <w:tc>
          <w:tcPr>
            <w:tcW w:w="125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086F9A1" w14:textId="77777777" w:rsidR="000D3936" w:rsidRPr="00F20C45" w:rsidRDefault="00662A79" w:rsidP="00AE3E57">
            <w:pPr>
              <w:jc w:val="center"/>
              <w:rPr>
                <w:rFonts w:eastAsia="游ゴシック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>95% confidence interval</w:t>
            </w:r>
          </w:p>
        </w:tc>
      </w:tr>
      <w:tr w:rsidR="00F20C45" w:rsidRPr="00F20C45" w14:paraId="7E1D7FAF" w14:textId="77777777" w:rsidTr="00D53D7F">
        <w:trPr>
          <w:trHeight w:val="375"/>
        </w:trPr>
        <w:tc>
          <w:tcPr>
            <w:tcW w:w="26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7EE8B5" w14:textId="77777777" w:rsidR="000D3936" w:rsidRPr="00F20C45" w:rsidRDefault="000D3936" w:rsidP="00AE3E57">
            <w:pPr>
              <w:jc w:val="center"/>
              <w:rPr>
                <w:rFonts w:eastAsia="游ゴシック"/>
                <w:szCs w:val="24"/>
              </w:rPr>
            </w:pPr>
          </w:p>
        </w:tc>
        <w:tc>
          <w:tcPr>
            <w:tcW w:w="45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B26078" w14:textId="77777777" w:rsidR="000D3936" w:rsidRPr="00F20C45" w:rsidRDefault="000D3936" w:rsidP="00AE3E57">
            <w:pPr>
              <w:rPr>
                <w:rFonts w:eastAsia="游ゴシック"/>
                <w:szCs w:val="24"/>
              </w:rPr>
            </w:pPr>
          </w:p>
        </w:tc>
        <w:tc>
          <w:tcPr>
            <w:tcW w:w="66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2B809B" w14:textId="77777777" w:rsidR="000D3936" w:rsidRPr="00F20C45" w:rsidRDefault="000D3936" w:rsidP="00AE3E57">
            <w:pPr>
              <w:rPr>
                <w:rFonts w:eastAsia="游ゴシック"/>
                <w:szCs w:val="24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F1B02C" w14:textId="77777777" w:rsidR="000D3936" w:rsidRPr="00F20C45" w:rsidRDefault="00662A79" w:rsidP="00AE3E57">
            <w:pPr>
              <w:jc w:val="center"/>
              <w:rPr>
                <w:rFonts w:eastAsia="游ゴシック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>Lower limit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00572F" w14:textId="77777777" w:rsidR="000D3936" w:rsidRPr="00F20C45" w:rsidRDefault="00662A79" w:rsidP="00AE3E57">
            <w:pPr>
              <w:jc w:val="center"/>
              <w:rPr>
                <w:rFonts w:eastAsia="游ゴシック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>Upper limit</w:t>
            </w:r>
          </w:p>
        </w:tc>
      </w:tr>
      <w:tr w:rsidR="00F20C45" w:rsidRPr="00F20C45" w14:paraId="76973D00" w14:textId="77777777" w:rsidTr="00D53D7F">
        <w:trPr>
          <w:trHeight w:val="1260"/>
        </w:trPr>
        <w:tc>
          <w:tcPr>
            <w:tcW w:w="262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CB86611" w14:textId="79167840" w:rsidR="000D3936" w:rsidRPr="00F20C45" w:rsidRDefault="00662A79" w:rsidP="00AE3E57">
            <w:pPr>
              <w:rPr>
                <w:rFonts w:eastAsia="游ゴシック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 xml:space="preserve">Actual eGFR </w:t>
            </w:r>
            <w:r w:rsidR="00B57463" w:rsidRPr="00F20C45">
              <w:rPr>
                <w:rFonts w:eastAsia="游ゴシック"/>
                <w:szCs w:val="24"/>
              </w:rPr>
              <w:t xml:space="preserve">at </w:t>
            </w:r>
            <w:r w:rsidRPr="00F20C45">
              <w:rPr>
                <w:rFonts w:eastAsia="游ゴシック"/>
                <w:szCs w:val="24"/>
              </w:rPr>
              <w:t>6 months after transplantation (mL/min/1.73 m</w:t>
            </w:r>
            <w:r w:rsidRPr="00F20C45">
              <w:rPr>
                <w:rFonts w:eastAsia="游ゴシック"/>
                <w:szCs w:val="24"/>
                <w:vertAlign w:val="superscript"/>
              </w:rPr>
              <w:t>2</w:t>
            </w:r>
            <w:r w:rsidRPr="00F20C45">
              <w:rPr>
                <w:rFonts w:eastAsia="游ゴシック"/>
                <w:szCs w:val="24"/>
              </w:rPr>
              <w:t>)</w:t>
            </w:r>
          </w:p>
        </w:tc>
        <w:tc>
          <w:tcPr>
            <w:tcW w:w="45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9308001" w14:textId="77777777" w:rsidR="000D3936" w:rsidRPr="00F20C45" w:rsidRDefault="00662A79" w:rsidP="00AE3E57">
            <w:pPr>
              <w:jc w:val="center"/>
              <w:rPr>
                <w:rFonts w:eastAsia="游ゴシック"/>
                <w:b/>
                <w:bCs/>
                <w:szCs w:val="24"/>
              </w:rPr>
            </w:pPr>
            <w:r w:rsidRPr="00F20C45">
              <w:rPr>
                <w:rFonts w:eastAsia="游ゴシック"/>
                <w:b/>
                <w:bCs/>
                <w:szCs w:val="24"/>
              </w:rPr>
              <w:t xml:space="preserve">0.015 </w:t>
            </w:r>
          </w:p>
        </w:tc>
        <w:tc>
          <w:tcPr>
            <w:tcW w:w="66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4AB7A6F" w14:textId="77777777" w:rsidR="000D3936" w:rsidRPr="00F20C45" w:rsidRDefault="00662A79" w:rsidP="00AE3E57">
            <w:pPr>
              <w:jc w:val="center"/>
              <w:rPr>
                <w:rFonts w:eastAsia="游ゴシック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 xml:space="preserve">0.946 </w:t>
            </w:r>
          </w:p>
        </w:tc>
        <w:tc>
          <w:tcPr>
            <w:tcW w:w="63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184C686" w14:textId="77777777" w:rsidR="000D3936" w:rsidRPr="00F20C45" w:rsidRDefault="00662A79" w:rsidP="00AE3E57">
            <w:pPr>
              <w:jc w:val="center"/>
              <w:rPr>
                <w:rFonts w:eastAsia="游ゴシック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 xml:space="preserve">0.904 </w:t>
            </w:r>
          </w:p>
        </w:tc>
        <w:tc>
          <w:tcPr>
            <w:tcW w:w="62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DC0C01F" w14:textId="77777777" w:rsidR="000D3936" w:rsidRPr="00F20C45" w:rsidRDefault="00662A79" w:rsidP="00AE3E57">
            <w:pPr>
              <w:jc w:val="center"/>
              <w:rPr>
                <w:rFonts w:eastAsia="游ゴシック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 xml:space="preserve">0.989 </w:t>
            </w:r>
          </w:p>
        </w:tc>
      </w:tr>
      <w:tr w:rsidR="00F20C45" w:rsidRPr="00F20C45" w14:paraId="3B5BFC33" w14:textId="77777777" w:rsidTr="00D53D7F">
        <w:trPr>
          <w:trHeight w:val="1260"/>
        </w:trPr>
        <w:tc>
          <w:tcPr>
            <w:tcW w:w="26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0C1DBE" w14:textId="45B2370C" w:rsidR="000D3936" w:rsidRPr="00F20C45" w:rsidRDefault="00662A79" w:rsidP="00AE3E57">
            <w:pPr>
              <w:rPr>
                <w:rFonts w:eastAsia="游ゴシック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>Male recipient (vs</w:t>
            </w:r>
            <w:r w:rsidR="009E6253" w:rsidRPr="00F20C45">
              <w:rPr>
                <w:rFonts w:eastAsia="游ゴシック"/>
                <w:szCs w:val="24"/>
              </w:rPr>
              <w:t>.</w:t>
            </w:r>
            <w:r w:rsidRPr="00F20C45">
              <w:rPr>
                <w:rFonts w:eastAsia="游ゴシック"/>
                <w:szCs w:val="24"/>
              </w:rPr>
              <w:t xml:space="preserve"> female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DDB580" w14:textId="77777777" w:rsidR="000D3936" w:rsidRPr="00F20C45" w:rsidRDefault="00662A79" w:rsidP="00AE3E57">
            <w:pPr>
              <w:jc w:val="center"/>
              <w:rPr>
                <w:rFonts w:eastAsia="游ゴシック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 xml:space="preserve">0.054 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88C12C" w14:textId="77777777" w:rsidR="000D3936" w:rsidRPr="00F20C45" w:rsidRDefault="00662A79" w:rsidP="00AE3E57">
            <w:pPr>
              <w:jc w:val="center"/>
              <w:rPr>
                <w:rFonts w:eastAsia="游ゴシック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 xml:space="preserve">1.872 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678E60" w14:textId="77777777" w:rsidR="000D3936" w:rsidRPr="00F20C45" w:rsidRDefault="00662A79" w:rsidP="00AE3E57">
            <w:pPr>
              <w:jc w:val="center"/>
              <w:rPr>
                <w:rFonts w:eastAsia="游ゴシック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 xml:space="preserve">0.990 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CDC719" w14:textId="77777777" w:rsidR="000D3936" w:rsidRPr="00F20C45" w:rsidRDefault="00662A79" w:rsidP="00AE3E57">
            <w:pPr>
              <w:jc w:val="center"/>
              <w:rPr>
                <w:rFonts w:eastAsia="游ゴシック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 xml:space="preserve">3.542 </w:t>
            </w:r>
          </w:p>
        </w:tc>
      </w:tr>
      <w:tr w:rsidR="00F20C45" w:rsidRPr="00F20C45" w14:paraId="644DB4A2" w14:textId="77777777" w:rsidTr="00D53D7F">
        <w:trPr>
          <w:trHeight w:val="1260"/>
        </w:trPr>
        <w:tc>
          <w:tcPr>
            <w:tcW w:w="26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E6FC81" w14:textId="1717F6B6" w:rsidR="000D3936" w:rsidRPr="00F20C45" w:rsidRDefault="00662A79" w:rsidP="00AE3E57">
            <w:pPr>
              <w:rPr>
                <w:rFonts w:eastAsia="游ゴシック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>Preformed DSA (vs</w:t>
            </w:r>
            <w:r w:rsidR="009E6253" w:rsidRPr="00F20C45">
              <w:rPr>
                <w:rFonts w:eastAsia="游ゴシック"/>
                <w:szCs w:val="24"/>
              </w:rPr>
              <w:t>.</w:t>
            </w:r>
            <w:r w:rsidRPr="00F20C45">
              <w:rPr>
                <w:rFonts w:eastAsia="游ゴシック"/>
                <w:szCs w:val="24"/>
              </w:rPr>
              <w:t xml:space="preserve"> non-preformed DSA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71C1C0" w14:textId="77777777" w:rsidR="000D3936" w:rsidRPr="00F20C45" w:rsidRDefault="00662A79" w:rsidP="00AE3E57">
            <w:pPr>
              <w:jc w:val="center"/>
              <w:rPr>
                <w:rFonts w:eastAsia="游ゴシック"/>
                <w:b/>
                <w:bCs/>
                <w:szCs w:val="24"/>
              </w:rPr>
            </w:pPr>
            <w:r w:rsidRPr="00F20C45">
              <w:rPr>
                <w:rFonts w:eastAsia="游ゴシック"/>
                <w:b/>
                <w:bCs/>
                <w:szCs w:val="24"/>
              </w:rPr>
              <w:t xml:space="preserve">0.018 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2290E7" w14:textId="77777777" w:rsidR="000D3936" w:rsidRPr="00F20C45" w:rsidRDefault="00662A79" w:rsidP="00AE3E57">
            <w:pPr>
              <w:jc w:val="center"/>
              <w:rPr>
                <w:rFonts w:eastAsia="游ゴシック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 xml:space="preserve">2.552 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1DE9EE" w14:textId="77777777" w:rsidR="000D3936" w:rsidRPr="00F20C45" w:rsidRDefault="00662A79" w:rsidP="00AE3E57">
            <w:pPr>
              <w:jc w:val="center"/>
              <w:rPr>
                <w:rFonts w:eastAsia="游ゴシック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 xml:space="preserve">1.177 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A40B2E" w14:textId="77777777" w:rsidR="000D3936" w:rsidRPr="00F20C45" w:rsidRDefault="00662A79" w:rsidP="00AE3E57">
            <w:pPr>
              <w:jc w:val="center"/>
              <w:rPr>
                <w:rFonts w:eastAsia="游ゴシック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 xml:space="preserve">5.533 </w:t>
            </w:r>
          </w:p>
        </w:tc>
      </w:tr>
      <w:tr w:rsidR="00F20C45" w:rsidRPr="00F20C45" w14:paraId="4108C8A3" w14:textId="77777777" w:rsidTr="00D53D7F">
        <w:trPr>
          <w:trHeight w:val="1845"/>
        </w:trPr>
        <w:tc>
          <w:tcPr>
            <w:tcW w:w="26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78B4A" w14:textId="7D2DF62E" w:rsidR="000D3936" w:rsidRPr="00F20C45" w:rsidRDefault="00662A79" w:rsidP="00AE3E57">
            <w:pPr>
              <w:rPr>
                <w:rFonts w:eastAsia="游ゴシック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 xml:space="preserve">Preoperative desensitization (preoperative rituximab administration or splenectomy, preoperative double filtration </w:t>
            </w:r>
            <w:r w:rsidR="005B04D6" w:rsidRPr="00F20C45">
              <w:rPr>
                <w:rFonts w:eastAsia="游ゴシック"/>
                <w:szCs w:val="24"/>
              </w:rPr>
              <w:t>plasmapheresis</w:t>
            </w:r>
            <w:r w:rsidR="00781A8C" w:rsidRPr="00F20C45">
              <w:rPr>
                <w:rFonts w:eastAsia="游ゴシック"/>
                <w:szCs w:val="24"/>
              </w:rPr>
              <w:t xml:space="preserve">, </w:t>
            </w:r>
            <w:r w:rsidR="005B04D6" w:rsidRPr="00F20C45">
              <w:rPr>
                <w:rFonts w:eastAsia="游ゴシック"/>
                <w:szCs w:val="24"/>
              </w:rPr>
              <w:t>plasmapheresis</w:t>
            </w:r>
            <w:r w:rsidR="00781A8C" w:rsidRPr="00F20C45">
              <w:rPr>
                <w:rFonts w:eastAsia="游ゴシック"/>
                <w:szCs w:val="24"/>
              </w:rPr>
              <w:t xml:space="preserve">, </w:t>
            </w:r>
            <w:r w:rsidR="00781A8C" w:rsidRPr="00F20C45">
              <w:rPr>
                <w:rFonts w:eastAsia="Times New Roman"/>
                <w:szCs w:val="24"/>
              </w:rPr>
              <w:t>or IVIG</w:t>
            </w:r>
            <w:r w:rsidRPr="00F20C45">
              <w:rPr>
                <w:rFonts w:eastAsia="游ゴシック"/>
                <w:szCs w:val="24"/>
              </w:rPr>
              <w:t>) (vs</w:t>
            </w:r>
            <w:r w:rsidR="009E6253" w:rsidRPr="00F20C45">
              <w:rPr>
                <w:rFonts w:eastAsia="游ゴシック"/>
                <w:szCs w:val="24"/>
              </w:rPr>
              <w:t>.</w:t>
            </w:r>
            <w:r w:rsidRPr="00F20C45">
              <w:rPr>
                <w:rFonts w:eastAsia="游ゴシック"/>
                <w:szCs w:val="24"/>
              </w:rPr>
              <w:t xml:space="preserve"> non-preoperative desensitization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474097" w14:textId="77777777" w:rsidR="000D3936" w:rsidRPr="00F20C45" w:rsidRDefault="00662A79" w:rsidP="00AE3E57">
            <w:pPr>
              <w:jc w:val="center"/>
              <w:rPr>
                <w:rFonts w:eastAsia="游ゴシック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 xml:space="preserve">0.160 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85CF39" w14:textId="77777777" w:rsidR="000D3936" w:rsidRPr="00F20C45" w:rsidRDefault="00662A79" w:rsidP="00AE3E57">
            <w:pPr>
              <w:jc w:val="center"/>
              <w:rPr>
                <w:rFonts w:eastAsia="游ゴシック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 xml:space="preserve">1.405 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6BACE6" w14:textId="77777777" w:rsidR="000D3936" w:rsidRPr="00F20C45" w:rsidRDefault="00662A79" w:rsidP="00AE3E57">
            <w:pPr>
              <w:jc w:val="center"/>
              <w:rPr>
                <w:rFonts w:eastAsia="游ゴシック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 xml:space="preserve">0.872 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D4E2AC" w14:textId="77777777" w:rsidR="000D3936" w:rsidRPr="00F20C45" w:rsidRDefault="00662A79" w:rsidP="00AE3E57">
            <w:pPr>
              <w:jc w:val="center"/>
              <w:rPr>
                <w:rFonts w:eastAsia="游ゴシック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 xml:space="preserve">2.262 </w:t>
            </w:r>
          </w:p>
        </w:tc>
      </w:tr>
      <w:tr w:rsidR="00F20C45" w:rsidRPr="00F20C45" w14:paraId="62AB07DA" w14:textId="77777777" w:rsidTr="00D53D7F">
        <w:trPr>
          <w:trHeight w:val="765"/>
        </w:trPr>
        <w:tc>
          <w:tcPr>
            <w:tcW w:w="262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905DB20" w14:textId="77777777" w:rsidR="000D3936" w:rsidRPr="00F20C45" w:rsidRDefault="00662A79" w:rsidP="00AE3E57">
            <w:pPr>
              <w:rPr>
                <w:rFonts w:eastAsia="游ゴシック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>Donor age (years)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0B42029" w14:textId="77777777" w:rsidR="000D3936" w:rsidRPr="00F20C45" w:rsidRDefault="00662A79" w:rsidP="00AE3E57">
            <w:pPr>
              <w:jc w:val="center"/>
              <w:rPr>
                <w:rFonts w:eastAsia="游ゴシック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>&gt;0.999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9428DF3" w14:textId="77777777" w:rsidR="000D3936" w:rsidRPr="00F20C45" w:rsidRDefault="00662A79" w:rsidP="00AE3E57">
            <w:pPr>
              <w:jc w:val="center"/>
              <w:rPr>
                <w:rFonts w:eastAsia="游ゴシック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 xml:space="preserve">1.000 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94C80EF" w14:textId="77777777" w:rsidR="000D3936" w:rsidRPr="00F20C45" w:rsidRDefault="00662A79" w:rsidP="00AE3E57">
            <w:pPr>
              <w:jc w:val="center"/>
              <w:rPr>
                <w:rFonts w:eastAsia="游ゴシック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 xml:space="preserve">0.966 </w:t>
            </w:r>
          </w:p>
        </w:tc>
        <w:tc>
          <w:tcPr>
            <w:tcW w:w="62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6FB52FA" w14:textId="77777777" w:rsidR="000D3936" w:rsidRPr="00F20C45" w:rsidRDefault="00662A79" w:rsidP="00AE3E57">
            <w:pPr>
              <w:jc w:val="center"/>
              <w:rPr>
                <w:rFonts w:eastAsia="游ゴシック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 xml:space="preserve">1.035 </w:t>
            </w:r>
          </w:p>
        </w:tc>
      </w:tr>
      <w:tr w:rsidR="00F20C45" w:rsidRPr="00F20C45" w14:paraId="32E86E03" w14:textId="77777777" w:rsidTr="00D53D7F">
        <w:trPr>
          <w:trHeight w:val="735"/>
        </w:trPr>
        <w:tc>
          <w:tcPr>
            <w:tcW w:w="5000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6591787" w14:textId="45E5B81F" w:rsidR="000D3936" w:rsidRPr="00F20C45" w:rsidRDefault="00662A79" w:rsidP="000A1E41">
            <w:pPr>
              <w:rPr>
                <w:rFonts w:eastAsia="游ゴシック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 xml:space="preserve">Abbreviations: DSA, </w:t>
            </w:r>
            <w:r w:rsidR="0084532E" w:rsidRPr="00F20C45">
              <w:rPr>
                <w:rFonts w:eastAsia="游ゴシック"/>
                <w:szCs w:val="24"/>
              </w:rPr>
              <w:t>donor-</w:t>
            </w:r>
            <w:r w:rsidRPr="00F20C45">
              <w:rPr>
                <w:rFonts w:eastAsia="游ゴシック"/>
                <w:szCs w:val="24"/>
              </w:rPr>
              <w:t>specific anti-human leukocyte antigen antibody; eGFR, estimated glomerular filtration rate</w:t>
            </w:r>
            <w:r w:rsidR="00182C7D" w:rsidRPr="00F20C45">
              <w:rPr>
                <w:rFonts w:eastAsia="游ゴシック"/>
                <w:szCs w:val="24"/>
              </w:rPr>
              <w:t>;</w:t>
            </w:r>
            <w:r w:rsidR="00182C7D" w:rsidRPr="00F20C45">
              <w:rPr>
                <w:rFonts w:eastAsia="Times New Roman"/>
                <w:szCs w:val="24"/>
              </w:rPr>
              <w:t xml:space="preserve"> IVIG, intravenous immunoglobulin</w:t>
            </w:r>
            <w:r w:rsidRPr="00F20C45">
              <w:rPr>
                <w:rFonts w:eastAsia="游ゴシック"/>
                <w:szCs w:val="24"/>
              </w:rPr>
              <w:t xml:space="preserve">. </w:t>
            </w:r>
            <w:r w:rsidR="000A1E41" w:rsidRPr="00F20C45">
              <w:rPr>
                <w:rFonts w:eastAsia="游ゴシック"/>
                <w:szCs w:val="24"/>
              </w:rPr>
              <w:t>The b</w:t>
            </w:r>
            <w:r w:rsidRPr="00F20C45">
              <w:rPr>
                <w:rFonts w:eastAsia="游ゴシック"/>
                <w:szCs w:val="24"/>
              </w:rPr>
              <w:t>old font indicates statistically significant results.</w:t>
            </w:r>
          </w:p>
        </w:tc>
      </w:tr>
    </w:tbl>
    <w:p w14:paraId="19D12602" w14:textId="77777777" w:rsidR="000D3936" w:rsidRPr="00F20C45" w:rsidRDefault="000D3936" w:rsidP="000D3936">
      <w:pPr>
        <w:rPr>
          <w:szCs w:val="24"/>
        </w:rPr>
      </w:pPr>
    </w:p>
    <w:p w14:paraId="07ABE80E" w14:textId="37C707FC" w:rsidR="000D3936" w:rsidRPr="00F20C45" w:rsidRDefault="000D3936" w:rsidP="000D3936">
      <w:pPr>
        <w:rPr>
          <w:szCs w:val="24"/>
        </w:rPr>
      </w:pPr>
    </w:p>
    <w:p w14:paraId="698A2E74" w14:textId="2EBDE26D" w:rsidR="00B57463" w:rsidRPr="00F20C45" w:rsidRDefault="00B57463" w:rsidP="000D3936">
      <w:pPr>
        <w:rPr>
          <w:szCs w:val="24"/>
        </w:rPr>
      </w:pPr>
    </w:p>
    <w:p w14:paraId="45A42B64" w14:textId="5C127667" w:rsidR="00B57463" w:rsidRPr="00F20C45" w:rsidRDefault="00B57463" w:rsidP="000D3936">
      <w:pPr>
        <w:rPr>
          <w:szCs w:val="24"/>
        </w:rPr>
      </w:pPr>
    </w:p>
    <w:p w14:paraId="4B552263" w14:textId="19AB9A8C" w:rsidR="00B57463" w:rsidRPr="00F20C45" w:rsidRDefault="00B57463" w:rsidP="000D3936">
      <w:pPr>
        <w:rPr>
          <w:szCs w:val="24"/>
        </w:rPr>
      </w:pPr>
    </w:p>
    <w:p w14:paraId="6754B131" w14:textId="77777777" w:rsidR="00B57463" w:rsidRPr="00F20C45" w:rsidRDefault="00B57463" w:rsidP="000D3936">
      <w:pPr>
        <w:rPr>
          <w:szCs w:val="24"/>
        </w:rPr>
      </w:pPr>
    </w:p>
    <w:tbl>
      <w:tblPr>
        <w:tblW w:w="5000" w:type="pct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4791"/>
        <w:gridCol w:w="945"/>
        <w:gridCol w:w="1391"/>
        <w:gridCol w:w="1338"/>
        <w:gridCol w:w="1312"/>
      </w:tblGrid>
      <w:tr w:rsidR="00F20C45" w:rsidRPr="00F20C45" w14:paraId="2CA68BFB" w14:textId="77777777" w:rsidTr="00D53D7F">
        <w:trPr>
          <w:trHeight w:val="795"/>
        </w:trPr>
        <w:tc>
          <w:tcPr>
            <w:tcW w:w="5000" w:type="pct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8F225F1" w14:textId="7C1631F9" w:rsidR="000D3936" w:rsidRPr="00F20C45" w:rsidRDefault="00662A79" w:rsidP="009E5A5E">
            <w:pPr>
              <w:rPr>
                <w:rFonts w:eastAsia="游ゴシック"/>
                <w:szCs w:val="24"/>
              </w:rPr>
            </w:pPr>
            <w:r w:rsidRPr="00F20C45">
              <w:rPr>
                <w:rFonts w:eastAsia="游ゴシック"/>
                <w:b/>
                <w:szCs w:val="24"/>
              </w:rPr>
              <w:t xml:space="preserve">Supplementary Table </w:t>
            </w:r>
            <w:r w:rsidR="004E57BB" w:rsidRPr="00F20C45">
              <w:rPr>
                <w:rFonts w:eastAsia="游ゴシック"/>
                <w:b/>
                <w:szCs w:val="24"/>
              </w:rPr>
              <w:t>S</w:t>
            </w:r>
            <w:r w:rsidR="009E5A5E" w:rsidRPr="00F20C45">
              <w:rPr>
                <w:rFonts w:eastAsia="游ゴシック"/>
                <w:b/>
                <w:szCs w:val="24"/>
              </w:rPr>
              <w:t>3</w:t>
            </w:r>
            <w:r w:rsidR="00696191" w:rsidRPr="00F20C45">
              <w:rPr>
                <w:rFonts w:eastAsia="游ゴシック"/>
                <w:b/>
                <w:szCs w:val="24"/>
              </w:rPr>
              <w:t xml:space="preserve"> </w:t>
            </w:r>
            <w:r w:rsidR="004E57BB" w:rsidRPr="00F20C45">
              <w:rPr>
                <w:rFonts w:eastAsia="游ゴシック"/>
                <w:b/>
                <w:szCs w:val="24"/>
              </w:rPr>
              <w:t>(H).</w:t>
            </w:r>
            <w:r w:rsidRPr="00F20C45">
              <w:rPr>
                <w:rFonts w:eastAsia="游ゴシック"/>
                <w:szCs w:val="24"/>
              </w:rPr>
              <w:t xml:space="preserve"> Multivariate Fine</w:t>
            </w:r>
            <w:r w:rsidR="009E6253" w:rsidRPr="00F20C45">
              <w:rPr>
                <w:rFonts w:eastAsia="游ゴシック"/>
                <w:szCs w:val="24"/>
              </w:rPr>
              <w:t>–</w:t>
            </w:r>
            <w:r w:rsidRPr="00F20C45">
              <w:rPr>
                <w:rFonts w:eastAsia="游ゴシック"/>
                <w:szCs w:val="24"/>
              </w:rPr>
              <w:t>Gray competing model analysis for graft loss using actual eGFR</w:t>
            </w:r>
            <w:r w:rsidR="00B57463" w:rsidRPr="00F20C45">
              <w:rPr>
                <w:rFonts w:eastAsia="游ゴシック"/>
                <w:szCs w:val="24"/>
              </w:rPr>
              <w:t xml:space="preserve"> at</w:t>
            </w:r>
            <w:r w:rsidRPr="00F20C45">
              <w:rPr>
                <w:rFonts w:eastAsia="游ゴシック"/>
                <w:szCs w:val="24"/>
              </w:rPr>
              <w:t xml:space="preserve"> 12 months after transplantation</w:t>
            </w:r>
          </w:p>
        </w:tc>
      </w:tr>
      <w:tr w:rsidR="00F20C45" w:rsidRPr="00F20C45" w14:paraId="15CA2E25" w14:textId="77777777" w:rsidTr="00D53D7F">
        <w:trPr>
          <w:trHeight w:val="375"/>
        </w:trPr>
        <w:tc>
          <w:tcPr>
            <w:tcW w:w="26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54F893" w14:textId="77777777" w:rsidR="000D3936" w:rsidRPr="00F20C45" w:rsidRDefault="000D3936" w:rsidP="00AE3E57">
            <w:pPr>
              <w:rPr>
                <w:rFonts w:eastAsia="游ゴシック"/>
                <w:szCs w:val="24"/>
              </w:rPr>
            </w:pPr>
          </w:p>
        </w:tc>
        <w:tc>
          <w:tcPr>
            <w:tcW w:w="452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D0D175" w14:textId="77777777" w:rsidR="000D3936" w:rsidRPr="00F20C45" w:rsidRDefault="00662A79" w:rsidP="00AE3E57">
            <w:pPr>
              <w:jc w:val="center"/>
              <w:rPr>
                <w:rFonts w:eastAsia="游ゴシック"/>
                <w:szCs w:val="24"/>
              </w:rPr>
            </w:pPr>
            <w:r w:rsidRPr="00F20C45">
              <w:rPr>
                <w:rFonts w:eastAsia="游ゴシック"/>
                <w:i/>
                <w:iCs/>
                <w:szCs w:val="24"/>
              </w:rPr>
              <w:t>P</w:t>
            </w:r>
            <w:r w:rsidRPr="00F20C45">
              <w:rPr>
                <w:rFonts w:eastAsia="游ゴシック"/>
                <w:szCs w:val="24"/>
              </w:rPr>
              <w:t>-value</w:t>
            </w:r>
          </w:p>
        </w:tc>
        <w:tc>
          <w:tcPr>
            <w:tcW w:w="661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0035DF" w14:textId="77777777" w:rsidR="000D3936" w:rsidRPr="00F20C45" w:rsidRDefault="00662A79" w:rsidP="00AE3E57">
            <w:pPr>
              <w:jc w:val="center"/>
              <w:rPr>
                <w:rFonts w:eastAsia="游ゴシック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>Hazard ratio</w:t>
            </w:r>
          </w:p>
        </w:tc>
        <w:tc>
          <w:tcPr>
            <w:tcW w:w="125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31F609C" w14:textId="77777777" w:rsidR="000D3936" w:rsidRPr="00F20C45" w:rsidRDefault="00662A79" w:rsidP="00AE3E57">
            <w:pPr>
              <w:jc w:val="center"/>
              <w:rPr>
                <w:rFonts w:eastAsia="游ゴシック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>95% confidence interval</w:t>
            </w:r>
          </w:p>
        </w:tc>
      </w:tr>
      <w:tr w:rsidR="00F20C45" w:rsidRPr="00F20C45" w14:paraId="6BD1BA27" w14:textId="77777777" w:rsidTr="00D53D7F">
        <w:trPr>
          <w:trHeight w:val="375"/>
        </w:trPr>
        <w:tc>
          <w:tcPr>
            <w:tcW w:w="26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590375" w14:textId="77777777" w:rsidR="000D3936" w:rsidRPr="00F20C45" w:rsidRDefault="000D3936" w:rsidP="00AE3E57">
            <w:pPr>
              <w:jc w:val="center"/>
              <w:rPr>
                <w:rFonts w:eastAsia="游ゴシック"/>
                <w:szCs w:val="24"/>
              </w:rPr>
            </w:pPr>
          </w:p>
        </w:tc>
        <w:tc>
          <w:tcPr>
            <w:tcW w:w="45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E653F4" w14:textId="77777777" w:rsidR="000D3936" w:rsidRPr="00F20C45" w:rsidRDefault="000D3936" w:rsidP="00AE3E57">
            <w:pPr>
              <w:rPr>
                <w:rFonts w:eastAsia="游ゴシック"/>
                <w:szCs w:val="24"/>
              </w:rPr>
            </w:pPr>
          </w:p>
        </w:tc>
        <w:tc>
          <w:tcPr>
            <w:tcW w:w="66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2F972C" w14:textId="77777777" w:rsidR="000D3936" w:rsidRPr="00F20C45" w:rsidRDefault="000D3936" w:rsidP="00AE3E57">
            <w:pPr>
              <w:rPr>
                <w:rFonts w:eastAsia="游ゴシック"/>
                <w:szCs w:val="24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C76386" w14:textId="77777777" w:rsidR="000D3936" w:rsidRPr="00F20C45" w:rsidRDefault="00662A79" w:rsidP="00AE3E57">
            <w:pPr>
              <w:jc w:val="center"/>
              <w:rPr>
                <w:rFonts w:eastAsia="游ゴシック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>Lower limit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420549" w14:textId="77777777" w:rsidR="000D3936" w:rsidRPr="00F20C45" w:rsidRDefault="00662A79" w:rsidP="00AE3E57">
            <w:pPr>
              <w:jc w:val="center"/>
              <w:rPr>
                <w:rFonts w:eastAsia="游ゴシック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>Upper limit</w:t>
            </w:r>
          </w:p>
        </w:tc>
      </w:tr>
      <w:tr w:rsidR="00F20C45" w:rsidRPr="00F20C45" w14:paraId="29434B15" w14:textId="77777777" w:rsidTr="00D53D7F">
        <w:trPr>
          <w:trHeight w:val="1260"/>
        </w:trPr>
        <w:tc>
          <w:tcPr>
            <w:tcW w:w="262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7DF54F0" w14:textId="58FF13BF" w:rsidR="000D3936" w:rsidRPr="00F20C45" w:rsidRDefault="00662A79" w:rsidP="00AE3E57">
            <w:pPr>
              <w:rPr>
                <w:rFonts w:eastAsia="游ゴシック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 xml:space="preserve">Actual eGFR </w:t>
            </w:r>
            <w:r w:rsidR="00B57463" w:rsidRPr="00F20C45">
              <w:rPr>
                <w:rFonts w:eastAsia="游ゴシック"/>
                <w:szCs w:val="24"/>
              </w:rPr>
              <w:t xml:space="preserve">at </w:t>
            </w:r>
            <w:r w:rsidRPr="00F20C45">
              <w:rPr>
                <w:rFonts w:eastAsia="游ゴシック"/>
                <w:szCs w:val="24"/>
              </w:rPr>
              <w:t>12 months after transplantation (mL/min/1.73 m</w:t>
            </w:r>
            <w:r w:rsidRPr="00F20C45">
              <w:rPr>
                <w:rFonts w:eastAsia="游ゴシック"/>
                <w:szCs w:val="24"/>
                <w:vertAlign w:val="superscript"/>
              </w:rPr>
              <w:t>2</w:t>
            </w:r>
            <w:r w:rsidRPr="00F20C45">
              <w:rPr>
                <w:rFonts w:eastAsia="游ゴシック"/>
                <w:szCs w:val="24"/>
              </w:rPr>
              <w:t>)</w:t>
            </w:r>
          </w:p>
        </w:tc>
        <w:tc>
          <w:tcPr>
            <w:tcW w:w="45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DCA753E" w14:textId="77777777" w:rsidR="000D3936" w:rsidRPr="00F20C45" w:rsidRDefault="00662A79" w:rsidP="00AE3E57">
            <w:pPr>
              <w:jc w:val="center"/>
              <w:rPr>
                <w:rFonts w:eastAsia="游ゴシック"/>
                <w:b/>
                <w:bCs/>
                <w:szCs w:val="24"/>
              </w:rPr>
            </w:pPr>
            <w:r w:rsidRPr="00F20C45">
              <w:rPr>
                <w:rFonts w:eastAsia="游ゴシック"/>
                <w:b/>
                <w:bCs/>
                <w:szCs w:val="24"/>
              </w:rPr>
              <w:t>&lt;0.001</w:t>
            </w:r>
          </w:p>
        </w:tc>
        <w:tc>
          <w:tcPr>
            <w:tcW w:w="66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B00C79A" w14:textId="77777777" w:rsidR="000D3936" w:rsidRPr="00F20C45" w:rsidRDefault="00662A79" w:rsidP="00AE3E57">
            <w:pPr>
              <w:jc w:val="center"/>
              <w:rPr>
                <w:rFonts w:eastAsia="游ゴシック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 xml:space="preserve">0.937 </w:t>
            </w:r>
          </w:p>
        </w:tc>
        <w:tc>
          <w:tcPr>
            <w:tcW w:w="63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7F6575B" w14:textId="77777777" w:rsidR="000D3936" w:rsidRPr="00F20C45" w:rsidRDefault="00662A79" w:rsidP="00AE3E57">
            <w:pPr>
              <w:jc w:val="center"/>
              <w:rPr>
                <w:rFonts w:eastAsia="游ゴシック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 xml:space="preserve">0.907 </w:t>
            </w:r>
          </w:p>
        </w:tc>
        <w:tc>
          <w:tcPr>
            <w:tcW w:w="62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08213ED" w14:textId="77777777" w:rsidR="000D3936" w:rsidRPr="00F20C45" w:rsidRDefault="00662A79" w:rsidP="00AE3E57">
            <w:pPr>
              <w:jc w:val="center"/>
              <w:rPr>
                <w:rFonts w:eastAsia="游ゴシック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 xml:space="preserve">0.967 </w:t>
            </w:r>
          </w:p>
        </w:tc>
      </w:tr>
      <w:tr w:rsidR="00F20C45" w:rsidRPr="00F20C45" w14:paraId="58BD5059" w14:textId="77777777" w:rsidTr="00D53D7F">
        <w:trPr>
          <w:trHeight w:val="1260"/>
        </w:trPr>
        <w:tc>
          <w:tcPr>
            <w:tcW w:w="26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43242" w14:textId="548F0C2F" w:rsidR="000D3936" w:rsidRPr="00F20C45" w:rsidRDefault="00662A79" w:rsidP="00AE3E57">
            <w:pPr>
              <w:rPr>
                <w:rFonts w:eastAsia="游ゴシック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>Male recipient (vs</w:t>
            </w:r>
            <w:r w:rsidR="009E6253" w:rsidRPr="00F20C45">
              <w:rPr>
                <w:rFonts w:eastAsia="游ゴシック"/>
                <w:szCs w:val="24"/>
              </w:rPr>
              <w:t>.</w:t>
            </w:r>
            <w:r w:rsidRPr="00F20C45">
              <w:rPr>
                <w:rFonts w:eastAsia="游ゴシック"/>
                <w:szCs w:val="24"/>
              </w:rPr>
              <w:t xml:space="preserve"> female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28C858" w14:textId="77777777" w:rsidR="000D3936" w:rsidRPr="00F20C45" w:rsidRDefault="00662A79" w:rsidP="00AE3E57">
            <w:pPr>
              <w:jc w:val="center"/>
              <w:rPr>
                <w:rFonts w:eastAsia="游ゴシック"/>
                <w:b/>
                <w:bCs/>
                <w:szCs w:val="24"/>
              </w:rPr>
            </w:pPr>
            <w:r w:rsidRPr="00F20C45">
              <w:rPr>
                <w:rFonts w:eastAsia="游ゴシック"/>
                <w:b/>
                <w:bCs/>
                <w:szCs w:val="24"/>
              </w:rPr>
              <w:t xml:space="preserve">0.033 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9AC4EA" w14:textId="77777777" w:rsidR="000D3936" w:rsidRPr="00F20C45" w:rsidRDefault="00662A79" w:rsidP="00AE3E57">
            <w:pPr>
              <w:jc w:val="center"/>
              <w:rPr>
                <w:rFonts w:eastAsia="游ゴシック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 xml:space="preserve">2.007 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8122E5" w14:textId="77777777" w:rsidR="000D3936" w:rsidRPr="00F20C45" w:rsidRDefault="00662A79" w:rsidP="00AE3E57">
            <w:pPr>
              <w:jc w:val="center"/>
              <w:rPr>
                <w:rFonts w:eastAsia="游ゴシック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 xml:space="preserve">1.060 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247584" w14:textId="77777777" w:rsidR="000D3936" w:rsidRPr="00F20C45" w:rsidRDefault="00662A79" w:rsidP="00AE3E57">
            <w:pPr>
              <w:jc w:val="center"/>
              <w:rPr>
                <w:rFonts w:eastAsia="游ゴシック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 xml:space="preserve">3.800 </w:t>
            </w:r>
          </w:p>
        </w:tc>
      </w:tr>
      <w:tr w:rsidR="00F20C45" w:rsidRPr="00F20C45" w14:paraId="6895092E" w14:textId="77777777" w:rsidTr="00D53D7F">
        <w:trPr>
          <w:trHeight w:val="1260"/>
        </w:trPr>
        <w:tc>
          <w:tcPr>
            <w:tcW w:w="26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C048DC" w14:textId="5E152F57" w:rsidR="000D3936" w:rsidRPr="00F20C45" w:rsidRDefault="00662A79" w:rsidP="00AE3E57">
            <w:pPr>
              <w:rPr>
                <w:rFonts w:eastAsia="游ゴシック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>Preformed DSA (vs</w:t>
            </w:r>
            <w:r w:rsidR="009E6253" w:rsidRPr="00F20C45">
              <w:rPr>
                <w:rFonts w:eastAsia="游ゴシック"/>
                <w:szCs w:val="24"/>
              </w:rPr>
              <w:t>.</w:t>
            </w:r>
            <w:r w:rsidRPr="00F20C45">
              <w:rPr>
                <w:rFonts w:eastAsia="游ゴシック"/>
                <w:szCs w:val="24"/>
              </w:rPr>
              <w:t xml:space="preserve"> non-preformed DSA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B81AA7" w14:textId="77777777" w:rsidR="000D3936" w:rsidRPr="00F20C45" w:rsidRDefault="00662A79" w:rsidP="00AE3E57">
            <w:pPr>
              <w:jc w:val="center"/>
              <w:rPr>
                <w:rFonts w:eastAsia="游ゴシック"/>
                <w:b/>
                <w:bCs/>
                <w:szCs w:val="24"/>
              </w:rPr>
            </w:pPr>
            <w:r w:rsidRPr="00F20C45">
              <w:rPr>
                <w:rFonts w:eastAsia="游ゴシック"/>
                <w:b/>
                <w:bCs/>
                <w:szCs w:val="24"/>
              </w:rPr>
              <w:t xml:space="preserve">0.021 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E366E3" w14:textId="77777777" w:rsidR="000D3936" w:rsidRPr="00F20C45" w:rsidRDefault="00662A79" w:rsidP="00AE3E57">
            <w:pPr>
              <w:jc w:val="center"/>
              <w:rPr>
                <w:rFonts w:eastAsia="游ゴシック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 xml:space="preserve">2.564 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EEF3CC" w14:textId="77777777" w:rsidR="000D3936" w:rsidRPr="00F20C45" w:rsidRDefault="00662A79" w:rsidP="00AE3E57">
            <w:pPr>
              <w:jc w:val="center"/>
              <w:rPr>
                <w:rFonts w:eastAsia="游ゴシック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 xml:space="preserve">1.152 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0BB113" w14:textId="77777777" w:rsidR="000D3936" w:rsidRPr="00F20C45" w:rsidRDefault="00662A79" w:rsidP="00AE3E57">
            <w:pPr>
              <w:jc w:val="center"/>
              <w:rPr>
                <w:rFonts w:eastAsia="游ゴシック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 xml:space="preserve">5.706 </w:t>
            </w:r>
          </w:p>
        </w:tc>
      </w:tr>
      <w:tr w:rsidR="00F20C45" w:rsidRPr="00F20C45" w14:paraId="147D382C" w14:textId="77777777" w:rsidTr="00D53D7F">
        <w:trPr>
          <w:trHeight w:val="1845"/>
        </w:trPr>
        <w:tc>
          <w:tcPr>
            <w:tcW w:w="26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E1D7A" w14:textId="019FB279" w:rsidR="000D3936" w:rsidRPr="00F20C45" w:rsidRDefault="00662A79" w:rsidP="00AE3E57">
            <w:pPr>
              <w:rPr>
                <w:rFonts w:eastAsia="游ゴシック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 xml:space="preserve">Preoperative desensitization (preoperative rituximab administration or splenectomy, preoperative double filtration </w:t>
            </w:r>
            <w:r w:rsidR="005B04D6" w:rsidRPr="00F20C45">
              <w:rPr>
                <w:rFonts w:eastAsia="游ゴシック"/>
                <w:szCs w:val="24"/>
              </w:rPr>
              <w:t>plasmapheresis</w:t>
            </w:r>
            <w:r w:rsidR="00781A8C" w:rsidRPr="00F20C45">
              <w:rPr>
                <w:rFonts w:eastAsia="游ゴシック"/>
                <w:szCs w:val="24"/>
              </w:rPr>
              <w:t xml:space="preserve">, </w:t>
            </w:r>
            <w:r w:rsidR="005B04D6" w:rsidRPr="00F20C45">
              <w:rPr>
                <w:rFonts w:eastAsia="游ゴシック"/>
                <w:szCs w:val="24"/>
              </w:rPr>
              <w:t>plasmapheresis</w:t>
            </w:r>
            <w:r w:rsidR="00781A8C" w:rsidRPr="00F20C45">
              <w:rPr>
                <w:rFonts w:eastAsia="游ゴシック"/>
                <w:szCs w:val="24"/>
              </w:rPr>
              <w:t xml:space="preserve">, </w:t>
            </w:r>
            <w:r w:rsidR="00781A8C" w:rsidRPr="00F20C45">
              <w:rPr>
                <w:rFonts w:eastAsia="Times New Roman"/>
                <w:szCs w:val="24"/>
              </w:rPr>
              <w:t>or IVIG</w:t>
            </w:r>
            <w:r w:rsidRPr="00F20C45">
              <w:rPr>
                <w:rFonts w:eastAsia="游ゴシック"/>
                <w:szCs w:val="24"/>
              </w:rPr>
              <w:t>) (vs</w:t>
            </w:r>
            <w:r w:rsidR="009E6253" w:rsidRPr="00F20C45">
              <w:rPr>
                <w:rFonts w:eastAsia="游ゴシック"/>
                <w:szCs w:val="24"/>
              </w:rPr>
              <w:t>.</w:t>
            </w:r>
            <w:r w:rsidRPr="00F20C45">
              <w:rPr>
                <w:rFonts w:eastAsia="游ゴシック"/>
                <w:szCs w:val="24"/>
              </w:rPr>
              <w:t xml:space="preserve"> non-preoperative desensitization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0D9D26" w14:textId="77777777" w:rsidR="000D3936" w:rsidRPr="00F20C45" w:rsidRDefault="00662A79" w:rsidP="00AE3E57">
            <w:pPr>
              <w:jc w:val="center"/>
              <w:rPr>
                <w:rFonts w:eastAsia="游ゴシック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 xml:space="preserve">0.250 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528DC1" w14:textId="77777777" w:rsidR="000D3936" w:rsidRPr="00F20C45" w:rsidRDefault="00662A79" w:rsidP="00AE3E57">
            <w:pPr>
              <w:jc w:val="center"/>
              <w:rPr>
                <w:rFonts w:eastAsia="游ゴシック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 xml:space="preserve">1.324 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14DB82" w14:textId="77777777" w:rsidR="000D3936" w:rsidRPr="00F20C45" w:rsidRDefault="00662A79" w:rsidP="00AE3E57">
            <w:pPr>
              <w:jc w:val="center"/>
              <w:rPr>
                <w:rFonts w:eastAsia="游ゴシック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 xml:space="preserve">0.820 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36057C" w14:textId="77777777" w:rsidR="000D3936" w:rsidRPr="00F20C45" w:rsidRDefault="00662A79" w:rsidP="00AE3E57">
            <w:pPr>
              <w:jc w:val="center"/>
              <w:rPr>
                <w:rFonts w:eastAsia="游ゴシック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 xml:space="preserve">2.138 </w:t>
            </w:r>
          </w:p>
        </w:tc>
      </w:tr>
      <w:tr w:rsidR="00F20C45" w:rsidRPr="00F20C45" w14:paraId="7F8C6580" w14:textId="77777777" w:rsidTr="00D53D7F">
        <w:trPr>
          <w:trHeight w:val="705"/>
        </w:trPr>
        <w:tc>
          <w:tcPr>
            <w:tcW w:w="262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2E0A676" w14:textId="77777777" w:rsidR="000D3936" w:rsidRPr="00F20C45" w:rsidRDefault="00662A79" w:rsidP="00AE3E57">
            <w:pPr>
              <w:rPr>
                <w:rFonts w:eastAsia="游ゴシック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>Donor age (years)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F5EB25E" w14:textId="77777777" w:rsidR="000D3936" w:rsidRPr="00F20C45" w:rsidRDefault="00662A79" w:rsidP="00AE3E57">
            <w:pPr>
              <w:jc w:val="center"/>
              <w:rPr>
                <w:rFonts w:eastAsia="游ゴシック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 xml:space="preserve">0.870 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EED8E27" w14:textId="77777777" w:rsidR="000D3936" w:rsidRPr="00F20C45" w:rsidRDefault="00662A79" w:rsidP="00AE3E57">
            <w:pPr>
              <w:jc w:val="center"/>
              <w:rPr>
                <w:rFonts w:eastAsia="游ゴシック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 xml:space="preserve">0.997 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A732504" w14:textId="77777777" w:rsidR="000D3936" w:rsidRPr="00F20C45" w:rsidRDefault="00662A79" w:rsidP="00AE3E57">
            <w:pPr>
              <w:jc w:val="center"/>
              <w:rPr>
                <w:rFonts w:eastAsia="游ゴシック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 xml:space="preserve">0.967 </w:t>
            </w:r>
          </w:p>
        </w:tc>
        <w:tc>
          <w:tcPr>
            <w:tcW w:w="62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E5FE2CB" w14:textId="77777777" w:rsidR="000D3936" w:rsidRPr="00F20C45" w:rsidRDefault="00662A79" w:rsidP="00AE3E57">
            <w:pPr>
              <w:jc w:val="center"/>
              <w:rPr>
                <w:rFonts w:eastAsia="游ゴシック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 xml:space="preserve">1.029 </w:t>
            </w:r>
          </w:p>
        </w:tc>
      </w:tr>
      <w:tr w:rsidR="00F20C45" w:rsidRPr="00F20C45" w14:paraId="64420515" w14:textId="77777777" w:rsidTr="00D53D7F">
        <w:trPr>
          <w:trHeight w:val="750"/>
        </w:trPr>
        <w:tc>
          <w:tcPr>
            <w:tcW w:w="5000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81EE4F2" w14:textId="40EC552A" w:rsidR="000D3936" w:rsidRPr="00F20C45" w:rsidRDefault="00662A79" w:rsidP="000A1E41">
            <w:pPr>
              <w:rPr>
                <w:rFonts w:eastAsia="游ゴシック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 xml:space="preserve">Abbreviations: DSA, </w:t>
            </w:r>
            <w:r w:rsidR="0084532E" w:rsidRPr="00F20C45">
              <w:rPr>
                <w:rFonts w:eastAsia="游ゴシック"/>
                <w:szCs w:val="24"/>
              </w:rPr>
              <w:t>donor-</w:t>
            </w:r>
            <w:r w:rsidRPr="00F20C45">
              <w:rPr>
                <w:rFonts w:eastAsia="游ゴシック"/>
                <w:szCs w:val="24"/>
              </w:rPr>
              <w:t>specific anti-human leukocyte antigen antibody; eGFR, estimated glomerular filtration rate</w:t>
            </w:r>
            <w:r w:rsidR="00182C7D" w:rsidRPr="00F20C45">
              <w:rPr>
                <w:rFonts w:eastAsia="游ゴシック"/>
                <w:szCs w:val="24"/>
              </w:rPr>
              <w:t>;</w:t>
            </w:r>
            <w:r w:rsidR="00182C7D" w:rsidRPr="00F20C45">
              <w:rPr>
                <w:rFonts w:eastAsia="Times New Roman"/>
                <w:szCs w:val="24"/>
              </w:rPr>
              <w:t xml:space="preserve"> IVIG, intravenous immunoglobulin</w:t>
            </w:r>
            <w:r w:rsidRPr="00F20C45">
              <w:rPr>
                <w:rFonts w:eastAsia="游ゴシック"/>
                <w:szCs w:val="24"/>
              </w:rPr>
              <w:t xml:space="preserve">. </w:t>
            </w:r>
            <w:r w:rsidR="000A1E41" w:rsidRPr="00F20C45">
              <w:rPr>
                <w:rFonts w:eastAsia="游ゴシック"/>
                <w:szCs w:val="24"/>
              </w:rPr>
              <w:t>The b</w:t>
            </w:r>
            <w:r w:rsidRPr="00F20C45">
              <w:rPr>
                <w:rFonts w:eastAsia="游ゴシック"/>
                <w:szCs w:val="24"/>
              </w:rPr>
              <w:t>old font indicates statistically significant results.</w:t>
            </w:r>
          </w:p>
        </w:tc>
      </w:tr>
    </w:tbl>
    <w:p w14:paraId="53C9E96B" w14:textId="09E5AB37" w:rsidR="000D3936" w:rsidRPr="00F20C45" w:rsidRDefault="000D3936" w:rsidP="000D3936">
      <w:pPr>
        <w:rPr>
          <w:szCs w:val="24"/>
        </w:rPr>
      </w:pPr>
    </w:p>
    <w:p w14:paraId="4AE621C4" w14:textId="640E9BDF" w:rsidR="00AE2BBF" w:rsidRPr="00F20C45" w:rsidRDefault="00AE2BBF" w:rsidP="000D3936">
      <w:pPr>
        <w:rPr>
          <w:szCs w:val="24"/>
        </w:rPr>
      </w:pPr>
    </w:p>
    <w:p w14:paraId="1F7EACBB" w14:textId="5CE13E3D" w:rsidR="00AE2BBF" w:rsidRPr="00F20C45" w:rsidRDefault="00AE2BBF" w:rsidP="000D3936">
      <w:pPr>
        <w:rPr>
          <w:szCs w:val="24"/>
        </w:rPr>
      </w:pPr>
    </w:p>
    <w:p w14:paraId="481D8AAB" w14:textId="6E7A2B5D" w:rsidR="00AE2BBF" w:rsidRPr="00F20C45" w:rsidRDefault="00AE2BBF" w:rsidP="000D3936">
      <w:pPr>
        <w:rPr>
          <w:szCs w:val="24"/>
        </w:rPr>
      </w:pPr>
    </w:p>
    <w:p w14:paraId="5FDE8B04" w14:textId="040F1AB6" w:rsidR="00AE2BBF" w:rsidRPr="00F20C45" w:rsidRDefault="00AE2BBF" w:rsidP="000D3936">
      <w:pPr>
        <w:rPr>
          <w:szCs w:val="24"/>
        </w:rPr>
      </w:pPr>
    </w:p>
    <w:p w14:paraId="52805F9B" w14:textId="77777777" w:rsidR="00444D74" w:rsidRPr="00F20C45" w:rsidRDefault="00444D74" w:rsidP="000D3936">
      <w:pPr>
        <w:rPr>
          <w:szCs w:val="24"/>
        </w:rPr>
      </w:pPr>
    </w:p>
    <w:tbl>
      <w:tblPr>
        <w:tblW w:w="0" w:type="auto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2234"/>
        <w:gridCol w:w="1568"/>
        <w:gridCol w:w="1329"/>
        <w:gridCol w:w="1240"/>
        <w:gridCol w:w="875"/>
        <w:gridCol w:w="810"/>
        <w:gridCol w:w="873"/>
        <w:gridCol w:w="848"/>
      </w:tblGrid>
      <w:tr w:rsidR="00F20C45" w:rsidRPr="00F20C45" w14:paraId="715190AE" w14:textId="77777777" w:rsidTr="00D53D7F">
        <w:trPr>
          <w:trHeight w:val="375"/>
        </w:trPr>
        <w:tc>
          <w:tcPr>
            <w:tcW w:w="9777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0C9234" w14:textId="4234F503" w:rsidR="000D3936" w:rsidRPr="00F20C45" w:rsidRDefault="00662A79" w:rsidP="009E5A5E">
            <w:pPr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b/>
                <w:szCs w:val="24"/>
              </w:rPr>
              <w:t>Supplementary Table S</w:t>
            </w:r>
            <w:r w:rsidR="009E5A5E" w:rsidRPr="00F20C45">
              <w:rPr>
                <w:rFonts w:eastAsia="Times New Roman"/>
                <w:b/>
                <w:szCs w:val="24"/>
              </w:rPr>
              <w:t>4</w:t>
            </w:r>
            <w:r w:rsidRPr="00F20C45">
              <w:rPr>
                <w:rFonts w:eastAsia="Times New Roman"/>
                <w:b/>
                <w:szCs w:val="24"/>
              </w:rPr>
              <w:t xml:space="preserve">. </w:t>
            </w:r>
            <w:r w:rsidRPr="00F20C45">
              <w:rPr>
                <w:rFonts w:eastAsia="Times New Roman"/>
                <w:szCs w:val="24"/>
              </w:rPr>
              <w:t>Donor and recipient characteristics</w:t>
            </w:r>
          </w:p>
        </w:tc>
      </w:tr>
      <w:tr w:rsidR="00F20C45" w:rsidRPr="00F20C45" w14:paraId="5A6DE7A3" w14:textId="77777777" w:rsidTr="00D53D7F">
        <w:trPr>
          <w:trHeight w:val="600"/>
        </w:trPr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</w:tcPr>
          <w:p w14:paraId="61286177" w14:textId="77777777" w:rsidR="000D3936" w:rsidRPr="00F20C45" w:rsidRDefault="000D3936" w:rsidP="00AE3E57">
            <w:pPr>
              <w:rPr>
                <w:rFonts w:eastAsia="Times New Roman"/>
                <w:szCs w:val="24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 w14:paraId="652FEE9D" w14:textId="77777777" w:rsidR="000D3936" w:rsidRPr="00F20C45" w:rsidRDefault="000D3936" w:rsidP="00AE3E57">
            <w:pPr>
              <w:rPr>
                <w:rFonts w:eastAsia="Times New Roman"/>
                <w:szCs w:val="24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1FBD0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Recipients for prediction models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86414A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Excluded recipients from prediction models</w:t>
            </w:r>
          </w:p>
        </w:tc>
        <w:tc>
          <w:tcPr>
            <w:tcW w:w="83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838EEC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i/>
                <w:szCs w:val="24"/>
              </w:rPr>
              <w:t>P-</w:t>
            </w:r>
            <w:r w:rsidRPr="00F20C45">
              <w:rPr>
                <w:rFonts w:eastAsia="Times New Roman"/>
                <w:szCs w:val="24"/>
              </w:rPr>
              <w:t>value</w:t>
            </w:r>
          </w:p>
        </w:tc>
        <w:tc>
          <w:tcPr>
            <w:tcW w:w="81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0EC1D0" w14:textId="77777777" w:rsidR="000D3936" w:rsidRPr="00F20C45" w:rsidRDefault="00662A79" w:rsidP="00AE3E57">
            <w:pPr>
              <w:jc w:val="center"/>
              <w:rPr>
                <w:rFonts w:ascii="游ゴシック" w:eastAsia="游ゴシック" w:hAnsi="游ゴシック" w:cs="游ゴシック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Odds ratio</w:t>
            </w:r>
          </w:p>
          <w:p w14:paraId="4E2E0661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172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78B75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95% confidence interval</w:t>
            </w:r>
          </w:p>
        </w:tc>
      </w:tr>
      <w:tr w:rsidR="00F20C45" w:rsidRPr="00F20C45" w14:paraId="271154FD" w14:textId="77777777" w:rsidTr="00D53D7F">
        <w:trPr>
          <w:trHeight w:val="375"/>
        </w:trPr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5C33C7" w14:textId="77777777" w:rsidR="000D3936" w:rsidRPr="00F20C45" w:rsidRDefault="00662A79" w:rsidP="00AE3E57">
            <w:pPr>
              <w:rPr>
                <w:rFonts w:eastAsia="Times New Roman"/>
                <w:szCs w:val="24"/>
              </w:rPr>
            </w:pPr>
            <w:r w:rsidRPr="00F20C45">
              <w:rPr>
                <w:rFonts w:ascii="游ゴシック" w:eastAsia="游ゴシック" w:hAnsi="游ゴシック" w:cs="游ゴシック"/>
                <w:szCs w:val="24"/>
              </w:rPr>
              <w:t xml:space="preserve">　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3B31C8" w14:textId="77777777" w:rsidR="000D3936" w:rsidRPr="00F20C45" w:rsidRDefault="00662A79" w:rsidP="00AE3E57">
            <w:pPr>
              <w:rPr>
                <w:rFonts w:eastAsia="Times New Roman"/>
                <w:szCs w:val="24"/>
              </w:rPr>
            </w:pPr>
            <w:r w:rsidRPr="00F20C45">
              <w:rPr>
                <w:rFonts w:ascii="游ゴシック" w:eastAsia="游ゴシック" w:hAnsi="游ゴシック" w:cs="游ゴシック"/>
                <w:szCs w:val="24"/>
              </w:rPr>
              <w:t xml:space="preserve">　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F1B359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n=676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7A5A89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n=498</w:t>
            </w:r>
          </w:p>
        </w:tc>
        <w:tc>
          <w:tcPr>
            <w:tcW w:w="83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9F0279E" w14:textId="77777777" w:rsidR="000D3936" w:rsidRPr="00F20C45" w:rsidRDefault="000D3936" w:rsidP="00AE3E57">
            <w:pPr>
              <w:rPr>
                <w:szCs w:val="24"/>
              </w:rPr>
            </w:pPr>
          </w:p>
        </w:tc>
        <w:tc>
          <w:tcPr>
            <w:tcW w:w="81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D2C96F6" w14:textId="77777777" w:rsidR="000D3936" w:rsidRPr="00F20C45" w:rsidRDefault="000D3936" w:rsidP="00AE3E57">
            <w:pPr>
              <w:rPr>
                <w:szCs w:val="24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A84EE9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Lower limit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7F791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Upper limit</w:t>
            </w:r>
          </w:p>
        </w:tc>
      </w:tr>
      <w:tr w:rsidR="00F20C45" w:rsidRPr="00F20C45" w14:paraId="25B490EE" w14:textId="77777777" w:rsidTr="00D53D7F">
        <w:trPr>
          <w:trHeight w:val="375"/>
        </w:trPr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6232F" w14:textId="77777777" w:rsidR="000D3936" w:rsidRPr="00F20C45" w:rsidRDefault="00662A79" w:rsidP="00AE3E57">
            <w:pPr>
              <w:rPr>
                <w:rFonts w:eastAsia="Times New Roman"/>
                <w:b/>
                <w:szCs w:val="24"/>
              </w:rPr>
            </w:pPr>
            <w:r w:rsidRPr="00F20C45">
              <w:rPr>
                <w:rFonts w:eastAsia="Times New Roman"/>
                <w:b/>
                <w:szCs w:val="24"/>
              </w:rPr>
              <w:t>DONOR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 w14:paraId="23B0A189" w14:textId="77777777" w:rsidR="000D3936" w:rsidRPr="00F20C45" w:rsidRDefault="000D3936" w:rsidP="00AE3E57">
            <w:pPr>
              <w:rPr>
                <w:rFonts w:eastAsia="Times New Roman"/>
                <w:b/>
                <w:szCs w:val="24"/>
              </w:rPr>
            </w:pP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31C7FB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ascii="游ゴシック" w:eastAsia="游ゴシック" w:hAnsi="游ゴシック" w:cs="游ゴシック"/>
                <w:szCs w:val="24"/>
              </w:rPr>
              <w:t xml:space="preserve">　</w:t>
            </w:r>
          </w:p>
        </w:tc>
        <w:tc>
          <w:tcPr>
            <w:tcW w:w="12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D1BF66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ascii="游ゴシック" w:eastAsia="游ゴシック" w:hAnsi="游ゴシック" w:cs="游ゴシック"/>
                <w:szCs w:val="24"/>
              </w:rPr>
              <w:t xml:space="preserve">　</w:t>
            </w:r>
          </w:p>
        </w:tc>
        <w:tc>
          <w:tcPr>
            <w:tcW w:w="8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A89660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ascii="游ゴシック" w:eastAsia="游ゴシック" w:hAnsi="游ゴシック" w:cs="游ゴシック"/>
                <w:szCs w:val="24"/>
              </w:rPr>
              <w:t xml:space="preserve">　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9DD77D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ascii="游ゴシック" w:eastAsia="游ゴシック" w:hAnsi="游ゴシック" w:cs="游ゴシック"/>
                <w:szCs w:val="24"/>
              </w:rPr>
              <w:t xml:space="preserve">　</w:t>
            </w:r>
          </w:p>
        </w:tc>
        <w:tc>
          <w:tcPr>
            <w:tcW w:w="8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609E91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ascii="游ゴシック" w:eastAsia="游ゴシック" w:hAnsi="游ゴシック" w:cs="游ゴシック"/>
                <w:szCs w:val="24"/>
              </w:rPr>
              <w:t xml:space="preserve">　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AFF772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ascii="游ゴシック" w:eastAsia="游ゴシック" w:hAnsi="游ゴシック" w:cs="游ゴシック"/>
                <w:szCs w:val="24"/>
              </w:rPr>
              <w:t xml:space="preserve">　</w:t>
            </w:r>
          </w:p>
        </w:tc>
      </w:tr>
      <w:tr w:rsidR="00F20C45" w:rsidRPr="00F20C45" w14:paraId="7EC315B9" w14:textId="77777777" w:rsidTr="00D53D7F">
        <w:trPr>
          <w:trHeight w:val="375"/>
        </w:trPr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28BD00" w14:textId="77777777" w:rsidR="000D3936" w:rsidRPr="00F20C45" w:rsidRDefault="00662A79" w:rsidP="00AE3E57">
            <w:pPr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Donor age (years, SD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 w14:paraId="04E767DE" w14:textId="77777777" w:rsidR="000D3936" w:rsidRPr="00F20C45" w:rsidRDefault="000D3936" w:rsidP="00AE3E57">
            <w:pPr>
              <w:rPr>
                <w:rFonts w:eastAsia="Times New Roman"/>
                <w:szCs w:val="24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887256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58.5 (10.0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71A0B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59.5 (9.8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CEF8CE" w14:textId="77777777" w:rsidR="000D3936" w:rsidRPr="00F20C45" w:rsidRDefault="00662A79" w:rsidP="00AE3E57">
            <w:pPr>
              <w:jc w:val="center"/>
              <w:rPr>
                <w:rFonts w:eastAsia="Times New Roman"/>
                <w:b/>
                <w:szCs w:val="24"/>
              </w:rPr>
            </w:pPr>
            <w:r w:rsidRPr="00F20C45">
              <w:rPr>
                <w:rFonts w:eastAsia="Times New Roman"/>
                <w:b/>
                <w:szCs w:val="24"/>
              </w:rPr>
              <w:t>0.03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632BC463" w14:textId="77777777" w:rsidR="000D3936" w:rsidRPr="00F20C45" w:rsidRDefault="000D3936" w:rsidP="00AE3E57">
            <w:pPr>
              <w:jc w:val="center"/>
              <w:rPr>
                <w:rFonts w:eastAsia="Times New Roman"/>
                <w:b/>
                <w:szCs w:val="24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2119E3BB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794247A2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</w:tr>
      <w:tr w:rsidR="00F20C45" w:rsidRPr="00F20C45" w14:paraId="7D5245BA" w14:textId="77777777" w:rsidTr="00D53D7F">
        <w:trPr>
          <w:trHeight w:val="375"/>
        </w:trPr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54E6C" w14:textId="77777777" w:rsidR="000D3936" w:rsidRPr="00F20C45" w:rsidRDefault="00662A79" w:rsidP="00AE3E57">
            <w:pPr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Donor sex (male, %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 w14:paraId="3B3E5496" w14:textId="77777777" w:rsidR="000D3936" w:rsidRPr="00F20C45" w:rsidRDefault="000D3936" w:rsidP="00AE3E57">
            <w:pPr>
              <w:rPr>
                <w:rFonts w:eastAsia="Times New Roman"/>
                <w:szCs w:val="24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3FBFAE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223 (33.0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A95119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208 (41.8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91296" w14:textId="77777777" w:rsidR="000D3936" w:rsidRPr="00F20C45" w:rsidRDefault="00662A79" w:rsidP="00AE3E57">
            <w:pPr>
              <w:jc w:val="center"/>
              <w:rPr>
                <w:rFonts w:eastAsia="Times New Roman"/>
                <w:b/>
                <w:szCs w:val="24"/>
              </w:rPr>
            </w:pPr>
            <w:r w:rsidRPr="00F20C45">
              <w:rPr>
                <w:rFonts w:eastAsia="Times New Roman"/>
                <w:b/>
                <w:szCs w:val="24"/>
              </w:rPr>
              <w:t>0.00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6ACA8D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1.457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956B1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1.147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AFAB7A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1.852</w:t>
            </w:r>
          </w:p>
        </w:tc>
      </w:tr>
      <w:tr w:rsidR="00F20C45" w:rsidRPr="00F20C45" w14:paraId="5F8BBAFC" w14:textId="77777777" w:rsidTr="00D53D7F">
        <w:trPr>
          <w:trHeight w:val="750"/>
        </w:trPr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49EBAD" w14:textId="77777777" w:rsidR="000D3936" w:rsidRPr="00F20C45" w:rsidRDefault="00662A79" w:rsidP="00AE3E57">
            <w:pPr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Donation to first-degree relative recipients (%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 w14:paraId="26E33679" w14:textId="77777777" w:rsidR="000D3936" w:rsidRPr="00F20C45" w:rsidRDefault="000D3936" w:rsidP="00AE3E57">
            <w:pPr>
              <w:rPr>
                <w:rFonts w:eastAsia="Times New Roman"/>
                <w:szCs w:val="24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AD85A3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311 (46.0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ECBB93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229 (46.0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4A588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0.99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AF35EA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0.999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B40DE0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0.79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85293D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1.260</w:t>
            </w:r>
          </w:p>
        </w:tc>
      </w:tr>
      <w:tr w:rsidR="00F20C45" w:rsidRPr="00F20C45" w14:paraId="301CCC07" w14:textId="77777777" w:rsidTr="00D53D7F">
        <w:trPr>
          <w:trHeight w:val="570"/>
        </w:trPr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14DBC" w14:textId="77777777" w:rsidR="000D3936" w:rsidRPr="00F20C45" w:rsidRDefault="00662A79" w:rsidP="00AE3E57">
            <w:pPr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Smoking history (%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 w14:paraId="775FE642" w14:textId="77777777" w:rsidR="000D3936" w:rsidRPr="00F20C45" w:rsidRDefault="000D3936" w:rsidP="00AE3E57">
            <w:pPr>
              <w:rPr>
                <w:rFonts w:eastAsia="Times New Roman"/>
                <w:szCs w:val="24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115E53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277 (41.0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5C62CD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245 (49.2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74BB5" w14:textId="77777777" w:rsidR="000D3936" w:rsidRPr="00F20C45" w:rsidRDefault="00662A79" w:rsidP="00AE3E57">
            <w:pPr>
              <w:jc w:val="center"/>
              <w:rPr>
                <w:rFonts w:eastAsia="Times New Roman"/>
                <w:b/>
                <w:szCs w:val="24"/>
              </w:rPr>
            </w:pPr>
            <w:r w:rsidRPr="00F20C45">
              <w:rPr>
                <w:rFonts w:eastAsia="Times New Roman"/>
                <w:b/>
                <w:szCs w:val="24"/>
              </w:rPr>
              <w:t>0.00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3034B3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1.395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2779D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1.10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3B1E8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1.761</w:t>
            </w:r>
          </w:p>
        </w:tc>
      </w:tr>
      <w:tr w:rsidR="00F20C45" w:rsidRPr="00F20C45" w14:paraId="6BA8E54C" w14:textId="77777777" w:rsidTr="00D53D7F">
        <w:trPr>
          <w:trHeight w:val="375"/>
        </w:trPr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CBEB9A" w14:textId="77777777" w:rsidR="000D3936" w:rsidRPr="00F20C45" w:rsidRDefault="00662A79" w:rsidP="00AE3E57">
            <w:pPr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 xml:space="preserve">Preoperative comorbidities </w:t>
            </w:r>
            <w:r w:rsidRPr="00F20C45">
              <w:rPr>
                <w:rFonts w:eastAsia="ＭＳ Ｐ明朝"/>
                <w:szCs w:val="24"/>
              </w:rPr>
              <w:t>≥</w:t>
            </w:r>
            <w:r w:rsidRPr="00F20C45">
              <w:rPr>
                <w:rFonts w:eastAsia="Times New Roman"/>
                <w:szCs w:val="24"/>
              </w:rPr>
              <w:t>1 (%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 w14:paraId="391A6297" w14:textId="77777777" w:rsidR="000D3936" w:rsidRPr="00F20C45" w:rsidRDefault="000D3936" w:rsidP="00AE3E57">
            <w:pPr>
              <w:rPr>
                <w:rFonts w:eastAsia="Times New Roman"/>
                <w:szCs w:val="24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5070F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476 (70.4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C99E0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385 (77.3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7EE87" w14:textId="77777777" w:rsidR="000D3936" w:rsidRPr="00F20C45" w:rsidRDefault="00662A79" w:rsidP="00AE3E57">
            <w:pPr>
              <w:jc w:val="center"/>
              <w:rPr>
                <w:rFonts w:eastAsia="Times New Roman"/>
                <w:b/>
                <w:szCs w:val="24"/>
              </w:rPr>
            </w:pPr>
            <w:r w:rsidRPr="00F20C45">
              <w:rPr>
                <w:rFonts w:eastAsia="Times New Roman"/>
                <w:b/>
                <w:szCs w:val="24"/>
              </w:rPr>
              <w:t>0.00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26AE2D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1.432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4B504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1.096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D10491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1.870</w:t>
            </w:r>
          </w:p>
        </w:tc>
      </w:tr>
      <w:tr w:rsidR="00F20C45" w:rsidRPr="00F20C45" w14:paraId="6BD875C2" w14:textId="77777777" w:rsidTr="00D53D7F">
        <w:trPr>
          <w:trHeight w:val="375"/>
        </w:trPr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</w:tcPr>
          <w:p w14:paraId="49717E68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0B47E8" w14:textId="77777777" w:rsidR="000D3936" w:rsidRPr="00F20C45" w:rsidRDefault="00662A79" w:rsidP="00AE3E57">
            <w:pPr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Hypertension (%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D246E1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191 (28.3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5F70A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165 (33.1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12F12F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0.07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B548B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1.258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7225F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0.979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E9A75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1.617</w:t>
            </w:r>
          </w:p>
        </w:tc>
      </w:tr>
      <w:tr w:rsidR="00F20C45" w:rsidRPr="00F20C45" w14:paraId="1EF69267" w14:textId="77777777" w:rsidTr="00D53D7F">
        <w:trPr>
          <w:trHeight w:val="375"/>
        </w:trPr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</w:tcPr>
          <w:p w14:paraId="6A2A8C09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4B1925" w14:textId="77777777" w:rsidR="000D3936" w:rsidRPr="00F20C45" w:rsidRDefault="00662A79" w:rsidP="00AE3E57">
            <w:pPr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Dyslipidemia (%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0A584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378 (55.9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AA8335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310 (62.2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86251" w14:textId="77777777" w:rsidR="000D3936" w:rsidRPr="00F20C45" w:rsidRDefault="00662A79" w:rsidP="00AE3E57">
            <w:pPr>
              <w:jc w:val="center"/>
              <w:rPr>
                <w:rFonts w:eastAsia="Times New Roman"/>
                <w:b/>
                <w:szCs w:val="24"/>
              </w:rPr>
            </w:pPr>
            <w:r w:rsidRPr="00F20C45">
              <w:rPr>
                <w:rFonts w:eastAsia="Times New Roman"/>
                <w:b/>
                <w:szCs w:val="24"/>
              </w:rPr>
              <w:t>0.02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60A401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1.300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808764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1.026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D6D6AD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1.647</w:t>
            </w:r>
          </w:p>
        </w:tc>
      </w:tr>
      <w:tr w:rsidR="00F20C45" w:rsidRPr="00F20C45" w14:paraId="5BD81584" w14:textId="77777777" w:rsidTr="00D53D7F">
        <w:trPr>
          <w:trHeight w:val="375"/>
        </w:trPr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</w:tcPr>
          <w:p w14:paraId="745B2E17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041CCB" w14:textId="77777777" w:rsidR="000D3936" w:rsidRPr="00F20C45" w:rsidRDefault="00662A79" w:rsidP="00AE3E57">
            <w:pPr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Glucose intolerance (%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17C13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180 (26.6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91C70F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144 (28.9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8E6258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0.38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F7FEB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1.121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B2BD2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0.866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8CDBC5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1.451</w:t>
            </w:r>
          </w:p>
        </w:tc>
      </w:tr>
      <w:tr w:rsidR="00F20C45" w:rsidRPr="00F20C45" w14:paraId="156344FE" w14:textId="77777777" w:rsidTr="00D53D7F">
        <w:trPr>
          <w:trHeight w:val="660"/>
        </w:trPr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</w:tcPr>
          <w:p w14:paraId="0BBE59F3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8D6F75" w14:textId="77777777" w:rsidR="000D3936" w:rsidRPr="00F20C45" w:rsidRDefault="00662A79" w:rsidP="00AE3E57">
            <w:pPr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 xml:space="preserve">Obesity—body mass index </w:t>
            </w:r>
            <w:r w:rsidRPr="00F20C45">
              <w:rPr>
                <w:rFonts w:eastAsia="ＭＳ Ｐ明朝"/>
                <w:szCs w:val="24"/>
              </w:rPr>
              <w:t>≥</w:t>
            </w:r>
            <w:r w:rsidRPr="00F20C45">
              <w:rPr>
                <w:rFonts w:eastAsia="Times New Roman"/>
                <w:szCs w:val="24"/>
              </w:rPr>
              <w:t>30 kg/m</w:t>
            </w:r>
            <w:r w:rsidRPr="00F20C45">
              <w:rPr>
                <w:rFonts w:eastAsia="Times New Roman"/>
                <w:szCs w:val="24"/>
                <w:vertAlign w:val="superscript"/>
              </w:rPr>
              <w:t>2</w:t>
            </w:r>
            <w:r w:rsidRPr="00F20C45">
              <w:rPr>
                <w:rFonts w:eastAsia="Times New Roman"/>
                <w:szCs w:val="24"/>
              </w:rPr>
              <w:t xml:space="preserve"> (%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F9AD79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3 (0.4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80F038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4 (0.8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8C7887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0.42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F880E6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1.816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5D7B0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0.40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E05681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8.153</w:t>
            </w:r>
          </w:p>
        </w:tc>
      </w:tr>
      <w:tr w:rsidR="00F20C45" w:rsidRPr="00F20C45" w14:paraId="31E3F49A" w14:textId="77777777" w:rsidTr="00D53D7F">
        <w:trPr>
          <w:trHeight w:val="600"/>
        </w:trPr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A8B9C" w14:textId="77777777" w:rsidR="000D3936" w:rsidRPr="00F20C45" w:rsidRDefault="00662A79" w:rsidP="00AE3E57">
            <w:pPr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Donor preoperative systolic blood pressure (mmHg, SD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 w14:paraId="58AA9026" w14:textId="77777777" w:rsidR="000D3936" w:rsidRPr="00F20C45" w:rsidRDefault="000D3936" w:rsidP="00AE3E57">
            <w:pPr>
              <w:rPr>
                <w:rFonts w:eastAsia="Times New Roman"/>
                <w:szCs w:val="24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68EFA7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122.6 (14.3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E9816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124.2 (14.6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DD433B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0.07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236913F7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112FA2EE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6B8A40C7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</w:tr>
      <w:tr w:rsidR="00F20C45" w:rsidRPr="00F20C45" w14:paraId="03981301" w14:textId="77777777" w:rsidTr="00D53D7F">
        <w:trPr>
          <w:trHeight w:val="600"/>
        </w:trPr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2B776A" w14:textId="77777777" w:rsidR="000D3936" w:rsidRPr="00F20C45" w:rsidRDefault="00662A79" w:rsidP="00AE3E57">
            <w:pPr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Donor preoperative diastolic blood pressure (mmHg, SD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 w14:paraId="4B90CB37" w14:textId="77777777" w:rsidR="000D3936" w:rsidRPr="00F20C45" w:rsidRDefault="000D3936" w:rsidP="00AE3E57">
            <w:pPr>
              <w:rPr>
                <w:rFonts w:eastAsia="Times New Roman"/>
                <w:szCs w:val="24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D0CF2E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73.1 (11.0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8D527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74.9 (10.5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610EA" w14:textId="77777777" w:rsidR="000D3936" w:rsidRPr="00F20C45" w:rsidRDefault="00662A79" w:rsidP="00AE3E57">
            <w:pPr>
              <w:jc w:val="center"/>
              <w:rPr>
                <w:rFonts w:eastAsia="Times New Roman"/>
                <w:b/>
                <w:szCs w:val="24"/>
              </w:rPr>
            </w:pPr>
            <w:r w:rsidRPr="00F20C45">
              <w:rPr>
                <w:rFonts w:eastAsia="Times New Roman"/>
                <w:b/>
                <w:szCs w:val="24"/>
              </w:rPr>
              <w:t>0.00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54C38905" w14:textId="77777777" w:rsidR="000D3936" w:rsidRPr="00F20C45" w:rsidRDefault="000D3936" w:rsidP="00AE3E57">
            <w:pPr>
              <w:jc w:val="center"/>
              <w:rPr>
                <w:rFonts w:eastAsia="Times New Roman"/>
                <w:b/>
                <w:szCs w:val="24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6C6C5E81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147264F7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</w:tr>
      <w:tr w:rsidR="00F20C45" w:rsidRPr="00F20C45" w14:paraId="726A1726" w14:textId="77777777" w:rsidTr="00D53D7F">
        <w:trPr>
          <w:trHeight w:val="600"/>
        </w:trPr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DB479" w14:textId="1AA0F36A" w:rsidR="000D3936" w:rsidRPr="00F20C45" w:rsidRDefault="00662A79" w:rsidP="00AE3E57">
            <w:pPr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 xml:space="preserve">Donor preoperative total cholesterol </w:t>
            </w:r>
            <w:r w:rsidR="00175F97" w:rsidRPr="00F20C45">
              <w:rPr>
                <w:rFonts w:eastAsia="Times New Roman"/>
                <w:szCs w:val="24"/>
              </w:rPr>
              <w:t xml:space="preserve">level </w:t>
            </w:r>
            <w:r w:rsidRPr="00F20C45">
              <w:rPr>
                <w:rFonts w:eastAsia="Times New Roman"/>
                <w:szCs w:val="24"/>
              </w:rPr>
              <w:t>(mg/dL, SD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 w14:paraId="1AA17F1E" w14:textId="77777777" w:rsidR="000D3936" w:rsidRPr="00F20C45" w:rsidRDefault="000D3936" w:rsidP="00AE3E57">
            <w:pPr>
              <w:rPr>
                <w:rFonts w:eastAsia="Times New Roman"/>
                <w:szCs w:val="24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670CC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210.7 (36.4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22636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212.5 (36.8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30D93B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0.49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210A90B1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2D5D8B20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78AF26A2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</w:tr>
      <w:tr w:rsidR="00F20C45" w:rsidRPr="00F20C45" w14:paraId="23109CB3" w14:textId="77777777" w:rsidTr="00D53D7F">
        <w:trPr>
          <w:trHeight w:val="375"/>
        </w:trPr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70836" w14:textId="30632E05" w:rsidR="000D3936" w:rsidRPr="00F20C45" w:rsidRDefault="00662A79" w:rsidP="00AE3E57">
            <w:pPr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Donor preoperative triglyceride</w:t>
            </w:r>
            <w:r w:rsidR="00175F97" w:rsidRPr="00F20C45">
              <w:rPr>
                <w:rFonts w:eastAsia="Times New Roman"/>
                <w:szCs w:val="24"/>
              </w:rPr>
              <w:t xml:space="preserve"> level</w:t>
            </w:r>
            <w:r w:rsidRPr="00F20C45">
              <w:rPr>
                <w:rFonts w:eastAsia="Times New Roman"/>
                <w:szCs w:val="24"/>
              </w:rPr>
              <w:t xml:space="preserve"> (mg/dL, SD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 w14:paraId="07D2DFC1" w14:textId="77777777" w:rsidR="000D3936" w:rsidRPr="00F20C45" w:rsidRDefault="000D3936" w:rsidP="00AE3E57">
            <w:pPr>
              <w:rPr>
                <w:rFonts w:eastAsia="Times New Roman"/>
                <w:szCs w:val="24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DEA463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136.8 (82.2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55496C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143.5 (92.4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E9DCE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0.41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6A28E56A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3DF5FDD5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2117A48E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</w:tr>
      <w:tr w:rsidR="00F20C45" w:rsidRPr="00F20C45" w14:paraId="28B9E562" w14:textId="77777777" w:rsidTr="00D53D7F">
        <w:trPr>
          <w:trHeight w:val="600"/>
        </w:trPr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852F2" w14:textId="564B11AB" w:rsidR="000D3936" w:rsidRPr="00F20C45" w:rsidRDefault="00662A79" w:rsidP="00AE3E57">
            <w:pPr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 xml:space="preserve">Donor preoperative low-density lipoprotein cholesterol </w:t>
            </w:r>
            <w:r w:rsidR="00175F97" w:rsidRPr="00F20C45">
              <w:rPr>
                <w:rFonts w:eastAsia="Times New Roman"/>
                <w:szCs w:val="24"/>
              </w:rPr>
              <w:t xml:space="preserve">level </w:t>
            </w:r>
            <w:r w:rsidRPr="00F20C45">
              <w:rPr>
                <w:rFonts w:eastAsia="Times New Roman"/>
                <w:szCs w:val="24"/>
              </w:rPr>
              <w:t>(mg/dL, SD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 w14:paraId="0A72F88A" w14:textId="77777777" w:rsidR="000D3936" w:rsidRPr="00F20C45" w:rsidRDefault="000D3936" w:rsidP="00AE3E57">
            <w:pPr>
              <w:rPr>
                <w:rFonts w:eastAsia="Times New Roman"/>
                <w:szCs w:val="24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B58BD0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122.7 (30.5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1A7EC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124.4 (30.8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53B7DD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0.21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20C17CCB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39DD339D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7611ECE4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</w:tr>
      <w:tr w:rsidR="00F20C45" w:rsidRPr="00F20C45" w14:paraId="70E236EB" w14:textId="77777777" w:rsidTr="00D53D7F">
        <w:trPr>
          <w:trHeight w:val="600"/>
        </w:trPr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1B27F" w14:textId="601F9B2B" w:rsidR="000D3936" w:rsidRPr="00F20C45" w:rsidRDefault="00662A79" w:rsidP="00AE3E57">
            <w:pPr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 xml:space="preserve">Donor preoperative high-density lipoprotein cholesterol </w:t>
            </w:r>
            <w:r w:rsidR="00175F97" w:rsidRPr="00F20C45">
              <w:rPr>
                <w:rFonts w:eastAsia="Times New Roman"/>
                <w:szCs w:val="24"/>
              </w:rPr>
              <w:t xml:space="preserve">level </w:t>
            </w:r>
            <w:r w:rsidRPr="00F20C45">
              <w:rPr>
                <w:rFonts w:eastAsia="Times New Roman"/>
                <w:szCs w:val="24"/>
              </w:rPr>
              <w:t>(mg/dL, SD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 w14:paraId="1C49A06F" w14:textId="77777777" w:rsidR="000D3936" w:rsidRPr="00F20C45" w:rsidRDefault="000D3936" w:rsidP="00AE3E57">
            <w:pPr>
              <w:rPr>
                <w:rFonts w:eastAsia="Times New Roman"/>
                <w:szCs w:val="24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C8430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63.0 (16.1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87F250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62.7 (16.9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7CED6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0.87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4D76D789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63377CE8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62BFBDD3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</w:tr>
      <w:tr w:rsidR="00F20C45" w:rsidRPr="00F20C45" w14:paraId="3CE3EF2B" w14:textId="77777777" w:rsidTr="00D53D7F">
        <w:trPr>
          <w:trHeight w:val="600"/>
        </w:trPr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61CB76" w14:textId="77777777" w:rsidR="000D3936" w:rsidRPr="00F20C45" w:rsidRDefault="00662A79" w:rsidP="00AE3E57">
            <w:pPr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Donor preoperative fasting glucose level (mg/dL, SD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 w14:paraId="0FC72B89" w14:textId="77777777" w:rsidR="000D3936" w:rsidRPr="00F20C45" w:rsidRDefault="000D3936" w:rsidP="00AE3E57">
            <w:pPr>
              <w:rPr>
                <w:rFonts w:eastAsia="Times New Roman"/>
                <w:szCs w:val="24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DED0D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99.1 (12.7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BF418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99.4 (11.9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03DE6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0.35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3CC359BA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2D55FEC0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571ADED8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</w:tr>
      <w:tr w:rsidR="00F20C45" w:rsidRPr="00F20C45" w14:paraId="19348038" w14:textId="77777777" w:rsidTr="00D53D7F">
        <w:trPr>
          <w:trHeight w:val="900"/>
        </w:trPr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B1147" w14:textId="6725B9D5" w:rsidR="000D3936" w:rsidRPr="00F20C45" w:rsidRDefault="00662A79" w:rsidP="00AE3E57">
            <w:pPr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75-g oral glucose tolerance test results—blood glucose level</w:t>
            </w:r>
            <w:r w:rsidR="00770BF6" w:rsidRPr="00F20C45">
              <w:rPr>
                <w:rFonts w:eastAsia="Times New Roman"/>
                <w:szCs w:val="24"/>
              </w:rPr>
              <w:t xml:space="preserve"> at</w:t>
            </w:r>
            <w:r w:rsidRPr="00F20C45">
              <w:rPr>
                <w:rFonts w:eastAsia="Times New Roman"/>
                <w:szCs w:val="24"/>
              </w:rPr>
              <w:t xml:space="preserve"> 2 h after glucose administration (mg/dL, SD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 w14:paraId="33B27D4D" w14:textId="77777777" w:rsidR="000D3936" w:rsidRPr="00F20C45" w:rsidRDefault="000D3936" w:rsidP="00AE3E57">
            <w:pPr>
              <w:rPr>
                <w:rFonts w:eastAsia="Times New Roman"/>
                <w:szCs w:val="24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7DC8C4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131.2 (35.4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8BE038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132.7 (39.5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259617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0.87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62FBD0B6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7182C695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4109349F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</w:tr>
      <w:tr w:rsidR="00F20C45" w:rsidRPr="00F20C45" w14:paraId="73298E93" w14:textId="77777777" w:rsidTr="00D53D7F">
        <w:trPr>
          <w:trHeight w:val="375"/>
        </w:trPr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27B0A0" w14:textId="6EE80A72" w:rsidR="000D3936" w:rsidRPr="00F20C45" w:rsidRDefault="00662A79" w:rsidP="00AE3E57">
            <w:pPr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 xml:space="preserve">Donor HbA1c </w:t>
            </w:r>
            <w:r w:rsidR="00175F97" w:rsidRPr="00F20C45">
              <w:rPr>
                <w:rFonts w:eastAsia="Times New Roman"/>
                <w:szCs w:val="24"/>
              </w:rPr>
              <w:t xml:space="preserve">level </w:t>
            </w:r>
            <w:r w:rsidRPr="00F20C45">
              <w:rPr>
                <w:rFonts w:eastAsia="Times New Roman"/>
                <w:szCs w:val="24"/>
              </w:rPr>
              <w:t>(%, SD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 w14:paraId="23AF9A28" w14:textId="77777777" w:rsidR="000D3936" w:rsidRPr="00F20C45" w:rsidRDefault="000D3936" w:rsidP="00AE3E57">
            <w:pPr>
              <w:rPr>
                <w:rFonts w:eastAsia="Times New Roman"/>
                <w:szCs w:val="24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9B491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5.7 (0.4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0F5D1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5.8 (0.4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33648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0.50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2A763C74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14F9EEE2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534E052E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</w:tr>
      <w:tr w:rsidR="00F20C45" w:rsidRPr="00F20C45" w14:paraId="495A6F57" w14:textId="77777777" w:rsidTr="00D53D7F">
        <w:trPr>
          <w:trHeight w:val="375"/>
        </w:trPr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4F8794" w14:textId="77777777" w:rsidR="000D3936" w:rsidRPr="00F20C45" w:rsidRDefault="00662A79" w:rsidP="00AE3E57">
            <w:pPr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Donor body mass index (kg/m</w:t>
            </w:r>
            <w:r w:rsidRPr="00F20C45">
              <w:rPr>
                <w:rFonts w:eastAsia="Times New Roman"/>
                <w:szCs w:val="24"/>
                <w:vertAlign w:val="superscript"/>
              </w:rPr>
              <w:t>2</w:t>
            </w:r>
            <w:r w:rsidRPr="00F20C45">
              <w:rPr>
                <w:rFonts w:eastAsia="Times New Roman"/>
                <w:szCs w:val="24"/>
              </w:rPr>
              <w:t>, SD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 w14:paraId="3210FB14" w14:textId="77777777" w:rsidR="000D3936" w:rsidRPr="00F20C45" w:rsidRDefault="000D3936" w:rsidP="00AE3E57">
            <w:pPr>
              <w:rPr>
                <w:rFonts w:eastAsia="Times New Roman"/>
                <w:szCs w:val="24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7CFE97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22.8 (2.8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FB5E7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22.7 (2.8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3250F6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0.54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6658B260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73BFF1E0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25AF18E2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</w:tr>
      <w:tr w:rsidR="00F20C45" w:rsidRPr="00F20C45" w14:paraId="7FFAB19F" w14:textId="77777777" w:rsidTr="00D53D7F">
        <w:trPr>
          <w:trHeight w:val="375"/>
        </w:trPr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6E4342" w14:textId="77777777" w:rsidR="000D3936" w:rsidRPr="00F20C45" w:rsidRDefault="00662A79" w:rsidP="00AE3E57">
            <w:pPr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Preoperative eGFR (mL/min/1.73 m</w:t>
            </w:r>
            <w:r w:rsidRPr="00F20C45">
              <w:rPr>
                <w:rFonts w:eastAsia="Times New Roman"/>
                <w:szCs w:val="24"/>
                <w:vertAlign w:val="superscript"/>
              </w:rPr>
              <w:t>2</w:t>
            </w:r>
            <w:r w:rsidRPr="00F20C45">
              <w:rPr>
                <w:rFonts w:eastAsia="Times New Roman"/>
                <w:szCs w:val="24"/>
              </w:rPr>
              <w:t>, SD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 w14:paraId="7A170EF8" w14:textId="77777777" w:rsidR="000D3936" w:rsidRPr="00F20C45" w:rsidRDefault="000D3936" w:rsidP="00AE3E57">
            <w:pPr>
              <w:rPr>
                <w:rFonts w:eastAsia="Times New Roman"/>
                <w:szCs w:val="24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A631AF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73.3 (12.7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CEE80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73.5 (13.5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E67BDE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0.57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2C2AC58C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7FE953C9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3540549C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</w:tr>
      <w:tr w:rsidR="00F20C45" w:rsidRPr="00F20C45" w14:paraId="47FE1AB7" w14:textId="77777777" w:rsidTr="00D53D7F">
        <w:trPr>
          <w:trHeight w:val="600"/>
        </w:trPr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7D0F81" w14:textId="6D81B8C3" w:rsidR="000D3936" w:rsidRPr="00F20C45" w:rsidRDefault="00662A79" w:rsidP="00AE3E57">
            <w:pPr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 xml:space="preserve">Split kidney function on Tc-99m DTPA </w:t>
            </w:r>
            <w:r w:rsidR="00C459DA" w:rsidRPr="00F20C45">
              <w:rPr>
                <w:rFonts w:eastAsia="Times New Roman"/>
                <w:szCs w:val="24"/>
              </w:rPr>
              <w:t>scintigraphy</w:t>
            </w:r>
            <w:r w:rsidRPr="00F20C45">
              <w:rPr>
                <w:rFonts w:eastAsia="Times New Roman"/>
                <w:szCs w:val="24"/>
              </w:rPr>
              <w:t xml:space="preserve"> (%, SD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 w14:paraId="0BC8B3B0" w14:textId="77777777" w:rsidR="000D3936" w:rsidRPr="00F20C45" w:rsidRDefault="000D3936" w:rsidP="00AE3E57">
            <w:pPr>
              <w:rPr>
                <w:rFonts w:eastAsia="Times New Roman"/>
                <w:szCs w:val="24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A22907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48.3 (3.8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0CACF6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47.8 (3.6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434C8" w14:textId="77777777" w:rsidR="000D3936" w:rsidRPr="00F20C45" w:rsidRDefault="00662A79" w:rsidP="00AE3E57">
            <w:pPr>
              <w:jc w:val="center"/>
              <w:rPr>
                <w:rFonts w:eastAsia="Times New Roman"/>
                <w:b/>
                <w:szCs w:val="24"/>
              </w:rPr>
            </w:pPr>
            <w:r w:rsidRPr="00F20C45">
              <w:rPr>
                <w:rFonts w:eastAsia="Times New Roman"/>
                <w:b/>
                <w:szCs w:val="24"/>
              </w:rPr>
              <w:t>0.01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1F79A736" w14:textId="77777777" w:rsidR="000D3936" w:rsidRPr="00F20C45" w:rsidRDefault="000D3936" w:rsidP="00AE3E57">
            <w:pPr>
              <w:jc w:val="center"/>
              <w:rPr>
                <w:rFonts w:eastAsia="Times New Roman"/>
                <w:b/>
                <w:szCs w:val="24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19109232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2BC537E5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</w:tr>
      <w:tr w:rsidR="00F20C45" w:rsidRPr="00F20C45" w14:paraId="440DCE03" w14:textId="77777777" w:rsidTr="00D53D7F">
        <w:trPr>
          <w:trHeight w:val="600"/>
        </w:trPr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53C61A" w14:textId="77777777" w:rsidR="000D3936" w:rsidRPr="00F20C45" w:rsidRDefault="00662A79" w:rsidP="008A7B99">
            <w:pPr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Preoperative urine albumin/Cr ratio (mg/gCr, SD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 w14:paraId="7AE3DBA9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EEB4B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10.2 (14.8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54A54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9.3 (9.5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414731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0.89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3054F200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45D4C39D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0E61412B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</w:tr>
      <w:tr w:rsidR="00F20C45" w:rsidRPr="00F20C45" w14:paraId="57B842AD" w14:textId="77777777" w:rsidTr="00D53D7F">
        <w:trPr>
          <w:trHeight w:val="375"/>
        </w:trPr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A51630" w14:textId="3C7BA8EA" w:rsidR="000D3936" w:rsidRPr="00F20C45" w:rsidRDefault="00662A79" w:rsidP="00AE3E57">
            <w:pPr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Baseline biopsy</w:t>
            </w:r>
            <w:r w:rsidR="00C9719F">
              <w:rPr>
                <w:rFonts w:eastAsia="Times New Roman"/>
                <w:szCs w:val="24"/>
              </w:rPr>
              <w:t xml:space="preserve"> findings</w:t>
            </w:r>
            <w:r w:rsidRPr="00F20C45">
              <w:rPr>
                <w:rFonts w:eastAsia="Times New Roman"/>
                <w:szCs w:val="24"/>
              </w:rPr>
              <w:t xml:space="preserve"> </w:t>
            </w:r>
            <w:r w:rsidR="00770BF6" w:rsidRPr="00F20C45">
              <w:rPr>
                <w:rFonts w:eastAsia="Times New Roman"/>
                <w:szCs w:val="24"/>
              </w:rPr>
              <w:t xml:space="preserve">at </w:t>
            </w:r>
            <w:r w:rsidRPr="00F20C45">
              <w:rPr>
                <w:rFonts w:eastAsia="Times New Roman"/>
                <w:szCs w:val="24"/>
              </w:rPr>
              <w:t xml:space="preserve">1 h </w:t>
            </w:r>
            <w:r w:rsidR="00A3011B" w:rsidRPr="00F20C45">
              <w:rPr>
                <w:rFonts w:eastAsia="Times New Roman"/>
                <w:szCs w:val="24"/>
              </w:rPr>
              <w:t xml:space="preserve">after </w:t>
            </w:r>
            <w:r w:rsidRPr="00F20C45">
              <w:rPr>
                <w:rFonts w:eastAsia="Times New Roman"/>
                <w:szCs w:val="24"/>
              </w:rPr>
              <w:t>transplantation (%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 w14:paraId="38512C1E" w14:textId="77777777" w:rsidR="000D3936" w:rsidRPr="00F20C45" w:rsidRDefault="000D3936" w:rsidP="00AE3E57">
            <w:pPr>
              <w:rPr>
                <w:rFonts w:eastAsia="Times New Roman"/>
                <w:szCs w:val="24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165E55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357 (53.3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D97C6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291 (59.3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249046" w14:textId="77777777" w:rsidR="000D3936" w:rsidRPr="00F20C45" w:rsidRDefault="00662A79" w:rsidP="00AE3E57">
            <w:pPr>
              <w:jc w:val="center"/>
              <w:rPr>
                <w:rFonts w:eastAsia="Times New Roman"/>
                <w:b/>
                <w:szCs w:val="24"/>
              </w:rPr>
            </w:pPr>
            <w:r w:rsidRPr="00F20C45">
              <w:rPr>
                <w:rFonts w:eastAsia="Times New Roman"/>
                <w:b/>
                <w:szCs w:val="24"/>
              </w:rPr>
              <w:t>0.04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BFA552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1.276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61719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1.008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2111E4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1.614</w:t>
            </w:r>
          </w:p>
        </w:tc>
      </w:tr>
      <w:tr w:rsidR="00F20C45" w:rsidRPr="00F20C45" w14:paraId="220B6D18" w14:textId="77777777" w:rsidTr="00D53D7F">
        <w:trPr>
          <w:trHeight w:val="375"/>
        </w:trPr>
        <w:tc>
          <w:tcPr>
            <w:tcW w:w="224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2E2C16F" w14:textId="77777777" w:rsidR="000D3936" w:rsidRPr="00F20C45" w:rsidRDefault="00662A79" w:rsidP="00AE3E57">
            <w:pPr>
              <w:rPr>
                <w:rFonts w:eastAsia="Times New Roman"/>
                <w:b/>
                <w:szCs w:val="24"/>
              </w:rPr>
            </w:pPr>
            <w:r w:rsidRPr="00F20C45">
              <w:rPr>
                <w:rFonts w:eastAsia="Times New Roman"/>
                <w:b/>
                <w:szCs w:val="24"/>
              </w:rPr>
              <w:t>RECIPIENT</w:t>
            </w:r>
          </w:p>
        </w:tc>
        <w:tc>
          <w:tcPr>
            <w:tcW w:w="15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23B050" w14:textId="77777777" w:rsidR="000D3936" w:rsidRPr="00F20C45" w:rsidRDefault="00662A79" w:rsidP="00AE3E57">
            <w:pPr>
              <w:rPr>
                <w:rFonts w:eastAsia="Times New Roman"/>
                <w:szCs w:val="24"/>
              </w:rPr>
            </w:pPr>
            <w:r w:rsidRPr="00F20C45">
              <w:rPr>
                <w:rFonts w:ascii="游ゴシック" w:eastAsia="游ゴシック" w:hAnsi="游ゴシック" w:cs="游ゴシック"/>
                <w:szCs w:val="24"/>
              </w:rPr>
              <w:t xml:space="preserve">　</w:t>
            </w: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2FE9F8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ascii="游ゴシック" w:eastAsia="游ゴシック" w:hAnsi="游ゴシック" w:cs="游ゴシック"/>
                <w:szCs w:val="24"/>
              </w:rPr>
              <w:t xml:space="preserve">　</w:t>
            </w:r>
          </w:p>
        </w:tc>
        <w:tc>
          <w:tcPr>
            <w:tcW w:w="12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2FA111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ascii="游ゴシック" w:eastAsia="游ゴシック" w:hAnsi="游ゴシック" w:cs="游ゴシック"/>
                <w:szCs w:val="24"/>
              </w:rPr>
              <w:t xml:space="preserve">　</w:t>
            </w:r>
          </w:p>
        </w:tc>
        <w:tc>
          <w:tcPr>
            <w:tcW w:w="8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42D813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ascii="游ゴシック" w:eastAsia="游ゴシック" w:hAnsi="游ゴシック" w:cs="游ゴシック"/>
                <w:szCs w:val="24"/>
              </w:rPr>
              <w:t xml:space="preserve">　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683502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ascii="游ゴシック" w:eastAsia="游ゴシック" w:hAnsi="游ゴシック" w:cs="游ゴシック"/>
                <w:szCs w:val="24"/>
              </w:rPr>
              <w:t xml:space="preserve">　</w:t>
            </w:r>
          </w:p>
        </w:tc>
        <w:tc>
          <w:tcPr>
            <w:tcW w:w="8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C65AFB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ascii="游ゴシック" w:eastAsia="游ゴシック" w:hAnsi="游ゴシック" w:cs="游ゴシック"/>
                <w:szCs w:val="24"/>
              </w:rPr>
              <w:t xml:space="preserve">　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9D0D14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ascii="游ゴシック" w:eastAsia="游ゴシック" w:hAnsi="游ゴシック" w:cs="游ゴシック"/>
                <w:szCs w:val="24"/>
              </w:rPr>
              <w:t xml:space="preserve">　</w:t>
            </w:r>
          </w:p>
        </w:tc>
      </w:tr>
      <w:tr w:rsidR="00F20C45" w:rsidRPr="00F20C45" w14:paraId="58C92101" w14:textId="77777777" w:rsidTr="00D53D7F">
        <w:trPr>
          <w:trHeight w:val="375"/>
        </w:trPr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4E75E" w14:textId="77777777" w:rsidR="000D3936" w:rsidRPr="00F20C45" w:rsidRDefault="00662A79" w:rsidP="00AE3E57">
            <w:pPr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Recipient age (years, SD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 w14:paraId="590CDD16" w14:textId="77777777" w:rsidR="000D3936" w:rsidRPr="00F20C45" w:rsidRDefault="000D3936" w:rsidP="00AE3E57">
            <w:pPr>
              <w:rPr>
                <w:rFonts w:eastAsia="Times New Roman"/>
                <w:szCs w:val="24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8A69F6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48.5 (14.2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0FDB76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49.5 (13.2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2F038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0.29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4FA67094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3F39CE9C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27B7FF47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</w:tr>
      <w:tr w:rsidR="00F20C45" w:rsidRPr="00F20C45" w14:paraId="76014615" w14:textId="77777777" w:rsidTr="00D53D7F">
        <w:trPr>
          <w:trHeight w:val="375"/>
        </w:trPr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0417E1" w14:textId="77777777" w:rsidR="000D3936" w:rsidRPr="00F20C45" w:rsidRDefault="00662A79" w:rsidP="00AE3E57">
            <w:pPr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Recipient sex (male, %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 w14:paraId="3314D786" w14:textId="77777777" w:rsidR="000D3936" w:rsidRPr="00F20C45" w:rsidRDefault="000D3936" w:rsidP="00AE3E57">
            <w:pPr>
              <w:rPr>
                <w:rFonts w:eastAsia="Times New Roman"/>
                <w:szCs w:val="24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9CFFC7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437 (64.6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0D55CD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302 (60.6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A17183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0.16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8C98D7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0.843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D03975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0.66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93709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1.070</w:t>
            </w:r>
          </w:p>
        </w:tc>
      </w:tr>
      <w:tr w:rsidR="00F20C45" w:rsidRPr="00F20C45" w14:paraId="14D1204A" w14:textId="77777777" w:rsidTr="00D53D7F">
        <w:trPr>
          <w:trHeight w:val="375"/>
        </w:trPr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A9076" w14:textId="77777777" w:rsidR="000D3936" w:rsidRPr="00F20C45" w:rsidRDefault="00662A79" w:rsidP="00AE3E57">
            <w:pPr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Recipient body mass index (kg/m</w:t>
            </w:r>
            <w:r w:rsidRPr="00F20C45">
              <w:rPr>
                <w:rFonts w:eastAsia="Times New Roman"/>
                <w:szCs w:val="24"/>
                <w:vertAlign w:val="superscript"/>
              </w:rPr>
              <w:t>2</w:t>
            </w:r>
            <w:r w:rsidRPr="00F20C45">
              <w:rPr>
                <w:rFonts w:eastAsia="Times New Roman"/>
                <w:szCs w:val="24"/>
              </w:rPr>
              <w:t>, SD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 w14:paraId="26B4CA06" w14:textId="77777777" w:rsidR="000D3936" w:rsidRPr="00F20C45" w:rsidRDefault="000D3936" w:rsidP="00AE3E57">
            <w:pPr>
              <w:rPr>
                <w:rFonts w:eastAsia="Times New Roman"/>
                <w:szCs w:val="24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702C7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22.3 (3.8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F2416C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22.6 (3.6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C47764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0.23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532534A5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5561832B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18F1F1AC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</w:tr>
      <w:tr w:rsidR="00F20C45" w:rsidRPr="00F20C45" w14:paraId="05DD2D60" w14:textId="77777777" w:rsidTr="00D53D7F">
        <w:trPr>
          <w:trHeight w:val="375"/>
        </w:trPr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D07154" w14:textId="77777777" w:rsidR="000D3936" w:rsidRPr="00F20C45" w:rsidRDefault="00662A79" w:rsidP="00AE3E57">
            <w:pPr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Recipient follow-up period (months, SD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 w14:paraId="18987112" w14:textId="77777777" w:rsidR="000D3936" w:rsidRPr="00F20C45" w:rsidRDefault="000D3936" w:rsidP="00AE3E57">
            <w:pPr>
              <w:rPr>
                <w:rFonts w:eastAsia="Times New Roman"/>
                <w:szCs w:val="24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3672F1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75.7 (45.1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E45241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76.1 (43.7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34651F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0.81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31184A7A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0BEDF9AC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438FFCAC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</w:tr>
      <w:tr w:rsidR="00F20C45" w:rsidRPr="00F20C45" w14:paraId="0510F5AD" w14:textId="77777777" w:rsidTr="00D53D7F">
        <w:trPr>
          <w:trHeight w:val="600"/>
        </w:trPr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227C04" w14:textId="17CD58F9" w:rsidR="000D3936" w:rsidRPr="00F20C45" w:rsidRDefault="00662A79" w:rsidP="00AE3E57">
            <w:pPr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Transplantation from first-degree relative donor</w:t>
            </w:r>
            <w:r w:rsidR="00742423" w:rsidRPr="00F20C45">
              <w:rPr>
                <w:rFonts w:eastAsia="Times New Roman"/>
                <w:szCs w:val="24"/>
              </w:rPr>
              <w:t>s</w:t>
            </w:r>
            <w:r w:rsidRPr="00F20C45">
              <w:rPr>
                <w:rFonts w:eastAsia="Times New Roman"/>
                <w:szCs w:val="24"/>
              </w:rPr>
              <w:t xml:space="preserve"> (%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 w14:paraId="72FC6B82" w14:textId="77777777" w:rsidR="000D3936" w:rsidRPr="00F20C45" w:rsidRDefault="000D3936" w:rsidP="00AE3E57">
            <w:pPr>
              <w:rPr>
                <w:rFonts w:eastAsia="Times New Roman"/>
                <w:szCs w:val="24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B5540F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311 (46.0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6AAC7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229 (46.0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B25A46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0.99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3E224C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0.999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6828C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0.79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BAEC89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1.260</w:t>
            </w:r>
          </w:p>
        </w:tc>
      </w:tr>
      <w:tr w:rsidR="00F20C45" w:rsidRPr="00F20C45" w14:paraId="2E265382" w14:textId="77777777" w:rsidTr="00D53D7F">
        <w:trPr>
          <w:trHeight w:val="600"/>
        </w:trPr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ADA045" w14:textId="77777777" w:rsidR="000D3936" w:rsidRPr="00F20C45" w:rsidRDefault="00662A79" w:rsidP="00AE3E57">
            <w:pPr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Preoperative flow cytometry T cell crossmatch (positive, %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 w14:paraId="7DEA80A2" w14:textId="77777777" w:rsidR="000D3936" w:rsidRPr="00F20C45" w:rsidRDefault="000D3936" w:rsidP="00AE3E57">
            <w:pPr>
              <w:rPr>
                <w:rFonts w:eastAsia="Times New Roman"/>
                <w:szCs w:val="24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5B393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18 (2.7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D6D774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23 (4.6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4812B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0.07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C0431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1.770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9C723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0.94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C93C97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3.317</w:t>
            </w:r>
          </w:p>
        </w:tc>
      </w:tr>
      <w:tr w:rsidR="00F20C45" w:rsidRPr="00F20C45" w14:paraId="0B1716E6" w14:textId="77777777" w:rsidTr="00D53D7F">
        <w:trPr>
          <w:trHeight w:val="600"/>
        </w:trPr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E7639" w14:textId="77777777" w:rsidR="000D3936" w:rsidRPr="00F20C45" w:rsidRDefault="00662A79" w:rsidP="00AE3E57">
            <w:pPr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Preoperative flow cytometry B cell crossmatch (positive, %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 w14:paraId="35EA33F0" w14:textId="77777777" w:rsidR="000D3936" w:rsidRPr="00F20C45" w:rsidRDefault="000D3936" w:rsidP="00AE3E57">
            <w:pPr>
              <w:rPr>
                <w:rFonts w:eastAsia="Times New Roman"/>
                <w:szCs w:val="24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D73FBF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51 (7.5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5801F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63 (12.7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00D0F2" w14:textId="77777777" w:rsidR="000D3936" w:rsidRPr="00F20C45" w:rsidRDefault="00662A79" w:rsidP="00AE3E57">
            <w:pPr>
              <w:jc w:val="center"/>
              <w:rPr>
                <w:rFonts w:eastAsia="Times New Roman"/>
                <w:b/>
                <w:szCs w:val="24"/>
              </w:rPr>
            </w:pPr>
            <w:r w:rsidRPr="00F20C45">
              <w:rPr>
                <w:rFonts w:eastAsia="Times New Roman"/>
                <w:b/>
                <w:szCs w:val="24"/>
              </w:rPr>
              <w:t>0.00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5CA9C9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1.775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EA491A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1.20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3566B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2.619</w:t>
            </w:r>
          </w:p>
        </w:tc>
      </w:tr>
      <w:tr w:rsidR="00F20C45" w:rsidRPr="00F20C45" w14:paraId="742033A2" w14:textId="77777777" w:rsidTr="00D53D7F">
        <w:trPr>
          <w:trHeight w:val="375"/>
        </w:trPr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D628BC" w14:textId="77777777" w:rsidR="000D3936" w:rsidRPr="00F20C45" w:rsidRDefault="00662A79" w:rsidP="00AE3E57">
            <w:pPr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Dialysis vintage (months, SD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 w14:paraId="25E56A19" w14:textId="77777777" w:rsidR="000D3936" w:rsidRPr="00F20C45" w:rsidRDefault="000D3936" w:rsidP="00AE3E57">
            <w:pPr>
              <w:rPr>
                <w:rFonts w:eastAsia="Times New Roman"/>
                <w:szCs w:val="24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240497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61.8 (255.4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D107F3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84.8 (493.1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2AA8C2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0.99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1698C5CA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7DE88968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5CEC665F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</w:tr>
      <w:tr w:rsidR="00F20C45" w:rsidRPr="00F20C45" w14:paraId="0ED65544" w14:textId="77777777" w:rsidTr="00D53D7F">
        <w:trPr>
          <w:trHeight w:val="600"/>
        </w:trPr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9C7FD" w14:textId="77777777" w:rsidR="000D3936" w:rsidRPr="00F20C45" w:rsidRDefault="00662A79" w:rsidP="00AE3E57">
            <w:pPr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Preoperative ejection fraction on ultrasonographic cardiography (%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 w14:paraId="7F29EB61" w14:textId="77777777" w:rsidR="000D3936" w:rsidRPr="00F20C45" w:rsidRDefault="000D3936" w:rsidP="00AE3E57">
            <w:pPr>
              <w:rPr>
                <w:rFonts w:eastAsia="Times New Roman"/>
                <w:szCs w:val="24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7EA78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61.7 (7.8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2AA562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62.1 (7.6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76563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0.61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39995710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4AADE152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0BA9DED5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</w:tr>
      <w:tr w:rsidR="00F20C45" w:rsidRPr="00F20C45" w14:paraId="2F50E7BA" w14:textId="77777777" w:rsidTr="00D53D7F">
        <w:trPr>
          <w:trHeight w:val="600"/>
        </w:trPr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1DAE8" w14:textId="3086E15A" w:rsidR="000D3936" w:rsidRPr="00F20C45" w:rsidRDefault="00662A79" w:rsidP="00AE3E57">
            <w:pPr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 xml:space="preserve">Preoperative </w:t>
            </w:r>
            <w:r w:rsidR="000A1E41" w:rsidRPr="00F20C45">
              <w:rPr>
                <w:rFonts w:eastAsia="Times New Roman"/>
                <w:szCs w:val="24"/>
              </w:rPr>
              <w:t xml:space="preserve">ventricular wall motion asynergy </w:t>
            </w:r>
            <w:r w:rsidRPr="00F20C45">
              <w:rPr>
                <w:rFonts w:eastAsia="Times New Roman"/>
                <w:szCs w:val="24"/>
              </w:rPr>
              <w:t>on ultrasonographic cardiography</w:t>
            </w:r>
            <w:r w:rsidR="003241AF" w:rsidRPr="00F20C45">
              <w:rPr>
                <w:rFonts w:eastAsia="Times New Roman"/>
                <w:szCs w:val="24"/>
              </w:rPr>
              <w:t xml:space="preserve"> (%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 w14:paraId="2987E1E1" w14:textId="77777777" w:rsidR="000D3936" w:rsidRPr="00F20C45" w:rsidRDefault="000D3936" w:rsidP="00AE3E57">
            <w:pPr>
              <w:rPr>
                <w:rFonts w:eastAsia="Times New Roman"/>
                <w:szCs w:val="24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F14848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80 (11.9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EE04D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66 (13.3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9FC443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0.46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91375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1.139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AC5687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0.804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06FE1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1.614</w:t>
            </w:r>
          </w:p>
        </w:tc>
      </w:tr>
      <w:tr w:rsidR="00F20C45" w:rsidRPr="00F20C45" w14:paraId="67C15CE8" w14:textId="77777777" w:rsidTr="00D53D7F">
        <w:trPr>
          <w:trHeight w:val="600"/>
        </w:trPr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D68E01" w14:textId="77777777" w:rsidR="000D3936" w:rsidRPr="00F20C45" w:rsidRDefault="00662A79" w:rsidP="00AE3E57">
            <w:pPr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Preoperative sensitization—transfusion, pregnancy, transplantation (%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 w14:paraId="3B12A87C" w14:textId="77777777" w:rsidR="000D3936" w:rsidRPr="00F20C45" w:rsidRDefault="000D3936" w:rsidP="00AE3E57">
            <w:pPr>
              <w:rPr>
                <w:rFonts w:eastAsia="Times New Roman"/>
                <w:szCs w:val="24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67B02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268 (39.6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39CD07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212 (42.6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B3C17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0.31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BD212F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1.128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AEF852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0.89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791903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1.428</w:t>
            </w:r>
          </w:p>
        </w:tc>
      </w:tr>
      <w:tr w:rsidR="00F20C45" w:rsidRPr="00F20C45" w14:paraId="742FC9C6" w14:textId="77777777" w:rsidTr="00D53D7F">
        <w:trPr>
          <w:trHeight w:val="375"/>
        </w:trPr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162D44" w14:textId="77777777" w:rsidR="000D3936" w:rsidRPr="00F20C45" w:rsidRDefault="00662A79" w:rsidP="00AE3E57">
            <w:pPr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HLA-AB mismatch (SD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 w14:paraId="6DD33C47" w14:textId="77777777" w:rsidR="000D3936" w:rsidRPr="00F20C45" w:rsidRDefault="000D3936" w:rsidP="00AE3E57">
            <w:pPr>
              <w:rPr>
                <w:rFonts w:eastAsia="Times New Roman"/>
                <w:szCs w:val="24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C60EF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2.5 (1.0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DFA317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2.5 (0.9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08344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0.77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4738C6B5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682BE318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76B40BA6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</w:tr>
      <w:tr w:rsidR="00F20C45" w:rsidRPr="00F20C45" w14:paraId="48B8AF02" w14:textId="77777777" w:rsidTr="00D53D7F">
        <w:trPr>
          <w:trHeight w:val="375"/>
        </w:trPr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5CB57A" w14:textId="77777777" w:rsidR="000D3936" w:rsidRPr="00F20C45" w:rsidRDefault="00662A79" w:rsidP="00AE3E57">
            <w:pPr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HLA-DR mismatch (SD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 w14:paraId="47AAEF99" w14:textId="77777777" w:rsidR="000D3936" w:rsidRPr="00F20C45" w:rsidRDefault="000D3936" w:rsidP="00AE3E57">
            <w:pPr>
              <w:rPr>
                <w:rFonts w:eastAsia="Times New Roman"/>
                <w:szCs w:val="24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B6981A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1.4 (0.6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5D6EB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1.4 (0.6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2B510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0.95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0228E96E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768FC06E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03D620E5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</w:tr>
      <w:tr w:rsidR="00F20C45" w:rsidRPr="00F20C45" w14:paraId="48391DCE" w14:textId="77777777" w:rsidTr="00D53D7F">
        <w:trPr>
          <w:trHeight w:val="705"/>
        </w:trPr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1EB3F1" w14:textId="77777777" w:rsidR="000D3936" w:rsidRPr="00F20C45" w:rsidRDefault="00662A79" w:rsidP="00AE3E57">
            <w:pPr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 xml:space="preserve">Preoperative PRA class I (positive, </w:t>
            </w:r>
            <w:r w:rsidRPr="00F20C45">
              <w:rPr>
                <w:rFonts w:eastAsia="ＭＳ Ｐ明朝"/>
                <w:szCs w:val="24"/>
              </w:rPr>
              <w:t>≥</w:t>
            </w:r>
            <w:r w:rsidRPr="00F20C45">
              <w:rPr>
                <w:rFonts w:eastAsia="Times New Roman"/>
                <w:szCs w:val="24"/>
              </w:rPr>
              <w:t>5%, %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 w14:paraId="64EA2B0C" w14:textId="77777777" w:rsidR="000D3936" w:rsidRPr="00F20C45" w:rsidRDefault="000D3936" w:rsidP="00AE3E57">
            <w:pPr>
              <w:rPr>
                <w:rFonts w:eastAsia="Times New Roman"/>
                <w:szCs w:val="24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824700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86 (12.7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A8418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83 (16.7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A764C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0.05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F8F276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1.372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7A8332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0.99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07BF0C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1.902</w:t>
            </w:r>
          </w:p>
        </w:tc>
      </w:tr>
      <w:tr w:rsidR="00F20C45" w:rsidRPr="00F20C45" w14:paraId="0A811863" w14:textId="77777777" w:rsidTr="00D53D7F">
        <w:trPr>
          <w:trHeight w:val="375"/>
        </w:trPr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394319" w14:textId="77777777" w:rsidR="000D3936" w:rsidRPr="00F20C45" w:rsidRDefault="00662A79" w:rsidP="00AE3E57">
            <w:pPr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 xml:space="preserve">Preoperative PRA class II (positive, </w:t>
            </w:r>
            <w:r w:rsidRPr="00F20C45">
              <w:rPr>
                <w:rFonts w:eastAsia="ＭＳ Ｐ明朝"/>
                <w:szCs w:val="24"/>
              </w:rPr>
              <w:t>≥</w:t>
            </w:r>
            <w:r w:rsidRPr="00F20C45">
              <w:rPr>
                <w:rFonts w:eastAsia="Times New Roman"/>
                <w:szCs w:val="24"/>
              </w:rPr>
              <w:t>5%, %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 w14:paraId="79CFF90F" w14:textId="77777777" w:rsidR="000D3936" w:rsidRPr="00F20C45" w:rsidRDefault="000D3936" w:rsidP="00AE3E57">
            <w:pPr>
              <w:rPr>
                <w:rFonts w:eastAsia="Times New Roman"/>
                <w:szCs w:val="24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2B2A1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47 (7.0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B9FD5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44 (8.8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8F83F3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0.23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5C562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1.297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24513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0.84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90C922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1.991</w:t>
            </w:r>
          </w:p>
        </w:tc>
      </w:tr>
      <w:tr w:rsidR="00F20C45" w:rsidRPr="00F20C45" w14:paraId="3E8DFB67" w14:textId="77777777" w:rsidTr="00D53D7F">
        <w:trPr>
          <w:trHeight w:val="900"/>
        </w:trPr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14B2F" w14:textId="28017495" w:rsidR="000D3936" w:rsidRPr="00F20C45" w:rsidRDefault="00662A79" w:rsidP="00AE3E57">
            <w:pPr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Preformed DSA</w:t>
            </w:r>
            <w:r w:rsidR="00182C7D" w:rsidRPr="00F20C45">
              <w:rPr>
                <w:rFonts w:eastAsia="Times New Roman"/>
                <w:szCs w:val="24"/>
              </w:rPr>
              <w:t xml:space="preserve"> </w:t>
            </w:r>
            <w:r w:rsidRPr="00F20C45">
              <w:rPr>
                <w:rFonts w:eastAsia="Times New Roman"/>
                <w:szCs w:val="24"/>
              </w:rPr>
              <w:t>(%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 w14:paraId="01FE0CEA" w14:textId="77777777" w:rsidR="000D3936" w:rsidRPr="00F20C45" w:rsidRDefault="000D3936" w:rsidP="00AE3E57">
            <w:pPr>
              <w:rPr>
                <w:rFonts w:eastAsia="Times New Roman"/>
                <w:szCs w:val="24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422163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38 (5.6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7852C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45 (9.0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CA7EB" w14:textId="77777777" w:rsidR="000D3936" w:rsidRPr="00F20C45" w:rsidRDefault="00662A79" w:rsidP="00AE3E57">
            <w:pPr>
              <w:jc w:val="center"/>
              <w:rPr>
                <w:rFonts w:eastAsia="Times New Roman"/>
                <w:b/>
                <w:szCs w:val="24"/>
              </w:rPr>
            </w:pPr>
            <w:r w:rsidRPr="00F20C45">
              <w:rPr>
                <w:rFonts w:eastAsia="Times New Roman"/>
                <w:b/>
                <w:szCs w:val="24"/>
              </w:rPr>
              <w:t>0.02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29CC6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1.668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155B8B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1.06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5AC41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2.611</w:t>
            </w:r>
          </w:p>
        </w:tc>
      </w:tr>
      <w:tr w:rsidR="00F20C45" w:rsidRPr="00F20C45" w14:paraId="62DDC802" w14:textId="77777777" w:rsidTr="00D53D7F">
        <w:trPr>
          <w:trHeight w:val="375"/>
        </w:trPr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F26453" w14:textId="039FE42E" w:rsidR="000D3936" w:rsidRPr="00F20C45" w:rsidRDefault="00662A79" w:rsidP="00AE3E57">
            <w:pPr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ABO incompatible transplantation (%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 w14:paraId="58FFB00C" w14:textId="77777777" w:rsidR="000D3936" w:rsidRPr="00F20C45" w:rsidRDefault="000D3936" w:rsidP="00AE3E57">
            <w:pPr>
              <w:rPr>
                <w:rFonts w:eastAsia="Times New Roman"/>
                <w:szCs w:val="24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11ABC7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212 (31.4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F7CEF5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180 (36.1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B426F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0.08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C03CFE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1.239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F0BD9D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0.97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6D246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1.582</w:t>
            </w:r>
          </w:p>
        </w:tc>
      </w:tr>
      <w:tr w:rsidR="00F20C45" w:rsidRPr="00F20C45" w14:paraId="37357705" w14:textId="77777777" w:rsidTr="00D53D7F">
        <w:trPr>
          <w:trHeight w:val="1455"/>
        </w:trPr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4ED9E1" w14:textId="66A0AC19" w:rsidR="000D3936" w:rsidRPr="00F20C45" w:rsidRDefault="00662A79" w:rsidP="00AE3E57">
            <w:pPr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Preoperative desensitization (preoperative rituximab administration or splenectomy, preoperative double filtration plasmapheresis,</w:t>
            </w:r>
            <w:r w:rsidR="00781A8C" w:rsidRPr="00F20C45">
              <w:rPr>
                <w:rFonts w:eastAsia="Times New Roman"/>
                <w:szCs w:val="24"/>
              </w:rPr>
              <w:t xml:space="preserve"> </w:t>
            </w:r>
            <w:r w:rsidRPr="00F20C45">
              <w:rPr>
                <w:rFonts w:eastAsia="Times New Roman"/>
                <w:szCs w:val="24"/>
              </w:rPr>
              <w:t xml:space="preserve">plasmapheresis, </w:t>
            </w:r>
            <w:r w:rsidR="00781A8C" w:rsidRPr="00F20C45">
              <w:rPr>
                <w:rFonts w:eastAsia="Times New Roman"/>
                <w:szCs w:val="24"/>
              </w:rPr>
              <w:t xml:space="preserve">or IVIG, </w:t>
            </w:r>
            <w:r w:rsidRPr="00F20C45">
              <w:rPr>
                <w:rFonts w:eastAsia="Times New Roman"/>
                <w:szCs w:val="24"/>
              </w:rPr>
              <w:t>%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 w14:paraId="79096ED1" w14:textId="77777777" w:rsidR="000D3936" w:rsidRPr="00F20C45" w:rsidRDefault="000D3936" w:rsidP="00AE3E57">
            <w:pPr>
              <w:rPr>
                <w:rFonts w:eastAsia="Times New Roman"/>
                <w:szCs w:val="24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D3F49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240 (35.5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A1BAFF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208 (41.8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8F9CA1" w14:textId="77777777" w:rsidR="000D3936" w:rsidRPr="00F20C45" w:rsidRDefault="00662A79" w:rsidP="00AE3E57">
            <w:pPr>
              <w:jc w:val="center"/>
              <w:rPr>
                <w:rFonts w:eastAsia="Times New Roman"/>
                <w:b/>
                <w:szCs w:val="24"/>
              </w:rPr>
            </w:pPr>
            <w:r w:rsidRPr="00F20C45">
              <w:rPr>
                <w:rFonts w:eastAsia="Times New Roman"/>
                <w:b/>
                <w:szCs w:val="24"/>
              </w:rPr>
              <w:t>0.02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78BE15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1.303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20ED31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1.027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38482C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1.653</w:t>
            </w:r>
          </w:p>
        </w:tc>
      </w:tr>
      <w:tr w:rsidR="00F20C45" w:rsidRPr="00F20C45" w14:paraId="3964AF9E" w14:textId="77777777" w:rsidTr="00D53D7F">
        <w:trPr>
          <w:trHeight w:val="375"/>
        </w:trPr>
        <w:tc>
          <w:tcPr>
            <w:tcW w:w="224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3D166" w14:textId="77777777" w:rsidR="000D3936" w:rsidRPr="00F20C45" w:rsidRDefault="00662A79" w:rsidP="00AE3E57">
            <w:pPr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Calcineurin inhibitor administration at kidney transplantation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24F84B" w14:textId="77777777" w:rsidR="000D3936" w:rsidRPr="00F20C45" w:rsidRDefault="00662A79" w:rsidP="00AE3E57">
            <w:pPr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TAC (%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61E9A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128 (18.9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0CD1D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101 (20.3)</w:t>
            </w:r>
          </w:p>
        </w:tc>
        <w:tc>
          <w:tcPr>
            <w:tcW w:w="83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9C333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0.63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55326A7F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0A2C645B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64129ED8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</w:tr>
      <w:tr w:rsidR="00F20C45" w:rsidRPr="00F20C45" w14:paraId="6D390B11" w14:textId="77777777" w:rsidTr="00D53D7F">
        <w:trPr>
          <w:trHeight w:val="375"/>
        </w:trPr>
        <w:tc>
          <w:tcPr>
            <w:tcW w:w="224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6B2107F" w14:textId="77777777" w:rsidR="000D3936" w:rsidRPr="00F20C45" w:rsidRDefault="000D3936" w:rsidP="00AE3E57">
            <w:pPr>
              <w:rPr>
                <w:szCs w:val="24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FB8A5" w14:textId="77777777" w:rsidR="000D3936" w:rsidRPr="00F20C45" w:rsidRDefault="00662A79" w:rsidP="00AE3E57">
            <w:pPr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CsA (%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CB69FC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247 (36.5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ADAC6E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189 (38.0)</w:t>
            </w:r>
          </w:p>
        </w:tc>
        <w:tc>
          <w:tcPr>
            <w:tcW w:w="83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0BCE787" w14:textId="77777777" w:rsidR="000D3936" w:rsidRPr="00F20C45" w:rsidRDefault="000D3936" w:rsidP="00AE3E57">
            <w:pPr>
              <w:rPr>
                <w:szCs w:val="24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4A0B11A4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25B09420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022F5769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</w:tr>
      <w:tr w:rsidR="00F20C45" w:rsidRPr="00F20C45" w14:paraId="5A5EC37B" w14:textId="77777777" w:rsidTr="00D53D7F">
        <w:trPr>
          <w:trHeight w:val="375"/>
        </w:trPr>
        <w:tc>
          <w:tcPr>
            <w:tcW w:w="224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06A86A9" w14:textId="77777777" w:rsidR="000D3936" w:rsidRPr="00F20C45" w:rsidRDefault="000D3936" w:rsidP="00AE3E57">
            <w:pPr>
              <w:rPr>
                <w:szCs w:val="24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CD923" w14:textId="77777777" w:rsidR="000D3936" w:rsidRPr="00F20C45" w:rsidRDefault="00662A79" w:rsidP="00AE3E57">
            <w:pPr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TACER (%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E2E217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301 (44.5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08660C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208 (41.8)</w:t>
            </w:r>
          </w:p>
        </w:tc>
        <w:tc>
          <w:tcPr>
            <w:tcW w:w="83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03F9E19" w14:textId="77777777" w:rsidR="000D3936" w:rsidRPr="00F20C45" w:rsidRDefault="000D3936" w:rsidP="00AE3E57">
            <w:pPr>
              <w:rPr>
                <w:szCs w:val="24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43A0E05A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0DCBAA2D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594C2CC7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</w:tr>
      <w:tr w:rsidR="00F20C45" w:rsidRPr="00F20C45" w14:paraId="07E62196" w14:textId="77777777" w:rsidTr="00D53D7F">
        <w:trPr>
          <w:trHeight w:val="375"/>
        </w:trPr>
        <w:tc>
          <w:tcPr>
            <w:tcW w:w="224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7E22D3" w14:textId="77777777" w:rsidR="000D3936" w:rsidRPr="00F20C45" w:rsidRDefault="00662A79" w:rsidP="00AE3E57">
            <w:pPr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Calcineurin inhibitor administration at best eGFR within 3 weeks after kidney transplantation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AA3AA" w14:textId="77777777" w:rsidR="000D3936" w:rsidRPr="00F20C45" w:rsidRDefault="00662A79" w:rsidP="00AE3E57">
            <w:pPr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TAC (%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56E46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128 (18.9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D45DA4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99 (19.9)</w:t>
            </w:r>
          </w:p>
        </w:tc>
        <w:tc>
          <w:tcPr>
            <w:tcW w:w="83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91E97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0.75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71B761AA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232ABCA8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39944349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</w:tr>
      <w:tr w:rsidR="00F20C45" w:rsidRPr="00F20C45" w14:paraId="08D2BB08" w14:textId="77777777" w:rsidTr="00D53D7F">
        <w:trPr>
          <w:trHeight w:val="375"/>
        </w:trPr>
        <w:tc>
          <w:tcPr>
            <w:tcW w:w="224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2A337B5" w14:textId="77777777" w:rsidR="000D3936" w:rsidRPr="00F20C45" w:rsidRDefault="000D3936" w:rsidP="00AE3E57">
            <w:pPr>
              <w:rPr>
                <w:szCs w:val="24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CE7C7" w14:textId="77777777" w:rsidR="000D3936" w:rsidRPr="00F20C45" w:rsidRDefault="00662A79" w:rsidP="00AE3E57">
            <w:pPr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CsA (%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4B302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247 (36.5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0414EA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188 (37.8)</w:t>
            </w:r>
          </w:p>
        </w:tc>
        <w:tc>
          <w:tcPr>
            <w:tcW w:w="83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FA32FE6" w14:textId="77777777" w:rsidR="000D3936" w:rsidRPr="00F20C45" w:rsidRDefault="000D3936" w:rsidP="00AE3E57">
            <w:pPr>
              <w:rPr>
                <w:szCs w:val="24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02714AB3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4F4B54B9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17FE10AF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</w:tr>
      <w:tr w:rsidR="00F20C45" w:rsidRPr="00F20C45" w14:paraId="7FF19EF7" w14:textId="77777777" w:rsidTr="00D53D7F">
        <w:trPr>
          <w:trHeight w:val="375"/>
        </w:trPr>
        <w:tc>
          <w:tcPr>
            <w:tcW w:w="224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75DD0E4" w14:textId="77777777" w:rsidR="000D3936" w:rsidRPr="00F20C45" w:rsidRDefault="000D3936" w:rsidP="00AE3E57">
            <w:pPr>
              <w:rPr>
                <w:szCs w:val="24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236A09" w14:textId="77777777" w:rsidR="000D3936" w:rsidRPr="00F20C45" w:rsidRDefault="00662A79" w:rsidP="00AE3E57">
            <w:pPr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TACER (%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79F61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301 (44.5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9A2A59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211 (42.4)</w:t>
            </w:r>
          </w:p>
        </w:tc>
        <w:tc>
          <w:tcPr>
            <w:tcW w:w="83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4577790" w14:textId="77777777" w:rsidR="000D3936" w:rsidRPr="00F20C45" w:rsidRDefault="000D3936" w:rsidP="00AE3E57">
            <w:pPr>
              <w:rPr>
                <w:szCs w:val="24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5A92CA58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4C6975B3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04D524CE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</w:tr>
      <w:tr w:rsidR="00F20C45" w:rsidRPr="00F20C45" w14:paraId="143C834E" w14:textId="77777777" w:rsidTr="00D53D7F">
        <w:trPr>
          <w:trHeight w:val="375"/>
        </w:trPr>
        <w:tc>
          <w:tcPr>
            <w:tcW w:w="224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C6968" w14:textId="77777777" w:rsidR="000D3936" w:rsidRPr="00F20C45" w:rsidRDefault="00662A79" w:rsidP="00AE3E57">
            <w:pPr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Calcineurin inhibitor administration at 1 week after kidney transplantation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4A867" w14:textId="77777777" w:rsidR="000D3936" w:rsidRPr="00F20C45" w:rsidRDefault="00662A79" w:rsidP="00AE3E57">
            <w:pPr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TAC (%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8D475E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128 (18.9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F7B3B8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97 (19.5)</w:t>
            </w:r>
          </w:p>
        </w:tc>
        <w:tc>
          <w:tcPr>
            <w:tcW w:w="83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B67A20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0.63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0E780721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2DB626E0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3FFE2775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</w:tr>
      <w:tr w:rsidR="00F20C45" w:rsidRPr="00F20C45" w14:paraId="73AFDFB3" w14:textId="77777777" w:rsidTr="00D53D7F">
        <w:trPr>
          <w:trHeight w:val="375"/>
        </w:trPr>
        <w:tc>
          <w:tcPr>
            <w:tcW w:w="224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0860BF8" w14:textId="77777777" w:rsidR="000D3936" w:rsidRPr="00F20C45" w:rsidRDefault="000D3936" w:rsidP="00AE3E57">
            <w:pPr>
              <w:rPr>
                <w:szCs w:val="24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6119E" w14:textId="77777777" w:rsidR="000D3936" w:rsidRPr="00F20C45" w:rsidRDefault="00662A79" w:rsidP="00AE3E57">
            <w:pPr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CsA (%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5EC338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247 (36.5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43FF8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193 (38.8)</w:t>
            </w:r>
          </w:p>
        </w:tc>
        <w:tc>
          <w:tcPr>
            <w:tcW w:w="83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3C6D40E" w14:textId="77777777" w:rsidR="000D3936" w:rsidRPr="00F20C45" w:rsidRDefault="000D3936" w:rsidP="00AE3E57">
            <w:pPr>
              <w:rPr>
                <w:szCs w:val="24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7DC1D115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0F7F1515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19588340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</w:tr>
      <w:tr w:rsidR="00F20C45" w:rsidRPr="00F20C45" w14:paraId="1BD275C4" w14:textId="77777777" w:rsidTr="00D53D7F">
        <w:trPr>
          <w:trHeight w:val="375"/>
        </w:trPr>
        <w:tc>
          <w:tcPr>
            <w:tcW w:w="224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D25D1BC" w14:textId="77777777" w:rsidR="000D3936" w:rsidRPr="00F20C45" w:rsidRDefault="000D3936" w:rsidP="00AE3E57">
            <w:pPr>
              <w:rPr>
                <w:szCs w:val="24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BEEF0" w14:textId="77777777" w:rsidR="000D3936" w:rsidRPr="00F20C45" w:rsidRDefault="00662A79" w:rsidP="00AE3E57">
            <w:pPr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TACER (%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3A5EA0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301 (44.5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D20A1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208 (41.8)</w:t>
            </w:r>
          </w:p>
        </w:tc>
        <w:tc>
          <w:tcPr>
            <w:tcW w:w="83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7E987BF" w14:textId="77777777" w:rsidR="000D3936" w:rsidRPr="00F20C45" w:rsidRDefault="000D3936" w:rsidP="00AE3E57">
            <w:pPr>
              <w:rPr>
                <w:szCs w:val="24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45097A43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17A427F2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0F9D2CF5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</w:tr>
      <w:tr w:rsidR="00F20C45" w:rsidRPr="00F20C45" w14:paraId="657817DF" w14:textId="77777777" w:rsidTr="00D53D7F">
        <w:trPr>
          <w:trHeight w:val="375"/>
        </w:trPr>
        <w:tc>
          <w:tcPr>
            <w:tcW w:w="224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FCB3F8" w14:textId="77777777" w:rsidR="000D3936" w:rsidRPr="00F20C45" w:rsidRDefault="00662A79" w:rsidP="00AE3E57">
            <w:pPr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Calcineurin inhibitor administration at 2 weeks after kidney transplantation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13425" w14:textId="77777777" w:rsidR="000D3936" w:rsidRPr="00F20C45" w:rsidRDefault="00662A79" w:rsidP="00AE3E57">
            <w:pPr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TAC (%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8A3D72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127 (18.8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63F543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100 (20.1)</w:t>
            </w:r>
          </w:p>
        </w:tc>
        <w:tc>
          <w:tcPr>
            <w:tcW w:w="83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4E3AF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0.58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305F69F8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57712E2D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2C056172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</w:tr>
      <w:tr w:rsidR="00F20C45" w:rsidRPr="00F20C45" w14:paraId="0B14471B" w14:textId="77777777" w:rsidTr="00D53D7F">
        <w:trPr>
          <w:trHeight w:val="375"/>
        </w:trPr>
        <w:tc>
          <w:tcPr>
            <w:tcW w:w="224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B38AE76" w14:textId="77777777" w:rsidR="000D3936" w:rsidRPr="00F20C45" w:rsidRDefault="000D3936" w:rsidP="00AE3E57">
            <w:pPr>
              <w:rPr>
                <w:szCs w:val="24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9C6A6" w14:textId="77777777" w:rsidR="000D3936" w:rsidRPr="00F20C45" w:rsidRDefault="00662A79" w:rsidP="00AE3E57">
            <w:pPr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CsA (%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96A9B8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247 (36.6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F9C267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191 (38.4)</w:t>
            </w:r>
          </w:p>
        </w:tc>
        <w:tc>
          <w:tcPr>
            <w:tcW w:w="83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6A392A1" w14:textId="77777777" w:rsidR="000D3936" w:rsidRPr="00F20C45" w:rsidRDefault="000D3936" w:rsidP="00AE3E57">
            <w:pPr>
              <w:rPr>
                <w:szCs w:val="24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3C3D0095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0B4C22A8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02DA484C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</w:tr>
      <w:tr w:rsidR="00F20C45" w:rsidRPr="00F20C45" w14:paraId="5C433F66" w14:textId="77777777" w:rsidTr="00D53D7F">
        <w:trPr>
          <w:trHeight w:val="375"/>
        </w:trPr>
        <w:tc>
          <w:tcPr>
            <w:tcW w:w="224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3F892D5" w14:textId="77777777" w:rsidR="000D3936" w:rsidRPr="00F20C45" w:rsidRDefault="000D3936" w:rsidP="00AE3E57">
            <w:pPr>
              <w:rPr>
                <w:szCs w:val="24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5AC72" w14:textId="77777777" w:rsidR="000D3936" w:rsidRPr="00F20C45" w:rsidRDefault="00662A79" w:rsidP="00AE3E57">
            <w:pPr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TACER (%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5490C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301 (44.6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03953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207 (41.6)</w:t>
            </w:r>
          </w:p>
        </w:tc>
        <w:tc>
          <w:tcPr>
            <w:tcW w:w="83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903ECC8" w14:textId="77777777" w:rsidR="000D3936" w:rsidRPr="00F20C45" w:rsidRDefault="000D3936" w:rsidP="00AE3E57">
            <w:pPr>
              <w:rPr>
                <w:szCs w:val="24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569FA75F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45E4C4DF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74618549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</w:tr>
      <w:tr w:rsidR="00F20C45" w:rsidRPr="00F20C45" w14:paraId="21136125" w14:textId="77777777" w:rsidTr="00D53D7F">
        <w:trPr>
          <w:trHeight w:val="375"/>
        </w:trPr>
        <w:tc>
          <w:tcPr>
            <w:tcW w:w="224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40BE4" w14:textId="77777777" w:rsidR="000D3936" w:rsidRPr="00F20C45" w:rsidRDefault="00662A79" w:rsidP="00AE3E57">
            <w:pPr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Calcineurin inhibitor administration at 3 weeks after kidney transplantation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8E985" w14:textId="77777777" w:rsidR="000D3936" w:rsidRPr="00F20C45" w:rsidRDefault="00662A79" w:rsidP="00AE3E57">
            <w:pPr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TAC (%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355EE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120 (18.3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4514C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93 (19.1)</w:t>
            </w:r>
          </w:p>
        </w:tc>
        <w:tc>
          <w:tcPr>
            <w:tcW w:w="83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F8F2E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0.53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7D647E85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1356B7F8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00DC5E1E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</w:tr>
      <w:tr w:rsidR="00F20C45" w:rsidRPr="00F20C45" w14:paraId="280E7EF3" w14:textId="77777777" w:rsidTr="00D53D7F">
        <w:trPr>
          <w:trHeight w:val="375"/>
        </w:trPr>
        <w:tc>
          <w:tcPr>
            <w:tcW w:w="224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F827D6A" w14:textId="77777777" w:rsidR="000D3936" w:rsidRPr="00F20C45" w:rsidRDefault="000D3936" w:rsidP="00AE3E57">
            <w:pPr>
              <w:rPr>
                <w:szCs w:val="24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1240F5" w14:textId="77777777" w:rsidR="000D3936" w:rsidRPr="00F20C45" w:rsidRDefault="00662A79" w:rsidP="00AE3E57">
            <w:pPr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CsA (%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2D962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236 (35.9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6A7166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187 (38.4)</w:t>
            </w:r>
          </w:p>
        </w:tc>
        <w:tc>
          <w:tcPr>
            <w:tcW w:w="83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A8D2601" w14:textId="77777777" w:rsidR="000D3936" w:rsidRPr="00F20C45" w:rsidRDefault="000D3936" w:rsidP="00AE3E57">
            <w:pPr>
              <w:rPr>
                <w:szCs w:val="24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03F7C6F0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53979F1B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7ABFB84E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</w:tr>
      <w:tr w:rsidR="00F20C45" w:rsidRPr="00F20C45" w14:paraId="50999BBA" w14:textId="77777777" w:rsidTr="00D53D7F">
        <w:trPr>
          <w:trHeight w:val="375"/>
        </w:trPr>
        <w:tc>
          <w:tcPr>
            <w:tcW w:w="224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F28F86F" w14:textId="77777777" w:rsidR="000D3936" w:rsidRPr="00F20C45" w:rsidRDefault="000D3936" w:rsidP="00AE3E57">
            <w:pPr>
              <w:rPr>
                <w:szCs w:val="24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CF9117" w14:textId="77777777" w:rsidR="000D3936" w:rsidRPr="00F20C45" w:rsidRDefault="00662A79" w:rsidP="00AE3E57">
            <w:pPr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TACER (%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FE063B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301 (45.8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1EE69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207 (42.5)</w:t>
            </w:r>
          </w:p>
        </w:tc>
        <w:tc>
          <w:tcPr>
            <w:tcW w:w="83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A63F7FA" w14:textId="77777777" w:rsidR="000D3936" w:rsidRPr="00F20C45" w:rsidRDefault="000D3936" w:rsidP="00AE3E57">
            <w:pPr>
              <w:rPr>
                <w:szCs w:val="24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782D16BF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74CE90EC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339AB189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</w:tr>
      <w:tr w:rsidR="00F20C45" w:rsidRPr="00F20C45" w14:paraId="3819169E" w14:textId="77777777" w:rsidTr="00D53D7F">
        <w:trPr>
          <w:trHeight w:val="375"/>
        </w:trPr>
        <w:tc>
          <w:tcPr>
            <w:tcW w:w="224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808EF" w14:textId="77777777" w:rsidR="000D3936" w:rsidRPr="00F20C45" w:rsidRDefault="00662A79" w:rsidP="00AE3E57">
            <w:pPr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MMF, MZ, or EVR administration at transplantation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B94E9" w14:textId="77777777" w:rsidR="000D3936" w:rsidRPr="00F20C45" w:rsidRDefault="00662A79" w:rsidP="00AE3E57">
            <w:pPr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MMF (%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C918C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553 (81.8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89F11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391 (78.5)</w:t>
            </w:r>
          </w:p>
        </w:tc>
        <w:tc>
          <w:tcPr>
            <w:tcW w:w="83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3B4F14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0.37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47558E81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3848B558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5861B993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</w:tr>
      <w:tr w:rsidR="00F20C45" w:rsidRPr="00F20C45" w14:paraId="7894D31B" w14:textId="77777777" w:rsidTr="00D53D7F">
        <w:trPr>
          <w:trHeight w:val="375"/>
        </w:trPr>
        <w:tc>
          <w:tcPr>
            <w:tcW w:w="224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585798D" w14:textId="77777777" w:rsidR="000D3936" w:rsidRPr="00F20C45" w:rsidRDefault="000D3936" w:rsidP="00AE3E57">
            <w:pPr>
              <w:rPr>
                <w:szCs w:val="24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94DB01" w14:textId="77777777" w:rsidR="000D3936" w:rsidRPr="00F20C45" w:rsidRDefault="00662A79" w:rsidP="00AE3E57">
            <w:pPr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MZ (%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A2ABD3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19 (2.8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69E29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17 (3.4)</w:t>
            </w:r>
          </w:p>
        </w:tc>
        <w:tc>
          <w:tcPr>
            <w:tcW w:w="83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F0E62EF" w14:textId="77777777" w:rsidR="000D3936" w:rsidRPr="00F20C45" w:rsidRDefault="000D3936" w:rsidP="00AE3E57">
            <w:pPr>
              <w:rPr>
                <w:szCs w:val="24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65F65512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362A8342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17FA4E26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</w:tr>
      <w:tr w:rsidR="00F20C45" w:rsidRPr="00F20C45" w14:paraId="072D6604" w14:textId="77777777" w:rsidTr="00D53D7F">
        <w:trPr>
          <w:trHeight w:val="390"/>
        </w:trPr>
        <w:tc>
          <w:tcPr>
            <w:tcW w:w="224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073A1B5" w14:textId="77777777" w:rsidR="000D3936" w:rsidRPr="00F20C45" w:rsidRDefault="000D3936" w:rsidP="00AE3E57">
            <w:pPr>
              <w:rPr>
                <w:szCs w:val="24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F49A2" w14:textId="77777777" w:rsidR="000D3936" w:rsidRPr="00F20C45" w:rsidRDefault="00662A79" w:rsidP="00AE3E57">
            <w:pPr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EVR (%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8C47D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104 (15.4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6BF5B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90 (18.1)</w:t>
            </w:r>
          </w:p>
        </w:tc>
        <w:tc>
          <w:tcPr>
            <w:tcW w:w="83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C47FEFE" w14:textId="77777777" w:rsidR="000D3936" w:rsidRPr="00F20C45" w:rsidRDefault="000D3936" w:rsidP="00AE3E57">
            <w:pPr>
              <w:rPr>
                <w:szCs w:val="24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310E36B5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09558ED4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32552306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</w:tr>
      <w:tr w:rsidR="00F20C45" w:rsidRPr="00F20C45" w14:paraId="56369A82" w14:textId="77777777" w:rsidTr="00D53D7F">
        <w:trPr>
          <w:trHeight w:val="840"/>
        </w:trPr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AF49D8" w14:textId="77777777" w:rsidR="000D3936" w:rsidRPr="00F20C45" w:rsidRDefault="00662A79" w:rsidP="00AE3E57">
            <w:pPr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Postoperative best eGFR within 3 weeks (mL/min/1.73 m</w:t>
            </w:r>
            <w:r w:rsidRPr="00F20C45">
              <w:rPr>
                <w:rFonts w:eastAsia="Times New Roman"/>
                <w:szCs w:val="24"/>
                <w:vertAlign w:val="superscript"/>
              </w:rPr>
              <w:t>2</w:t>
            </w:r>
            <w:r w:rsidRPr="00F20C45">
              <w:rPr>
                <w:rFonts w:eastAsia="Times New Roman"/>
                <w:szCs w:val="24"/>
              </w:rPr>
              <w:t>, SD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 w14:paraId="26B0CB9F" w14:textId="77777777" w:rsidR="000D3936" w:rsidRPr="00F20C45" w:rsidRDefault="000D3936" w:rsidP="00AE3E57">
            <w:pPr>
              <w:rPr>
                <w:rFonts w:eastAsia="Times New Roman"/>
                <w:szCs w:val="24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8058D1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59.5 (16.8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DC43C2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55.2 (16.0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2050A7" w14:textId="77777777" w:rsidR="000D3936" w:rsidRPr="00F20C45" w:rsidRDefault="00662A79" w:rsidP="00AE3E57">
            <w:pPr>
              <w:jc w:val="center"/>
              <w:rPr>
                <w:rFonts w:eastAsia="Times New Roman"/>
                <w:b/>
                <w:szCs w:val="24"/>
              </w:rPr>
            </w:pPr>
            <w:r w:rsidRPr="00F20C45">
              <w:rPr>
                <w:rFonts w:eastAsia="Times New Roman"/>
                <w:b/>
                <w:szCs w:val="24"/>
              </w:rPr>
              <w:t>&lt;0.00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04C2F515" w14:textId="77777777" w:rsidR="000D3936" w:rsidRPr="00F20C45" w:rsidRDefault="000D3936" w:rsidP="00AE3E57">
            <w:pPr>
              <w:jc w:val="center"/>
              <w:rPr>
                <w:rFonts w:eastAsia="Times New Roman"/>
                <w:b/>
                <w:szCs w:val="24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4640D502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40389846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</w:tr>
      <w:tr w:rsidR="00F20C45" w:rsidRPr="00F20C45" w14:paraId="2759D07F" w14:textId="77777777" w:rsidTr="00D53D7F">
        <w:trPr>
          <w:trHeight w:val="630"/>
        </w:trPr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D24858" w14:textId="77777777" w:rsidR="000D3936" w:rsidRPr="00F20C45" w:rsidRDefault="00662A79" w:rsidP="00AE3E57">
            <w:pPr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Postoperative eGFR at 1 week (mL/min/1.73 m</w:t>
            </w:r>
            <w:r w:rsidRPr="00F20C45">
              <w:rPr>
                <w:rFonts w:eastAsia="Times New Roman"/>
                <w:szCs w:val="24"/>
                <w:vertAlign w:val="superscript"/>
              </w:rPr>
              <w:t>2</w:t>
            </w:r>
            <w:r w:rsidRPr="00F20C45">
              <w:rPr>
                <w:rFonts w:eastAsia="Times New Roman"/>
                <w:szCs w:val="24"/>
              </w:rPr>
              <w:t>, SD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 w14:paraId="292E06A7" w14:textId="77777777" w:rsidR="000D3936" w:rsidRPr="00F20C45" w:rsidRDefault="000D3936" w:rsidP="00AE3E57">
            <w:pPr>
              <w:rPr>
                <w:rFonts w:eastAsia="Times New Roman"/>
                <w:szCs w:val="24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1EE5C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51.8 (15.3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E23A61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47.3 (15.7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E677DA" w14:textId="77777777" w:rsidR="000D3936" w:rsidRPr="00F20C45" w:rsidRDefault="00662A79" w:rsidP="00AE3E57">
            <w:pPr>
              <w:jc w:val="center"/>
              <w:rPr>
                <w:rFonts w:eastAsia="Times New Roman"/>
                <w:b/>
                <w:szCs w:val="24"/>
              </w:rPr>
            </w:pPr>
            <w:r w:rsidRPr="00F20C45">
              <w:rPr>
                <w:rFonts w:eastAsia="Times New Roman"/>
                <w:b/>
                <w:szCs w:val="24"/>
              </w:rPr>
              <w:t>&lt;0.00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7490AD26" w14:textId="77777777" w:rsidR="000D3936" w:rsidRPr="00F20C45" w:rsidRDefault="000D3936" w:rsidP="00AE3E57">
            <w:pPr>
              <w:jc w:val="center"/>
              <w:rPr>
                <w:rFonts w:eastAsia="Times New Roman"/>
                <w:b/>
                <w:szCs w:val="24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6D4F8B87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1FA8BCA5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</w:tr>
      <w:tr w:rsidR="00F20C45" w:rsidRPr="00F20C45" w14:paraId="1ED496C0" w14:textId="77777777" w:rsidTr="00D53D7F">
        <w:trPr>
          <w:trHeight w:val="630"/>
        </w:trPr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067B6" w14:textId="77777777" w:rsidR="000D3936" w:rsidRPr="00F20C45" w:rsidRDefault="00662A79" w:rsidP="00AE3E57">
            <w:pPr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Postoperative eGFR at 2 weeks (mL/min/1.73 m</w:t>
            </w:r>
            <w:r w:rsidRPr="00F20C45">
              <w:rPr>
                <w:rFonts w:eastAsia="Times New Roman"/>
                <w:szCs w:val="24"/>
                <w:vertAlign w:val="superscript"/>
              </w:rPr>
              <w:t>2</w:t>
            </w:r>
            <w:r w:rsidRPr="00F20C45">
              <w:rPr>
                <w:rFonts w:eastAsia="Times New Roman"/>
                <w:szCs w:val="24"/>
              </w:rPr>
              <w:t>, SD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 w14:paraId="13B78736" w14:textId="77777777" w:rsidR="000D3936" w:rsidRPr="00F20C45" w:rsidRDefault="000D3936" w:rsidP="00AE3E57">
            <w:pPr>
              <w:rPr>
                <w:rFonts w:eastAsia="Times New Roman"/>
                <w:szCs w:val="24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AF125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51.1 (14.6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91D9B4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46.7 (15.0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59B03F" w14:textId="77777777" w:rsidR="000D3936" w:rsidRPr="00F20C45" w:rsidRDefault="00662A79" w:rsidP="00AE3E57">
            <w:pPr>
              <w:jc w:val="center"/>
              <w:rPr>
                <w:rFonts w:eastAsia="Times New Roman"/>
                <w:b/>
                <w:szCs w:val="24"/>
              </w:rPr>
            </w:pPr>
            <w:r w:rsidRPr="00F20C45">
              <w:rPr>
                <w:rFonts w:eastAsia="Times New Roman"/>
                <w:b/>
                <w:szCs w:val="24"/>
              </w:rPr>
              <w:t>&lt;0.00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17CB5A46" w14:textId="77777777" w:rsidR="000D3936" w:rsidRPr="00F20C45" w:rsidRDefault="000D3936" w:rsidP="00AE3E57">
            <w:pPr>
              <w:jc w:val="center"/>
              <w:rPr>
                <w:rFonts w:eastAsia="Times New Roman"/>
                <w:b/>
                <w:szCs w:val="24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6F52ECCB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5B531EE1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</w:tr>
      <w:tr w:rsidR="00F20C45" w:rsidRPr="00F20C45" w14:paraId="5CAB479A" w14:textId="77777777" w:rsidTr="00D53D7F">
        <w:trPr>
          <w:trHeight w:val="630"/>
        </w:trPr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804A3" w14:textId="77777777" w:rsidR="000D3936" w:rsidRPr="00F20C45" w:rsidRDefault="00662A79" w:rsidP="00AE3E57">
            <w:pPr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Postoperative eGFR at 3 weeks (mL/min/1.73 m</w:t>
            </w:r>
            <w:r w:rsidRPr="00F20C45">
              <w:rPr>
                <w:rFonts w:eastAsia="Times New Roman"/>
                <w:szCs w:val="24"/>
                <w:vertAlign w:val="superscript"/>
              </w:rPr>
              <w:t>2</w:t>
            </w:r>
            <w:r w:rsidRPr="00F20C45">
              <w:rPr>
                <w:rFonts w:eastAsia="Times New Roman"/>
                <w:szCs w:val="24"/>
              </w:rPr>
              <w:t>, SD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 w14:paraId="34C6C698" w14:textId="77777777" w:rsidR="000D3936" w:rsidRPr="00F20C45" w:rsidRDefault="000D3936" w:rsidP="00AE3E57">
            <w:pPr>
              <w:rPr>
                <w:rFonts w:eastAsia="Times New Roman"/>
                <w:szCs w:val="24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BD85D7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50.2 (14.6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C47408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46.4 (14.1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41219" w14:textId="77777777" w:rsidR="000D3936" w:rsidRPr="00F20C45" w:rsidRDefault="00662A79" w:rsidP="00AE3E57">
            <w:pPr>
              <w:jc w:val="center"/>
              <w:rPr>
                <w:rFonts w:eastAsia="Times New Roman"/>
                <w:b/>
                <w:szCs w:val="24"/>
              </w:rPr>
            </w:pPr>
            <w:r w:rsidRPr="00F20C45">
              <w:rPr>
                <w:rFonts w:eastAsia="Times New Roman"/>
                <w:b/>
                <w:szCs w:val="24"/>
              </w:rPr>
              <w:t>&lt;0.00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615735F3" w14:textId="77777777" w:rsidR="000D3936" w:rsidRPr="00F20C45" w:rsidRDefault="000D3936" w:rsidP="00AE3E57">
            <w:pPr>
              <w:jc w:val="center"/>
              <w:rPr>
                <w:rFonts w:eastAsia="Times New Roman"/>
                <w:b/>
                <w:szCs w:val="24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69BDA8A1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2BFB2445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</w:tr>
      <w:tr w:rsidR="00F20C45" w:rsidRPr="00F20C45" w14:paraId="7C221B8D" w14:textId="77777777" w:rsidTr="00D53D7F">
        <w:trPr>
          <w:trHeight w:val="630"/>
        </w:trPr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E6C54C" w14:textId="77777777" w:rsidR="000D3936" w:rsidRPr="00F20C45" w:rsidRDefault="00662A79" w:rsidP="00AE3E57">
            <w:pPr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Trough levels of calcineurin inhibitor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BD317" w14:textId="77777777" w:rsidR="000D3936" w:rsidRPr="00F20C45" w:rsidRDefault="00662A79" w:rsidP="00AE3E57">
            <w:pPr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TAC at best eGFR (ng/mL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4E1B6F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11.3 (4.6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F3163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10.9 (5.0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6886B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0.54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5BFC489C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787A7D68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0E29FED6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</w:tr>
      <w:tr w:rsidR="00F20C45" w:rsidRPr="00F20C45" w14:paraId="67FB2EA8" w14:textId="77777777" w:rsidTr="00D53D7F">
        <w:trPr>
          <w:trHeight w:val="630"/>
        </w:trPr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</w:tcPr>
          <w:p w14:paraId="4387D8D3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95E002" w14:textId="77777777" w:rsidR="000D3936" w:rsidRPr="00F20C45" w:rsidRDefault="00662A79" w:rsidP="00AE3E57">
            <w:pPr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TAC at 1 week (ng/mL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BF7FE7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11.4 (3.9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9A65DC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11.2 (3.8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427174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0.92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38074263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098AA23D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267EC292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</w:tr>
      <w:tr w:rsidR="00F20C45" w:rsidRPr="00F20C45" w14:paraId="02547316" w14:textId="77777777" w:rsidTr="00D53D7F">
        <w:trPr>
          <w:trHeight w:val="630"/>
        </w:trPr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</w:tcPr>
          <w:p w14:paraId="2A39D825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25D99D" w14:textId="77777777" w:rsidR="000D3936" w:rsidRPr="00F20C45" w:rsidRDefault="00662A79" w:rsidP="00AE3E57">
            <w:pPr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TAC at 2 weeks (ng/mL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A0B2B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10.7 (2.9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2B2DC4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10.5 (3.2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77412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0.56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4B7CB566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0A47E240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02BF5CB6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</w:tr>
      <w:tr w:rsidR="00F20C45" w:rsidRPr="00F20C45" w14:paraId="4674E466" w14:textId="77777777" w:rsidTr="00D53D7F">
        <w:trPr>
          <w:trHeight w:val="630"/>
        </w:trPr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</w:tcPr>
          <w:p w14:paraId="7CCFB29C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41489" w14:textId="77777777" w:rsidR="000D3936" w:rsidRPr="00F20C45" w:rsidRDefault="00662A79" w:rsidP="00AE3E57">
            <w:pPr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TAC at 3 weeks (ng/mL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94A683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9.9 (2.5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4A1CB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9.8 (2.9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7FB70C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0.57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7B9E3114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7ECDD7C7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39DBF5E3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</w:tr>
      <w:tr w:rsidR="00F20C45" w:rsidRPr="00F20C45" w14:paraId="7101FE16" w14:textId="77777777" w:rsidTr="00D53D7F">
        <w:trPr>
          <w:trHeight w:val="630"/>
        </w:trPr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</w:tcPr>
          <w:p w14:paraId="0D6AFC38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5A97AE" w14:textId="77777777" w:rsidR="000D3936" w:rsidRPr="00F20C45" w:rsidRDefault="00662A79" w:rsidP="00AE3E57">
            <w:pPr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CsA at best eGFR (ng/mL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79D5EA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264.2 (112.7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103478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263.8 (102.5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B9BDDB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0.76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5FB5415D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47997F93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66C00EBB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</w:tr>
      <w:tr w:rsidR="00F20C45" w:rsidRPr="00F20C45" w14:paraId="5274FC34" w14:textId="77777777" w:rsidTr="00D53D7F">
        <w:trPr>
          <w:trHeight w:val="630"/>
        </w:trPr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</w:tcPr>
          <w:p w14:paraId="747D903E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139D47" w14:textId="77777777" w:rsidR="000D3936" w:rsidRPr="00F20C45" w:rsidRDefault="00662A79" w:rsidP="00AE3E57">
            <w:pPr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CsA at 1 week (ng/mL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855EEB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269.0 (102.1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974B11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275.6 (100.7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27A205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0.29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2C7F614D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2DC48564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673E0C91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</w:tr>
      <w:tr w:rsidR="00F20C45" w:rsidRPr="00F20C45" w14:paraId="51B77F72" w14:textId="77777777" w:rsidTr="00D53D7F">
        <w:trPr>
          <w:trHeight w:val="630"/>
        </w:trPr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</w:tcPr>
          <w:p w14:paraId="6CFC3573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B5F76" w14:textId="77777777" w:rsidR="000D3936" w:rsidRPr="00F20C45" w:rsidRDefault="00662A79" w:rsidP="00AE3E57">
            <w:pPr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CsA at 2 weeks (ng/mL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A9EDE3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256.7 (97.1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17E3E6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257.9 (98.8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EBE81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0.95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652F2D6F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5DEEDB9B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2F6BB2CF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</w:tr>
      <w:tr w:rsidR="00F20C45" w:rsidRPr="00F20C45" w14:paraId="0BBA921D" w14:textId="77777777" w:rsidTr="00D53D7F">
        <w:trPr>
          <w:trHeight w:val="630"/>
        </w:trPr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</w:tcPr>
          <w:p w14:paraId="07A126DD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5C95B8" w14:textId="77777777" w:rsidR="000D3936" w:rsidRPr="00F20C45" w:rsidRDefault="00662A79" w:rsidP="00AE3E57">
            <w:pPr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CsA at 3 weeks (ng/mL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89ED8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236.7 (90.6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2286A1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244.5 (93.7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93B73D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0.42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65E97699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4877CACF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36AC5160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</w:tr>
      <w:tr w:rsidR="00F20C45" w:rsidRPr="00F20C45" w14:paraId="70B04146" w14:textId="77777777" w:rsidTr="00D53D7F">
        <w:trPr>
          <w:trHeight w:val="630"/>
        </w:trPr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</w:tcPr>
          <w:p w14:paraId="0F842BE5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949CFF" w14:textId="77777777" w:rsidR="000D3936" w:rsidRPr="00F20C45" w:rsidRDefault="00662A79" w:rsidP="00AE3E57">
            <w:pPr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TACER at best eGFR (ng/mL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57D44D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7.4 (2.8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87CDD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7.4 (2.6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B23E6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0.63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087CDA77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38D5CBA4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7CF22632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</w:tr>
      <w:tr w:rsidR="00F20C45" w:rsidRPr="00F20C45" w14:paraId="066FCAF0" w14:textId="77777777" w:rsidTr="00D53D7F">
        <w:trPr>
          <w:trHeight w:val="630"/>
        </w:trPr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</w:tcPr>
          <w:p w14:paraId="34C51709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1190CF" w14:textId="77777777" w:rsidR="000D3936" w:rsidRPr="00F20C45" w:rsidRDefault="00662A79" w:rsidP="00AE3E57">
            <w:pPr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TACER at 1 week (ng/mL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D1531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7.9 (3.0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52B0EC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7.8 (3.2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5A2973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0.41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26F4E0D8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1B627D90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2C77AE8B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</w:tr>
      <w:tr w:rsidR="00F20C45" w:rsidRPr="00F20C45" w14:paraId="6F5863C8" w14:textId="77777777" w:rsidTr="00D53D7F">
        <w:trPr>
          <w:trHeight w:val="630"/>
        </w:trPr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</w:tcPr>
          <w:p w14:paraId="09C914C2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E1977" w14:textId="77777777" w:rsidR="000D3936" w:rsidRPr="00F20C45" w:rsidRDefault="00662A79" w:rsidP="00AE3E57">
            <w:pPr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TACER at 2 weeks (ng/mL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93AC8B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7.6 (2.2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F20D2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7.6 (2.4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AAFE58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0.89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65EC3894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324371F7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6077CF4B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</w:tr>
      <w:tr w:rsidR="00F20C45" w:rsidRPr="00F20C45" w14:paraId="6D745C56" w14:textId="77777777" w:rsidTr="00D53D7F">
        <w:trPr>
          <w:trHeight w:val="630"/>
        </w:trPr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</w:tcPr>
          <w:p w14:paraId="2CF8F34F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9AD6B8" w14:textId="77777777" w:rsidR="000D3936" w:rsidRPr="00F20C45" w:rsidRDefault="00662A79" w:rsidP="00AE3E57">
            <w:pPr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TACER at 3 weeks (ng/mL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2C3374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7.5 (1.8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BE9E1E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7.5 (2.2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C4A87C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0.55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3C807F21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2899E5EA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3315FC14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</w:tr>
      <w:tr w:rsidR="00F20C45" w:rsidRPr="00F20C45" w14:paraId="5CED1BBB" w14:textId="77777777" w:rsidTr="00D53D7F">
        <w:trPr>
          <w:trHeight w:val="1260"/>
        </w:trPr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073D9D" w14:textId="77777777" w:rsidR="000D3936" w:rsidRPr="00F20C45" w:rsidRDefault="00662A79" w:rsidP="00AE3E57">
            <w:pPr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Conversion of immunosuppressive regimen within 1 month after kidney transplantation (%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 w14:paraId="44D378F1" w14:textId="77777777" w:rsidR="000D3936" w:rsidRPr="00F20C45" w:rsidRDefault="000D3936" w:rsidP="00AE3E57">
            <w:pPr>
              <w:rPr>
                <w:rFonts w:eastAsia="Times New Roman"/>
                <w:szCs w:val="24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38545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CB275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15 (3.0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71F3A" w14:textId="77777777" w:rsidR="000D3936" w:rsidRPr="00F20C45" w:rsidRDefault="00662A79" w:rsidP="00AE3E57">
            <w:pPr>
              <w:jc w:val="center"/>
              <w:rPr>
                <w:rFonts w:eastAsia="Times New Roman"/>
                <w:b/>
                <w:szCs w:val="24"/>
              </w:rPr>
            </w:pPr>
            <w:r w:rsidRPr="00F20C45">
              <w:rPr>
                <w:rFonts w:eastAsia="Times New Roman"/>
                <w:b/>
                <w:szCs w:val="24"/>
              </w:rPr>
              <w:t>&lt;0.00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3F85BD20" w14:textId="77777777" w:rsidR="000D3936" w:rsidRPr="00F20C45" w:rsidRDefault="000D3936" w:rsidP="00AE3E57">
            <w:pPr>
              <w:jc w:val="center"/>
              <w:rPr>
                <w:rFonts w:eastAsia="Times New Roman"/>
                <w:b/>
                <w:szCs w:val="24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08B5524A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2F22964F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</w:tr>
      <w:tr w:rsidR="00F20C45" w:rsidRPr="00F20C45" w14:paraId="5DCE92C0" w14:textId="77777777" w:rsidTr="00D53D7F">
        <w:trPr>
          <w:trHeight w:val="1260"/>
        </w:trPr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DB645" w14:textId="77777777" w:rsidR="000D3936" w:rsidRPr="00F20C45" w:rsidRDefault="00662A79" w:rsidP="00AE3E57">
            <w:pPr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Recurrence of nephritis within 1 month after kidney transplantation (%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 w14:paraId="335626AC" w14:textId="77777777" w:rsidR="000D3936" w:rsidRPr="00F20C45" w:rsidRDefault="000D3936" w:rsidP="00AE3E57">
            <w:pPr>
              <w:rPr>
                <w:rFonts w:eastAsia="Times New Roman"/>
                <w:szCs w:val="24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65168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DA9BE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7 (1.6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A5C93F" w14:textId="77777777" w:rsidR="000D3936" w:rsidRPr="00F20C45" w:rsidRDefault="00662A79" w:rsidP="00AE3E57">
            <w:pPr>
              <w:jc w:val="center"/>
              <w:rPr>
                <w:rFonts w:eastAsia="Times New Roman"/>
                <w:b/>
                <w:szCs w:val="24"/>
              </w:rPr>
            </w:pPr>
            <w:r w:rsidRPr="00F20C45">
              <w:rPr>
                <w:rFonts w:eastAsia="Times New Roman"/>
                <w:b/>
                <w:szCs w:val="24"/>
              </w:rPr>
              <w:t>0.00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6D264D07" w14:textId="77777777" w:rsidR="000D3936" w:rsidRPr="00F20C45" w:rsidRDefault="000D3936" w:rsidP="00AE3E57">
            <w:pPr>
              <w:jc w:val="center"/>
              <w:rPr>
                <w:rFonts w:eastAsia="Times New Roman"/>
                <w:b/>
                <w:szCs w:val="24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7165E8E5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6DA493FF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</w:tr>
      <w:tr w:rsidR="00F20C45" w:rsidRPr="00F20C45" w14:paraId="6C0D91DF" w14:textId="77777777" w:rsidTr="00D53D7F">
        <w:trPr>
          <w:trHeight w:val="1260"/>
        </w:trPr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E0A5FE" w14:textId="3EDB6F73" w:rsidR="000D3936" w:rsidRPr="00F20C45" w:rsidRDefault="00662A79" w:rsidP="00AE3E57">
            <w:pPr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 xml:space="preserve">Calcineurin inhibitor toxicity diagnosed by protocol biopsy </w:t>
            </w:r>
            <w:r w:rsidR="00A95FCC" w:rsidRPr="00F20C45">
              <w:rPr>
                <w:rFonts w:eastAsia="Times New Roman"/>
                <w:szCs w:val="24"/>
              </w:rPr>
              <w:t>at</w:t>
            </w:r>
            <w:r w:rsidRPr="00F20C45">
              <w:rPr>
                <w:rFonts w:eastAsia="Times New Roman"/>
                <w:szCs w:val="24"/>
              </w:rPr>
              <w:t xml:space="preserve"> 1 month after kidney transplantation (%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 w14:paraId="3D4CDDBC" w14:textId="77777777" w:rsidR="000D3936" w:rsidRPr="00F20C45" w:rsidRDefault="000D3936" w:rsidP="00AE3E57">
            <w:pPr>
              <w:rPr>
                <w:rFonts w:eastAsia="Times New Roman"/>
                <w:szCs w:val="24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E354AE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3479D1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90 (20.9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22243" w14:textId="77777777" w:rsidR="000D3936" w:rsidRPr="00F20C45" w:rsidRDefault="00662A79" w:rsidP="00AE3E57">
            <w:pPr>
              <w:jc w:val="center"/>
              <w:rPr>
                <w:rFonts w:eastAsia="Times New Roman"/>
                <w:b/>
                <w:szCs w:val="24"/>
              </w:rPr>
            </w:pPr>
            <w:r w:rsidRPr="00F20C45">
              <w:rPr>
                <w:rFonts w:eastAsia="Times New Roman"/>
                <w:b/>
                <w:szCs w:val="24"/>
              </w:rPr>
              <w:t>&lt;0.00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2A594E4A" w14:textId="77777777" w:rsidR="000D3936" w:rsidRPr="00F20C45" w:rsidRDefault="000D3936" w:rsidP="00AE3E57">
            <w:pPr>
              <w:jc w:val="center"/>
              <w:rPr>
                <w:rFonts w:eastAsia="Times New Roman"/>
                <w:b/>
                <w:szCs w:val="24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3F1D40BA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60490339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</w:tr>
      <w:tr w:rsidR="00F20C45" w:rsidRPr="00F20C45" w14:paraId="53EECDC8" w14:textId="77777777" w:rsidTr="00D53D7F">
        <w:trPr>
          <w:trHeight w:val="1260"/>
        </w:trPr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A214FE" w14:textId="77777777" w:rsidR="000D3936" w:rsidRPr="00F20C45" w:rsidRDefault="00662A79" w:rsidP="00AE3E57">
            <w:pPr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Rejection (clinical and pathological, %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 w14:paraId="680C2D36" w14:textId="77777777" w:rsidR="000D3936" w:rsidRPr="00F20C45" w:rsidRDefault="000D3936" w:rsidP="00AE3E57">
            <w:pPr>
              <w:rPr>
                <w:rFonts w:eastAsia="Times New Roman"/>
                <w:szCs w:val="24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2F61C3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C633F4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39 (7.8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C407BC" w14:textId="77777777" w:rsidR="000D3936" w:rsidRPr="00F20C45" w:rsidRDefault="00662A79" w:rsidP="00AE3E57">
            <w:pPr>
              <w:jc w:val="center"/>
              <w:rPr>
                <w:rFonts w:eastAsia="Times New Roman"/>
                <w:b/>
                <w:szCs w:val="24"/>
              </w:rPr>
            </w:pPr>
            <w:r w:rsidRPr="00F20C45">
              <w:rPr>
                <w:rFonts w:eastAsia="Times New Roman"/>
                <w:b/>
                <w:szCs w:val="24"/>
              </w:rPr>
              <w:t>&lt;0.00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336986F2" w14:textId="77777777" w:rsidR="000D3936" w:rsidRPr="00F20C45" w:rsidRDefault="000D3936" w:rsidP="00AE3E57">
            <w:pPr>
              <w:jc w:val="center"/>
              <w:rPr>
                <w:rFonts w:eastAsia="Times New Roman"/>
                <w:b/>
                <w:szCs w:val="24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726ACEF9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0693173A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</w:tr>
      <w:tr w:rsidR="00F20C45" w:rsidRPr="00F20C45" w14:paraId="2FF7E495" w14:textId="77777777" w:rsidTr="00D53D7F">
        <w:trPr>
          <w:trHeight w:val="900"/>
        </w:trPr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5956F6" w14:textId="77777777" w:rsidR="000D3936" w:rsidRPr="00F20C45" w:rsidRDefault="00662A79" w:rsidP="00AE3E57">
            <w:pPr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Graft outcome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69E505" w14:textId="77777777" w:rsidR="000D3936" w:rsidRPr="00F20C45" w:rsidRDefault="00662A79" w:rsidP="00AE3E57">
            <w:pPr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Functioning graft (%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83DFDC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621 (91.9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2FDC40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438 (88.0)</w:t>
            </w:r>
          </w:p>
        </w:tc>
        <w:tc>
          <w:tcPr>
            <w:tcW w:w="83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18194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0.07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2374EE33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57E2CF6D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333C6B94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</w:tr>
      <w:tr w:rsidR="00F20C45" w:rsidRPr="00F20C45" w14:paraId="3523D014" w14:textId="77777777" w:rsidTr="00D53D7F">
        <w:trPr>
          <w:trHeight w:val="630"/>
        </w:trPr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</w:tcPr>
          <w:p w14:paraId="5408FD79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F0E086" w14:textId="6F876557" w:rsidR="000D3936" w:rsidRPr="00F20C45" w:rsidRDefault="00662A79" w:rsidP="00AE3E57">
            <w:pPr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 xml:space="preserve">Death censored </w:t>
            </w:r>
            <w:r w:rsidR="00C459DA" w:rsidRPr="00F20C45">
              <w:rPr>
                <w:rFonts w:eastAsia="Times New Roman"/>
                <w:szCs w:val="24"/>
              </w:rPr>
              <w:t>graft</w:t>
            </w:r>
            <w:r w:rsidRPr="00F20C45">
              <w:rPr>
                <w:rFonts w:eastAsia="Times New Roman"/>
                <w:szCs w:val="24"/>
              </w:rPr>
              <w:t xml:space="preserve"> loss (%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25F26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34 (5.0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693959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39 (7.8)</w:t>
            </w:r>
          </w:p>
        </w:tc>
        <w:tc>
          <w:tcPr>
            <w:tcW w:w="83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8CA17F9" w14:textId="77777777" w:rsidR="000D3936" w:rsidRPr="00F20C45" w:rsidRDefault="000D3936" w:rsidP="00AE3E57">
            <w:pPr>
              <w:rPr>
                <w:szCs w:val="24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0C06830D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70DE4A29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1ACFE8D4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</w:tr>
      <w:tr w:rsidR="00F20C45" w:rsidRPr="00F20C45" w14:paraId="1DA4AEFA" w14:textId="77777777" w:rsidTr="00D53D7F">
        <w:trPr>
          <w:trHeight w:val="630"/>
        </w:trPr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</w:tcPr>
          <w:p w14:paraId="39F2588C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BBF10" w14:textId="77777777" w:rsidR="000D3936" w:rsidRPr="00F20C45" w:rsidRDefault="00662A79" w:rsidP="00AE3E57">
            <w:pPr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Death with functioning graft (%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D983D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21 (3.1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62450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21 (4.2)</w:t>
            </w:r>
          </w:p>
        </w:tc>
        <w:tc>
          <w:tcPr>
            <w:tcW w:w="83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78C0E31" w14:textId="77777777" w:rsidR="000D3936" w:rsidRPr="00F20C45" w:rsidRDefault="000D3936" w:rsidP="00AE3E57">
            <w:pPr>
              <w:rPr>
                <w:szCs w:val="24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530954AD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280259D3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7D3CB97B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</w:tr>
      <w:tr w:rsidR="00F20C45" w:rsidRPr="00F20C45" w14:paraId="3C413EAD" w14:textId="77777777" w:rsidTr="00D53D7F">
        <w:trPr>
          <w:trHeight w:val="390"/>
        </w:trPr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97A12" w14:textId="77777777" w:rsidR="000D3936" w:rsidRPr="00F20C45" w:rsidRDefault="00662A79" w:rsidP="00AE3E57">
            <w:pPr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Graft survival period (months, SD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 w14:paraId="1F2CE8CC" w14:textId="77777777" w:rsidR="000D3936" w:rsidRPr="00F20C45" w:rsidRDefault="000D3936" w:rsidP="00AE3E57">
            <w:pPr>
              <w:rPr>
                <w:rFonts w:eastAsia="Times New Roman"/>
                <w:szCs w:val="24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EB8EF0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74.2 (44.8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D742D7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73.7 (43.3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BE7AE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0.93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4F63D32E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43A964CD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548CE530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</w:tr>
      <w:tr w:rsidR="00F20C45" w:rsidRPr="00F20C45" w14:paraId="6C897A8E" w14:textId="77777777" w:rsidTr="00D53D7F">
        <w:trPr>
          <w:trHeight w:val="390"/>
        </w:trPr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0E3D54" w14:textId="77777777" w:rsidR="000D3936" w:rsidRPr="00F20C45" w:rsidRDefault="00662A79" w:rsidP="00AE3E57">
            <w:pPr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Recipient death (%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 w14:paraId="7353881E" w14:textId="77777777" w:rsidR="000D3936" w:rsidRPr="00F20C45" w:rsidRDefault="000D3936" w:rsidP="00AE3E57">
            <w:pPr>
              <w:rPr>
                <w:rFonts w:eastAsia="Times New Roman"/>
                <w:szCs w:val="24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99E779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27 (4.0)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520179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25 (5.0)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A0F43BE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0.397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A6A01F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1.271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59A5C5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0.728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394E9B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2.218</w:t>
            </w:r>
          </w:p>
        </w:tc>
      </w:tr>
      <w:tr w:rsidR="00F20C45" w:rsidRPr="00F20C45" w14:paraId="47B34895" w14:textId="77777777" w:rsidTr="00D53D7F">
        <w:trPr>
          <w:trHeight w:val="1020"/>
        </w:trPr>
        <w:tc>
          <w:tcPr>
            <w:tcW w:w="9777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12F894D" w14:textId="68115291" w:rsidR="000D3936" w:rsidRPr="00F20C45" w:rsidRDefault="00662A79" w:rsidP="000A1E41">
            <w:pPr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 xml:space="preserve">Abbreviations: CsA, cyclosporine A; DSA, </w:t>
            </w:r>
            <w:r w:rsidR="0084532E" w:rsidRPr="00F20C45">
              <w:rPr>
                <w:rFonts w:eastAsia="Times New Roman"/>
                <w:szCs w:val="24"/>
              </w:rPr>
              <w:t>donor-</w:t>
            </w:r>
            <w:r w:rsidRPr="00F20C45">
              <w:rPr>
                <w:rFonts w:eastAsia="Times New Roman"/>
                <w:szCs w:val="24"/>
              </w:rPr>
              <w:t>specific anti-human leukocyte antigen antibody; eGFR, estimated glomerular filtration rate; EVR, everolimus; HbA1</w:t>
            </w:r>
            <w:r w:rsidR="004C227C" w:rsidRPr="00F20C45">
              <w:rPr>
                <w:rFonts w:eastAsia="Times New Roman"/>
                <w:szCs w:val="24"/>
              </w:rPr>
              <w:t>c</w:t>
            </w:r>
            <w:r w:rsidRPr="00F20C45">
              <w:rPr>
                <w:rFonts w:eastAsia="Times New Roman"/>
                <w:szCs w:val="24"/>
              </w:rPr>
              <w:t>, hemoglobin</w:t>
            </w:r>
            <w:r w:rsidR="00896AB8" w:rsidRPr="00F20C45">
              <w:rPr>
                <w:rFonts w:eastAsiaTheme="minorEastAsia" w:hint="eastAsia"/>
                <w:szCs w:val="24"/>
                <w:lang w:eastAsia="ja-JP"/>
              </w:rPr>
              <w:t xml:space="preserve"> </w:t>
            </w:r>
            <w:r w:rsidR="00896AB8" w:rsidRPr="00F20C45">
              <w:rPr>
                <w:rFonts w:eastAsia="Times New Roman"/>
                <w:szCs w:val="24"/>
              </w:rPr>
              <w:t>A1c</w:t>
            </w:r>
            <w:r w:rsidRPr="00F20C45">
              <w:rPr>
                <w:rFonts w:eastAsia="Times New Roman"/>
                <w:szCs w:val="24"/>
              </w:rPr>
              <w:t xml:space="preserve">; HLA, human leukocyte antigen; </w:t>
            </w:r>
            <w:r w:rsidR="00182C7D" w:rsidRPr="00F20C45">
              <w:rPr>
                <w:rFonts w:eastAsia="Times New Roman"/>
                <w:szCs w:val="24"/>
              </w:rPr>
              <w:t xml:space="preserve">IVIG, intravenous immunoglobulin; </w:t>
            </w:r>
            <w:r w:rsidRPr="00F20C45">
              <w:rPr>
                <w:rFonts w:eastAsia="Times New Roman"/>
                <w:szCs w:val="24"/>
              </w:rPr>
              <w:t xml:space="preserve">MMF, mycophenolate mofetil; MZ, mizoribine; PRA, panel reactive antibody; SD, standard deviation; TAC, tacrolimus; TACER, extended-release tacrolimus; Tc-99m DTPA, technetium-99m diethylene triamine pentaacetic acid. </w:t>
            </w:r>
            <w:r w:rsidR="000A1E41" w:rsidRPr="00F20C45">
              <w:rPr>
                <w:rFonts w:eastAsia="Times New Roman"/>
                <w:szCs w:val="24"/>
              </w:rPr>
              <w:t>The b</w:t>
            </w:r>
            <w:r w:rsidRPr="00F20C45">
              <w:rPr>
                <w:rFonts w:eastAsia="Times New Roman"/>
                <w:szCs w:val="24"/>
              </w:rPr>
              <w:t>old font indicates statistically significant results.</w:t>
            </w:r>
          </w:p>
        </w:tc>
      </w:tr>
    </w:tbl>
    <w:p w14:paraId="43F44E7A" w14:textId="541EC6ED" w:rsidR="000D3936" w:rsidRPr="00F20C45" w:rsidRDefault="000D3936" w:rsidP="000D3936">
      <w:pPr>
        <w:rPr>
          <w:szCs w:val="24"/>
        </w:rPr>
      </w:pPr>
    </w:p>
    <w:p w14:paraId="3BC26663" w14:textId="508D2445" w:rsidR="00D56CEF" w:rsidRPr="00F20C45" w:rsidRDefault="00D56CEF" w:rsidP="000D3936">
      <w:pPr>
        <w:rPr>
          <w:szCs w:val="24"/>
        </w:rPr>
      </w:pPr>
    </w:p>
    <w:p w14:paraId="51B55DEE" w14:textId="5B8EDC52" w:rsidR="00854341" w:rsidRPr="00F20C45" w:rsidRDefault="00854341" w:rsidP="000D3936">
      <w:pPr>
        <w:rPr>
          <w:szCs w:val="24"/>
        </w:rPr>
      </w:pPr>
    </w:p>
    <w:p w14:paraId="12A729DB" w14:textId="6DDB7781" w:rsidR="00854341" w:rsidRPr="00F20C45" w:rsidRDefault="00854341" w:rsidP="000D3936">
      <w:pPr>
        <w:rPr>
          <w:szCs w:val="24"/>
        </w:rPr>
      </w:pPr>
    </w:p>
    <w:p w14:paraId="17848BB9" w14:textId="77777777" w:rsidR="00DE3458" w:rsidRPr="00F20C45" w:rsidRDefault="00DE3458" w:rsidP="000D3936">
      <w:pPr>
        <w:rPr>
          <w:szCs w:val="24"/>
        </w:rPr>
      </w:pPr>
    </w:p>
    <w:tbl>
      <w:tblPr>
        <w:tblW w:w="0" w:type="auto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1863"/>
        <w:gridCol w:w="2111"/>
        <w:gridCol w:w="1240"/>
        <w:gridCol w:w="1198"/>
        <w:gridCol w:w="875"/>
        <w:gridCol w:w="793"/>
        <w:gridCol w:w="861"/>
        <w:gridCol w:w="836"/>
      </w:tblGrid>
      <w:tr w:rsidR="00F20C45" w:rsidRPr="00F20C45" w14:paraId="7CAAC786" w14:textId="77777777" w:rsidTr="00D53D7F">
        <w:trPr>
          <w:trHeight w:val="375"/>
        </w:trPr>
        <w:tc>
          <w:tcPr>
            <w:tcW w:w="9777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7369B4" w14:textId="2A1EBA38" w:rsidR="000D3936" w:rsidRPr="00F20C45" w:rsidRDefault="00662A79" w:rsidP="009E5A5E">
            <w:pPr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b/>
                <w:szCs w:val="24"/>
              </w:rPr>
              <w:t>Supplementary Table S</w:t>
            </w:r>
            <w:r w:rsidR="009E5A5E" w:rsidRPr="00F20C45">
              <w:rPr>
                <w:rFonts w:eastAsia="Times New Roman"/>
                <w:b/>
                <w:szCs w:val="24"/>
              </w:rPr>
              <w:t>5</w:t>
            </w:r>
            <w:r w:rsidRPr="00F20C45">
              <w:rPr>
                <w:rFonts w:eastAsia="Times New Roman"/>
                <w:b/>
                <w:szCs w:val="24"/>
              </w:rPr>
              <w:t>.</w:t>
            </w:r>
            <w:r w:rsidRPr="00F20C45">
              <w:rPr>
                <w:rFonts w:eastAsia="Times New Roman"/>
                <w:szCs w:val="24"/>
              </w:rPr>
              <w:t xml:space="preserve"> Donor and recipient operative outcomes</w:t>
            </w:r>
          </w:p>
        </w:tc>
      </w:tr>
      <w:tr w:rsidR="00F20C45" w:rsidRPr="00F20C45" w14:paraId="7EB06477" w14:textId="77777777" w:rsidTr="00D53D7F">
        <w:trPr>
          <w:trHeight w:val="600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</w:tcPr>
          <w:p w14:paraId="3EB5552B" w14:textId="77777777" w:rsidR="000D3936" w:rsidRPr="00F20C45" w:rsidRDefault="000D3936" w:rsidP="00AE3E57">
            <w:pPr>
              <w:rPr>
                <w:rFonts w:eastAsia="Times New Roman"/>
                <w:szCs w:val="24"/>
              </w:rPr>
            </w:pP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</w:tcPr>
          <w:p w14:paraId="4D912544" w14:textId="77777777" w:rsidR="000D3936" w:rsidRPr="00F20C45" w:rsidRDefault="000D3936" w:rsidP="00AE3E57">
            <w:pPr>
              <w:rPr>
                <w:rFonts w:eastAsia="Times New Roman"/>
                <w:szCs w:val="24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F88F4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Recipients for prediction model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45DE06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Excluded recipients from prediction models</w:t>
            </w:r>
          </w:p>
        </w:tc>
        <w:tc>
          <w:tcPr>
            <w:tcW w:w="82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33671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i/>
                <w:szCs w:val="24"/>
              </w:rPr>
              <w:t>P-</w:t>
            </w:r>
            <w:r w:rsidRPr="00F20C45">
              <w:rPr>
                <w:rFonts w:eastAsia="Times New Roman"/>
                <w:szCs w:val="24"/>
              </w:rPr>
              <w:t>value</w:t>
            </w:r>
          </w:p>
        </w:tc>
        <w:tc>
          <w:tcPr>
            <w:tcW w:w="79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2C519C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Odds ratio</w:t>
            </w:r>
          </w:p>
          <w:p w14:paraId="5143AF3A" w14:textId="77777777" w:rsidR="000D3936" w:rsidRPr="00F20C45" w:rsidRDefault="000D3936" w:rsidP="00AE3E57">
            <w:pPr>
              <w:jc w:val="center"/>
              <w:rPr>
                <w:rFonts w:ascii="游ゴシック" w:eastAsia="游ゴシック" w:hAnsi="游ゴシック" w:cs="游ゴシック"/>
                <w:szCs w:val="24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A630F1" w14:textId="77777777" w:rsidR="000D3936" w:rsidRPr="00F20C45" w:rsidRDefault="00662A79" w:rsidP="00AE3E57">
            <w:pPr>
              <w:jc w:val="center"/>
              <w:rPr>
                <w:rFonts w:ascii="游ゴシック" w:eastAsia="游ゴシック" w:hAnsi="游ゴシック" w:cs="游ゴシック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95% confidence interval</w:t>
            </w:r>
          </w:p>
        </w:tc>
      </w:tr>
      <w:tr w:rsidR="00F20C45" w:rsidRPr="00F20C45" w14:paraId="5C83B6E2" w14:textId="77777777" w:rsidTr="00D53D7F">
        <w:trPr>
          <w:trHeight w:val="375"/>
        </w:trPr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0B1E0B" w14:textId="77777777" w:rsidR="000D3936" w:rsidRPr="00F20C45" w:rsidRDefault="00662A79" w:rsidP="00AE3E57">
            <w:pPr>
              <w:rPr>
                <w:rFonts w:eastAsia="Times New Roman"/>
                <w:szCs w:val="24"/>
              </w:rPr>
            </w:pPr>
            <w:r w:rsidRPr="00F20C45">
              <w:rPr>
                <w:rFonts w:ascii="游ゴシック" w:eastAsia="游ゴシック" w:hAnsi="游ゴシック" w:cs="游ゴシック"/>
                <w:szCs w:val="24"/>
              </w:rPr>
              <w:t xml:space="preserve">　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</w:tcPr>
          <w:p w14:paraId="558C6CBA" w14:textId="77777777" w:rsidR="000D3936" w:rsidRPr="00F20C45" w:rsidRDefault="000D3936" w:rsidP="00AE3E57">
            <w:pPr>
              <w:rPr>
                <w:rFonts w:eastAsia="Times New Roman"/>
                <w:szCs w:val="24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340885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n=67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78DD6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n=498</w:t>
            </w:r>
          </w:p>
        </w:tc>
        <w:tc>
          <w:tcPr>
            <w:tcW w:w="82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8493B6F" w14:textId="77777777" w:rsidR="000D3936" w:rsidRPr="00F20C45" w:rsidRDefault="000D3936" w:rsidP="00AE3E57">
            <w:pPr>
              <w:rPr>
                <w:szCs w:val="24"/>
              </w:rPr>
            </w:pPr>
          </w:p>
        </w:tc>
        <w:tc>
          <w:tcPr>
            <w:tcW w:w="79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C79F25C" w14:textId="77777777" w:rsidR="000D3936" w:rsidRPr="00F20C45" w:rsidRDefault="000D3936" w:rsidP="00AE3E57">
            <w:pPr>
              <w:rPr>
                <w:szCs w:val="24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536F84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Lower limit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9E85B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Upper limit</w:t>
            </w:r>
          </w:p>
        </w:tc>
      </w:tr>
      <w:tr w:rsidR="00F20C45" w:rsidRPr="00F20C45" w14:paraId="4183BC06" w14:textId="77777777" w:rsidTr="00D53D7F">
        <w:trPr>
          <w:trHeight w:val="375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0BF569" w14:textId="77777777" w:rsidR="000D3936" w:rsidRPr="00F20C45" w:rsidRDefault="00662A79" w:rsidP="00AE3E57">
            <w:pPr>
              <w:rPr>
                <w:rFonts w:eastAsia="Times New Roman"/>
                <w:b/>
                <w:szCs w:val="24"/>
              </w:rPr>
            </w:pPr>
            <w:r w:rsidRPr="00F20C45">
              <w:rPr>
                <w:rFonts w:eastAsia="Times New Roman"/>
                <w:b/>
                <w:szCs w:val="24"/>
              </w:rPr>
              <w:t>DONOR OPERATION</w:t>
            </w:r>
          </w:p>
        </w:tc>
        <w:tc>
          <w:tcPr>
            <w:tcW w:w="2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D299E9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ascii="游ゴシック" w:eastAsia="游ゴシック" w:hAnsi="游ゴシック" w:cs="游ゴシック"/>
                <w:szCs w:val="24"/>
              </w:rPr>
              <w:t xml:space="preserve">　</w:t>
            </w:r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672E2D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ascii="游ゴシック" w:eastAsia="游ゴシック" w:hAnsi="游ゴシック" w:cs="游ゴシック"/>
                <w:szCs w:val="24"/>
              </w:rPr>
              <w:t xml:space="preserve">　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634677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ascii="游ゴシック" w:eastAsia="游ゴシック" w:hAnsi="游ゴシック" w:cs="游ゴシック"/>
                <w:szCs w:val="24"/>
              </w:rPr>
              <w:t xml:space="preserve">　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93466F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ascii="游ゴシック" w:eastAsia="游ゴシック" w:hAnsi="游ゴシック" w:cs="游ゴシック"/>
                <w:szCs w:val="24"/>
              </w:rPr>
              <w:t xml:space="preserve">　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01C5E5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ascii="游ゴシック" w:eastAsia="游ゴシック" w:hAnsi="游ゴシック" w:cs="游ゴシック"/>
                <w:szCs w:val="24"/>
              </w:rPr>
              <w:t xml:space="preserve">　</w:t>
            </w:r>
          </w:p>
        </w:tc>
        <w:tc>
          <w:tcPr>
            <w:tcW w:w="8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11DD87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ascii="游ゴシック" w:eastAsia="游ゴシック" w:hAnsi="游ゴシック" w:cs="游ゴシック"/>
                <w:szCs w:val="24"/>
              </w:rPr>
              <w:t xml:space="preserve">　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6C36EB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ascii="游ゴシック" w:eastAsia="游ゴシック" w:hAnsi="游ゴシック" w:cs="游ゴシック"/>
                <w:szCs w:val="24"/>
              </w:rPr>
              <w:t xml:space="preserve">　</w:t>
            </w:r>
          </w:p>
        </w:tc>
      </w:tr>
      <w:tr w:rsidR="00F20C45" w:rsidRPr="00F20C45" w14:paraId="0D7CCA40" w14:textId="77777777" w:rsidTr="00D53D7F">
        <w:trPr>
          <w:trHeight w:val="390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D1062C" w14:textId="6213A730" w:rsidR="000D3936" w:rsidRPr="00F20C45" w:rsidRDefault="00662A79" w:rsidP="00AE3E57">
            <w:pPr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 xml:space="preserve">Kidney </w:t>
            </w:r>
            <w:r w:rsidR="000A1E41" w:rsidRPr="00F20C45">
              <w:rPr>
                <w:rFonts w:eastAsia="Times New Roman"/>
                <w:szCs w:val="24"/>
              </w:rPr>
              <w:t>laterality</w:t>
            </w:r>
            <w:r w:rsidRPr="00F20C45">
              <w:rPr>
                <w:rFonts w:eastAsia="Times New Roman"/>
                <w:szCs w:val="24"/>
              </w:rPr>
              <w:t xml:space="preserve"> (left, %)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</w:tcPr>
          <w:p w14:paraId="6EE6B793" w14:textId="77777777" w:rsidR="000D3936" w:rsidRPr="00F20C45" w:rsidRDefault="000D3936" w:rsidP="00AE3E57">
            <w:pPr>
              <w:rPr>
                <w:rFonts w:eastAsia="Times New Roman"/>
                <w:szCs w:val="24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241D6A54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620 (91.7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784EFF6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457 (91.8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61F662DE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0.975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3BC8D2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1.007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408E4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0.66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5DC2E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1.533</w:t>
            </w:r>
          </w:p>
        </w:tc>
      </w:tr>
      <w:tr w:rsidR="00F20C45" w:rsidRPr="00F20C45" w14:paraId="5CF8FC37" w14:textId="77777777" w:rsidTr="00D53D7F">
        <w:trPr>
          <w:trHeight w:val="375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679E58" w14:textId="77777777" w:rsidR="000D3936" w:rsidRPr="00F20C45" w:rsidRDefault="00662A79" w:rsidP="00AE3E57">
            <w:pPr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Kidney weight (g, SD)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</w:tcPr>
          <w:p w14:paraId="2D324613" w14:textId="77777777" w:rsidR="000D3936" w:rsidRPr="00F20C45" w:rsidRDefault="000D3936" w:rsidP="00AE3E57">
            <w:pPr>
              <w:rPr>
                <w:rFonts w:eastAsia="Times New Roman"/>
                <w:szCs w:val="24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711E7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176.6 (40.7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6C44E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179.2 (44.2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4E15A1B4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0.491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14:paraId="2EE9472A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</w:tcPr>
          <w:p w14:paraId="465BE8C1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4EFD0D6D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</w:tr>
      <w:tr w:rsidR="00F20C45" w:rsidRPr="00F20C45" w14:paraId="192530E0" w14:textId="77777777" w:rsidTr="00D53D7F">
        <w:trPr>
          <w:trHeight w:val="375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F0C037" w14:textId="0136CEFA" w:rsidR="000D3936" w:rsidRPr="00F20C45" w:rsidRDefault="00662A79" w:rsidP="000A1E41">
            <w:pPr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Warm ischemi</w:t>
            </w:r>
            <w:r w:rsidR="000A1E41" w:rsidRPr="00F20C45">
              <w:rPr>
                <w:rFonts w:eastAsia="Times New Roman"/>
                <w:szCs w:val="24"/>
              </w:rPr>
              <w:t>a</w:t>
            </w:r>
            <w:r w:rsidRPr="00F20C45">
              <w:rPr>
                <w:rFonts w:eastAsia="Times New Roman"/>
                <w:szCs w:val="24"/>
              </w:rPr>
              <w:t xml:space="preserve"> time (s, SD)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</w:tcPr>
          <w:p w14:paraId="6D0AEFF2" w14:textId="77777777" w:rsidR="000D3936" w:rsidRPr="00F20C45" w:rsidRDefault="000D3936" w:rsidP="00AE3E57">
            <w:pPr>
              <w:rPr>
                <w:rFonts w:eastAsia="Times New Roman"/>
                <w:szCs w:val="24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A3FB51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133.6 (55.9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ED3B8D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150.1 (82.4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263FE" w14:textId="77777777" w:rsidR="000D3936" w:rsidRPr="00F20C45" w:rsidRDefault="00662A79" w:rsidP="00AE3E57">
            <w:pPr>
              <w:jc w:val="center"/>
              <w:rPr>
                <w:rFonts w:eastAsia="Times New Roman"/>
                <w:b/>
                <w:szCs w:val="24"/>
              </w:rPr>
            </w:pPr>
            <w:r w:rsidRPr="00F20C45">
              <w:rPr>
                <w:rFonts w:eastAsia="Times New Roman"/>
                <w:b/>
                <w:szCs w:val="24"/>
              </w:rPr>
              <w:t>&lt;0.001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14:paraId="6C92E3F5" w14:textId="77777777" w:rsidR="000D3936" w:rsidRPr="00F20C45" w:rsidRDefault="000D3936" w:rsidP="00AE3E57">
            <w:pPr>
              <w:jc w:val="center"/>
              <w:rPr>
                <w:rFonts w:eastAsia="Times New Roman"/>
                <w:b/>
                <w:szCs w:val="24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</w:tcPr>
          <w:p w14:paraId="5A40224B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69706D7D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</w:tr>
      <w:tr w:rsidR="00F20C45" w:rsidRPr="00F20C45" w14:paraId="6D16DD81" w14:textId="77777777" w:rsidTr="00D53D7F">
        <w:trPr>
          <w:trHeight w:val="375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D0BA65" w14:textId="5FB0F356" w:rsidR="000D3936" w:rsidRPr="00F20C45" w:rsidRDefault="00662A79">
            <w:pPr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Operating time (min, SD)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</w:tcPr>
          <w:p w14:paraId="5C8B974C" w14:textId="77777777" w:rsidR="000D3936" w:rsidRPr="00F20C45" w:rsidRDefault="000D3936" w:rsidP="00AE3E57">
            <w:pPr>
              <w:rPr>
                <w:rFonts w:eastAsia="Times New Roman"/>
                <w:szCs w:val="24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819F2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207.7 (100.9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4842DC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211.3 (78.8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0839EC22" w14:textId="77777777" w:rsidR="000D3936" w:rsidRPr="00F20C45" w:rsidRDefault="00662A79" w:rsidP="00AE3E57">
            <w:pPr>
              <w:jc w:val="center"/>
              <w:rPr>
                <w:rFonts w:eastAsia="Times New Roman"/>
                <w:b/>
                <w:szCs w:val="24"/>
              </w:rPr>
            </w:pPr>
            <w:r w:rsidRPr="00F20C45">
              <w:rPr>
                <w:rFonts w:eastAsia="Times New Roman"/>
                <w:b/>
                <w:szCs w:val="24"/>
              </w:rPr>
              <w:t>0.022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14:paraId="312491B8" w14:textId="77777777" w:rsidR="000D3936" w:rsidRPr="00F20C45" w:rsidRDefault="000D3936" w:rsidP="00AE3E57">
            <w:pPr>
              <w:jc w:val="center"/>
              <w:rPr>
                <w:rFonts w:eastAsia="Times New Roman"/>
                <w:b/>
                <w:szCs w:val="24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</w:tcPr>
          <w:p w14:paraId="62F7109D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3B454FE5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</w:tr>
      <w:tr w:rsidR="00F20C45" w:rsidRPr="00F20C45" w14:paraId="2E82942E" w14:textId="77777777" w:rsidTr="00D53D7F">
        <w:trPr>
          <w:trHeight w:val="375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C8B7C" w14:textId="77777777" w:rsidR="000D3936" w:rsidRPr="00F20C45" w:rsidRDefault="00662A79" w:rsidP="00AE3E57">
            <w:pPr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Operation blood loss (mL, SD)</w:t>
            </w:r>
          </w:p>
        </w:tc>
        <w:tc>
          <w:tcPr>
            <w:tcW w:w="2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BFE3FF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ascii="游ゴシック" w:eastAsia="游ゴシック" w:hAnsi="游ゴシック" w:cs="游ゴシック"/>
                <w:szCs w:val="24"/>
              </w:rPr>
              <w:t xml:space="preserve">　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A8036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30.9 (36.9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35518A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40.9 (100.8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2085DE45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0.632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14:paraId="4AACCD50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</w:tcPr>
          <w:p w14:paraId="624D6481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4E159F06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</w:tr>
      <w:tr w:rsidR="00F20C45" w:rsidRPr="00F20C45" w14:paraId="77382EFC" w14:textId="77777777" w:rsidTr="00202E62">
        <w:trPr>
          <w:trHeight w:val="375"/>
        </w:trPr>
        <w:tc>
          <w:tcPr>
            <w:tcW w:w="1876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27B6ADF" w14:textId="77777777" w:rsidR="003241AF" w:rsidRPr="00F20C45" w:rsidRDefault="00662A79" w:rsidP="00AE3E57">
            <w:pPr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Adverse events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BFD5C3" w14:textId="77777777" w:rsidR="003241AF" w:rsidRPr="00F20C45" w:rsidRDefault="00662A79" w:rsidP="00AE3E57">
            <w:pPr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Arterial injury (%)</w:t>
            </w:r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1787121" w14:textId="77777777" w:rsidR="003241AF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0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498F047" w14:textId="77777777" w:rsidR="003241AF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1 (0.2)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A46C635" w14:textId="77777777" w:rsidR="003241AF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0.424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2EC71A" w14:textId="77777777" w:rsidR="003241AF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ascii="游ゴシック" w:eastAsia="游ゴシック" w:hAnsi="游ゴシック" w:cs="游ゴシック"/>
                <w:szCs w:val="24"/>
              </w:rPr>
              <w:t xml:space="preserve">　</w:t>
            </w:r>
          </w:p>
        </w:tc>
        <w:tc>
          <w:tcPr>
            <w:tcW w:w="8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992734" w14:textId="77777777" w:rsidR="003241AF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ascii="游ゴシック" w:eastAsia="游ゴシック" w:hAnsi="游ゴシック" w:cs="游ゴシック"/>
                <w:szCs w:val="24"/>
              </w:rPr>
              <w:t xml:space="preserve">　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81F246" w14:textId="77777777" w:rsidR="003241AF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ascii="游ゴシック" w:eastAsia="游ゴシック" w:hAnsi="游ゴシック" w:cs="游ゴシック"/>
                <w:szCs w:val="24"/>
              </w:rPr>
              <w:t xml:space="preserve">　</w:t>
            </w:r>
          </w:p>
        </w:tc>
      </w:tr>
      <w:tr w:rsidR="00F20C45" w:rsidRPr="00F20C45" w14:paraId="4B4A903C" w14:textId="77777777" w:rsidTr="00202E62">
        <w:trPr>
          <w:trHeight w:val="375"/>
        </w:trPr>
        <w:tc>
          <w:tcPr>
            <w:tcW w:w="1876" w:type="dxa"/>
            <w:vMerge/>
            <w:tcBorders>
              <w:left w:val="nil"/>
              <w:right w:val="nil"/>
            </w:tcBorders>
          </w:tcPr>
          <w:p w14:paraId="416F654B" w14:textId="77777777" w:rsidR="003241AF" w:rsidRPr="00F20C45" w:rsidRDefault="003241AF" w:rsidP="00AE3E57">
            <w:pPr>
              <w:rPr>
                <w:szCs w:val="24"/>
              </w:rPr>
            </w:pP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8DCFE0" w14:textId="77777777" w:rsidR="003241AF" w:rsidRPr="00F20C45" w:rsidRDefault="00662A79" w:rsidP="00AE3E57">
            <w:pPr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Venous injury (%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6CB838" w14:textId="77777777" w:rsidR="003241AF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E3E8C6" w14:textId="77777777" w:rsidR="003241AF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2 (0.4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5E91E" w14:textId="77777777" w:rsidR="003241AF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0.099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14:paraId="27AD0C80" w14:textId="77777777" w:rsidR="003241AF" w:rsidRPr="00F20C45" w:rsidRDefault="003241AF" w:rsidP="00AE3E57">
            <w:pPr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</w:tcPr>
          <w:p w14:paraId="34C553DB" w14:textId="77777777" w:rsidR="003241AF" w:rsidRPr="00F20C45" w:rsidRDefault="003241AF" w:rsidP="00AE3E57">
            <w:pPr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112ECBBB" w14:textId="77777777" w:rsidR="003241AF" w:rsidRPr="00F20C45" w:rsidRDefault="003241AF" w:rsidP="00AE3E57">
            <w:pPr>
              <w:jc w:val="center"/>
              <w:rPr>
                <w:rFonts w:eastAsia="Times New Roman"/>
                <w:szCs w:val="24"/>
              </w:rPr>
            </w:pPr>
          </w:p>
        </w:tc>
      </w:tr>
      <w:tr w:rsidR="00F20C45" w:rsidRPr="00F20C45" w14:paraId="10447721" w14:textId="77777777" w:rsidTr="00202E62">
        <w:trPr>
          <w:trHeight w:val="375"/>
        </w:trPr>
        <w:tc>
          <w:tcPr>
            <w:tcW w:w="1876" w:type="dxa"/>
            <w:vMerge/>
            <w:tcBorders>
              <w:left w:val="nil"/>
              <w:right w:val="nil"/>
            </w:tcBorders>
          </w:tcPr>
          <w:p w14:paraId="068C3CB2" w14:textId="77777777" w:rsidR="003241AF" w:rsidRPr="00F20C45" w:rsidRDefault="003241AF" w:rsidP="00AE3E57">
            <w:pPr>
              <w:rPr>
                <w:szCs w:val="24"/>
              </w:rPr>
            </w:pP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01258C" w14:textId="77777777" w:rsidR="003241AF" w:rsidRPr="00F20C45" w:rsidRDefault="00662A79" w:rsidP="00AE3E57">
            <w:pPr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Open conversion (%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0A3E22" w14:textId="77777777" w:rsidR="003241AF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FE62C2" w14:textId="77777777" w:rsidR="003241AF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3 (0.6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FA676" w14:textId="77777777" w:rsidR="003241AF" w:rsidRPr="00F20C45" w:rsidRDefault="00662A79" w:rsidP="00AE3E57">
            <w:pPr>
              <w:jc w:val="center"/>
              <w:rPr>
                <w:rFonts w:eastAsia="Times New Roman"/>
                <w:b/>
                <w:szCs w:val="24"/>
              </w:rPr>
            </w:pPr>
            <w:r w:rsidRPr="00F20C45">
              <w:rPr>
                <w:rFonts w:eastAsia="Times New Roman"/>
                <w:b/>
                <w:szCs w:val="24"/>
              </w:rPr>
              <w:t>0.043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14:paraId="2641CB9E" w14:textId="77777777" w:rsidR="003241AF" w:rsidRPr="00F20C45" w:rsidRDefault="003241AF" w:rsidP="00AE3E57">
            <w:pPr>
              <w:jc w:val="center"/>
              <w:rPr>
                <w:rFonts w:eastAsia="Times New Roman"/>
                <w:b/>
                <w:szCs w:val="24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</w:tcPr>
          <w:p w14:paraId="452D4291" w14:textId="77777777" w:rsidR="003241AF" w:rsidRPr="00F20C45" w:rsidRDefault="003241AF" w:rsidP="00AE3E57">
            <w:pPr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745F8A2B" w14:textId="77777777" w:rsidR="003241AF" w:rsidRPr="00F20C45" w:rsidRDefault="003241AF" w:rsidP="00AE3E57">
            <w:pPr>
              <w:jc w:val="center"/>
              <w:rPr>
                <w:rFonts w:eastAsia="Times New Roman"/>
                <w:szCs w:val="24"/>
              </w:rPr>
            </w:pPr>
          </w:p>
        </w:tc>
      </w:tr>
      <w:tr w:rsidR="00F20C45" w:rsidRPr="00F20C45" w14:paraId="64D9E09E" w14:textId="77777777" w:rsidTr="008A7B99">
        <w:trPr>
          <w:trHeight w:val="375"/>
        </w:trPr>
        <w:tc>
          <w:tcPr>
            <w:tcW w:w="1876" w:type="dxa"/>
            <w:vMerge/>
            <w:tcBorders>
              <w:left w:val="nil"/>
              <w:right w:val="nil"/>
            </w:tcBorders>
          </w:tcPr>
          <w:p w14:paraId="2D9AE8DC" w14:textId="77777777" w:rsidR="003241AF" w:rsidRPr="00F20C45" w:rsidRDefault="003241AF" w:rsidP="00AE3E57">
            <w:pPr>
              <w:rPr>
                <w:szCs w:val="24"/>
              </w:rPr>
            </w:pPr>
          </w:p>
        </w:tc>
        <w:tc>
          <w:tcPr>
            <w:tcW w:w="2134" w:type="dxa"/>
            <w:tcBorders>
              <w:top w:val="nil"/>
              <w:left w:val="nil"/>
              <w:right w:val="nil"/>
            </w:tcBorders>
            <w:vAlign w:val="center"/>
          </w:tcPr>
          <w:p w14:paraId="2AE3F86B" w14:textId="77777777" w:rsidR="003241AF" w:rsidRPr="00F20C45" w:rsidRDefault="00662A79" w:rsidP="00AE3E57">
            <w:pPr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Intraoperative bleeding (%)</w:t>
            </w:r>
          </w:p>
        </w:tc>
        <w:tc>
          <w:tcPr>
            <w:tcW w:w="1242" w:type="dxa"/>
            <w:tcBorders>
              <w:top w:val="nil"/>
              <w:left w:val="nil"/>
              <w:right w:val="nil"/>
            </w:tcBorders>
            <w:vAlign w:val="center"/>
          </w:tcPr>
          <w:p w14:paraId="06BDF911" w14:textId="77777777" w:rsidR="003241AF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vAlign w:val="center"/>
          </w:tcPr>
          <w:p w14:paraId="4108ACA2" w14:textId="77777777" w:rsidR="003241AF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2 (0.4)</w:t>
            </w:r>
          </w:p>
        </w:tc>
        <w:tc>
          <w:tcPr>
            <w:tcW w:w="828" w:type="dxa"/>
            <w:tcBorders>
              <w:top w:val="nil"/>
              <w:left w:val="nil"/>
              <w:right w:val="nil"/>
            </w:tcBorders>
            <w:vAlign w:val="center"/>
          </w:tcPr>
          <w:p w14:paraId="04D3AA2E" w14:textId="77777777" w:rsidR="003241AF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0.099</w:t>
            </w:r>
          </w:p>
        </w:tc>
        <w:tc>
          <w:tcPr>
            <w:tcW w:w="796" w:type="dxa"/>
            <w:tcBorders>
              <w:top w:val="nil"/>
              <w:left w:val="nil"/>
              <w:right w:val="nil"/>
            </w:tcBorders>
          </w:tcPr>
          <w:p w14:paraId="47346CB2" w14:textId="77777777" w:rsidR="003241AF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ascii="游ゴシック" w:eastAsia="游ゴシック" w:hAnsi="游ゴシック" w:cs="游ゴシック"/>
                <w:szCs w:val="24"/>
              </w:rPr>
              <w:t xml:space="preserve">　</w:t>
            </w:r>
          </w:p>
        </w:tc>
        <w:tc>
          <w:tcPr>
            <w:tcW w:w="863" w:type="dxa"/>
            <w:tcBorders>
              <w:top w:val="nil"/>
              <w:left w:val="nil"/>
              <w:right w:val="nil"/>
            </w:tcBorders>
          </w:tcPr>
          <w:p w14:paraId="413AB52B" w14:textId="77777777" w:rsidR="003241AF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ascii="游ゴシック" w:eastAsia="游ゴシック" w:hAnsi="游ゴシック" w:cs="游ゴシック"/>
                <w:szCs w:val="24"/>
              </w:rPr>
              <w:t xml:space="preserve">　</w:t>
            </w:r>
          </w:p>
        </w:tc>
        <w:tc>
          <w:tcPr>
            <w:tcW w:w="838" w:type="dxa"/>
            <w:tcBorders>
              <w:top w:val="nil"/>
              <w:left w:val="nil"/>
              <w:right w:val="nil"/>
            </w:tcBorders>
          </w:tcPr>
          <w:p w14:paraId="0444F78F" w14:textId="77777777" w:rsidR="003241AF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ascii="游ゴシック" w:eastAsia="游ゴシック" w:hAnsi="游ゴシック" w:cs="游ゴシック"/>
                <w:szCs w:val="24"/>
              </w:rPr>
              <w:t xml:space="preserve">　</w:t>
            </w:r>
          </w:p>
        </w:tc>
      </w:tr>
      <w:tr w:rsidR="00F20C45" w:rsidRPr="00F20C45" w14:paraId="5C4FC997" w14:textId="77777777" w:rsidTr="008A7B99">
        <w:trPr>
          <w:trHeight w:val="375"/>
        </w:trPr>
        <w:tc>
          <w:tcPr>
            <w:tcW w:w="1876" w:type="dxa"/>
            <w:tcBorders>
              <w:left w:val="nil"/>
              <w:right w:val="nil"/>
            </w:tcBorders>
          </w:tcPr>
          <w:p w14:paraId="01440676" w14:textId="77777777" w:rsidR="003241AF" w:rsidRPr="00F20C45" w:rsidRDefault="003241AF" w:rsidP="00AE3E57">
            <w:pPr>
              <w:rPr>
                <w:szCs w:val="24"/>
              </w:rPr>
            </w:pPr>
          </w:p>
        </w:tc>
        <w:tc>
          <w:tcPr>
            <w:tcW w:w="2134" w:type="dxa"/>
            <w:tcBorders>
              <w:top w:val="nil"/>
              <w:left w:val="nil"/>
              <w:right w:val="nil"/>
            </w:tcBorders>
            <w:vAlign w:val="center"/>
          </w:tcPr>
          <w:p w14:paraId="29B88A6D" w14:textId="5845ECA6" w:rsidR="003241AF" w:rsidRPr="00F20C45" w:rsidRDefault="00662A79" w:rsidP="00AE3E57">
            <w:pPr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Subcapsular hematoma (%)</w:t>
            </w:r>
          </w:p>
        </w:tc>
        <w:tc>
          <w:tcPr>
            <w:tcW w:w="1242" w:type="dxa"/>
            <w:tcBorders>
              <w:top w:val="nil"/>
              <w:left w:val="nil"/>
              <w:right w:val="nil"/>
            </w:tcBorders>
            <w:vAlign w:val="center"/>
          </w:tcPr>
          <w:p w14:paraId="27A33BDC" w14:textId="3002D942" w:rsidR="003241AF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vAlign w:val="center"/>
          </w:tcPr>
          <w:p w14:paraId="3C3C381B" w14:textId="6D4D836E" w:rsidR="003241AF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2 (0.4)</w:t>
            </w:r>
          </w:p>
        </w:tc>
        <w:tc>
          <w:tcPr>
            <w:tcW w:w="828" w:type="dxa"/>
            <w:tcBorders>
              <w:top w:val="nil"/>
              <w:left w:val="nil"/>
              <w:right w:val="nil"/>
            </w:tcBorders>
            <w:vAlign w:val="center"/>
          </w:tcPr>
          <w:p w14:paraId="6D414972" w14:textId="3188522B" w:rsidR="003241AF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0.099</w:t>
            </w:r>
          </w:p>
        </w:tc>
        <w:tc>
          <w:tcPr>
            <w:tcW w:w="796" w:type="dxa"/>
            <w:tcBorders>
              <w:top w:val="nil"/>
              <w:left w:val="nil"/>
              <w:right w:val="nil"/>
            </w:tcBorders>
          </w:tcPr>
          <w:p w14:paraId="7CAB96A4" w14:textId="77777777" w:rsidR="003241AF" w:rsidRPr="00F20C45" w:rsidRDefault="003241AF" w:rsidP="00AE3E57">
            <w:pPr>
              <w:jc w:val="center"/>
              <w:rPr>
                <w:rFonts w:ascii="游ゴシック" w:eastAsia="游ゴシック" w:hAnsi="游ゴシック" w:cs="游ゴシック"/>
                <w:szCs w:val="24"/>
              </w:rPr>
            </w:pPr>
          </w:p>
        </w:tc>
        <w:tc>
          <w:tcPr>
            <w:tcW w:w="863" w:type="dxa"/>
            <w:tcBorders>
              <w:top w:val="nil"/>
              <w:left w:val="nil"/>
              <w:right w:val="nil"/>
            </w:tcBorders>
          </w:tcPr>
          <w:p w14:paraId="5DBF1813" w14:textId="77777777" w:rsidR="003241AF" w:rsidRPr="00F20C45" w:rsidRDefault="003241AF" w:rsidP="00AE3E57">
            <w:pPr>
              <w:jc w:val="center"/>
              <w:rPr>
                <w:rFonts w:ascii="游ゴシック" w:eastAsia="游ゴシック" w:hAnsi="游ゴシック" w:cs="游ゴシック"/>
                <w:szCs w:val="24"/>
              </w:rPr>
            </w:pPr>
          </w:p>
        </w:tc>
        <w:tc>
          <w:tcPr>
            <w:tcW w:w="838" w:type="dxa"/>
            <w:tcBorders>
              <w:top w:val="nil"/>
              <w:left w:val="nil"/>
              <w:right w:val="nil"/>
            </w:tcBorders>
          </w:tcPr>
          <w:p w14:paraId="070B6C8B" w14:textId="77777777" w:rsidR="003241AF" w:rsidRPr="00F20C45" w:rsidRDefault="003241AF" w:rsidP="00AE3E57">
            <w:pPr>
              <w:jc w:val="center"/>
              <w:rPr>
                <w:rFonts w:ascii="游ゴシック" w:eastAsia="游ゴシック" w:hAnsi="游ゴシック" w:cs="游ゴシック"/>
                <w:szCs w:val="24"/>
              </w:rPr>
            </w:pPr>
          </w:p>
        </w:tc>
      </w:tr>
      <w:tr w:rsidR="00F20C45" w:rsidRPr="00F20C45" w14:paraId="3527EFD1" w14:textId="77777777" w:rsidTr="008A7B99">
        <w:trPr>
          <w:trHeight w:val="375"/>
        </w:trPr>
        <w:tc>
          <w:tcPr>
            <w:tcW w:w="1876" w:type="dxa"/>
            <w:tcBorders>
              <w:left w:val="nil"/>
              <w:bottom w:val="single" w:sz="4" w:space="0" w:color="000000"/>
              <w:right w:val="nil"/>
            </w:tcBorders>
          </w:tcPr>
          <w:p w14:paraId="6602E07B" w14:textId="77777777" w:rsidR="003241AF" w:rsidRPr="00F20C45" w:rsidRDefault="003241AF" w:rsidP="00AE3E57">
            <w:pPr>
              <w:rPr>
                <w:szCs w:val="24"/>
              </w:rPr>
            </w:pPr>
          </w:p>
        </w:tc>
        <w:tc>
          <w:tcPr>
            <w:tcW w:w="2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76AC539" w14:textId="27B9BEF2" w:rsidR="003241AF" w:rsidRPr="00F20C45" w:rsidRDefault="00662A79" w:rsidP="00AE3E57">
            <w:pPr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Bowel injury (%)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1CDCD1" w14:textId="0D47C9E2" w:rsidR="003241AF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503835" w14:textId="0E79897D" w:rsidR="003241AF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1 (0.2)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8933E1" w14:textId="5955EC2D" w:rsidR="003241AF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0.424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98046B" w14:textId="77777777" w:rsidR="003241AF" w:rsidRPr="00F20C45" w:rsidRDefault="003241AF" w:rsidP="00AE3E57">
            <w:pPr>
              <w:jc w:val="center"/>
              <w:rPr>
                <w:rFonts w:ascii="游ゴシック" w:eastAsia="游ゴシック" w:hAnsi="游ゴシック" w:cs="游ゴシック"/>
                <w:szCs w:val="24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EE7A3A" w14:textId="77777777" w:rsidR="003241AF" w:rsidRPr="00F20C45" w:rsidRDefault="003241AF" w:rsidP="00AE3E57">
            <w:pPr>
              <w:jc w:val="center"/>
              <w:rPr>
                <w:rFonts w:ascii="游ゴシック" w:eastAsia="游ゴシック" w:hAnsi="游ゴシック" w:cs="游ゴシック"/>
                <w:szCs w:val="24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D3D891" w14:textId="77777777" w:rsidR="003241AF" w:rsidRPr="00F20C45" w:rsidRDefault="003241AF" w:rsidP="00AE3E57">
            <w:pPr>
              <w:jc w:val="center"/>
              <w:rPr>
                <w:rFonts w:ascii="游ゴシック" w:eastAsia="游ゴシック" w:hAnsi="游ゴシック" w:cs="游ゴシック"/>
                <w:szCs w:val="24"/>
              </w:rPr>
            </w:pPr>
          </w:p>
        </w:tc>
      </w:tr>
      <w:tr w:rsidR="00F20C45" w:rsidRPr="00F20C45" w14:paraId="2EE36899" w14:textId="77777777" w:rsidTr="008A7B99">
        <w:trPr>
          <w:trHeight w:val="375"/>
        </w:trPr>
        <w:tc>
          <w:tcPr>
            <w:tcW w:w="187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158B0C08" w14:textId="77777777" w:rsidR="000D3936" w:rsidRPr="00F20C45" w:rsidRDefault="00662A79" w:rsidP="00AE3E57">
            <w:pPr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 xml:space="preserve">Operation methods of donor nephrectomy </w:t>
            </w:r>
          </w:p>
        </w:tc>
        <w:tc>
          <w:tcPr>
            <w:tcW w:w="2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2594156" w14:textId="227407AE" w:rsidR="000D3936" w:rsidRPr="00F20C45" w:rsidRDefault="00662A79" w:rsidP="00AE3E57">
            <w:pPr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Hand-</w:t>
            </w:r>
            <w:r w:rsidR="00343A15" w:rsidRPr="00F20C45">
              <w:rPr>
                <w:rFonts w:eastAsia="Times New Roman"/>
                <w:szCs w:val="24"/>
              </w:rPr>
              <w:t>assisted laparoscopic (%)</w:t>
            </w:r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52C3D16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640 (94.7)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D303B5A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469 (94.2)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E61B4AE" w14:textId="77777777" w:rsidR="000D3936" w:rsidRPr="00F20C45" w:rsidRDefault="00662A79" w:rsidP="00AE3E57">
            <w:pPr>
              <w:jc w:val="center"/>
              <w:rPr>
                <w:rFonts w:eastAsia="Times New Roman"/>
                <w:b/>
                <w:szCs w:val="24"/>
              </w:rPr>
            </w:pPr>
            <w:r w:rsidRPr="00F20C45">
              <w:rPr>
                <w:rFonts w:eastAsia="Times New Roman"/>
                <w:b/>
                <w:szCs w:val="24"/>
              </w:rPr>
              <w:t>0.043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5D278A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ascii="游ゴシック" w:eastAsia="游ゴシック" w:hAnsi="游ゴシック" w:cs="游ゴシック"/>
                <w:szCs w:val="24"/>
              </w:rPr>
              <w:t xml:space="preserve">　</w:t>
            </w:r>
          </w:p>
        </w:tc>
        <w:tc>
          <w:tcPr>
            <w:tcW w:w="8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C2B90A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ascii="游ゴシック" w:eastAsia="游ゴシック" w:hAnsi="游ゴシック" w:cs="游ゴシック"/>
                <w:szCs w:val="24"/>
              </w:rPr>
              <w:t xml:space="preserve">　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41A1A7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ascii="游ゴシック" w:eastAsia="游ゴシック" w:hAnsi="游ゴシック" w:cs="游ゴシック"/>
                <w:szCs w:val="24"/>
              </w:rPr>
              <w:t xml:space="preserve">　</w:t>
            </w:r>
          </w:p>
        </w:tc>
      </w:tr>
      <w:tr w:rsidR="00F20C45" w:rsidRPr="00F20C45" w14:paraId="6C713AE1" w14:textId="77777777" w:rsidTr="00D53D7F">
        <w:trPr>
          <w:trHeight w:val="600"/>
        </w:trPr>
        <w:tc>
          <w:tcPr>
            <w:tcW w:w="187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53082C2" w14:textId="77777777" w:rsidR="000D3936" w:rsidRPr="00F20C45" w:rsidRDefault="000D3936" w:rsidP="00AE3E57">
            <w:pPr>
              <w:rPr>
                <w:szCs w:val="24"/>
              </w:rPr>
            </w:pP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529C4" w14:textId="3847B1D1" w:rsidR="000D3936" w:rsidRPr="00F20C45" w:rsidRDefault="00662A79" w:rsidP="00AE3E57">
            <w:pPr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 xml:space="preserve">Non-hand assisted </w:t>
            </w:r>
            <w:r w:rsidR="004E57BB" w:rsidRPr="00F20C45">
              <w:rPr>
                <w:rFonts w:eastAsia="Times New Roman"/>
                <w:szCs w:val="24"/>
              </w:rPr>
              <w:t>retro</w:t>
            </w:r>
            <w:r w:rsidR="00BF23F3" w:rsidRPr="00F20C45">
              <w:rPr>
                <w:rFonts w:eastAsia="Times New Roman"/>
                <w:szCs w:val="24"/>
              </w:rPr>
              <w:t>-</w:t>
            </w:r>
            <w:r w:rsidR="004E57BB" w:rsidRPr="00F20C45">
              <w:rPr>
                <w:rFonts w:eastAsia="Times New Roman"/>
                <w:szCs w:val="24"/>
              </w:rPr>
              <w:t>peritoneoscopic</w:t>
            </w:r>
            <w:r w:rsidRPr="00F20C45">
              <w:rPr>
                <w:rFonts w:eastAsia="Times New Roman"/>
                <w:szCs w:val="24"/>
              </w:rPr>
              <w:t xml:space="preserve"> (%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FFD25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29 (4.3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CF7671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15 (3.0)</w:t>
            </w:r>
          </w:p>
        </w:tc>
        <w:tc>
          <w:tcPr>
            <w:tcW w:w="82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9FFAC96" w14:textId="77777777" w:rsidR="000D3936" w:rsidRPr="00F20C45" w:rsidRDefault="000D3936" w:rsidP="00AE3E57">
            <w:pPr>
              <w:rPr>
                <w:szCs w:val="24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14:paraId="508CC0AC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</w:tcPr>
          <w:p w14:paraId="42C85994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1B216D77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</w:tr>
      <w:tr w:rsidR="00F20C45" w:rsidRPr="00F20C45" w14:paraId="12EF58D3" w14:textId="77777777" w:rsidTr="00D53D7F">
        <w:trPr>
          <w:trHeight w:val="375"/>
        </w:trPr>
        <w:tc>
          <w:tcPr>
            <w:tcW w:w="18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4EECC2F9" w14:textId="77777777" w:rsidR="000D3936" w:rsidRPr="00F20C45" w:rsidRDefault="000D3936" w:rsidP="00AE3E57">
            <w:pPr>
              <w:rPr>
                <w:szCs w:val="24"/>
              </w:rPr>
            </w:pP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0A066" w14:textId="77777777" w:rsidR="000D3936" w:rsidRPr="00F20C45" w:rsidRDefault="00662A79" w:rsidP="00AE3E57">
            <w:pPr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Open (%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65001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7 (1.0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82662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14 (2.8)</w:t>
            </w:r>
          </w:p>
        </w:tc>
        <w:tc>
          <w:tcPr>
            <w:tcW w:w="82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1B5465B" w14:textId="77777777" w:rsidR="000D3936" w:rsidRPr="00F20C45" w:rsidRDefault="000D3936" w:rsidP="00AE3E57">
            <w:pPr>
              <w:rPr>
                <w:szCs w:val="24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14:paraId="6258F935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</w:tcPr>
          <w:p w14:paraId="0A5D5287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3933CA94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</w:tr>
      <w:tr w:rsidR="00F20C45" w:rsidRPr="00F20C45" w14:paraId="4A63B771" w14:textId="77777777" w:rsidTr="00D53D7F">
        <w:trPr>
          <w:trHeight w:val="375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2F4DF4" w14:textId="77777777" w:rsidR="000D3936" w:rsidRPr="00F20C45" w:rsidRDefault="00662A79" w:rsidP="00AE3E57">
            <w:pPr>
              <w:rPr>
                <w:rFonts w:eastAsia="Times New Roman"/>
                <w:b/>
                <w:szCs w:val="24"/>
              </w:rPr>
            </w:pPr>
            <w:r w:rsidRPr="00F20C45">
              <w:rPr>
                <w:rFonts w:eastAsia="Times New Roman"/>
                <w:b/>
                <w:szCs w:val="24"/>
              </w:rPr>
              <w:t>RECIPIENT OPERATION</w:t>
            </w:r>
          </w:p>
        </w:tc>
        <w:tc>
          <w:tcPr>
            <w:tcW w:w="2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CE3F10" w14:textId="77777777" w:rsidR="000D3936" w:rsidRPr="00F20C45" w:rsidRDefault="00662A79" w:rsidP="00AE3E57">
            <w:pPr>
              <w:rPr>
                <w:rFonts w:eastAsia="Times New Roman"/>
                <w:szCs w:val="24"/>
              </w:rPr>
            </w:pPr>
            <w:r w:rsidRPr="00F20C45">
              <w:rPr>
                <w:rFonts w:ascii="游ゴシック" w:eastAsia="游ゴシック" w:hAnsi="游ゴシック" w:cs="游ゴシック"/>
                <w:szCs w:val="24"/>
              </w:rPr>
              <w:t xml:space="preserve">　</w:t>
            </w:r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563636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ascii="游ゴシック" w:eastAsia="游ゴシック" w:hAnsi="游ゴシック" w:cs="游ゴシック"/>
                <w:szCs w:val="24"/>
              </w:rPr>
              <w:t xml:space="preserve">　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6A8797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ascii="游ゴシック" w:eastAsia="游ゴシック" w:hAnsi="游ゴシック" w:cs="游ゴシック"/>
                <w:szCs w:val="24"/>
              </w:rPr>
              <w:t xml:space="preserve">　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E07AC2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ascii="游ゴシック" w:eastAsia="游ゴシック" w:hAnsi="游ゴシック" w:cs="游ゴシック"/>
                <w:szCs w:val="24"/>
              </w:rPr>
              <w:t xml:space="preserve">　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D22237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ascii="游ゴシック" w:eastAsia="游ゴシック" w:hAnsi="游ゴシック" w:cs="游ゴシック"/>
                <w:szCs w:val="24"/>
              </w:rPr>
              <w:t xml:space="preserve">　</w:t>
            </w:r>
          </w:p>
        </w:tc>
        <w:tc>
          <w:tcPr>
            <w:tcW w:w="8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778B99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ascii="游ゴシック" w:eastAsia="游ゴシック" w:hAnsi="游ゴシック" w:cs="游ゴシック"/>
                <w:szCs w:val="24"/>
              </w:rPr>
              <w:t xml:space="preserve">　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334179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ascii="游ゴシック" w:eastAsia="游ゴシック" w:hAnsi="游ゴシック" w:cs="游ゴシック"/>
                <w:szCs w:val="24"/>
              </w:rPr>
              <w:t xml:space="preserve">　</w:t>
            </w:r>
          </w:p>
        </w:tc>
      </w:tr>
      <w:tr w:rsidR="00F20C45" w:rsidRPr="00F20C45" w14:paraId="41F681F2" w14:textId="77777777" w:rsidTr="00D53D7F">
        <w:trPr>
          <w:trHeight w:val="375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8146E2" w14:textId="70FB522E" w:rsidR="000D3936" w:rsidRPr="00F20C45" w:rsidRDefault="00662A79" w:rsidP="000A1E41">
            <w:pPr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Cold ischemi</w:t>
            </w:r>
            <w:r w:rsidR="000A1E41" w:rsidRPr="00F20C45">
              <w:rPr>
                <w:rFonts w:eastAsia="Times New Roman"/>
                <w:szCs w:val="24"/>
              </w:rPr>
              <w:t>a</w:t>
            </w:r>
            <w:r w:rsidRPr="00F20C45">
              <w:rPr>
                <w:rFonts w:eastAsia="Times New Roman"/>
                <w:szCs w:val="24"/>
              </w:rPr>
              <w:t xml:space="preserve"> time (min, SD)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</w:tcPr>
          <w:p w14:paraId="70894E53" w14:textId="77777777" w:rsidR="000D3936" w:rsidRPr="00F20C45" w:rsidRDefault="000D3936" w:rsidP="00AE3E57">
            <w:pPr>
              <w:rPr>
                <w:rFonts w:eastAsia="Times New Roman"/>
                <w:szCs w:val="24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8EBAAA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87.4 (33.1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9BF6FB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110.4 (44.6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5ED241" w14:textId="77777777" w:rsidR="000D3936" w:rsidRPr="00F20C45" w:rsidRDefault="00662A79" w:rsidP="00AE3E57">
            <w:pPr>
              <w:jc w:val="center"/>
              <w:rPr>
                <w:rFonts w:eastAsia="Times New Roman"/>
                <w:b/>
                <w:szCs w:val="24"/>
              </w:rPr>
            </w:pPr>
            <w:r w:rsidRPr="00F20C45">
              <w:rPr>
                <w:rFonts w:eastAsia="Times New Roman"/>
                <w:b/>
                <w:szCs w:val="24"/>
              </w:rPr>
              <w:t>&lt;0.001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14:paraId="66B4BDA2" w14:textId="77777777" w:rsidR="000D3936" w:rsidRPr="00F20C45" w:rsidRDefault="000D3936" w:rsidP="00AE3E57">
            <w:pPr>
              <w:jc w:val="center"/>
              <w:rPr>
                <w:rFonts w:eastAsia="Times New Roman"/>
                <w:b/>
                <w:szCs w:val="24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</w:tcPr>
          <w:p w14:paraId="3EDBEEA1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165E7D38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</w:tr>
      <w:tr w:rsidR="00F20C45" w:rsidRPr="00F20C45" w14:paraId="11CF0FDF" w14:textId="77777777" w:rsidTr="00AE4BB9">
        <w:trPr>
          <w:trHeight w:val="375"/>
        </w:trPr>
        <w:tc>
          <w:tcPr>
            <w:tcW w:w="40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E3E806" w14:textId="327D1A25" w:rsidR="009827E3" w:rsidRPr="00F20C45" w:rsidRDefault="00662A79" w:rsidP="00AE3E57">
            <w:pPr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Arterial reconstruction or ligation of thin upper pole artery (%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8F01E" w14:textId="77777777" w:rsidR="009827E3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082BE" w14:textId="77777777" w:rsidR="009827E3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336 (67.4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1496AE" w14:textId="77777777" w:rsidR="009827E3" w:rsidRPr="00F20C45" w:rsidRDefault="00662A79" w:rsidP="00AE3E57">
            <w:pPr>
              <w:jc w:val="center"/>
              <w:rPr>
                <w:rFonts w:eastAsia="Times New Roman"/>
                <w:b/>
                <w:szCs w:val="24"/>
              </w:rPr>
            </w:pPr>
            <w:r w:rsidRPr="00F20C45">
              <w:rPr>
                <w:rFonts w:eastAsia="Times New Roman"/>
                <w:b/>
                <w:szCs w:val="24"/>
              </w:rPr>
              <w:t>&lt;0.001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14:paraId="13E55B2B" w14:textId="77777777" w:rsidR="009827E3" w:rsidRPr="00F20C45" w:rsidRDefault="009827E3" w:rsidP="00AE3E57">
            <w:pPr>
              <w:jc w:val="center"/>
              <w:rPr>
                <w:rFonts w:eastAsia="Times New Roman"/>
                <w:b/>
                <w:szCs w:val="24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</w:tcPr>
          <w:p w14:paraId="60E73ECF" w14:textId="77777777" w:rsidR="009827E3" w:rsidRPr="00F20C45" w:rsidRDefault="009827E3" w:rsidP="00AE3E57">
            <w:pPr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22618243" w14:textId="77777777" w:rsidR="009827E3" w:rsidRPr="00F20C45" w:rsidRDefault="009827E3" w:rsidP="00AE3E57">
            <w:pPr>
              <w:jc w:val="center"/>
              <w:rPr>
                <w:rFonts w:eastAsia="Times New Roman"/>
                <w:szCs w:val="24"/>
              </w:rPr>
            </w:pPr>
          </w:p>
        </w:tc>
      </w:tr>
      <w:tr w:rsidR="00F20C45" w:rsidRPr="00F20C45" w14:paraId="45A7D255" w14:textId="77777777" w:rsidTr="00D53D7F">
        <w:trPr>
          <w:trHeight w:val="375"/>
        </w:trPr>
        <w:tc>
          <w:tcPr>
            <w:tcW w:w="187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A09515" w14:textId="77777777" w:rsidR="000D3936" w:rsidRPr="00F20C45" w:rsidRDefault="00662A79" w:rsidP="00AE3E57">
            <w:pPr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 xml:space="preserve">Recipient perioperative adverse events 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8433DF" w14:textId="77777777" w:rsidR="000D3936" w:rsidRPr="00F20C45" w:rsidRDefault="00662A79" w:rsidP="00AE3E57">
            <w:pPr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Delayed graft function (%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6EBC6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4FC4C6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1 (0.2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CC276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0.424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14:paraId="32FCFD3D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</w:tcPr>
          <w:p w14:paraId="2E8BD4DE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45721BF8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</w:tr>
      <w:tr w:rsidR="00F20C45" w:rsidRPr="00F20C45" w14:paraId="31F4D793" w14:textId="77777777" w:rsidTr="00D53D7F">
        <w:trPr>
          <w:trHeight w:val="375"/>
        </w:trPr>
        <w:tc>
          <w:tcPr>
            <w:tcW w:w="187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23CED88" w14:textId="77777777" w:rsidR="000D3936" w:rsidRPr="00F20C45" w:rsidRDefault="000D3936" w:rsidP="00AE3E57">
            <w:pPr>
              <w:rPr>
                <w:szCs w:val="24"/>
              </w:rPr>
            </w:pP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714E68" w14:textId="77777777" w:rsidR="000D3936" w:rsidRPr="00F20C45" w:rsidRDefault="00662A79" w:rsidP="00AE3E57">
            <w:pPr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Surgical site infection (%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D990A5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8EF1DF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15 (3.0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E1A903" w14:textId="77777777" w:rsidR="000D3936" w:rsidRPr="00F20C45" w:rsidRDefault="00662A79" w:rsidP="00AE3E57">
            <w:pPr>
              <w:jc w:val="center"/>
              <w:rPr>
                <w:rFonts w:eastAsia="Times New Roman"/>
                <w:b/>
                <w:szCs w:val="24"/>
              </w:rPr>
            </w:pPr>
            <w:r w:rsidRPr="00F20C45">
              <w:rPr>
                <w:rFonts w:eastAsia="Times New Roman"/>
                <w:b/>
                <w:szCs w:val="24"/>
              </w:rPr>
              <w:t>&lt;0.001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14:paraId="061DD05B" w14:textId="77777777" w:rsidR="000D3936" w:rsidRPr="00F20C45" w:rsidRDefault="000D3936" w:rsidP="00AE3E57">
            <w:pPr>
              <w:jc w:val="center"/>
              <w:rPr>
                <w:rFonts w:eastAsia="Times New Roman"/>
                <w:b/>
                <w:szCs w:val="24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</w:tcPr>
          <w:p w14:paraId="40CED4A0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59BFE659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</w:tr>
      <w:tr w:rsidR="00F20C45" w:rsidRPr="00F20C45" w14:paraId="787D1553" w14:textId="77777777" w:rsidTr="00D53D7F">
        <w:trPr>
          <w:trHeight w:val="375"/>
        </w:trPr>
        <w:tc>
          <w:tcPr>
            <w:tcW w:w="187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8FEE3D1" w14:textId="77777777" w:rsidR="000D3936" w:rsidRPr="00F20C45" w:rsidRDefault="000D3936" w:rsidP="00AE3E57">
            <w:pPr>
              <w:rPr>
                <w:szCs w:val="24"/>
              </w:rPr>
            </w:pP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76925C" w14:textId="77777777" w:rsidR="000D3936" w:rsidRPr="00F20C45" w:rsidRDefault="00662A79" w:rsidP="00AE3E57">
            <w:pPr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Arterial thrombosis (%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D98733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476B6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1 (0.2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AED06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0.424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14:paraId="4093CEE7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</w:tcPr>
          <w:p w14:paraId="017557F4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0DBBCB90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</w:tr>
      <w:tr w:rsidR="00F20C45" w:rsidRPr="00F20C45" w14:paraId="478E3A53" w14:textId="77777777" w:rsidTr="00D53D7F">
        <w:trPr>
          <w:trHeight w:val="375"/>
        </w:trPr>
        <w:tc>
          <w:tcPr>
            <w:tcW w:w="187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1A7F777" w14:textId="77777777" w:rsidR="000D3936" w:rsidRPr="00F20C45" w:rsidRDefault="000D3936" w:rsidP="00AE3E57">
            <w:pPr>
              <w:rPr>
                <w:szCs w:val="24"/>
              </w:rPr>
            </w:pP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CD7E73" w14:textId="77777777" w:rsidR="000D3936" w:rsidRPr="00F20C45" w:rsidRDefault="00662A79" w:rsidP="00AE3E57">
            <w:pPr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Arterial stenosis (%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78E31D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AD8123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4 (0.8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3FFEFF" w14:textId="77777777" w:rsidR="000D3936" w:rsidRPr="00F20C45" w:rsidRDefault="00662A79" w:rsidP="00AE3E57">
            <w:pPr>
              <w:jc w:val="center"/>
              <w:rPr>
                <w:rFonts w:eastAsia="Times New Roman"/>
                <w:b/>
                <w:szCs w:val="24"/>
              </w:rPr>
            </w:pPr>
            <w:r w:rsidRPr="00F20C45">
              <w:rPr>
                <w:rFonts w:eastAsia="Times New Roman"/>
                <w:b/>
                <w:szCs w:val="24"/>
              </w:rPr>
              <w:t>0.032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14:paraId="3A264A0A" w14:textId="77777777" w:rsidR="000D3936" w:rsidRPr="00F20C45" w:rsidRDefault="000D3936" w:rsidP="00AE3E57">
            <w:pPr>
              <w:jc w:val="center"/>
              <w:rPr>
                <w:rFonts w:eastAsia="Times New Roman"/>
                <w:b/>
                <w:szCs w:val="24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</w:tcPr>
          <w:p w14:paraId="69F32D75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3123DAD0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</w:tr>
      <w:tr w:rsidR="00F20C45" w:rsidRPr="00F20C45" w14:paraId="639DB082" w14:textId="77777777" w:rsidTr="00D53D7F">
        <w:trPr>
          <w:trHeight w:val="375"/>
        </w:trPr>
        <w:tc>
          <w:tcPr>
            <w:tcW w:w="187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660570C" w14:textId="77777777" w:rsidR="000D3936" w:rsidRPr="00F20C45" w:rsidRDefault="000D3936" w:rsidP="00AE3E57">
            <w:pPr>
              <w:rPr>
                <w:szCs w:val="24"/>
              </w:rPr>
            </w:pP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8397C" w14:textId="77777777" w:rsidR="000D3936" w:rsidRPr="00F20C45" w:rsidRDefault="00662A79" w:rsidP="00AE3E57">
            <w:pPr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Urine leakage (%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C20085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ACA2F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11 (2.2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4B14B6" w14:textId="77777777" w:rsidR="000D3936" w:rsidRPr="00F20C45" w:rsidRDefault="00662A79" w:rsidP="00AE3E57">
            <w:pPr>
              <w:jc w:val="center"/>
              <w:rPr>
                <w:rFonts w:eastAsia="Times New Roman"/>
                <w:b/>
                <w:szCs w:val="24"/>
              </w:rPr>
            </w:pPr>
            <w:r w:rsidRPr="00F20C45">
              <w:rPr>
                <w:rFonts w:eastAsia="Times New Roman"/>
                <w:b/>
                <w:szCs w:val="24"/>
              </w:rPr>
              <w:t>&lt;0.001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14:paraId="52666754" w14:textId="77777777" w:rsidR="000D3936" w:rsidRPr="00F20C45" w:rsidRDefault="000D3936" w:rsidP="00AE3E57">
            <w:pPr>
              <w:jc w:val="center"/>
              <w:rPr>
                <w:rFonts w:eastAsia="Times New Roman"/>
                <w:b/>
                <w:szCs w:val="24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</w:tcPr>
          <w:p w14:paraId="3D96D9DB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5F308651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</w:tr>
      <w:tr w:rsidR="00F20C45" w:rsidRPr="00F20C45" w14:paraId="30D13E29" w14:textId="77777777" w:rsidTr="00D53D7F">
        <w:trPr>
          <w:trHeight w:val="375"/>
        </w:trPr>
        <w:tc>
          <w:tcPr>
            <w:tcW w:w="187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3895853" w14:textId="77777777" w:rsidR="000D3936" w:rsidRPr="00F20C45" w:rsidRDefault="000D3936" w:rsidP="00AE3E57">
            <w:pPr>
              <w:rPr>
                <w:szCs w:val="24"/>
              </w:rPr>
            </w:pP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0E2D9D" w14:textId="77777777" w:rsidR="000D3936" w:rsidRPr="00F20C45" w:rsidRDefault="00662A79" w:rsidP="00AE3E57">
            <w:pPr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Ureteral necrosis (%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8A21F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70610C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2 (0.4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47BE68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0.180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14:paraId="53608CB3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</w:tcPr>
          <w:p w14:paraId="3A027E9A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0CBFB00B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</w:tr>
      <w:tr w:rsidR="00F20C45" w:rsidRPr="00F20C45" w14:paraId="553F50D7" w14:textId="77777777" w:rsidTr="00D53D7F">
        <w:trPr>
          <w:trHeight w:val="375"/>
        </w:trPr>
        <w:tc>
          <w:tcPr>
            <w:tcW w:w="187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64A6C28" w14:textId="77777777" w:rsidR="000D3936" w:rsidRPr="00F20C45" w:rsidRDefault="000D3936" w:rsidP="00AE3E57">
            <w:pPr>
              <w:rPr>
                <w:szCs w:val="24"/>
              </w:rPr>
            </w:pP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241C63" w14:textId="77777777" w:rsidR="000D3936" w:rsidRPr="00F20C45" w:rsidRDefault="00662A79" w:rsidP="00AE3E57">
            <w:pPr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Ureteral stenosis (%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61E459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81F0C5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4 (0.8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E5F27" w14:textId="77777777" w:rsidR="000D3936" w:rsidRPr="00F20C45" w:rsidRDefault="00662A79" w:rsidP="00AE3E57">
            <w:pPr>
              <w:jc w:val="center"/>
              <w:rPr>
                <w:rFonts w:eastAsia="Times New Roman"/>
                <w:b/>
                <w:szCs w:val="24"/>
              </w:rPr>
            </w:pPr>
            <w:r w:rsidRPr="00F20C45">
              <w:rPr>
                <w:rFonts w:eastAsia="Times New Roman"/>
                <w:b/>
                <w:szCs w:val="24"/>
              </w:rPr>
              <w:t>0.032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14:paraId="7A952DBC" w14:textId="77777777" w:rsidR="000D3936" w:rsidRPr="00F20C45" w:rsidRDefault="000D3936" w:rsidP="00AE3E57">
            <w:pPr>
              <w:jc w:val="center"/>
              <w:rPr>
                <w:rFonts w:eastAsia="Times New Roman"/>
                <w:b/>
                <w:szCs w:val="24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</w:tcPr>
          <w:p w14:paraId="48088BF1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0AED8621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</w:tr>
      <w:tr w:rsidR="00F20C45" w:rsidRPr="00F20C45" w14:paraId="2512499A" w14:textId="77777777" w:rsidTr="00D53D7F">
        <w:trPr>
          <w:trHeight w:val="375"/>
        </w:trPr>
        <w:tc>
          <w:tcPr>
            <w:tcW w:w="187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90D326D" w14:textId="77777777" w:rsidR="000D3936" w:rsidRPr="00F20C45" w:rsidRDefault="000D3936" w:rsidP="00AE3E57">
            <w:pPr>
              <w:rPr>
                <w:szCs w:val="24"/>
              </w:rPr>
            </w:pP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547623" w14:textId="77777777" w:rsidR="000D3936" w:rsidRPr="00F20C45" w:rsidRDefault="00662A79" w:rsidP="00AE3E57">
            <w:pPr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Lymphocele (%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4DDFA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04A1AE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14 (2.8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B4C3B" w14:textId="77777777" w:rsidR="000D3936" w:rsidRPr="00F20C45" w:rsidRDefault="00662A79" w:rsidP="00AE3E57">
            <w:pPr>
              <w:jc w:val="center"/>
              <w:rPr>
                <w:rFonts w:eastAsia="Times New Roman"/>
                <w:b/>
                <w:szCs w:val="24"/>
              </w:rPr>
            </w:pPr>
            <w:r w:rsidRPr="00F20C45">
              <w:rPr>
                <w:rFonts w:eastAsia="Times New Roman"/>
                <w:b/>
                <w:szCs w:val="24"/>
              </w:rPr>
              <w:t>&lt;0.001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14:paraId="566839DD" w14:textId="77777777" w:rsidR="000D3936" w:rsidRPr="00F20C45" w:rsidRDefault="000D3936" w:rsidP="00AE3E57">
            <w:pPr>
              <w:jc w:val="center"/>
              <w:rPr>
                <w:rFonts w:eastAsia="Times New Roman"/>
                <w:b/>
                <w:szCs w:val="24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</w:tcPr>
          <w:p w14:paraId="7780C998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22C2C528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</w:tr>
      <w:tr w:rsidR="00F20C45" w:rsidRPr="00F20C45" w14:paraId="07F6867E" w14:textId="77777777" w:rsidTr="00D53D7F">
        <w:trPr>
          <w:trHeight w:val="375"/>
        </w:trPr>
        <w:tc>
          <w:tcPr>
            <w:tcW w:w="187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99E6A04" w14:textId="77777777" w:rsidR="000D3936" w:rsidRPr="00F20C45" w:rsidRDefault="000D3936" w:rsidP="00AE3E57">
            <w:pPr>
              <w:rPr>
                <w:szCs w:val="24"/>
              </w:rPr>
            </w:pP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609D2" w14:textId="77777777" w:rsidR="000D3936" w:rsidRPr="00F20C45" w:rsidRDefault="00662A79" w:rsidP="00AE3E57">
            <w:pPr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Incisional hernia (%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3AC7C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BCD9CE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5 (1.0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FC75A0" w14:textId="77777777" w:rsidR="000D3936" w:rsidRPr="00F20C45" w:rsidRDefault="00662A79" w:rsidP="00AE3E57">
            <w:pPr>
              <w:jc w:val="center"/>
              <w:rPr>
                <w:rFonts w:eastAsia="Times New Roman"/>
                <w:b/>
                <w:szCs w:val="24"/>
              </w:rPr>
            </w:pPr>
            <w:r w:rsidRPr="00F20C45">
              <w:rPr>
                <w:rFonts w:eastAsia="Times New Roman"/>
                <w:b/>
                <w:szCs w:val="24"/>
              </w:rPr>
              <w:t>0.014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14:paraId="58394108" w14:textId="77777777" w:rsidR="000D3936" w:rsidRPr="00F20C45" w:rsidRDefault="000D3936" w:rsidP="00AE3E57">
            <w:pPr>
              <w:jc w:val="center"/>
              <w:rPr>
                <w:rFonts w:eastAsia="Times New Roman"/>
                <w:b/>
                <w:szCs w:val="24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</w:tcPr>
          <w:p w14:paraId="2780BBCE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10B196E5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</w:tr>
      <w:tr w:rsidR="00F20C45" w:rsidRPr="00F20C45" w14:paraId="2E42E8F0" w14:textId="77777777" w:rsidTr="00D53D7F">
        <w:trPr>
          <w:trHeight w:val="600"/>
        </w:trPr>
        <w:tc>
          <w:tcPr>
            <w:tcW w:w="187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7924533" w14:textId="77777777" w:rsidR="000D3936" w:rsidRPr="00F20C45" w:rsidRDefault="000D3936" w:rsidP="00AE3E57">
            <w:pPr>
              <w:rPr>
                <w:szCs w:val="24"/>
              </w:rPr>
            </w:pP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757C8F" w14:textId="77777777" w:rsidR="000D3936" w:rsidRPr="00F20C45" w:rsidRDefault="00662A79" w:rsidP="00AE3E57">
            <w:pPr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Postoperative bleeding requiring reoperation (%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385B47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12B11F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17 (3.4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1D5B0" w14:textId="77777777" w:rsidR="000D3936" w:rsidRPr="00F20C45" w:rsidRDefault="00662A79" w:rsidP="00AE3E57">
            <w:pPr>
              <w:jc w:val="center"/>
              <w:rPr>
                <w:rFonts w:eastAsia="Times New Roman"/>
                <w:b/>
                <w:szCs w:val="24"/>
              </w:rPr>
            </w:pPr>
            <w:r w:rsidRPr="00F20C45">
              <w:rPr>
                <w:rFonts w:eastAsia="Times New Roman"/>
                <w:b/>
                <w:szCs w:val="24"/>
              </w:rPr>
              <w:t>&lt;0.001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14:paraId="690FC290" w14:textId="77777777" w:rsidR="000D3936" w:rsidRPr="00F20C45" w:rsidRDefault="000D3936" w:rsidP="00AE3E57">
            <w:pPr>
              <w:jc w:val="center"/>
              <w:rPr>
                <w:rFonts w:eastAsia="Times New Roman"/>
                <w:b/>
                <w:szCs w:val="24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</w:tcPr>
          <w:p w14:paraId="1CA7F172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71E661CD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</w:tr>
      <w:tr w:rsidR="00F20C45" w:rsidRPr="00F20C45" w14:paraId="24451F47" w14:textId="77777777" w:rsidTr="00D53D7F">
        <w:trPr>
          <w:trHeight w:val="600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</w:tcPr>
          <w:p w14:paraId="57EF1594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1BB92B" w14:textId="77777777" w:rsidR="000D3936" w:rsidRPr="00F20C45" w:rsidRDefault="00662A79" w:rsidP="00AE3E57">
            <w:pPr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Gastrointestinal bleeding or perforation (%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9B5766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4C769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2 (0.4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12DB71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0.180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93ECA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0.423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6AA2D2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0.396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F55184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0.452</w:t>
            </w:r>
          </w:p>
        </w:tc>
      </w:tr>
      <w:tr w:rsidR="00F20C45" w:rsidRPr="00F20C45" w14:paraId="68901A82" w14:textId="77777777" w:rsidTr="00D53D7F">
        <w:trPr>
          <w:trHeight w:val="375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</w:tcPr>
          <w:p w14:paraId="0ACDB70B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3E915" w14:textId="77777777" w:rsidR="000D3936" w:rsidRPr="00F20C45" w:rsidRDefault="00662A79" w:rsidP="00AE3E57">
            <w:pPr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Colon perforation (%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417410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E74D0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3 (0.6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A411B8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0.076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14:paraId="5448CEF5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</w:tcPr>
          <w:p w14:paraId="08387B61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79E1DAB4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</w:tr>
      <w:tr w:rsidR="00F20C45" w:rsidRPr="00F20C45" w14:paraId="5EB5077A" w14:textId="77777777" w:rsidTr="00D53D7F">
        <w:trPr>
          <w:trHeight w:val="375"/>
        </w:trPr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55D573" w14:textId="77777777" w:rsidR="000D3936" w:rsidRPr="00F20C45" w:rsidRDefault="00662A79" w:rsidP="00AE3E57">
            <w:pPr>
              <w:rPr>
                <w:rFonts w:eastAsia="Times New Roman"/>
                <w:szCs w:val="24"/>
              </w:rPr>
            </w:pPr>
            <w:r w:rsidRPr="00F20C45">
              <w:rPr>
                <w:rFonts w:ascii="游ゴシック" w:eastAsia="游ゴシック" w:hAnsi="游ゴシック" w:cs="游ゴシック"/>
                <w:szCs w:val="24"/>
              </w:rPr>
              <w:t xml:space="preserve">　</w:t>
            </w:r>
          </w:p>
        </w:tc>
        <w:tc>
          <w:tcPr>
            <w:tcW w:w="2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EA9005" w14:textId="5BF65B7B" w:rsidR="000D3936" w:rsidRPr="00F20C45" w:rsidRDefault="00662A79" w:rsidP="00AE3E57">
            <w:pPr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Sever</w:t>
            </w:r>
            <w:r w:rsidR="00701DD2" w:rsidRPr="00F20C45">
              <w:rPr>
                <w:rFonts w:eastAsia="Times New Roman"/>
                <w:szCs w:val="24"/>
              </w:rPr>
              <w:t>e</w:t>
            </w:r>
            <w:r w:rsidRPr="00F20C45">
              <w:rPr>
                <w:rFonts w:eastAsia="Times New Roman"/>
                <w:szCs w:val="24"/>
              </w:rPr>
              <w:t xml:space="preserve"> pneumonia (%)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A3D162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AA44D9B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1 (0.2)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420535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0.424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CE8A2F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ascii="游ゴシック" w:eastAsia="游ゴシック" w:hAnsi="游ゴシック" w:cs="游ゴシック"/>
                <w:szCs w:val="24"/>
              </w:rPr>
              <w:t xml:space="preserve">　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98154D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ascii="游ゴシック" w:eastAsia="游ゴシック" w:hAnsi="游ゴシック" w:cs="游ゴシック"/>
                <w:szCs w:val="24"/>
              </w:rPr>
              <w:t xml:space="preserve">　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75F7ED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ascii="游ゴシック" w:eastAsia="游ゴシック" w:hAnsi="游ゴシック" w:cs="游ゴシック"/>
                <w:szCs w:val="24"/>
              </w:rPr>
              <w:t xml:space="preserve">　</w:t>
            </w:r>
          </w:p>
        </w:tc>
      </w:tr>
      <w:tr w:rsidR="00F20C45" w:rsidRPr="00F20C45" w14:paraId="07616625" w14:textId="77777777" w:rsidTr="00D53D7F">
        <w:trPr>
          <w:trHeight w:val="375"/>
        </w:trPr>
        <w:tc>
          <w:tcPr>
            <w:tcW w:w="7280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61ECBEFE" w14:textId="6659602E" w:rsidR="000D3936" w:rsidRPr="00F20C45" w:rsidRDefault="00662A79" w:rsidP="000A1E41">
            <w:pPr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 xml:space="preserve">Abbreviation: SD, standard deviation. </w:t>
            </w:r>
            <w:r w:rsidR="000A1E41" w:rsidRPr="00F20C45">
              <w:rPr>
                <w:rFonts w:eastAsia="Times New Roman"/>
                <w:szCs w:val="24"/>
              </w:rPr>
              <w:t>The b</w:t>
            </w:r>
            <w:r w:rsidRPr="00F20C45">
              <w:rPr>
                <w:rFonts w:eastAsia="Times New Roman"/>
                <w:szCs w:val="24"/>
              </w:rPr>
              <w:t>old font indicates statistically significant results.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14:paraId="5267F0C9" w14:textId="77777777" w:rsidR="000D3936" w:rsidRPr="00F20C45" w:rsidRDefault="000D3936" w:rsidP="00AE3E57">
            <w:pPr>
              <w:rPr>
                <w:rFonts w:eastAsia="Times New Roman"/>
                <w:szCs w:val="24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</w:tcPr>
          <w:p w14:paraId="788D390A" w14:textId="77777777" w:rsidR="000D3936" w:rsidRPr="00F20C45" w:rsidRDefault="000D3936" w:rsidP="00AE3E57">
            <w:pPr>
              <w:rPr>
                <w:rFonts w:eastAsia="Times New Roman"/>
                <w:szCs w:val="24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5CD235A8" w14:textId="77777777" w:rsidR="000D3936" w:rsidRPr="00F20C45" w:rsidRDefault="000D3936" w:rsidP="00AE3E57">
            <w:pPr>
              <w:rPr>
                <w:rFonts w:eastAsia="Times New Roman"/>
                <w:szCs w:val="24"/>
              </w:rPr>
            </w:pPr>
          </w:p>
        </w:tc>
      </w:tr>
    </w:tbl>
    <w:p w14:paraId="42B3C8BE" w14:textId="77777777" w:rsidR="00854341" w:rsidRPr="00F20C45" w:rsidRDefault="00854341" w:rsidP="000D3936">
      <w:pPr>
        <w:rPr>
          <w:szCs w:val="24"/>
        </w:rPr>
        <w:sectPr w:rsidR="00854341" w:rsidRPr="00F20C45" w:rsidSect="00E327A9"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tbl>
      <w:tblPr>
        <w:tblW w:w="0" w:type="auto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2262"/>
        <w:gridCol w:w="1586"/>
        <w:gridCol w:w="1349"/>
        <w:gridCol w:w="1283"/>
        <w:gridCol w:w="738"/>
        <w:gridCol w:w="821"/>
        <w:gridCol w:w="882"/>
        <w:gridCol w:w="856"/>
      </w:tblGrid>
      <w:tr w:rsidR="00F20C45" w:rsidRPr="00F20C45" w14:paraId="60756CDF" w14:textId="77777777" w:rsidTr="00D53D7F">
        <w:trPr>
          <w:trHeight w:val="375"/>
        </w:trPr>
        <w:tc>
          <w:tcPr>
            <w:tcW w:w="9777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C5B9CA" w14:textId="0CA42004" w:rsidR="000D3936" w:rsidRPr="00F20C45" w:rsidRDefault="00662A79" w:rsidP="009E5A5E">
            <w:pPr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b/>
                <w:szCs w:val="24"/>
              </w:rPr>
              <w:t>Supplementary Table S</w:t>
            </w:r>
            <w:r w:rsidR="009E5A5E" w:rsidRPr="00F20C45">
              <w:rPr>
                <w:rFonts w:eastAsia="Times New Roman"/>
                <w:b/>
                <w:szCs w:val="24"/>
              </w:rPr>
              <w:t>6</w:t>
            </w:r>
            <w:r w:rsidRPr="00F20C45">
              <w:rPr>
                <w:rFonts w:eastAsia="Times New Roman"/>
                <w:b/>
                <w:szCs w:val="24"/>
              </w:rPr>
              <w:t xml:space="preserve">. </w:t>
            </w:r>
            <w:r w:rsidRPr="00F20C45">
              <w:rPr>
                <w:rFonts w:eastAsia="Times New Roman"/>
                <w:szCs w:val="24"/>
              </w:rPr>
              <w:t>Donor and recipient characteristics</w:t>
            </w:r>
          </w:p>
        </w:tc>
      </w:tr>
      <w:tr w:rsidR="00F20C45" w:rsidRPr="00F20C45" w14:paraId="011714EC" w14:textId="77777777" w:rsidTr="00D53D7F">
        <w:trPr>
          <w:trHeight w:val="600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13DE95D5" w14:textId="77777777" w:rsidR="000D3936" w:rsidRPr="00F20C45" w:rsidRDefault="000D3936" w:rsidP="00AE3E57">
            <w:pPr>
              <w:rPr>
                <w:rFonts w:eastAsia="Times New Roman"/>
                <w:szCs w:val="24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14:paraId="5D26D8A8" w14:textId="77777777" w:rsidR="000D3936" w:rsidRPr="00F20C45" w:rsidRDefault="000D3936" w:rsidP="00AE3E57">
            <w:pPr>
              <w:rPr>
                <w:rFonts w:eastAsia="Times New Roman"/>
                <w:szCs w:val="24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527B6D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 xml:space="preserve">Recipients for </w:t>
            </w:r>
            <w:r w:rsidR="0084532E" w:rsidRPr="00F20C45">
              <w:rPr>
                <w:rFonts w:eastAsia="Times New Roman"/>
                <w:szCs w:val="24"/>
              </w:rPr>
              <w:t xml:space="preserve">the </w:t>
            </w:r>
            <w:r w:rsidRPr="00F20C45">
              <w:rPr>
                <w:rFonts w:eastAsia="Times New Roman"/>
                <w:szCs w:val="24"/>
              </w:rPr>
              <w:t>training set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55C8A3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 xml:space="preserve">Recipients for </w:t>
            </w:r>
            <w:r w:rsidR="0084532E" w:rsidRPr="00F20C45">
              <w:rPr>
                <w:rFonts w:eastAsia="Times New Roman"/>
                <w:szCs w:val="24"/>
              </w:rPr>
              <w:t xml:space="preserve">the </w:t>
            </w:r>
            <w:r w:rsidRPr="00F20C45">
              <w:rPr>
                <w:rFonts w:eastAsia="Times New Roman"/>
                <w:szCs w:val="24"/>
              </w:rPr>
              <w:t>validation set</w:t>
            </w:r>
          </w:p>
        </w:tc>
        <w:tc>
          <w:tcPr>
            <w:tcW w:w="72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FEC5FF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i/>
                <w:szCs w:val="24"/>
              </w:rPr>
              <w:t>P-</w:t>
            </w:r>
            <w:r w:rsidRPr="00F20C45">
              <w:rPr>
                <w:rFonts w:eastAsia="Times New Roman"/>
                <w:szCs w:val="24"/>
              </w:rPr>
              <w:t>value</w:t>
            </w:r>
          </w:p>
        </w:tc>
        <w:tc>
          <w:tcPr>
            <w:tcW w:w="82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E84A1" w14:textId="77777777" w:rsidR="000D3936" w:rsidRPr="00F20C45" w:rsidRDefault="00662A79" w:rsidP="00AE3E57">
            <w:pPr>
              <w:jc w:val="center"/>
              <w:rPr>
                <w:rFonts w:eastAsia="游ゴシック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Odds ratio</w:t>
            </w:r>
          </w:p>
          <w:p w14:paraId="2D32E8C9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17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927C3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95% confidence interval</w:t>
            </w:r>
          </w:p>
        </w:tc>
      </w:tr>
      <w:tr w:rsidR="00F20C45" w:rsidRPr="00F20C45" w14:paraId="0B7C49A9" w14:textId="77777777" w:rsidTr="00D53D7F">
        <w:trPr>
          <w:trHeight w:val="375"/>
        </w:trPr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8A543C" w14:textId="77777777" w:rsidR="000D3936" w:rsidRPr="00F20C45" w:rsidRDefault="00662A79" w:rsidP="00AE3E57">
            <w:pPr>
              <w:rPr>
                <w:rFonts w:eastAsia="Times New Roman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 xml:space="preserve">　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CE6BF8" w14:textId="77777777" w:rsidR="000D3936" w:rsidRPr="00F20C45" w:rsidRDefault="00662A79" w:rsidP="00AE3E57">
            <w:pPr>
              <w:rPr>
                <w:rFonts w:eastAsia="Times New Roman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 xml:space="preserve">　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10FD50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n=474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D28F0D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n=202</w:t>
            </w:r>
          </w:p>
        </w:tc>
        <w:tc>
          <w:tcPr>
            <w:tcW w:w="72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6C6A6E9" w14:textId="77777777" w:rsidR="000D3936" w:rsidRPr="00F20C45" w:rsidRDefault="000D3936" w:rsidP="00AE3E57">
            <w:pPr>
              <w:rPr>
                <w:szCs w:val="24"/>
              </w:rPr>
            </w:pPr>
          </w:p>
        </w:tc>
        <w:tc>
          <w:tcPr>
            <w:tcW w:w="82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DFE212C" w14:textId="77777777" w:rsidR="000D3936" w:rsidRPr="00F20C45" w:rsidRDefault="000D3936" w:rsidP="00AE3E57">
            <w:pPr>
              <w:rPr>
                <w:szCs w:val="24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B5772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Lower limit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668EAD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Upper limit</w:t>
            </w:r>
          </w:p>
        </w:tc>
      </w:tr>
      <w:tr w:rsidR="00F20C45" w:rsidRPr="00F20C45" w14:paraId="3C5B35DC" w14:textId="77777777" w:rsidTr="00D53D7F">
        <w:trPr>
          <w:trHeight w:val="375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227E75" w14:textId="77777777" w:rsidR="000D3936" w:rsidRPr="00F20C45" w:rsidRDefault="00662A79" w:rsidP="00AE3E57">
            <w:pPr>
              <w:rPr>
                <w:rFonts w:eastAsia="Times New Roman"/>
                <w:b/>
                <w:szCs w:val="24"/>
              </w:rPr>
            </w:pPr>
            <w:r w:rsidRPr="00F20C45">
              <w:rPr>
                <w:rFonts w:eastAsia="Times New Roman"/>
                <w:b/>
                <w:szCs w:val="24"/>
              </w:rPr>
              <w:t>DONOR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14:paraId="585A32D5" w14:textId="77777777" w:rsidR="000D3936" w:rsidRPr="00F20C45" w:rsidRDefault="000D3936" w:rsidP="00AE3E57">
            <w:pPr>
              <w:rPr>
                <w:rFonts w:eastAsia="Times New Roman"/>
                <w:b/>
                <w:szCs w:val="24"/>
              </w:rPr>
            </w:pP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5CF78A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 xml:space="preserve">　</w:t>
            </w:r>
          </w:p>
        </w:tc>
        <w:tc>
          <w:tcPr>
            <w:tcW w:w="12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911AA9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 xml:space="preserve">　</w:t>
            </w:r>
          </w:p>
        </w:tc>
        <w:tc>
          <w:tcPr>
            <w:tcW w:w="7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B8A1B5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 xml:space="preserve">　</w:t>
            </w: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206E34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 xml:space="preserve">　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308560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 xml:space="preserve">　</w:t>
            </w:r>
          </w:p>
        </w:tc>
        <w:tc>
          <w:tcPr>
            <w:tcW w:w="85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798E76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 xml:space="preserve">　</w:t>
            </w:r>
          </w:p>
        </w:tc>
      </w:tr>
      <w:tr w:rsidR="00F20C45" w:rsidRPr="00F20C45" w14:paraId="2FAC99F5" w14:textId="77777777" w:rsidTr="00D53D7F">
        <w:trPr>
          <w:trHeight w:val="375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E0F78" w14:textId="77777777" w:rsidR="000D3936" w:rsidRPr="00F20C45" w:rsidRDefault="00662A79" w:rsidP="00AE3E57">
            <w:pPr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Donor age (years, SD)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14:paraId="0C141A35" w14:textId="77777777" w:rsidR="000D3936" w:rsidRPr="00F20C45" w:rsidRDefault="000D3936" w:rsidP="00AE3E57">
            <w:pPr>
              <w:rPr>
                <w:rFonts w:eastAsia="Times New Roman"/>
                <w:szCs w:val="24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E0BC9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58.8 (10.1)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57287D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57.7 (9.9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910A9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0.190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59C107A6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5D4F467E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45502BC9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</w:tr>
      <w:tr w:rsidR="00F20C45" w:rsidRPr="00F20C45" w14:paraId="49AE4FC7" w14:textId="77777777" w:rsidTr="00D53D7F">
        <w:trPr>
          <w:trHeight w:val="375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B20FA" w14:textId="77777777" w:rsidR="000D3936" w:rsidRPr="00F20C45" w:rsidRDefault="00662A79" w:rsidP="00AE3E57">
            <w:pPr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Donor sex (male, %)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14:paraId="594CC98C" w14:textId="77777777" w:rsidR="000D3936" w:rsidRPr="00F20C45" w:rsidRDefault="000D3936" w:rsidP="00AE3E57">
            <w:pPr>
              <w:rPr>
                <w:rFonts w:eastAsia="Times New Roman"/>
                <w:szCs w:val="24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DCD892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145 (30.6)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D5BA4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78 (16.5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616D22" w14:textId="77777777" w:rsidR="000D3936" w:rsidRPr="00F20C45" w:rsidRDefault="00662A79" w:rsidP="00AE3E57">
            <w:pPr>
              <w:jc w:val="center"/>
              <w:rPr>
                <w:rFonts w:eastAsia="Times New Roman"/>
                <w:b/>
                <w:szCs w:val="24"/>
              </w:rPr>
            </w:pPr>
            <w:r w:rsidRPr="00F20C45">
              <w:rPr>
                <w:rFonts w:eastAsia="Times New Roman"/>
                <w:b/>
                <w:szCs w:val="24"/>
              </w:rPr>
              <w:t>0.042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480ED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1.42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F2DA30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1.012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A95854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2.013</w:t>
            </w:r>
          </w:p>
        </w:tc>
      </w:tr>
      <w:tr w:rsidR="00F20C45" w:rsidRPr="00F20C45" w14:paraId="360EBF11" w14:textId="77777777" w:rsidTr="00D53D7F">
        <w:trPr>
          <w:trHeight w:val="750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76726" w14:textId="77777777" w:rsidR="000D3936" w:rsidRPr="00F20C45" w:rsidRDefault="00662A79" w:rsidP="00AE3E57">
            <w:pPr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Donation to first-degree relative recipients (%)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14:paraId="4B7CFF2F" w14:textId="77777777" w:rsidR="000D3936" w:rsidRPr="00F20C45" w:rsidRDefault="000D3936" w:rsidP="00AE3E57">
            <w:pPr>
              <w:rPr>
                <w:rFonts w:eastAsia="Times New Roman"/>
                <w:szCs w:val="24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569ADF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223 (47.0)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02CF6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88 (18.6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9ABF0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0.406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5F679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0.869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DD432B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0.624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69FD7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1.210</w:t>
            </w:r>
          </w:p>
        </w:tc>
      </w:tr>
      <w:tr w:rsidR="00F20C45" w:rsidRPr="00F20C45" w14:paraId="3CC9236A" w14:textId="77777777" w:rsidTr="00D53D7F">
        <w:trPr>
          <w:trHeight w:val="570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4BF59" w14:textId="77777777" w:rsidR="000D3936" w:rsidRPr="00F20C45" w:rsidRDefault="00662A79" w:rsidP="00AE3E57">
            <w:pPr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Smoking history (%)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14:paraId="0CEDB7D0" w14:textId="77777777" w:rsidR="000D3936" w:rsidRPr="00F20C45" w:rsidRDefault="000D3936" w:rsidP="00AE3E57">
            <w:pPr>
              <w:rPr>
                <w:rFonts w:eastAsia="Times New Roman"/>
                <w:szCs w:val="24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1716B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185 (39.0)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8DAF5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92 (19.4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D4AE9C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0.115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3B8D10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1.30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F51FD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0.937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193313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1.822</w:t>
            </w:r>
          </w:p>
        </w:tc>
      </w:tr>
      <w:tr w:rsidR="00F20C45" w:rsidRPr="00F20C45" w14:paraId="307650C7" w14:textId="77777777" w:rsidTr="00D53D7F">
        <w:trPr>
          <w:trHeight w:val="375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60663D" w14:textId="77777777" w:rsidR="000D3936" w:rsidRPr="00F20C45" w:rsidRDefault="00662A79" w:rsidP="00AE3E57">
            <w:pPr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 xml:space="preserve">Preoperative comorbidities </w:t>
            </w:r>
            <w:r w:rsidRPr="00F20C45">
              <w:rPr>
                <w:rFonts w:eastAsia="ＭＳ Ｐ明朝"/>
                <w:szCs w:val="24"/>
              </w:rPr>
              <w:t>≥</w:t>
            </w:r>
            <w:r w:rsidRPr="00F20C45">
              <w:rPr>
                <w:rFonts w:eastAsia="Times New Roman"/>
                <w:szCs w:val="24"/>
              </w:rPr>
              <w:t>1 (%)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14:paraId="0C3EE5A4" w14:textId="77777777" w:rsidR="000D3936" w:rsidRPr="00F20C45" w:rsidRDefault="000D3936" w:rsidP="00AE3E57">
            <w:pPr>
              <w:rPr>
                <w:rFonts w:eastAsia="Times New Roman"/>
                <w:szCs w:val="24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FC6FE3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335 (70.7)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5D30DA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141 (69.8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80FC9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0.820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25DC6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0.959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0440E8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0.669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3AE52A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1.374</w:t>
            </w:r>
          </w:p>
        </w:tc>
      </w:tr>
      <w:tr w:rsidR="00F20C45" w:rsidRPr="00F20C45" w14:paraId="5C6F54E9" w14:textId="77777777" w:rsidTr="00D53D7F">
        <w:trPr>
          <w:trHeight w:val="375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4605B7F0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E3D44" w14:textId="77777777" w:rsidR="000D3936" w:rsidRPr="00F20C45" w:rsidRDefault="00662A79" w:rsidP="00AE3E57">
            <w:pPr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Hypertension (%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3133B0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134 (28.3)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8ECE9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57 (28.2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C577CA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0.989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9175B9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0.99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DFF12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0.692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F063D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1.438</w:t>
            </w:r>
          </w:p>
        </w:tc>
      </w:tr>
      <w:tr w:rsidR="00F20C45" w:rsidRPr="00F20C45" w14:paraId="2AD68239" w14:textId="77777777" w:rsidTr="00D53D7F">
        <w:trPr>
          <w:trHeight w:val="375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36194723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AD10D" w14:textId="77777777" w:rsidR="000D3936" w:rsidRPr="00F20C45" w:rsidRDefault="00662A79" w:rsidP="00AE3E57">
            <w:pPr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Dyslipidemia (%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C29034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270 (57.0)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22E25F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108 (53.5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3524A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0.402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88E3C9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0.86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75616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0.624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E4915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1.209</w:t>
            </w:r>
          </w:p>
        </w:tc>
      </w:tr>
      <w:tr w:rsidR="00F20C45" w:rsidRPr="00F20C45" w14:paraId="598C8949" w14:textId="77777777" w:rsidTr="00D53D7F">
        <w:trPr>
          <w:trHeight w:val="375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024E8526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6BE60" w14:textId="77777777" w:rsidR="000D3936" w:rsidRPr="00F20C45" w:rsidRDefault="00662A79" w:rsidP="00AE3E57">
            <w:pPr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Glucose intolerance (%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D22BDD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135 (28.5)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9969A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45 (22.3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435934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0.095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C1EFC3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0.72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17FDCF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0.489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70AC3E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1.060</w:t>
            </w:r>
          </w:p>
        </w:tc>
      </w:tr>
      <w:tr w:rsidR="00F20C45" w:rsidRPr="00F20C45" w14:paraId="78EE6B98" w14:textId="77777777" w:rsidTr="00D53D7F">
        <w:trPr>
          <w:trHeight w:val="660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7F7B8949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EB892" w14:textId="77777777" w:rsidR="000D3936" w:rsidRPr="00F20C45" w:rsidRDefault="00662A79" w:rsidP="00AE3E57">
            <w:pPr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 xml:space="preserve">Obesity—body mass index </w:t>
            </w:r>
            <w:r w:rsidRPr="00F20C45">
              <w:rPr>
                <w:rFonts w:eastAsia="ＭＳ Ｐ明朝"/>
                <w:szCs w:val="24"/>
              </w:rPr>
              <w:t>≥</w:t>
            </w:r>
            <w:r w:rsidRPr="00F20C45">
              <w:rPr>
                <w:rFonts w:eastAsia="Times New Roman"/>
                <w:szCs w:val="24"/>
              </w:rPr>
              <w:t>30 kg/m</w:t>
            </w:r>
            <w:r w:rsidRPr="00F20C45">
              <w:rPr>
                <w:rFonts w:eastAsia="Times New Roman"/>
                <w:szCs w:val="24"/>
                <w:vertAlign w:val="superscript"/>
              </w:rPr>
              <w:t>2</w:t>
            </w:r>
            <w:r w:rsidRPr="00F20C45">
              <w:rPr>
                <w:rFonts w:eastAsia="Times New Roman"/>
                <w:szCs w:val="24"/>
              </w:rPr>
              <w:t xml:space="preserve"> (%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B870B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3 (0.6)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4867D8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C4A1CE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0.558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078061F6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633AD33C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62C69FD4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</w:tr>
      <w:tr w:rsidR="00F20C45" w:rsidRPr="00F20C45" w14:paraId="50F9BAB7" w14:textId="77777777" w:rsidTr="00D53D7F">
        <w:trPr>
          <w:trHeight w:val="600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A28F6A" w14:textId="77777777" w:rsidR="000D3936" w:rsidRPr="00F20C45" w:rsidRDefault="00662A79" w:rsidP="00AE3E57">
            <w:pPr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Donor preoperative systolic blood pressure (mmHg, SD)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14:paraId="1064D69D" w14:textId="77777777" w:rsidR="000D3936" w:rsidRPr="00F20C45" w:rsidRDefault="000D3936" w:rsidP="00AE3E57">
            <w:pPr>
              <w:rPr>
                <w:rFonts w:eastAsia="Times New Roman"/>
                <w:szCs w:val="24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89F751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122.2 (14.1)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E18D54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123.4 (14.7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F7C47B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0.46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09396AEB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7AC770BD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503D0BC7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</w:tr>
      <w:tr w:rsidR="00F20C45" w:rsidRPr="00F20C45" w14:paraId="4C7880EC" w14:textId="77777777" w:rsidTr="00D53D7F">
        <w:trPr>
          <w:trHeight w:val="600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7CEE20" w14:textId="77777777" w:rsidR="000D3936" w:rsidRPr="00F20C45" w:rsidRDefault="00662A79" w:rsidP="00AE3E57">
            <w:pPr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Donor preoperative diastolic blood pressure (mmHg, SD)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14:paraId="2EC80DD4" w14:textId="77777777" w:rsidR="000D3936" w:rsidRPr="00F20C45" w:rsidRDefault="000D3936" w:rsidP="00AE3E57">
            <w:pPr>
              <w:rPr>
                <w:rFonts w:eastAsia="Times New Roman"/>
                <w:szCs w:val="24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74D70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72.9 (10.9)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2B035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73.6 (11.4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5EB805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0.586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70C67EB1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09F73547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6BC3AAB3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</w:tr>
      <w:tr w:rsidR="00F20C45" w:rsidRPr="00F20C45" w14:paraId="7D429993" w14:textId="77777777" w:rsidTr="00D53D7F">
        <w:trPr>
          <w:trHeight w:val="600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6CD27" w14:textId="3618A8CE" w:rsidR="000D3936" w:rsidRPr="00F20C45" w:rsidRDefault="00662A79" w:rsidP="00AE3E57">
            <w:pPr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 xml:space="preserve">Donor preoperative total cholesterol </w:t>
            </w:r>
            <w:r w:rsidR="00175F97" w:rsidRPr="00F20C45">
              <w:rPr>
                <w:rFonts w:eastAsia="Times New Roman"/>
                <w:szCs w:val="24"/>
              </w:rPr>
              <w:t xml:space="preserve">level </w:t>
            </w:r>
            <w:r w:rsidRPr="00F20C45">
              <w:rPr>
                <w:rFonts w:eastAsia="Times New Roman"/>
                <w:szCs w:val="24"/>
              </w:rPr>
              <w:t>(mg/dL, SD)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14:paraId="28292ED5" w14:textId="77777777" w:rsidR="000D3936" w:rsidRPr="00F20C45" w:rsidRDefault="000D3936" w:rsidP="00AE3E57">
            <w:pPr>
              <w:rPr>
                <w:rFonts w:eastAsia="Times New Roman"/>
                <w:szCs w:val="24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656CD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211.0 (34.7)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6CE3DE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209.8 (40.3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6E9CFA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0.576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5D892126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70C9923B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7FFBE30E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</w:tr>
      <w:tr w:rsidR="00F20C45" w:rsidRPr="00F20C45" w14:paraId="023D66D7" w14:textId="77777777" w:rsidTr="00D53D7F">
        <w:trPr>
          <w:trHeight w:val="375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0AA897" w14:textId="5ED047BA" w:rsidR="000D3936" w:rsidRPr="00F20C45" w:rsidRDefault="00662A79" w:rsidP="00AE3E57">
            <w:pPr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 xml:space="preserve">Donor preoperative triglyceride </w:t>
            </w:r>
            <w:r w:rsidR="00175F97" w:rsidRPr="00F20C45">
              <w:rPr>
                <w:rFonts w:eastAsia="Times New Roman"/>
                <w:szCs w:val="24"/>
              </w:rPr>
              <w:t xml:space="preserve">level </w:t>
            </w:r>
            <w:r w:rsidRPr="00F20C45">
              <w:rPr>
                <w:rFonts w:eastAsia="Times New Roman"/>
                <w:szCs w:val="24"/>
              </w:rPr>
              <w:t>(mg/dL, SD)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14:paraId="56F2A35D" w14:textId="77777777" w:rsidR="000D3936" w:rsidRPr="00F20C45" w:rsidRDefault="000D3936" w:rsidP="00AE3E57">
            <w:pPr>
              <w:rPr>
                <w:rFonts w:eastAsia="Times New Roman"/>
                <w:szCs w:val="24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720007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137.6 (83.9)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7CCD4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134.9 (78.4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F9DB60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0.772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5B61BD2D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4FA3563E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48305BC5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</w:tr>
      <w:tr w:rsidR="00F20C45" w:rsidRPr="00F20C45" w14:paraId="246886FE" w14:textId="77777777" w:rsidTr="00D53D7F">
        <w:trPr>
          <w:trHeight w:val="600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F0A85" w14:textId="17F89029" w:rsidR="000D3936" w:rsidRPr="00F20C45" w:rsidRDefault="00662A79" w:rsidP="00AE3E57">
            <w:pPr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 xml:space="preserve">Donor preoperative low-density lipoprotein cholesterol </w:t>
            </w:r>
            <w:r w:rsidR="00175F97" w:rsidRPr="00F20C45">
              <w:rPr>
                <w:rFonts w:eastAsia="Times New Roman"/>
                <w:szCs w:val="24"/>
              </w:rPr>
              <w:t xml:space="preserve">level </w:t>
            </w:r>
            <w:r w:rsidRPr="00F20C45">
              <w:rPr>
                <w:rFonts w:eastAsia="Times New Roman"/>
                <w:szCs w:val="24"/>
              </w:rPr>
              <w:t>(mg/dL, SD)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14:paraId="58633D93" w14:textId="77777777" w:rsidR="000D3936" w:rsidRPr="00F20C45" w:rsidRDefault="000D3936" w:rsidP="00AE3E57">
            <w:pPr>
              <w:rPr>
                <w:rFonts w:eastAsia="Times New Roman"/>
                <w:szCs w:val="24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E1625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122.8 (30.4)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E46D9F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122.5 (30.6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E410F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0.797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75229D2F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4BF511E1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13BBBDAE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</w:tr>
      <w:tr w:rsidR="00F20C45" w:rsidRPr="00F20C45" w14:paraId="55447434" w14:textId="77777777" w:rsidTr="00D53D7F">
        <w:trPr>
          <w:trHeight w:val="600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0F7C63" w14:textId="6BE45CF6" w:rsidR="000D3936" w:rsidRPr="00F20C45" w:rsidRDefault="00662A79" w:rsidP="00AE3E57">
            <w:pPr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 xml:space="preserve">Donor preoperative high-density lipoprotein cholesterol </w:t>
            </w:r>
            <w:r w:rsidR="00175F97" w:rsidRPr="00F20C45">
              <w:rPr>
                <w:rFonts w:eastAsia="Times New Roman"/>
                <w:szCs w:val="24"/>
              </w:rPr>
              <w:t xml:space="preserve">level </w:t>
            </w:r>
            <w:r w:rsidRPr="00F20C45">
              <w:rPr>
                <w:rFonts w:eastAsia="Times New Roman"/>
                <w:szCs w:val="24"/>
              </w:rPr>
              <w:t>(mg/dL, SD)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14:paraId="4223D20F" w14:textId="77777777" w:rsidR="000D3936" w:rsidRPr="00F20C45" w:rsidRDefault="000D3936" w:rsidP="00AE3E57">
            <w:pPr>
              <w:rPr>
                <w:rFonts w:eastAsia="Times New Roman"/>
                <w:szCs w:val="24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3E5918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63.3 (15.4)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CF125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62.4 (17.6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BE2FF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0.898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61702035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25908DB6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35994DA5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</w:tr>
      <w:tr w:rsidR="00F20C45" w:rsidRPr="00F20C45" w14:paraId="3D27ED67" w14:textId="77777777" w:rsidTr="00D53D7F">
        <w:trPr>
          <w:trHeight w:val="600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2AD0BF" w14:textId="77777777" w:rsidR="000D3936" w:rsidRPr="00F20C45" w:rsidRDefault="00662A79" w:rsidP="00AE3E57">
            <w:pPr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Donor preoperative fasting glucose level (mg/dL, SD)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14:paraId="0B9711C5" w14:textId="77777777" w:rsidR="000D3936" w:rsidRPr="00F20C45" w:rsidRDefault="000D3936" w:rsidP="00AE3E57">
            <w:pPr>
              <w:rPr>
                <w:rFonts w:eastAsia="Times New Roman"/>
                <w:szCs w:val="24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917900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99.0 (13.2)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BC4F4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99.3 (11.6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1F70D9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0.484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0339151E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3FEBE309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5771A085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</w:tr>
      <w:tr w:rsidR="00F20C45" w:rsidRPr="00F20C45" w14:paraId="1B10DF4D" w14:textId="77777777" w:rsidTr="00D53D7F">
        <w:trPr>
          <w:trHeight w:val="900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B4F27" w14:textId="2173FEB6" w:rsidR="000D3936" w:rsidRPr="00F20C45" w:rsidRDefault="00662A79" w:rsidP="00AE3E57">
            <w:pPr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 xml:space="preserve">75-g oral glucose tolerance test results—blood glucose level </w:t>
            </w:r>
            <w:r w:rsidR="00854341" w:rsidRPr="00F20C45">
              <w:rPr>
                <w:rFonts w:eastAsia="Times New Roman"/>
                <w:szCs w:val="24"/>
              </w:rPr>
              <w:t xml:space="preserve">at </w:t>
            </w:r>
            <w:r w:rsidRPr="00F20C45">
              <w:rPr>
                <w:rFonts w:eastAsia="Times New Roman"/>
                <w:szCs w:val="24"/>
              </w:rPr>
              <w:t>2 h after glucose administration (mg/dL, SD)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14:paraId="75A850A0" w14:textId="77777777" w:rsidR="000D3936" w:rsidRPr="00F20C45" w:rsidRDefault="000D3936" w:rsidP="00AE3E57">
            <w:pPr>
              <w:rPr>
                <w:rFonts w:eastAsia="Times New Roman"/>
                <w:szCs w:val="24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29F293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132.3 (35.8)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4BD355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128.7 (34.4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F74D3B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0.312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125A92C0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37BC79B6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54960A2A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</w:tr>
      <w:tr w:rsidR="00F20C45" w:rsidRPr="00F20C45" w14:paraId="0BAC6172" w14:textId="77777777" w:rsidTr="00D53D7F">
        <w:trPr>
          <w:trHeight w:val="375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5351FB" w14:textId="29B13CC2" w:rsidR="000D3936" w:rsidRPr="00F20C45" w:rsidRDefault="00662A79" w:rsidP="00AE3E57">
            <w:pPr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 xml:space="preserve">Donor HbA1c </w:t>
            </w:r>
            <w:r w:rsidR="00175F97" w:rsidRPr="00F20C45">
              <w:rPr>
                <w:rFonts w:eastAsia="Times New Roman"/>
                <w:szCs w:val="24"/>
              </w:rPr>
              <w:t xml:space="preserve">level </w:t>
            </w:r>
            <w:r w:rsidRPr="00F20C45">
              <w:rPr>
                <w:rFonts w:eastAsia="Times New Roman"/>
                <w:szCs w:val="24"/>
              </w:rPr>
              <w:t>(%, SD)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14:paraId="247CEF30" w14:textId="77777777" w:rsidR="000D3936" w:rsidRPr="00F20C45" w:rsidRDefault="000D3936" w:rsidP="00AE3E57">
            <w:pPr>
              <w:rPr>
                <w:rFonts w:eastAsia="Times New Roman"/>
                <w:szCs w:val="24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F0D894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5.7 (0.3)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B1A54C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5.7 (0.4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1F0DEE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0.399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19663B94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020867A0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177C03D9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</w:tr>
      <w:tr w:rsidR="00F20C45" w:rsidRPr="00F20C45" w14:paraId="3E55558B" w14:textId="77777777" w:rsidTr="00D53D7F">
        <w:trPr>
          <w:trHeight w:val="375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231313" w14:textId="77777777" w:rsidR="000D3936" w:rsidRPr="00F20C45" w:rsidRDefault="00662A79" w:rsidP="00AE3E57">
            <w:pPr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Donor body mass index (kg/m</w:t>
            </w:r>
            <w:r w:rsidRPr="00F20C45">
              <w:rPr>
                <w:rFonts w:eastAsia="Times New Roman"/>
                <w:szCs w:val="24"/>
                <w:vertAlign w:val="superscript"/>
              </w:rPr>
              <w:t>2</w:t>
            </w:r>
            <w:r w:rsidRPr="00F20C45">
              <w:rPr>
                <w:rFonts w:eastAsia="Times New Roman"/>
                <w:szCs w:val="24"/>
              </w:rPr>
              <w:t>, SD)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14:paraId="2F9FB6BD" w14:textId="77777777" w:rsidR="000D3936" w:rsidRPr="00F20C45" w:rsidRDefault="000D3936" w:rsidP="00AE3E57">
            <w:pPr>
              <w:rPr>
                <w:rFonts w:eastAsia="Times New Roman"/>
                <w:szCs w:val="24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324DCC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22.7 (2.8)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DF5C7C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23.2 (2.9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EBBE90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0.054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2AFA7906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6601A56E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68346D63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</w:tr>
      <w:tr w:rsidR="00F20C45" w:rsidRPr="00F20C45" w14:paraId="2A4CFA15" w14:textId="77777777" w:rsidTr="00D53D7F">
        <w:trPr>
          <w:trHeight w:val="375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BF8285" w14:textId="77777777" w:rsidR="000D3936" w:rsidRPr="00F20C45" w:rsidRDefault="00662A79" w:rsidP="00AE3E57">
            <w:pPr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Preoperative eGFR (mL/min/1.73 m</w:t>
            </w:r>
            <w:r w:rsidRPr="00F20C45">
              <w:rPr>
                <w:rFonts w:eastAsia="Times New Roman"/>
                <w:szCs w:val="24"/>
                <w:vertAlign w:val="superscript"/>
              </w:rPr>
              <w:t>2</w:t>
            </w:r>
            <w:r w:rsidRPr="00F20C45">
              <w:rPr>
                <w:rFonts w:eastAsia="Times New Roman"/>
                <w:szCs w:val="24"/>
              </w:rPr>
              <w:t>, SD)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14:paraId="4FFF1E07" w14:textId="77777777" w:rsidR="000D3936" w:rsidRPr="00F20C45" w:rsidRDefault="000D3936" w:rsidP="00AE3E57">
            <w:pPr>
              <w:rPr>
                <w:rFonts w:eastAsia="Times New Roman"/>
                <w:szCs w:val="24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2FDA19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73.2 (12.9)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CEA59C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73.5 (12.1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B411D0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0.864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441C1E9F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05CF8D3C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0669F79D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</w:tr>
      <w:tr w:rsidR="00F20C45" w:rsidRPr="00F20C45" w14:paraId="5E4B70BC" w14:textId="77777777" w:rsidTr="00D53D7F">
        <w:trPr>
          <w:trHeight w:val="600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2CC5F" w14:textId="2C243206" w:rsidR="000D3936" w:rsidRPr="00F20C45" w:rsidRDefault="00662A79" w:rsidP="00AE3E57">
            <w:pPr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 xml:space="preserve">Split kidney function on Tc-99m DTPA </w:t>
            </w:r>
            <w:r w:rsidR="00BF23F3" w:rsidRPr="00F20C45">
              <w:rPr>
                <w:rFonts w:eastAsia="Times New Roman"/>
                <w:szCs w:val="24"/>
              </w:rPr>
              <w:t>scintigraphy</w:t>
            </w:r>
            <w:r w:rsidRPr="00F20C45">
              <w:rPr>
                <w:rFonts w:eastAsia="Times New Roman"/>
                <w:szCs w:val="24"/>
              </w:rPr>
              <w:t xml:space="preserve"> (%, SD)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14:paraId="6007430F" w14:textId="77777777" w:rsidR="000D3936" w:rsidRPr="00F20C45" w:rsidRDefault="000D3936" w:rsidP="00AE3E57">
            <w:pPr>
              <w:rPr>
                <w:rFonts w:eastAsia="Times New Roman"/>
                <w:szCs w:val="24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A47B88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48.3 (3.7)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23C527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48.3 (4.0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4F6493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0.739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19D23B8A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3142D268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6B8EBF3D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</w:tr>
      <w:tr w:rsidR="00F20C45" w:rsidRPr="00F20C45" w14:paraId="26A04FBF" w14:textId="77777777" w:rsidTr="00D53D7F">
        <w:trPr>
          <w:trHeight w:val="600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30B397" w14:textId="77777777" w:rsidR="000D3936" w:rsidRPr="00F20C45" w:rsidRDefault="00662A79" w:rsidP="00D12DBA">
            <w:pPr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Preoperative urine albumin/Cr ratio (mg/gCr, SD)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14:paraId="5A6672C8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4E5513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10.3 (15.8)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227B65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10.1 (12.0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E47BBA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0.855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446B6497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66FED36A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59016C30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</w:tr>
      <w:tr w:rsidR="00F20C45" w:rsidRPr="00F20C45" w14:paraId="532F0C60" w14:textId="77777777" w:rsidTr="00D53D7F">
        <w:trPr>
          <w:trHeight w:val="375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2011D9" w14:textId="24C20D4A" w:rsidR="000D3936" w:rsidRPr="00F20C45" w:rsidRDefault="00662A79" w:rsidP="00AE3E57">
            <w:pPr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 xml:space="preserve">Baseline biopsy </w:t>
            </w:r>
            <w:r w:rsidR="008F7916">
              <w:rPr>
                <w:rFonts w:eastAsia="Times New Roman"/>
                <w:szCs w:val="24"/>
              </w:rPr>
              <w:t xml:space="preserve">findings </w:t>
            </w:r>
            <w:r w:rsidR="00854341" w:rsidRPr="00F20C45">
              <w:rPr>
                <w:rFonts w:eastAsia="Times New Roman"/>
                <w:szCs w:val="24"/>
              </w:rPr>
              <w:t xml:space="preserve">at </w:t>
            </w:r>
            <w:r w:rsidRPr="00F20C45">
              <w:rPr>
                <w:rFonts w:eastAsia="Times New Roman"/>
                <w:szCs w:val="24"/>
              </w:rPr>
              <w:t xml:space="preserve">1 h </w:t>
            </w:r>
            <w:r w:rsidR="008C6A2E" w:rsidRPr="00F20C45">
              <w:rPr>
                <w:rFonts w:eastAsia="Times New Roman"/>
                <w:szCs w:val="24"/>
              </w:rPr>
              <w:t xml:space="preserve">after </w:t>
            </w:r>
            <w:r w:rsidRPr="00F20C45">
              <w:rPr>
                <w:rFonts w:eastAsia="Times New Roman"/>
                <w:szCs w:val="24"/>
              </w:rPr>
              <w:t>transplantation (%)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14:paraId="3C59AC44" w14:textId="77777777" w:rsidR="000D3936" w:rsidRPr="00F20C45" w:rsidRDefault="000D3936" w:rsidP="00AE3E57">
            <w:pPr>
              <w:rPr>
                <w:rFonts w:eastAsia="Times New Roman"/>
                <w:szCs w:val="24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327F0C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253 (53.9)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40E11A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104 (51.7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0871F2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0.600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08200A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0.91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1F248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0.657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8750C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1.274</w:t>
            </w:r>
          </w:p>
        </w:tc>
      </w:tr>
      <w:tr w:rsidR="00F20C45" w:rsidRPr="00F20C45" w14:paraId="27485432" w14:textId="77777777" w:rsidTr="00D53D7F">
        <w:trPr>
          <w:trHeight w:val="375"/>
        </w:trPr>
        <w:tc>
          <w:tcPr>
            <w:tcW w:w="22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EFA8F7F" w14:textId="77777777" w:rsidR="000D3936" w:rsidRPr="00F20C45" w:rsidRDefault="00662A79" w:rsidP="00AE3E57">
            <w:pPr>
              <w:rPr>
                <w:rFonts w:eastAsia="Times New Roman"/>
                <w:b/>
                <w:szCs w:val="24"/>
              </w:rPr>
            </w:pPr>
            <w:r w:rsidRPr="00F20C45">
              <w:rPr>
                <w:rFonts w:eastAsia="Times New Roman"/>
                <w:b/>
                <w:szCs w:val="24"/>
              </w:rPr>
              <w:t>RECIPIENT</w:t>
            </w:r>
          </w:p>
        </w:tc>
        <w:tc>
          <w:tcPr>
            <w:tcW w:w="15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5FE60E" w14:textId="77777777" w:rsidR="000D3936" w:rsidRPr="00F20C45" w:rsidRDefault="00662A79" w:rsidP="00AE3E57">
            <w:pPr>
              <w:rPr>
                <w:rFonts w:eastAsia="Times New Roman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 xml:space="preserve">　</w:t>
            </w: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09AF01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 xml:space="preserve">　</w:t>
            </w:r>
          </w:p>
        </w:tc>
        <w:tc>
          <w:tcPr>
            <w:tcW w:w="12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8BA663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 xml:space="preserve">　</w:t>
            </w:r>
          </w:p>
        </w:tc>
        <w:tc>
          <w:tcPr>
            <w:tcW w:w="7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7AE274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 xml:space="preserve">　</w:t>
            </w: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4E68B6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 xml:space="preserve">　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13EF87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 xml:space="preserve">　</w:t>
            </w:r>
          </w:p>
        </w:tc>
        <w:tc>
          <w:tcPr>
            <w:tcW w:w="85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D8C69D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 xml:space="preserve">　</w:t>
            </w:r>
          </w:p>
        </w:tc>
      </w:tr>
      <w:tr w:rsidR="00F20C45" w:rsidRPr="00F20C45" w14:paraId="2C23DE02" w14:textId="77777777" w:rsidTr="00D53D7F">
        <w:trPr>
          <w:trHeight w:val="375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D2CFDE" w14:textId="77777777" w:rsidR="000D3936" w:rsidRPr="00F20C45" w:rsidRDefault="00662A79" w:rsidP="00AE3E57">
            <w:pPr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Recipient age (years, SD)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14:paraId="5E7D38FC" w14:textId="77777777" w:rsidR="000D3936" w:rsidRPr="00F20C45" w:rsidRDefault="000D3936" w:rsidP="00AE3E57">
            <w:pPr>
              <w:rPr>
                <w:rFonts w:eastAsia="Times New Roman"/>
                <w:szCs w:val="24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00460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48.4 (14.0)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48EC5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48.8 (14.7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D608BC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0.584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5F1A0729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04919B32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60FB84D6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</w:tr>
      <w:tr w:rsidR="00F20C45" w:rsidRPr="00F20C45" w14:paraId="0F851252" w14:textId="77777777" w:rsidTr="00D53D7F">
        <w:trPr>
          <w:trHeight w:val="375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08CB83" w14:textId="77777777" w:rsidR="000D3936" w:rsidRPr="00F20C45" w:rsidRDefault="00662A79" w:rsidP="00AE3E57">
            <w:pPr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Recipient sex (male, %)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14:paraId="27746A29" w14:textId="77777777" w:rsidR="000D3936" w:rsidRPr="00F20C45" w:rsidRDefault="000D3936" w:rsidP="00AE3E57">
            <w:pPr>
              <w:rPr>
                <w:rFonts w:eastAsia="Times New Roman"/>
                <w:szCs w:val="24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196D41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315 (66.5)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811F98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122 (60.4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A5E0E9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0.13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22A8D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0.77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17503F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0.548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6E3F74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1.082</w:t>
            </w:r>
          </w:p>
        </w:tc>
      </w:tr>
      <w:tr w:rsidR="00F20C45" w:rsidRPr="00F20C45" w14:paraId="147280E5" w14:textId="77777777" w:rsidTr="00D53D7F">
        <w:trPr>
          <w:trHeight w:val="375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1C8AB5" w14:textId="77777777" w:rsidR="000D3936" w:rsidRPr="00F20C45" w:rsidRDefault="00662A79" w:rsidP="00AE3E57">
            <w:pPr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Recipient body mass index (kg/m</w:t>
            </w:r>
            <w:r w:rsidRPr="00F20C45">
              <w:rPr>
                <w:rFonts w:eastAsia="Times New Roman"/>
                <w:szCs w:val="24"/>
                <w:vertAlign w:val="superscript"/>
              </w:rPr>
              <w:t>2</w:t>
            </w:r>
            <w:r w:rsidRPr="00F20C45">
              <w:rPr>
                <w:rFonts w:eastAsia="Times New Roman"/>
                <w:szCs w:val="24"/>
              </w:rPr>
              <w:t>, SD)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14:paraId="0502476E" w14:textId="77777777" w:rsidR="000D3936" w:rsidRPr="00F20C45" w:rsidRDefault="000D3936" w:rsidP="00AE3E57">
            <w:pPr>
              <w:rPr>
                <w:rFonts w:eastAsia="Times New Roman"/>
                <w:szCs w:val="24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7AFC3C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22.3 (3.6)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2B6941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22.4 (4.1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71CC2F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0.935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34B324A8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579204FD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17D65473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</w:tr>
      <w:tr w:rsidR="00F20C45" w:rsidRPr="00F20C45" w14:paraId="7A3D91F0" w14:textId="77777777" w:rsidTr="00D53D7F">
        <w:trPr>
          <w:trHeight w:val="375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C77EC0" w14:textId="77777777" w:rsidR="000D3936" w:rsidRPr="00F20C45" w:rsidRDefault="00662A79" w:rsidP="00AE3E57">
            <w:pPr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Recipient follow-up period (months, SD)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14:paraId="0B565003" w14:textId="77777777" w:rsidR="000D3936" w:rsidRPr="00F20C45" w:rsidRDefault="000D3936" w:rsidP="00AE3E57">
            <w:pPr>
              <w:rPr>
                <w:rFonts w:eastAsia="Times New Roman"/>
                <w:szCs w:val="24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4848C7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75.7 (44.9)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1CAAEC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75.8 (45.6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5F528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0.969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562AB5B4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3F89A0BE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1DE87783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</w:tr>
      <w:tr w:rsidR="00F20C45" w:rsidRPr="00F20C45" w14:paraId="3DB969C9" w14:textId="77777777" w:rsidTr="00D53D7F">
        <w:trPr>
          <w:trHeight w:val="600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48A9E" w14:textId="77777777" w:rsidR="000D3936" w:rsidRPr="00F20C45" w:rsidRDefault="00662A79" w:rsidP="00AE3E57">
            <w:pPr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Transplantation from first-degree relative donor (%)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14:paraId="5A168E90" w14:textId="77777777" w:rsidR="000D3936" w:rsidRPr="00F20C45" w:rsidRDefault="000D3936" w:rsidP="00AE3E57">
            <w:pPr>
              <w:rPr>
                <w:rFonts w:eastAsia="Times New Roman"/>
                <w:szCs w:val="24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808E0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223 (47.0)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2935B1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88 (43.6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FDA99C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0.406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608524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0.869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E063C9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0.624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60E837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1.210</w:t>
            </w:r>
          </w:p>
        </w:tc>
      </w:tr>
      <w:tr w:rsidR="00F20C45" w:rsidRPr="00F20C45" w14:paraId="413E0972" w14:textId="77777777" w:rsidTr="00D53D7F">
        <w:trPr>
          <w:trHeight w:val="600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1C1BC4" w14:textId="77777777" w:rsidR="000D3936" w:rsidRPr="00F20C45" w:rsidRDefault="00662A79" w:rsidP="00AE3E57">
            <w:pPr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Preoperative flow cytometry T cell crossmatch (positive, %)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14:paraId="0A61D638" w14:textId="77777777" w:rsidR="000D3936" w:rsidRPr="00F20C45" w:rsidRDefault="000D3936" w:rsidP="00AE3E57">
            <w:pPr>
              <w:rPr>
                <w:rFonts w:eastAsia="Times New Roman"/>
                <w:szCs w:val="24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3D5AB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8 (1.7)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08EB39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10 (5.0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4A4FA" w14:textId="77777777" w:rsidR="000D3936" w:rsidRPr="00F20C45" w:rsidRDefault="00662A79" w:rsidP="00AE3E57">
            <w:pPr>
              <w:jc w:val="center"/>
              <w:rPr>
                <w:rFonts w:eastAsia="Times New Roman"/>
                <w:b/>
                <w:szCs w:val="24"/>
              </w:rPr>
            </w:pPr>
            <w:r w:rsidRPr="00F20C45">
              <w:rPr>
                <w:rFonts w:eastAsia="Times New Roman"/>
                <w:b/>
                <w:szCs w:val="24"/>
              </w:rPr>
              <w:t>0.033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A9D84B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3.03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BAE68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1.179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BE9A9C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7.804</w:t>
            </w:r>
          </w:p>
        </w:tc>
      </w:tr>
      <w:tr w:rsidR="00F20C45" w:rsidRPr="00F20C45" w14:paraId="6397E184" w14:textId="77777777" w:rsidTr="00D53D7F">
        <w:trPr>
          <w:trHeight w:val="600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D2BCA" w14:textId="77777777" w:rsidR="000D3936" w:rsidRPr="00F20C45" w:rsidRDefault="00662A79" w:rsidP="00AE3E57">
            <w:pPr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Preoperative flow cytometry B cell crossmatch (positive, %)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14:paraId="2285A1E7" w14:textId="77777777" w:rsidR="000D3936" w:rsidRPr="00F20C45" w:rsidRDefault="000D3936" w:rsidP="00AE3E57">
            <w:pPr>
              <w:rPr>
                <w:rFonts w:eastAsia="Times New Roman"/>
                <w:szCs w:val="24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0D343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39 (8.2)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5A1F5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12 (5.9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B30E25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0.343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3268A0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0.70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E48B07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0.36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B681A1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1.375</w:t>
            </w:r>
          </w:p>
        </w:tc>
      </w:tr>
      <w:tr w:rsidR="00F20C45" w:rsidRPr="00F20C45" w14:paraId="527488E6" w14:textId="77777777" w:rsidTr="00D53D7F">
        <w:trPr>
          <w:trHeight w:val="375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37199" w14:textId="77777777" w:rsidR="000D3936" w:rsidRPr="00F20C45" w:rsidRDefault="00662A79" w:rsidP="00AE3E57">
            <w:pPr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Dialysis vintage (months, SD)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14:paraId="0319E2F6" w14:textId="77777777" w:rsidR="000D3936" w:rsidRPr="00F20C45" w:rsidRDefault="000D3936" w:rsidP="00AE3E57">
            <w:pPr>
              <w:rPr>
                <w:rFonts w:eastAsia="Times New Roman"/>
                <w:szCs w:val="24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24ABD2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59.6 (281.9)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E05077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67.0 (179.1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7BA00D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0.282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79B7DCC0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1D9CA8BD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1E021F39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</w:tr>
      <w:tr w:rsidR="00F20C45" w:rsidRPr="00F20C45" w14:paraId="7FAE2433" w14:textId="77777777" w:rsidTr="00D53D7F">
        <w:trPr>
          <w:trHeight w:val="600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4CC6D" w14:textId="77777777" w:rsidR="000D3936" w:rsidRPr="00F20C45" w:rsidRDefault="00662A79" w:rsidP="00AE3E57">
            <w:pPr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Preoperative ejection fraction on ultrasonographic cardiography (%)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14:paraId="42134884" w14:textId="77777777" w:rsidR="000D3936" w:rsidRPr="00F20C45" w:rsidRDefault="000D3936" w:rsidP="00AE3E57">
            <w:pPr>
              <w:rPr>
                <w:rFonts w:eastAsia="Times New Roman"/>
                <w:szCs w:val="24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D1BE66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61.7 (7.6)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825614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61.7 (8.5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CFD08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0.738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78F3E57C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3FB7AE1F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049FC0A5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</w:tr>
      <w:tr w:rsidR="00F20C45" w:rsidRPr="00F20C45" w14:paraId="586F785E" w14:textId="77777777" w:rsidTr="00D53D7F">
        <w:trPr>
          <w:trHeight w:val="600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AFA373" w14:textId="4A687CA1" w:rsidR="000D3936" w:rsidRPr="00F20C45" w:rsidRDefault="00662A79" w:rsidP="00AE3E57">
            <w:pPr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 xml:space="preserve">Preoperative </w:t>
            </w:r>
            <w:r w:rsidR="000A1E41" w:rsidRPr="00F20C45">
              <w:rPr>
                <w:rFonts w:eastAsia="Times New Roman"/>
                <w:szCs w:val="24"/>
              </w:rPr>
              <w:t>ventricular wall motion asynergy</w:t>
            </w:r>
            <w:r w:rsidRPr="00F20C45">
              <w:rPr>
                <w:rFonts w:eastAsia="Times New Roman"/>
                <w:szCs w:val="24"/>
              </w:rPr>
              <w:t xml:space="preserve"> on ultrasonographic cardiography</w:t>
            </w:r>
            <w:r w:rsidR="00252D65" w:rsidRPr="00F20C45">
              <w:rPr>
                <w:rFonts w:eastAsia="Times New Roman"/>
                <w:szCs w:val="24"/>
              </w:rPr>
              <w:t xml:space="preserve"> (%)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14:paraId="2B1E5469" w14:textId="77777777" w:rsidR="000D3936" w:rsidRPr="00F20C45" w:rsidRDefault="000D3936" w:rsidP="00AE3E57">
            <w:pPr>
              <w:rPr>
                <w:rFonts w:eastAsia="Times New Roman"/>
                <w:szCs w:val="24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990D9F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57 (12.1)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AC5F8F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23 (11.4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ABFC6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0.807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FBEC10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0.93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C198D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0.56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CF3BD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1.569</w:t>
            </w:r>
          </w:p>
        </w:tc>
      </w:tr>
      <w:tr w:rsidR="00F20C45" w:rsidRPr="00F20C45" w14:paraId="16F978DD" w14:textId="77777777" w:rsidTr="00D53D7F">
        <w:trPr>
          <w:trHeight w:val="600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99EC4" w14:textId="77777777" w:rsidR="000D3936" w:rsidRPr="00F20C45" w:rsidRDefault="00662A79" w:rsidP="00AE3E57">
            <w:pPr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Preoperative sensitization—transfusion, pregnancy, transplantation (%)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14:paraId="39FC9F45" w14:textId="77777777" w:rsidR="000D3936" w:rsidRPr="00F20C45" w:rsidRDefault="000D3936" w:rsidP="00AE3E57">
            <w:pPr>
              <w:rPr>
                <w:rFonts w:eastAsia="Times New Roman"/>
                <w:szCs w:val="24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6DA48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182 (38.4)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A0C930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86 (42.6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2DF6C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0.309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219CA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1.189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B40F0F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0.85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28086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1.662</w:t>
            </w:r>
          </w:p>
        </w:tc>
      </w:tr>
      <w:tr w:rsidR="00F20C45" w:rsidRPr="00F20C45" w14:paraId="2CD86306" w14:textId="77777777" w:rsidTr="00D53D7F">
        <w:trPr>
          <w:trHeight w:val="375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9E6437" w14:textId="77777777" w:rsidR="000D3936" w:rsidRPr="00F20C45" w:rsidRDefault="00662A79" w:rsidP="00AE3E57">
            <w:pPr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HLA-AB mismatch (SD)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14:paraId="06777916" w14:textId="77777777" w:rsidR="000D3936" w:rsidRPr="00F20C45" w:rsidRDefault="000D3936" w:rsidP="00AE3E57">
            <w:pPr>
              <w:rPr>
                <w:rFonts w:eastAsia="Times New Roman"/>
                <w:szCs w:val="24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6CF212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2.5 (1.0)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8F7567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2.4 (1.0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7DA97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0.322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1CA9BB75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368940DC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4A8A0B18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</w:tr>
      <w:tr w:rsidR="00F20C45" w:rsidRPr="00F20C45" w14:paraId="3C552529" w14:textId="77777777" w:rsidTr="00D53D7F">
        <w:trPr>
          <w:trHeight w:val="375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5BA5B7" w14:textId="77777777" w:rsidR="000D3936" w:rsidRPr="00F20C45" w:rsidRDefault="00662A79" w:rsidP="00AE3E57">
            <w:pPr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HLA-DR mismatch (SD)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14:paraId="4AF10A5D" w14:textId="77777777" w:rsidR="000D3936" w:rsidRPr="00F20C45" w:rsidRDefault="000D3936" w:rsidP="00AE3E57">
            <w:pPr>
              <w:rPr>
                <w:rFonts w:eastAsia="Times New Roman"/>
                <w:szCs w:val="24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7640F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1.4 (0.6)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3657DC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1.4 (0.6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D5668A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0.513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16CBB140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1F5B9422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174E9274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</w:tr>
      <w:tr w:rsidR="00F20C45" w:rsidRPr="00F20C45" w14:paraId="52E8875F" w14:textId="77777777" w:rsidTr="00D53D7F">
        <w:trPr>
          <w:trHeight w:val="705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7F7880" w14:textId="77777777" w:rsidR="000D3936" w:rsidRPr="00F20C45" w:rsidRDefault="00662A79" w:rsidP="00AE3E57">
            <w:pPr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 xml:space="preserve">Preoperative PRA class I (positive, </w:t>
            </w:r>
            <w:r w:rsidRPr="00F20C45">
              <w:rPr>
                <w:rFonts w:eastAsia="ＭＳ Ｐ明朝"/>
                <w:szCs w:val="24"/>
              </w:rPr>
              <w:t>≥</w:t>
            </w:r>
            <w:r w:rsidRPr="00F20C45">
              <w:rPr>
                <w:rFonts w:eastAsia="Times New Roman"/>
                <w:szCs w:val="24"/>
              </w:rPr>
              <w:t>5%, %)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14:paraId="1A3EA1D7" w14:textId="77777777" w:rsidR="000D3936" w:rsidRPr="00F20C45" w:rsidRDefault="000D3936" w:rsidP="00AE3E57">
            <w:pPr>
              <w:rPr>
                <w:rFonts w:eastAsia="Times New Roman"/>
                <w:szCs w:val="24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D378B0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54 (11.4)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C9F1FF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32 (15.8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55996E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0.112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EBE9FA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1.46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7BED91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0.91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55B408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2.348</w:t>
            </w:r>
          </w:p>
        </w:tc>
      </w:tr>
      <w:tr w:rsidR="00F20C45" w:rsidRPr="00F20C45" w14:paraId="791B8765" w14:textId="77777777" w:rsidTr="00D53D7F">
        <w:trPr>
          <w:trHeight w:val="375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9E3A01" w14:textId="77777777" w:rsidR="000D3936" w:rsidRPr="00F20C45" w:rsidRDefault="00662A79" w:rsidP="00AE3E57">
            <w:pPr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 xml:space="preserve">Preoperative PRA class II (positive, </w:t>
            </w:r>
            <w:r w:rsidRPr="00F20C45">
              <w:rPr>
                <w:rFonts w:eastAsia="ＭＳ Ｐ明朝"/>
                <w:szCs w:val="24"/>
              </w:rPr>
              <w:t>≥</w:t>
            </w:r>
            <w:r w:rsidRPr="00F20C45">
              <w:rPr>
                <w:rFonts w:eastAsia="Times New Roman"/>
                <w:szCs w:val="24"/>
              </w:rPr>
              <w:t>5%, %)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14:paraId="7A2400D1" w14:textId="77777777" w:rsidR="000D3936" w:rsidRPr="00F20C45" w:rsidRDefault="000D3936" w:rsidP="00AE3E57">
            <w:pPr>
              <w:rPr>
                <w:rFonts w:eastAsia="Times New Roman"/>
                <w:szCs w:val="24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04491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34 (7.2)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34539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13 (6.4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34750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0.869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63BD53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0.89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62FD41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0.459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A9A3A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1.725</w:t>
            </w:r>
          </w:p>
        </w:tc>
      </w:tr>
      <w:tr w:rsidR="00F20C45" w:rsidRPr="00F20C45" w14:paraId="42CAD6D9" w14:textId="77777777" w:rsidTr="00D53D7F">
        <w:trPr>
          <w:trHeight w:val="900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263636" w14:textId="77777777" w:rsidR="000D3936" w:rsidRPr="00F20C45" w:rsidRDefault="00662A79" w:rsidP="00AE3E57">
            <w:pPr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Preformed DSA (%)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14:paraId="44FA8DA8" w14:textId="77777777" w:rsidR="000D3936" w:rsidRPr="00F20C45" w:rsidRDefault="000D3936" w:rsidP="00AE3E57">
            <w:pPr>
              <w:rPr>
                <w:rFonts w:eastAsia="Times New Roman"/>
                <w:szCs w:val="24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195047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22 (4.6)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29A35C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16 (7.9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CEC05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0.10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A74F5D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1.76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9C6A91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0.908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B116F7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3.441</w:t>
            </w:r>
          </w:p>
        </w:tc>
      </w:tr>
      <w:tr w:rsidR="00F20C45" w:rsidRPr="00F20C45" w14:paraId="7F626952" w14:textId="77777777" w:rsidTr="00D53D7F">
        <w:trPr>
          <w:trHeight w:val="375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A129DB" w14:textId="05550B05" w:rsidR="000D3936" w:rsidRPr="00F20C45" w:rsidRDefault="00662A79" w:rsidP="00AE3E57">
            <w:pPr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ABO</w:t>
            </w:r>
            <w:r w:rsidR="00DA481B" w:rsidRPr="00F20C45">
              <w:rPr>
                <w:rFonts w:eastAsia="Times New Roman"/>
                <w:szCs w:val="24"/>
              </w:rPr>
              <w:t>-</w:t>
            </w:r>
            <w:r w:rsidRPr="00F20C45">
              <w:rPr>
                <w:rFonts w:eastAsia="Times New Roman"/>
                <w:szCs w:val="24"/>
              </w:rPr>
              <w:t>incompatible transplantation (%)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14:paraId="13CFAD66" w14:textId="77777777" w:rsidR="000D3936" w:rsidRPr="00F20C45" w:rsidRDefault="000D3936" w:rsidP="00AE3E57">
            <w:pPr>
              <w:rPr>
                <w:rFonts w:eastAsia="Times New Roman"/>
                <w:szCs w:val="24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BD8D4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155 (32.7)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FA0E64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57 (28.2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06CFD9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0.250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0702E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0.809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C5EF7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0.564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9403CC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1.161</w:t>
            </w:r>
          </w:p>
        </w:tc>
      </w:tr>
      <w:tr w:rsidR="00F20C45" w:rsidRPr="00F20C45" w14:paraId="641B22E4" w14:textId="77777777" w:rsidTr="00D53D7F">
        <w:trPr>
          <w:trHeight w:val="1455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6F622D" w14:textId="7FEC55AE" w:rsidR="000D3936" w:rsidRPr="00F20C45" w:rsidRDefault="00662A79" w:rsidP="00AE3E57">
            <w:pPr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Preoperative desensitization (preoperative rituximab administration or splenectomy, preoperative double filtration plasmapheresis,</w:t>
            </w:r>
            <w:r w:rsidR="00781A8C" w:rsidRPr="00F20C45">
              <w:rPr>
                <w:rFonts w:eastAsia="Times New Roman"/>
                <w:szCs w:val="24"/>
              </w:rPr>
              <w:t xml:space="preserve"> </w:t>
            </w:r>
            <w:r w:rsidRPr="00F20C45">
              <w:rPr>
                <w:rFonts w:eastAsia="Times New Roman"/>
                <w:szCs w:val="24"/>
              </w:rPr>
              <w:t>plasmapheresis,</w:t>
            </w:r>
            <w:r w:rsidR="00781A8C" w:rsidRPr="00F20C45">
              <w:rPr>
                <w:rFonts w:eastAsia="Times New Roman"/>
                <w:szCs w:val="24"/>
              </w:rPr>
              <w:t xml:space="preserve"> or IVIG</w:t>
            </w:r>
            <w:r w:rsidR="00420D44" w:rsidRPr="00F20C45">
              <w:rPr>
                <w:rFonts w:eastAsia="Times New Roman"/>
                <w:szCs w:val="24"/>
              </w:rPr>
              <w:t>,</w:t>
            </w:r>
            <w:r w:rsidRPr="00F20C45">
              <w:rPr>
                <w:rFonts w:eastAsia="Times New Roman"/>
                <w:szCs w:val="24"/>
              </w:rPr>
              <w:t xml:space="preserve"> %)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14:paraId="35164E10" w14:textId="77777777" w:rsidR="000D3936" w:rsidRPr="00F20C45" w:rsidRDefault="000D3936" w:rsidP="00AE3E57">
            <w:pPr>
              <w:rPr>
                <w:rFonts w:eastAsia="Times New Roman"/>
                <w:szCs w:val="24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BD7D13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172 (36.3)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7423C3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68 (33.7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8CABDC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0.514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9DD5A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0.89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9DBC02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0.63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26B4C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1.260</w:t>
            </w:r>
          </w:p>
        </w:tc>
      </w:tr>
      <w:tr w:rsidR="00F20C45" w:rsidRPr="00F20C45" w14:paraId="6E682B5E" w14:textId="77777777" w:rsidTr="00D53D7F">
        <w:trPr>
          <w:trHeight w:val="375"/>
        </w:trPr>
        <w:tc>
          <w:tcPr>
            <w:tcW w:w="226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166E55" w14:textId="77777777" w:rsidR="000D3936" w:rsidRPr="00F20C45" w:rsidRDefault="00662A79" w:rsidP="00AE3E57">
            <w:pPr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Calcineurin inhibitor administration at kidney transplantation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35CC3" w14:textId="77777777" w:rsidR="000D3936" w:rsidRPr="00F20C45" w:rsidRDefault="00662A79" w:rsidP="00AE3E57">
            <w:pPr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TAC (%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5A9349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90 (19.0)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D1351C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38 (18.8)</w:t>
            </w:r>
          </w:p>
        </w:tc>
        <w:tc>
          <w:tcPr>
            <w:tcW w:w="72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F21B4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0.925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00ECC884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16D5266E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0A2FFF77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</w:tr>
      <w:tr w:rsidR="00F20C45" w:rsidRPr="00F20C45" w14:paraId="6AA0E273" w14:textId="77777777" w:rsidTr="00D53D7F">
        <w:trPr>
          <w:trHeight w:val="375"/>
        </w:trPr>
        <w:tc>
          <w:tcPr>
            <w:tcW w:w="226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D54A102" w14:textId="77777777" w:rsidR="000D3936" w:rsidRPr="00F20C45" w:rsidRDefault="000D3936" w:rsidP="00AE3E57">
            <w:pPr>
              <w:rPr>
                <w:szCs w:val="24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1A285" w14:textId="77777777" w:rsidR="000D3936" w:rsidRPr="00F20C45" w:rsidRDefault="00662A79" w:rsidP="00AE3E57">
            <w:pPr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CsA (%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B48529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171 (36.1)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653C41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76 (37.6)</w:t>
            </w:r>
          </w:p>
        </w:tc>
        <w:tc>
          <w:tcPr>
            <w:tcW w:w="72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9C55298" w14:textId="77777777" w:rsidR="000D3936" w:rsidRPr="00F20C45" w:rsidRDefault="000D3936" w:rsidP="00AE3E57">
            <w:pPr>
              <w:rPr>
                <w:szCs w:val="24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61FE67E9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77E5358D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2F444F3F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</w:tr>
      <w:tr w:rsidR="00F20C45" w:rsidRPr="00F20C45" w14:paraId="7557EB72" w14:textId="77777777" w:rsidTr="00D53D7F">
        <w:trPr>
          <w:trHeight w:val="375"/>
        </w:trPr>
        <w:tc>
          <w:tcPr>
            <w:tcW w:w="226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91C4951" w14:textId="77777777" w:rsidR="000D3936" w:rsidRPr="00F20C45" w:rsidRDefault="000D3936" w:rsidP="00AE3E57">
            <w:pPr>
              <w:rPr>
                <w:szCs w:val="24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585B7" w14:textId="77777777" w:rsidR="000D3936" w:rsidRPr="00F20C45" w:rsidRDefault="00662A79" w:rsidP="00AE3E57">
            <w:pPr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TACER (%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7766D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213 (44.9)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670F3D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88 (43.6)</w:t>
            </w:r>
          </w:p>
        </w:tc>
        <w:tc>
          <w:tcPr>
            <w:tcW w:w="72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BC05042" w14:textId="77777777" w:rsidR="000D3936" w:rsidRPr="00F20C45" w:rsidRDefault="000D3936" w:rsidP="00AE3E57">
            <w:pPr>
              <w:rPr>
                <w:szCs w:val="24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6BD3B72F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342783A8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6AF287FD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</w:tr>
      <w:tr w:rsidR="00F20C45" w:rsidRPr="00F20C45" w14:paraId="77418265" w14:textId="77777777" w:rsidTr="00D53D7F">
        <w:trPr>
          <w:trHeight w:val="375"/>
        </w:trPr>
        <w:tc>
          <w:tcPr>
            <w:tcW w:w="226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F05C0A" w14:textId="77777777" w:rsidR="000D3936" w:rsidRPr="00F20C45" w:rsidRDefault="00662A79" w:rsidP="00AE3E57">
            <w:pPr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MMF, MZ, or EVR administration at transplantation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7CD90" w14:textId="77777777" w:rsidR="000D3936" w:rsidRPr="00F20C45" w:rsidRDefault="00662A79" w:rsidP="00AE3E57">
            <w:pPr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MMF (%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5F6A9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384 (81.0)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B49A11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169 (83.7)</w:t>
            </w:r>
          </w:p>
        </w:tc>
        <w:tc>
          <w:tcPr>
            <w:tcW w:w="72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774F0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0.634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1E9DF135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2C3B45D0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78F201F1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</w:tr>
      <w:tr w:rsidR="00F20C45" w:rsidRPr="00F20C45" w14:paraId="4704E820" w14:textId="77777777" w:rsidTr="00D53D7F">
        <w:trPr>
          <w:trHeight w:val="375"/>
        </w:trPr>
        <w:tc>
          <w:tcPr>
            <w:tcW w:w="226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73442AC" w14:textId="77777777" w:rsidR="000D3936" w:rsidRPr="00F20C45" w:rsidRDefault="000D3936" w:rsidP="00AE3E57">
            <w:pPr>
              <w:rPr>
                <w:szCs w:val="24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E7C34" w14:textId="77777777" w:rsidR="000D3936" w:rsidRPr="00F20C45" w:rsidRDefault="00662A79" w:rsidP="00AE3E57">
            <w:pPr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MZ (%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FA7D0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13 (2.7)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75B6FF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6 (3.0)</w:t>
            </w:r>
          </w:p>
        </w:tc>
        <w:tc>
          <w:tcPr>
            <w:tcW w:w="72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DFA25B6" w14:textId="77777777" w:rsidR="000D3936" w:rsidRPr="00F20C45" w:rsidRDefault="000D3936" w:rsidP="00AE3E57">
            <w:pPr>
              <w:rPr>
                <w:szCs w:val="24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70857F1F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4C6AB774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350CCC43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</w:tr>
      <w:tr w:rsidR="00F20C45" w:rsidRPr="00F20C45" w14:paraId="3F895688" w14:textId="77777777" w:rsidTr="00D53D7F">
        <w:trPr>
          <w:trHeight w:val="390"/>
        </w:trPr>
        <w:tc>
          <w:tcPr>
            <w:tcW w:w="226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249FFE6" w14:textId="77777777" w:rsidR="000D3936" w:rsidRPr="00F20C45" w:rsidRDefault="000D3936" w:rsidP="00AE3E57">
            <w:pPr>
              <w:rPr>
                <w:szCs w:val="24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EAE017" w14:textId="77777777" w:rsidR="000D3936" w:rsidRPr="00F20C45" w:rsidRDefault="00662A79" w:rsidP="00AE3E57">
            <w:pPr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EVR (%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A39B69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77 (16.2)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DE8CE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27 (13.4)</w:t>
            </w:r>
          </w:p>
        </w:tc>
        <w:tc>
          <w:tcPr>
            <w:tcW w:w="72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E29029F" w14:textId="77777777" w:rsidR="000D3936" w:rsidRPr="00F20C45" w:rsidRDefault="000D3936" w:rsidP="00AE3E57">
            <w:pPr>
              <w:rPr>
                <w:szCs w:val="24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16567B29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0EBF8EDE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65D88C40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</w:tr>
      <w:tr w:rsidR="00F20C45" w:rsidRPr="00F20C45" w14:paraId="205A44CF" w14:textId="77777777" w:rsidTr="00D53D7F">
        <w:trPr>
          <w:trHeight w:val="840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96CBC" w14:textId="77777777" w:rsidR="000D3936" w:rsidRPr="00F20C45" w:rsidRDefault="00662A79" w:rsidP="00AE3E57">
            <w:pPr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Postoperative best eGFR within 3 weeks (mL/min/1.73 m</w:t>
            </w:r>
            <w:r w:rsidRPr="00F20C45">
              <w:rPr>
                <w:rFonts w:eastAsia="Times New Roman"/>
                <w:szCs w:val="24"/>
                <w:vertAlign w:val="superscript"/>
              </w:rPr>
              <w:t>2</w:t>
            </w:r>
            <w:r w:rsidRPr="00F20C45">
              <w:rPr>
                <w:rFonts w:eastAsia="Times New Roman"/>
                <w:szCs w:val="24"/>
              </w:rPr>
              <w:t>, SD)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14:paraId="545D2D28" w14:textId="77777777" w:rsidR="000D3936" w:rsidRPr="00F20C45" w:rsidRDefault="000D3936" w:rsidP="00AE3E57">
            <w:pPr>
              <w:rPr>
                <w:rFonts w:eastAsia="Times New Roman"/>
                <w:szCs w:val="24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A2E9A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59.0 (16.0)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FA7FF8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60.5 (18.7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0C2582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0.615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6407D2F4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1B34B59B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5027C26A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</w:tr>
      <w:tr w:rsidR="00F20C45" w:rsidRPr="00F20C45" w14:paraId="7CB7DDE2" w14:textId="77777777" w:rsidTr="00D53D7F">
        <w:trPr>
          <w:trHeight w:val="630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E8D0B" w14:textId="77777777" w:rsidR="000D3936" w:rsidRPr="00F20C45" w:rsidRDefault="00662A79" w:rsidP="00AE3E57">
            <w:pPr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Postoperative eGFR at 1 week (mL/min/1.73 m</w:t>
            </w:r>
            <w:r w:rsidRPr="00F20C45">
              <w:rPr>
                <w:rFonts w:eastAsia="Times New Roman"/>
                <w:szCs w:val="24"/>
                <w:vertAlign w:val="superscript"/>
              </w:rPr>
              <w:t>2</w:t>
            </w:r>
            <w:r w:rsidRPr="00F20C45">
              <w:rPr>
                <w:rFonts w:eastAsia="Times New Roman"/>
                <w:szCs w:val="24"/>
              </w:rPr>
              <w:t>, SD)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14:paraId="4345C2A7" w14:textId="77777777" w:rsidR="000D3936" w:rsidRPr="00F20C45" w:rsidRDefault="000D3936" w:rsidP="00AE3E57">
            <w:pPr>
              <w:rPr>
                <w:rFonts w:eastAsia="Times New Roman"/>
                <w:szCs w:val="24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94A78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51.5 (14.7)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ADA93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52.3 (16.8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01258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0.753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13AC84C0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5C6D77DD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6E9C4960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</w:tr>
      <w:tr w:rsidR="00F20C45" w:rsidRPr="00F20C45" w14:paraId="2906FE65" w14:textId="77777777" w:rsidTr="00D53D7F">
        <w:trPr>
          <w:trHeight w:val="630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C82A9A" w14:textId="77777777" w:rsidR="000D3936" w:rsidRPr="00F20C45" w:rsidRDefault="00662A79" w:rsidP="00AE3E57">
            <w:pPr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Postoperative eGFR at 2 weeks (mL/min/1.73 m</w:t>
            </w:r>
            <w:r w:rsidRPr="00F20C45">
              <w:rPr>
                <w:rFonts w:eastAsia="Times New Roman"/>
                <w:szCs w:val="24"/>
                <w:vertAlign w:val="superscript"/>
              </w:rPr>
              <w:t>2</w:t>
            </w:r>
            <w:r w:rsidRPr="00F20C45">
              <w:rPr>
                <w:rFonts w:eastAsia="Times New Roman"/>
                <w:szCs w:val="24"/>
              </w:rPr>
              <w:t>, SD)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14:paraId="7E172764" w14:textId="77777777" w:rsidR="000D3936" w:rsidRPr="00F20C45" w:rsidRDefault="000D3936" w:rsidP="00AE3E57">
            <w:pPr>
              <w:rPr>
                <w:rFonts w:eastAsia="Times New Roman"/>
                <w:szCs w:val="24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F122D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50.7 (13.8)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792316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51.9 (16.3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43DB8F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0.772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114ACB41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7D6428F8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0684A051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</w:tr>
      <w:tr w:rsidR="00F20C45" w:rsidRPr="00F20C45" w14:paraId="19BF8B6B" w14:textId="77777777" w:rsidTr="00D53D7F">
        <w:trPr>
          <w:trHeight w:val="630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5A40A9" w14:textId="77777777" w:rsidR="000D3936" w:rsidRPr="00F20C45" w:rsidRDefault="00662A79" w:rsidP="00AE3E57">
            <w:pPr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Postoperative eGFR at 3 weeks (mL/min/1.73 m</w:t>
            </w:r>
            <w:r w:rsidRPr="00F20C45">
              <w:rPr>
                <w:rFonts w:eastAsia="Times New Roman"/>
                <w:szCs w:val="24"/>
                <w:vertAlign w:val="superscript"/>
              </w:rPr>
              <w:t>2</w:t>
            </w:r>
            <w:r w:rsidRPr="00F20C45">
              <w:rPr>
                <w:rFonts w:eastAsia="Times New Roman"/>
                <w:szCs w:val="24"/>
              </w:rPr>
              <w:t>, SD)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14:paraId="7D6F504F" w14:textId="77777777" w:rsidR="000D3936" w:rsidRPr="00F20C45" w:rsidRDefault="000D3936" w:rsidP="00AE3E57">
            <w:pPr>
              <w:rPr>
                <w:rFonts w:eastAsia="Times New Roman"/>
                <w:szCs w:val="24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8DA64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50.0 (14.0)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8EF32F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50.6 (15.9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144F81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0.918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443AE466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22590369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4BE48B44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</w:tr>
      <w:tr w:rsidR="00F20C45" w:rsidRPr="00F20C45" w14:paraId="7EFEFD6E" w14:textId="77777777" w:rsidTr="00D53D7F">
        <w:trPr>
          <w:trHeight w:val="630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5447EF" w14:textId="77777777" w:rsidR="000D3936" w:rsidRPr="00F20C45" w:rsidRDefault="00662A79" w:rsidP="00AE3E57">
            <w:pPr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Trough levels of calcineurin inhibitor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588148" w14:textId="77777777" w:rsidR="000D3936" w:rsidRPr="00F20C45" w:rsidRDefault="00662A79" w:rsidP="00AE3E57">
            <w:pPr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TAC at best eGFR (ng/mL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45863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11.4 (4.9)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F8E67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11.2 (4.1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26E75A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0.943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0D862AAF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6F203DE2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42F2FDCA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</w:tr>
      <w:tr w:rsidR="00F20C45" w:rsidRPr="00F20C45" w14:paraId="3E3685E5" w14:textId="77777777" w:rsidTr="00D53D7F">
        <w:trPr>
          <w:trHeight w:val="630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174D5701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0F8687" w14:textId="77777777" w:rsidR="000D3936" w:rsidRPr="00F20C45" w:rsidRDefault="00662A79" w:rsidP="00AE3E57">
            <w:pPr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TAC at 1 week (ng/mL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A88F42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11.3 (4.2)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8CA2E2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11.6 (3.4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16BA8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0.332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4C9BBE4F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0DE0B1F9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001845B3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</w:tr>
      <w:tr w:rsidR="00F20C45" w:rsidRPr="00F20C45" w14:paraId="4AB27326" w14:textId="77777777" w:rsidTr="00D53D7F">
        <w:trPr>
          <w:trHeight w:val="630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4CBB7FED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27977D" w14:textId="77777777" w:rsidR="000D3936" w:rsidRPr="00F20C45" w:rsidRDefault="00662A79" w:rsidP="00AE3E57">
            <w:pPr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TAC at 2 weeks (ng/mL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EB81EF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10.6 (2.9)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47A66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10.7 (2.9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388D52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0.857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56925CC7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47FE1DE7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7ACDF810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</w:tr>
      <w:tr w:rsidR="00F20C45" w:rsidRPr="00F20C45" w14:paraId="54821729" w14:textId="77777777" w:rsidTr="00D53D7F">
        <w:trPr>
          <w:trHeight w:val="630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3AF86407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2379C" w14:textId="77777777" w:rsidR="000D3936" w:rsidRPr="00F20C45" w:rsidRDefault="00662A79" w:rsidP="00AE3E57">
            <w:pPr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TAC at 3 weeks (ng/mL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BC380F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10.0 (2.6)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F6FDD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9.9 (.2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335803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0.782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7FC4460D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27C04E32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1784962E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</w:tr>
      <w:tr w:rsidR="00F20C45" w:rsidRPr="00F20C45" w14:paraId="49090C4B" w14:textId="77777777" w:rsidTr="00D53D7F">
        <w:trPr>
          <w:trHeight w:val="630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1DBF5F6E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CC924" w14:textId="77777777" w:rsidR="000D3936" w:rsidRPr="00F20C45" w:rsidRDefault="00662A79" w:rsidP="00AE3E57">
            <w:pPr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CsA at best eGFR (ng/mL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7D3D2C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263.2 (112.6)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A0ABAF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266.5 (113.8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E7253B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0.964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258BF4F1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05409759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19FAE3FC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</w:tr>
      <w:tr w:rsidR="00F20C45" w:rsidRPr="00F20C45" w14:paraId="41A4455B" w14:textId="77777777" w:rsidTr="00D53D7F">
        <w:trPr>
          <w:trHeight w:val="630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7B29799A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2AF96B" w14:textId="77777777" w:rsidR="000D3936" w:rsidRPr="00F20C45" w:rsidRDefault="00662A79" w:rsidP="00AE3E57">
            <w:pPr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CsA at 1 week (ng/mL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F23B5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270.0 (101.5)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9CC8B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266.7 (104.1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28C41F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0.673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41F881A6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75929378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13305E74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</w:tr>
      <w:tr w:rsidR="00F20C45" w:rsidRPr="00F20C45" w14:paraId="689D16A0" w14:textId="77777777" w:rsidTr="00D53D7F">
        <w:trPr>
          <w:trHeight w:val="630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56059D42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6EC7B7" w14:textId="77777777" w:rsidR="000D3936" w:rsidRPr="00F20C45" w:rsidRDefault="00662A79" w:rsidP="00AE3E57">
            <w:pPr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CsA at 2 weeks (ng/mL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0900C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260.3 (98.9)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D2EAA9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248.4 (93.1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1281E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0.480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66ECCEC1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25C4A35F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03BC4483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</w:tr>
      <w:tr w:rsidR="00F20C45" w:rsidRPr="00F20C45" w14:paraId="12A02F3F" w14:textId="77777777" w:rsidTr="00D53D7F">
        <w:trPr>
          <w:trHeight w:val="630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6D79EB70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4A166E" w14:textId="77777777" w:rsidR="000D3936" w:rsidRPr="00F20C45" w:rsidRDefault="00662A79" w:rsidP="00AE3E57">
            <w:pPr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CsA at 3 weeks (ng/mL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B65C9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235.2 (89.3)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C922F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240.2 (94.2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0D777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0.840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36E6A129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48C16CD3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3F78A6B4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</w:tr>
      <w:tr w:rsidR="00F20C45" w:rsidRPr="00F20C45" w14:paraId="0860F364" w14:textId="77777777" w:rsidTr="00D53D7F">
        <w:trPr>
          <w:trHeight w:val="630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26412DEC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8B8CC1" w14:textId="77777777" w:rsidR="000D3936" w:rsidRPr="00F20C45" w:rsidRDefault="00662A79" w:rsidP="00AE3E57">
            <w:pPr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TACER at best eGFR (ng/mL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38FAB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7.5 (2.9)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CB7EDE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7.3 (2.6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CEEC22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0.89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484593E4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30476CDE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3F284EB9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</w:tr>
      <w:tr w:rsidR="00F20C45" w:rsidRPr="00F20C45" w14:paraId="1CCF7925" w14:textId="77777777" w:rsidTr="00D53D7F">
        <w:trPr>
          <w:trHeight w:val="630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0A65F130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27836" w14:textId="77777777" w:rsidR="000D3936" w:rsidRPr="00F20C45" w:rsidRDefault="00662A79" w:rsidP="00AE3E57">
            <w:pPr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TACER at 1 week (ng/mL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2A64D2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7.8 (3.0)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A7E6A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8.1 (3.0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809634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0.197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370F1FBC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5A4136C7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12DF5513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</w:tr>
      <w:tr w:rsidR="00F20C45" w:rsidRPr="00F20C45" w14:paraId="3B0FBBAE" w14:textId="77777777" w:rsidTr="00D53D7F">
        <w:trPr>
          <w:trHeight w:val="630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5E673F9B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FFBDE" w14:textId="77777777" w:rsidR="000D3936" w:rsidRPr="00F20C45" w:rsidRDefault="00662A79" w:rsidP="00AE3E57">
            <w:pPr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TACER at 2 weeks (ng/mL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6E5655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7.5 (2.2)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F2B6D3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7.6 (2.2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5C7C1E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0.890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20125EF8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7BD22249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477A54B0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</w:tr>
      <w:tr w:rsidR="00F20C45" w:rsidRPr="00F20C45" w14:paraId="3D3EC988" w14:textId="77777777" w:rsidTr="00D53D7F">
        <w:trPr>
          <w:trHeight w:val="630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659FD095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11E42F" w14:textId="77777777" w:rsidR="000D3936" w:rsidRPr="00F20C45" w:rsidRDefault="00662A79" w:rsidP="00AE3E57">
            <w:pPr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TACER at 3 weeks (ng/mL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6BA2D0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7.5 (1.8)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1C0D5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7.5 (1.8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F78DB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0.707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70AC3C5A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1A943DE3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4416E43D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</w:tr>
      <w:tr w:rsidR="00F20C45" w:rsidRPr="00F20C45" w14:paraId="14787CD4" w14:textId="77777777" w:rsidTr="00D53D7F">
        <w:trPr>
          <w:trHeight w:val="1260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64A4A" w14:textId="77777777" w:rsidR="000D3936" w:rsidRPr="00F20C45" w:rsidRDefault="00662A79" w:rsidP="00AE3E57">
            <w:pPr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Conversion of immunosuppressive regimen within 1 month after kidney transplantation (%)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14:paraId="4E1CB13A" w14:textId="77777777" w:rsidR="000D3936" w:rsidRPr="00F20C45" w:rsidRDefault="000D3936" w:rsidP="00AE3E57">
            <w:pPr>
              <w:rPr>
                <w:rFonts w:eastAsia="Times New Roman"/>
                <w:szCs w:val="24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C7EEB0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0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1CB001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98D693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n.c.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776CB8CA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20FA1319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34BB6758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</w:tr>
      <w:tr w:rsidR="00F20C45" w:rsidRPr="00F20C45" w14:paraId="57E076B6" w14:textId="77777777" w:rsidTr="00D53D7F">
        <w:trPr>
          <w:trHeight w:val="1260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98D08" w14:textId="77777777" w:rsidR="000D3936" w:rsidRPr="00F20C45" w:rsidRDefault="00662A79" w:rsidP="00AE3E57">
            <w:pPr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Recurrence of nephritis within 1 month after kidney transplantation (%)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14:paraId="1F8458B4" w14:textId="77777777" w:rsidR="000D3936" w:rsidRPr="00F20C45" w:rsidRDefault="000D3936" w:rsidP="00AE3E57">
            <w:pPr>
              <w:rPr>
                <w:rFonts w:eastAsia="Times New Roman"/>
                <w:szCs w:val="24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4BC157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0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4F92C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1813A1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n.c.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1FB5F111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21EDCA1B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3A6F38BD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</w:tr>
      <w:tr w:rsidR="00F20C45" w:rsidRPr="00F20C45" w14:paraId="30F00FB4" w14:textId="77777777" w:rsidTr="00D53D7F">
        <w:trPr>
          <w:trHeight w:val="1260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70BF7" w14:textId="4A97BD54" w:rsidR="000D3936" w:rsidRPr="00F20C45" w:rsidRDefault="00662A79" w:rsidP="00AE3E57">
            <w:pPr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 xml:space="preserve">Calcineurin inhibitor toxicity diagnosed by protocol biopsy </w:t>
            </w:r>
            <w:r w:rsidR="00F10EA3" w:rsidRPr="00F20C45">
              <w:rPr>
                <w:rFonts w:eastAsia="Times New Roman"/>
                <w:szCs w:val="24"/>
              </w:rPr>
              <w:t xml:space="preserve">at </w:t>
            </w:r>
            <w:r w:rsidRPr="00F20C45">
              <w:rPr>
                <w:rFonts w:eastAsia="Times New Roman"/>
                <w:szCs w:val="24"/>
              </w:rPr>
              <w:t>1 month after kidney transplantation (%)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14:paraId="2FD2F97E" w14:textId="77777777" w:rsidR="000D3936" w:rsidRPr="00F20C45" w:rsidRDefault="000D3936" w:rsidP="00AE3E57">
            <w:pPr>
              <w:rPr>
                <w:rFonts w:eastAsia="Times New Roman"/>
                <w:szCs w:val="24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A2CCA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0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52F4E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0488B9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n.c.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0BFDDC54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24FA420F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2FC4EE20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</w:tr>
      <w:tr w:rsidR="00F20C45" w:rsidRPr="00F20C45" w14:paraId="5DCDB93C" w14:textId="77777777" w:rsidTr="00D53D7F">
        <w:trPr>
          <w:trHeight w:val="1260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972A36" w14:textId="77777777" w:rsidR="000D3936" w:rsidRPr="00F20C45" w:rsidRDefault="00662A79" w:rsidP="00AE3E57">
            <w:pPr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Rejection (clinical and pathological, %)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14:paraId="363B0779" w14:textId="77777777" w:rsidR="000D3936" w:rsidRPr="00F20C45" w:rsidRDefault="000D3936" w:rsidP="00AE3E57">
            <w:pPr>
              <w:rPr>
                <w:rFonts w:eastAsia="Times New Roman"/>
                <w:szCs w:val="24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9A8D18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0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386EA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BBDDC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n.c.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26AF8EB2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3801FA30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3EE7CDC4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</w:tr>
      <w:tr w:rsidR="00F20C45" w:rsidRPr="00F20C45" w14:paraId="316A79C3" w14:textId="77777777" w:rsidTr="00D53D7F">
        <w:trPr>
          <w:trHeight w:val="900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481541" w14:textId="77777777" w:rsidR="000D3936" w:rsidRPr="00F20C45" w:rsidRDefault="00662A79" w:rsidP="00AE3E57">
            <w:pPr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Graft outcome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42C04" w14:textId="77777777" w:rsidR="000D3936" w:rsidRPr="00F20C45" w:rsidRDefault="00662A79" w:rsidP="00AE3E57">
            <w:pPr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Functioning graft (%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96147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432 (91.1)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15DA1A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189 (93.6)</w:t>
            </w:r>
          </w:p>
        </w:tc>
        <w:tc>
          <w:tcPr>
            <w:tcW w:w="72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CF435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0.573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61116A25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742205EC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584A31EF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</w:tr>
      <w:tr w:rsidR="00F20C45" w:rsidRPr="00F20C45" w14:paraId="36A0E75D" w14:textId="77777777" w:rsidTr="00D53D7F">
        <w:trPr>
          <w:trHeight w:val="630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5CCE02CF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E9849" w14:textId="35834965" w:rsidR="000D3936" w:rsidRPr="00F20C45" w:rsidRDefault="00662A79" w:rsidP="00AE3E57">
            <w:pPr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 xml:space="preserve">Death censored </w:t>
            </w:r>
            <w:r w:rsidR="00BF23F3" w:rsidRPr="00F20C45">
              <w:rPr>
                <w:rFonts w:eastAsia="Times New Roman"/>
                <w:szCs w:val="24"/>
              </w:rPr>
              <w:t>graft</w:t>
            </w:r>
            <w:r w:rsidRPr="00F20C45">
              <w:rPr>
                <w:rFonts w:eastAsia="Times New Roman"/>
                <w:szCs w:val="24"/>
              </w:rPr>
              <w:t xml:space="preserve"> loss (%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352798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26 (5.5)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CF4D2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8 (4.0)</w:t>
            </w:r>
          </w:p>
        </w:tc>
        <w:tc>
          <w:tcPr>
            <w:tcW w:w="72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788E6D8" w14:textId="77777777" w:rsidR="000D3936" w:rsidRPr="00F20C45" w:rsidRDefault="000D3936" w:rsidP="00AE3E57">
            <w:pPr>
              <w:rPr>
                <w:szCs w:val="24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1A0CBC0C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7596C816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3486E8E2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</w:tr>
      <w:tr w:rsidR="00F20C45" w:rsidRPr="00F20C45" w14:paraId="1E2F696B" w14:textId="77777777" w:rsidTr="00D53D7F">
        <w:trPr>
          <w:trHeight w:val="630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55D8BCA4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C9C1F5" w14:textId="77777777" w:rsidR="000D3936" w:rsidRPr="00F20C45" w:rsidRDefault="00662A79" w:rsidP="00AE3E57">
            <w:pPr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Death with functioning graft (%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22C0CD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16 (3.4)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B486D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5 (2.5)</w:t>
            </w:r>
          </w:p>
        </w:tc>
        <w:tc>
          <w:tcPr>
            <w:tcW w:w="72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02629CF" w14:textId="77777777" w:rsidR="000D3936" w:rsidRPr="00F20C45" w:rsidRDefault="000D3936" w:rsidP="00AE3E57">
            <w:pPr>
              <w:rPr>
                <w:szCs w:val="24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231EA41F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698AFC65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1401A54E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</w:tr>
      <w:tr w:rsidR="00F20C45" w:rsidRPr="00F20C45" w14:paraId="1EEF352E" w14:textId="77777777" w:rsidTr="00D53D7F">
        <w:trPr>
          <w:trHeight w:val="390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EBFDAC" w14:textId="77777777" w:rsidR="000D3936" w:rsidRPr="00F20C45" w:rsidRDefault="00662A79" w:rsidP="00AE3E57">
            <w:pPr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Graft survival period (months, SD)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14:paraId="476F741E" w14:textId="77777777" w:rsidR="000D3936" w:rsidRPr="00F20C45" w:rsidRDefault="000D3936" w:rsidP="00AE3E57">
            <w:pPr>
              <w:rPr>
                <w:rFonts w:eastAsia="Times New Roman"/>
                <w:szCs w:val="24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68B6D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74.0 (44.4)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F96FB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75.0 (45.6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B018D7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0.860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1AB5BB1C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48D7F431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1FBFDF88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</w:tr>
      <w:tr w:rsidR="00F20C45" w:rsidRPr="00F20C45" w14:paraId="45F95BDC" w14:textId="77777777" w:rsidTr="00D53D7F">
        <w:trPr>
          <w:trHeight w:val="390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D7F835" w14:textId="77777777" w:rsidR="000D3936" w:rsidRPr="00F20C45" w:rsidRDefault="00662A79" w:rsidP="00AE3E57">
            <w:pPr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Recipient death (%)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14:paraId="4D59E291" w14:textId="77777777" w:rsidR="000D3936" w:rsidRPr="00F20C45" w:rsidRDefault="000D3936" w:rsidP="00AE3E57">
            <w:pPr>
              <w:rPr>
                <w:rFonts w:eastAsia="Times New Roman"/>
                <w:szCs w:val="24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C55C24D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21 (4.4)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0BAD7B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6 (3.0)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0B39A6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0.520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1AF79B5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0.659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DCFDE0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0.262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0047496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1.658</w:t>
            </w:r>
          </w:p>
        </w:tc>
      </w:tr>
      <w:tr w:rsidR="00F20C45" w:rsidRPr="00F20C45" w14:paraId="3470A806" w14:textId="77777777" w:rsidTr="00D53D7F">
        <w:trPr>
          <w:trHeight w:val="1020"/>
        </w:trPr>
        <w:tc>
          <w:tcPr>
            <w:tcW w:w="9777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A45D7B3" w14:textId="20439581" w:rsidR="000D3936" w:rsidRPr="00F20C45" w:rsidRDefault="00662A79" w:rsidP="000A1E41">
            <w:pPr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 xml:space="preserve">Abbreviations: CsA, cyclosporine A; DSA, </w:t>
            </w:r>
            <w:r w:rsidR="0084532E" w:rsidRPr="00F20C45">
              <w:rPr>
                <w:rFonts w:eastAsia="Times New Roman"/>
                <w:szCs w:val="24"/>
              </w:rPr>
              <w:t>donor-</w:t>
            </w:r>
            <w:r w:rsidRPr="00F20C45">
              <w:rPr>
                <w:rFonts w:eastAsia="Times New Roman"/>
                <w:szCs w:val="24"/>
              </w:rPr>
              <w:t>specific anti-human leukocyte antigen antibody; eGFR, estimated glomerular filtration rate; EVR, everolimus;</w:t>
            </w:r>
            <w:r w:rsidR="00DC644A" w:rsidRPr="00F20C45">
              <w:rPr>
                <w:rFonts w:eastAsia="Times New Roman"/>
                <w:szCs w:val="24"/>
              </w:rPr>
              <w:t xml:space="preserve"> HbA1c, hemoglobin</w:t>
            </w:r>
            <w:r w:rsidR="00C45093" w:rsidRPr="00F20C45">
              <w:rPr>
                <w:rFonts w:eastAsia="Times New Roman"/>
                <w:szCs w:val="24"/>
              </w:rPr>
              <w:t xml:space="preserve"> A1c</w:t>
            </w:r>
            <w:r w:rsidR="00DC644A" w:rsidRPr="00F20C45">
              <w:rPr>
                <w:rFonts w:eastAsia="Times New Roman"/>
                <w:szCs w:val="24"/>
              </w:rPr>
              <w:t>;</w:t>
            </w:r>
            <w:r w:rsidRPr="00F20C45">
              <w:rPr>
                <w:rFonts w:eastAsia="Times New Roman"/>
                <w:szCs w:val="24"/>
              </w:rPr>
              <w:t xml:space="preserve"> HLA, human leukocyte antigen; </w:t>
            </w:r>
            <w:r w:rsidR="00D12DBA" w:rsidRPr="00F20C45">
              <w:rPr>
                <w:rFonts w:eastAsia="Times New Roman"/>
                <w:szCs w:val="24"/>
              </w:rPr>
              <w:t xml:space="preserve">IVIG, intravenous immunoglobulin; </w:t>
            </w:r>
            <w:r w:rsidRPr="00F20C45">
              <w:rPr>
                <w:rFonts w:eastAsia="Times New Roman"/>
                <w:szCs w:val="24"/>
              </w:rPr>
              <w:t xml:space="preserve">n.c., not calculated; MMF, mycophenolate mofetil; MZ, mizoribine; PRA, panel reactive antibody; SD, standard deviation; TAC, tacrolimus; TACER, extended-release tacrolimus; Tc-99m DTPA, technetium-99m diethylene triamine pentaacetic acid. </w:t>
            </w:r>
            <w:r w:rsidR="000A1E41" w:rsidRPr="00F20C45">
              <w:rPr>
                <w:rFonts w:eastAsia="Times New Roman"/>
                <w:szCs w:val="24"/>
              </w:rPr>
              <w:t>The b</w:t>
            </w:r>
            <w:r w:rsidRPr="00F20C45">
              <w:rPr>
                <w:rFonts w:eastAsia="Times New Roman"/>
                <w:szCs w:val="24"/>
              </w:rPr>
              <w:t>old font indicates statistically significant results.</w:t>
            </w:r>
          </w:p>
        </w:tc>
      </w:tr>
    </w:tbl>
    <w:p w14:paraId="5C075336" w14:textId="77777777" w:rsidR="00F10EA3" w:rsidRPr="00F20C45" w:rsidRDefault="00F10EA3" w:rsidP="000D3936">
      <w:pPr>
        <w:rPr>
          <w:szCs w:val="24"/>
        </w:rPr>
        <w:sectPr w:rsidR="00F10EA3" w:rsidRPr="00F20C45" w:rsidSect="00E327A9"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tbl>
      <w:tblPr>
        <w:tblW w:w="0" w:type="auto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1901"/>
        <w:gridCol w:w="2137"/>
        <w:gridCol w:w="1250"/>
        <w:gridCol w:w="1238"/>
        <w:gridCol w:w="738"/>
        <w:gridCol w:w="801"/>
        <w:gridCol w:w="868"/>
        <w:gridCol w:w="844"/>
      </w:tblGrid>
      <w:tr w:rsidR="00F20C45" w:rsidRPr="00F20C45" w14:paraId="22CF6CC3" w14:textId="77777777" w:rsidTr="00D53D7F">
        <w:trPr>
          <w:trHeight w:val="375"/>
        </w:trPr>
        <w:tc>
          <w:tcPr>
            <w:tcW w:w="9777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AC94A6" w14:textId="7A9CF18F" w:rsidR="000D3936" w:rsidRPr="00F20C45" w:rsidRDefault="00662A79" w:rsidP="009E5A5E">
            <w:pPr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b/>
                <w:szCs w:val="24"/>
              </w:rPr>
              <w:t>Supplementary Table S</w:t>
            </w:r>
            <w:r w:rsidR="009E5A5E" w:rsidRPr="00F20C45">
              <w:rPr>
                <w:rFonts w:eastAsia="Times New Roman"/>
                <w:b/>
                <w:szCs w:val="24"/>
              </w:rPr>
              <w:t>7</w:t>
            </w:r>
            <w:r w:rsidRPr="00F20C45">
              <w:rPr>
                <w:rFonts w:eastAsia="Times New Roman"/>
                <w:b/>
                <w:szCs w:val="24"/>
              </w:rPr>
              <w:t>.</w:t>
            </w:r>
            <w:r w:rsidRPr="00F20C45">
              <w:rPr>
                <w:rFonts w:eastAsia="Times New Roman"/>
                <w:szCs w:val="24"/>
              </w:rPr>
              <w:t xml:space="preserve"> Donor and recipient operative outcomes</w:t>
            </w:r>
          </w:p>
        </w:tc>
      </w:tr>
      <w:tr w:rsidR="00F20C45" w:rsidRPr="00F20C45" w14:paraId="13C10057" w14:textId="77777777" w:rsidTr="00D53D7F">
        <w:trPr>
          <w:trHeight w:val="600"/>
        </w:trPr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</w:tcPr>
          <w:p w14:paraId="0A8C411F" w14:textId="77777777" w:rsidR="000D3936" w:rsidRPr="00F20C45" w:rsidRDefault="000D3936" w:rsidP="00AE3E57">
            <w:pPr>
              <w:rPr>
                <w:rFonts w:eastAsia="Times New Roman"/>
                <w:szCs w:val="24"/>
              </w:rPr>
            </w:pP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</w:tcPr>
          <w:p w14:paraId="41AAF24A" w14:textId="77777777" w:rsidR="000D3936" w:rsidRPr="00F20C45" w:rsidRDefault="000D3936" w:rsidP="00AE3E57">
            <w:pPr>
              <w:rPr>
                <w:rFonts w:eastAsia="Times New Roman"/>
                <w:szCs w:val="24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1DEB48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Recipients for training set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D8004C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Recipients for validation set</w:t>
            </w:r>
          </w:p>
        </w:tc>
        <w:tc>
          <w:tcPr>
            <w:tcW w:w="71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046F6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i/>
                <w:szCs w:val="24"/>
              </w:rPr>
              <w:t>P-</w:t>
            </w:r>
            <w:r w:rsidRPr="00F20C45">
              <w:rPr>
                <w:rFonts w:eastAsia="Times New Roman"/>
                <w:szCs w:val="24"/>
              </w:rPr>
              <w:t>value</w:t>
            </w:r>
          </w:p>
        </w:tc>
        <w:tc>
          <w:tcPr>
            <w:tcW w:w="80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FF4607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Odds ratio</w:t>
            </w:r>
          </w:p>
          <w:p w14:paraId="362E3B5B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171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A7F078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95% confidence interval</w:t>
            </w:r>
          </w:p>
        </w:tc>
      </w:tr>
      <w:tr w:rsidR="00F20C45" w:rsidRPr="00F20C45" w14:paraId="5AE20DCB" w14:textId="77777777" w:rsidTr="00D53D7F">
        <w:trPr>
          <w:trHeight w:val="375"/>
        </w:trPr>
        <w:tc>
          <w:tcPr>
            <w:tcW w:w="19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36CDCA" w14:textId="77777777" w:rsidR="000D3936" w:rsidRPr="00F20C45" w:rsidRDefault="00662A79" w:rsidP="00AE3E57">
            <w:pPr>
              <w:rPr>
                <w:rFonts w:eastAsia="Times New Roman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 xml:space="preserve">　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</w:tcPr>
          <w:p w14:paraId="4781A376" w14:textId="77777777" w:rsidR="000D3936" w:rsidRPr="00F20C45" w:rsidRDefault="000D3936" w:rsidP="00AE3E57">
            <w:pPr>
              <w:rPr>
                <w:rFonts w:eastAsia="Times New Roman"/>
                <w:szCs w:val="24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68C10E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n=474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31218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n=202</w:t>
            </w:r>
          </w:p>
        </w:tc>
        <w:tc>
          <w:tcPr>
            <w:tcW w:w="71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A9A2504" w14:textId="77777777" w:rsidR="000D3936" w:rsidRPr="00F20C45" w:rsidRDefault="000D3936" w:rsidP="00AE3E57">
            <w:pPr>
              <w:rPr>
                <w:szCs w:val="24"/>
              </w:rPr>
            </w:pPr>
          </w:p>
        </w:tc>
        <w:tc>
          <w:tcPr>
            <w:tcW w:w="80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68B05DD" w14:textId="77777777" w:rsidR="000D3936" w:rsidRPr="00F20C45" w:rsidRDefault="000D3936" w:rsidP="00AE3E57">
            <w:pPr>
              <w:rPr>
                <w:szCs w:val="24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6CA90F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Lower limit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E59A6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Upper limit</w:t>
            </w:r>
          </w:p>
        </w:tc>
      </w:tr>
      <w:tr w:rsidR="00F20C45" w:rsidRPr="00F20C45" w14:paraId="016610EE" w14:textId="77777777" w:rsidTr="00D53D7F">
        <w:trPr>
          <w:trHeight w:val="375"/>
        </w:trPr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81271" w14:textId="77777777" w:rsidR="000D3936" w:rsidRPr="00F20C45" w:rsidRDefault="00662A79" w:rsidP="00AE3E57">
            <w:pPr>
              <w:rPr>
                <w:rFonts w:eastAsia="Times New Roman"/>
                <w:b/>
                <w:szCs w:val="24"/>
              </w:rPr>
            </w:pPr>
            <w:r w:rsidRPr="00F20C45">
              <w:rPr>
                <w:rFonts w:eastAsia="Times New Roman"/>
                <w:b/>
                <w:szCs w:val="24"/>
              </w:rPr>
              <w:t>DONOR OPERATION</w:t>
            </w:r>
          </w:p>
        </w:tc>
        <w:tc>
          <w:tcPr>
            <w:tcW w:w="21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284FE4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 xml:space="preserve">　</w:t>
            </w:r>
          </w:p>
        </w:tc>
        <w:tc>
          <w:tcPr>
            <w:tcW w:w="12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8DCBAD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 xml:space="preserve">　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CB6A43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 xml:space="preserve">　</w:t>
            </w:r>
          </w:p>
        </w:tc>
        <w:tc>
          <w:tcPr>
            <w:tcW w:w="7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B871F2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 xml:space="preserve">　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F81014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 xml:space="preserve">　</w:t>
            </w:r>
          </w:p>
        </w:tc>
        <w:tc>
          <w:tcPr>
            <w:tcW w:w="8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8DADD3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 xml:space="preserve">　</w:t>
            </w: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525A7B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 xml:space="preserve">　</w:t>
            </w:r>
          </w:p>
        </w:tc>
      </w:tr>
      <w:tr w:rsidR="00F20C45" w:rsidRPr="00F20C45" w14:paraId="5909E1E2" w14:textId="77777777" w:rsidTr="00D53D7F">
        <w:trPr>
          <w:trHeight w:val="390"/>
        </w:trPr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431AF" w14:textId="77777777" w:rsidR="000D3936" w:rsidRPr="00F20C45" w:rsidRDefault="00662A79" w:rsidP="00AE3E57">
            <w:pPr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Kidney laterality (left, %)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</w:tcPr>
          <w:p w14:paraId="0D12DB66" w14:textId="77777777" w:rsidR="000D3936" w:rsidRPr="00F20C45" w:rsidRDefault="000D3936" w:rsidP="00AE3E57">
            <w:pPr>
              <w:rPr>
                <w:rFonts w:eastAsia="Times New Roman"/>
                <w:szCs w:val="24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7884F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440 (92.8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B517A4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180 (89.1)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58B95B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0.108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CBBC89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0.632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0CC3DD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0.36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C2C4EF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1.111</w:t>
            </w:r>
          </w:p>
        </w:tc>
      </w:tr>
      <w:tr w:rsidR="00F20C45" w:rsidRPr="00F20C45" w14:paraId="531456DA" w14:textId="77777777" w:rsidTr="00D53D7F">
        <w:trPr>
          <w:trHeight w:val="375"/>
        </w:trPr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B8BDE" w14:textId="77777777" w:rsidR="000D3936" w:rsidRPr="00F20C45" w:rsidRDefault="00662A79" w:rsidP="00AE3E57">
            <w:pPr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Kidney weight (g, SD)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</w:tcPr>
          <w:p w14:paraId="00A1ABA7" w14:textId="77777777" w:rsidR="000D3936" w:rsidRPr="00F20C45" w:rsidRDefault="000D3936" w:rsidP="00AE3E57">
            <w:pPr>
              <w:rPr>
                <w:rFonts w:eastAsia="Times New Roman"/>
                <w:szCs w:val="24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42DDA3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175.5 (41.0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3DAA5C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179.4 (39.8)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D38D4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0.169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</w:tcPr>
          <w:p w14:paraId="3739F9B4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</w:tcPr>
          <w:p w14:paraId="462D47C8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14:paraId="522791E1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</w:tr>
      <w:tr w:rsidR="00F20C45" w:rsidRPr="00F20C45" w14:paraId="43A6744A" w14:textId="77777777" w:rsidTr="00D53D7F">
        <w:trPr>
          <w:trHeight w:val="375"/>
        </w:trPr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54DB89" w14:textId="1E8533AB" w:rsidR="000D3936" w:rsidRPr="00F20C45" w:rsidRDefault="00662A79" w:rsidP="000A1E41">
            <w:pPr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Warm ischemi</w:t>
            </w:r>
            <w:r w:rsidR="000A1E41" w:rsidRPr="00F20C45">
              <w:rPr>
                <w:rFonts w:eastAsia="Times New Roman"/>
                <w:szCs w:val="24"/>
              </w:rPr>
              <w:t>a</w:t>
            </w:r>
            <w:r w:rsidRPr="00F20C45">
              <w:rPr>
                <w:rFonts w:eastAsia="Times New Roman"/>
                <w:szCs w:val="24"/>
              </w:rPr>
              <w:t xml:space="preserve"> time (s, SD)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</w:tcPr>
          <w:p w14:paraId="2876F7A7" w14:textId="77777777" w:rsidR="000D3936" w:rsidRPr="00F20C45" w:rsidRDefault="000D3936" w:rsidP="00AE3E57">
            <w:pPr>
              <w:rPr>
                <w:rFonts w:eastAsia="Times New Roman"/>
                <w:szCs w:val="24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07962F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134.6 (61.9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98514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131.4 (38.2)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1341C8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0.30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</w:tcPr>
          <w:p w14:paraId="74CF76AF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</w:tcPr>
          <w:p w14:paraId="56092064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14:paraId="372C903E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</w:tr>
      <w:tr w:rsidR="00F20C45" w:rsidRPr="00F20C45" w14:paraId="6FA14059" w14:textId="77777777" w:rsidTr="00D53D7F">
        <w:trPr>
          <w:trHeight w:val="375"/>
        </w:trPr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C80596" w14:textId="00638266" w:rsidR="000D3936" w:rsidRPr="00F20C45" w:rsidRDefault="00662A79">
            <w:pPr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Operating time (min, SD)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</w:tcPr>
          <w:p w14:paraId="0B8B2902" w14:textId="77777777" w:rsidR="000D3936" w:rsidRPr="00F20C45" w:rsidRDefault="000D3936" w:rsidP="00AE3E57">
            <w:pPr>
              <w:rPr>
                <w:rFonts w:eastAsia="Times New Roman"/>
                <w:szCs w:val="24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B0D936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209.2 (115.8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9E241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204.1 (51.0)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B9B859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0.83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</w:tcPr>
          <w:p w14:paraId="1AE1F4EB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</w:tcPr>
          <w:p w14:paraId="697D92E4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14:paraId="11792586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</w:tr>
      <w:tr w:rsidR="00F20C45" w:rsidRPr="00F20C45" w14:paraId="2D0B04C5" w14:textId="77777777" w:rsidTr="00D53D7F">
        <w:trPr>
          <w:trHeight w:val="375"/>
        </w:trPr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2E78CA" w14:textId="77777777" w:rsidR="000D3936" w:rsidRPr="00F20C45" w:rsidRDefault="00662A79" w:rsidP="00AE3E57">
            <w:pPr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Operation blood loss (mL, SD)</w:t>
            </w:r>
          </w:p>
        </w:tc>
        <w:tc>
          <w:tcPr>
            <w:tcW w:w="21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DCAAEF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 xml:space="preserve">　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966C97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30.6 (35.7)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2D0A78E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31.6 (39.6)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9B8F676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0.952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D3DAB7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 xml:space="preserve">　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7A941D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 xml:space="preserve">　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91237A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 xml:space="preserve">　</w:t>
            </w:r>
          </w:p>
        </w:tc>
      </w:tr>
      <w:tr w:rsidR="00F20C45" w:rsidRPr="00F20C45" w14:paraId="0FF0580E" w14:textId="77777777" w:rsidTr="00D70165">
        <w:trPr>
          <w:trHeight w:val="375"/>
        </w:trPr>
        <w:tc>
          <w:tcPr>
            <w:tcW w:w="1909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AC2C060" w14:textId="77777777" w:rsidR="00EE4FC2" w:rsidRPr="00F20C45" w:rsidRDefault="00662A79" w:rsidP="00AE3E57">
            <w:pPr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Adverse events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5AEF4D" w14:textId="1DC495B1" w:rsidR="00EE4FC2" w:rsidRPr="00F20C45" w:rsidRDefault="00662A79" w:rsidP="00AE3E57">
            <w:pPr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Arterial injury (%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9B414E" w14:textId="77777777" w:rsidR="00EE4FC2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0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250920" w14:textId="77777777" w:rsidR="00EE4FC2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DC0EE1" w14:textId="77777777" w:rsidR="00EE4FC2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n.c.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</w:tcPr>
          <w:p w14:paraId="7A33AA0C" w14:textId="77777777" w:rsidR="00EE4FC2" w:rsidRPr="00F20C45" w:rsidRDefault="00EE4FC2" w:rsidP="00AE3E57">
            <w:pPr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</w:tcPr>
          <w:p w14:paraId="2B0F862C" w14:textId="77777777" w:rsidR="00EE4FC2" w:rsidRPr="00F20C45" w:rsidRDefault="00EE4FC2" w:rsidP="00AE3E57">
            <w:pPr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14:paraId="0D9B0A8C" w14:textId="77777777" w:rsidR="00EE4FC2" w:rsidRPr="00F20C45" w:rsidRDefault="00EE4FC2" w:rsidP="00AE3E57">
            <w:pPr>
              <w:jc w:val="center"/>
              <w:rPr>
                <w:rFonts w:eastAsia="Times New Roman"/>
                <w:szCs w:val="24"/>
              </w:rPr>
            </w:pPr>
          </w:p>
        </w:tc>
      </w:tr>
      <w:tr w:rsidR="00F20C45" w:rsidRPr="00F20C45" w14:paraId="7B0B925F" w14:textId="77777777" w:rsidTr="00D70165">
        <w:trPr>
          <w:trHeight w:val="375"/>
        </w:trPr>
        <w:tc>
          <w:tcPr>
            <w:tcW w:w="1909" w:type="dxa"/>
            <w:vMerge/>
            <w:tcBorders>
              <w:left w:val="nil"/>
              <w:right w:val="nil"/>
            </w:tcBorders>
          </w:tcPr>
          <w:p w14:paraId="126ED799" w14:textId="77777777" w:rsidR="00EE4FC2" w:rsidRPr="00F20C45" w:rsidRDefault="00EE4FC2" w:rsidP="00AE3E57">
            <w:pPr>
              <w:rPr>
                <w:szCs w:val="24"/>
              </w:rPr>
            </w:pP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51B923" w14:textId="77777777" w:rsidR="00EE4FC2" w:rsidRPr="00F20C45" w:rsidRDefault="00662A79" w:rsidP="00AE3E57">
            <w:pPr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Venous injury (%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384229" w14:textId="77777777" w:rsidR="00EE4FC2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0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F25EA" w14:textId="77777777" w:rsidR="00EE4FC2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E6823" w14:textId="77777777" w:rsidR="00EE4FC2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n.c.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</w:tcPr>
          <w:p w14:paraId="459DD04B" w14:textId="77777777" w:rsidR="00EE4FC2" w:rsidRPr="00F20C45" w:rsidRDefault="00EE4FC2" w:rsidP="00AE3E57">
            <w:pPr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</w:tcPr>
          <w:p w14:paraId="524CB552" w14:textId="77777777" w:rsidR="00EE4FC2" w:rsidRPr="00F20C45" w:rsidRDefault="00EE4FC2" w:rsidP="00AE3E57">
            <w:pPr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14:paraId="63D4F017" w14:textId="77777777" w:rsidR="00EE4FC2" w:rsidRPr="00F20C45" w:rsidRDefault="00EE4FC2" w:rsidP="00AE3E57">
            <w:pPr>
              <w:jc w:val="center"/>
              <w:rPr>
                <w:rFonts w:eastAsia="Times New Roman"/>
                <w:szCs w:val="24"/>
              </w:rPr>
            </w:pPr>
          </w:p>
        </w:tc>
      </w:tr>
      <w:tr w:rsidR="00F20C45" w:rsidRPr="00F20C45" w14:paraId="3E616FBC" w14:textId="77777777" w:rsidTr="00D70165">
        <w:trPr>
          <w:trHeight w:val="375"/>
        </w:trPr>
        <w:tc>
          <w:tcPr>
            <w:tcW w:w="1909" w:type="dxa"/>
            <w:vMerge/>
            <w:tcBorders>
              <w:left w:val="nil"/>
              <w:right w:val="nil"/>
            </w:tcBorders>
          </w:tcPr>
          <w:p w14:paraId="05FB358F" w14:textId="77777777" w:rsidR="00EE4FC2" w:rsidRPr="00F20C45" w:rsidRDefault="00EE4FC2" w:rsidP="00AE3E57">
            <w:pPr>
              <w:rPr>
                <w:szCs w:val="24"/>
              </w:rPr>
            </w:pP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269EC" w14:textId="77777777" w:rsidR="00EE4FC2" w:rsidRPr="00F20C45" w:rsidRDefault="00662A79" w:rsidP="00AE3E57">
            <w:pPr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Open conversion (%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63456" w14:textId="77777777" w:rsidR="00EE4FC2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0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2AA87" w14:textId="77777777" w:rsidR="00EE4FC2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04A402" w14:textId="77777777" w:rsidR="00EE4FC2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n.c.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</w:tcPr>
          <w:p w14:paraId="4014A596" w14:textId="77777777" w:rsidR="00EE4FC2" w:rsidRPr="00F20C45" w:rsidRDefault="00EE4FC2" w:rsidP="00AE3E57">
            <w:pPr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</w:tcPr>
          <w:p w14:paraId="7321428E" w14:textId="77777777" w:rsidR="00EE4FC2" w:rsidRPr="00F20C45" w:rsidRDefault="00EE4FC2" w:rsidP="00AE3E57">
            <w:pPr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14:paraId="5E034456" w14:textId="77777777" w:rsidR="00EE4FC2" w:rsidRPr="00F20C45" w:rsidRDefault="00EE4FC2" w:rsidP="00AE3E57">
            <w:pPr>
              <w:jc w:val="center"/>
              <w:rPr>
                <w:rFonts w:eastAsia="Times New Roman"/>
                <w:szCs w:val="24"/>
              </w:rPr>
            </w:pPr>
          </w:p>
        </w:tc>
      </w:tr>
      <w:tr w:rsidR="00F20C45" w:rsidRPr="00F20C45" w14:paraId="5209A35F" w14:textId="77777777" w:rsidTr="00D70165">
        <w:trPr>
          <w:trHeight w:val="375"/>
        </w:trPr>
        <w:tc>
          <w:tcPr>
            <w:tcW w:w="1909" w:type="dxa"/>
            <w:vMerge/>
            <w:tcBorders>
              <w:left w:val="nil"/>
              <w:right w:val="nil"/>
            </w:tcBorders>
          </w:tcPr>
          <w:p w14:paraId="3B0846A1" w14:textId="77777777" w:rsidR="00EE4FC2" w:rsidRPr="00F20C45" w:rsidRDefault="00EE4FC2" w:rsidP="00AE3E57">
            <w:pPr>
              <w:rPr>
                <w:szCs w:val="24"/>
              </w:rPr>
            </w:pPr>
          </w:p>
        </w:tc>
        <w:tc>
          <w:tcPr>
            <w:tcW w:w="2149" w:type="dxa"/>
            <w:tcBorders>
              <w:top w:val="nil"/>
              <w:left w:val="nil"/>
              <w:right w:val="nil"/>
            </w:tcBorders>
            <w:vAlign w:val="center"/>
          </w:tcPr>
          <w:p w14:paraId="478A6554" w14:textId="77777777" w:rsidR="00EE4FC2" w:rsidRPr="00F20C45" w:rsidRDefault="00662A79" w:rsidP="00AE3E57">
            <w:pPr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Intraoperative bleeding (%)</w:t>
            </w:r>
          </w:p>
        </w:tc>
        <w:tc>
          <w:tcPr>
            <w:tcW w:w="1251" w:type="dxa"/>
            <w:tcBorders>
              <w:top w:val="nil"/>
              <w:left w:val="nil"/>
              <w:right w:val="nil"/>
            </w:tcBorders>
            <w:vAlign w:val="center"/>
          </w:tcPr>
          <w:p w14:paraId="235E355D" w14:textId="77777777" w:rsidR="00EE4FC2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0</w:t>
            </w:r>
          </w:p>
        </w:tc>
        <w:tc>
          <w:tcPr>
            <w:tcW w:w="1239" w:type="dxa"/>
            <w:tcBorders>
              <w:top w:val="nil"/>
              <w:left w:val="nil"/>
              <w:right w:val="nil"/>
            </w:tcBorders>
            <w:vAlign w:val="center"/>
          </w:tcPr>
          <w:p w14:paraId="7031EF33" w14:textId="77777777" w:rsidR="00EE4FC2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0</w:t>
            </w:r>
          </w:p>
        </w:tc>
        <w:tc>
          <w:tcPr>
            <w:tcW w:w="712" w:type="dxa"/>
            <w:tcBorders>
              <w:top w:val="nil"/>
              <w:left w:val="nil"/>
              <w:right w:val="nil"/>
            </w:tcBorders>
            <w:vAlign w:val="center"/>
          </w:tcPr>
          <w:p w14:paraId="46B25D21" w14:textId="77777777" w:rsidR="00EE4FC2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n.c.</w:t>
            </w:r>
          </w:p>
        </w:tc>
        <w:tc>
          <w:tcPr>
            <w:tcW w:w="803" w:type="dxa"/>
            <w:tcBorders>
              <w:top w:val="nil"/>
              <w:left w:val="nil"/>
              <w:right w:val="nil"/>
            </w:tcBorders>
          </w:tcPr>
          <w:p w14:paraId="43ABA084" w14:textId="77777777" w:rsidR="00EE4FC2" w:rsidRPr="00F20C45" w:rsidRDefault="00EE4FC2" w:rsidP="00AE3E57">
            <w:pPr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869" w:type="dxa"/>
            <w:tcBorders>
              <w:top w:val="nil"/>
              <w:left w:val="nil"/>
              <w:right w:val="nil"/>
            </w:tcBorders>
          </w:tcPr>
          <w:p w14:paraId="2A39C684" w14:textId="77777777" w:rsidR="00EE4FC2" w:rsidRPr="00F20C45" w:rsidRDefault="00EE4FC2" w:rsidP="00AE3E57">
            <w:pPr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845" w:type="dxa"/>
            <w:tcBorders>
              <w:top w:val="nil"/>
              <w:left w:val="nil"/>
              <w:right w:val="nil"/>
            </w:tcBorders>
          </w:tcPr>
          <w:p w14:paraId="05817246" w14:textId="77777777" w:rsidR="00EE4FC2" w:rsidRPr="00F20C45" w:rsidRDefault="00EE4FC2" w:rsidP="00AE3E57">
            <w:pPr>
              <w:jc w:val="center"/>
              <w:rPr>
                <w:rFonts w:eastAsia="Times New Roman"/>
                <w:szCs w:val="24"/>
              </w:rPr>
            </w:pPr>
          </w:p>
        </w:tc>
      </w:tr>
      <w:tr w:rsidR="00F20C45" w:rsidRPr="00F20C45" w14:paraId="48A7BA6D" w14:textId="77777777" w:rsidTr="00D70165">
        <w:trPr>
          <w:trHeight w:val="375"/>
        </w:trPr>
        <w:tc>
          <w:tcPr>
            <w:tcW w:w="1909" w:type="dxa"/>
            <w:vMerge w:val="restart"/>
            <w:tcBorders>
              <w:left w:val="nil"/>
              <w:right w:val="nil"/>
            </w:tcBorders>
          </w:tcPr>
          <w:p w14:paraId="081E1B34" w14:textId="77777777" w:rsidR="00EE4FC2" w:rsidRPr="00F20C45" w:rsidRDefault="00EE4FC2" w:rsidP="00AE3E57">
            <w:pPr>
              <w:rPr>
                <w:szCs w:val="24"/>
              </w:rPr>
            </w:pPr>
          </w:p>
        </w:tc>
        <w:tc>
          <w:tcPr>
            <w:tcW w:w="2149" w:type="dxa"/>
            <w:tcBorders>
              <w:top w:val="nil"/>
              <w:left w:val="nil"/>
              <w:right w:val="nil"/>
            </w:tcBorders>
            <w:vAlign w:val="center"/>
          </w:tcPr>
          <w:p w14:paraId="06064E02" w14:textId="1F023EBF" w:rsidR="00EE4FC2" w:rsidRPr="00F20C45" w:rsidRDefault="00662A79" w:rsidP="00AE3E57">
            <w:pPr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Subcapsular hematoma (%)</w:t>
            </w:r>
          </w:p>
        </w:tc>
        <w:tc>
          <w:tcPr>
            <w:tcW w:w="1251" w:type="dxa"/>
            <w:tcBorders>
              <w:top w:val="nil"/>
              <w:left w:val="nil"/>
              <w:right w:val="nil"/>
            </w:tcBorders>
            <w:vAlign w:val="center"/>
          </w:tcPr>
          <w:p w14:paraId="3AEB4FB9" w14:textId="3BFEF13F" w:rsidR="00EE4FC2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0</w:t>
            </w:r>
          </w:p>
        </w:tc>
        <w:tc>
          <w:tcPr>
            <w:tcW w:w="1239" w:type="dxa"/>
            <w:tcBorders>
              <w:top w:val="nil"/>
              <w:left w:val="nil"/>
              <w:right w:val="nil"/>
            </w:tcBorders>
            <w:vAlign w:val="center"/>
          </w:tcPr>
          <w:p w14:paraId="705E35BF" w14:textId="0C3D08E6" w:rsidR="00EE4FC2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0</w:t>
            </w:r>
          </w:p>
        </w:tc>
        <w:tc>
          <w:tcPr>
            <w:tcW w:w="712" w:type="dxa"/>
            <w:tcBorders>
              <w:top w:val="nil"/>
              <w:left w:val="nil"/>
              <w:right w:val="nil"/>
            </w:tcBorders>
            <w:vAlign w:val="center"/>
          </w:tcPr>
          <w:p w14:paraId="6940D81F" w14:textId="1578A621" w:rsidR="00EE4FC2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n.c.</w:t>
            </w:r>
          </w:p>
        </w:tc>
        <w:tc>
          <w:tcPr>
            <w:tcW w:w="803" w:type="dxa"/>
            <w:tcBorders>
              <w:top w:val="nil"/>
              <w:left w:val="nil"/>
              <w:right w:val="nil"/>
            </w:tcBorders>
          </w:tcPr>
          <w:p w14:paraId="77B0014A" w14:textId="77777777" w:rsidR="00EE4FC2" w:rsidRPr="00F20C45" w:rsidRDefault="00EE4FC2" w:rsidP="00AE3E57">
            <w:pPr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869" w:type="dxa"/>
            <w:tcBorders>
              <w:top w:val="nil"/>
              <w:left w:val="nil"/>
              <w:right w:val="nil"/>
            </w:tcBorders>
          </w:tcPr>
          <w:p w14:paraId="362E6088" w14:textId="77777777" w:rsidR="00EE4FC2" w:rsidRPr="00F20C45" w:rsidRDefault="00EE4FC2" w:rsidP="00AE3E57">
            <w:pPr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845" w:type="dxa"/>
            <w:tcBorders>
              <w:top w:val="nil"/>
              <w:left w:val="nil"/>
              <w:right w:val="nil"/>
            </w:tcBorders>
          </w:tcPr>
          <w:p w14:paraId="2C3A0392" w14:textId="77777777" w:rsidR="00EE4FC2" w:rsidRPr="00F20C45" w:rsidRDefault="00EE4FC2" w:rsidP="00AE3E57">
            <w:pPr>
              <w:jc w:val="center"/>
              <w:rPr>
                <w:rFonts w:eastAsia="Times New Roman"/>
                <w:szCs w:val="24"/>
              </w:rPr>
            </w:pPr>
          </w:p>
        </w:tc>
      </w:tr>
      <w:tr w:rsidR="00F20C45" w:rsidRPr="00F20C45" w14:paraId="59F35211" w14:textId="77777777" w:rsidTr="00D70165">
        <w:trPr>
          <w:trHeight w:val="375"/>
        </w:trPr>
        <w:tc>
          <w:tcPr>
            <w:tcW w:w="1909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4EC9BA98" w14:textId="77777777" w:rsidR="00EE4FC2" w:rsidRPr="00F20C45" w:rsidRDefault="00EE4FC2" w:rsidP="00AE3E57">
            <w:pPr>
              <w:rPr>
                <w:szCs w:val="24"/>
              </w:rPr>
            </w:pPr>
          </w:p>
        </w:tc>
        <w:tc>
          <w:tcPr>
            <w:tcW w:w="21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082F76" w14:textId="03FC4014" w:rsidR="00EE4FC2" w:rsidRPr="00F20C45" w:rsidRDefault="00662A79" w:rsidP="00AE3E57">
            <w:pPr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Bowel injury (%)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119E54" w14:textId="0125B793" w:rsidR="00EE4FC2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0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BF3DBE7" w14:textId="4E4B6C25" w:rsidR="00EE4FC2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0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547E929" w14:textId="57D5A151" w:rsidR="00EE4FC2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n.c.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C8A53B" w14:textId="77777777" w:rsidR="00EE4FC2" w:rsidRPr="00F20C45" w:rsidRDefault="00EE4FC2" w:rsidP="00AE3E57">
            <w:pPr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77B263" w14:textId="77777777" w:rsidR="00EE4FC2" w:rsidRPr="00F20C45" w:rsidRDefault="00EE4FC2" w:rsidP="00AE3E57">
            <w:pPr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032D73" w14:textId="77777777" w:rsidR="00EE4FC2" w:rsidRPr="00F20C45" w:rsidRDefault="00EE4FC2" w:rsidP="00AE3E57">
            <w:pPr>
              <w:jc w:val="center"/>
              <w:rPr>
                <w:rFonts w:eastAsia="Times New Roman"/>
                <w:szCs w:val="24"/>
              </w:rPr>
            </w:pPr>
          </w:p>
        </w:tc>
      </w:tr>
      <w:tr w:rsidR="00F20C45" w:rsidRPr="00F20C45" w14:paraId="461249E2" w14:textId="77777777" w:rsidTr="008A7B99">
        <w:trPr>
          <w:trHeight w:val="375"/>
        </w:trPr>
        <w:tc>
          <w:tcPr>
            <w:tcW w:w="190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56CD5957" w14:textId="77777777" w:rsidR="000D3936" w:rsidRPr="00F20C45" w:rsidRDefault="00662A79" w:rsidP="00AE3E57">
            <w:pPr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 xml:space="preserve">Operation methods of donor nephrectomy </w:t>
            </w:r>
          </w:p>
        </w:tc>
        <w:tc>
          <w:tcPr>
            <w:tcW w:w="214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EE932AD" w14:textId="048E4213" w:rsidR="000D3936" w:rsidRPr="00F20C45" w:rsidRDefault="00662A79" w:rsidP="00AE3E57">
            <w:pPr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Hand</w:t>
            </w:r>
            <w:r w:rsidR="002B17AA" w:rsidRPr="00F20C45">
              <w:rPr>
                <w:rFonts w:eastAsia="Times New Roman"/>
                <w:szCs w:val="24"/>
              </w:rPr>
              <w:t>-</w:t>
            </w:r>
            <w:r w:rsidRPr="00F20C45">
              <w:rPr>
                <w:rFonts w:eastAsia="Times New Roman"/>
                <w:szCs w:val="24"/>
              </w:rPr>
              <w:t>assisted laparoscopic (%)</w:t>
            </w:r>
          </w:p>
        </w:tc>
        <w:tc>
          <w:tcPr>
            <w:tcW w:w="12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349E90B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448 (94.5)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57E2ECC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192 (95.0)</w:t>
            </w:r>
          </w:p>
        </w:tc>
        <w:tc>
          <w:tcPr>
            <w:tcW w:w="71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4D64638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0.599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507A6F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 xml:space="preserve">　</w:t>
            </w:r>
          </w:p>
        </w:tc>
        <w:tc>
          <w:tcPr>
            <w:tcW w:w="8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75AE9E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 xml:space="preserve">　</w:t>
            </w: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B8C960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 xml:space="preserve">　</w:t>
            </w:r>
          </w:p>
        </w:tc>
      </w:tr>
      <w:tr w:rsidR="00F20C45" w:rsidRPr="00F20C45" w14:paraId="5BC022DA" w14:textId="77777777" w:rsidTr="00D53D7F">
        <w:trPr>
          <w:trHeight w:val="600"/>
        </w:trPr>
        <w:tc>
          <w:tcPr>
            <w:tcW w:w="190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6A92D0E" w14:textId="77777777" w:rsidR="000D3936" w:rsidRPr="00F20C45" w:rsidRDefault="000D3936" w:rsidP="00AE3E57">
            <w:pPr>
              <w:rPr>
                <w:szCs w:val="24"/>
              </w:rPr>
            </w:pP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256A3" w14:textId="08A36B35" w:rsidR="000D3936" w:rsidRPr="00F20C45" w:rsidRDefault="00662A79" w:rsidP="00AE3E57">
            <w:pPr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 xml:space="preserve">Non-hand assisted </w:t>
            </w:r>
            <w:r w:rsidR="004E57BB" w:rsidRPr="00F20C45">
              <w:rPr>
                <w:rFonts w:eastAsia="Times New Roman"/>
                <w:szCs w:val="24"/>
              </w:rPr>
              <w:t>retro</w:t>
            </w:r>
            <w:r w:rsidR="00BF23F3" w:rsidRPr="00F20C45">
              <w:rPr>
                <w:rFonts w:eastAsia="Times New Roman"/>
                <w:szCs w:val="24"/>
              </w:rPr>
              <w:t>-</w:t>
            </w:r>
            <w:r w:rsidR="004E57BB" w:rsidRPr="00F20C45">
              <w:rPr>
                <w:rFonts w:eastAsia="Times New Roman"/>
                <w:szCs w:val="24"/>
              </w:rPr>
              <w:t>peritoneoscopic</w:t>
            </w:r>
            <w:r w:rsidRPr="00F20C45">
              <w:rPr>
                <w:rFonts w:eastAsia="Times New Roman"/>
                <w:szCs w:val="24"/>
              </w:rPr>
              <w:t xml:space="preserve"> (%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32A247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22 (4.6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84952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7 (3.5)</w:t>
            </w:r>
          </w:p>
        </w:tc>
        <w:tc>
          <w:tcPr>
            <w:tcW w:w="712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971AC3A" w14:textId="77777777" w:rsidR="000D3936" w:rsidRPr="00F20C45" w:rsidRDefault="000D3936" w:rsidP="00AE3E57">
            <w:pPr>
              <w:rPr>
                <w:szCs w:val="24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</w:tcPr>
          <w:p w14:paraId="38E8F3F4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</w:tcPr>
          <w:p w14:paraId="5BE3AB09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14:paraId="4825587A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</w:tr>
      <w:tr w:rsidR="00F20C45" w:rsidRPr="00F20C45" w14:paraId="6D0A1CE7" w14:textId="77777777" w:rsidTr="00D53D7F">
        <w:trPr>
          <w:trHeight w:val="375"/>
        </w:trPr>
        <w:tc>
          <w:tcPr>
            <w:tcW w:w="19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7505D990" w14:textId="77777777" w:rsidR="000D3936" w:rsidRPr="00F20C45" w:rsidRDefault="000D3936" w:rsidP="00AE3E57">
            <w:pPr>
              <w:rPr>
                <w:szCs w:val="24"/>
              </w:rPr>
            </w:pP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785761" w14:textId="77777777" w:rsidR="000D3936" w:rsidRPr="00F20C45" w:rsidRDefault="00662A79" w:rsidP="00AE3E57">
            <w:pPr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Open (%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BD1E00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4 (0.8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349FEC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3 (1.5)</w:t>
            </w:r>
          </w:p>
        </w:tc>
        <w:tc>
          <w:tcPr>
            <w:tcW w:w="71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EE7E3DF" w14:textId="77777777" w:rsidR="000D3936" w:rsidRPr="00F20C45" w:rsidRDefault="000D3936" w:rsidP="00AE3E57">
            <w:pPr>
              <w:rPr>
                <w:szCs w:val="24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</w:tcPr>
          <w:p w14:paraId="311DB243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</w:tcPr>
          <w:p w14:paraId="5B4C7C6B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14:paraId="204E0B09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</w:tr>
      <w:tr w:rsidR="00F20C45" w:rsidRPr="00F20C45" w14:paraId="0F45A60F" w14:textId="77777777" w:rsidTr="00D53D7F">
        <w:trPr>
          <w:trHeight w:val="375"/>
        </w:trPr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03B272" w14:textId="77777777" w:rsidR="000D3936" w:rsidRPr="00F20C45" w:rsidRDefault="00662A79" w:rsidP="00AE3E57">
            <w:pPr>
              <w:rPr>
                <w:rFonts w:eastAsia="Times New Roman"/>
                <w:b/>
                <w:szCs w:val="24"/>
              </w:rPr>
            </w:pPr>
            <w:r w:rsidRPr="00F20C45">
              <w:rPr>
                <w:rFonts w:eastAsia="Times New Roman"/>
                <w:b/>
                <w:szCs w:val="24"/>
              </w:rPr>
              <w:t>RECIPIENT OPERATION</w:t>
            </w:r>
          </w:p>
        </w:tc>
        <w:tc>
          <w:tcPr>
            <w:tcW w:w="21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E181E1" w14:textId="77777777" w:rsidR="000D3936" w:rsidRPr="00F20C45" w:rsidRDefault="00662A79" w:rsidP="00AE3E57">
            <w:pPr>
              <w:rPr>
                <w:rFonts w:eastAsia="Times New Roman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 xml:space="preserve">　</w:t>
            </w:r>
          </w:p>
        </w:tc>
        <w:tc>
          <w:tcPr>
            <w:tcW w:w="12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404CA2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 xml:space="preserve">　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C8D006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 xml:space="preserve">　</w:t>
            </w:r>
          </w:p>
        </w:tc>
        <w:tc>
          <w:tcPr>
            <w:tcW w:w="7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E14E11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 xml:space="preserve">　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7CE4D9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 xml:space="preserve">　</w:t>
            </w:r>
          </w:p>
        </w:tc>
        <w:tc>
          <w:tcPr>
            <w:tcW w:w="8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6450A5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 xml:space="preserve">　</w:t>
            </w: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768E80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 xml:space="preserve">　</w:t>
            </w:r>
          </w:p>
        </w:tc>
      </w:tr>
      <w:tr w:rsidR="00F20C45" w:rsidRPr="00F20C45" w14:paraId="43D62102" w14:textId="77777777" w:rsidTr="00D53D7F">
        <w:trPr>
          <w:trHeight w:val="375"/>
        </w:trPr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00541A" w14:textId="0F4DFC7D" w:rsidR="000D3936" w:rsidRPr="00F20C45" w:rsidRDefault="00662A79" w:rsidP="000A1E41">
            <w:pPr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Cold ischemi</w:t>
            </w:r>
            <w:r w:rsidR="000A1E41" w:rsidRPr="00F20C45">
              <w:rPr>
                <w:rFonts w:eastAsia="Times New Roman"/>
                <w:szCs w:val="24"/>
              </w:rPr>
              <w:t>a</w:t>
            </w:r>
            <w:r w:rsidRPr="00F20C45">
              <w:rPr>
                <w:rFonts w:eastAsia="Times New Roman"/>
                <w:szCs w:val="24"/>
              </w:rPr>
              <w:t xml:space="preserve"> time (min, SD)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</w:tcPr>
          <w:p w14:paraId="6DA774A9" w14:textId="77777777" w:rsidR="000D3936" w:rsidRPr="00F20C45" w:rsidRDefault="000D3936" w:rsidP="00AE3E57">
            <w:pPr>
              <w:rPr>
                <w:rFonts w:eastAsia="Times New Roman"/>
                <w:szCs w:val="24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3641D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89.4 (35.6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49BF4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82.7 (26.1)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FBD4D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0.13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</w:tcPr>
          <w:p w14:paraId="5C7E0EC2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</w:tcPr>
          <w:p w14:paraId="6B0915DF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14:paraId="5698ED58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</w:tr>
      <w:tr w:rsidR="00F20C45" w:rsidRPr="00F20C45" w14:paraId="2756C576" w14:textId="77777777" w:rsidTr="005E0F9F">
        <w:trPr>
          <w:trHeight w:val="375"/>
        </w:trPr>
        <w:tc>
          <w:tcPr>
            <w:tcW w:w="405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BD33FB" w14:textId="6860FBB1" w:rsidR="009827E3" w:rsidRPr="00F20C45" w:rsidRDefault="00662A79" w:rsidP="00AE3E57">
            <w:pPr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Arterial reconstruction or ligation of thin upper pole artery (%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FC706" w14:textId="77777777" w:rsidR="009827E3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0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031CC8" w14:textId="77777777" w:rsidR="009827E3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73D1D7" w14:textId="77777777" w:rsidR="009827E3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n.c.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</w:tcPr>
          <w:p w14:paraId="5A45ECE3" w14:textId="77777777" w:rsidR="009827E3" w:rsidRPr="00F20C45" w:rsidRDefault="009827E3" w:rsidP="00AE3E57">
            <w:pPr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</w:tcPr>
          <w:p w14:paraId="479D9AC1" w14:textId="77777777" w:rsidR="009827E3" w:rsidRPr="00F20C45" w:rsidRDefault="009827E3" w:rsidP="00AE3E57">
            <w:pPr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14:paraId="0446B33C" w14:textId="77777777" w:rsidR="009827E3" w:rsidRPr="00F20C45" w:rsidRDefault="009827E3" w:rsidP="00AE3E57">
            <w:pPr>
              <w:jc w:val="center"/>
              <w:rPr>
                <w:rFonts w:eastAsia="Times New Roman"/>
                <w:szCs w:val="24"/>
              </w:rPr>
            </w:pPr>
          </w:p>
        </w:tc>
      </w:tr>
      <w:tr w:rsidR="00F20C45" w:rsidRPr="00F20C45" w14:paraId="441712EF" w14:textId="77777777" w:rsidTr="00D53D7F">
        <w:trPr>
          <w:trHeight w:val="375"/>
        </w:trPr>
        <w:tc>
          <w:tcPr>
            <w:tcW w:w="190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E21057" w14:textId="77777777" w:rsidR="000D3936" w:rsidRPr="00F20C45" w:rsidRDefault="00662A79" w:rsidP="00AE3E57">
            <w:pPr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 xml:space="preserve">Recipient perioperative adverse events 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99B697" w14:textId="77777777" w:rsidR="000D3936" w:rsidRPr="00F20C45" w:rsidRDefault="00662A79" w:rsidP="00AE3E57">
            <w:pPr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Delayed graft function (%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FEA8A7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0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8FAC9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D9F558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n.c.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</w:tcPr>
          <w:p w14:paraId="1BA6026B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</w:tcPr>
          <w:p w14:paraId="4AB7875B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14:paraId="7DD088A5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</w:tr>
      <w:tr w:rsidR="00F20C45" w:rsidRPr="00F20C45" w14:paraId="63259F15" w14:textId="77777777" w:rsidTr="00D53D7F">
        <w:trPr>
          <w:trHeight w:val="375"/>
        </w:trPr>
        <w:tc>
          <w:tcPr>
            <w:tcW w:w="190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43E315E" w14:textId="77777777" w:rsidR="000D3936" w:rsidRPr="00F20C45" w:rsidRDefault="000D3936" w:rsidP="00AE3E57">
            <w:pPr>
              <w:rPr>
                <w:szCs w:val="24"/>
              </w:rPr>
            </w:pP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F8B51F" w14:textId="77777777" w:rsidR="000D3936" w:rsidRPr="00F20C45" w:rsidRDefault="00662A79" w:rsidP="00AE3E57">
            <w:pPr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Surgical site infection (%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9352A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0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94A00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8AF41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n.c.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</w:tcPr>
          <w:p w14:paraId="3D981CDF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</w:tcPr>
          <w:p w14:paraId="0F987542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14:paraId="66D70D49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</w:tr>
      <w:tr w:rsidR="00F20C45" w:rsidRPr="00F20C45" w14:paraId="4F4331F6" w14:textId="77777777" w:rsidTr="00D53D7F">
        <w:trPr>
          <w:trHeight w:val="375"/>
        </w:trPr>
        <w:tc>
          <w:tcPr>
            <w:tcW w:w="190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554C23E" w14:textId="77777777" w:rsidR="000D3936" w:rsidRPr="00F20C45" w:rsidRDefault="000D3936" w:rsidP="00AE3E57">
            <w:pPr>
              <w:rPr>
                <w:szCs w:val="24"/>
              </w:rPr>
            </w:pP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CA7A8" w14:textId="77777777" w:rsidR="000D3936" w:rsidRPr="00F20C45" w:rsidRDefault="00662A79" w:rsidP="00AE3E57">
            <w:pPr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Arterial thrombosis (%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A8976B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0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5D755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E2D4A2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n.c.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</w:tcPr>
          <w:p w14:paraId="48043553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</w:tcPr>
          <w:p w14:paraId="647E8F56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14:paraId="664DBC71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</w:tr>
      <w:tr w:rsidR="00F20C45" w:rsidRPr="00F20C45" w14:paraId="6434DED9" w14:textId="77777777" w:rsidTr="00D53D7F">
        <w:trPr>
          <w:trHeight w:val="375"/>
        </w:trPr>
        <w:tc>
          <w:tcPr>
            <w:tcW w:w="190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FE08E52" w14:textId="77777777" w:rsidR="000D3936" w:rsidRPr="00F20C45" w:rsidRDefault="000D3936" w:rsidP="00AE3E57">
            <w:pPr>
              <w:rPr>
                <w:szCs w:val="24"/>
              </w:rPr>
            </w:pP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C0C577" w14:textId="77777777" w:rsidR="000D3936" w:rsidRPr="00F20C45" w:rsidRDefault="00662A79" w:rsidP="00AE3E57">
            <w:pPr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Arterial stenosis (%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452BA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0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C68402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C323C8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n.c.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</w:tcPr>
          <w:p w14:paraId="00408E72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</w:tcPr>
          <w:p w14:paraId="47A55646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14:paraId="2CEB9160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</w:tr>
      <w:tr w:rsidR="00F20C45" w:rsidRPr="00F20C45" w14:paraId="579BD8B4" w14:textId="77777777" w:rsidTr="00D53D7F">
        <w:trPr>
          <w:trHeight w:val="375"/>
        </w:trPr>
        <w:tc>
          <w:tcPr>
            <w:tcW w:w="190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B5615E7" w14:textId="77777777" w:rsidR="000D3936" w:rsidRPr="00F20C45" w:rsidRDefault="000D3936" w:rsidP="00AE3E57">
            <w:pPr>
              <w:rPr>
                <w:szCs w:val="24"/>
              </w:rPr>
            </w:pP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932E6A" w14:textId="77777777" w:rsidR="000D3936" w:rsidRPr="00F20C45" w:rsidRDefault="00662A79" w:rsidP="00AE3E57">
            <w:pPr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Urine leakage (%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6856C5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0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D5C199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0D223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n.c.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</w:tcPr>
          <w:p w14:paraId="7C3A7475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</w:tcPr>
          <w:p w14:paraId="6992B459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14:paraId="3C1DA04F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</w:tr>
      <w:tr w:rsidR="00F20C45" w:rsidRPr="00F20C45" w14:paraId="5A0EB457" w14:textId="77777777" w:rsidTr="00D53D7F">
        <w:trPr>
          <w:trHeight w:val="375"/>
        </w:trPr>
        <w:tc>
          <w:tcPr>
            <w:tcW w:w="190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0D561B6" w14:textId="77777777" w:rsidR="000D3936" w:rsidRPr="00F20C45" w:rsidRDefault="000D3936" w:rsidP="00AE3E57">
            <w:pPr>
              <w:rPr>
                <w:szCs w:val="24"/>
              </w:rPr>
            </w:pP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12414E" w14:textId="77777777" w:rsidR="000D3936" w:rsidRPr="00F20C45" w:rsidRDefault="00662A79" w:rsidP="00AE3E57">
            <w:pPr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Ureteral necrosis (%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604467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0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2CC894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7D992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n.c.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</w:tcPr>
          <w:p w14:paraId="0B0256A3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</w:tcPr>
          <w:p w14:paraId="73C25F37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14:paraId="02CBA893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</w:tr>
      <w:tr w:rsidR="00F20C45" w:rsidRPr="00F20C45" w14:paraId="49B03228" w14:textId="77777777" w:rsidTr="00D53D7F">
        <w:trPr>
          <w:trHeight w:val="375"/>
        </w:trPr>
        <w:tc>
          <w:tcPr>
            <w:tcW w:w="190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1295C81" w14:textId="77777777" w:rsidR="000D3936" w:rsidRPr="00F20C45" w:rsidRDefault="000D3936" w:rsidP="00AE3E57">
            <w:pPr>
              <w:rPr>
                <w:szCs w:val="24"/>
              </w:rPr>
            </w:pP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CE84C0" w14:textId="77777777" w:rsidR="000D3936" w:rsidRPr="00F20C45" w:rsidRDefault="00662A79" w:rsidP="00AE3E57">
            <w:pPr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Ureteral stenosis (%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C782F5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0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F7C1BD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D051D1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n.c.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</w:tcPr>
          <w:p w14:paraId="4CDF96D1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</w:tcPr>
          <w:p w14:paraId="38A9AC3D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14:paraId="6041719B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</w:tr>
      <w:tr w:rsidR="00F20C45" w:rsidRPr="00F20C45" w14:paraId="103BA722" w14:textId="77777777" w:rsidTr="00D53D7F">
        <w:trPr>
          <w:trHeight w:val="375"/>
        </w:trPr>
        <w:tc>
          <w:tcPr>
            <w:tcW w:w="190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7810320" w14:textId="77777777" w:rsidR="000D3936" w:rsidRPr="00F20C45" w:rsidRDefault="000D3936" w:rsidP="00AE3E57">
            <w:pPr>
              <w:rPr>
                <w:szCs w:val="24"/>
              </w:rPr>
            </w:pP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6186E3" w14:textId="77777777" w:rsidR="000D3936" w:rsidRPr="00F20C45" w:rsidRDefault="00662A79" w:rsidP="00AE3E57">
            <w:pPr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Lymphocele (%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80AF5E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0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D4A18F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46C0D1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n.c.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</w:tcPr>
          <w:p w14:paraId="0B5FF1EA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</w:tcPr>
          <w:p w14:paraId="7AD04544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14:paraId="22FE48CD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</w:tr>
      <w:tr w:rsidR="00F20C45" w:rsidRPr="00F20C45" w14:paraId="438B5409" w14:textId="77777777" w:rsidTr="00D53D7F">
        <w:trPr>
          <w:trHeight w:val="375"/>
        </w:trPr>
        <w:tc>
          <w:tcPr>
            <w:tcW w:w="190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B8781D7" w14:textId="77777777" w:rsidR="000D3936" w:rsidRPr="00F20C45" w:rsidRDefault="000D3936" w:rsidP="00AE3E57">
            <w:pPr>
              <w:rPr>
                <w:szCs w:val="24"/>
              </w:rPr>
            </w:pP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8D01AC" w14:textId="77777777" w:rsidR="000D3936" w:rsidRPr="00F20C45" w:rsidRDefault="00662A79" w:rsidP="00AE3E57">
            <w:pPr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Incisional hernia (%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62B41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0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363B8C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974905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n.c.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</w:tcPr>
          <w:p w14:paraId="3FD91284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</w:tcPr>
          <w:p w14:paraId="05A839A8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14:paraId="21B8A47F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</w:tr>
      <w:tr w:rsidR="00F20C45" w:rsidRPr="00F20C45" w14:paraId="3A908C63" w14:textId="77777777" w:rsidTr="00D53D7F">
        <w:trPr>
          <w:trHeight w:val="600"/>
        </w:trPr>
        <w:tc>
          <w:tcPr>
            <w:tcW w:w="190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323A413" w14:textId="77777777" w:rsidR="000D3936" w:rsidRPr="00F20C45" w:rsidRDefault="000D3936" w:rsidP="00AE3E57">
            <w:pPr>
              <w:rPr>
                <w:szCs w:val="24"/>
              </w:rPr>
            </w:pP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A5FB2" w14:textId="77777777" w:rsidR="000D3936" w:rsidRPr="00F20C45" w:rsidRDefault="00662A79" w:rsidP="00AE3E57">
            <w:pPr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Postoperative bleeding requiring reoperation (%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15EDA1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0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A1BA5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1360D5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n.c.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</w:tcPr>
          <w:p w14:paraId="4B76A7B1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</w:tcPr>
          <w:p w14:paraId="220C02C0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14:paraId="41D2443C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</w:tr>
      <w:tr w:rsidR="00F20C45" w:rsidRPr="00F20C45" w14:paraId="05724806" w14:textId="77777777" w:rsidTr="00D53D7F">
        <w:trPr>
          <w:trHeight w:val="600"/>
        </w:trPr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</w:tcPr>
          <w:p w14:paraId="56667C98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C6A9C3" w14:textId="77777777" w:rsidR="000D3936" w:rsidRPr="00F20C45" w:rsidRDefault="00662A79" w:rsidP="00AE3E57">
            <w:pPr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Gastrointestinal bleeding or perforation (%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6B6FD0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0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D4D76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818BF8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n.c.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</w:tcPr>
          <w:p w14:paraId="13E39CB6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</w:tcPr>
          <w:p w14:paraId="1DFFB003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14:paraId="751017E9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</w:tr>
      <w:tr w:rsidR="00F20C45" w:rsidRPr="00F20C45" w14:paraId="745C716B" w14:textId="77777777" w:rsidTr="00D53D7F">
        <w:trPr>
          <w:trHeight w:val="375"/>
        </w:trPr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</w:tcPr>
          <w:p w14:paraId="0C41C3C2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FF9815" w14:textId="77777777" w:rsidR="000D3936" w:rsidRPr="00F20C45" w:rsidRDefault="00662A79" w:rsidP="00AE3E57">
            <w:pPr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Colon perforation (%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7A36B8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0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2098F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858F30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n.c.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</w:tcPr>
          <w:p w14:paraId="33D2EEEB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</w:tcPr>
          <w:p w14:paraId="3E2475FA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14:paraId="17CED209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</w:tr>
      <w:tr w:rsidR="00F20C45" w:rsidRPr="00F20C45" w14:paraId="16F2CB08" w14:textId="77777777" w:rsidTr="00D53D7F">
        <w:trPr>
          <w:trHeight w:val="375"/>
        </w:trPr>
        <w:tc>
          <w:tcPr>
            <w:tcW w:w="19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780105" w14:textId="77777777" w:rsidR="000D3936" w:rsidRPr="00F20C45" w:rsidRDefault="00662A79" w:rsidP="00AE3E57">
            <w:pPr>
              <w:rPr>
                <w:rFonts w:eastAsia="Times New Roman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 xml:space="preserve">　</w:t>
            </w:r>
          </w:p>
        </w:tc>
        <w:tc>
          <w:tcPr>
            <w:tcW w:w="21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BCBED11" w14:textId="15938731" w:rsidR="000D3936" w:rsidRPr="00F20C45" w:rsidRDefault="00662A79" w:rsidP="00AE3E57">
            <w:pPr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Sever</w:t>
            </w:r>
            <w:r w:rsidR="00701DD2" w:rsidRPr="00F20C45">
              <w:rPr>
                <w:rFonts w:eastAsia="Times New Roman"/>
                <w:szCs w:val="24"/>
              </w:rPr>
              <w:t xml:space="preserve">e </w:t>
            </w:r>
            <w:r w:rsidRPr="00F20C45">
              <w:rPr>
                <w:rFonts w:eastAsia="Times New Roman"/>
                <w:szCs w:val="24"/>
              </w:rPr>
              <w:t>pneumonia (%)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9526D42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0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A364CC6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0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2C32EE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n.c.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AA96A0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 xml:space="preserve">　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613A83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 xml:space="preserve">　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0E8AE2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 xml:space="preserve">　</w:t>
            </w:r>
          </w:p>
        </w:tc>
      </w:tr>
      <w:tr w:rsidR="00F20C45" w:rsidRPr="00F20C45" w14:paraId="5C198684" w14:textId="77777777" w:rsidTr="00DB07B8">
        <w:trPr>
          <w:trHeight w:val="375"/>
        </w:trPr>
        <w:tc>
          <w:tcPr>
            <w:tcW w:w="9777" w:type="dxa"/>
            <w:gridSpan w:val="8"/>
            <w:tcBorders>
              <w:top w:val="nil"/>
              <w:left w:val="nil"/>
              <w:bottom w:val="nil"/>
              <w:right w:val="nil"/>
            </w:tcBorders>
          </w:tcPr>
          <w:p w14:paraId="39E688C3" w14:textId="74B7E8DB" w:rsidR="00EB6101" w:rsidRPr="00F20C45" w:rsidRDefault="00EB6101" w:rsidP="00AE3E57">
            <w:pPr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Abbreviation: n.c., not calculated; SD, standard deviation. The bold font indicates statistically significant results.</w:t>
            </w:r>
          </w:p>
        </w:tc>
      </w:tr>
    </w:tbl>
    <w:p w14:paraId="11129FCF" w14:textId="77777777" w:rsidR="00701DD2" w:rsidRPr="00F20C45" w:rsidRDefault="00701DD2" w:rsidP="000D3936">
      <w:pPr>
        <w:rPr>
          <w:szCs w:val="24"/>
        </w:rPr>
        <w:sectPr w:rsidR="00701DD2" w:rsidRPr="00F20C45" w:rsidSect="00E327A9"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tbl>
      <w:tblPr>
        <w:tblW w:w="5000" w:type="pct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7513"/>
        <w:gridCol w:w="874"/>
        <w:gridCol w:w="1390"/>
      </w:tblGrid>
      <w:tr w:rsidR="00F20C45" w:rsidRPr="00F20C45" w14:paraId="25826535" w14:textId="77777777" w:rsidTr="00D53D7F">
        <w:trPr>
          <w:trHeight w:val="570"/>
        </w:trPr>
        <w:tc>
          <w:tcPr>
            <w:tcW w:w="5000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9081109" w14:textId="34431562" w:rsidR="000D3936" w:rsidRPr="00F20C45" w:rsidRDefault="00662A79" w:rsidP="009E5A5E">
            <w:pPr>
              <w:rPr>
                <w:rFonts w:eastAsia="游ゴシック"/>
                <w:szCs w:val="24"/>
              </w:rPr>
            </w:pPr>
            <w:r w:rsidRPr="00F20C45">
              <w:rPr>
                <w:rFonts w:eastAsia="游ゴシック"/>
                <w:b/>
                <w:szCs w:val="24"/>
              </w:rPr>
              <w:t>Supplementary Table S</w:t>
            </w:r>
            <w:r w:rsidR="009E5A5E" w:rsidRPr="00F20C45">
              <w:rPr>
                <w:rFonts w:eastAsia="游ゴシック"/>
                <w:b/>
                <w:szCs w:val="24"/>
              </w:rPr>
              <w:t>8</w:t>
            </w:r>
            <w:r w:rsidRPr="00F20C45">
              <w:rPr>
                <w:rFonts w:eastAsia="游ゴシック"/>
                <w:b/>
                <w:szCs w:val="24"/>
              </w:rPr>
              <w:t>.</w:t>
            </w:r>
            <w:r w:rsidRPr="00F20C45">
              <w:rPr>
                <w:rFonts w:eastAsia="游ゴシック"/>
                <w:szCs w:val="24"/>
              </w:rPr>
              <w:t xml:space="preserve"> Results of 10-fold </w:t>
            </w:r>
            <w:r w:rsidR="0084532E" w:rsidRPr="00F20C45">
              <w:rPr>
                <w:rFonts w:eastAsia="游ゴシック"/>
                <w:szCs w:val="24"/>
              </w:rPr>
              <w:t>cross-</w:t>
            </w:r>
            <w:r w:rsidRPr="00F20C45">
              <w:rPr>
                <w:rFonts w:eastAsia="游ゴシック"/>
                <w:szCs w:val="24"/>
              </w:rPr>
              <w:t xml:space="preserve">validation for </w:t>
            </w:r>
            <w:r w:rsidR="00EB6101" w:rsidRPr="00F20C45">
              <w:rPr>
                <w:rFonts w:eastAsia="游ゴシック"/>
                <w:szCs w:val="24"/>
              </w:rPr>
              <w:t xml:space="preserve">ideal </w:t>
            </w:r>
            <w:r w:rsidRPr="00F20C45">
              <w:rPr>
                <w:rFonts w:eastAsia="游ゴシック"/>
                <w:szCs w:val="24"/>
              </w:rPr>
              <w:t>best eGFR</w:t>
            </w:r>
            <w:r w:rsidR="0058317D" w:rsidRPr="00F20C45">
              <w:rPr>
                <w:rFonts w:eastAsia="游ゴシック"/>
                <w:szCs w:val="24"/>
              </w:rPr>
              <w:t xml:space="preserve"> </w:t>
            </w:r>
            <w:r w:rsidR="0058317D" w:rsidRPr="00F20C45">
              <w:rPr>
                <w:rFonts w:hint="eastAsia"/>
                <w:szCs w:val="24"/>
                <w:lang w:eastAsia="ja-JP"/>
              </w:rPr>
              <w:t>within 3 week</w:t>
            </w:r>
            <w:r w:rsidR="0058317D" w:rsidRPr="00F20C45">
              <w:rPr>
                <w:szCs w:val="24"/>
                <w:lang w:eastAsia="ja-JP"/>
              </w:rPr>
              <w:t xml:space="preserve">s </w:t>
            </w:r>
            <w:r w:rsidR="0058317D" w:rsidRPr="00F20C45">
              <w:rPr>
                <w:rFonts w:eastAsia="游ゴシック"/>
                <w:szCs w:val="24"/>
              </w:rPr>
              <w:t>after kidney transplantation</w:t>
            </w:r>
          </w:p>
        </w:tc>
      </w:tr>
      <w:tr w:rsidR="00F20C45" w:rsidRPr="00F20C45" w14:paraId="28A93EA7" w14:textId="77777777" w:rsidTr="00D53D7F">
        <w:trPr>
          <w:trHeight w:val="375"/>
        </w:trPr>
        <w:tc>
          <w:tcPr>
            <w:tcW w:w="384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6715B0D" w14:textId="15CDEFC2" w:rsidR="000D3936" w:rsidRPr="00F20C45" w:rsidRDefault="009217FD" w:rsidP="00AE3E57">
            <w:pPr>
              <w:jc w:val="center"/>
              <w:rPr>
                <w:rFonts w:eastAsia="游ゴシック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>Model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5BECF6D" w14:textId="77777777" w:rsidR="000D3936" w:rsidRPr="00F20C45" w:rsidRDefault="00662A79" w:rsidP="00AE3E57">
            <w:pPr>
              <w:jc w:val="center"/>
              <w:rPr>
                <w:rFonts w:eastAsia="游ゴシック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>R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42849EF" w14:textId="77777777" w:rsidR="000D3936" w:rsidRPr="00F20C45" w:rsidRDefault="00662A79" w:rsidP="00AE3E57">
            <w:pPr>
              <w:jc w:val="center"/>
              <w:rPr>
                <w:rFonts w:eastAsia="游ゴシック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>R-squared</w:t>
            </w:r>
          </w:p>
        </w:tc>
      </w:tr>
      <w:tr w:rsidR="00F20C45" w:rsidRPr="00F20C45" w14:paraId="4C8CC028" w14:textId="77777777" w:rsidTr="00D53D7F">
        <w:trPr>
          <w:trHeight w:val="375"/>
        </w:trPr>
        <w:tc>
          <w:tcPr>
            <w:tcW w:w="38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D54490" w14:textId="77777777" w:rsidR="000D3936" w:rsidRPr="00F20C45" w:rsidRDefault="00662A79" w:rsidP="00AE3E57">
            <w:pPr>
              <w:jc w:val="center"/>
              <w:rPr>
                <w:rFonts w:eastAsia="游ゴシック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>1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B4357C" w14:textId="77777777" w:rsidR="000D3936" w:rsidRPr="00F20C45" w:rsidRDefault="00662A79" w:rsidP="00AE3E57">
            <w:pPr>
              <w:jc w:val="center"/>
              <w:rPr>
                <w:rFonts w:eastAsia="游ゴシック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 xml:space="preserve">0.521 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74A28D" w14:textId="77777777" w:rsidR="000D3936" w:rsidRPr="00F20C45" w:rsidRDefault="00662A79" w:rsidP="00AE3E57">
            <w:pPr>
              <w:jc w:val="center"/>
              <w:rPr>
                <w:rFonts w:eastAsia="游ゴシック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 xml:space="preserve">0.272 </w:t>
            </w:r>
          </w:p>
        </w:tc>
      </w:tr>
      <w:tr w:rsidR="00F20C45" w:rsidRPr="00F20C45" w14:paraId="39BCF8D0" w14:textId="77777777" w:rsidTr="00D53D7F">
        <w:trPr>
          <w:trHeight w:val="375"/>
        </w:trPr>
        <w:tc>
          <w:tcPr>
            <w:tcW w:w="38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B49C91" w14:textId="77777777" w:rsidR="000D3936" w:rsidRPr="00F20C45" w:rsidRDefault="00662A79" w:rsidP="00AE3E57">
            <w:pPr>
              <w:jc w:val="center"/>
              <w:rPr>
                <w:rFonts w:eastAsia="游ゴシック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>2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E73EF2" w14:textId="77777777" w:rsidR="000D3936" w:rsidRPr="00F20C45" w:rsidRDefault="00662A79" w:rsidP="00AE3E57">
            <w:pPr>
              <w:jc w:val="center"/>
              <w:rPr>
                <w:rFonts w:eastAsia="游ゴシック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 xml:space="preserve">0.600 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667C58" w14:textId="77777777" w:rsidR="000D3936" w:rsidRPr="00F20C45" w:rsidRDefault="00662A79" w:rsidP="00AE3E57">
            <w:pPr>
              <w:jc w:val="center"/>
              <w:rPr>
                <w:rFonts w:eastAsia="游ゴシック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 xml:space="preserve">0.360 </w:t>
            </w:r>
          </w:p>
        </w:tc>
      </w:tr>
      <w:tr w:rsidR="00F20C45" w:rsidRPr="00F20C45" w14:paraId="50380024" w14:textId="77777777" w:rsidTr="00D53D7F">
        <w:trPr>
          <w:trHeight w:val="375"/>
        </w:trPr>
        <w:tc>
          <w:tcPr>
            <w:tcW w:w="38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A220ED" w14:textId="77777777" w:rsidR="000D3936" w:rsidRPr="00F20C45" w:rsidRDefault="00662A79" w:rsidP="00AE3E57">
            <w:pPr>
              <w:jc w:val="center"/>
              <w:rPr>
                <w:rFonts w:eastAsia="游ゴシック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>3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D5E402" w14:textId="77777777" w:rsidR="000D3936" w:rsidRPr="00F20C45" w:rsidRDefault="00662A79" w:rsidP="00AE3E57">
            <w:pPr>
              <w:jc w:val="center"/>
              <w:rPr>
                <w:rFonts w:eastAsia="游ゴシック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 xml:space="preserve">0.627 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991E9C" w14:textId="77777777" w:rsidR="000D3936" w:rsidRPr="00F20C45" w:rsidRDefault="00662A79" w:rsidP="00AE3E57">
            <w:pPr>
              <w:jc w:val="center"/>
              <w:rPr>
                <w:rFonts w:eastAsia="游ゴシック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 xml:space="preserve">0.394 </w:t>
            </w:r>
          </w:p>
        </w:tc>
      </w:tr>
      <w:tr w:rsidR="00F20C45" w:rsidRPr="00F20C45" w14:paraId="1DB01F3E" w14:textId="77777777" w:rsidTr="00D53D7F">
        <w:trPr>
          <w:trHeight w:val="375"/>
        </w:trPr>
        <w:tc>
          <w:tcPr>
            <w:tcW w:w="38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6A4B22" w14:textId="77777777" w:rsidR="000D3936" w:rsidRPr="00F20C45" w:rsidRDefault="00662A79" w:rsidP="00AE3E57">
            <w:pPr>
              <w:jc w:val="center"/>
              <w:rPr>
                <w:rFonts w:eastAsia="游ゴシック"/>
                <w:b/>
                <w:bCs/>
                <w:szCs w:val="24"/>
              </w:rPr>
            </w:pPr>
            <w:r w:rsidRPr="00F20C45">
              <w:rPr>
                <w:rFonts w:eastAsia="游ゴシック"/>
                <w:b/>
                <w:bCs/>
                <w:szCs w:val="24"/>
              </w:rPr>
              <w:t>4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D119F6" w14:textId="77777777" w:rsidR="000D3936" w:rsidRPr="00F20C45" w:rsidRDefault="00662A79" w:rsidP="00AE3E57">
            <w:pPr>
              <w:jc w:val="center"/>
              <w:rPr>
                <w:rFonts w:eastAsia="游ゴシック"/>
                <w:b/>
                <w:bCs/>
                <w:szCs w:val="24"/>
              </w:rPr>
            </w:pPr>
            <w:r w:rsidRPr="00F20C45">
              <w:rPr>
                <w:rFonts w:eastAsia="游ゴシック"/>
                <w:b/>
                <w:bCs/>
                <w:szCs w:val="24"/>
              </w:rPr>
              <w:t xml:space="preserve">0.646 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DDDE91" w14:textId="77777777" w:rsidR="000D3936" w:rsidRPr="00F20C45" w:rsidRDefault="00662A79" w:rsidP="00AE3E57">
            <w:pPr>
              <w:jc w:val="center"/>
              <w:rPr>
                <w:rFonts w:eastAsia="游ゴシック"/>
                <w:b/>
                <w:bCs/>
                <w:szCs w:val="24"/>
              </w:rPr>
            </w:pPr>
            <w:r w:rsidRPr="00F20C45">
              <w:rPr>
                <w:rFonts w:eastAsia="游ゴシック"/>
                <w:b/>
                <w:bCs/>
                <w:szCs w:val="24"/>
              </w:rPr>
              <w:t xml:space="preserve">0.418 </w:t>
            </w:r>
          </w:p>
        </w:tc>
      </w:tr>
      <w:tr w:rsidR="00F20C45" w:rsidRPr="00F20C45" w14:paraId="4A8CF626" w14:textId="77777777" w:rsidTr="00D53D7F">
        <w:trPr>
          <w:trHeight w:val="375"/>
        </w:trPr>
        <w:tc>
          <w:tcPr>
            <w:tcW w:w="38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AB5AB4" w14:textId="77777777" w:rsidR="000D3936" w:rsidRPr="00F20C45" w:rsidRDefault="00662A79" w:rsidP="00AE3E57">
            <w:pPr>
              <w:jc w:val="center"/>
              <w:rPr>
                <w:rFonts w:eastAsia="游ゴシック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>5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C36250" w14:textId="77777777" w:rsidR="000D3936" w:rsidRPr="00F20C45" w:rsidRDefault="00662A79" w:rsidP="00AE3E57">
            <w:pPr>
              <w:jc w:val="center"/>
              <w:rPr>
                <w:rFonts w:eastAsia="游ゴシック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 xml:space="preserve">0.598 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9F765F" w14:textId="77777777" w:rsidR="000D3936" w:rsidRPr="00F20C45" w:rsidRDefault="00662A79" w:rsidP="00AE3E57">
            <w:pPr>
              <w:jc w:val="center"/>
              <w:rPr>
                <w:rFonts w:eastAsia="游ゴシック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 xml:space="preserve">0.358 </w:t>
            </w:r>
          </w:p>
        </w:tc>
      </w:tr>
      <w:tr w:rsidR="00F20C45" w:rsidRPr="00F20C45" w14:paraId="7B0C3307" w14:textId="77777777" w:rsidTr="00D53D7F">
        <w:trPr>
          <w:trHeight w:val="375"/>
        </w:trPr>
        <w:tc>
          <w:tcPr>
            <w:tcW w:w="38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CBEF44" w14:textId="77777777" w:rsidR="000D3936" w:rsidRPr="00F20C45" w:rsidRDefault="00662A79" w:rsidP="00AE3E57">
            <w:pPr>
              <w:jc w:val="center"/>
              <w:rPr>
                <w:rFonts w:eastAsia="游ゴシック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>6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A6C6EA" w14:textId="77777777" w:rsidR="000D3936" w:rsidRPr="00F20C45" w:rsidRDefault="00662A79" w:rsidP="00AE3E57">
            <w:pPr>
              <w:jc w:val="center"/>
              <w:rPr>
                <w:rFonts w:eastAsia="游ゴシック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 xml:space="preserve">0.284 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29D639" w14:textId="77777777" w:rsidR="000D3936" w:rsidRPr="00F20C45" w:rsidRDefault="00662A79" w:rsidP="00AE3E57">
            <w:pPr>
              <w:jc w:val="center"/>
              <w:rPr>
                <w:rFonts w:eastAsia="游ゴシック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 xml:space="preserve">0.080 </w:t>
            </w:r>
          </w:p>
        </w:tc>
      </w:tr>
      <w:tr w:rsidR="00F20C45" w:rsidRPr="00F20C45" w14:paraId="3D68BFF5" w14:textId="77777777" w:rsidTr="00D53D7F">
        <w:trPr>
          <w:trHeight w:val="375"/>
        </w:trPr>
        <w:tc>
          <w:tcPr>
            <w:tcW w:w="38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0E8A15" w14:textId="77777777" w:rsidR="000D3936" w:rsidRPr="00F20C45" w:rsidRDefault="00662A79" w:rsidP="00AE3E57">
            <w:pPr>
              <w:jc w:val="center"/>
              <w:rPr>
                <w:rFonts w:eastAsia="游ゴシック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>7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D408E5" w14:textId="77777777" w:rsidR="000D3936" w:rsidRPr="00F20C45" w:rsidRDefault="00662A79" w:rsidP="00AE3E57">
            <w:pPr>
              <w:jc w:val="center"/>
              <w:rPr>
                <w:rFonts w:eastAsia="游ゴシック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 xml:space="preserve">0.589 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65F4B0" w14:textId="77777777" w:rsidR="000D3936" w:rsidRPr="00F20C45" w:rsidRDefault="00662A79" w:rsidP="00AE3E57">
            <w:pPr>
              <w:jc w:val="center"/>
              <w:rPr>
                <w:rFonts w:eastAsia="游ゴシック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 xml:space="preserve">0.347 </w:t>
            </w:r>
          </w:p>
        </w:tc>
      </w:tr>
      <w:tr w:rsidR="00F20C45" w:rsidRPr="00F20C45" w14:paraId="6A807A2C" w14:textId="77777777" w:rsidTr="00D53D7F">
        <w:trPr>
          <w:trHeight w:val="375"/>
        </w:trPr>
        <w:tc>
          <w:tcPr>
            <w:tcW w:w="38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98E06F" w14:textId="77777777" w:rsidR="000D3936" w:rsidRPr="00F20C45" w:rsidRDefault="00662A79" w:rsidP="00AE3E57">
            <w:pPr>
              <w:jc w:val="center"/>
              <w:rPr>
                <w:rFonts w:eastAsia="游ゴシック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>8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E6F8A2" w14:textId="77777777" w:rsidR="000D3936" w:rsidRPr="00F20C45" w:rsidRDefault="00662A79" w:rsidP="00AE3E57">
            <w:pPr>
              <w:jc w:val="center"/>
              <w:rPr>
                <w:rFonts w:eastAsia="游ゴシック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 xml:space="preserve">0.533 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DD57DC" w14:textId="77777777" w:rsidR="000D3936" w:rsidRPr="00F20C45" w:rsidRDefault="00662A79" w:rsidP="00AE3E57">
            <w:pPr>
              <w:jc w:val="center"/>
              <w:rPr>
                <w:rFonts w:eastAsia="游ゴシック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 xml:space="preserve">0.284 </w:t>
            </w:r>
          </w:p>
        </w:tc>
      </w:tr>
      <w:tr w:rsidR="00F20C45" w:rsidRPr="00F20C45" w14:paraId="29DEC65B" w14:textId="77777777" w:rsidTr="00D53D7F">
        <w:trPr>
          <w:trHeight w:val="375"/>
        </w:trPr>
        <w:tc>
          <w:tcPr>
            <w:tcW w:w="38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DBCF83" w14:textId="77777777" w:rsidR="000D3936" w:rsidRPr="00F20C45" w:rsidRDefault="00662A79" w:rsidP="00AE3E57">
            <w:pPr>
              <w:jc w:val="center"/>
              <w:rPr>
                <w:rFonts w:eastAsia="游ゴシック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>9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B4B326" w14:textId="77777777" w:rsidR="000D3936" w:rsidRPr="00F20C45" w:rsidRDefault="00662A79" w:rsidP="00AE3E57">
            <w:pPr>
              <w:jc w:val="center"/>
              <w:rPr>
                <w:rFonts w:eastAsia="游ゴシック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 xml:space="preserve">0.621 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499B7D" w14:textId="77777777" w:rsidR="000D3936" w:rsidRPr="00F20C45" w:rsidRDefault="00662A79" w:rsidP="00AE3E57">
            <w:pPr>
              <w:jc w:val="center"/>
              <w:rPr>
                <w:rFonts w:eastAsia="游ゴシック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 xml:space="preserve">0.386 </w:t>
            </w:r>
          </w:p>
        </w:tc>
      </w:tr>
      <w:tr w:rsidR="00F20C45" w:rsidRPr="00F20C45" w14:paraId="5072BACB" w14:textId="77777777" w:rsidTr="00D53D7F">
        <w:trPr>
          <w:trHeight w:val="375"/>
        </w:trPr>
        <w:tc>
          <w:tcPr>
            <w:tcW w:w="384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26C5085" w14:textId="77777777" w:rsidR="000D3936" w:rsidRPr="00F20C45" w:rsidRDefault="00662A79" w:rsidP="00AE3E57">
            <w:pPr>
              <w:jc w:val="center"/>
              <w:rPr>
                <w:rFonts w:eastAsia="游ゴシック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>10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059F8BF" w14:textId="77777777" w:rsidR="000D3936" w:rsidRPr="00F20C45" w:rsidRDefault="00662A79" w:rsidP="00AE3E57">
            <w:pPr>
              <w:jc w:val="center"/>
              <w:rPr>
                <w:rFonts w:eastAsia="游ゴシック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 xml:space="preserve">0.598 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6A8AFF2" w14:textId="77777777" w:rsidR="000D3936" w:rsidRPr="00F20C45" w:rsidRDefault="00662A79" w:rsidP="00AE3E57">
            <w:pPr>
              <w:jc w:val="center"/>
              <w:rPr>
                <w:rFonts w:eastAsia="游ゴシック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 xml:space="preserve">0.358 </w:t>
            </w:r>
          </w:p>
        </w:tc>
      </w:tr>
      <w:tr w:rsidR="00F20C45" w:rsidRPr="00F20C45" w14:paraId="0A3A3EC3" w14:textId="77777777" w:rsidTr="00D53D7F">
        <w:trPr>
          <w:trHeight w:val="810"/>
        </w:trPr>
        <w:tc>
          <w:tcPr>
            <w:tcW w:w="5000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C74DC74" w14:textId="786611A0" w:rsidR="000D3936" w:rsidRPr="00F20C45" w:rsidRDefault="00662A79" w:rsidP="000A1E41">
            <w:pPr>
              <w:rPr>
                <w:rFonts w:eastAsia="游ゴシック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 xml:space="preserve">Abbreviations: eGFR, estimated glomerular filtration rate. </w:t>
            </w:r>
            <w:r w:rsidR="000A1E41" w:rsidRPr="00F20C45">
              <w:rPr>
                <w:rFonts w:eastAsia="游ゴシック"/>
                <w:szCs w:val="24"/>
              </w:rPr>
              <w:t>The b</w:t>
            </w:r>
            <w:r w:rsidRPr="00F20C45">
              <w:rPr>
                <w:rFonts w:eastAsia="游ゴシック"/>
                <w:szCs w:val="24"/>
              </w:rPr>
              <w:t>old font indicates the best model.</w:t>
            </w:r>
          </w:p>
        </w:tc>
      </w:tr>
    </w:tbl>
    <w:p w14:paraId="23137041" w14:textId="77777777" w:rsidR="00B8233F" w:rsidRPr="00F20C45" w:rsidRDefault="00B8233F" w:rsidP="000D3936">
      <w:pPr>
        <w:rPr>
          <w:szCs w:val="24"/>
        </w:rPr>
        <w:sectPr w:rsidR="00B8233F" w:rsidRPr="00F20C45" w:rsidSect="00E327A9"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tbl>
      <w:tblPr>
        <w:tblW w:w="0" w:type="auto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825"/>
        <w:gridCol w:w="2798"/>
        <w:gridCol w:w="1455"/>
        <w:gridCol w:w="1325"/>
        <w:gridCol w:w="1638"/>
        <w:gridCol w:w="862"/>
        <w:gridCol w:w="874"/>
      </w:tblGrid>
      <w:tr w:rsidR="00F20C45" w:rsidRPr="00F20C45" w14:paraId="1B0C5939" w14:textId="77777777" w:rsidTr="00D53D7F">
        <w:trPr>
          <w:trHeight w:val="300"/>
        </w:trPr>
        <w:tc>
          <w:tcPr>
            <w:tcW w:w="9777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E4FEB5" w14:textId="7D21E6BA" w:rsidR="000D3936" w:rsidRPr="00F20C45" w:rsidRDefault="00662A79" w:rsidP="009E5A5E">
            <w:pPr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b/>
                <w:szCs w:val="24"/>
              </w:rPr>
              <w:t>Supplementary Table S</w:t>
            </w:r>
            <w:r w:rsidR="009E5A5E" w:rsidRPr="00F20C45">
              <w:rPr>
                <w:rFonts w:eastAsia="Times New Roman"/>
                <w:b/>
                <w:szCs w:val="24"/>
              </w:rPr>
              <w:t>9</w:t>
            </w:r>
            <w:r w:rsidRPr="00F20C45">
              <w:rPr>
                <w:rFonts w:eastAsia="Times New Roman"/>
                <w:b/>
                <w:szCs w:val="24"/>
              </w:rPr>
              <w:t>.</w:t>
            </w:r>
            <w:r w:rsidRPr="00F20C45">
              <w:rPr>
                <w:rFonts w:eastAsia="Times New Roman"/>
                <w:szCs w:val="24"/>
              </w:rPr>
              <w:t xml:space="preserve"> The best prediction model for ideal best eGFR</w:t>
            </w:r>
            <w:r w:rsidR="0058317D" w:rsidRPr="00F20C45">
              <w:rPr>
                <w:rFonts w:eastAsia="Times New Roman"/>
                <w:szCs w:val="24"/>
              </w:rPr>
              <w:t xml:space="preserve"> </w:t>
            </w:r>
            <w:r w:rsidR="0058317D" w:rsidRPr="00F20C45">
              <w:rPr>
                <w:rFonts w:hint="eastAsia"/>
                <w:szCs w:val="24"/>
                <w:lang w:eastAsia="ja-JP"/>
              </w:rPr>
              <w:t>within 3 week</w:t>
            </w:r>
            <w:r w:rsidR="0058317D" w:rsidRPr="00F20C45">
              <w:rPr>
                <w:szCs w:val="24"/>
                <w:lang w:eastAsia="ja-JP"/>
              </w:rPr>
              <w:t xml:space="preserve">s </w:t>
            </w:r>
            <w:r w:rsidR="0058317D" w:rsidRPr="00F20C45">
              <w:rPr>
                <w:rFonts w:eastAsia="游ゴシック"/>
                <w:szCs w:val="24"/>
              </w:rPr>
              <w:t>after kidney transplantation</w:t>
            </w:r>
          </w:p>
        </w:tc>
      </w:tr>
      <w:tr w:rsidR="00F20C45" w:rsidRPr="00F20C45" w14:paraId="237A9701" w14:textId="77777777" w:rsidTr="00D53D7F">
        <w:trPr>
          <w:trHeight w:val="900"/>
        </w:trPr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3C78FBC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Model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9E209B2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Variables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9AC8CE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Partial regression coefficient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0166A32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Standard deviation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F4AE18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Standardized partial regression coefficient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3C7B5D3" w14:textId="1873A10C" w:rsidR="000D3936" w:rsidRPr="00F20C45" w:rsidRDefault="009217FD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t-</w:t>
            </w:r>
            <w:r w:rsidR="00662A79" w:rsidRPr="00F20C45">
              <w:rPr>
                <w:rFonts w:eastAsia="Times New Roman"/>
                <w:szCs w:val="24"/>
              </w:rPr>
              <w:t>value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971E84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i/>
                <w:szCs w:val="24"/>
              </w:rPr>
              <w:t>P-</w:t>
            </w:r>
            <w:r w:rsidRPr="00F20C45">
              <w:rPr>
                <w:rFonts w:eastAsia="Times New Roman"/>
                <w:szCs w:val="24"/>
              </w:rPr>
              <w:t>value</w:t>
            </w:r>
          </w:p>
        </w:tc>
      </w:tr>
      <w:tr w:rsidR="00F20C45" w:rsidRPr="00F20C45" w14:paraId="3CEAAC0D" w14:textId="77777777" w:rsidTr="00D53D7F">
        <w:trPr>
          <w:trHeight w:val="300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FFCE2B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4</w:t>
            </w:r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950210" w14:textId="77777777" w:rsidR="000D3936" w:rsidRPr="00F20C45" w:rsidRDefault="00662A79" w:rsidP="00AE3E57">
            <w:pPr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Intercept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7D13BA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51.41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AA056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10.425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14:paraId="7195CDF1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0A9A6D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4.93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D31574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&lt;0.001</w:t>
            </w:r>
          </w:p>
        </w:tc>
      </w:tr>
      <w:tr w:rsidR="00F20C45" w:rsidRPr="00F20C45" w14:paraId="37A17A20" w14:textId="77777777" w:rsidTr="00D53D7F">
        <w:trPr>
          <w:trHeight w:val="360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14:paraId="11D74F4F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0A4DD0" w14:textId="77777777" w:rsidR="000D3936" w:rsidRPr="00F20C45" w:rsidRDefault="00662A79" w:rsidP="00AE3E57">
            <w:pPr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Recipient body mass index (kg/m</w:t>
            </w:r>
            <w:r w:rsidRPr="00F20C45">
              <w:rPr>
                <w:rFonts w:eastAsia="Times New Roman"/>
                <w:szCs w:val="24"/>
                <w:vertAlign w:val="superscript"/>
              </w:rPr>
              <w:t>2</w:t>
            </w:r>
            <w:r w:rsidRPr="00F20C45">
              <w:rPr>
                <w:rFonts w:eastAsia="Times New Roman"/>
                <w:szCs w:val="24"/>
              </w:rPr>
              <w:t>)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7DC50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-1.797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ABA1EE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0.154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70227E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-0.402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E8366E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-11.676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7D0123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&lt;0.001</w:t>
            </w:r>
          </w:p>
        </w:tc>
      </w:tr>
      <w:tr w:rsidR="00F20C45" w:rsidRPr="00F20C45" w14:paraId="0AE71BC5" w14:textId="77777777" w:rsidTr="00D53D7F">
        <w:trPr>
          <w:trHeight w:val="300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14:paraId="48D6F25E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CEAB1" w14:textId="77777777" w:rsidR="000D3936" w:rsidRPr="00F20C45" w:rsidRDefault="00662A79" w:rsidP="00AE3E57">
            <w:pPr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Donor age (years)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6493BE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-0.364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84BB36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0.064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0EE2A2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-0.213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19166D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-5.68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E2891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&lt;0.001</w:t>
            </w:r>
          </w:p>
        </w:tc>
      </w:tr>
      <w:tr w:rsidR="00F20C45" w:rsidRPr="00F20C45" w14:paraId="3BB61976" w14:textId="77777777" w:rsidTr="00D53D7F">
        <w:trPr>
          <w:trHeight w:val="360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14:paraId="5F2106EB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3419C" w14:textId="77777777" w:rsidR="000D3936" w:rsidRPr="00F20C45" w:rsidRDefault="00662A79" w:rsidP="00AE3E57">
            <w:pPr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Donor preoperative eGFR (mL/min/1.73 m</w:t>
            </w:r>
            <w:r w:rsidRPr="00F20C45">
              <w:rPr>
                <w:rFonts w:eastAsia="Times New Roman"/>
                <w:szCs w:val="24"/>
                <w:vertAlign w:val="superscript"/>
              </w:rPr>
              <w:t>2</w:t>
            </w:r>
            <w:r w:rsidRPr="00F20C45">
              <w:rPr>
                <w:rFonts w:eastAsia="Times New Roman"/>
                <w:szCs w:val="24"/>
              </w:rPr>
              <w:t>)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C8C827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0.362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348C5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0.049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FBAE25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0.262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548F98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7.35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157F02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&lt;0.001</w:t>
            </w:r>
          </w:p>
        </w:tc>
      </w:tr>
      <w:tr w:rsidR="00F20C45" w:rsidRPr="00F20C45" w14:paraId="6073C525" w14:textId="77777777" w:rsidTr="00D53D7F">
        <w:trPr>
          <w:trHeight w:val="360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14:paraId="53FBA460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DCEEA" w14:textId="77777777" w:rsidR="000D3936" w:rsidRPr="00F20C45" w:rsidRDefault="00662A79" w:rsidP="00AE3E57">
            <w:pPr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Donor body mass index (kg/m</w:t>
            </w:r>
            <w:r w:rsidRPr="00F20C45">
              <w:rPr>
                <w:rFonts w:eastAsia="Times New Roman"/>
                <w:szCs w:val="24"/>
                <w:vertAlign w:val="superscript"/>
              </w:rPr>
              <w:t>2</w:t>
            </w:r>
            <w:r w:rsidRPr="00F20C45">
              <w:rPr>
                <w:rFonts w:eastAsia="Times New Roman"/>
                <w:szCs w:val="24"/>
              </w:rPr>
              <w:t>)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7D142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0.963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39A55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0.207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4820D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0.16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DF807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4.647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0ED13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&lt;0.001</w:t>
            </w:r>
          </w:p>
        </w:tc>
      </w:tr>
      <w:tr w:rsidR="00F20C45" w:rsidRPr="00F20C45" w14:paraId="41E538B5" w14:textId="77777777" w:rsidTr="00D53D7F">
        <w:trPr>
          <w:trHeight w:val="300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14:paraId="545F1513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B864AC" w14:textId="5064226D" w:rsidR="000D3936" w:rsidRPr="00F20C45" w:rsidRDefault="000A1E41" w:rsidP="000A1E41">
            <w:pPr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 xml:space="preserve">Male </w:t>
            </w:r>
            <w:r w:rsidRPr="00F20C45">
              <w:t>d</w:t>
            </w:r>
            <w:r w:rsidR="00662A79" w:rsidRPr="00F20C45">
              <w:rPr>
                <w:rFonts w:eastAsia="Times New Roman"/>
                <w:szCs w:val="24"/>
              </w:rPr>
              <w:t>onor (vs</w:t>
            </w:r>
            <w:r w:rsidR="00BB2A89" w:rsidRPr="00F20C45">
              <w:rPr>
                <w:rFonts w:eastAsia="Times New Roman"/>
                <w:szCs w:val="24"/>
              </w:rPr>
              <w:t>.</w:t>
            </w:r>
            <w:r w:rsidR="00662A79" w:rsidRPr="00F20C45">
              <w:rPr>
                <w:rFonts w:eastAsia="Times New Roman"/>
                <w:szCs w:val="24"/>
              </w:rPr>
              <w:t xml:space="preserve"> female)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FB1477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4.92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4D0E58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1.228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2C1C24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0.136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04036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4.008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EC14C1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&lt;0.001</w:t>
            </w:r>
          </w:p>
        </w:tc>
      </w:tr>
      <w:tr w:rsidR="00F20C45" w:rsidRPr="00F20C45" w14:paraId="4ECFB5A5" w14:textId="77777777" w:rsidTr="00D53D7F">
        <w:trPr>
          <w:trHeight w:val="480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14:paraId="11BD56B1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B37D19" w14:textId="024493A8" w:rsidR="000D3936" w:rsidRPr="00F20C45" w:rsidRDefault="00662A79">
            <w:pPr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Warm ischemia time (s)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2F5C9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0.036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2BE15B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0.010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7148E2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0.12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05E45D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3.66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68A97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&lt;0.001</w:t>
            </w:r>
          </w:p>
        </w:tc>
      </w:tr>
      <w:tr w:rsidR="00F20C45" w:rsidRPr="00F20C45" w14:paraId="638B6B0B" w14:textId="77777777" w:rsidTr="00D53D7F">
        <w:trPr>
          <w:trHeight w:val="780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14:paraId="11785F46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BBC39" w14:textId="77777777" w:rsidR="000D3936" w:rsidRPr="00F20C45" w:rsidRDefault="00662A79" w:rsidP="00AE3E57">
            <w:pPr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Donor split kidney function of grafted kidney on Tc-99m DTPA scintigraphy (%)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A0AE99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0.328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6FFE5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0.134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A3C5A4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0.082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E1E90F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2.448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B6E566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0.015</w:t>
            </w:r>
          </w:p>
        </w:tc>
      </w:tr>
      <w:tr w:rsidR="00F20C45" w:rsidRPr="00F20C45" w14:paraId="7C974530" w14:textId="77777777" w:rsidTr="00D53D7F">
        <w:trPr>
          <w:trHeight w:val="1035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14:paraId="769681E6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024CE5" w14:textId="08841A35" w:rsidR="000D3936" w:rsidRPr="00F20C45" w:rsidRDefault="00662A79" w:rsidP="00AE3E57">
            <w:pPr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Calcineurin inhibitor (</w:t>
            </w:r>
            <w:r w:rsidR="00C459DA" w:rsidRPr="00F20C45">
              <w:rPr>
                <w:rFonts w:eastAsia="Times New Roman"/>
                <w:szCs w:val="24"/>
              </w:rPr>
              <w:t>extended</w:t>
            </w:r>
            <w:r w:rsidRPr="00F20C45">
              <w:rPr>
                <w:rFonts w:eastAsia="Times New Roman"/>
                <w:szCs w:val="24"/>
              </w:rPr>
              <w:t xml:space="preserve"> release tacrolimus vs</w:t>
            </w:r>
            <w:r w:rsidR="00BB2A89" w:rsidRPr="00F20C45">
              <w:rPr>
                <w:rFonts w:eastAsia="Times New Roman"/>
                <w:szCs w:val="24"/>
              </w:rPr>
              <w:t>.</w:t>
            </w:r>
            <w:r w:rsidRPr="00F20C45">
              <w:rPr>
                <w:rFonts w:eastAsia="Times New Roman"/>
                <w:szCs w:val="24"/>
              </w:rPr>
              <w:t xml:space="preserve"> other calcineurin inhibitors)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4C95E0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2.842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1EA46A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1.132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966208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0.082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3B997C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2.51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7BF5F3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0.012</w:t>
            </w:r>
          </w:p>
        </w:tc>
      </w:tr>
      <w:tr w:rsidR="00F20C45" w:rsidRPr="00F20C45" w14:paraId="359FE0FC" w14:textId="77777777" w:rsidTr="00D53D7F">
        <w:trPr>
          <w:trHeight w:val="600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14:paraId="52464171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496164" w14:textId="06F66DC6" w:rsidR="000D3936" w:rsidRPr="00F20C45" w:rsidRDefault="00662A79" w:rsidP="00AE3E57">
            <w:pPr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Open nephrectomy (vs</w:t>
            </w:r>
            <w:r w:rsidR="00014135" w:rsidRPr="00F20C45">
              <w:rPr>
                <w:rFonts w:eastAsia="Times New Roman"/>
                <w:szCs w:val="24"/>
              </w:rPr>
              <w:t>.</w:t>
            </w:r>
            <w:r w:rsidRPr="00F20C45">
              <w:rPr>
                <w:rFonts w:eastAsia="Times New Roman"/>
                <w:szCs w:val="24"/>
              </w:rPr>
              <w:t xml:space="preserve"> endoscopic nephrectomy)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2A3542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19.038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A0F9A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6.017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454CA1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0.11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99937A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3.164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BAB1A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0.002</w:t>
            </w:r>
          </w:p>
        </w:tc>
      </w:tr>
      <w:tr w:rsidR="00F20C45" w:rsidRPr="00F20C45" w14:paraId="73214CD6" w14:textId="77777777" w:rsidTr="00D53D7F">
        <w:trPr>
          <w:trHeight w:val="630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14:paraId="5186E389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3DD41" w14:textId="77777777" w:rsidR="000D3936" w:rsidRPr="00F20C45" w:rsidRDefault="00662A79" w:rsidP="00AE3E57">
            <w:pPr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Blood loss at donor nephrectomy (mL)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DBE253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-0.044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867094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0.017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99C338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-0.09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E31316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-2.546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60015D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0.011</w:t>
            </w:r>
          </w:p>
        </w:tc>
      </w:tr>
      <w:tr w:rsidR="00F20C45" w:rsidRPr="00F20C45" w14:paraId="6B5428F6" w14:textId="77777777" w:rsidTr="00D53D7F">
        <w:trPr>
          <w:trHeight w:val="900"/>
        </w:trPr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8D97EA" w14:textId="77777777" w:rsidR="000D3936" w:rsidRPr="00F20C45" w:rsidRDefault="00662A79" w:rsidP="00AE3E57">
            <w:pPr>
              <w:rPr>
                <w:rFonts w:eastAsia="Times New Roman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 xml:space="preserve">　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09D4AE" w14:textId="71E21B70" w:rsidR="000D3936" w:rsidRPr="00F20C45" w:rsidRDefault="00662A79">
            <w:pPr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Pathological findings at 1 h after kidney transplantation (vs</w:t>
            </w:r>
            <w:r w:rsidR="00014135" w:rsidRPr="00F20C45">
              <w:rPr>
                <w:rFonts w:eastAsia="Times New Roman"/>
                <w:szCs w:val="24"/>
              </w:rPr>
              <w:t>.</w:t>
            </w:r>
            <w:r w:rsidRPr="00F20C45">
              <w:rPr>
                <w:rFonts w:eastAsia="Times New Roman"/>
                <w:szCs w:val="24"/>
              </w:rPr>
              <w:t xml:space="preserve"> non-pathological findings at 1 h after kidney transplantation)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310DE6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-2.432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EEFF9B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1.216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1D0A8FC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-0.071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CEFB6EB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-2.000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3493A73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0.046</w:t>
            </w:r>
          </w:p>
        </w:tc>
      </w:tr>
      <w:tr w:rsidR="00F20C45" w:rsidRPr="00F20C45" w14:paraId="21FCBFF6" w14:textId="77777777" w:rsidTr="00D53D7F">
        <w:trPr>
          <w:trHeight w:val="300"/>
        </w:trPr>
        <w:tc>
          <w:tcPr>
            <w:tcW w:w="9777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6B467BF" w14:textId="0A437C05" w:rsidR="000D3936" w:rsidRPr="00F20C45" w:rsidRDefault="00662A79">
            <w:pPr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Abbreviation: eGFR, estimated glomerular filtration rate; Tc-99m DTPA, technetium-99m diethylene triamine pentaacetic acid.</w:t>
            </w:r>
          </w:p>
        </w:tc>
      </w:tr>
    </w:tbl>
    <w:p w14:paraId="287E7865" w14:textId="77777777" w:rsidR="0047625A" w:rsidRPr="00F20C45" w:rsidRDefault="0047625A" w:rsidP="000D3936">
      <w:pPr>
        <w:rPr>
          <w:rFonts w:eastAsia="游ゴシック"/>
          <w:b/>
          <w:szCs w:val="24"/>
        </w:rPr>
        <w:sectPr w:rsidR="0047625A" w:rsidRPr="00F20C45" w:rsidSect="00E327A9"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tbl>
      <w:tblPr>
        <w:tblW w:w="5000" w:type="pct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7296"/>
        <w:gridCol w:w="958"/>
        <w:gridCol w:w="1523"/>
      </w:tblGrid>
      <w:tr w:rsidR="00F20C45" w:rsidRPr="00F20C45" w14:paraId="2BC9A954" w14:textId="77777777" w:rsidTr="00D53D7F">
        <w:trPr>
          <w:trHeight w:val="600"/>
        </w:trPr>
        <w:tc>
          <w:tcPr>
            <w:tcW w:w="5000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F15EAC" w14:textId="2744E48F" w:rsidR="000D3936" w:rsidRPr="00F20C45" w:rsidRDefault="00662A79" w:rsidP="009E5A5E">
            <w:pPr>
              <w:rPr>
                <w:rFonts w:eastAsia="游ゴシック"/>
                <w:szCs w:val="24"/>
              </w:rPr>
            </w:pPr>
            <w:r w:rsidRPr="00F20C45">
              <w:rPr>
                <w:rFonts w:eastAsia="游ゴシック"/>
                <w:b/>
                <w:szCs w:val="24"/>
              </w:rPr>
              <w:t>Supplementary Table S</w:t>
            </w:r>
            <w:r w:rsidR="009E5A5E" w:rsidRPr="00F20C45">
              <w:rPr>
                <w:rFonts w:eastAsia="游ゴシック"/>
                <w:b/>
                <w:szCs w:val="24"/>
              </w:rPr>
              <w:t>10</w:t>
            </w:r>
            <w:r w:rsidRPr="00F20C45">
              <w:rPr>
                <w:rFonts w:eastAsia="游ゴシック"/>
                <w:b/>
                <w:szCs w:val="24"/>
              </w:rPr>
              <w:t>.</w:t>
            </w:r>
            <w:r w:rsidRPr="00F20C45">
              <w:rPr>
                <w:rFonts w:eastAsia="游ゴシック"/>
                <w:szCs w:val="24"/>
              </w:rPr>
              <w:t xml:space="preserve"> Results of </w:t>
            </w:r>
            <w:r w:rsidR="00D53D7F" w:rsidRPr="00F20C45">
              <w:rPr>
                <w:rFonts w:eastAsia="游ゴシック"/>
                <w:szCs w:val="24"/>
              </w:rPr>
              <w:t xml:space="preserve">the </w:t>
            </w:r>
            <w:r w:rsidRPr="00F20C45">
              <w:rPr>
                <w:rFonts w:eastAsia="游ゴシック"/>
                <w:szCs w:val="24"/>
              </w:rPr>
              <w:t xml:space="preserve">10-fold </w:t>
            </w:r>
            <w:r w:rsidR="0084532E" w:rsidRPr="00F20C45">
              <w:rPr>
                <w:rFonts w:eastAsia="游ゴシック"/>
                <w:szCs w:val="24"/>
              </w:rPr>
              <w:t>cross-</w:t>
            </w:r>
            <w:r w:rsidRPr="00F20C45">
              <w:rPr>
                <w:rFonts w:eastAsia="游ゴシック"/>
                <w:szCs w:val="24"/>
              </w:rPr>
              <w:t xml:space="preserve">validation for </w:t>
            </w:r>
            <w:r w:rsidR="00EB6101" w:rsidRPr="00F20C45">
              <w:rPr>
                <w:rFonts w:eastAsia="游ゴシック"/>
                <w:szCs w:val="24"/>
              </w:rPr>
              <w:t xml:space="preserve">ideal </w:t>
            </w:r>
            <w:r w:rsidRPr="00F20C45">
              <w:rPr>
                <w:rFonts w:eastAsia="游ゴシック"/>
                <w:szCs w:val="24"/>
              </w:rPr>
              <w:t xml:space="preserve">eGFR </w:t>
            </w:r>
            <w:r w:rsidR="0047625A" w:rsidRPr="00F20C45">
              <w:rPr>
                <w:rFonts w:eastAsia="游ゴシック"/>
                <w:szCs w:val="24"/>
              </w:rPr>
              <w:t xml:space="preserve">at </w:t>
            </w:r>
            <w:r w:rsidRPr="00F20C45">
              <w:rPr>
                <w:rFonts w:eastAsia="游ゴシック"/>
                <w:szCs w:val="24"/>
              </w:rPr>
              <w:t>1 week after kidney transplantation</w:t>
            </w:r>
          </w:p>
        </w:tc>
      </w:tr>
      <w:tr w:rsidR="00F20C45" w:rsidRPr="00F20C45" w14:paraId="459AC966" w14:textId="77777777" w:rsidTr="00D53D7F">
        <w:trPr>
          <w:trHeight w:val="375"/>
        </w:trPr>
        <w:tc>
          <w:tcPr>
            <w:tcW w:w="373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271C1DF" w14:textId="26F60C59" w:rsidR="000D3936" w:rsidRPr="00F20C45" w:rsidRDefault="009217FD" w:rsidP="00AE3E57">
            <w:pPr>
              <w:jc w:val="center"/>
              <w:rPr>
                <w:rFonts w:eastAsia="游ゴシック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>Model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127775C" w14:textId="77777777" w:rsidR="000D3936" w:rsidRPr="00F20C45" w:rsidRDefault="00662A79" w:rsidP="00AE3E57">
            <w:pPr>
              <w:jc w:val="center"/>
              <w:rPr>
                <w:rFonts w:eastAsia="游ゴシック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>R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21AB4E7" w14:textId="77777777" w:rsidR="000D3936" w:rsidRPr="00F20C45" w:rsidRDefault="00662A79" w:rsidP="00AE3E57">
            <w:pPr>
              <w:jc w:val="center"/>
              <w:rPr>
                <w:rFonts w:eastAsia="游ゴシック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>R-squared</w:t>
            </w:r>
          </w:p>
        </w:tc>
      </w:tr>
      <w:tr w:rsidR="00F20C45" w:rsidRPr="00F20C45" w14:paraId="737EA8AD" w14:textId="77777777" w:rsidTr="00D53D7F">
        <w:trPr>
          <w:trHeight w:val="375"/>
        </w:trPr>
        <w:tc>
          <w:tcPr>
            <w:tcW w:w="37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2D32D5" w14:textId="77777777" w:rsidR="000D3936" w:rsidRPr="00F20C45" w:rsidRDefault="00662A79" w:rsidP="00AE3E57">
            <w:pPr>
              <w:jc w:val="center"/>
              <w:rPr>
                <w:rFonts w:eastAsia="游ゴシック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>1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03FAFC" w14:textId="77777777" w:rsidR="000D3936" w:rsidRPr="00F20C45" w:rsidRDefault="00662A79" w:rsidP="00AE3E57">
            <w:pPr>
              <w:jc w:val="center"/>
              <w:rPr>
                <w:rFonts w:eastAsia="游ゴシック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 xml:space="preserve">0.416 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C054B6" w14:textId="77777777" w:rsidR="000D3936" w:rsidRPr="00F20C45" w:rsidRDefault="00662A79" w:rsidP="00AE3E57">
            <w:pPr>
              <w:jc w:val="center"/>
              <w:rPr>
                <w:rFonts w:eastAsia="游ゴシック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 xml:space="preserve">0.173 </w:t>
            </w:r>
          </w:p>
        </w:tc>
      </w:tr>
      <w:tr w:rsidR="00F20C45" w:rsidRPr="00F20C45" w14:paraId="5FAB26DA" w14:textId="77777777" w:rsidTr="00D53D7F">
        <w:trPr>
          <w:trHeight w:val="375"/>
        </w:trPr>
        <w:tc>
          <w:tcPr>
            <w:tcW w:w="37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19D787" w14:textId="77777777" w:rsidR="000D3936" w:rsidRPr="00F20C45" w:rsidRDefault="00662A79" w:rsidP="00AE3E57">
            <w:pPr>
              <w:jc w:val="center"/>
              <w:rPr>
                <w:rFonts w:eastAsia="游ゴシック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>2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6E386D" w14:textId="77777777" w:rsidR="000D3936" w:rsidRPr="00F20C45" w:rsidRDefault="00662A79" w:rsidP="00AE3E57">
            <w:pPr>
              <w:jc w:val="center"/>
              <w:rPr>
                <w:rFonts w:eastAsia="游ゴシック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 xml:space="preserve">0.545 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777407" w14:textId="77777777" w:rsidR="000D3936" w:rsidRPr="00F20C45" w:rsidRDefault="00662A79" w:rsidP="00AE3E57">
            <w:pPr>
              <w:jc w:val="center"/>
              <w:rPr>
                <w:rFonts w:eastAsia="游ゴシック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 xml:space="preserve">0.297 </w:t>
            </w:r>
          </w:p>
        </w:tc>
      </w:tr>
      <w:tr w:rsidR="00F20C45" w:rsidRPr="00F20C45" w14:paraId="13713721" w14:textId="77777777" w:rsidTr="00D53D7F">
        <w:trPr>
          <w:trHeight w:val="375"/>
        </w:trPr>
        <w:tc>
          <w:tcPr>
            <w:tcW w:w="37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FE7234" w14:textId="77777777" w:rsidR="000D3936" w:rsidRPr="00F20C45" w:rsidRDefault="00662A79" w:rsidP="00AE3E57">
            <w:pPr>
              <w:jc w:val="center"/>
              <w:rPr>
                <w:rFonts w:eastAsia="游ゴシック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>3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701C25" w14:textId="77777777" w:rsidR="000D3936" w:rsidRPr="00F20C45" w:rsidRDefault="00662A79" w:rsidP="00AE3E57">
            <w:pPr>
              <w:jc w:val="center"/>
              <w:rPr>
                <w:rFonts w:eastAsia="游ゴシック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 xml:space="preserve">0.463 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F47675" w14:textId="77777777" w:rsidR="000D3936" w:rsidRPr="00F20C45" w:rsidRDefault="00662A79" w:rsidP="00AE3E57">
            <w:pPr>
              <w:jc w:val="center"/>
              <w:rPr>
                <w:rFonts w:eastAsia="游ゴシック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 xml:space="preserve">0.215 </w:t>
            </w:r>
          </w:p>
        </w:tc>
      </w:tr>
      <w:tr w:rsidR="00F20C45" w:rsidRPr="00F20C45" w14:paraId="586B83F8" w14:textId="77777777" w:rsidTr="00D53D7F">
        <w:trPr>
          <w:trHeight w:val="375"/>
        </w:trPr>
        <w:tc>
          <w:tcPr>
            <w:tcW w:w="37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5CB18B" w14:textId="77777777" w:rsidR="000D3936" w:rsidRPr="00F20C45" w:rsidRDefault="00662A79" w:rsidP="00AE3E57">
            <w:pPr>
              <w:jc w:val="center"/>
              <w:rPr>
                <w:rFonts w:eastAsia="游ゴシック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>4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14296A" w14:textId="77777777" w:rsidR="000D3936" w:rsidRPr="00F20C45" w:rsidRDefault="00662A79" w:rsidP="00AE3E57">
            <w:pPr>
              <w:jc w:val="center"/>
              <w:rPr>
                <w:rFonts w:eastAsia="游ゴシック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 xml:space="preserve">0.562 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85B487" w14:textId="77777777" w:rsidR="000D3936" w:rsidRPr="00F20C45" w:rsidRDefault="00662A79" w:rsidP="00AE3E57">
            <w:pPr>
              <w:jc w:val="center"/>
              <w:rPr>
                <w:rFonts w:eastAsia="游ゴシック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 xml:space="preserve">0.316 </w:t>
            </w:r>
          </w:p>
        </w:tc>
      </w:tr>
      <w:tr w:rsidR="00F20C45" w:rsidRPr="00F20C45" w14:paraId="1FF16FD2" w14:textId="77777777" w:rsidTr="00D53D7F">
        <w:trPr>
          <w:trHeight w:val="375"/>
        </w:trPr>
        <w:tc>
          <w:tcPr>
            <w:tcW w:w="37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B2B4A2" w14:textId="77777777" w:rsidR="000D3936" w:rsidRPr="00F20C45" w:rsidRDefault="00662A79" w:rsidP="00AE3E57">
            <w:pPr>
              <w:jc w:val="center"/>
              <w:rPr>
                <w:rFonts w:eastAsia="游ゴシック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>5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C88822" w14:textId="77777777" w:rsidR="000D3936" w:rsidRPr="00F20C45" w:rsidRDefault="00662A79" w:rsidP="00AE3E57">
            <w:pPr>
              <w:jc w:val="center"/>
              <w:rPr>
                <w:rFonts w:eastAsia="游ゴシック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 xml:space="preserve">0.558 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1B8606" w14:textId="77777777" w:rsidR="000D3936" w:rsidRPr="00F20C45" w:rsidRDefault="00662A79" w:rsidP="00AE3E57">
            <w:pPr>
              <w:jc w:val="center"/>
              <w:rPr>
                <w:rFonts w:eastAsia="游ゴシック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 xml:space="preserve">0.311 </w:t>
            </w:r>
          </w:p>
        </w:tc>
      </w:tr>
      <w:tr w:rsidR="00F20C45" w:rsidRPr="00F20C45" w14:paraId="31E754A3" w14:textId="77777777" w:rsidTr="00D53D7F">
        <w:trPr>
          <w:trHeight w:val="375"/>
        </w:trPr>
        <w:tc>
          <w:tcPr>
            <w:tcW w:w="37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5B8463" w14:textId="77777777" w:rsidR="000D3936" w:rsidRPr="00F20C45" w:rsidRDefault="00662A79" w:rsidP="00AE3E57">
            <w:pPr>
              <w:jc w:val="center"/>
              <w:rPr>
                <w:rFonts w:eastAsia="游ゴシック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>6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F28D2D" w14:textId="77777777" w:rsidR="000D3936" w:rsidRPr="00F20C45" w:rsidRDefault="00662A79" w:rsidP="00AE3E57">
            <w:pPr>
              <w:jc w:val="center"/>
              <w:rPr>
                <w:rFonts w:eastAsia="游ゴシック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 xml:space="preserve">0.273 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1ECE90" w14:textId="77777777" w:rsidR="000D3936" w:rsidRPr="00F20C45" w:rsidRDefault="00662A79" w:rsidP="00AE3E57">
            <w:pPr>
              <w:jc w:val="center"/>
              <w:rPr>
                <w:rFonts w:eastAsia="游ゴシック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 xml:space="preserve">0.075 </w:t>
            </w:r>
          </w:p>
        </w:tc>
      </w:tr>
      <w:tr w:rsidR="00F20C45" w:rsidRPr="00F20C45" w14:paraId="5D27B8B7" w14:textId="77777777" w:rsidTr="00D53D7F">
        <w:trPr>
          <w:trHeight w:val="375"/>
        </w:trPr>
        <w:tc>
          <w:tcPr>
            <w:tcW w:w="37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A6C164" w14:textId="77777777" w:rsidR="000D3936" w:rsidRPr="00F20C45" w:rsidRDefault="00662A79" w:rsidP="00AE3E57">
            <w:pPr>
              <w:jc w:val="center"/>
              <w:rPr>
                <w:rFonts w:eastAsia="游ゴシック"/>
                <w:b/>
                <w:bCs/>
                <w:szCs w:val="24"/>
              </w:rPr>
            </w:pPr>
            <w:r w:rsidRPr="00F20C45">
              <w:rPr>
                <w:rFonts w:eastAsia="游ゴシック"/>
                <w:b/>
                <w:bCs/>
                <w:szCs w:val="24"/>
              </w:rPr>
              <w:t>7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55DA71" w14:textId="77777777" w:rsidR="000D3936" w:rsidRPr="00F20C45" w:rsidRDefault="00662A79" w:rsidP="00AE3E57">
            <w:pPr>
              <w:jc w:val="center"/>
              <w:rPr>
                <w:rFonts w:eastAsia="游ゴシック"/>
                <w:b/>
                <w:bCs/>
                <w:szCs w:val="24"/>
              </w:rPr>
            </w:pPr>
            <w:r w:rsidRPr="00F20C45">
              <w:rPr>
                <w:rFonts w:eastAsia="游ゴシック"/>
                <w:b/>
                <w:bCs/>
                <w:szCs w:val="24"/>
              </w:rPr>
              <w:t xml:space="preserve">0.573 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A9F4F8" w14:textId="77777777" w:rsidR="000D3936" w:rsidRPr="00F20C45" w:rsidRDefault="00662A79" w:rsidP="00AE3E57">
            <w:pPr>
              <w:jc w:val="center"/>
              <w:rPr>
                <w:rFonts w:eastAsia="游ゴシック"/>
                <w:b/>
                <w:bCs/>
                <w:szCs w:val="24"/>
              </w:rPr>
            </w:pPr>
            <w:r w:rsidRPr="00F20C45">
              <w:rPr>
                <w:rFonts w:eastAsia="游ゴシック"/>
                <w:b/>
                <w:bCs/>
                <w:szCs w:val="24"/>
              </w:rPr>
              <w:t xml:space="preserve">0.328 </w:t>
            </w:r>
          </w:p>
        </w:tc>
      </w:tr>
      <w:tr w:rsidR="00F20C45" w:rsidRPr="00F20C45" w14:paraId="4C620479" w14:textId="77777777" w:rsidTr="00D53D7F">
        <w:trPr>
          <w:trHeight w:val="375"/>
        </w:trPr>
        <w:tc>
          <w:tcPr>
            <w:tcW w:w="37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E63087" w14:textId="77777777" w:rsidR="000D3936" w:rsidRPr="00F20C45" w:rsidRDefault="00662A79" w:rsidP="00AE3E57">
            <w:pPr>
              <w:jc w:val="center"/>
              <w:rPr>
                <w:rFonts w:eastAsia="游ゴシック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>8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E08209" w14:textId="77777777" w:rsidR="000D3936" w:rsidRPr="00F20C45" w:rsidRDefault="00662A79" w:rsidP="00AE3E57">
            <w:pPr>
              <w:jc w:val="center"/>
              <w:rPr>
                <w:rFonts w:eastAsia="游ゴシック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 xml:space="preserve">0.520 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E968B1" w14:textId="77777777" w:rsidR="000D3936" w:rsidRPr="00F20C45" w:rsidRDefault="00662A79" w:rsidP="00AE3E57">
            <w:pPr>
              <w:jc w:val="center"/>
              <w:rPr>
                <w:rFonts w:eastAsia="游ゴシック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 xml:space="preserve">0.271 </w:t>
            </w:r>
          </w:p>
        </w:tc>
      </w:tr>
      <w:tr w:rsidR="00F20C45" w:rsidRPr="00F20C45" w14:paraId="1E0D1C73" w14:textId="77777777" w:rsidTr="00D53D7F">
        <w:trPr>
          <w:trHeight w:val="375"/>
        </w:trPr>
        <w:tc>
          <w:tcPr>
            <w:tcW w:w="37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527C4F" w14:textId="77777777" w:rsidR="000D3936" w:rsidRPr="00F20C45" w:rsidRDefault="00662A79" w:rsidP="00AE3E57">
            <w:pPr>
              <w:jc w:val="center"/>
              <w:rPr>
                <w:rFonts w:eastAsia="游ゴシック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>9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77C12F" w14:textId="77777777" w:rsidR="000D3936" w:rsidRPr="00F20C45" w:rsidRDefault="00662A79" w:rsidP="00AE3E57">
            <w:pPr>
              <w:jc w:val="center"/>
              <w:rPr>
                <w:rFonts w:eastAsia="游ゴシック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 xml:space="preserve">0.424 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3B03CA" w14:textId="77777777" w:rsidR="000D3936" w:rsidRPr="00F20C45" w:rsidRDefault="00662A79" w:rsidP="00AE3E57">
            <w:pPr>
              <w:jc w:val="center"/>
              <w:rPr>
                <w:rFonts w:eastAsia="游ゴシック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 xml:space="preserve">0.179 </w:t>
            </w:r>
          </w:p>
        </w:tc>
      </w:tr>
      <w:tr w:rsidR="00F20C45" w:rsidRPr="00F20C45" w14:paraId="4D6FFB2B" w14:textId="77777777" w:rsidTr="00D53D7F">
        <w:trPr>
          <w:trHeight w:val="375"/>
        </w:trPr>
        <w:tc>
          <w:tcPr>
            <w:tcW w:w="373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80926DD" w14:textId="77777777" w:rsidR="000D3936" w:rsidRPr="00F20C45" w:rsidRDefault="00662A79" w:rsidP="00AE3E57">
            <w:pPr>
              <w:jc w:val="center"/>
              <w:rPr>
                <w:rFonts w:eastAsia="游ゴシック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>10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224EA3E" w14:textId="77777777" w:rsidR="000D3936" w:rsidRPr="00F20C45" w:rsidRDefault="00662A79" w:rsidP="00AE3E57">
            <w:pPr>
              <w:jc w:val="center"/>
              <w:rPr>
                <w:rFonts w:eastAsia="游ゴシック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 xml:space="preserve">0.513 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D3B0D0A" w14:textId="77777777" w:rsidR="000D3936" w:rsidRPr="00F20C45" w:rsidRDefault="00662A79" w:rsidP="00AE3E57">
            <w:pPr>
              <w:jc w:val="center"/>
              <w:rPr>
                <w:rFonts w:eastAsia="游ゴシック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 xml:space="preserve">0.263 </w:t>
            </w:r>
          </w:p>
        </w:tc>
      </w:tr>
      <w:tr w:rsidR="00F20C45" w:rsidRPr="00F20C45" w14:paraId="0E32BEE3" w14:textId="77777777" w:rsidTr="00D53D7F">
        <w:trPr>
          <w:trHeight w:val="765"/>
        </w:trPr>
        <w:tc>
          <w:tcPr>
            <w:tcW w:w="5000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C0385D9" w14:textId="2B07F459" w:rsidR="000D3936" w:rsidRPr="00F20C45" w:rsidRDefault="00662A79" w:rsidP="007B4DD5">
            <w:pPr>
              <w:rPr>
                <w:rFonts w:eastAsia="游ゴシック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 xml:space="preserve">Abbreviations: eGFR, estimated glomerular filtration rate. </w:t>
            </w:r>
            <w:r w:rsidR="007B4DD5" w:rsidRPr="00F20C45">
              <w:rPr>
                <w:rFonts w:eastAsia="游ゴシック"/>
                <w:szCs w:val="24"/>
              </w:rPr>
              <w:t>The b</w:t>
            </w:r>
            <w:r w:rsidRPr="00F20C45">
              <w:rPr>
                <w:rFonts w:eastAsia="游ゴシック"/>
                <w:szCs w:val="24"/>
              </w:rPr>
              <w:t>old font indicates the best model.</w:t>
            </w:r>
          </w:p>
        </w:tc>
      </w:tr>
    </w:tbl>
    <w:p w14:paraId="20935119" w14:textId="77777777" w:rsidR="0047625A" w:rsidRPr="00F20C45" w:rsidRDefault="0047625A" w:rsidP="009E5A5E">
      <w:pPr>
        <w:rPr>
          <w:rFonts w:eastAsia="Times New Roman"/>
          <w:b/>
          <w:szCs w:val="24"/>
        </w:rPr>
        <w:sectPr w:rsidR="0047625A" w:rsidRPr="00F20C45" w:rsidSect="00E327A9"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tbl>
      <w:tblPr>
        <w:tblW w:w="0" w:type="auto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825"/>
        <w:gridCol w:w="2494"/>
        <w:gridCol w:w="1535"/>
        <w:gridCol w:w="1283"/>
        <w:gridCol w:w="1754"/>
        <w:gridCol w:w="1012"/>
        <w:gridCol w:w="874"/>
      </w:tblGrid>
      <w:tr w:rsidR="00F20C45" w:rsidRPr="00F20C45" w14:paraId="3749F53F" w14:textId="77777777" w:rsidTr="00D53D7F">
        <w:trPr>
          <w:trHeight w:val="300"/>
        </w:trPr>
        <w:tc>
          <w:tcPr>
            <w:tcW w:w="9777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31A252" w14:textId="33355890" w:rsidR="0047625A" w:rsidRPr="00F20C45" w:rsidRDefault="0047625A" w:rsidP="009E5A5E">
            <w:pPr>
              <w:rPr>
                <w:rFonts w:eastAsia="Times New Roman"/>
                <w:b/>
                <w:szCs w:val="24"/>
              </w:rPr>
            </w:pPr>
          </w:p>
          <w:p w14:paraId="496EB607" w14:textId="3330AA58" w:rsidR="000D3936" w:rsidRPr="00F20C45" w:rsidRDefault="00662A79" w:rsidP="009E5A5E">
            <w:pPr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b/>
                <w:szCs w:val="24"/>
              </w:rPr>
              <w:t>Supplementary Table S1</w:t>
            </w:r>
            <w:r w:rsidR="009E5A5E" w:rsidRPr="00F20C45">
              <w:rPr>
                <w:rFonts w:eastAsia="Times New Roman"/>
                <w:b/>
                <w:szCs w:val="24"/>
              </w:rPr>
              <w:t>1</w:t>
            </w:r>
            <w:r w:rsidRPr="00F20C45">
              <w:rPr>
                <w:rFonts w:eastAsia="Times New Roman"/>
                <w:b/>
                <w:szCs w:val="24"/>
              </w:rPr>
              <w:t xml:space="preserve">. </w:t>
            </w:r>
            <w:r w:rsidRPr="00F20C45">
              <w:rPr>
                <w:rFonts w:eastAsia="Times New Roman"/>
                <w:szCs w:val="24"/>
              </w:rPr>
              <w:t xml:space="preserve">The best prediction model for ideal eGFR </w:t>
            </w:r>
            <w:r w:rsidR="0031217E" w:rsidRPr="00F20C45">
              <w:rPr>
                <w:rFonts w:eastAsia="Times New Roman"/>
                <w:szCs w:val="24"/>
              </w:rPr>
              <w:t xml:space="preserve">at </w:t>
            </w:r>
            <w:r w:rsidRPr="00F20C45">
              <w:rPr>
                <w:rFonts w:eastAsia="Times New Roman"/>
                <w:szCs w:val="24"/>
              </w:rPr>
              <w:t>1 week after kidney transplantation</w:t>
            </w:r>
          </w:p>
        </w:tc>
      </w:tr>
      <w:tr w:rsidR="00F20C45" w:rsidRPr="00F20C45" w14:paraId="520EE30B" w14:textId="77777777" w:rsidTr="00FB368F">
        <w:trPr>
          <w:trHeight w:val="1230"/>
        </w:trPr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B524F66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Model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BCC9E9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Variables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89A988E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Partial regression coefficient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DDB602B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Standard deviation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0530A2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Standardized partial regression coefficient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27769D" w14:textId="484474A5" w:rsidR="000D3936" w:rsidRPr="00F20C45" w:rsidRDefault="009217FD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t-</w:t>
            </w:r>
            <w:r w:rsidR="00662A79" w:rsidRPr="00F20C45">
              <w:rPr>
                <w:rFonts w:eastAsia="Times New Roman"/>
                <w:szCs w:val="24"/>
              </w:rPr>
              <w:t>value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2FE54FA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i/>
                <w:szCs w:val="24"/>
              </w:rPr>
              <w:t>P</w:t>
            </w:r>
            <w:r w:rsidRPr="00F20C45">
              <w:rPr>
                <w:rFonts w:eastAsia="Times New Roman"/>
                <w:szCs w:val="24"/>
              </w:rPr>
              <w:t>-value</w:t>
            </w:r>
          </w:p>
        </w:tc>
      </w:tr>
      <w:tr w:rsidR="00F20C45" w:rsidRPr="00F20C45" w14:paraId="383D53C4" w14:textId="77777777" w:rsidTr="00FB368F">
        <w:trPr>
          <w:trHeight w:val="300"/>
        </w:trPr>
        <w:tc>
          <w:tcPr>
            <w:tcW w:w="7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029103D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7</w:t>
            </w:r>
          </w:p>
        </w:tc>
        <w:tc>
          <w:tcPr>
            <w:tcW w:w="252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260B592" w14:textId="77777777" w:rsidR="000D3936" w:rsidRPr="00F20C45" w:rsidRDefault="00662A79" w:rsidP="00AE3E57">
            <w:pPr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Intercept</w:t>
            </w:r>
          </w:p>
        </w:tc>
        <w:tc>
          <w:tcPr>
            <w:tcW w:w="154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32291D5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65.198</w:t>
            </w:r>
          </w:p>
        </w:tc>
        <w:tc>
          <w:tcPr>
            <w:tcW w:w="128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0417284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7.815</w:t>
            </w:r>
          </w:p>
        </w:tc>
        <w:tc>
          <w:tcPr>
            <w:tcW w:w="17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D31F7F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 xml:space="preserve">　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36C3A68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8.342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A097794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&lt;0.001</w:t>
            </w:r>
          </w:p>
        </w:tc>
      </w:tr>
      <w:tr w:rsidR="00F20C45" w:rsidRPr="00F20C45" w14:paraId="34C0FF9C" w14:textId="77777777" w:rsidTr="00D53D7F">
        <w:trPr>
          <w:trHeight w:val="360"/>
        </w:trPr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14:paraId="23C3485E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BC008A" w14:textId="77777777" w:rsidR="000D3936" w:rsidRPr="00F20C45" w:rsidRDefault="00662A79" w:rsidP="00AE3E57">
            <w:pPr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Recipient body mass index (kg/m</w:t>
            </w:r>
            <w:r w:rsidRPr="00F20C45">
              <w:rPr>
                <w:rFonts w:eastAsia="Times New Roman"/>
                <w:szCs w:val="24"/>
                <w:vertAlign w:val="superscript"/>
              </w:rPr>
              <w:t>2</w:t>
            </w:r>
            <w:r w:rsidRPr="00F20C45">
              <w:rPr>
                <w:rFonts w:eastAsia="Times New Roman"/>
                <w:szCs w:val="24"/>
              </w:rPr>
              <w:t>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D5F0F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-1.458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E4B3BE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0.154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D04C13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-0.35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035CC1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-9.46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0A2883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&lt;0.001</w:t>
            </w:r>
          </w:p>
        </w:tc>
      </w:tr>
      <w:tr w:rsidR="00F20C45" w:rsidRPr="00F20C45" w14:paraId="280F0C31" w14:textId="77777777" w:rsidTr="00D53D7F">
        <w:trPr>
          <w:trHeight w:val="300"/>
        </w:trPr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14:paraId="6B1ACB3A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35BD0" w14:textId="77777777" w:rsidR="000D3936" w:rsidRPr="00F20C45" w:rsidRDefault="00662A79" w:rsidP="00AE3E57">
            <w:pPr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Donor age (years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6428E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-0.256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4357F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0.062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54957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-0.16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B605B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-4.13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8C3D0E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&lt;0.001</w:t>
            </w:r>
          </w:p>
        </w:tc>
      </w:tr>
      <w:tr w:rsidR="00F20C45" w:rsidRPr="00F20C45" w14:paraId="588D79AB" w14:textId="77777777" w:rsidTr="00D53D7F">
        <w:trPr>
          <w:trHeight w:val="390"/>
        </w:trPr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14:paraId="64537FED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F95EA" w14:textId="77777777" w:rsidR="000D3936" w:rsidRPr="00F20C45" w:rsidRDefault="00662A79" w:rsidP="00AE3E57">
            <w:pPr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Donor preoperative eGFR (mL/min/1.73 m</w:t>
            </w:r>
            <w:r w:rsidRPr="00F20C45">
              <w:rPr>
                <w:rFonts w:eastAsia="Times New Roman"/>
                <w:szCs w:val="24"/>
                <w:vertAlign w:val="superscript"/>
              </w:rPr>
              <w:t>2</w:t>
            </w:r>
            <w:r w:rsidRPr="00F20C45">
              <w:rPr>
                <w:rFonts w:eastAsia="Times New Roman"/>
                <w:szCs w:val="24"/>
              </w:rPr>
              <w:t>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724A6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0.285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15CAD9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0.048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3B8CE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0.22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A585BD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5.92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086167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&lt;0.001</w:t>
            </w:r>
          </w:p>
        </w:tc>
      </w:tr>
      <w:tr w:rsidR="00F20C45" w:rsidRPr="00F20C45" w14:paraId="364F15E6" w14:textId="77777777" w:rsidTr="00D53D7F">
        <w:trPr>
          <w:trHeight w:val="360"/>
        </w:trPr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14:paraId="46817960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1A330F" w14:textId="77777777" w:rsidR="000D3936" w:rsidRPr="00F20C45" w:rsidRDefault="00662A79" w:rsidP="00AE3E57">
            <w:pPr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Donor body mass index (kg/m</w:t>
            </w:r>
            <w:r w:rsidRPr="00F20C45">
              <w:rPr>
                <w:rFonts w:eastAsia="Times New Roman"/>
                <w:szCs w:val="24"/>
                <w:vertAlign w:val="superscript"/>
              </w:rPr>
              <w:t>2</w:t>
            </w:r>
            <w:r w:rsidRPr="00F20C45">
              <w:rPr>
                <w:rFonts w:eastAsia="Times New Roman"/>
                <w:szCs w:val="24"/>
              </w:rPr>
              <w:t>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25C8D3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0.713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962298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0.195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9CFD3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0.13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6AABE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3.64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B113BD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&lt;0.001</w:t>
            </w:r>
          </w:p>
        </w:tc>
      </w:tr>
      <w:tr w:rsidR="00F20C45" w:rsidRPr="00F20C45" w14:paraId="2156C175" w14:textId="77777777" w:rsidTr="00D53D7F">
        <w:trPr>
          <w:trHeight w:val="780"/>
        </w:trPr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14:paraId="1307E309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D98E0" w14:textId="411A94EF" w:rsidR="000D3936" w:rsidRPr="00F20C45" w:rsidRDefault="00662A79" w:rsidP="00AE3E57">
            <w:pPr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Calcineurin inhibitor (</w:t>
            </w:r>
            <w:r w:rsidR="00BF23F3" w:rsidRPr="00F20C45">
              <w:rPr>
                <w:rFonts w:eastAsia="Times New Roman"/>
                <w:szCs w:val="24"/>
              </w:rPr>
              <w:t>extended</w:t>
            </w:r>
            <w:r w:rsidRPr="00F20C45">
              <w:rPr>
                <w:rFonts w:eastAsia="Times New Roman"/>
                <w:szCs w:val="24"/>
              </w:rPr>
              <w:t xml:space="preserve"> release tacrolimus vs</w:t>
            </w:r>
            <w:r w:rsidR="00014135" w:rsidRPr="00F20C45">
              <w:rPr>
                <w:rFonts w:eastAsia="Times New Roman"/>
                <w:szCs w:val="24"/>
              </w:rPr>
              <w:t>.</w:t>
            </w:r>
            <w:r w:rsidRPr="00F20C45">
              <w:rPr>
                <w:rFonts w:eastAsia="Times New Roman"/>
                <w:szCs w:val="24"/>
              </w:rPr>
              <w:t xml:space="preserve"> other calcineurin inhibitors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EA397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3.773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D6A601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1.088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AB5F84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0.12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BF4B0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3.46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66E472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0.001</w:t>
            </w:r>
          </w:p>
        </w:tc>
      </w:tr>
      <w:tr w:rsidR="00F20C45" w:rsidRPr="00F20C45" w14:paraId="158A2D5C" w14:textId="77777777" w:rsidTr="00D53D7F">
        <w:trPr>
          <w:trHeight w:val="1530"/>
        </w:trPr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14:paraId="18486964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FFEA89" w14:textId="54D7236F" w:rsidR="000D3936" w:rsidRPr="00F20C45" w:rsidRDefault="00662A79">
            <w:pPr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Pathological findings at 1 h after kidney transplantation (vs</w:t>
            </w:r>
            <w:r w:rsidR="00014135" w:rsidRPr="00F20C45">
              <w:rPr>
                <w:rFonts w:eastAsia="Times New Roman"/>
                <w:szCs w:val="24"/>
              </w:rPr>
              <w:t>.</w:t>
            </w:r>
            <w:r w:rsidRPr="00F20C45">
              <w:rPr>
                <w:rFonts w:eastAsia="Times New Roman"/>
                <w:szCs w:val="24"/>
              </w:rPr>
              <w:t xml:space="preserve"> non-pathological findings at 1 h after kidney transplantation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54F00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-3.158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4ACE9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1.163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AA2E80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-0.10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C6C5C2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-2.71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9D7479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0.007</w:t>
            </w:r>
          </w:p>
        </w:tc>
      </w:tr>
      <w:tr w:rsidR="00F20C45" w:rsidRPr="00F20C45" w14:paraId="7F6A4CD4" w14:textId="77777777" w:rsidTr="00D53D7F">
        <w:trPr>
          <w:trHeight w:val="300"/>
        </w:trPr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14:paraId="70FAEF5F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BDFE41" w14:textId="77777777" w:rsidR="000D3936" w:rsidRPr="00F20C45" w:rsidRDefault="00662A79" w:rsidP="00AE3E57">
            <w:pPr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Recipient age (years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CFEF6F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-0.093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215DC5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0.039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1756B6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-0.08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665F9B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-2.37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E8ED4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0.018</w:t>
            </w:r>
          </w:p>
        </w:tc>
      </w:tr>
      <w:tr w:rsidR="00F20C45" w:rsidRPr="00F20C45" w14:paraId="4BD57689" w14:textId="77777777" w:rsidTr="00D53D7F">
        <w:trPr>
          <w:trHeight w:val="780"/>
        </w:trPr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14:paraId="2C125DEC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A9F8C8" w14:textId="4D9D8F1D" w:rsidR="000D3936" w:rsidRPr="00F20C45" w:rsidRDefault="00662A79" w:rsidP="00AE3E57">
            <w:pPr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Open nephrectomy (vs</w:t>
            </w:r>
            <w:r w:rsidR="00014135" w:rsidRPr="00F20C45">
              <w:rPr>
                <w:rFonts w:eastAsia="Times New Roman"/>
                <w:szCs w:val="24"/>
              </w:rPr>
              <w:t>.</w:t>
            </w:r>
            <w:r w:rsidRPr="00F20C45">
              <w:rPr>
                <w:rFonts w:eastAsia="Times New Roman"/>
                <w:szCs w:val="24"/>
              </w:rPr>
              <w:t xml:space="preserve"> endoscopic nephrectomy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9E687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13.417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D82AA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4.999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1A8162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0.09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26D56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2.68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942D4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0.007</w:t>
            </w:r>
          </w:p>
        </w:tc>
      </w:tr>
      <w:tr w:rsidR="00F20C45" w:rsidRPr="00F20C45" w14:paraId="6B488EBF" w14:textId="77777777" w:rsidTr="00D53D7F">
        <w:trPr>
          <w:trHeight w:val="480"/>
        </w:trPr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14:paraId="57315676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ECDE7" w14:textId="5C773183" w:rsidR="000D3936" w:rsidRPr="00F20C45" w:rsidRDefault="00662A79">
            <w:pPr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Warm ischemia time (s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BDD304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0.021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54E77E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0.009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419899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0.07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881EE4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2.22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15ED97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0.026</w:t>
            </w:r>
          </w:p>
        </w:tc>
      </w:tr>
      <w:tr w:rsidR="00F20C45" w:rsidRPr="00F20C45" w14:paraId="423C98DD" w14:textId="77777777" w:rsidTr="00D53D7F">
        <w:trPr>
          <w:trHeight w:val="390"/>
        </w:trPr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992DDF" w14:textId="77777777" w:rsidR="000D3936" w:rsidRPr="00F20C45" w:rsidRDefault="00662A79" w:rsidP="00AE3E57">
            <w:pPr>
              <w:rPr>
                <w:rFonts w:eastAsia="Times New Roman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 xml:space="preserve">　</w:t>
            </w:r>
          </w:p>
        </w:tc>
        <w:tc>
          <w:tcPr>
            <w:tcW w:w="25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481A0D9" w14:textId="7C53DBF4" w:rsidR="000D3936" w:rsidRPr="00F20C45" w:rsidRDefault="00662A79" w:rsidP="00AE3E57">
            <w:pPr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Recipient male (vs</w:t>
            </w:r>
            <w:r w:rsidR="00014135" w:rsidRPr="00F20C45">
              <w:rPr>
                <w:rFonts w:eastAsia="Times New Roman"/>
                <w:szCs w:val="24"/>
              </w:rPr>
              <w:t>.</w:t>
            </w:r>
            <w:r w:rsidRPr="00F20C45">
              <w:rPr>
                <w:rFonts w:eastAsia="Times New Roman"/>
                <w:szCs w:val="24"/>
              </w:rPr>
              <w:t xml:space="preserve"> female)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0480B1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-2.345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3C9FAAA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1.187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A228F7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-0.072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0A8A6E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-1.97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D6DA416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0.049</w:t>
            </w:r>
          </w:p>
        </w:tc>
      </w:tr>
      <w:tr w:rsidR="008754CE" w:rsidRPr="00F20C45" w14:paraId="7299B638" w14:textId="77777777" w:rsidTr="00D53D7F">
        <w:trPr>
          <w:trHeight w:val="300"/>
        </w:trPr>
        <w:tc>
          <w:tcPr>
            <w:tcW w:w="9777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9C12AF5" w14:textId="77777777" w:rsidR="000D3936" w:rsidRPr="00F20C45" w:rsidRDefault="00662A79" w:rsidP="00AE3E57">
            <w:pPr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Abbreviation: eGFR, estimated glomerular filtration rate.</w:t>
            </w:r>
          </w:p>
        </w:tc>
      </w:tr>
    </w:tbl>
    <w:p w14:paraId="0DF06B8C" w14:textId="77777777" w:rsidR="000D3936" w:rsidRPr="00F20C45" w:rsidRDefault="000D3936" w:rsidP="000D3936">
      <w:pPr>
        <w:rPr>
          <w:szCs w:val="24"/>
        </w:rPr>
      </w:pPr>
    </w:p>
    <w:p w14:paraId="639BC0DC" w14:textId="77777777" w:rsidR="0031217E" w:rsidRPr="00F20C45" w:rsidRDefault="0031217E" w:rsidP="000D3936">
      <w:pPr>
        <w:rPr>
          <w:szCs w:val="24"/>
        </w:rPr>
        <w:sectPr w:rsidR="0031217E" w:rsidRPr="00F20C45" w:rsidSect="00E327A9"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tbl>
      <w:tblPr>
        <w:tblW w:w="5000" w:type="pct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7336"/>
        <w:gridCol w:w="943"/>
        <w:gridCol w:w="1498"/>
      </w:tblGrid>
      <w:tr w:rsidR="00F20C45" w:rsidRPr="00F20C45" w14:paraId="36BCFA16" w14:textId="77777777" w:rsidTr="00D53D7F">
        <w:trPr>
          <w:trHeight w:val="990"/>
        </w:trPr>
        <w:tc>
          <w:tcPr>
            <w:tcW w:w="5000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0F6C5D" w14:textId="24EDCAD6" w:rsidR="000D3936" w:rsidRPr="00F20C45" w:rsidRDefault="00662A79" w:rsidP="009E5A5E">
            <w:pPr>
              <w:rPr>
                <w:rFonts w:eastAsia="游ゴシック"/>
                <w:szCs w:val="24"/>
              </w:rPr>
            </w:pPr>
            <w:r w:rsidRPr="00F20C45">
              <w:rPr>
                <w:rFonts w:eastAsia="游ゴシック"/>
                <w:b/>
                <w:szCs w:val="24"/>
              </w:rPr>
              <w:t>Supplementary Table S1</w:t>
            </w:r>
            <w:r w:rsidR="009E5A5E" w:rsidRPr="00F20C45">
              <w:rPr>
                <w:rFonts w:eastAsia="游ゴシック"/>
                <w:b/>
                <w:szCs w:val="24"/>
              </w:rPr>
              <w:t>2</w:t>
            </w:r>
            <w:r w:rsidRPr="00F20C45">
              <w:rPr>
                <w:rFonts w:eastAsia="游ゴシック"/>
                <w:b/>
                <w:szCs w:val="24"/>
              </w:rPr>
              <w:t>.</w:t>
            </w:r>
            <w:r w:rsidRPr="00F20C45">
              <w:rPr>
                <w:rFonts w:eastAsia="游ゴシック"/>
                <w:szCs w:val="24"/>
              </w:rPr>
              <w:t xml:space="preserve"> Results of </w:t>
            </w:r>
            <w:r w:rsidR="00D53D7F" w:rsidRPr="00F20C45">
              <w:rPr>
                <w:rFonts w:eastAsia="游ゴシック"/>
                <w:szCs w:val="24"/>
              </w:rPr>
              <w:t xml:space="preserve">the </w:t>
            </w:r>
            <w:r w:rsidRPr="00F20C45">
              <w:rPr>
                <w:rFonts w:eastAsia="游ゴシック"/>
                <w:szCs w:val="24"/>
              </w:rPr>
              <w:t xml:space="preserve">10-fold </w:t>
            </w:r>
            <w:r w:rsidR="0084532E" w:rsidRPr="00F20C45">
              <w:rPr>
                <w:rFonts w:eastAsia="游ゴシック"/>
                <w:szCs w:val="24"/>
              </w:rPr>
              <w:t>cross-</w:t>
            </w:r>
            <w:r w:rsidRPr="00F20C45">
              <w:rPr>
                <w:rFonts w:eastAsia="游ゴシック"/>
                <w:szCs w:val="24"/>
              </w:rPr>
              <w:t xml:space="preserve">validation for </w:t>
            </w:r>
            <w:r w:rsidR="00EB6101" w:rsidRPr="00F20C45">
              <w:rPr>
                <w:rFonts w:eastAsia="游ゴシック"/>
                <w:szCs w:val="24"/>
              </w:rPr>
              <w:t xml:space="preserve">ideal </w:t>
            </w:r>
            <w:r w:rsidRPr="00F20C45">
              <w:rPr>
                <w:rFonts w:eastAsia="游ゴシック"/>
                <w:szCs w:val="24"/>
              </w:rPr>
              <w:t>eGFR</w:t>
            </w:r>
            <w:r w:rsidR="0031217E" w:rsidRPr="00F20C45">
              <w:rPr>
                <w:rFonts w:eastAsia="游ゴシック"/>
                <w:szCs w:val="24"/>
              </w:rPr>
              <w:t xml:space="preserve"> at</w:t>
            </w:r>
            <w:r w:rsidRPr="00F20C45">
              <w:rPr>
                <w:rFonts w:eastAsia="游ゴシック"/>
                <w:szCs w:val="24"/>
              </w:rPr>
              <w:t xml:space="preserve"> 2 weeks after kidney transplantation</w:t>
            </w:r>
          </w:p>
        </w:tc>
      </w:tr>
      <w:tr w:rsidR="00F20C45" w:rsidRPr="00F20C45" w14:paraId="6527B77F" w14:textId="77777777" w:rsidTr="00D53D7F">
        <w:trPr>
          <w:trHeight w:val="375"/>
        </w:trPr>
        <w:tc>
          <w:tcPr>
            <w:tcW w:w="375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AD2F0B7" w14:textId="053BAE45" w:rsidR="000D3936" w:rsidRPr="00F20C45" w:rsidRDefault="009217FD" w:rsidP="00AE3E57">
            <w:pPr>
              <w:jc w:val="center"/>
              <w:rPr>
                <w:rFonts w:eastAsia="游ゴシック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>Model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9696456" w14:textId="77777777" w:rsidR="000D3936" w:rsidRPr="00F20C45" w:rsidRDefault="00662A79" w:rsidP="00AE3E57">
            <w:pPr>
              <w:jc w:val="center"/>
              <w:rPr>
                <w:rFonts w:eastAsia="游ゴシック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>R</w:t>
            </w:r>
          </w:p>
        </w:tc>
        <w:tc>
          <w:tcPr>
            <w:tcW w:w="76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B3B1880" w14:textId="77777777" w:rsidR="000D3936" w:rsidRPr="00F20C45" w:rsidRDefault="00662A79" w:rsidP="00AE3E57">
            <w:pPr>
              <w:jc w:val="center"/>
              <w:rPr>
                <w:rFonts w:eastAsia="游ゴシック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>R-squared</w:t>
            </w:r>
          </w:p>
        </w:tc>
      </w:tr>
      <w:tr w:rsidR="00F20C45" w:rsidRPr="00F20C45" w14:paraId="04681156" w14:textId="77777777" w:rsidTr="00D53D7F">
        <w:trPr>
          <w:trHeight w:val="375"/>
        </w:trPr>
        <w:tc>
          <w:tcPr>
            <w:tcW w:w="37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B76A8A" w14:textId="77777777" w:rsidR="000D3936" w:rsidRPr="00F20C45" w:rsidRDefault="00662A79" w:rsidP="00AE3E57">
            <w:pPr>
              <w:jc w:val="center"/>
              <w:rPr>
                <w:rFonts w:eastAsia="游ゴシック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>1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7EFD15" w14:textId="77777777" w:rsidR="000D3936" w:rsidRPr="00F20C45" w:rsidRDefault="00662A79" w:rsidP="00AE3E57">
            <w:pPr>
              <w:jc w:val="center"/>
              <w:rPr>
                <w:rFonts w:eastAsia="游ゴシック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 xml:space="preserve">0.425 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BFFD5F" w14:textId="77777777" w:rsidR="000D3936" w:rsidRPr="00F20C45" w:rsidRDefault="00662A79" w:rsidP="00AE3E57">
            <w:pPr>
              <w:jc w:val="center"/>
              <w:rPr>
                <w:rFonts w:eastAsia="游ゴシック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 xml:space="preserve">0.181 </w:t>
            </w:r>
          </w:p>
        </w:tc>
      </w:tr>
      <w:tr w:rsidR="00F20C45" w:rsidRPr="00F20C45" w14:paraId="534F35EF" w14:textId="77777777" w:rsidTr="00D53D7F">
        <w:trPr>
          <w:trHeight w:val="375"/>
        </w:trPr>
        <w:tc>
          <w:tcPr>
            <w:tcW w:w="37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6DD268" w14:textId="77777777" w:rsidR="000D3936" w:rsidRPr="00F20C45" w:rsidRDefault="00662A79" w:rsidP="00AE3E57">
            <w:pPr>
              <w:jc w:val="center"/>
              <w:rPr>
                <w:rFonts w:eastAsia="游ゴシック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>2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2DA22B" w14:textId="77777777" w:rsidR="000D3936" w:rsidRPr="00F20C45" w:rsidRDefault="00662A79" w:rsidP="00AE3E57">
            <w:pPr>
              <w:jc w:val="center"/>
              <w:rPr>
                <w:rFonts w:eastAsia="游ゴシック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 xml:space="preserve">0.556 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B322E9" w14:textId="77777777" w:rsidR="000D3936" w:rsidRPr="00F20C45" w:rsidRDefault="00662A79" w:rsidP="00AE3E57">
            <w:pPr>
              <w:jc w:val="center"/>
              <w:rPr>
                <w:rFonts w:eastAsia="游ゴシック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 xml:space="preserve">0.309 </w:t>
            </w:r>
          </w:p>
        </w:tc>
      </w:tr>
      <w:tr w:rsidR="00F20C45" w:rsidRPr="00F20C45" w14:paraId="4157686E" w14:textId="77777777" w:rsidTr="00D53D7F">
        <w:trPr>
          <w:trHeight w:val="375"/>
        </w:trPr>
        <w:tc>
          <w:tcPr>
            <w:tcW w:w="37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D5043E" w14:textId="77777777" w:rsidR="000D3936" w:rsidRPr="00F20C45" w:rsidRDefault="00662A79" w:rsidP="00AE3E57">
            <w:pPr>
              <w:jc w:val="center"/>
              <w:rPr>
                <w:rFonts w:eastAsia="游ゴシック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>3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108003" w14:textId="77777777" w:rsidR="000D3936" w:rsidRPr="00F20C45" w:rsidRDefault="00662A79" w:rsidP="00AE3E57">
            <w:pPr>
              <w:jc w:val="center"/>
              <w:rPr>
                <w:rFonts w:eastAsia="游ゴシック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 xml:space="preserve">0.473 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0BC37D" w14:textId="77777777" w:rsidR="000D3936" w:rsidRPr="00F20C45" w:rsidRDefault="00662A79" w:rsidP="00AE3E57">
            <w:pPr>
              <w:jc w:val="center"/>
              <w:rPr>
                <w:rFonts w:eastAsia="游ゴシック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 xml:space="preserve">0.224 </w:t>
            </w:r>
          </w:p>
        </w:tc>
      </w:tr>
      <w:tr w:rsidR="00F20C45" w:rsidRPr="00F20C45" w14:paraId="7B368720" w14:textId="77777777" w:rsidTr="00D53D7F">
        <w:trPr>
          <w:trHeight w:val="375"/>
        </w:trPr>
        <w:tc>
          <w:tcPr>
            <w:tcW w:w="37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4E0B84" w14:textId="77777777" w:rsidR="000D3936" w:rsidRPr="00F20C45" w:rsidRDefault="00662A79" w:rsidP="00AE3E57">
            <w:pPr>
              <w:jc w:val="center"/>
              <w:rPr>
                <w:rFonts w:eastAsia="游ゴシック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>4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1CB2B3" w14:textId="77777777" w:rsidR="000D3936" w:rsidRPr="00F20C45" w:rsidRDefault="00662A79" w:rsidP="00AE3E57">
            <w:pPr>
              <w:jc w:val="center"/>
              <w:rPr>
                <w:rFonts w:eastAsia="游ゴシック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 xml:space="preserve">0.610 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005E81" w14:textId="77777777" w:rsidR="000D3936" w:rsidRPr="00F20C45" w:rsidRDefault="00662A79" w:rsidP="00AE3E57">
            <w:pPr>
              <w:jc w:val="center"/>
              <w:rPr>
                <w:rFonts w:eastAsia="游ゴシック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 xml:space="preserve">0.373 </w:t>
            </w:r>
          </w:p>
        </w:tc>
      </w:tr>
      <w:tr w:rsidR="00F20C45" w:rsidRPr="00F20C45" w14:paraId="3F635ABF" w14:textId="77777777" w:rsidTr="00D53D7F">
        <w:trPr>
          <w:trHeight w:val="375"/>
        </w:trPr>
        <w:tc>
          <w:tcPr>
            <w:tcW w:w="37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EAD806" w14:textId="77777777" w:rsidR="000D3936" w:rsidRPr="00F20C45" w:rsidRDefault="00662A79" w:rsidP="00AE3E57">
            <w:pPr>
              <w:jc w:val="center"/>
              <w:rPr>
                <w:rFonts w:eastAsia="游ゴシック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>5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6E52B1" w14:textId="77777777" w:rsidR="000D3936" w:rsidRPr="00F20C45" w:rsidRDefault="00662A79" w:rsidP="00AE3E57">
            <w:pPr>
              <w:jc w:val="center"/>
              <w:rPr>
                <w:rFonts w:eastAsia="游ゴシック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 xml:space="preserve">0.529 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673B87" w14:textId="77777777" w:rsidR="000D3936" w:rsidRPr="00F20C45" w:rsidRDefault="00662A79" w:rsidP="00AE3E57">
            <w:pPr>
              <w:jc w:val="center"/>
              <w:rPr>
                <w:rFonts w:eastAsia="游ゴシック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 xml:space="preserve">0.280 </w:t>
            </w:r>
          </w:p>
        </w:tc>
      </w:tr>
      <w:tr w:rsidR="00F20C45" w:rsidRPr="00F20C45" w14:paraId="50F50AA0" w14:textId="77777777" w:rsidTr="00D53D7F">
        <w:trPr>
          <w:trHeight w:val="375"/>
        </w:trPr>
        <w:tc>
          <w:tcPr>
            <w:tcW w:w="37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9D2DC6" w14:textId="77777777" w:rsidR="000D3936" w:rsidRPr="00F20C45" w:rsidRDefault="00662A79" w:rsidP="00AE3E57">
            <w:pPr>
              <w:jc w:val="center"/>
              <w:rPr>
                <w:rFonts w:eastAsia="游ゴシック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>6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F1DD58" w14:textId="77777777" w:rsidR="000D3936" w:rsidRPr="00F20C45" w:rsidRDefault="00662A79" w:rsidP="00AE3E57">
            <w:pPr>
              <w:jc w:val="center"/>
              <w:rPr>
                <w:rFonts w:eastAsia="游ゴシック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 xml:space="preserve">0.253 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C55FB3" w14:textId="77777777" w:rsidR="000D3936" w:rsidRPr="00F20C45" w:rsidRDefault="00662A79" w:rsidP="00AE3E57">
            <w:pPr>
              <w:jc w:val="center"/>
              <w:rPr>
                <w:rFonts w:eastAsia="游ゴシック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 xml:space="preserve">0.064 </w:t>
            </w:r>
          </w:p>
        </w:tc>
      </w:tr>
      <w:tr w:rsidR="00F20C45" w:rsidRPr="00F20C45" w14:paraId="3B40968D" w14:textId="77777777" w:rsidTr="00D53D7F">
        <w:trPr>
          <w:trHeight w:val="375"/>
        </w:trPr>
        <w:tc>
          <w:tcPr>
            <w:tcW w:w="37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A58998" w14:textId="77777777" w:rsidR="000D3936" w:rsidRPr="00F20C45" w:rsidRDefault="00662A79" w:rsidP="00AE3E57">
            <w:pPr>
              <w:jc w:val="center"/>
              <w:rPr>
                <w:rFonts w:eastAsia="游ゴシック"/>
                <w:b/>
                <w:bCs/>
                <w:szCs w:val="24"/>
              </w:rPr>
            </w:pPr>
            <w:r w:rsidRPr="00F20C45">
              <w:rPr>
                <w:rFonts w:eastAsia="游ゴシック"/>
                <w:b/>
                <w:bCs/>
                <w:szCs w:val="24"/>
              </w:rPr>
              <w:t>7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9C7484" w14:textId="77777777" w:rsidR="000D3936" w:rsidRPr="00F20C45" w:rsidRDefault="00662A79" w:rsidP="00AE3E57">
            <w:pPr>
              <w:jc w:val="center"/>
              <w:rPr>
                <w:rFonts w:eastAsia="游ゴシック"/>
                <w:b/>
                <w:bCs/>
                <w:szCs w:val="24"/>
              </w:rPr>
            </w:pPr>
            <w:r w:rsidRPr="00F20C45">
              <w:rPr>
                <w:rFonts w:eastAsia="游ゴシック"/>
                <w:b/>
                <w:bCs/>
                <w:szCs w:val="24"/>
              </w:rPr>
              <w:t xml:space="preserve">0.619 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2EE629" w14:textId="77777777" w:rsidR="000D3936" w:rsidRPr="00F20C45" w:rsidRDefault="00662A79" w:rsidP="00AE3E57">
            <w:pPr>
              <w:jc w:val="center"/>
              <w:rPr>
                <w:rFonts w:eastAsia="游ゴシック"/>
                <w:b/>
                <w:bCs/>
                <w:szCs w:val="24"/>
              </w:rPr>
            </w:pPr>
            <w:r w:rsidRPr="00F20C45">
              <w:rPr>
                <w:rFonts w:eastAsia="游ゴシック"/>
                <w:b/>
                <w:bCs/>
                <w:szCs w:val="24"/>
              </w:rPr>
              <w:t xml:space="preserve">0.383 </w:t>
            </w:r>
          </w:p>
        </w:tc>
      </w:tr>
      <w:tr w:rsidR="00F20C45" w:rsidRPr="00F20C45" w14:paraId="790DADEC" w14:textId="77777777" w:rsidTr="00D53D7F">
        <w:trPr>
          <w:trHeight w:val="375"/>
        </w:trPr>
        <w:tc>
          <w:tcPr>
            <w:tcW w:w="37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DC692D" w14:textId="77777777" w:rsidR="000D3936" w:rsidRPr="00F20C45" w:rsidRDefault="00662A79" w:rsidP="00AE3E57">
            <w:pPr>
              <w:jc w:val="center"/>
              <w:rPr>
                <w:rFonts w:eastAsia="游ゴシック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>8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BBC7E7" w14:textId="77777777" w:rsidR="000D3936" w:rsidRPr="00F20C45" w:rsidRDefault="00662A79" w:rsidP="00AE3E57">
            <w:pPr>
              <w:jc w:val="center"/>
              <w:rPr>
                <w:rFonts w:eastAsia="游ゴシック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 xml:space="preserve">0.514 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F0B99E" w14:textId="77777777" w:rsidR="000D3936" w:rsidRPr="00F20C45" w:rsidRDefault="00662A79" w:rsidP="00AE3E57">
            <w:pPr>
              <w:jc w:val="center"/>
              <w:rPr>
                <w:rFonts w:eastAsia="游ゴシック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 xml:space="preserve">0.264 </w:t>
            </w:r>
          </w:p>
        </w:tc>
      </w:tr>
      <w:tr w:rsidR="00F20C45" w:rsidRPr="00F20C45" w14:paraId="55AD41E9" w14:textId="77777777" w:rsidTr="00D53D7F">
        <w:trPr>
          <w:trHeight w:val="375"/>
        </w:trPr>
        <w:tc>
          <w:tcPr>
            <w:tcW w:w="37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D63A89" w14:textId="77777777" w:rsidR="000D3936" w:rsidRPr="00F20C45" w:rsidRDefault="00662A79" w:rsidP="00AE3E57">
            <w:pPr>
              <w:jc w:val="center"/>
              <w:rPr>
                <w:rFonts w:eastAsia="游ゴシック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>9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9060BA" w14:textId="77777777" w:rsidR="000D3936" w:rsidRPr="00F20C45" w:rsidRDefault="00662A79" w:rsidP="00AE3E57">
            <w:pPr>
              <w:jc w:val="center"/>
              <w:rPr>
                <w:rFonts w:eastAsia="游ゴシック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 xml:space="preserve">0.583 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DB99EE" w14:textId="77777777" w:rsidR="000D3936" w:rsidRPr="00F20C45" w:rsidRDefault="00662A79" w:rsidP="00AE3E57">
            <w:pPr>
              <w:jc w:val="center"/>
              <w:rPr>
                <w:rFonts w:eastAsia="游ゴシック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 xml:space="preserve">0.339 </w:t>
            </w:r>
          </w:p>
        </w:tc>
      </w:tr>
      <w:tr w:rsidR="00F20C45" w:rsidRPr="00F20C45" w14:paraId="4BC83BC2" w14:textId="77777777" w:rsidTr="00D53D7F">
        <w:trPr>
          <w:trHeight w:val="375"/>
        </w:trPr>
        <w:tc>
          <w:tcPr>
            <w:tcW w:w="375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2C66A9F" w14:textId="77777777" w:rsidR="000D3936" w:rsidRPr="00F20C45" w:rsidRDefault="00662A79" w:rsidP="00AE3E57">
            <w:pPr>
              <w:jc w:val="center"/>
              <w:rPr>
                <w:rFonts w:eastAsia="游ゴシック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>10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0F553F1" w14:textId="77777777" w:rsidR="000D3936" w:rsidRPr="00F20C45" w:rsidRDefault="00662A79" w:rsidP="00AE3E57">
            <w:pPr>
              <w:jc w:val="center"/>
              <w:rPr>
                <w:rFonts w:eastAsia="游ゴシック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 xml:space="preserve">0.599 </w:t>
            </w:r>
          </w:p>
        </w:tc>
        <w:tc>
          <w:tcPr>
            <w:tcW w:w="76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EA219E5" w14:textId="77777777" w:rsidR="000D3936" w:rsidRPr="00F20C45" w:rsidRDefault="00662A79" w:rsidP="00AE3E57">
            <w:pPr>
              <w:jc w:val="center"/>
              <w:rPr>
                <w:rFonts w:eastAsia="游ゴシック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 xml:space="preserve">0.359 </w:t>
            </w:r>
          </w:p>
        </w:tc>
      </w:tr>
      <w:tr w:rsidR="00F20C45" w:rsidRPr="00F20C45" w14:paraId="0D9F2764" w14:textId="77777777" w:rsidTr="00D53D7F">
        <w:trPr>
          <w:trHeight w:val="810"/>
        </w:trPr>
        <w:tc>
          <w:tcPr>
            <w:tcW w:w="5000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BA96BF3" w14:textId="5BB0F4BC" w:rsidR="000D3936" w:rsidRPr="00F20C45" w:rsidRDefault="00662A79" w:rsidP="007B4DD5">
            <w:pPr>
              <w:rPr>
                <w:rFonts w:eastAsia="游ゴシック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 xml:space="preserve">Abbreviations: eGFR, estimated glomerular filtration rate. </w:t>
            </w:r>
            <w:r w:rsidR="007B4DD5" w:rsidRPr="00F20C45">
              <w:rPr>
                <w:rFonts w:eastAsia="游ゴシック"/>
                <w:szCs w:val="24"/>
              </w:rPr>
              <w:t>The b</w:t>
            </w:r>
            <w:r w:rsidRPr="00F20C45">
              <w:rPr>
                <w:rFonts w:eastAsia="游ゴシック"/>
                <w:szCs w:val="24"/>
              </w:rPr>
              <w:t>old font indicates the best model.</w:t>
            </w:r>
          </w:p>
        </w:tc>
      </w:tr>
    </w:tbl>
    <w:p w14:paraId="2CB1F853" w14:textId="77777777" w:rsidR="0031217E" w:rsidRPr="00F20C45" w:rsidRDefault="0031217E" w:rsidP="000D3936">
      <w:pPr>
        <w:rPr>
          <w:szCs w:val="24"/>
        </w:rPr>
        <w:sectPr w:rsidR="0031217E" w:rsidRPr="00F20C45" w:rsidSect="00E327A9"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tbl>
      <w:tblPr>
        <w:tblW w:w="0" w:type="auto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825"/>
        <w:gridCol w:w="2669"/>
        <w:gridCol w:w="1451"/>
        <w:gridCol w:w="1455"/>
        <w:gridCol w:w="1765"/>
        <w:gridCol w:w="738"/>
        <w:gridCol w:w="874"/>
      </w:tblGrid>
      <w:tr w:rsidR="00F20C45" w:rsidRPr="00F20C45" w14:paraId="037036BF" w14:textId="77777777" w:rsidTr="00D53D7F">
        <w:trPr>
          <w:trHeight w:val="300"/>
        </w:trPr>
        <w:tc>
          <w:tcPr>
            <w:tcW w:w="9777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C3D932" w14:textId="15F195B7" w:rsidR="000D3936" w:rsidRPr="00F20C45" w:rsidRDefault="00662A79" w:rsidP="009E5A5E">
            <w:pPr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b/>
                <w:szCs w:val="24"/>
              </w:rPr>
              <w:t>Supplementary Table S1</w:t>
            </w:r>
            <w:r w:rsidR="009E5A5E" w:rsidRPr="00F20C45">
              <w:rPr>
                <w:rFonts w:eastAsia="Times New Roman"/>
                <w:b/>
                <w:szCs w:val="24"/>
              </w:rPr>
              <w:t>3</w:t>
            </w:r>
            <w:r w:rsidRPr="00F20C45">
              <w:rPr>
                <w:rFonts w:eastAsia="Times New Roman"/>
                <w:b/>
                <w:szCs w:val="24"/>
              </w:rPr>
              <w:t xml:space="preserve">. </w:t>
            </w:r>
            <w:r w:rsidRPr="00F20C45">
              <w:rPr>
                <w:rFonts w:eastAsia="Times New Roman"/>
                <w:szCs w:val="24"/>
              </w:rPr>
              <w:t xml:space="preserve">The best prediction model for ideal eGFR </w:t>
            </w:r>
            <w:r w:rsidR="0031217E" w:rsidRPr="00F20C45">
              <w:rPr>
                <w:rFonts w:eastAsia="Times New Roman"/>
                <w:szCs w:val="24"/>
              </w:rPr>
              <w:t xml:space="preserve">at </w:t>
            </w:r>
            <w:r w:rsidRPr="00F20C45">
              <w:rPr>
                <w:rFonts w:eastAsia="Times New Roman"/>
                <w:szCs w:val="24"/>
              </w:rPr>
              <w:t>2 weeks after kidney transplantation</w:t>
            </w:r>
          </w:p>
        </w:tc>
      </w:tr>
      <w:tr w:rsidR="00F20C45" w:rsidRPr="00F20C45" w14:paraId="5A98B96C" w14:textId="77777777" w:rsidTr="00D53D7F">
        <w:trPr>
          <w:trHeight w:val="600"/>
        </w:trPr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2F1003A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Model</w:t>
            </w:r>
          </w:p>
        </w:tc>
        <w:tc>
          <w:tcPr>
            <w:tcW w:w="27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2A26571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Variables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1A9EFB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bookmarkStart w:id="0" w:name="_GoBack"/>
            <w:r w:rsidRPr="00F20C45">
              <w:rPr>
                <w:rFonts w:eastAsia="Times New Roman"/>
                <w:szCs w:val="24"/>
              </w:rPr>
              <w:t>Partial regression coefficient</w:t>
            </w:r>
            <w:bookmarkEnd w:id="0"/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751E890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Standard deviation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C53ACF0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Standardized partial regression coefficient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11E37C0" w14:textId="5D9935C0" w:rsidR="000D3936" w:rsidRPr="00F20C45" w:rsidRDefault="00662A79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t</w:t>
            </w:r>
            <w:r w:rsidR="009217FD" w:rsidRPr="00F20C45">
              <w:rPr>
                <w:rFonts w:eastAsia="Times New Roman"/>
                <w:szCs w:val="24"/>
              </w:rPr>
              <w:t>-</w:t>
            </w:r>
            <w:r w:rsidRPr="00F20C45">
              <w:rPr>
                <w:rFonts w:eastAsia="Times New Roman"/>
                <w:szCs w:val="24"/>
              </w:rPr>
              <w:t>value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F4D7BF1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i/>
                <w:szCs w:val="24"/>
              </w:rPr>
              <w:t>P</w:t>
            </w:r>
            <w:r w:rsidRPr="00F20C45">
              <w:rPr>
                <w:rFonts w:eastAsia="Times New Roman"/>
                <w:szCs w:val="24"/>
              </w:rPr>
              <w:t>-value</w:t>
            </w:r>
          </w:p>
        </w:tc>
      </w:tr>
      <w:tr w:rsidR="00F20C45" w:rsidRPr="00F20C45" w14:paraId="3623E6F0" w14:textId="77777777" w:rsidTr="00D53D7F">
        <w:trPr>
          <w:trHeight w:val="300"/>
        </w:trPr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E46C4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7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DA193" w14:textId="77777777" w:rsidR="000D3936" w:rsidRPr="00F20C45" w:rsidRDefault="00662A79" w:rsidP="00AE3E57">
            <w:pPr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Intercept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C4C1C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59.081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30A17D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7.210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14:paraId="2BB03804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61B1D2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8.194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EF79E4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&lt;0.001</w:t>
            </w:r>
          </w:p>
        </w:tc>
      </w:tr>
      <w:tr w:rsidR="00F20C45" w:rsidRPr="00F20C45" w14:paraId="0C0DA7AA" w14:textId="77777777" w:rsidTr="00D53D7F">
        <w:trPr>
          <w:trHeight w:val="360"/>
        </w:trPr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14:paraId="1A5F4721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386A78" w14:textId="77777777" w:rsidR="000D3936" w:rsidRPr="00F20C45" w:rsidRDefault="00662A79" w:rsidP="00AE3E57">
            <w:pPr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Recipient body mass index (kg/m</w:t>
            </w:r>
            <w:r w:rsidRPr="00F20C45">
              <w:rPr>
                <w:rFonts w:eastAsia="Times New Roman"/>
                <w:szCs w:val="24"/>
                <w:vertAlign w:val="superscript"/>
              </w:rPr>
              <w:t>2</w:t>
            </w:r>
            <w:r w:rsidRPr="00F20C45">
              <w:rPr>
                <w:rFonts w:eastAsia="Times New Roman"/>
                <w:szCs w:val="24"/>
              </w:rPr>
              <w:t>)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96140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-1.316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49E0D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0.140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6055B4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-0.33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4B354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-9.40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208EA8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&lt;0.001</w:t>
            </w:r>
          </w:p>
        </w:tc>
      </w:tr>
      <w:tr w:rsidR="00F20C45" w:rsidRPr="00F20C45" w14:paraId="30A12958" w14:textId="77777777" w:rsidTr="00D53D7F">
        <w:trPr>
          <w:trHeight w:val="300"/>
        </w:trPr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14:paraId="02E5D611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1EB38" w14:textId="77777777" w:rsidR="000D3936" w:rsidRPr="00F20C45" w:rsidRDefault="00662A79" w:rsidP="00AE3E57">
            <w:pPr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Donor age (years)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B9A128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-0.308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6855E6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0.057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40E48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-0.209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949CB3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-5.362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4C4FE0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&lt;0.001</w:t>
            </w:r>
          </w:p>
        </w:tc>
      </w:tr>
      <w:tr w:rsidR="00F20C45" w:rsidRPr="00F20C45" w14:paraId="5B57A387" w14:textId="77777777" w:rsidTr="00D53D7F">
        <w:trPr>
          <w:trHeight w:val="660"/>
        </w:trPr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14:paraId="31BBD269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83DDE4" w14:textId="77777777" w:rsidR="000D3936" w:rsidRPr="00F20C45" w:rsidRDefault="00662A79" w:rsidP="00AE3E57">
            <w:pPr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Donor preoperative eGFR (mL/min/1.73 m</w:t>
            </w:r>
            <w:r w:rsidRPr="00F20C45">
              <w:rPr>
                <w:rFonts w:eastAsia="Times New Roman"/>
                <w:szCs w:val="24"/>
                <w:vertAlign w:val="superscript"/>
              </w:rPr>
              <w:t>2</w:t>
            </w:r>
            <w:r w:rsidRPr="00F20C45">
              <w:rPr>
                <w:rFonts w:eastAsia="Times New Roman"/>
                <w:szCs w:val="24"/>
              </w:rPr>
              <w:t>)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41BD8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0.286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CE0CB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0.045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8B5D9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0.23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5011A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6.412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080FED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&lt;0.001</w:t>
            </w:r>
          </w:p>
        </w:tc>
      </w:tr>
      <w:tr w:rsidR="00F20C45" w:rsidRPr="00F20C45" w14:paraId="69E91444" w14:textId="77777777" w:rsidTr="00D53D7F">
        <w:trPr>
          <w:trHeight w:val="300"/>
        </w:trPr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14:paraId="4C29673B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6A1F91" w14:textId="63B366C6" w:rsidR="000D3936" w:rsidRPr="00F20C45" w:rsidRDefault="00662A79">
            <w:pPr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Warm ischemia time (s)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9F569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0.038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8A12C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0.009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C01A1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0.150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76603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4.465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2169EA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&lt;0.001</w:t>
            </w:r>
          </w:p>
        </w:tc>
      </w:tr>
      <w:tr w:rsidR="00F20C45" w:rsidRPr="00F20C45" w14:paraId="1C6F6A60" w14:textId="77777777" w:rsidTr="00D53D7F">
        <w:trPr>
          <w:trHeight w:val="360"/>
        </w:trPr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14:paraId="2DBB61E0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69ACE" w14:textId="77777777" w:rsidR="000D3936" w:rsidRPr="00F20C45" w:rsidRDefault="00662A79" w:rsidP="00AE3E57">
            <w:pPr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Donor body mass index (kg/m</w:t>
            </w:r>
            <w:r w:rsidRPr="00F20C45">
              <w:rPr>
                <w:rFonts w:eastAsia="Times New Roman"/>
                <w:szCs w:val="24"/>
                <w:vertAlign w:val="superscript"/>
              </w:rPr>
              <w:t>2</w:t>
            </w:r>
            <w:r w:rsidRPr="00F20C45">
              <w:rPr>
                <w:rFonts w:eastAsia="Times New Roman"/>
                <w:szCs w:val="24"/>
              </w:rPr>
              <w:t>)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8D8ECC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0.657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C30A1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0.183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D26888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0.12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0ED4A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3.592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C1F73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&lt;0.001</w:t>
            </w:r>
          </w:p>
        </w:tc>
      </w:tr>
      <w:tr w:rsidR="00F20C45" w:rsidRPr="00F20C45" w14:paraId="40D87D95" w14:textId="77777777" w:rsidTr="00D53D7F">
        <w:trPr>
          <w:trHeight w:val="600"/>
        </w:trPr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14:paraId="7950B86B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BFCF04" w14:textId="197F7C6B" w:rsidR="000D3936" w:rsidRPr="00F20C45" w:rsidRDefault="00662A79" w:rsidP="00AE3E57">
            <w:pPr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Calcineurin inhibitor (</w:t>
            </w:r>
            <w:r w:rsidR="00BF23F3" w:rsidRPr="00F20C45">
              <w:rPr>
                <w:rFonts w:eastAsia="Times New Roman"/>
                <w:szCs w:val="24"/>
              </w:rPr>
              <w:t>extended</w:t>
            </w:r>
            <w:r w:rsidRPr="00F20C45">
              <w:rPr>
                <w:rFonts w:eastAsia="Times New Roman"/>
                <w:szCs w:val="24"/>
              </w:rPr>
              <w:t xml:space="preserve"> release tacrolimus vs</w:t>
            </w:r>
            <w:r w:rsidR="00014135" w:rsidRPr="00F20C45">
              <w:rPr>
                <w:rFonts w:eastAsia="Times New Roman"/>
                <w:szCs w:val="24"/>
              </w:rPr>
              <w:t>.</w:t>
            </w:r>
            <w:r w:rsidRPr="00F20C45">
              <w:rPr>
                <w:rFonts w:eastAsia="Times New Roman"/>
                <w:szCs w:val="24"/>
              </w:rPr>
              <w:t xml:space="preserve"> other calcineurin inhibitors)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75A6E4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3.841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905BE1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1.002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21CBE3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0.129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794C3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3.832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32D9C1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&lt;0.001</w:t>
            </w:r>
          </w:p>
        </w:tc>
      </w:tr>
      <w:tr w:rsidR="00F20C45" w:rsidRPr="00F20C45" w14:paraId="18E28769" w14:textId="77777777" w:rsidTr="00D53D7F">
        <w:trPr>
          <w:trHeight w:val="1140"/>
        </w:trPr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14:paraId="4C568702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863550" w14:textId="74B42127" w:rsidR="000D3936" w:rsidRPr="00F20C45" w:rsidRDefault="00662A79" w:rsidP="00AE3E57">
            <w:pPr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 xml:space="preserve">Sensitization by transplantation, pregnancy, and </w:t>
            </w:r>
            <w:r w:rsidR="00BF23F3" w:rsidRPr="00F20C45">
              <w:rPr>
                <w:rFonts w:eastAsia="Times New Roman"/>
                <w:szCs w:val="24"/>
              </w:rPr>
              <w:t>transfusion</w:t>
            </w:r>
            <w:r w:rsidRPr="00F20C45">
              <w:rPr>
                <w:rFonts w:eastAsia="Times New Roman"/>
                <w:szCs w:val="24"/>
              </w:rPr>
              <w:t xml:space="preserve"> (non-sensitization)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B812E1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2.877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B93341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1.087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025A5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0.09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10D65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2.647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BCF75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0.008</w:t>
            </w:r>
          </w:p>
        </w:tc>
      </w:tr>
      <w:tr w:rsidR="00F20C45" w:rsidRPr="00F20C45" w14:paraId="22A5FA86" w14:textId="77777777" w:rsidTr="00D53D7F">
        <w:trPr>
          <w:trHeight w:val="600"/>
        </w:trPr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14:paraId="45717AB2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CD74E" w14:textId="676A94AE" w:rsidR="000D3936" w:rsidRPr="00F20C45" w:rsidRDefault="00662A79" w:rsidP="00AE3E57">
            <w:pPr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Open nephrectomy (vs</w:t>
            </w:r>
            <w:r w:rsidR="00014135" w:rsidRPr="00F20C45">
              <w:rPr>
                <w:rFonts w:eastAsia="Times New Roman"/>
                <w:szCs w:val="24"/>
              </w:rPr>
              <w:t>.</w:t>
            </w:r>
            <w:r w:rsidRPr="00F20C45">
              <w:rPr>
                <w:rFonts w:eastAsia="Times New Roman"/>
                <w:szCs w:val="24"/>
              </w:rPr>
              <w:t xml:space="preserve"> endoscopic nephrectomy)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CA09B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12.795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A28E8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4.584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503AE1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0.093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EF811B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2.792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38F1EE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0.005</w:t>
            </w:r>
          </w:p>
        </w:tc>
      </w:tr>
      <w:tr w:rsidR="00F20C45" w:rsidRPr="00F20C45" w14:paraId="3F88BB4F" w14:textId="77777777" w:rsidTr="00D53D7F">
        <w:trPr>
          <w:trHeight w:val="300"/>
        </w:trPr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14:paraId="5488AFF5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D33C92" w14:textId="77777777" w:rsidR="000D3936" w:rsidRPr="00F20C45" w:rsidRDefault="00662A79" w:rsidP="00AE3E57">
            <w:pPr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Recipient age (years)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C77C77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-0.087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FEA962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0.037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B511BB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-0.083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7619D0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-2.376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C90319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0.018</w:t>
            </w:r>
          </w:p>
        </w:tc>
      </w:tr>
      <w:tr w:rsidR="00F20C45" w:rsidRPr="00F20C45" w14:paraId="3C699F59" w14:textId="77777777" w:rsidTr="00D53D7F">
        <w:trPr>
          <w:trHeight w:val="1200"/>
        </w:trPr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14:paraId="7B86AEBF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EAC88C" w14:textId="1F8926F6" w:rsidR="000D3936" w:rsidRPr="00F20C45" w:rsidRDefault="00662A79">
            <w:pPr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Pathological findings at 1 h after kidney transplantation (vs</w:t>
            </w:r>
            <w:r w:rsidR="00014135" w:rsidRPr="00F20C45">
              <w:rPr>
                <w:rFonts w:eastAsia="Times New Roman"/>
                <w:szCs w:val="24"/>
              </w:rPr>
              <w:t>.</w:t>
            </w:r>
            <w:r w:rsidRPr="00F20C45">
              <w:rPr>
                <w:rFonts w:eastAsia="Times New Roman"/>
                <w:szCs w:val="24"/>
              </w:rPr>
              <w:t xml:space="preserve"> non-pathological findings at 1 h after kidney transplantation)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1CAA1A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-2.409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6A268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1.077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812607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-0.08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CC7DD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-2.237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AC4F44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0.026</w:t>
            </w:r>
          </w:p>
        </w:tc>
      </w:tr>
      <w:tr w:rsidR="00F20C45" w:rsidRPr="00F20C45" w14:paraId="048D8065" w14:textId="77777777" w:rsidTr="00D53D7F">
        <w:trPr>
          <w:trHeight w:val="300"/>
        </w:trPr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12E349" w14:textId="77777777" w:rsidR="000D3936" w:rsidRPr="00F20C45" w:rsidRDefault="00662A79" w:rsidP="00AE3E57">
            <w:pPr>
              <w:rPr>
                <w:rFonts w:eastAsia="Times New Roman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 xml:space="preserve">　</w:t>
            </w:r>
          </w:p>
        </w:tc>
        <w:tc>
          <w:tcPr>
            <w:tcW w:w="27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A64C12" w14:textId="46A60D8B" w:rsidR="000D3936" w:rsidRPr="00F20C45" w:rsidRDefault="007B4DD5" w:rsidP="007B4DD5">
            <w:pPr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 xml:space="preserve">Male donor </w:t>
            </w:r>
            <w:r w:rsidR="00662A79" w:rsidRPr="00F20C45">
              <w:rPr>
                <w:rFonts w:eastAsia="Times New Roman"/>
                <w:szCs w:val="24"/>
              </w:rPr>
              <w:t>(vs</w:t>
            </w:r>
            <w:r w:rsidR="00FC43B8" w:rsidRPr="00F20C45">
              <w:rPr>
                <w:rFonts w:eastAsia="Times New Roman"/>
                <w:szCs w:val="24"/>
              </w:rPr>
              <w:t>.</w:t>
            </w:r>
            <w:r w:rsidR="00662A79" w:rsidRPr="00F20C45">
              <w:rPr>
                <w:rFonts w:eastAsia="Times New Roman"/>
                <w:szCs w:val="24"/>
              </w:rPr>
              <w:t xml:space="preserve"> female)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C1459A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2.347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D97F07A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1.132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F12F65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0.075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B3FC92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2.073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ED66CC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0.039</w:t>
            </w:r>
          </w:p>
        </w:tc>
      </w:tr>
      <w:tr w:rsidR="008754CE" w:rsidRPr="00F20C45" w14:paraId="22E64644" w14:textId="77777777" w:rsidTr="00D53D7F">
        <w:trPr>
          <w:trHeight w:val="300"/>
        </w:trPr>
        <w:tc>
          <w:tcPr>
            <w:tcW w:w="9777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38365D4" w14:textId="77777777" w:rsidR="000D3936" w:rsidRPr="00F20C45" w:rsidRDefault="00662A79" w:rsidP="00AE3E57">
            <w:pPr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Abbreviation: eGFR, estimated glomerular filtration rate.</w:t>
            </w:r>
          </w:p>
        </w:tc>
      </w:tr>
    </w:tbl>
    <w:p w14:paraId="772266C8" w14:textId="77777777" w:rsidR="000D3936" w:rsidRPr="00F20C45" w:rsidRDefault="000D3936" w:rsidP="000D3936">
      <w:pPr>
        <w:rPr>
          <w:szCs w:val="24"/>
        </w:rPr>
      </w:pPr>
    </w:p>
    <w:p w14:paraId="692002FF" w14:textId="77777777" w:rsidR="0031217E" w:rsidRPr="00F20C45" w:rsidRDefault="0031217E" w:rsidP="000D3936">
      <w:pPr>
        <w:rPr>
          <w:szCs w:val="24"/>
        </w:rPr>
        <w:sectPr w:rsidR="0031217E" w:rsidRPr="00F20C45" w:rsidSect="00E327A9"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tbl>
      <w:tblPr>
        <w:tblW w:w="5000" w:type="pct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7581"/>
        <w:gridCol w:w="847"/>
        <w:gridCol w:w="1349"/>
      </w:tblGrid>
      <w:tr w:rsidR="00F20C45" w:rsidRPr="00F20C45" w14:paraId="68F3CE34" w14:textId="77777777" w:rsidTr="00D53D7F">
        <w:trPr>
          <w:trHeight w:val="915"/>
        </w:trPr>
        <w:tc>
          <w:tcPr>
            <w:tcW w:w="5000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268C8FF" w14:textId="2AF30F0C" w:rsidR="000D3936" w:rsidRPr="00F20C45" w:rsidRDefault="00662A79" w:rsidP="009E5A5E">
            <w:pPr>
              <w:rPr>
                <w:rFonts w:eastAsia="游ゴシック"/>
                <w:szCs w:val="24"/>
              </w:rPr>
            </w:pPr>
            <w:r w:rsidRPr="00F20C45">
              <w:rPr>
                <w:rFonts w:eastAsia="游ゴシック"/>
                <w:b/>
                <w:szCs w:val="24"/>
              </w:rPr>
              <w:t>Supplementary Table S1</w:t>
            </w:r>
            <w:r w:rsidR="009E5A5E" w:rsidRPr="00F20C45">
              <w:rPr>
                <w:rFonts w:eastAsia="游ゴシック"/>
                <w:b/>
                <w:szCs w:val="24"/>
              </w:rPr>
              <w:t>4</w:t>
            </w:r>
            <w:r w:rsidRPr="00F20C45">
              <w:rPr>
                <w:rFonts w:eastAsia="游ゴシック"/>
                <w:b/>
                <w:szCs w:val="24"/>
              </w:rPr>
              <w:t xml:space="preserve">. </w:t>
            </w:r>
            <w:r w:rsidRPr="00F20C45">
              <w:rPr>
                <w:rFonts w:eastAsia="游ゴシック"/>
                <w:szCs w:val="24"/>
              </w:rPr>
              <w:t xml:space="preserve">Results of </w:t>
            </w:r>
            <w:r w:rsidR="00D53D7F" w:rsidRPr="00F20C45">
              <w:rPr>
                <w:rFonts w:eastAsia="游ゴシック"/>
                <w:szCs w:val="24"/>
              </w:rPr>
              <w:t xml:space="preserve">the </w:t>
            </w:r>
            <w:r w:rsidRPr="00F20C45">
              <w:rPr>
                <w:rFonts w:eastAsia="游ゴシック"/>
                <w:szCs w:val="24"/>
              </w:rPr>
              <w:t xml:space="preserve">10-fold </w:t>
            </w:r>
            <w:r w:rsidR="0084532E" w:rsidRPr="00F20C45">
              <w:rPr>
                <w:rFonts w:eastAsia="游ゴシック"/>
                <w:szCs w:val="24"/>
              </w:rPr>
              <w:t>cross-</w:t>
            </w:r>
            <w:r w:rsidRPr="00F20C45">
              <w:rPr>
                <w:rFonts w:eastAsia="游ゴシック"/>
                <w:szCs w:val="24"/>
              </w:rPr>
              <w:t xml:space="preserve">validation for </w:t>
            </w:r>
            <w:r w:rsidR="00EB6101" w:rsidRPr="00F20C45">
              <w:rPr>
                <w:rFonts w:eastAsia="游ゴシック"/>
                <w:szCs w:val="24"/>
              </w:rPr>
              <w:t xml:space="preserve">ideal </w:t>
            </w:r>
            <w:r w:rsidRPr="00F20C45">
              <w:rPr>
                <w:rFonts w:eastAsia="游ゴシック"/>
                <w:szCs w:val="24"/>
              </w:rPr>
              <w:t xml:space="preserve">eGFR </w:t>
            </w:r>
            <w:r w:rsidR="0031217E" w:rsidRPr="00F20C45">
              <w:rPr>
                <w:rFonts w:eastAsia="游ゴシック"/>
                <w:szCs w:val="24"/>
              </w:rPr>
              <w:t xml:space="preserve">at </w:t>
            </w:r>
            <w:r w:rsidRPr="00F20C45">
              <w:rPr>
                <w:rFonts w:eastAsia="游ゴシック"/>
                <w:szCs w:val="24"/>
              </w:rPr>
              <w:t>3 weeks after kidney transplantation</w:t>
            </w:r>
          </w:p>
        </w:tc>
      </w:tr>
      <w:tr w:rsidR="00F20C45" w:rsidRPr="00F20C45" w14:paraId="1CFDD92E" w14:textId="77777777" w:rsidTr="00D53D7F">
        <w:trPr>
          <w:trHeight w:val="375"/>
        </w:trPr>
        <w:tc>
          <w:tcPr>
            <w:tcW w:w="387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C3A8C7C" w14:textId="59AFF8CA" w:rsidR="000D3936" w:rsidRPr="00F20C45" w:rsidRDefault="009217FD" w:rsidP="00AE3E57">
            <w:pPr>
              <w:jc w:val="center"/>
              <w:rPr>
                <w:rFonts w:eastAsia="游ゴシック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>Model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D2C6AF5" w14:textId="77777777" w:rsidR="000D3936" w:rsidRPr="00F20C45" w:rsidRDefault="00662A79" w:rsidP="00AE3E57">
            <w:pPr>
              <w:jc w:val="center"/>
              <w:rPr>
                <w:rFonts w:eastAsia="游ゴシック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>R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C1000DC" w14:textId="77777777" w:rsidR="000D3936" w:rsidRPr="00F20C45" w:rsidRDefault="00662A79" w:rsidP="00AE3E57">
            <w:pPr>
              <w:jc w:val="center"/>
              <w:rPr>
                <w:rFonts w:eastAsia="游ゴシック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>R-squared</w:t>
            </w:r>
          </w:p>
        </w:tc>
      </w:tr>
      <w:tr w:rsidR="00F20C45" w:rsidRPr="00F20C45" w14:paraId="5D054D80" w14:textId="77777777" w:rsidTr="00D53D7F">
        <w:trPr>
          <w:trHeight w:val="375"/>
        </w:trPr>
        <w:tc>
          <w:tcPr>
            <w:tcW w:w="38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818AB5" w14:textId="77777777" w:rsidR="000D3936" w:rsidRPr="00F20C45" w:rsidRDefault="00662A79" w:rsidP="00AE3E57">
            <w:pPr>
              <w:jc w:val="center"/>
              <w:rPr>
                <w:rFonts w:eastAsia="游ゴシック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>1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B32927" w14:textId="77777777" w:rsidR="000D3936" w:rsidRPr="00F20C45" w:rsidRDefault="00662A79" w:rsidP="00AE3E57">
            <w:pPr>
              <w:jc w:val="center"/>
              <w:rPr>
                <w:rFonts w:eastAsia="游ゴシック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 xml:space="preserve">0.609 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3EB07D" w14:textId="77777777" w:rsidR="000D3936" w:rsidRPr="00F20C45" w:rsidRDefault="00662A79" w:rsidP="00AE3E57">
            <w:pPr>
              <w:jc w:val="center"/>
              <w:rPr>
                <w:rFonts w:eastAsia="游ゴシック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 xml:space="preserve">0.370 </w:t>
            </w:r>
          </w:p>
        </w:tc>
      </w:tr>
      <w:tr w:rsidR="00F20C45" w:rsidRPr="00F20C45" w14:paraId="371636B0" w14:textId="77777777" w:rsidTr="00D53D7F">
        <w:trPr>
          <w:trHeight w:val="375"/>
        </w:trPr>
        <w:tc>
          <w:tcPr>
            <w:tcW w:w="38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7B1A25" w14:textId="77777777" w:rsidR="000D3936" w:rsidRPr="00F20C45" w:rsidRDefault="00662A79" w:rsidP="00AE3E57">
            <w:pPr>
              <w:jc w:val="center"/>
              <w:rPr>
                <w:rFonts w:eastAsia="游ゴシック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>2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A6B8F0" w14:textId="77777777" w:rsidR="000D3936" w:rsidRPr="00F20C45" w:rsidRDefault="00662A79" w:rsidP="00AE3E57">
            <w:pPr>
              <w:jc w:val="center"/>
              <w:rPr>
                <w:rFonts w:eastAsia="游ゴシック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 xml:space="preserve">0.438 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118B35" w14:textId="77777777" w:rsidR="000D3936" w:rsidRPr="00F20C45" w:rsidRDefault="00662A79" w:rsidP="00AE3E57">
            <w:pPr>
              <w:jc w:val="center"/>
              <w:rPr>
                <w:rFonts w:eastAsia="游ゴシック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 xml:space="preserve">0.192 </w:t>
            </w:r>
          </w:p>
        </w:tc>
      </w:tr>
      <w:tr w:rsidR="00F20C45" w:rsidRPr="00F20C45" w14:paraId="6B9C8FB8" w14:textId="77777777" w:rsidTr="00D53D7F">
        <w:trPr>
          <w:trHeight w:val="375"/>
        </w:trPr>
        <w:tc>
          <w:tcPr>
            <w:tcW w:w="38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3CCDE2" w14:textId="77777777" w:rsidR="000D3936" w:rsidRPr="00F20C45" w:rsidRDefault="00662A79" w:rsidP="00AE3E57">
            <w:pPr>
              <w:jc w:val="center"/>
              <w:rPr>
                <w:rFonts w:eastAsia="游ゴシック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>3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B35009" w14:textId="77777777" w:rsidR="000D3936" w:rsidRPr="00F20C45" w:rsidRDefault="00662A79" w:rsidP="00AE3E57">
            <w:pPr>
              <w:jc w:val="center"/>
              <w:rPr>
                <w:rFonts w:eastAsia="游ゴシック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 xml:space="preserve">0.402 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12498E" w14:textId="77777777" w:rsidR="000D3936" w:rsidRPr="00F20C45" w:rsidRDefault="00662A79" w:rsidP="00AE3E57">
            <w:pPr>
              <w:jc w:val="center"/>
              <w:rPr>
                <w:rFonts w:eastAsia="游ゴシック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 xml:space="preserve">0.161 </w:t>
            </w:r>
          </w:p>
        </w:tc>
      </w:tr>
      <w:tr w:rsidR="00F20C45" w:rsidRPr="00F20C45" w14:paraId="543869A4" w14:textId="77777777" w:rsidTr="00D53D7F">
        <w:trPr>
          <w:trHeight w:val="375"/>
        </w:trPr>
        <w:tc>
          <w:tcPr>
            <w:tcW w:w="38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427C74" w14:textId="77777777" w:rsidR="000D3936" w:rsidRPr="00F20C45" w:rsidRDefault="00662A79" w:rsidP="00AE3E57">
            <w:pPr>
              <w:jc w:val="center"/>
              <w:rPr>
                <w:rFonts w:eastAsia="游ゴシック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>4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AD5CA9" w14:textId="77777777" w:rsidR="000D3936" w:rsidRPr="00F20C45" w:rsidRDefault="00662A79" w:rsidP="00AE3E57">
            <w:pPr>
              <w:jc w:val="center"/>
              <w:rPr>
                <w:rFonts w:eastAsia="游ゴシック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 xml:space="preserve">0.255 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C8963D" w14:textId="77777777" w:rsidR="000D3936" w:rsidRPr="00F20C45" w:rsidRDefault="00662A79" w:rsidP="00AE3E57">
            <w:pPr>
              <w:jc w:val="center"/>
              <w:rPr>
                <w:rFonts w:eastAsia="游ゴシック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 xml:space="preserve">0.065 </w:t>
            </w:r>
          </w:p>
        </w:tc>
      </w:tr>
      <w:tr w:rsidR="00F20C45" w:rsidRPr="00F20C45" w14:paraId="44676D4B" w14:textId="77777777" w:rsidTr="00D53D7F">
        <w:trPr>
          <w:trHeight w:val="375"/>
        </w:trPr>
        <w:tc>
          <w:tcPr>
            <w:tcW w:w="38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399D5C" w14:textId="77777777" w:rsidR="000D3936" w:rsidRPr="00F20C45" w:rsidRDefault="00662A79" w:rsidP="00AE3E57">
            <w:pPr>
              <w:jc w:val="center"/>
              <w:rPr>
                <w:rFonts w:eastAsia="游ゴシック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>5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5691AA" w14:textId="77777777" w:rsidR="000D3936" w:rsidRPr="00F20C45" w:rsidRDefault="00662A79" w:rsidP="00AE3E57">
            <w:pPr>
              <w:jc w:val="center"/>
              <w:rPr>
                <w:rFonts w:eastAsia="游ゴシック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 xml:space="preserve">0.607 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1EE5ED" w14:textId="77777777" w:rsidR="000D3936" w:rsidRPr="00F20C45" w:rsidRDefault="00662A79" w:rsidP="00AE3E57">
            <w:pPr>
              <w:jc w:val="center"/>
              <w:rPr>
                <w:rFonts w:eastAsia="游ゴシック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 xml:space="preserve">0.368 </w:t>
            </w:r>
          </w:p>
        </w:tc>
      </w:tr>
      <w:tr w:rsidR="00F20C45" w:rsidRPr="00F20C45" w14:paraId="5948D408" w14:textId="77777777" w:rsidTr="00D53D7F">
        <w:trPr>
          <w:trHeight w:val="375"/>
        </w:trPr>
        <w:tc>
          <w:tcPr>
            <w:tcW w:w="38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D8B8ED" w14:textId="77777777" w:rsidR="000D3936" w:rsidRPr="00F20C45" w:rsidRDefault="00662A79" w:rsidP="00AE3E57">
            <w:pPr>
              <w:jc w:val="center"/>
              <w:rPr>
                <w:rFonts w:eastAsia="游ゴシック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>6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3B3E67" w14:textId="77777777" w:rsidR="000D3936" w:rsidRPr="00F20C45" w:rsidRDefault="00662A79" w:rsidP="00AE3E57">
            <w:pPr>
              <w:jc w:val="center"/>
              <w:rPr>
                <w:rFonts w:eastAsia="游ゴシック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 xml:space="preserve">0.559 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D5DB3F" w14:textId="77777777" w:rsidR="000D3936" w:rsidRPr="00F20C45" w:rsidRDefault="00662A79" w:rsidP="00AE3E57">
            <w:pPr>
              <w:jc w:val="center"/>
              <w:rPr>
                <w:rFonts w:eastAsia="游ゴシック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 xml:space="preserve">0.312 </w:t>
            </w:r>
          </w:p>
        </w:tc>
      </w:tr>
      <w:tr w:rsidR="00F20C45" w:rsidRPr="00F20C45" w14:paraId="60E7F581" w14:textId="77777777" w:rsidTr="00D53D7F">
        <w:trPr>
          <w:trHeight w:val="375"/>
        </w:trPr>
        <w:tc>
          <w:tcPr>
            <w:tcW w:w="38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FB1012" w14:textId="77777777" w:rsidR="000D3936" w:rsidRPr="00F20C45" w:rsidRDefault="00662A79" w:rsidP="00AE3E57">
            <w:pPr>
              <w:jc w:val="center"/>
              <w:rPr>
                <w:rFonts w:eastAsia="游ゴシック"/>
                <w:b/>
                <w:bCs/>
                <w:szCs w:val="24"/>
              </w:rPr>
            </w:pPr>
            <w:r w:rsidRPr="00F20C45">
              <w:rPr>
                <w:rFonts w:eastAsia="游ゴシック"/>
                <w:b/>
                <w:bCs/>
                <w:szCs w:val="24"/>
              </w:rPr>
              <w:t>7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A4623A" w14:textId="77777777" w:rsidR="000D3936" w:rsidRPr="00F20C45" w:rsidRDefault="00662A79" w:rsidP="00AE3E57">
            <w:pPr>
              <w:jc w:val="center"/>
              <w:rPr>
                <w:rFonts w:eastAsia="游ゴシック"/>
                <w:b/>
                <w:bCs/>
                <w:szCs w:val="24"/>
              </w:rPr>
            </w:pPr>
            <w:r w:rsidRPr="00F20C45">
              <w:rPr>
                <w:rFonts w:eastAsia="游ゴシック"/>
                <w:b/>
                <w:bCs/>
                <w:szCs w:val="24"/>
              </w:rPr>
              <w:t xml:space="preserve">0.693 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58FCD3" w14:textId="77777777" w:rsidR="000D3936" w:rsidRPr="00F20C45" w:rsidRDefault="00662A79" w:rsidP="00AE3E57">
            <w:pPr>
              <w:jc w:val="center"/>
              <w:rPr>
                <w:rFonts w:eastAsia="游ゴシック"/>
                <w:b/>
                <w:bCs/>
                <w:szCs w:val="24"/>
              </w:rPr>
            </w:pPr>
            <w:r w:rsidRPr="00F20C45">
              <w:rPr>
                <w:rFonts w:eastAsia="游ゴシック"/>
                <w:b/>
                <w:bCs/>
                <w:szCs w:val="24"/>
              </w:rPr>
              <w:t xml:space="preserve">0.480 </w:t>
            </w:r>
          </w:p>
        </w:tc>
      </w:tr>
      <w:tr w:rsidR="00F20C45" w:rsidRPr="00F20C45" w14:paraId="08A669C5" w14:textId="77777777" w:rsidTr="00D53D7F">
        <w:trPr>
          <w:trHeight w:val="375"/>
        </w:trPr>
        <w:tc>
          <w:tcPr>
            <w:tcW w:w="38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C24150" w14:textId="77777777" w:rsidR="000D3936" w:rsidRPr="00F20C45" w:rsidRDefault="00662A79" w:rsidP="00AE3E57">
            <w:pPr>
              <w:jc w:val="center"/>
              <w:rPr>
                <w:rFonts w:eastAsia="游ゴシック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>8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505FAB" w14:textId="77777777" w:rsidR="000D3936" w:rsidRPr="00F20C45" w:rsidRDefault="00662A79" w:rsidP="00AE3E57">
            <w:pPr>
              <w:jc w:val="center"/>
              <w:rPr>
                <w:rFonts w:eastAsia="游ゴシック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 xml:space="preserve">0.533 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731983" w14:textId="77777777" w:rsidR="000D3936" w:rsidRPr="00F20C45" w:rsidRDefault="00662A79" w:rsidP="00AE3E57">
            <w:pPr>
              <w:jc w:val="center"/>
              <w:rPr>
                <w:rFonts w:eastAsia="游ゴシック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 xml:space="preserve">0.284 </w:t>
            </w:r>
          </w:p>
        </w:tc>
      </w:tr>
      <w:tr w:rsidR="00F20C45" w:rsidRPr="00F20C45" w14:paraId="6CFD3FF8" w14:textId="77777777" w:rsidTr="00D53D7F">
        <w:trPr>
          <w:trHeight w:val="375"/>
        </w:trPr>
        <w:tc>
          <w:tcPr>
            <w:tcW w:w="38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34605D" w14:textId="77777777" w:rsidR="000D3936" w:rsidRPr="00F20C45" w:rsidRDefault="00662A79" w:rsidP="00AE3E57">
            <w:pPr>
              <w:jc w:val="center"/>
              <w:rPr>
                <w:rFonts w:eastAsia="游ゴシック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>9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61B9A9" w14:textId="77777777" w:rsidR="000D3936" w:rsidRPr="00F20C45" w:rsidRDefault="00662A79" w:rsidP="00AE3E57">
            <w:pPr>
              <w:jc w:val="center"/>
              <w:rPr>
                <w:rFonts w:eastAsia="游ゴシック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 xml:space="preserve">0.433 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1C5533" w14:textId="77777777" w:rsidR="000D3936" w:rsidRPr="00F20C45" w:rsidRDefault="00662A79" w:rsidP="00AE3E57">
            <w:pPr>
              <w:jc w:val="center"/>
              <w:rPr>
                <w:rFonts w:eastAsia="游ゴシック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 xml:space="preserve">0.187 </w:t>
            </w:r>
          </w:p>
        </w:tc>
      </w:tr>
      <w:tr w:rsidR="00F20C45" w:rsidRPr="00F20C45" w14:paraId="0C53E6E0" w14:textId="77777777" w:rsidTr="00D53D7F">
        <w:trPr>
          <w:trHeight w:val="375"/>
        </w:trPr>
        <w:tc>
          <w:tcPr>
            <w:tcW w:w="387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A8C0102" w14:textId="77777777" w:rsidR="000D3936" w:rsidRPr="00F20C45" w:rsidRDefault="00662A79" w:rsidP="00AE3E57">
            <w:pPr>
              <w:jc w:val="center"/>
              <w:rPr>
                <w:rFonts w:eastAsia="游ゴシック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>10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80F8390" w14:textId="77777777" w:rsidR="000D3936" w:rsidRPr="00F20C45" w:rsidRDefault="00662A79" w:rsidP="00AE3E57">
            <w:pPr>
              <w:jc w:val="center"/>
              <w:rPr>
                <w:rFonts w:eastAsia="游ゴシック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 xml:space="preserve">0.483 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637235A" w14:textId="77777777" w:rsidR="000D3936" w:rsidRPr="00F20C45" w:rsidRDefault="00662A79" w:rsidP="00AE3E57">
            <w:pPr>
              <w:jc w:val="center"/>
              <w:rPr>
                <w:rFonts w:eastAsia="游ゴシック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 xml:space="preserve">0.233 </w:t>
            </w:r>
          </w:p>
        </w:tc>
      </w:tr>
      <w:tr w:rsidR="00F20C45" w:rsidRPr="00F20C45" w14:paraId="121AE2DC" w14:textId="77777777" w:rsidTr="00D53D7F">
        <w:trPr>
          <w:trHeight w:val="585"/>
        </w:trPr>
        <w:tc>
          <w:tcPr>
            <w:tcW w:w="5000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9CCD52D" w14:textId="39F9B28F" w:rsidR="000D3936" w:rsidRPr="00F20C45" w:rsidRDefault="00662A79" w:rsidP="007B4DD5">
            <w:pPr>
              <w:rPr>
                <w:rFonts w:eastAsia="游ゴシック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 xml:space="preserve">Abbreviations: eGFR, estimated glomerular filtration rate. </w:t>
            </w:r>
            <w:r w:rsidR="007B4DD5" w:rsidRPr="00F20C45">
              <w:rPr>
                <w:rFonts w:eastAsia="游ゴシック"/>
                <w:szCs w:val="24"/>
              </w:rPr>
              <w:t>The b</w:t>
            </w:r>
            <w:r w:rsidRPr="00F20C45">
              <w:rPr>
                <w:rFonts w:eastAsia="游ゴシック"/>
                <w:szCs w:val="24"/>
              </w:rPr>
              <w:t>old font indicates the best model.</w:t>
            </w:r>
          </w:p>
        </w:tc>
      </w:tr>
    </w:tbl>
    <w:p w14:paraId="2C7DDEA6" w14:textId="77777777" w:rsidR="000D3936" w:rsidRPr="00F20C45" w:rsidRDefault="000D3936" w:rsidP="000D3936">
      <w:pPr>
        <w:rPr>
          <w:szCs w:val="24"/>
        </w:rPr>
      </w:pPr>
    </w:p>
    <w:p w14:paraId="73D36024" w14:textId="77777777" w:rsidR="000D3936" w:rsidRPr="00F20C45" w:rsidRDefault="000D3936" w:rsidP="000D3936">
      <w:pPr>
        <w:rPr>
          <w:szCs w:val="24"/>
        </w:rPr>
      </w:pPr>
    </w:p>
    <w:p w14:paraId="0F1C3D1E" w14:textId="77777777" w:rsidR="0084532E" w:rsidRPr="00F20C45" w:rsidRDefault="0084532E" w:rsidP="000D3936">
      <w:pPr>
        <w:rPr>
          <w:szCs w:val="24"/>
        </w:rPr>
      </w:pPr>
    </w:p>
    <w:p w14:paraId="49615B13" w14:textId="77777777" w:rsidR="0084532E" w:rsidRPr="00F20C45" w:rsidRDefault="0084532E" w:rsidP="000D3936">
      <w:pPr>
        <w:rPr>
          <w:szCs w:val="24"/>
        </w:rPr>
      </w:pPr>
    </w:p>
    <w:p w14:paraId="36EFC411" w14:textId="77777777" w:rsidR="0084532E" w:rsidRPr="00F20C45" w:rsidRDefault="0084532E" w:rsidP="000D3936">
      <w:pPr>
        <w:rPr>
          <w:szCs w:val="24"/>
        </w:rPr>
        <w:sectPr w:rsidR="0084532E" w:rsidRPr="00F20C45" w:rsidSect="00E327A9"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274183B0" w14:textId="77777777" w:rsidR="0084532E" w:rsidRPr="00F20C45" w:rsidRDefault="0084532E" w:rsidP="000D3936">
      <w:pPr>
        <w:rPr>
          <w:szCs w:val="24"/>
        </w:rPr>
      </w:pPr>
    </w:p>
    <w:tbl>
      <w:tblPr>
        <w:tblW w:w="5000" w:type="pct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825"/>
        <w:gridCol w:w="3573"/>
        <w:gridCol w:w="1224"/>
        <w:gridCol w:w="1092"/>
        <w:gridCol w:w="1451"/>
        <w:gridCol w:w="738"/>
        <w:gridCol w:w="874"/>
      </w:tblGrid>
      <w:tr w:rsidR="00F20C45" w:rsidRPr="00F20C45" w14:paraId="36102A99" w14:textId="77777777" w:rsidTr="008A7B99">
        <w:trPr>
          <w:trHeight w:val="300"/>
        </w:trPr>
        <w:tc>
          <w:tcPr>
            <w:tcW w:w="5000" w:type="pct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65C3AB" w14:textId="775445AA" w:rsidR="000D3936" w:rsidRPr="00F20C45" w:rsidRDefault="00662A79" w:rsidP="009E5A5E">
            <w:pPr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b/>
                <w:szCs w:val="24"/>
              </w:rPr>
              <w:t>Supplementary Table S1</w:t>
            </w:r>
            <w:r w:rsidR="009E5A5E" w:rsidRPr="00F20C45">
              <w:rPr>
                <w:rFonts w:eastAsia="Times New Roman"/>
                <w:b/>
                <w:szCs w:val="24"/>
              </w:rPr>
              <w:t>5</w:t>
            </w:r>
            <w:r w:rsidRPr="00F20C45">
              <w:rPr>
                <w:rFonts w:eastAsia="Times New Roman"/>
                <w:b/>
                <w:szCs w:val="24"/>
              </w:rPr>
              <w:t>.</w:t>
            </w:r>
            <w:r w:rsidRPr="00F20C45">
              <w:rPr>
                <w:rFonts w:eastAsia="Times New Roman"/>
                <w:szCs w:val="24"/>
              </w:rPr>
              <w:t xml:space="preserve"> The best prediction model for ideal eGFR </w:t>
            </w:r>
            <w:r w:rsidR="0031217E" w:rsidRPr="00F20C45">
              <w:rPr>
                <w:rFonts w:eastAsia="Times New Roman"/>
                <w:szCs w:val="24"/>
              </w:rPr>
              <w:t xml:space="preserve">at </w:t>
            </w:r>
            <w:r w:rsidRPr="00F20C45">
              <w:rPr>
                <w:rFonts w:eastAsia="Times New Roman"/>
                <w:szCs w:val="24"/>
              </w:rPr>
              <w:t>3 weeks after kidney transplantation</w:t>
            </w:r>
          </w:p>
        </w:tc>
      </w:tr>
      <w:tr w:rsidR="00F20C45" w:rsidRPr="00F20C45" w14:paraId="6857A6A5" w14:textId="77777777" w:rsidTr="008A7B99">
        <w:trPr>
          <w:trHeight w:val="600"/>
        </w:trPr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53F0141" w14:textId="77777777" w:rsidR="000D3936" w:rsidRPr="00F20C45" w:rsidRDefault="00662A79" w:rsidP="00AE3E57">
            <w:pPr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Model</w:t>
            </w:r>
          </w:p>
        </w:tc>
        <w:tc>
          <w:tcPr>
            <w:tcW w:w="240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D1FF400" w14:textId="77777777" w:rsidR="000D3936" w:rsidRPr="00F20C45" w:rsidRDefault="00662A79" w:rsidP="00AE3E57">
            <w:pPr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Variables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DE09897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Partial regression coefficient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4AA49C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Standard deviation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699C0A7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Standardized partial regression coefficient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3808130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t-value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E8E2F6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i/>
                <w:szCs w:val="24"/>
              </w:rPr>
              <w:t>P</w:t>
            </w:r>
            <w:r w:rsidRPr="00F20C45">
              <w:rPr>
                <w:rFonts w:eastAsia="Times New Roman"/>
                <w:szCs w:val="24"/>
              </w:rPr>
              <w:t>-value</w:t>
            </w:r>
          </w:p>
        </w:tc>
      </w:tr>
      <w:tr w:rsidR="00F20C45" w:rsidRPr="00F20C45" w14:paraId="3E1C1176" w14:textId="77777777" w:rsidTr="008A7B99">
        <w:trPr>
          <w:trHeight w:val="300"/>
        </w:trPr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0F963" w14:textId="77777777" w:rsidR="000D3936" w:rsidRPr="00F20C45" w:rsidRDefault="00662A79" w:rsidP="00AE3E57">
            <w:pPr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7</w:t>
            </w:r>
          </w:p>
        </w:tc>
        <w:tc>
          <w:tcPr>
            <w:tcW w:w="24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BFE98" w14:textId="77777777" w:rsidR="000D3936" w:rsidRPr="00F20C45" w:rsidRDefault="00662A79" w:rsidP="00AE3E57">
            <w:pPr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Intercept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2C678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56.605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749461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7.527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</w:tcPr>
          <w:p w14:paraId="786D1C36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E02EB1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7.521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6C0582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&lt;0.001</w:t>
            </w:r>
          </w:p>
        </w:tc>
      </w:tr>
      <w:tr w:rsidR="00F20C45" w:rsidRPr="00F20C45" w14:paraId="4B447C79" w14:textId="77777777" w:rsidTr="008A7B99">
        <w:trPr>
          <w:trHeight w:val="300"/>
        </w:trPr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</w:tcPr>
          <w:p w14:paraId="55D6AF69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24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43D4A" w14:textId="77777777" w:rsidR="000D3936" w:rsidRPr="00F20C45" w:rsidRDefault="00662A79" w:rsidP="00AE3E57">
            <w:pPr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Donor age (years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01A2C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-0.285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78DF1A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0.059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3CF78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-0.192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0B2581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-4.798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AA9E5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&lt;0.001</w:t>
            </w:r>
          </w:p>
        </w:tc>
      </w:tr>
      <w:tr w:rsidR="00F20C45" w:rsidRPr="00F20C45" w14:paraId="51C1E739" w14:textId="77777777" w:rsidTr="008A7B99">
        <w:trPr>
          <w:trHeight w:val="360"/>
        </w:trPr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</w:tcPr>
          <w:p w14:paraId="1D681656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24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2D95B1" w14:textId="77777777" w:rsidR="000D3936" w:rsidRPr="00F20C45" w:rsidRDefault="00662A79" w:rsidP="00AE3E57">
            <w:pPr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Recipient body mass index (kg/m</w:t>
            </w:r>
            <w:r w:rsidRPr="00F20C45">
              <w:rPr>
                <w:rFonts w:eastAsia="Times New Roman"/>
                <w:szCs w:val="24"/>
                <w:vertAlign w:val="superscript"/>
              </w:rPr>
              <w:t>2</w:t>
            </w:r>
            <w:r w:rsidRPr="00F20C45">
              <w:rPr>
                <w:rFonts w:eastAsia="Times New Roman"/>
                <w:szCs w:val="24"/>
              </w:rPr>
              <w:t>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486D6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-1.173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589EC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0.142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8F5D5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-0.299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BB0B6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-8.246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072922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&lt;0.001</w:t>
            </w:r>
          </w:p>
        </w:tc>
      </w:tr>
      <w:tr w:rsidR="00F20C45" w:rsidRPr="00F20C45" w14:paraId="4FFE740C" w14:textId="77777777" w:rsidTr="008A7B99">
        <w:trPr>
          <w:trHeight w:val="660"/>
        </w:trPr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</w:tcPr>
          <w:p w14:paraId="16D068E0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24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5413D1" w14:textId="6BA87804" w:rsidR="000D3936" w:rsidRPr="00F20C45" w:rsidRDefault="00662A79">
            <w:pPr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Donor preoperative eGFR (</w:t>
            </w:r>
            <w:r w:rsidR="0031217E" w:rsidRPr="00F20C45">
              <w:rPr>
                <w:rFonts w:eastAsia="Times New Roman"/>
                <w:szCs w:val="24"/>
              </w:rPr>
              <w:t>mL</w:t>
            </w:r>
            <w:r w:rsidRPr="00F20C45">
              <w:rPr>
                <w:rFonts w:eastAsia="Times New Roman"/>
                <w:szCs w:val="24"/>
              </w:rPr>
              <w:t>/min/1.73</w:t>
            </w:r>
            <w:r w:rsidR="007D459B" w:rsidRPr="00F20C45">
              <w:rPr>
                <w:rFonts w:eastAsia="Times New Roman"/>
                <w:szCs w:val="24"/>
              </w:rPr>
              <w:t xml:space="preserve"> </w:t>
            </w:r>
            <w:r w:rsidRPr="00F20C45">
              <w:rPr>
                <w:rFonts w:eastAsia="Times New Roman"/>
                <w:szCs w:val="24"/>
              </w:rPr>
              <w:t>m</w:t>
            </w:r>
            <w:r w:rsidRPr="00F20C45">
              <w:rPr>
                <w:rFonts w:eastAsia="Times New Roman"/>
                <w:szCs w:val="24"/>
                <w:vertAlign w:val="superscript"/>
              </w:rPr>
              <w:t>2</w:t>
            </w:r>
            <w:r w:rsidRPr="00F20C45">
              <w:rPr>
                <w:rFonts w:eastAsia="Times New Roman"/>
                <w:szCs w:val="24"/>
              </w:rPr>
              <w:t>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92CD7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0.271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A0DE0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0.046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42EEB8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0.220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CCBFFE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5.923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EE4CA1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&lt;0.001</w:t>
            </w:r>
          </w:p>
        </w:tc>
      </w:tr>
      <w:tr w:rsidR="00F20C45" w:rsidRPr="00F20C45" w14:paraId="3550834E" w14:textId="77777777" w:rsidTr="008A7B99">
        <w:trPr>
          <w:trHeight w:val="300"/>
        </w:trPr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</w:tcPr>
          <w:p w14:paraId="6FB6D15A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24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A5BE3" w14:textId="39112AB0" w:rsidR="000D3936" w:rsidRPr="00F20C45" w:rsidRDefault="00662A79">
            <w:pPr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Warm ischemia time (s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3E668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0.038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B26E9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0.009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706753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0.150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8BB35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4.262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72DB36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&lt;0.001</w:t>
            </w:r>
          </w:p>
        </w:tc>
      </w:tr>
      <w:tr w:rsidR="00F20C45" w:rsidRPr="00F20C45" w14:paraId="1BEBA53C" w14:textId="77777777" w:rsidTr="008A7B99">
        <w:trPr>
          <w:trHeight w:val="300"/>
        </w:trPr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</w:tcPr>
          <w:p w14:paraId="6CCA1542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24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E8196" w14:textId="65ADDBCC" w:rsidR="000D3936" w:rsidRPr="00F20C45" w:rsidRDefault="007B4DD5" w:rsidP="007B4DD5">
            <w:pPr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Male d</w:t>
            </w:r>
            <w:r w:rsidR="00662A79" w:rsidRPr="00F20C45">
              <w:rPr>
                <w:rFonts w:eastAsia="Times New Roman"/>
                <w:szCs w:val="24"/>
              </w:rPr>
              <w:t>onor (vs</w:t>
            </w:r>
            <w:r w:rsidR="00D14BEC" w:rsidRPr="00F20C45">
              <w:rPr>
                <w:rFonts w:eastAsia="Times New Roman"/>
                <w:szCs w:val="24"/>
              </w:rPr>
              <w:t>.</w:t>
            </w:r>
            <w:r w:rsidR="00662A79" w:rsidRPr="00F20C45">
              <w:rPr>
                <w:rFonts w:eastAsia="Times New Roman"/>
                <w:szCs w:val="24"/>
              </w:rPr>
              <w:t xml:space="preserve"> female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DE0DAB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4.066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BF191C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1.118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3325A9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0.132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879BF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3.638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35474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&lt;0.001</w:t>
            </w:r>
          </w:p>
        </w:tc>
      </w:tr>
      <w:tr w:rsidR="00F20C45" w:rsidRPr="00F20C45" w14:paraId="179973DD" w14:textId="77777777" w:rsidTr="008A7B99">
        <w:trPr>
          <w:trHeight w:val="900"/>
        </w:trPr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</w:tcPr>
          <w:p w14:paraId="3A2EA007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24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DECFC" w14:textId="2B2D472B" w:rsidR="000D3936" w:rsidRPr="00F20C45" w:rsidRDefault="00662A79" w:rsidP="00AE3E57">
            <w:pPr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Calcineurin inhibitor (</w:t>
            </w:r>
            <w:r w:rsidR="004E57BB" w:rsidRPr="00F20C45">
              <w:rPr>
                <w:rFonts w:eastAsia="Times New Roman"/>
                <w:szCs w:val="24"/>
              </w:rPr>
              <w:t>e</w:t>
            </w:r>
            <w:r w:rsidR="00696191" w:rsidRPr="00F20C45">
              <w:rPr>
                <w:rFonts w:eastAsia="Times New Roman"/>
                <w:szCs w:val="24"/>
              </w:rPr>
              <w:t>x</w:t>
            </w:r>
            <w:r w:rsidR="004E57BB" w:rsidRPr="00F20C45">
              <w:rPr>
                <w:rFonts w:eastAsia="Times New Roman"/>
                <w:szCs w:val="24"/>
              </w:rPr>
              <w:t>tended</w:t>
            </w:r>
            <w:r w:rsidRPr="00F20C45">
              <w:rPr>
                <w:rFonts w:eastAsia="Times New Roman"/>
                <w:szCs w:val="24"/>
              </w:rPr>
              <w:t xml:space="preserve"> release tacrolimus vs</w:t>
            </w:r>
            <w:r w:rsidR="00D14BEC" w:rsidRPr="00F20C45">
              <w:rPr>
                <w:rFonts w:eastAsia="Times New Roman"/>
                <w:szCs w:val="24"/>
              </w:rPr>
              <w:t>.</w:t>
            </w:r>
            <w:r w:rsidRPr="00F20C45">
              <w:rPr>
                <w:rFonts w:eastAsia="Times New Roman"/>
                <w:szCs w:val="24"/>
              </w:rPr>
              <w:t xml:space="preserve"> other calcineurin inhibitors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393B1D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12.204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9DB0E3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3.269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97B6EE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0.414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1805C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3.733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6103B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&lt;0.001</w:t>
            </w:r>
          </w:p>
        </w:tc>
      </w:tr>
      <w:tr w:rsidR="00F20C45" w:rsidRPr="00F20C45" w14:paraId="3DD5F973" w14:textId="77777777" w:rsidTr="008A7B99">
        <w:trPr>
          <w:trHeight w:val="360"/>
        </w:trPr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</w:tcPr>
          <w:p w14:paraId="74FEA33F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24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C9B067" w14:textId="77777777" w:rsidR="000D3936" w:rsidRPr="00F20C45" w:rsidRDefault="00662A79" w:rsidP="00AE3E57">
            <w:pPr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Donor body mass index (kg/m</w:t>
            </w:r>
            <w:r w:rsidRPr="00F20C45">
              <w:rPr>
                <w:rFonts w:eastAsia="Times New Roman"/>
                <w:szCs w:val="24"/>
                <w:vertAlign w:val="superscript"/>
              </w:rPr>
              <w:t>2</w:t>
            </w:r>
            <w:r w:rsidRPr="00F20C45">
              <w:rPr>
                <w:rFonts w:eastAsia="Times New Roman"/>
                <w:szCs w:val="24"/>
              </w:rPr>
              <w:t>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15DD3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0.662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92B89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0.191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81656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0.125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4DCCD7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3.457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B827A7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0.001</w:t>
            </w:r>
          </w:p>
        </w:tc>
      </w:tr>
      <w:tr w:rsidR="00F20C45" w:rsidRPr="00F20C45" w14:paraId="3A1B5BE8" w14:textId="77777777" w:rsidTr="008A7B99">
        <w:trPr>
          <w:trHeight w:val="600"/>
        </w:trPr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</w:tcPr>
          <w:p w14:paraId="54CF8B11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24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16E04C" w14:textId="6EF00232" w:rsidR="000D3936" w:rsidRPr="00F20C45" w:rsidRDefault="00662A79" w:rsidP="00AE3E57">
            <w:pPr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 xml:space="preserve">Recipient trough levels of </w:t>
            </w:r>
            <w:r w:rsidR="004E57BB" w:rsidRPr="00F20C45">
              <w:rPr>
                <w:rFonts w:eastAsia="Times New Roman"/>
                <w:szCs w:val="24"/>
              </w:rPr>
              <w:t>e</w:t>
            </w:r>
            <w:r w:rsidR="00696191" w:rsidRPr="00F20C45">
              <w:rPr>
                <w:rFonts w:eastAsia="Times New Roman"/>
                <w:szCs w:val="24"/>
              </w:rPr>
              <w:t>x</w:t>
            </w:r>
            <w:r w:rsidR="004E57BB" w:rsidRPr="00F20C45">
              <w:rPr>
                <w:rFonts w:eastAsia="Times New Roman"/>
                <w:szCs w:val="24"/>
              </w:rPr>
              <w:t>tended</w:t>
            </w:r>
            <w:r w:rsidRPr="00F20C45">
              <w:rPr>
                <w:rFonts w:eastAsia="Times New Roman"/>
                <w:szCs w:val="24"/>
              </w:rPr>
              <w:t xml:space="preserve"> release tacrolimus (ng/mL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A78446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-1.16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8A41E7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0.410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0F17E7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-0.314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14E2B7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-2.830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4A729A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0.005</w:t>
            </w:r>
          </w:p>
        </w:tc>
      </w:tr>
      <w:tr w:rsidR="00F20C45" w:rsidRPr="00F20C45" w14:paraId="2324F0B8" w14:textId="77777777" w:rsidTr="008A7B99">
        <w:trPr>
          <w:trHeight w:val="300"/>
        </w:trPr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</w:tcPr>
          <w:p w14:paraId="46A1A494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24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39EAD" w14:textId="1AC6D9B1" w:rsidR="000D3936" w:rsidRPr="00F20C45" w:rsidRDefault="00662A79">
            <w:pPr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Pathological findings at 1 h after kidney transplantation (vs</w:t>
            </w:r>
            <w:r w:rsidR="00D14BEC" w:rsidRPr="00F20C45">
              <w:rPr>
                <w:rFonts w:eastAsia="Times New Roman"/>
                <w:szCs w:val="24"/>
              </w:rPr>
              <w:t>.</w:t>
            </w:r>
            <w:r w:rsidRPr="00F20C45">
              <w:rPr>
                <w:rFonts w:eastAsia="Times New Roman"/>
                <w:szCs w:val="24"/>
              </w:rPr>
              <w:t xml:space="preserve"> non-pathological findings at 1 h after kidney transplantation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5B35AD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-3.003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271E17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1.101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A35F0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-0.102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B4335F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-2.726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38EAA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0.007</w:t>
            </w:r>
          </w:p>
        </w:tc>
      </w:tr>
      <w:tr w:rsidR="00F20C45" w:rsidRPr="00F20C45" w14:paraId="634E5633" w14:textId="77777777" w:rsidTr="008A7B99">
        <w:trPr>
          <w:trHeight w:val="300"/>
        </w:trPr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</w:tcPr>
          <w:p w14:paraId="5B3377F7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24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8E369D" w14:textId="66734641" w:rsidR="000D3936" w:rsidRPr="00F20C45" w:rsidRDefault="00662A79" w:rsidP="00AE3E57">
            <w:pPr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Open nephrectomy (vs</w:t>
            </w:r>
            <w:r w:rsidR="00D14BEC" w:rsidRPr="00F20C45">
              <w:rPr>
                <w:rFonts w:eastAsia="Times New Roman"/>
                <w:szCs w:val="24"/>
              </w:rPr>
              <w:t>.</w:t>
            </w:r>
            <w:r w:rsidRPr="00F20C45">
              <w:rPr>
                <w:rFonts w:eastAsia="Times New Roman"/>
                <w:szCs w:val="24"/>
              </w:rPr>
              <w:t xml:space="preserve"> endoscopic nephrectomy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216DA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14.569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37FA9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4.902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0567C2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0.111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6A76F0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2.972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619999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0.003</w:t>
            </w:r>
          </w:p>
        </w:tc>
      </w:tr>
      <w:tr w:rsidR="00F20C45" w:rsidRPr="00F20C45" w14:paraId="565C5A7F" w14:textId="77777777" w:rsidTr="008A7B99">
        <w:trPr>
          <w:trHeight w:val="300"/>
        </w:trPr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</w:tcPr>
          <w:p w14:paraId="4F4DD7A4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24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684BE" w14:textId="77777777" w:rsidR="000D3936" w:rsidRPr="00F20C45" w:rsidRDefault="00662A79" w:rsidP="00AE3E57">
            <w:pPr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Recipient age (years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2F68E2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-0.084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76351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0.037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A03A1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-0.082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39EBDD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-2.253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1A55D9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0.025</w:t>
            </w:r>
          </w:p>
        </w:tc>
      </w:tr>
      <w:tr w:rsidR="00F20C45" w:rsidRPr="00F20C45" w14:paraId="1C7D4B39" w14:textId="77777777" w:rsidTr="008A7B99">
        <w:trPr>
          <w:trHeight w:val="300"/>
        </w:trPr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088CDC" w14:textId="77777777" w:rsidR="000D3936" w:rsidRPr="00F20C45" w:rsidRDefault="00662A79" w:rsidP="00AE3E57">
            <w:pPr>
              <w:rPr>
                <w:rFonts w:eastAsia="Times New Roman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 xml:space="preserve">　</w:t>
            </w:r>
          </w:p>
        </w:tc>
        <w:tc>
          <w:tcPr>
            <w:tcW w:w="240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109BC7" w14:textId="77777777" w:rsidR="000D3936" w:rsidRPr="00F20C45" w:rsidRDefault="00662A79" w:rsidP="00AE3E57">
            <w:pPr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Blood loss at donor nephrectomy (mL)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35028D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-0.029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FAFAC38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0.015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6EC7BF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-0.074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F1B756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-1.971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134CFD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0.049</w:t>
            </w:r>
          </w:p>
        </w:tc>
      </w:tr>
      <w:tr w:rsidR="008754CE" w:rsidRPr="00F20C45" w14:paraId="6CD82494" w14:textId="77777777" w:rsidTr="008A7B99">
        <w:trPr>
          <w:trHeight w:val="300"/>
        </w:trPr>
        <w:tc>
          <w:tcPr>
            <w:tcW w:w="5000" w:type="pct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DBB7DDC" w14:textId="77777777" w:rsidR="000D3936" w:rsidRPr="00F20C45" w:rsidRDefault="00662A79" w:rsidP="00AE3E57">
            <w:pPr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Abbreviation: eGFR, estimated glomerular filtration rate.</w:t>
            </w:r>
          </w:p>
        </w:tc>
      </w:tr>
    </w:tbl>
    <w:p w14:paraId="3B0042CB" w14:textId="77777777" w:rsidR="000D3936" w:rsidRPr="00F20C45" w:rsidRDefault="000D3936" w:rsidP="000D3936">
      <w:pPr>
        <w:rPr>
          <w:szCs w:val="24"/>
        </w:rPr>
      </w:pPr>
    </w:p>
    <w:p w14:paraId="140F377F" w14:textId="77777777" w:rsidR="0084532E" w:rsidRPr="00F20C45" w:rsidRDefault="0084532E" w:rsidP="000D3936">
      <w:pPr>
        <w:rPr>
          <w:szCs w:val="24"/>
        </w:rPr>
        <w:sectPr w:rsidR="0084532E" w:rsidRPr="00F20C45" w:rsidSect="008A7B99"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tbl>
      <w:tblPr>
        <w:tblW w:w="0" w:type="auto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3258"/>
        <w:gridCol w:w="2165"/>
        <w:gridCol w:w="875"/>
        <w:gridCol w:w="1471"/>
        <w:gridCol w:w="1019"/>
        <w:gridCol w:w="989"/>
      </w:tblGrid>
      <w:tr w:rsidR="00F20C45" w:rsidRPr="00F20C45" w14:paraId="3096D3A2" w14:textId="77777777" w:rsidTr="00D53D7F">
        <w:trPr>
          <w:trHeight w:val="300"/>
        </w:trPr>
        <w:tc>
          <w:tcPr>
            <w:tcW w:w="9777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0F48B75" w14:textId="599A24CE" w:rsidR="000D3936" w:rsidRPr="00F20C45" w:rsidRDefault="00662A79">
            <w:pPr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b/>
                <w:szCs w:val="24"/>
              </w:rPr>
              <w:t>Supplementary Table S1</w:t>
            </w:r>
            <w:r w:rsidR="009E5A5E" w:rsidRPr="00F20C45">
              <w:rPr>
                <w:rFonts w:eastAsia="Times New Roman"/>
                <w:b/>
                <w:szCs w:val="24"/>
              </w:rPr>
              <w:t>6</w:t>
            </w:r>
            <w:r w:rsidRPr="00F20C45">
              <w:rPr>
                <w:rFonts w:eastAsia="Times New Roman"/>
                <w:b/>
                <w:szCs w:val="24"/>
              </w:rPr>
              <w:t>.</w:t>
            </w:r>
            <w:r w:rsidRPr="00F20C45">
              <w:rPr>
                <w:rFonts w:eastAsia="Times New Roman"/>
                <w:szCs w:val="24"/>
              </w:rPr>
              <w:t xml:space="preserve"> Univariate Fine</w:t>
            </w:r>
            <w:r w:rsidR="00501C6A" w:rsidRPr="00F20C45">
              <w:rPr>
                <w:rFonts w:eastAsia="Times New Roman"/>
                <w:szCs w:val="24"/>
              </w:rPr>
              <w:t>–</w:t>
            </w:r>
            <w:r w:rsidRPr="00F20C45">
              <w:rPr>
                <w:rFonts w:eastAsia="Times New Roman"/>
                <w:szCs w:val="24"/>
              </w:rPr>
              <w:t>Gray competing model analysis for graft loss</w:t>
            </w:r>
          </w:p>
        </w:tc>
      </w:tr>
      <w:tr w:rsidR="00F20C45" w:rsidRPr="00F20C45" w14:paraId="5A32BB04" w14:textId="77777777" w:rsidTr="00D53D7F">
        <w:trPr>
          <w:trHeight w:val="300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</w:tcPr>
          <w:p w14:paraId="2541B64F" w14:textId="77777777" w:rsidR="000D3936" w:rsidRPr="00F20C45" w:rsidRDefault="000D3936" w:rsidP="00AE3E57">
            <w:pPr>
              <w:rPr>
                <w:rFonts w:eastAsia="Times New Roman"/>
                <w:szCs w:val="24"/>
              </w:rPr>
            </w:pP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</w:tcPr>
          <w:p w14:paraId="64FBC0F9" w14:textId="77777777" w:rsidR="000D3936" w:rsidRPr="00F20C45" w:rsidRDefault="000D3936" w:rsidP="00AE3E57">
            <w:pPr>
              <w:rPr>
                <w:rFonts w:eastAsia="Times New Roman"/>
                <w:szCs w:val="24"/>
              </w:rPr>
            </w:pPr>
          </w:p>
        </w:tc>
        <w:tc>
          <w:tcPr>
            <w:tcW w:w="4284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9270D37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Univariate analysis</w:t>
            </w:r>
          </w:p>
        </w:tc>
      </w:tr>
      <w:tr w:rsidR="00F20C45" w:rsidRPr="00F20C45" w14:paraId="30F7AB46" w14:textId="77777777" w:rsidTr="00D53D7F">
        <w:trPr>
          <w:trHeight w:val="300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</w:tcPr>
          <w:p w14:paraId="673D5F98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</w:tcPr>
          <w:p w14:paraId="38892D93" w14:textId="77777777" w:rsidR="000D3936" w:rsidRPr="00F20C45" w:rsidRDefault="000D3936" w:rsidP="00AE3E57">
            <w:pPr>
              <w:rPr>
                <w:rFonts w:eastAsia="Times New Roman"/>
                <w:szCs w:val="24"/>
              </w:rPr>
            </w:pPr>
          </w:p>
        </w:tc>
        <w:tc>
          <w:tcPr>
            <w:tcW w:w="78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634B3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i/>
                <w:szCs w:val="24"/>
              </w:rPr>
              <w:t>P</w:t>
            </w:r>
            <w:r w:rsidRPr="00F20C45">
              <w:rPr>
                <w:rFonts w:eastAsia="Times New Roman"/>
                <w:szCs w:val="24"/>
              </w:rPr>
              <w:t>-value</w:t>
            </w:r>
          </w:p>
        </w:tc>
        <w:tc>
          <w:tcPr>
            <w:tcW w:w="147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077C4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Hazard ratio</w:t>
            </w:r>
          </w:p>
        </w:tc>
        <w:tc>
          <w:tcPr>
            <w:tcW w:w="202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43F71A6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95% confidence interval</w:t>
            </w:r>
          </w:p>
        </w:tc>
      </w:tr>
      <w:tr w:rsidR="00F20C45" w:rsidRPr="00F20C45" w14:paraId="2FB710F0" w14:textId="77777777" w:rsidTr="00D53D7F">
        <w:trPr>
          <w:trHeight w:val="300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</w:tcPr>
          <w:p w14:paraId="28725839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</w:tcPr>
          <w:p w14:paraId="45AF5A99" w14:textId="77777777" w:rsidR="000D3936" w:rsidRPr="00F20C45" w:rsidRDefault="000D3936" w:rsidP="00AE3E57">
            <w:pPr>
              <w:rPr>
                <w:rFonts w:eastAsia="Times New Roman"/>
                <w:szCs w:val="24"/>
              </w:rPr>
            </w:pPr>
          </w:p>
        </w:tc>
        <w:tc>
          <w:tcPr>
            <w:tcW w:w="78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3337BE4" w14:textId="77777777" w:rsidR="000D3936" w:rsidRPr="00F20C45" w:rsidRDefault="000D3936" w:rsidP="00AE3E57">
            <w:pPr>
              <w:rPr>
                <w:szCs w:val="24"/>
              </w:rPr>
            </w:pPr>
          </w:p>
        </w:tc>
        <w:tc>
          <w:tcPr>
            <w:tcW w:w="147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924D1A4" w14:textId="77777777" w:rsidR="000D3936" w:rsidRPr="00F20C45" w:rsidRDefault="000D3936" w:rsidP="00AE3E57">
            <w:pPr>
              <w:rPr>
                <w:szCs w:val="24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B4523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Lower limit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83145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Upper limit</w:t>
            </w:r>
          </w:p>
        </w:tc>
      </w:tr>
      <w:tr w:rsidR="00F20C45" w:rsidRPr="00F20C45" w14:paraId="51DB2BE8" w14:textId="77777777" w:rsidTr="00D53D7F">
        <w:trPr>
          <w:trHeight w:val="300"/>
        </w:trPr>
        <w:tc>
          <w:tcPr>
            <w:tcW w:w="331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D119E1B" w14:textId="08913C31" w:rsidR="000D3936" w:rsidRPr="00F20C45" w:rsidRDefault="00662A79" w:rsidP="00AE3E57">
            <w:pPr>
              <w:rPr>
                <w:rFonts w:eastAsia="Times New Roman"/>
                <w:b/>
                <w:szCs w:val="24"/>
              </w:rPr>
            </w:pPr>
            <w:r w:rsidRPr="00F20C45">
              <w:rPr>
                <w:rFonts w:eastAsia="Times New Roman"/>
                <w:b/>
                <w:szCs w:val="24"/>
              </w:rPr>
              <w:t xml:space="preserve">Recipient </w:t>
            </w:r>
            <w:r w:rsidR="00696191" w:rsidRPr="00F20C45">
              <w:rPr>
                <w:rFonts w:eastAsia="Times New Roman"/>
                <w:b/>
                <w:szCs w:val="24"/>
              </w:rPr>
              <w:t>characteristics</w:t>
            </w:r>
            <w:r w:rsidRPr="00F20C45">
              <w:rPr>
                <w:rFonts w:eastAsia="Times New Roman"/>
                <w:b/>
                <w:szCs w:val="24"/>
              </w:rPr>
              <w:t xml:space="preserve"> </w:t>
            </w:r>
          </w:p>
        </w:tc>
        <w:tc>
          <w:tcPr>
            <w:tcW w:w="21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EB4042" w14:textId="77777777" w:rsidR="000D3936" w:rsidRPr="00F20C45" w:rsidRDefault="00662A79" w:rsidP="00AE3E57">
            <w:pPr>
              <w:rPr>
                <w:rFonts w:eastAsia="Times New Roman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 xml:space="preserve">　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0D04A3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 xml:space="preserve">　</w:t>
            </w:r>
          </w:p>
        </w:tc>
        <w:tc>
          <w:tcPr>
            <w:tcW w:w="14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77A0D4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 xml:space="preserve">　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61C706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 xml:space="preserve">　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1CFB22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 xml:space="preserve">　</w:t>
            </w:r>
          </w:p>
        </w:tc>
      </w:tr>
      <w:tr w:rsidR="00F20C45" w:rsidRPr="00F20C45" w14:paraId="05931DBE" w14:textId="77777777" w:rsidTr="00D53D7F">
        <w:trPr>
          <w:trHeight w:val="300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303421" w14:textId="0ADD8789" w:rsidR="000D3936" w:rsidRPr="00F20C45" w:rsidRDefault="007B4DD5" w:rsidP="007B4DD5">
            <w:pPr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Male r</w:t>
            </w:r>
            <w:r w:rsidR="00662A79" w:rsidRPr="00F20C45">
              <w:rPr>
                <w:rFonts w:eastAsia="Times New Roman"/>
                <w:szCs w:val="24"/>
              </w:rPr>
              <w:t>ecipient (vs. female)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</w:tcPr>
          <w:p w14:paraId="344CAF74" w14:textId="77777777" w:rsidR="000D3936" w:rsidRPr="00F20C45" w:rsidRDefault="000D3936" w:rsidP="00AE3E57">
            <w:pPr>
              <w:rPr>
                <w:rFonts w:eastAsia="Times New Roman"/>
                <w:szCs w:val="24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F3CA55" w14:textId="77777777" w:rsidR="000D3936" w:rsidRPr="00F20C45" w:rsidRDefault="00662A79" w:rsidP="00AE3E57">
            <w:pPr>
              <w:jc w:val="center"/>
              <w:rPr>
                <w:rFonts w:eastAsia="Times New Roman"/>
                <w:b/>
                <w:szCs w:val="24"/>
              </w:rPr>
            </w:pPr>
            <w:r w:rsidRPr="00F20C45">
              <w:rPr>
                <w:rFonts w:eastAsia="Times New Roman"/>
                <w:b/>
                <w:szCs w:val="24"/>
              </w:rPr>
              <w:t xml:space="preserve">0.032 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60CE0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 xml:space="preserve">1.754 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48B9BB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 xml:space="preserve">1.050 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09F1EE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 xml:space="preserve">2.932 </w:t>
            </w:r>
          </w:p>
        </w:tc>
      </w:tr>
      <w:tr w:rsidR="00F20C45" w:rsidRPr="00F20C45" w14:paraId="5FA25453" w14:textId="77777777" w:rsidTr="00D53D7F">
        <w:trPr>
          <w:trHeight w:val="705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8B32C" w14:textId="46BED960" w:rsidR="000D3936" w:rsidRPr="00F20C45" w:rsidRDefault="00662A79" w:rsidP="00AE3E57">
            <w:pPr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Recipient age (years)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</w:tcPr>
          <w:p w14:paraId="352EA52F" w14:textId="77777777" w:rsidR="000D3936" w:rsidRPr="00F20C45" w:rsidRDefault="000D3936" w:rsidP="00AE3E57">
            <w:pPr>
              <w:rPr>
                <w:rFonts w:eastAsia="Times New Roman"/>
                <w:szCs w:val="24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3BBD6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 xml:space="preserve">0.470 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C9F0B0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 xml:space="preserve">0.993 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351A7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 xml:space="preserve">0.976 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0329B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 xml:space="preserve">1.011 </w:t>
            </w:r>
          </w:p>
        </w:tc>
      </w:tr>
      <w:tr w:rsidR="00F20C45" w:rsidRPr="00F20C45" w14:paraId="3D2DC922" w14:textId="77777777" w:rsidTr="00D53D7F">
        <w:trPr>
          <w:trHeight w:val="360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89E332" w14:textId="77777777" w:rsidR="000D3936" w:rsidRPr="00F20C45" w:rsidRDefault="00662A79" w:rsidP="00AE3E57">
            <w:pPr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Recipient body mass index (kg/m</w:t>
            </w:r>
            <w:r w:rsidRPr="00F20C45">
              <w:rPr>
                <w:rFonts w:eastAsia="Times New Roman"/>
                <w:szCs w:val="24"/>
                <w:vertAlign w:val="superscript"/>
              </w:rPr>
              <w:t>2</w:t>
            </w:r>
            <w:r w:rsidRPr="00F20C45">
              <w:rPr>
                <w:rFonts w:eastAsia="Times New Roman"/>
                <w:szCs w:val="24"/>
              </w:rPr>
              <w:t>)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</w:tcPr>
          <w:p w14:paraId="51DDD658" w14:textId="77777777" w:rsidR="000D3936" w:rsidRPr="00F20C45" w:rsidRDefault="000D3936" w:rsidP="00AE3E57">
            <w:pPr>
              <w:rPr>
                <w:rFonts w:eastAsia="Times New Roman"/>
                <w:szCs w:val="24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74DE70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 xml:space="preserve">0.150 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863AD1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 xml:space="preserve">1.042 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B2C62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 xml:space="preserve">0.985 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3277E1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 xml:space="preserve">1.103 </w:t>
            </w:r>
          </w:p>
        </w:tc>
      </w:tr>
      <w:tr w:rsidR="00F20C45" w:rsidRPr="00F20C45" w14:paraId="02028F16" w14:textId="77777777" w:rsidTr="00D53D7F">
        <w:trPr>
          <w:trHeight w:val="900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89E164" w14:textId="44705C26" w:rsidR="000D3936" w:rsidRPr="00F20C45" w:rsidRDefault="00662A79" w:rsidP="00AE3E57">
            <w:pPr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 xml:space="preserve">Transplantation from </w:t>
            </w:r>
            <w:r w:rsidR="00A3011B" w:rsidRPr="00F20C45">
              <w:rPr>
                <w:rFonts w:eastAsia="Times New Roman"/>
                <w:szCs w:val="24"/>
              </w:rPr>
              <w:t xml:space="preserve">a </w:t>
            </w:r>
            <w:r w:rsidRPr="00F20C45">
              <w:rPr>
                <w:rFonts w:eastAsia="Times New Roman"/>
                <w:szCs w:val="24"/>
              </w:rPr>
              <w:t xml:space="preserve">first-degree relative donor (vs. non-transplantation from </w:t>
            </w:r>
            <w:r w:rsidR="00A3011B" w:rsidRPr="00F20C45">
              <w:rPr>
                <w:rFonts w:eastAsia="Times New Roman"/>
                <w:szCs w:val="24"/>
              </w:rPr>
              <w:t xml:space="preserve">a </w:t>
            </w:r>
            <w:r w:rsidRPr="00F20C45">
              <w:rPr>
                <w:rFonts w:eastAsia="Times New Roman"/>
                <w:szCs w:val="24"/>
              </w:rPr>
              <w:t>first-degree relative donor)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</w:tcPr>
          <w:p w14:paraId="64986A1B" w14:textId="77777777" w:rsidR="000D3936" w:rsidRPr="00F20C45" w:rsidRDefault="000D3936" w:rsidP="00AE3E57">
            <w:pPr>
              <w:rPr>
                <w:rFonts w:eastAsia="Times New Roman"/>
                <w:szCs w:val="24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2B712A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 xml:space="preserve">0.080 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12C8E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 xml:space="preserve">1.514 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370453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 xml:space="preserve">0.952 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ADBB97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 xml:space="preserve">2.406 </w:t>
            </w:r>
          </w:p>
        </w:tc>
      </w:tr>
      <w:tr w:rsidR="00F20C45" w:rsidRPr="00F20C45" w14:paraId="59CFF678" w14:textId="77777777" w:rsidTr="00D53D7F">
        <w:trPr>
          <w:trHeight w:val="600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3802F4" w14:textId="77777777" w:rsidR="000D3936" w:rsidRPr="00F20C45" w:rsidRDefault="00662A79" w:rsidP="00AE3E57">
            <w:pPr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Preoperative flow cytometry T cell cross match positive (vs. negative)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</w:tcPr>
          <w:p w14:paraId="7AD61AD0" w14:textId="77777777" w:rsidR="000D3936" w:rsidRPr="00F20C45" w:rsidRDefault="000D3936" w:rsidP="00AE3E57">
            <w:pPr>
              <w:rPr>
                <w:rFonts w:eastAsia="Times New Roman"/>
                <w:szCs w:val="24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F9C0C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 xml:space="preserve">0.770 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A21CD9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 xml:space="preserve">1.232 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399C47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 xml:space="preserve">0.299 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D52D9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 xml:space="preserve">5.070 </w:t>
            </w:r>
          </w:p>
        </w:tc>
      </w:tr>
      <w:tr w:rsidR="00F20C45" w:rsidRPr="00F20C45" w14:paraId="638A0509" w14:textId="77777777" w:rsidTr="00D53D7F">
        <w:trPr>
          <w:trHeight w:val="600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2F36CF" w14:textId="77777777" w:rsidR="000D3936" w:rsidRPr="00F20C45" w:rsidRDefault="00662A79" w:rsidP="00AE3E57">
            <w:pPr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Preoperative flow cytometry B cell cross match positive (vs. negative)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</w:tcPr>
          <w:p w14:paraId="2056552E" w14:textId="77777777" w:rsidR="000D3936" w:rsidRPr="00F20C45" w:rsidRDefault="000D3936" w:rsidP="00AE3E57">
            <w:pPr>
              <w:rPr>
                <w:rFonts w:eastAsia="Times New Roman"/>
                <w:szCs w:val="24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E7F1C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 xml:space="preserve">0.063 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F0DE4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 xml:space="preserve">1.749 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4D0ED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 xml:space="preserve">0.971 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FD98F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 xml:space="preserve">3.152 </w:t>
            </w:r>
          </w:p>
        </w:tc>
      </w:tr>
      <w:tr w:rsidR="00F20C45" w:rsidRPr="00F20C45" w14:paraId="6FBDBF5A" w14:textId="77777777" w:rsidTr="00D53D7F">
        <w:trPr>
          <w:trHeight w:val="300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F00C0D" w14:textId="77777777" w:rsidR="000D3936" w:rsidRPr="00F20C45" w:rsidRDefault="00662A79" w:rsidP="00AE3E57">
            <w:pPr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Dialysis vintage (months)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</w:tcPr>
          <w:p w14:paraId="540B2A22" w14:textId="77777777" w:rsidR="000D3936" w:rsidRPr="00F20C45" w:rsidRDefault="000D3936" w:rsidP="00AE3E57">
            <w:pPr>
              <w:rPr>
                <w:rFonts w:eastAsia="Times New Roman"/>
                <w:szCs w:val="24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C4B45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 xml:space="preserve">0.530 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065A4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 xml:space="preserve">0.999 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81AAC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 xml:space="preserve">0.997 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F40703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 xml:space="preserve">1.002 </w:t>
            </w:r>
          </w:p>
        </w:tc>
      </w:tr>
      <w:tr w:rsidR="00F20C45" w:rsidRPr="00F20C45" w14:paraId="13DC4CF8" w14:textId="77777777" w:rsidTr="00D53D7F">
        <w:trPr>
          <w:trHeight w:val="900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62C18D" w14:textId="77777777" w:rsidR="000D3936" w:rsidRPr="00F20C45" w:rsidRDefault="00662A79" w:rsidP="00AE3E57">
            <w:pPr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Preoperative sensitization (transfusion, pregnancy, transplantation) (vs. non-preoperative sensitization)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</w:tcPr>
          <w:p w14:paraId="30A820C1" w14:textId="77777777" w:rsidR="000D3936" w:rsidRPr="00F20C45" w:rsidRDefault="000D3936" w:rsidP="00AE3E57">
            <w:pPr>
              <w:rPr>
                <w:rFonts w:eastAsia="Times New Roman"/>
                <w:szCs w:val="24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FD607C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 xml:space="preserve">0.140 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B3CC0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 xml:space="preserve">0.698 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68B6F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 xml:space="preserve">0.431 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1FFA91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 xml:space="preserve">1.130 </w:t>
            </w:r>
          </w:p>
        </w:tc>
      </w:tr>
      <w:tr w:rsidR="00F20C45" w:rsidRPr="00F20C45" w14:paraId="68C5FB74" w14:textId="77777777" w:rsidTr="00D53D7F">
        <w:trPr>
          <w:trHeight w:val="300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173BB" w14:textId="0982D3F2" w:rsidR="000D3936" w:rsidRPr="00F20C45" w:rsidRDefault="00662A79" w:rsidP="00AE3E57">
            <w:pPr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HLA</w:t>
            </w:r>
            <w:r w:rsidR="00FA3CF0" w:rsidRPr="00F20C45">
              <w:rPr>
                <w:rFonts w:eastAsia="Times New Roman"/>
                <w:szCs w:val="24"/>
              </w:rPr>
              <w:t>-</w:t>
            </w:r>
            <w:r w:rsidRPr="00F20C45">
              <w:rPr>
                <w:rFonts w:eastAsia="Times New Roman"/>
                <w:szCs w:val="24"/>
              </w:rPr>
              <w:t>AB mismatch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</w:tcPr>
          <w:p w14:paraId="524171CC" w14:textId="77777777" w:rsidR="000D3936" w:rsidRPr="00F20C45" w:rsidRDefault="000D3936" w:rsidP="00AE3E57">
            <w:pPr>
              <w:rPr>
                <w:rFonts w:eastAsia="Times New Roman"/>
                <w:szCs w:val="24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B78709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 xml:space="preserve">0.440 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C43BA3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 xml:space="preserve">0.917 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30AE1C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 xml:space="preserve">0.736 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945678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 xml:space="preserve">1.143 </w:t>
            </w:r>
          </w:p>
        </w:tc>
      </w:tr>
      <w:tr w:rsidR="00F20C45" w:rsidRPr="00F20C45" w14:paraId="3D16DF1E" w14:textId="77777777" w:rsidTr="00D53D7F">
        <w:trPr>
          <w:trHeight w:val="300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4C8462" w14:textId="7B09ADF9" w:rsidR="000D3936" w:rsidRPr="00F20C45" w:rsidRDefault="00662A79" w:rsidP="00AE3E57">
            <w:pPr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HLA</w:t>
            </w:r>
            <w:r w:rsidR="00FA3CF0" w:rsidRPr="00F20C45">
              <w:rPr>
                <w:rFonts w:eastAsia="Times New Roman"/>
                <w:szCs w:val="24"/>
              </w:rPr>
              <w:t>-</w:t>
            </w:r>
            <w:r w:rsidRPr="00F20C45">
              <w:rPr>
                <w:rFonts w:eastAsia="Times New Roman"/>
                <w:szCs w:val="24"/>
              </w:rPr>
              <w:t>DR mismatch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</w:tcPr>
          <w:p w14:paraId="287F6504" w14:textId="77777777" w:rsidR="000D3936" w:rsidRPr="00F20C45" w:rsidRDefault="000D3936" w:rsidP="00AE3E57">
            <w:pPr>
              <w:rPr>
                <w:rFonts w:eastAsia="Times New Roman"/>
                <w:szCs w:val="24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313E2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 xml:space="preserve">0.520 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E9F3E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 xml:space="preserve">0.889 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9FD4B5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 xml:space="preserve">0.620 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AFECAA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 xml:space="preserve">1.274 </w:t>
            </w:r>
          </w:p>
        </w:tc>
      </w:tr>
      <w:tr w:rsidR="00F20C45" w:rsidRPr="00F20C45" w14:paraId="1386A2B6" w14:textId="77777777" w:rsidTr="00D53D7F">
        <w:trPr>
          <w:trHeight w:val="675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A65EE" w14:textId="4423C6CC" w:rsidR="000D3936" w:rsidRPr="00F20C45" w:rsidRDefault="00662A79" w:rsidP="00AE3E57">
            <w:pPr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Pre</w:t>
            </w:r>
            <w:r w:rsidR="004E57BB" w:rsidRPr="00F20C45">
              <w:rPr>
                <w:rFonts w:eastAsia="Times New Roman"/>
                <w:szCs w:val="24"/>
              </w:rPr>
              <w:t>operative</w:t>
            </w:r>
            <w:r w:rsidR="00696191" w:rsidRPr="00F20C45">
              <w:rPr>
                <w:rFonts w:eastAsia="Times New Roman"/>
                <w:szCs w:val="24"/>
              </w:rPr>
              <w:t xml:space="preserve"> </w:t>
            </w:r>
            <w:r w:rsidR="004E57BB" w:rsidRPr="00F20C45">
              <w:rPr>
                <w:rFonts w:eastAsia="Times New Roman"/>
                <w:szCs w:val="24"/>
              </w:rPr>
              <w:t>PRA</w:t>
            </w:r>
            <w:r w:rsidRPr="00F20C45">
              <w:rPr>
                <w:rFonts w:eastAsia="Times New Roman"/>
                <w:szCs w:val="24"/>
              </w:rPr>
              <w:t xml:space="preserve"> class </w:t>
            </w:r>
            <w:r w:rsidR="00696191" w:rsidRPr="00F20C45">
              <w:rPr>
                <w:rFonts w:eastAsia="Times New Roman"/>
                <w:szCs w:val="24"/>
              </w:rPr>
              <w:t xml:space="preserve">I </w:t>
            </w:r>
            <w:r w:rsidRPr="00F20C45">
              <w:rPr>
                <w:rFonts w:eastAsia="Times New Roman"/>
                <w:szCs w:val="24"/>
              </w:rPr>
              <w:t>positive (</w:t>
            </w:r>
            <w:r w:rsidRPr="00F20C45">
              <w:rPr>
                <w:szCs w:val="24"/>
              </w:rPr>
              <w:t>≥</w:t>
            </w:r>
            <w:r w:rsidRPr="00F20C45">
              <w:rPr>
                <w:rFonts w:eastAsia="Times New Roman"/>
                <w:szCs w:val="24"/>
              </w:rPr>
              <w:t>5%) (vs. negative)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</w:tcPr>
          <w:p w14:paraId="3FA521BE" w14:textId="77777777" w:rsidR="000D3936" w:rsidRPr="00F20C45" w:rsidRDefault="000D3936" w:rsidP="00AE3E57">
            <w:pPr>
              <w:rPr>
                <w:rFonts w:eastAsia="Times New Roman"/>
                <w:szCs w:val="24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0C5E66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 xml:space="preserve">0.330 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E49DF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 xml:space="preserve">1.356 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B4A92E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 xml:space="preserve">0.733 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B3A41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 xml:space="preserve">2.510 </w:t>
            </w:r>
          </w:p>
        </w:tc>
      </w:tr>
      <w:tr w:rsidR="00F20C45" w:rsidRPr="00F20C45" w14:paraId="2B351148" w14:textId="77777777" w:rsidTr="00D53D7F">
        <w:trPr>
          <w:trHeight w:val="630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CE474" w14:textId="0FA4AAE0" w:rsidR="000D3936" w:rsidRPr="00F20C45" w:rsidRDefault="00662A79">
            <w:pPr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 xml:space="preserve">Preoperative PRA class </w:t>
            </w:r>
            <w:r w:rsidR="00696191" w:rsidRPr="00F20C45">
              <w:rPr>
                <w:rFonts w:eastAsia="Times New Roman"/>
                <w:szCs w:val="24"/>
              </w:rPr>
              <w:t xml:space="preserve">II </w:t>
            </w:r>
            <w:r w:rsidRPr="00F20C45">
              <w:rPr>
                <w:rFonts w:eastAsia="Times New Roman"/>
                <w:szCs w:val="24"/>
              </w:rPr>
              <w:t>positive (</w:t>
            </w:r>
            <w:r w:rsidRPr="00F20C45">
              <w:rPr>
                <w:szCs w:val="24"/>
              </w:rPr>
              <w:t>≥</w:t>
            </w:r>
            <w:r w:rsidRPr="00F20C45">
              <w:rPr>
                <w:rFonts w:eastAsia="Times New Roman"/>
                <w:szCs w:val="24"/>
              </w:rPr>
              <w:t>5%) (vs. negative)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</w:tcPr>
          <w:p w14:paraId="027502CC" w14:textId="77777777" w:rsidR="000D3936" w:rsidRPr="00F20C45" w:rsidRDefault="000D3936" w:rsidP="00AE3E57">
            <w:pPr>
              <w:rPr>
                <w:rFonts w:eastAsia="Times New Roman"/>
                <w:szCs w:val="24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8F89E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 xml:space="preserve">0.860 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669B32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 xml:space="preserve">0.914 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C96D3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 xml:space="preserve">0.333 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12BEF8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 xml:space="preserve">2.506 </w:t>
            </w:r>
          </w:p>
        </w:tc>
      </w:tr>
      <w:tr w:rsidR="00F20C45" w:rsidRPr="00F20C45" w14:paraId="57BD60E5" w14:textId="77777777" w:rsidTr="00D53D7F">
        <w:trPr>
          <w:trHeight w:val="300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4B1D4" w14:textId="04A586D5" w:rsidR="000D3936" w:rsidRPr="00F20C45" w:rsidRDefault="00662A79" w:rsidP="00AE3E57">
            <w:pPr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Preformed DSA (vs</w:t>
            </w:r>
            <w:r w:rsidR="00A3011B" w:rsidRPr="00F20C45">
              <w:rPr>
                <w:rFonts w:eastAsia="Times New Roman"/>
                <w:szCs w:val="24"/>
              </w:rPr>
              <w:t>.</w:t>
            </w:r>
            <w:r w:rsidRPr="00F20C45">
              <w:rPr>
                <w:rFonts w:eastAsia="Times New Roman"/>
                <w:szCs w:val="24"/>
              </w:rPr>
              <w:t xml:space="preserve"> non-preformed DSA)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</w:tcPr>
          <w:p w14:paraId="3986CE1C" w14:textId="77777777" w:rsidR="000D3936" w:rsidRPr="00F20C45" w:rsidRDefault="000D3936" w:rsidP="00AE3E57">
            <w:pPr>
              <w:rPr>
                <w:rFonts w:eastAsia="Times New Roman"/>
                <w:szCs w:val="24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9DD594" w14:textId="77777777" w:rsidR="000D3936" w:rsidRPr="00F20C45" w:rsidRDefault="00662A79" w:rsidP="00AE3E57">
            <w:pPr>
              <w:jc w:val="center"/>
              <w:rPr>
                <w:rFonts w:eastAsia="Times New Roman"/>
                <w:b/>
                <w:szCs w:val="24"/>
              </w:rPr>
            </w:pPr>
            <w:r w:rsidRPr="00F20C45">
              <w:rPr>
                <w:rFonts w:eastAsia="Times New Roman"/>
                <w:b/>
                <w:szCs w:val="24"/>
              </w:rPr>
              <w:t xml:space="preserve">0.013 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17343B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 xml:space="preserve">2.260 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B8E61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 xml:space="preserve">1.185 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1FC01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 xml:space="preserve">4.311 </w:t>
            </w:r>
          </w:p>
        </w:tc>
      </w:tr>
      <w:tr w:rsidR="00F20C45" w:rsidRPr="00F20C45" w14:paraId="7F5C4C1D" w14:textId="77777777" w:rsidTr="00D53D7F">
        <w:trPr>
          <w:trHeight w:val="600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B0351" w14:textId="08868EE1" w:rsidR="000D3936" w:rsidRPr="00F20C45" w:rsidRDefault="00662A79" w:rsidP="00AE3E57">
            <w:pPr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ABO</w:t>
            </w:r>
            <w:r w:rsidR="00632983" w:rsidRPr="00F20C45">
              <w:rPr>
                <w:rFonts w:eastAsia="Times New Roman"/>
                <w:szCs w:val="24"/>
              </w:rPr>
              <w:t>-</w:t>
            </w:r>
            <w:r w:rsidRPr="00F20C45">
              <w:rPr>
                <w:rFonts w:eastAsia="Times New Roman"/>
                <w:szCs w:val="24"/>
              </w:rPr>
              <w:t>incompatible transplantation (vs non-ABO</w:t>
            </w:r>
            <w:r w:rsidR="00632983" w:rsidRPr="00F20C45">
              <w:rPr>
                <w:rFonts w:eastAsia="Times New Roman"/>
                <w:szCs w:val="24"/>
              </w:rPr>
              <w:t>-</w:t>
            </w:r>
            <w:r w:rsidRPr="00F20C45">
              <w:rPr>
                <w:rFonts w:eastAsia="Times New Roman"/>
                <w:szCs w:val="24"/>
              </w:rPr>
              <w:t>incompatible transplantation)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</w:tcPr>
          <w:p w14:paraId="4DFAF0E6" w14:textId="77777777" w:rsidR="000D3936" w:rsidRPr="00F20C45" w:rsidRDefault="000D3936" w:rsidP="00AE3E57">
            <w:pPr>
              <w:rPr>
                <w:rFonts w:eastAsia="Times New Roman"/>
                <w:szCs w:val="24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F8836B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 xml:space="preserve">0.300 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D66DE0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 xml:space="preserve">1.284 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1E139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 xml:space="preserve">0.801 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6A200D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 xml:space="preserve">2.060 </w:t>
            </w:r>
          </w:p>
        </w:tc>
      </w:tr>
      <w:tr w:rsidR="00F20C45" w:rsidRPr="00F20C45" w14:paraId="7CE84C6B" w14:textId="77777777" w:rsidTr="00D53D7F">
        <w:trPr>
          <w:trHeight w:val="1500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E0F9FC" w14:textId="03309CDA" w:rsidR="000D3936" w:rsidRPr="00F20C45" w:rsidRDefault="00662A79" w:rsidP="00AE3E57">
            <w:pPr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 xml:space="preserve">Preoperative desensitization (preoperative rituximab administration or splenectomy, preoperative double filtration </w:t>
            </w:r>
            <w:r w:rsidR="005B04D6" w:rsidRPr="00F20C45">
              <w:rPr>
                <w:rFonts w:eastAsia="Times New Roman"/>
                <w:szCs w:val="24"/>
              </w:rPr>
              <w:t>plasmapheresis</w:t>
            </w:r>
            <w:r w:rsidR="00781A8C" w:rsidRPr="00F20C45">
              <w:rPr>
                <w:rFonts w:eastAsia="Times New Roman"/>
                <w:szCs w:val="24"/>
              </w:rPr>
              <w:t>,</w:t>
            </w:r>
            <w:r w:rsidRPr="00F20C45">
              <w:rPr>
                <w:rFonts w:eastAsia="Times New Roman"/>
                <w:szCs w:val="24"/>
              </w:rPr>
              <w:t xml:space="preserve"> </w:t>
            </w:r>
            <w:r w:rsidR="005B04D6" w:rsidRPr="00F20C45">
              <w:rPr>
                <w:rFonts w:eastAsia="Times New Roman"/>
                <w:szCs w:val="24"/>
              </w:rPr>
              <w:t>plasmapheresis</w:t>
            </w:r>
            <w:r w:rsidR="00781A8C" w:rsidRPr="00F20C45">
              <w:rPr>
                <w:rFonts w:eastAsia="Times New Roman"/>
                <w:szCs w:val="24"/>
              </w:rPr>
              <w:t>, or IVIG</w:t>
            </w:r>
            <w:r w:rsidRPr="00F20C45">
              <w:rPr>
                <w:rFonts w:eastAsia="Times New Roman"/>
                <w:szCs w:val="24"/>
              </w:rPr>
              <w:t>) (vs</w:t>
            </w:r>
            <w:r w:rsidR="00A3011B" w:rsidRPr="00F20C45">
              <w:rPr>
                <w:rFonts w:eastAsia="Times New Roman"/>
                <w:szCs w:val="24"/>
              </w:rPr>
              <w:t>.</w:t>
            </w:r>
            <w:r w:rsidRPr="00F20C45">
              <w:rPr>
                <w:rFonts w:eastAsia="Times New Roman"/>
                <w:szCs w:val="24"/>
              </w:rPr>
              <w:t xml:space="preserve"> non-preoperative desensitization)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</w:tcPr>
          <w:p w14:paraId="5BE2FF5A" w14:textId="77777777" w:rsidR="000D3936" w:rsidRPr="00F20C45" w:rsidRDefault="000D3936" w:rsidP="00AE3E57">
            <w:pPr>
              <w:rPr>
                <w:rFonts w:eastAsia="Times New Roman"/>
                <w:szCs w:val="24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B127D" w14:textId="77777777" w:rsidR="000D3936" w:rsidRPr="00F20C45" w:rsidRDefault="00662A79" w:rsidP="00AE3E57">
            <w:pPr>
              <w:jc w:val="center"/>
              <w:rPr>
                <w:rFonts w:eastAsia="Times New Roman"/>
                <w:b/>
                <w:szCs w:val="24"/>
              </w:rPr>
            </w:pPr>
            <w:r w:rsidRPr="00F20C45">
              <w:rPr>
                <w:rFonts w:eastAsia="Times New Roman"/>
                <w:b/>
                <w:szCs w:val="24"/>
              </w:rPr>
              <w:t xml:space="preserve">0.028 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B10360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 xml:space="preserve">1.670 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DB5C09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 xml:space="preserve">1.056 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6676CC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 xml:space="preserve">2.639 </w:t>
            </w:r>
          </w:p>
        </w:tc>
      </w:tr>
      <w:tr w:rsidR="00F20C45" w:rsidRPr="00F20C45" w14:paraId="285CA014" w14:textId="77777777" w:rsidTr="00D53D7F">
        <w:trPr>
          <w:trHeight w:val="720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C89CAE" w14:textId="77777777" w:rsidR="000D3936" w:rsidRPr="00F20C45" w:rsidRDefault="00662A79" w:rsidP="00AE3E57">
            <w:pPr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Calcineurin inhibitor administration at transplantation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</w:tcPr>
          <w:p w14:paraId="092FAA23" w14:textId="77777777" w:rsidR="000D3936" w:rsidRPr="00F20C45" w:rsidRDefault="000D3936" w:rsidP="00AE3E57">
            <w:pPr>
              <w:rPr>
                <w:rFonts w:eastAsia="Times New Roman"/>
                <w:szCs w:val="24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9EBBFD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 xml:space="preserve">0.304 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9E8006" w14:textId="2D240D6E" w:rsidR="000D3936" w:rsidRPr="00F20C45" w:rsidRDefault="00662A79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 xml:space="preserve"> (for all </w:t>
            </w:r>
            <w:r w:rsidR="00436ED6" w:rsidRPr="00F20C45">
              <w:rPr>
                <w:rFonts w:eastAsia="Times New Roman"/>
                <w:szCs w:val="24"/>
              </w:rPr>
              <w:t>categories</w:t>
            </w:r>
            <w:r w:rsidRPr="00F20C45">
              <w:rPr>
                <w:rFonts w:eastAsia="Times New Roman"/>
                <w:szCs w:val="24"/>
              </w:rPr>
              <w:t>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53A238F9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11709DA6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</w:tr>
      <w:tr w:rsidR="00F20C45" w:rsidRPr="00F20C45" w14:paraId="109C7A6F" w14:textId="77777777" w:rsidTr="00D53D7F">
        <w:trPr>
          <w:trHeight w:val="300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</w:tcPr>
          <w:p w14:paraId="0475F0A4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9D8118" w14:textId="77777777" w:rsidR="000D3936" w:rsidRPr="00F20C45" w:rsidRDefault="00662A79" w:rsidP="00AE3E57">
            <w:pPr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TAC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6E546E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ref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A9CA37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 xml:space="preserve">1.000 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07BF7A0C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57B9DE92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</w:tr>
      <w:tr w:rsidR="00F20C45" w:rsidRPr="00F20C45" w14:paraId="6E0AE5CA" w14:textId="77777777" w:rsidTr="00D53D7F">
        <w:trPr>
          <w:trHeight w:val="300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</w:tcPr>
          <w:p w14:paraId="5E119D4F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CCC740" w14:textId="77777777" w:rsidR="000D3936" w:rsidRPr="00F20C45" w:rsidRDefault="00662A79" w:rsidP="00AE3E57">
            <w:pPr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CsA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04BD24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 xml:space="preserve">0.790 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D8CE38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 xml:space="preserve">0.933 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6C0066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 xml:space="preserve">0.556 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842E3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 xml:space="preserve">1.565 </w:t>
            </w:r>
          </w:p>
        </w:tc>
      </w:tr>
      <w:tr w:rsidR="00F20C45" w:rsidRPr="00F20C45" w14:paraId="69149719" w14:textId="77777777" w:rsidTr="00D53D7F">
        <w:trPr>
          <w:trHeight w:val="375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</w:tcPr>
          <w:p w14:paraId="331E62CE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C14C62" w14:textId="77777777" w:rsidR="000D3936" w:rsidRPr="00F20C45" w:rsidRDefault="00662A79" w:rsidP="00AE3E57">
            <w:pPr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TACER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C1363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 xml:space="preserve">0.140 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070E3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 xml:space="preserve">0.534 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7AFF2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 xml:space="preserve">0.232 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5BDF1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 xml:space="preserve">1.229 </w:t>
            </w:r>
          </w:p>
        </w:tc>
      </w:tr>
      <w:tr w:rsidR="00F20C45" w:rsidRPr="00F20C45" w14:paraId="30886F25" w14:textId="77777777" w:rsidTr="00D53D7F">
        <w:trPr>
          <w:trHeight w:val="735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F57E09" w14:textId="77777777" w:rsidR="000D3936" w:rsidRPr="00F20C45" w:rsidRDefault="00662A79" w:rsidP="00AE3E57">
            <w:pPr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MMF, MZ, or EVR administration at transplantation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</w:tcPr>
          <w:p w14:paraId="45F104F2" w14:textId="77777777" w:rsidR="000D3936" w:rsidRPr="00F20C45" w:rsidRDefault="000D3936" w:rsidP="00AE3E57">
            <w:pPr>
              <w:rPr>
                <w:rFonts w:eastAsia="Times New Roman"/>
                <w:szCs w:val="24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7A469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 xml:space="preserve">0.083 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B2A96" w14:textId="5B23F792" w:rsidR="000D3936" w:rsidRPr="00F20C45" w:rsidRDefault="00662A79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 xml:space="preserve"> (for all </w:t>
            </w:r>
            <w:r w:rsidR="00436ED6" w:rsidRPr="00F20C45">
              <w:rPr>
                <w:rFonts w:eastAsia="Times New Roman"/>
                <w:szCs w:val="24"/>
              </w:rPr>
              <w:t>categories</w:t>
            </w:r>
            <w:r w:rsidRPr="00F20C45">
              <w:rPr>
                <w:rFonts w:eastAsia="Times New Roman"/>
                <w:szCs w:val="24"/>
              </w:rPr>
              <w:t>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21AD7930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170EDEDD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</w:tr>
      <w:tr w:rsidR="00F20C45" w:rsidRPr="00F20C45" w14:paraId="63CE2DFB" w14:textId="77777777" w:rsidTr="00D53D7F">
        <w:trPr>
          <w:trHeight w:val="300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</w:tcPr>
          <w:p w14:paraId="7D1CB461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0FA8D" w14:textId="77777777" w:rsidR="000D3936" w:rsidRPr="00F20C45" w:rsidRDefault="00662A79" w:rsidP="00AE3E57">
            <w:pPr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MMF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8E33E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ref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28A34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 xml:space="preserve">1.000 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43CCCE13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230A78EF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</w:tr>
      <w:tr w:rsidR="00F20C45" w:rsidRPr="00F20C45" w14:paraId="592883F1" w14:textId="77777777" w:rsidTr="00D53D7F">
        <w:trPr>
          <w:trHeight w:val="300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</w:tcPr>
          <w:p w14:paraId="77C6E91F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A3C88" w14:textId="77777777" w:rsidR="000D3936" w:rsidRPr="00F20C45" w:rsidRDefault="00662A79" w:rsidP="00AE3E57">
            <w:pPr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MZ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20E108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 xml:space="preserve">0.170 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65CF85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 xml:space="preserve">0.396 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6CC1A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 xml:space="preserve">0.105 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60D06B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 xml:space="preserve">1.494 </w:t>
            </w:r>
          </w:p>
        </w:tc>
      </w:tr>
      <w:tr w:rsidR="00F20C45" w:rsidRPr="00F20C45" w14:paraId="06560B0F" w14:textId="77777777" w:rsidTr="00D53D7F">
        <w:trPr>
          <w:trHeight w:val="390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</w:tcPr>
          <w:p w14:paraId="025AA420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6FE7E" w14:textId="77777777" w:rsidR="000D3936" w:rsidRPr="00F20C45" w:rsidRDefault="00662A79" w:rsidP="00AE3E57">
            <w:pPr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EVR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E21B0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 xml:space="preserve">0.070 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0F155B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 xml:space="preserve">0.341 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33BA4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 xml:space="preserve">0.106 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3FEE2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 xml:space="preserve">1.090 </w:t>
            </w:r>
          </w:p>
        </w:tc>
      </w:tr>
      <w:tr w:rsidR="00F20C45" w:rsidRPr="00F20C45" w14:paraId="3FBC1707" w14:textId="77777777" w:rsidTr="00D53D7F">
        <w:trPr>
          <w:trHeight w:val="600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F2E1BE" w14:textId="77777777" w:rsidR="000D3936" w:rsidRPr="00F20C45" w:rsidRDefault="00662A79" w:rsidP="00AE3E57">
            <w:pPr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Preoperative ejection fraction on ultrasonographic cardiography (%)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</w:tcPr>
          <w:p w14:paraId="59CAFEB4" w14:textId="77777777" w:rsidR="000D3936" w:rsidRPr="00F20C45" w:rsidRDefault="000D3936" w:rsidP="00AE3E57">
            <w:pPr>
              <w:rPr>
                <w:rFonts w:eastAsia="Times New Roman"/>
                <w:szCs w:val="24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9A2092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 xml:space="preserve">0.690 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0716F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 xml:space="preserve">0.993 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6C747C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 xml:space="preserve">0.962 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D859F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 xml:space="preserve">1.026 </w:t>
            </w:r>
          </w:p>
        </w:tc>
      </w:tr>
      <w:tr w:rsidR="00F20C45" w:rsidRPr="00F20C45" w14:paraId="24E3CAF9" w14:textId="77777777" w:rsidTr="00D53D7F">
        <w:trPr>
          <w:trHeight w:val="1230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CC4175" w14:textId="1C9AB142" w:rsidR="000D3936" w:rsidRPr="00F20C45" w:rsidRDefault="00662A79" w:rsidP="00AE3E57">
            <w:pPr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 xml:space="preserve">Preoperative </w:t>
            </w:r>
            <w:r w:rsidR="007B4DD5" w:rsidRPr="00F20C45">
              <w:rPr>
                <w:rFonts w:eastAsia="Times New Roman"/>
                <w:szCs w:val="24"/>
              </w:rPr>
              <w:t>ventricular wall motion asynergy</w:t>
            </w:r>
            <w:r w:rsidRPr="00F20C45">
              <w:rPr>
                <w:rFonts w:eastAsia="Times New Roman"/>
                <w:szCs w:val="24"/>
              </w:rPr>
              <w:t xml:space="preserve"> on ultrasonographic cardiography (vs. non-preoperative </w:t>
            </w:r>
            <w:r w:rsidR="007B4DD5" w:rsidRPr="00F20C45">
              <w:rPr>
                <w:rFonts w:eastAsia="Times New Roman"/>
                <w:szCs w:val="24"/>
              </w:rPr>
              <w:t>ventricular wall motion asynergy</w:t>
            </w:r>
            <w:r w:rsidRPr="00F20C45">
              <w:rPr>
                <w:rFonts w:eastAsia="Times New Roman"/>
                <w:szCs w:val="24"/>
              </w:rPr>
              <w:t xml:space="preserve"> on ultrasonographic cardiography)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</w:tcPr>
          <w:p w14:paraId="0FF7FE26" w14:textId="77777777" w:rsidR="000D3936" w:rsidRPr="00F20C45" w:rsidRDefault="000D3936" w:rsidP="00AE3E57">
            <w:pPr>
              <w:rPr>
                <w:rFonts w:eastAsia="Times New Roman"/>
                <w:szCs w:val="24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DA6B6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 xml:space="preserve">0.230 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5162B7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 xml:space="preserve">1.479 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44F513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 xml:space="preserve">0.777 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7AB7A3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 xml:space="preserve">2.815 </w:t>
            </w:r>
          </w:p>
        </w:tc>
      </w:tr>
      <w:tr w:rsidR="00F20C45" w:rsidRPr="00F20C45" w14:paraId="52CACC67" w14:textId="77777777" w:rsidTr="00D53D7F">
        <w:trPr>
          <w:trHeight w:val="660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E755E" w14:textId="53846BE8" w:rsidR="000D3936" w:rsidRPr="00F20C45" w:rsidRDefault="00662A79" w:rsidP="00AE3E57">
            <w:pPr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Actual best eGFR within 3 weeks after transplantation (mL/min/1.73 m</w:t>
            </w:r>
            <w:r w:rsidRPr="00F20C45">
              <w:rPr>
                <w:rFonts w:eastAsia="Times New Roman"/>
                <w:szCs w:val="24"/>
                <w:vertAlign w:val="superscript"/>
              </w:rPr>
              <w:t>2</w:t>
            </w:r>
            <w:r w:rsidRPr="00F20C45">
              <w:rPr>
                <w:rFonts w:eastAsia="Times New Roman"/>
                <w:szCs w:val="24"/>
              </w:rPr>
              <w:t>)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</w:tcPr>
          <w:p w14:paraId="441978DB" w14:textId="77777777" w:rsidR="000D3936" w:rsidRPr="00F20C45" w:rsidRDefault="000D3936" w:rsidP="00AE3E57">
            <w:pPr>
              <w:rPr>
                <w:rFonts w:eastAsia="Times New Roman"/>
                <w:szCs w:val="24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3E3E01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 xml:space="preserve">0.440 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DD7B0B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 xml:space="preserve">0.991 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C5FDD5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 xml:space="preserve">0.970 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A7ADFF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 xml:space="preserve">1.014 </w:t>
            </w:r>
          </w:p>
        </w:tc>
      </w:tr>
      <w:tr w:rsidR="00F20C45" w:rsidRPr="00F20C45" w14:paraId="45DFE453" w14:textId="77777777" w:rsidTr="00D53D7F">
        <w:trPr>
          <w:trHeight w:val="660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0712C" w14:textId="1A2C8956" w:rsidR="000D3936" w:rsidRPr="00F20C45" w:rsidRDefault="00662A79" w:rsidP="00AE3E57">
            <w:pPr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Actual eGFR at 1 week after transplantation (mL/min/1.73 m</w:t>
            </w:r>
            <w:r w:rsidRPr="00F20C45">
              <w:rPr>
                <w:rFonts w:eastAsia="Times New Roman"/>
                <w:szCs w:val="24"/>
                <w:vertAlign w:val="superscript"/>
              </w:rPr>
              <w:t>2</w:t>
            </w:r>
            <w:r w:rsidRPr="00F20C45">
              <w:rPr>
                <w:rFonts w:eastAsia="Times New Roman"/>
                <w:szCs w:val="24"/>
              </w:rPr>
              <w:t>)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</w:tcPr>
          <w:p w14:paraId="16D27217" w14:textId="77777777" w:rsidR="000D3936" w:rsidRPr="00F20C45" w:rsidRDefault="000D3936" w:rsidP="00AE3E57">
            <w:pPr>
              <w:rPr>
                <w:rFonts w:eastAsia="Times New Roman"/>
                <w:szCs w:val="24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6F8C50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 xml:space="preserve">0.500 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669621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 xml:space="preserve">0.992 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9A4B3F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 xml:space="preserve">0.971 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45B93C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 xml:space="preserve">1.015 </w:t>
            </w:r>
          </w:p>
        </w:tc>
      </w:tr>
      <w:tr w:rsidR="00F20C45" w:rsidRPr="00F20C45" w14:paraId="6D5EBB8D" w14:textId="77777777" w:rsidTr="00D53D7F">
        <w:trPr>
          <w:trHeight w:val="660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72077" w14:textId="399D6ADB" w:rsidR="000D3936" w:rsidRPr="00F20C45" w:rsidRDefault="00662A79" w:rsidP="00AE3E57">
            <w:pPr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Actual eGFR at 2 weeks after transplantation (mL/min/1.73 m</w:t>
            </w:r>
            <w:r w:rsidRPr="00F20C45">
              <w:rPr>
                <w:rFonts w:eastAsia="Times New Roman"/>
                <w:szCs w:val="24"/>
                <w:vertAlign w:val="superscript"/>
              </w:rPr>
              <w:t>2</w:t>
            </w:r>
            <w:r w:rsidRPr="00F20C45">
              <w:rPr>
                <w:rFonts w:eastAsia="Times New Roman"/>
                <w:szCs w:val="24"/>
              </w:rPr>
              <w:t>)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</w:tcPr>
          <w:p w14:paraId="78B546AD" w14:textId="77777777" w:rsidR="000D3936" w:rsidRPr="00F20C45" w:rsidRDefault="000D3936" w:rsidP="00AE3E57">
            <w:pPr>
              <w:rPr>
                <w:rFonts w:eastAsia="Times New Roman"/>
                <w:szCs w:val="24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6545B2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 xml:space="preserve">0.500 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2F9868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 xml:space="preserve">0.992 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F67FFB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 xml:space="preserve">0.968 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8B4D9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 xml:space="preserve">1.016 </w:t>
            </w:r>
          </w:p>
        </w:tc>
      </w:tr>
      <w:tr w:rsidR="00F20C45" w:rsidRPr="00F20C45" w14:paraId="605E50BA" w14:textId="77777777" w:rsidTr="00D53D7F">
        <w:trPr>
          <w:trHeight w:val="660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DFE71" w14:textId="67191964" w:rsidR="000D3936" w:rsidRPr="00F20C45" w:rsidRDefault="00662A79" w:rsidP="00AE3E57">
            <w:pPr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Actual eGFR at 3 weeks after transplantation (mL/min/1.73 m</w:t>
            </w:r>
            <w:r w:rsidRPr="00F20C45">
              <w:rPr>
                <w:rFonts w:eastAsia="Times New Roman"/>
                <w:szCs w:val="24"/>
                <w:vertAlign w:val="superscript"/>
              </w:rPr>
              <w:t>2</w:t>
            </w:r>
            <w:r w:rsidRPr="00F20C45">
              <w:rPr>
                <w:rFonts w:eastAsia="Times New Roman"/>
                <w:szCs w:val="24"/>
              </w:rPr>
              <w:t>)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</w:tcPr>
          <w:p w14:paraId="59271662" w14:textId="77777777" w:rsidR="000D3936" w:rsidRPr="00F20C45" w:rsidRDefault="000D3936" w:rsidP="00AE3E57">
            <w:pPr>
              <w:rPr>
                <w:rFonts w:eastAsia="Times New Roman"/>
                <w:szCs w:val="24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928591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 xml:space="preserve">0.280 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1AEEF5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 xml:space="preserve">0.984 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DFA54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 xml:space="preserve">0.956 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953BC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 xml:space="preserve">1.013 </w:t>
            </w:r>
          </w:p>
        </w:tc>
      </w:tr>
      <w:tr w:rsidR="00F20C45" w:rsidRPr="00F20C45" w14:paraId="477F98B2" w14:textId="77777777" w:rsidTr="00D53D7F">
        <w:trPr>
          <w:trHeight w:val="660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BCBF6" w14:textId="77777777" w:rsidR="000D3936" w:rsidRPr="00F20C45" w:rsidRDefault="00662A79" w:rsidP="00AE3E57">
            <w:pPr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Predicted ideal best eGFR within 3 weeks after transplantation (mL/min/1.73 m</w:t>
            </w:r>
            <w:r w:rsidRPr="00F20C45">
              <w:rPr>
                <w:rFonts w:eastAsia="Times New Roman"/>
                <w:szCs w:val="24"/>
                <w:vertAlign w:val="superscript"/>
              </w:rPr>
              <w:t>2</w:t>
            </w:r>
            <w:r w:rsidRPr="00F20C45">
              <w:rPr>
                <w:rFonts w:eastAsia="Times New Roman"/>
                <w:szCs w:val="24"/>
              </w:rPr>
              <w:t>)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</w:tcPr>
          <w:p w14:paraId="7FDC4E6A" w14:textId="77777777" w:rsidR="000D3936" w:rsidRPr="00F20C45" w:rsidRDefault="000D3936" w:rsidP="00AE3E57">
            <w:pPr>
              <w:rPr>
                <w:rFonts w:eastAsia="Times New Roman"/>
                <w:szCs w:val="24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B94599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 xml:space="preserve">0.330 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FD99E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 xml:space="preserve">0.989 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3C76D7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 xml:space="preserve">0.967 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A7D412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 xml:space="preserve">1.011 </w:t>
            </w:r>
          </w:p>
        </w:tc>
      </w:tr>
      <w:tr w:rsidR="00F20C45" w:rsidRPr="00F20C45" w14:paraId="5A40EED3" w14:textId="77777777" w:rsidTr="00D53D7F">
        <w:trPr>
          <w:trHeight w:val="660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11BC8F" w14:textId="77777777" w:rsidR="000D3936" w:rsidRPr="00F20C45" w:rsidRDefault="00662A79" w:rsidP="00AE3E57">
            <w:pPr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Predicted ideal eGFR at 1 week after transplantation (mL/min/1.73 m</w:t>
            </w:r>
            <w:r w:rsidRPr="00F20C45">
              <w:rPr>
                <w:rFonts w:eastAsia="Times New Roman"/>
                <w:szCs w:val="24"/>
                <w:vertAlign w:val="superscript"/>
              </w:rPr>
              <w:t>2</w:t>
            </w:r>
            <w:r w:rsidRPr="00F20C45">
              <w:rPr>
                <w:rFonts w:eastAsia="Times New Roman"/>
                <w:szCs w:val="24"/>
              </w:rPr>
              <w:t>)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</w:tcPr>
          <w:p w14:paraId="147B6FE7" w14:textId="77777777" w:rsidR="000D3936" w:rsidRPr="00F20C45" w:rsidRDefault="000D3936" w:rsidP="00AE3E57">
            <w:pPr>
              <w:rPr>
                <w:rFonts w:eastAsia="Times New Roman"/>
                <w:szCs w:val="24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809C00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 xml:space="preserve">0.200 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ED96DA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 xml:space="preserve">0.980 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C0DD6B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 xml:space="preserve">0.951 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FB42DC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 xml:space="preserve">1.010 </w:t>
            </w:r>
          </w:p>
        </w:tc>
      </w:tr>
      <w:tr w:rsidR="00F20C45" w:rsidRPr="00F20C45" w14:paraId="13AB41C6" w14:textId="77777777" w:rsidTr="00D53D7F">
        <w:trPr>
          <w:trHeight w:val="660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170D11" w14:textId="77777777" w:rsidR="000D3936" w:rsidRPr="00F20C45" w:rsidRDefault="00662A79" w:rsidP="00AE3E57">
            <w:pPr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Predicted ideal eGFR at 2 weeks after transplantation (mL/min/1.73 m</w:t>
            </w:r>
            <w:r w:rsidRPr="00F20C45">
              <w:rPr>
                <w:rFonts w:eastAsia="Times New Roman"/>
                <w:szCs w:val="24"/>
                <w:vertAlign w:val="superscript"/>
              </w:rPr>
              <w:t>2</w:t>
            </w:r>
            <w:r w:rsidRPr="00F20C45">
              <w:rPr>
                <w:rFonts w:eastAsia="Times New Roman"/>
                <w:szCs w:val="24"/>
              </w:rPr>
              <w:t>)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</w:tcPr>
          <w:p w14:paraId="775CF4AD" w14:textId="77777777" w:rsidR="000D3936" w:rsidRPr="00F20C45" w:rsidRDefault="000D3936" w:rsidP="00AE3E57">
            <w:pPr>
              <w:rPr>
                <w:rFonts w:eastAsia="Times New Roman"/>
                <w:szCs w:val="24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39732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 xml:space="preserve">0.200 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6C26DE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 xml:space="preserve">0.981 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1BD3FC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 xml:space="preserve">0.953 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A05360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 xml:space="preserve">1.010 </w:t>
            </w:r>
          </w:p>
        </w:tc>
      </w:tr>
      <w:tr w:rsidR="00F20C45" w:rsidRPr="00F20C45" w14:paraId="3287D641" w14:textId="77777777" w:rsidTr="00D53D7F">
        <w:trPr>
          <w:trHeight w:val="660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070FBD" w14:textId="77777777" w:rsidR="000D3936" w:rsidRPr="00F20C45" w:rsidRDefault="00662A79" w:rsidP="00AE3E57">
            <w:pPr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Predicted ideal eGFR at 3 weeks after transplantation (mL/min/1.73 m</w:t>
            </w:r>
            <w:r w:rsidRPr="00F20C45">
              <w:rPr>
                <w:rFonts w:eastAsia="Times New Roman"/>
                <w:szCs w:val="24"/>
                <w:vertAlign w:val="superscript"/>
              </w:rPr>
              <w:t>2</w:t>
            </w:r>
            <w:r w:rsidRPr="00F20C45">
              <w:rPr>
                <w:rFonts w:eastAsia="Times New Roman"/>
                <w:szCs w:val="24"/>
              </w:rPr>
              <w:t>)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</w:tcPr>
          <w:p w14:paraId="25F39217" w14:textId="77777777" w:rsidR="000D3936" w:rsidRPr="00F20C45" w:rsidRDefault="000D3936" w:rsidP="00AE3E57">
            <w:pPr>
              <w:rPr>
                <w:rFonts w:eastAsia="Times New Roman"/>
                <w:szCs w:val="24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83A53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 xml:space="preserve">0.190 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23DF1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 xml:space="preserve">0.989 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AF44CF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 xml:space="preserve">0.973 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F6F26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 xml:space="preserve">1.005 </w:t>
            </w:r>
          </w:p>
        </w:tc>
      </w:tr>
      <w:tr w:rsidR="00F20C45" w:rsidRPr="00F20C45" w14:paraId="556EB4A1" w14:textId="77777777" w:rsidTr="00D53D7F">
        <w:trPr>
          <w:trHeight w:val="645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33401A" w14:textId="77777777" w:rsidR="000D3936" w:rsidRPr="00F20C45" w:rsidRDefault="00662A79" w:rsidP="00AE3E57">
            <w:pPr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Predicted ideal best eGFR / actual best eGFR within 3 weeks after transplantation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</w:tcPr>
          <w:p w14:paraId="692ED9AB" w14:textId="77777777" w:rsidR="000D3936" w:rsidRPr="00F20C45" w:rsidRDefault="000D3936" w:rsidP="00AE3E57">
            <w:pPr>
              <w:rPr>
                <w:rFonts w:eastAsia="Times New Roman"/>
                <w:szCs w:val="24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61661D" w14:textId="0DDD883D" w:rsidR="000D3936" w:rsidRPr="00F20C45" w:rsidRDefault="00662A79">
            <w:pPr>
              <w:jc w:val="center"/>
              <w:rPr>
                <w:rFonts w:eastAsia="Times New Roman"/>
                <w:b/>
                <w:szCs w:val="24"/>
              </w:rPr>
            </w:pPr>
            <w:r w:rsidRPr="00F20C45">
              <w:rPr>
                <w:rFonts w:eastAsia="Times New Roman"/>
                <w:b/>
                <w:szCs w:val="24"/>
              </w:rPr>
              <w:t>&lt;0.001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73D14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 xml:space="preserve">1.823 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0EFA3C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 xml:space="preserve">1.497 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2C50F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 xml:space="preserve">2.220 </w:t>
            </w:r>
          </w:p>
        </w:tc>
      </w:tr>
      <w:tr w:rsidR="00F20C45" w:rsidRPr="00F20C45" w14:paraId="780432DC" w14:textId="77777777" w:rsidTr="00D53D7F">
        <w:trPr>
          <w:trHeight w:val="645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458B6" w14:textId="06C04ABB" w:rsidR="000D3936" w:rsidRPr="00F20C45" w:rsidRDefault="00662A79" w:rsidP="00AE3E57">
            <w:pPr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Predicted ideal eGFR / actual eGFR at 1 week after transplantation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</w:tcPr>
          <w:p w14:paraId="0E9BF7E4" w14:textId="77777777" w:rsidR="000D3936" w:rsidRPr="00F20C45" w:rsidRDefault="000D3936" w:rsidP="00AE3E57">
            <w:pPr>
              <w:rPr>
                <w:rFonts w:eastAsia="Times New Roman"/>
                <w:szCs w:val="24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819B08" w14:textId="77777777" w:rsidR="000D3936" w:rsidRPr="00F20C45" w:rsidRDefault="00662A79" w:rsidP="00AE3E57">
            <w:pPr>
              <w:jc w:val="center"/>
              <w:rPr>
                <w:rFonts w:eastAsia="Times New Roman"/>
                <w:b/>
                <w:szCs w:val="24"/>
              </w:rPr>
            </w:pPr>
            <w:r w:rsidRPr="00F20C45">
              <w:rPr>
                <w:rFonts w:eastAsia="Times New Roman"/>
                <w:b/>
                <w:szCs w:val="24"/>
              </w:rPr>
              <w:t xml:space="preserve">0.045 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253408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 xml:space="preserve">1.378 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4A049A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 xml:space="preserve">1.007 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9F5ECA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 xml:space="preserve">1.884 </w:t>
            </w:r>
          </w:p>
        </w:tc>
      </w:tr>
      <w:tr w:rsidR="00F20C45" w:rsidRPr="00F20C45" w14:paraId="338C36D4" w14:textId="77777777" w:rsidTr="00D53D7F">
        <w:trPr>
          <w:trHeight w:val="645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02D10" w14:textId="77777777" w:rsidR="000D3936" w:rsidRPr="00F20C45" w:rsidRDefault="00662A79" w:rsidP="00AE3E57">
            <w:pPr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Predicted ideal eGFR / actual eGFR at 2 weeks after transplantation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</w:tcPr>
          <w:p w14:paraId="716DA47D" w14:textId="77777777" w:rsidR="000D3936" w:rsidRPr="00F20C45" w:rsidRDefault="000D3936" w:rsidP="00AE3E57">
            <w:pPr>
              <w:rPr>
                <w:rFonts w:eastAsia="Times New Roman"/>
                <w:szCs w:val="24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C3BE9" w14:textId="77777777" w:rsidR="000D3936" w:rsidRPr="00F20C45" w:rsidRDefault="00662A79" w:rsidP="00AE3E57">
            <w:pPr>
              <w:jc w:val="center"/>
              <w:rPr>
                <w:rFonts w:eastAsia="Times New Roman"/>
                <w:b/>
                <w:szCs w:val="24"/>
              </w:rPr>
            </w:pPr>
            <w:r w:rsidRPr="00F20C45">
              <w:rPr>
                <w:rFonts w:eastAsia="Times New Roman"/>
                <w:b/>
                <w:szCs w:val="24"/>
              </w:rPr>
              <w:t xml:space="preserve">0.008 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30DB9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 xml:space="preserve">1.407 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522EE6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 xml:space="preserve">1.094 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DE0C56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 xml:space="preserve">1.809 </w:t>
            </w:r>
          </w:p>
        </w:tc>
      </w:tr>
      <w:tr w:rsidR="00F20C45" w:rsidRPr="00F20C45" w14:paraId="1EFAEFFD" w14:textId="77777777" w:rsidTr="00D53D7F">
        <w:trPr>
          <w:trHeight w:val="645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2038F6" w14:textId="77777777" w:rsidR="000D3936" w:rsidRPr="00F20C45" w:rsidRDefault="00662A79" w:rsidP="00AE3E57">
            <w:pPr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Predicted ideal eGFR / actual eGFR at 3 weeks after transplantation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</w:tcPr>
          <w:p w14:paraId="6035F5F4" w14:textId="77777777" w:rsidR="000D3936" w:rsidRPr="00F20C45" w:rsidRDefault="000D3936" w:rsidP="00AE3E57">
            <w:pPr>
              <w:rPr>
                <w:rFonts w:eastAsia="Times New Roman"/>
                <w:szCs w:val="24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298183" w14:textId="19FF8EC0" w:rsidR="000D3936" w:rsidRPr="00F20C45" w:rsidRDefault="00662A79">
            <w:pPr>
              <w:jc w:val="center"/>
              <w:rPr>
                <w:rFonts w:eastAsia="Times New Roman"/>
                <w:b/>
                <w:szCs w:val="24"/>
              </w:rPr>
            </w:pPr>
            <w:r w:rsidRPr="00F20C45">
              <w:rPr>
                <w:rFonts w:eastAsia="Times New Roman"/>
                <w:b/>
                <w:szCs w:val="24"/>
              </w:rPr>
              <w:t>&lt;0.001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5A3956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 xml:space="preserve">1.706 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565B4E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 xml:space="preserve">1.491 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F9889E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 xml:space="preserve">1.951 </w:t>
            </w:r>
          </w:p>
        </w:tc>
      </w:tr>
      <w:tr w:rsidR="00F20C45" w:rsidRPr="00F20C45" w14:paraId="267661A5" w14:textId="77777777" w:rsidTr="00D53D7F">
        <w:trPr>
          <w:trHeight w:val="375"/>
        </w:trPr>
        <w:tc>
          <w:tcPr>
            <w:tcW w:w="331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BD5878B" w14:textId="77777777" w:rsidR="000D3936" w:rsidRPr="00F20C45" w:rsidRDefault="00662A79" w:rsidP="00AE3E57">
            <w:pPr>
              <w:rPr>
                <w:rFonts w:eastAsia="Times New Roman"/>
                <w:b/>
                <w:szCs w:val="24"/>
              </w:rPr>
            </w:pPr>
            <w:r w:rsidRPr="00F20C45">
              <w:rPr>
                <w:rFonts w:eastAsia="Times New Roman"/>
                <w:b/>
                <w:szCs w:val="24"/>
              </w:rPr>
              <w:t>Donor characteristics</w:t>
            </w:r>
          </w:p>
        </w:tc>
        <w:tc>
          <w:tcPr>
            <w:tcW w:w="21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BD8FAC" w14:textId="77777777" w:rsidR="000D3936" w:rsidRPr="00F20C45" w:rsidRDefault="00662A79" w:rsidP="00AE3E57">
            <w:pPr>
              <w:rPr>
                <w:rFonts w:eastAsia="Times New Roman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 xml:space="preserve">　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3DB1D2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 xml:space="preserve">　</w:t>
            </w:r>
          </w:p>
        </w:tc>
        <w:tc>
          <w:tcPr>
            <w:tcW w:w="14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DB9430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 xml:space="preserve">　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D0D98B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 xml:space="preserve">　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3676BF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 xml:space="preserve">　</w:t>
            </w:r>
          </w:p>
        </w:tc>
      </w:tr>
      <w:tr w:rsidR="00F20C45" w:rsidRPr="00F20C45" w14:paraId="20A5D992" w14:textId="77777777" w:rsidTr="00D53D7F">
        <w:trPr>
          <w:trHeight w:val="375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8CABC5" w14:textId="6464F2C7" w:rsidR="000D3936" w:rsidRPr="00F20C45" w:rsidRDefault="007B4DD5" w:rsidP="007B4DD5">
            <w:pPr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Male d</w:t>
            </w:r>
            <w:r w:rsidR="00662A79" w:rsidRPr="00F20C45">
              <w:rPr>
                <w:rFonts w:eastAsia="Times New Roman"/>
                <w:szCs w:val="24"/>
              </w:rPr>
              <w:t>onor (vs. female)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</w:tcPr>
          <w:p w14:paraId="7DA65A36" w14:textId="77777777" w:rsidR="000D3936" w:rsidRPr="00F20C45" w:rsidRDefault="000D3936" w:rsidP="00AE3E57">
            <w:pPr>
              <w:rPr>
                <w:rFonts w:eastAsia="Times New Roman"/>
                <w:szCs w:val="24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DFCBEA" w14:textId="7C1412AB" w:rsidR="000D3936" w:rsidRPr="00F20C45" w:rsidRDefault="00662A79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&gt;0.999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9ECB6A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 xml:space="preserve">1.001 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EE81A4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 xml:space="preserve">0.623 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F04C24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 xml:space="preserve">1.608 </w:t>
            </w:r>
          </w:p>
        </w:tc>
      </w:tr>
      <w:tr w:rsidR="00F20C45" w:rsidRPr="00F20C45" w14:paraId="077F7F12" w14:textId="77777777" w:rsidTr="00D53D7F">
        <w:trPr>
          <w:trHeight w:val="375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87D60" w14:textId="77777777" w:rsidR="000D3936" w:rsidRPr="00F20C45" w:rsidRDefault="00662A79" w:rsidP="00AE3E57">
            <w:pPr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Donor age (years)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</w:tcPr>
          <w:p w14:paraId="160E7C5B" w14:textId="77777777" w:rsidR="000D3936" w:rsidRPr="00F20C45" w:rsidRDefault="000D3936" w:rsidP="00AE3E57">
            <w:pPr>
              <w:rPr>
                <w:rFonts w:eastAsia="Times New Roman"/>
                <w:szCs w:val="24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C5768A" w14:textId="77777777" w:rsidR="000D3936" w:rsidRPr="00F20C45" w:rsidRDefault="00662A79" w:rsidP="00AE3E57">
            <w:pPr>
              <w:jc w:val="center"/>
              <w:rPr>
                <w:rFonts w:eastAsia="Times New Roman"/>
                <w:b/>
                <w:szCs w:val="24"/>
              </w:rPr>
            </w:pPr>
            <w:r w:rsidRPr="00F20C45">
              <w:rPr>
                <w:rFonts w:eastAsia="Times New Roman"/>
                <w:b/>
                <w:szCs w:val="24"/>
              </w:rPr>
              <w:t xml:space="preserve">0.048 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170E9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 xml:space="preserve">1.027 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35803F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 xml:space="preserve">1.000 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85D669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 xml:space="preserve">1.055 </w:t>
            </w:r>
          </w:p>
        </w:tc>
      </w:tr>
      <w:tr w:rsidR="00F20C45" w:rsidRPr="00F20C45" w14:paraId="2DF817E0" w14:textId="77777777" w:rsidTr="00D53D7F">
        <w:trPr>
          <w:trHeight w:val="360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3A9202" w14:textId="77777777" w:rsidR="000D3936" w:rsidRPr="00F20C45" w:rsidRDefault="00662A79" w:rsidP="00AE3E57">
            <w:pPr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Donor body mass index (kg/m</w:t>
            </w:r>
            <w:r w:rsidRPr="00F20C45">
              <w:rPr>
                <w:rFonts w:eastAsia="Times New Roman"/>
                <w:szCs w:val="24"/>
                <w:vertAlign w:val="superscript"/>
              </w:rPr>
              <w:t>2</w:t>
            </w:r>
            <w:r w:rsidRPr="00F20C45">
              <w:rPr>
                <w:rFonts w:eastAsia="Times New Roman"/>
                <w:szCs w:val="24"/>
              </w:rPr>
              <w:t>)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</w:tcPr>
          <w:p w14:paraId="7F00209A" w14:textId="77777777" w:rsidR="000D3936" w:rsidRPr="00F20C45" w:rsidRDefault="000D3936" w:rsidP="00AE3E57">
            <w:pPr>
              <w:rPr>
                <w:rFonts w:eastAsia="Times New Roman"/>
                <w:szCs w:val="24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FB7E5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 xml:space="preserve">0.370 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6EA117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 xml:space="preserve">1.038 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69B1E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 xml:space="preserve">0.957 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9845F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 xml:space="preserve">1.126 </w:t>
            </w:r>
          </w:p>
        </w:tc>
      </w:tr>
      <w:tr w:rsidR="00F20C45" w:rsidRPr="00F20C45" w14:paraId="307DD968" w14:textId="77777777" w:rsidTr="00D53D7F">
        <w:trPr>
          <w:trHeight w:val="600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B8C8FD" w14:textId="1C9CC91E" w:rsidR="000D3936" w:rsidRPr="00F20C45" w:rsidRDefault="00662A79" w:rsidP="00AE3E57">
            <w:pPr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Baseline biopsy findings</w:t>
            </w:r>
            <w:r w:rsidR="00B306FD" w:rsidRPr="00F20C45">
              <w:rPr>
                <w:rFonts w:eastAsia="Times New Roman"/>
                <w:szCs w:val="24"/>
              </w:rPr>
              <w:t xml:space="preserve"> at</w:t>
            </w:r>
            <w:r w:rsidRPr="00F20C45">
              <w:rPr>
                <w:rFonts w:eastAsia="Times New Roman"/>
                <w:szCs w:val="24"/>
              </w:rPr>
              <w:t xml:space="preserve"> 1 h </w:t>
            </w:r>
            <w:r w:rsidR="00A3011B" w:rsidRPr="00F20C45">
              <w:rPr>
                <w:rFonts w:eastAsia="Times New Roman"/>
                <w:szCs w:val="24"/>
              </w:rPr>
              <w:t xml:space="preserve">after </w:t>
            </w:r>
            <w:r w:rsidRPr="00F20C45">
              <w:rPr>
                <w:rFonts w:eastAsia="Times New Roman"/>
                <w:szCs w:val="24"/>
              </w:rPr>
              <w:t>transplant</w:t>
            </w:r>
            <w:r w:rsidR="00E478FB" w:rsidRPr="00F20C45">
              <w:rPr>
                <w:rFonts w:eastAsia="Times New Roman"/>
                <w:szCs w:val="24"/>
              </w:rPr>
              <w:t>ation</w:t>
            </w:r>
            <w:r w:rsidRPr="00F20C45">
              <w:rPr>
                <w:rFonts w:eastAsia="Times New Roman"/>
                <w:szCs w:val="24"/>
              </w:rPr>
              <w:t xml:space="preserve"> (vs. non-baseline biopsy findings 1 h </w:t>
            </w:r>
            <w:r w:rsidR="00A3011B" w:rsidRPr="00F20C45">
              <w:rPr>
                <w:rFonts w:eastAsia="Times New Roman"/>
                <w:szCs w:val="24"/>
              </w:rPr>
              <w:t xml:space="preserve">after </w:t>
            </w:r>
            <w:r w:rsidR="00696191" w:rsidRPr="00F20C45">
              <w:rPr>
                <w:rFonts w:eastAsia="Times New Roman"/>
                <w:szCs w:val="24"/>
              </w:rPr>
              <w:t>transplant</w:t>
            </w:r>
            <w:r w:rsidR="00E478FB" w:rsidRPr="00F20C45">
              <w:rPr>
                <w:rFonts w:eastAsia="Times New Roman"/>
                <w:szCs w:val="24"/>
              </w:rPr>
              <w:t>ation</w:t>
            </w:r>
            <w:r w:rsidRPr="00F20C45">
              <w:rPr>
                <w:rFonts w:eastAsia="Times New Roman"/>
                <w:szCs w:val="24"/>
              </w:rPr>
              <w:t>)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</w:tcPr>
          <w:p w14:paraId="490358DE" w14:textId="77777777" w:rsidR="000D3936" w:rsidRPr="00F20C45" w:rsidRDefault="000D3936" w:rsidP="00AE3E57">
            <w:pPr>
              <w:rPr>
                <w:rFonts w:eastAsia="Times New Roman"/>
                <w:szCs w:val="24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51704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 xml:space="preserve">0.910 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0AA2D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 xml:space="preserve">1.027 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8D6340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 xml:space="preserve">0.645 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258575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 xml:space="preserve">1.634 </w:t>
            </w:r>
          </w:p>
        </w:tc>
      </w:tr>
      <w:tr w:rsidR="00F20C45" w:rsidRPr="00F20C45" w14:paraId="50C7F0B7" w14:textId="77777777" w:rsidTr="00D53D7F">
        <w:trPr>
          <w:trHeight w:val="600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0A4704" w14:textId="77777777" w:rsidR="000D3936" w:rsidRPr="00F20C45" w:rsidRDefault="00662A79" w:rsidP="00AE3E57">
            <w:pPr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 xml:space="preserve">Preoperative comorbidities </w:t>
            </w:r>
            <w:r w:rsidRPr="00F20C45">
              <w:rPr>
                <w:rFonts w:eastAsia="ＭＳ Ｐ明朝"/>
                <w:szCs w:val="24"/>
              </w:rPr>
              <w:t>≥</w:t>
            </w:r>
            <w:r w:rsidRPr="00F20C45">
              <w:rPr>
                <w:rFonts w:eastAsia="Times New Roman"/>
                <w:szCs w:val="24"/>
              </w:rPr>
              <w:t>1 (vs. non-preoperative comorbidity)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</w:tcPr>
          <w:p w14:paraId="1053554C" w14:textId="77777777" w:rsidR="000D3936" w:rsidRPr="00F20C45" w:rsidRDefault="000D3936" w:rsidP="00AE3E57">
            <w:pPr>
              <w:rPr>
                <w:rFonts w:eastAsia="Times New Roman"/>
                <w:szCs w:val="24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FC0D36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 xml:space="preserve">0.090 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93D132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 xml:space="preserve">1.683 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CD3952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 xml:space="preserve">0.922 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1C9D35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 xml:space="preserve">3.073 </w:t>
            </w:r>
          </w:p>
        </w:tc>
      </w:tr>
      <w:tr w:rsidR="00F20C45" w:rsidRPr="00F20C45" w14:paraId="1992DBA2" w14:textId="77777777" w:rsidTr="00D53D7F">
        <w:trPr>
          <w:trHeight w:val="300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6A8874" w14:textId="77777777" w:rsidR="000D3936" w:rsidRPr="00F20C45" w:rsidRDefault="00662A79" w:rsidP="00AE3E57">
            <w:pPr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Smoking history (vs. non-smoking history)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</w:tcPr>
          <w:p w14:paraId="0F019A2B" w14:textId="77777777" w:rsidR="000D3936" w:rsidRPr="00F20C45" w:rsidRDefault="000D3936" w:rsidP="00AE3E57">
            <w:pPr>
              <w:rPr>
                <w:rFonts w:eastAsia="Times New Roman"/>
                <w:szCs w:val="24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8416CC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 xml:space="preserve">0.490 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6B6C46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 xml:space="preserve">1.108 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257CF1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 xml:space="preserve">0.830 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36F647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 xml:space="preserve">1.479 </w:t>
            </w:r>
          </w:p>
        </w:tc>
      </w:tr>
      <w:tr w:rsidR="00F20C45" w:rsidRPr="00F20C45" w14:paraId="07C32FB3" w14:textId="77777777" w:rsidTr="00D53D7F">
        <w:trPr>
          <w:trHeight w:val="360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00A786" w14:textId="328412F8" w:rsidR="000D3936" w:rsidRPr="00F20C45" w:rsidRDefault="00662A79" w:rsidP="00AE3E57">
            <w:pPr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Preoperative eGFR (mL/min/1.73 m</w:t>
            </w:r>
            <w:r w:rsidRPr="00F20C45">
              <w:rPr>
                <w:rFonts w:eastAsia="Times New Roman"/>
                <w:szCs w:val="24"/>
                <w:vertAlign w:val="superscript"/>
              </w:rPr>
              <w:t>2</w:t>
            </w:r>
            <w:r w:rsidRPr="00F20C45">
              <w:rPr>
                <w:rFonts w:eastAsia="Times New Roman"/>
                <w:szCs w:val="24"/>
              </w:rPr>
              <w:t>)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</w:tcPr>
          <w:p w14:paraId="5E279911" w14:textId="77777777" w:rsidR="000D3936" w:rsidRPr="00F20C45" w:rsidRDefault="000D3936" w:rsidP="00AE3E57">
            <w:pPr>
              <w:rPr>
                <w:rFonts w:eastAsia="Times New Roman"/>
                <w:szCs w:val="24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02815C4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 xml:space="preserve">0.620 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CD7CBF6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 xml:space="preserve">0.996 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DB841FB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 xml:space="preserve">0.980 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0C81B11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 xml:space="preserve">1.012 </w:t>
            </w:r>
          </w:p>
        </w:tc>
      </w:tr>
      <w:tr w:rsidR="00F20C45" w:rsidRPr="00F20C45" w14:paraId="0EF6CD32" w14:textId="77777777" w:rsidTr="00D53D7F">
        <w:trPr>
          <w:trHeight w:val="300"/>
        </w:trPr>
        <w:tc>
          <w:tcPr>
            <w:tcW w:w="331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609954E" w14:textId="77777777" w:rsidR="000D3936" w:rsidRPr="00F20C45" w:rsidRDefault="00662A79" w:rsidP="00AE3E57">
            <w:pPr>
              <w:rPr>
                <w:rFonts w:eastAsia="Times New Roman"/>
                <w:b/>
                <w:szCs w:val="24"/>
              </w:rPr>
            </w:pPr>
            <w:r w:rsidRPr="00F20C45">
              <w:rPr>
                <w:rFonts w:eastAsia="Times New Roman"/>
                <w:b/>
                <w:szCs w:val="24"/>
              </w:rPr>
              <w:t>Operation factors</w:t>
            </w:r>
          </w:p>
        </w:tc>
        <w:tc>
          <w:tcPr>
            <w:tcW w:w="21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B1C2C8" w14:textId="77777777" w:rsidR="000D3936" w:rsidRPr="00F20C45" w:rsidRDefault="00662A79" w:rsidP="00AE3E57">
            <w:pPr>
              <w:rPr>
                <w:rFonts w:eastAsia="Times New Roman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 xml:space="preserve">　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</w:tcPr>
          <w:p w14:paraId="768A2647" w14:textId="77777777" w:rsidR="000D3936" w:rsidRPr="00F20C45" w:rsidRDefault="000D3936" w:rsidP="00AE3E57">
            <w:pPr>
              <w:rPr>
                <w:rFonts w:eastAsia="Times New Roman"/>
                <w:szCs w:val="24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2CEB77C4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605E6B59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21492AAC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</w:tr>
      <w:tr w:rsidR="00F20C45" w:rsidRPr="00F20C45" w14:paraId="0943DEE7" w14:textId="77777777" w:rsidTr="00D53D7F">
        <w:trPr>
          <w:trHeight w:val="300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AC04C" w14:textId="0F7BDCAB" w:rsidR="000D3936" w:rsidRPr="00F20C45" w:rsidRDefault="00662A79" w:rsidP="00AE3E57">
            <w:pPr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 xml:space="preserve">Kidney </w:t>
            </w:r>
            <w:r w:rsidR="007B4DD5" w:rsidRPr="00F20C45">
              <w:rPr>
                <w:rFonts w:eastAsia="Times New Roman"/>
                <w:szCs w:val="24"/>
              </w:rPr>
              <w:t>laterality</w:t>
            </w:r>
            <w:r w:rsidRPr="00F20C45">
              <w:rPr>
                <w:rFonts w:eastAsia="Times New Roman"/>
                <w:szCs w:val="24"/>
              </w:rPr>
              <w:t xml:space="preserve"> (left) (vs</w:t>
            </w:r>
            <w:r w:rsidR="00A3011B" w:rsidRPr="00F20C45">
              <w:rPr>
                <w:rFonts w:eastAsia="Times New Roman"/>
                <w:szCs w:val="24"/>
              </w:rPr>
              <w:t>.</w:t>
            </w:r>
            <w:r w:rsidRPr="00F20C45">
              <w:rPr>
                <w:rFonts w:eastAsia="Times New Roman"/>
                <w:szCs w:val="24"/>
              </w:rPr>
              <w:t xml:space="preserve"> right)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</w:tcPr>
          <w:p w14:paraId="5C1FE1E0" w14:textId="77777777" w:rsidR="000D3936" w:rsidRPr="00F20C45" w:rsidRDefault="000D3936" w:rsidP="00AE3E57">
            <w:pPr>
              <w:rPr>
                <w:rFonts w:eastAsia="Times New Roman"/>
                <w:szCs w:val="24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9260A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 xml:space="preserve">0.900 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A53B68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 xml:space="preserve">1.056 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4BC3B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 xml:space="preserve">0.447 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15E6CB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 xml:space="preserve">2.492 </w:t>
            </w:r>
          </w:p>
        </w:tc>
      </w:tr>
      <w:tr w:rsidR="00F20C45" w:rsidRPr="00F20C45" w14:paraId="220AD21A" w14:textId="77777777" w:rsidTr="00D53D7F">
        <w:trPr>
          <w:trHeight w:val="300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CAFFA4" w14:textId="77777777" w:rsidR="000D3936" w:rsidRPr="00F20C45" w:rsidRDefault="00662A79" w:rsidP="00AE3E57">
            <w:pPr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Kidney weight (g)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</w:tcPr>
          <w:p w14:paraId="05BDE124" w14:textId="77777777" w:rsidR="000D3936" w:rsidRPr="00F20C45" w:rsidRDefault="000D3936" w:rsidP="00AE3E57">
            <w:pPr>
              <w:rPr>
                <w:rFonts w:eastAsia="Times New Roman"/>
                <w:szCs w:val="24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2DC25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 xml:space="preserve">0.060 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46EE1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 xml:space="preserve">1.004 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CE75BE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 xml:space="preserve">1.000 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87E938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 xml:space="preserve">1.009 </w:t>
            </w:r>
          </w:p>
        </w:tc>
      </w:tr>
      <w:tr w:rsidR="00F20C45" w:rsidRPr="00F20C45" w14:paraId="457A4ECB" w14:textId="77777777" w:rsidTr="00D53D7F">
        <w:trPr>
          <w:trHeight w:val="300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2AF13C" w14:textId="58993DB4" w:rsidR="000D3936" w:rsidRPr="00F20C45" w:rsidRDefault="00662A79" w:rsidP="007B4DD5">
            <w:pPr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Warm ischemi</w:t>
            </w:r>
            <w:r w:rsidR="007B4DD5" w:rsidRPr="00F20C45">
              <w:rPr>
                <w:rFonts w:eastAsia="Times New Roman"/>
                <w:szCs w:val="24"/>
              </w:rPr>
              <w:t>a</w:t>
            </w:r>
            <w:r w:rsidRPr="00F20C45">
              <w:rPr>
                <w:rFonts w:eastAsia="Times New Roman"/>
                <w:szCs w:val="24"/>
              </w:rPr>
              <w:t xml:space="preserve"> time (s)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</w:tcPr>
          <w:p w14:paraId="4E7550B4" w14:textId="77777777" w:rsidR="000D3936" w:rsidRPr="00F20C45" w:rsidRDefault="000D3936" w:rsidP="00AE3E57">
            <w:pPr>
              <w:rPr>
                <w:rFonts w:eastAsia="Times New Roman"/>
                <w:szCs w:val="24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5F54B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 xml:space="preserve">0.810 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BFE0F0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 xml:space="preserve">1.000 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2534D9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 xml:space="preserve">0.997 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69449F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 xml:space="preserve">1.003 </w:t>
            </w:r>
          </w:p>
        </w:tc>
      </w:tr>
      <w:tr w:rsidR="00F20C45" w:rsidRPr="00F20C45" w14:paraId="2C42A07A" w14:textId="77777777" w:rsidTr="00D53D7F">
        <w:trPr>
          <w:trHeight w:val="300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2DA315" w14:textId="155C929B" w:rsidR="000D3936" w:rsidRPr="00F20C45" w:rsidRDefault="00662A79">
            <w:pPr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Donor operation time (min)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</w:tcPr>
          <w:p w14:paraId="71D60E3B" w14:textId="77777777" w:rsidR="000D3936" w:rsidRPr="00F20C45" w:rsidRDefault="000D3936" w:rsidP="00AE3E57">
            <w:pPr>
              <w:rPr>
                <w:rFonts w:eastAsia="Times New Roman"/>
                <w:szCs w:val="24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CD0B7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 xml:space="preserve">0.280 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0FD845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 xml:space="preserve">0.998 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8961A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 xml:space="preserve">0.994 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31E6A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 xml:space="preserve">1.002 </w:t>
            </w:r>
          </w:p>
        </w:tc>
      </w:tr>
      <w:tr w:rsidR="00F20C45" w:rsidRPr="00F20C45" w14:paraId="0105E66A" w14:textId="77777777" w:rsidTr="00D53D7F">
        <w:trPr>
          <w:trHeight w:val="300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3253D" w14:textId="77777777" w:rsidR="000D3936" w:rsidRPr="00F20C45" w:rsidRDefault="00662A79" w:rsidP="00AE3E57">
            <w:pPr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Donor operation blood loss (mL)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</w:tcPr>
          <w:p w14:paraId="6088627C" w14:textId="77777777" w:rsidR="000D3936" w:rsidRPr="00F20C45" w:rsidRDefault="000D3936" w:rsidP="00AE3E57">
            <w:pPr>
              <w:rPr>
                <w:rFonts w:eastAsia="Times New Roman"/>
                <w:szCs w:val="24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71A44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 xml:space="preserve">0.610 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7A022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 xml:space="preserve">1.000 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714E4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 xml:space="preserve">0.999 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792ED1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 xml:space="preserve">1.002 </w:t>
            </w:r>
          </w:p>
        </w:tc>
      </w:tr>
      <w:tr w:rsidR="00F20C45" w:rsidRPr="00F20C45" w14:paraId="2D55D71E" w14:textId="77777777" w:rsidTr="00D53D7F">
        <w:trPr>
          <w:trHeight w:val="900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525DB" w14:textId="18DFCE63" w:rsidR="000D3936" w:rsidRPr="00F20C45" w:rsidRDefault="00662A79" w:rsidP="00AE3E57">
            <w:pPr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 xml:space="preserve">Arterial reconstruction or </w:t>
            </w:r>
            <w:r w:rsidR="007B4DD5" w:rsidRPr="00F20C45">
              <w:rPr>
                <w:rFonts w:eastAsia="Times New Roman"/>
                <w:szCs w:val="24"/>
              </w:rPr>
              <w:t>ligation</w:t>
            </w:r>
            <w:r w:rsidRPr="00F20C45">
              <w:rPr>
                <w:rFonts w:eastAsia="Times New Roman"/>
                <w:szCs w:val="24"/>
              </w:rPr>
              <w:t xml:space="preserve"> of thin upper pole artery (vs. non-arterial reconstruction or </w:t>
            </w:r>
            <w:r w:rsidR="007B4DD5" w:rsidRPr="00F20C45">
              <w:rPr>
                <w:rFonts w:eastAsia="Times New Roman"/>
                <w:szCs w:val="24"/>
              </w:rPr>
              <w:t>ligation</w:t>
            </w:r>
            <w:r w:rsidRPr="00F20C45">
              <w:rPr>
                <w:rFonts w:eastAsia="Times New Roman"/>
                <w:szCs w:val="24"/>
              </w:rPr>
              <w:t xml:space="preserve"> of thin upper pole artery)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</w:tcPr>
          <w:p w14:paraId="756A28FC" w14:textId="77777777" w:rsidR="000D3936" w:rsidRPr="00F20C45" w:rsidRDefault="000D3936" w:rsidP="00AE3E57">
            <w:pPr>
              <w:rPr>
                <w:rFonts w:eastAsia="Times New Roman"/>
                <w:szCs w:val="24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33C78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 xml:space="preserve">0.920 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370E0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 xml:space="preserve">0.973 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E44CD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 xml:space="preserve">0.582 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923707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 xml:space="preserve">1.626 </w:t>
            </w:r>
          </w:p>
        </w:tc>
      </w:tr>
      <w:tr w:rsidR="00F20C45" w:rsidRPr="00F20C45" w14:paraId="4A255DFB" w14:textId="77777777" w:rsidTr="00D53D7F">
        <w:trPr>
          <w:trHeight w:val="300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2A6FFE" w14:textId="2C6DFB0A" w:rsidR="000D3936" w:rsidRPr="00F20C45" w:rsidRDefault="00662A79" w:rsidP="00AE3E57">
            <w:pPr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 xml:space="preserve">Split kidney function on </w:t>
            </w:r>
            <w:r w:rsidR="00696191" w:rsidRPr="00F20C45">
              <w:rPr>
                <w:rFonts w:eastAsia="Times New Roman"/>
                <w:szCs w:val="24"/>
              </w:rPr>
              <w:t>scintigraphy</w:t>
            </w:r>
            <w:r w:rsidRPr="00F20C45">
              <w:rPr>
                <w:rFonts w:eastAsia="Times New Roman"/>
                <w:szCs w:val="24"/>
              </w:rPr>
              <w:t xml:space="preserve"> (%)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</w:tcPr>
          <w:p w14:paraId="641731CC" w14:textId="77777777" w:rsidR="000D3936" w:rsidRPr="00F20C45" w:rsidRDefault="000D3936" w:rsidP="00AE3E57">
            <w:pPr>
              <w:rPr>
                <w:rFonts w:eastAsia="Times New Roman"/>
                <w:szCs w:val="24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DE46BC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 xml:space="preserve">0.150 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4C7C28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 xml:space="preserve">1.043 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3C68D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 xml:space="preserve">0.985 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24D5A8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 xml:space="preserve">1.105 </w:t>
            </w:r>
          </w:p>
        </w:tc>
      </w:tr>
      <w:tr w:rsidR="00F20C45" w:rsidRPr="00F20C45" w14:paraId="6C7A59D9" w14:textId="77777777" w:rsidTr="00D53D7F">
        <w:trPr>
          <w:trHeight w:val="795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9338C2" w14:textId="1B70F1DE" w:rsidR="000D3936" w:rsidRPr="00F20C45" w:rsidRDefault="00662A79" w:rsidP="00EC21C4">
            <w:pPr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Operation methods of donor nephrectomy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</w:tcPr>
          <w:p w14:paraId="28F52466" w14:textId="77777777" w:rsidR="000D3936" w:rsidRPr="00F20C45" w:rsidRDefault="000D3936" w:rsidP="00AE3E57">
            <w:pPr>
              <w:rPr>
                <w:rFonts w:eastAsia="Times New Roman"/>
                <w:szCs w:val="24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22030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 xml:space="preserve">0.093 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19C80D" w14:textId="56FB95E8" w:rsidR="000D3936" w:rsidRPr="00F20C45" w:rsidRDefault="00662A79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 xml:space="preserve"> (for all </w:t>
            </w:r>
            <w:r w:rsidR="00D96CF9" w:rsidRPr="00F20C45">
              <w:rPr>
                <w:rFonts w:eastAsia="Times New Roman"/>
                <w:szCs w:val="24"/>
              </w:rPr>
              <w:t>categories</w:t>
            </w:r>
            <w:r w:rsidRPr="00F20C45">
              <w:rPr>
                <w:rFonts w:eastAsia="Times New Roman"/>
                <w:szCs w:val="24"/>
              </w:rPr>
              <w:t>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5E1C62CD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020748A4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</w:tr>
      <w:tr w:rsidR="00F20C45" w:rsidRPr="00F20C45" w14:paraId="258EAE98" w14:textId="77777777" w:rsidTr="00D53D7F">
        <w:trPr>
          <w:trHeight w:val="900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</w:tcPr>
          <w:p w14:paraId="2CD5C25C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8E1CD0" w14:textId="77777777" w:rsidR="000D3936" w:rsidRPr="00F20C45" w:rsidRDefault="00662A79" w:rsidP="00AE3E57">
            <w:pPr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Hand-assisted laparoscopic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F425CA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ref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A8223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 xml:space="preserve">1.000 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293F44B2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7B3B1B2E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</w:tr>
      <w:tr w:rsidR="00F20C45" w:rsidRPr="00F20C45" w14:paraId="2312DECD" w14:textId="77777777" w:rsidTr="00D53D7F">
        <w:trPr>
          <w:trHeight w:val="1200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</w:tcPr>
          <w:p w14:paraId="6DCCD2DC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2335D" w14:textId="12446AA8" w:rsidR="000D3936" w:rsidRPr="00F20C45" w:rsidRDefault="00662A79" w:rsidP="00AE3E57">
            <w:pPr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 xml:space="preserve">Non-hand assisted </w:t>
            </w:r>
            <w:r w:rsidR="004E57BB" w:rsidRPr="00F20C45">
              <w:rPr>
                <w:rFonts w:eastAsia="Times New Roman"/>
                <w:szCs w:val="24"/>
              </w:rPr>
              <w:t>retro</w:t>
            </w:r>
            <w:r w:rsidR="00696191" w:rsidRPr="00F20C45">
              <w:rPr>
                <w:rFonts w:eastAsia="Times New Roman"/>
                <w:szCs w:val="24"/>
              </w:rPr>
              <w:t>-</w:t>
            </w:r>
            <w:r w:rsidR="004E57BB" w:rsidRPr="00F20C45">
              <w:rPr>
                <w:rFonts w:eastAsia="Times New Roman"/>
                <w:szCs w:val="24"/>
              </w:rPr>
              <w:t>peritoneoscopic</w:t>
            </w:r>
            <w:r w:rsidRPr="00F20C45">
              <w:rPr>
                <w:rFonts w:eastAsia="Times New Roman"/>
                <w:szCs w:val="24"/>
              </w:rPr>
              <w:t xml:space="preserve"> 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950EC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 xml:space="preserve">0.200 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E25B48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 xml:space="preserve">0.510 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4A20F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 xml:space="preserve">0.184 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5A0F8A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 xml:space="preserve">1.416 </w:t>
            </w:r>
          </w:p>
        </w:tc>
      </w:tr>
      <w:tr w:rsidR="00F20C45" w:rsidRPr="00F20C45" w14:paraId="346B9FBF" w14:textId="77777777" w:rsidTr="00D53D7F">
        <w:trPr>
          <w:trHeight w:val="300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</w:tcPr>
          <w:p w14:paraId="25FA24C2" w14:textId="77777777" w:rsidR="000D3936" w:rsidRPr="00F20C45" w:rsidRDefault="000D3936" w:rsidP="00AE3E57">
            <w:pPr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60E87E" w14:textId="77777777" w:rsidR="000D3936" w:rsidRPr="00F20C45" w:rsidRDefault="00662A79" w:rsidP="00AE3E57">
            <w:pPr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Open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C3DE3A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 xml:space="preserve">0.110 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31103D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 xml:space="preserve">2.194 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8E4B4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 xml:space="preserve">0.848 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7AA07D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 xml:space="preserve">5.676 </w:t>
            </w:r>
          </w:p>
        </w:tc>
      </w:tr>
      <w:tr w:rsidR="00F20C45" w:rsidRPr="00F20C45" w14:paraId="1D21EEBA" w14:textId="77777777" w:rsidTr="00D53D7F">
        <w:trPr>
          <w:trHeight w:val="300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DC2F0A" w14:textId="6ABE79A0" w:rsidR="000D3936" w:rsidRPr="00F20C45" w:rsidRDefault="00662A79" w:rsidP="007B4DD5">
            <w:pPr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>Cold ischemi</w:t>
            </w:r>
            <w:r w:rsidR="007B4DD5" w:rsidRPr="00F20C45">
              <w:rPr>
                <w:rFonts w:eastAsia="Times New Roman"/>
                <w:szCs w:val="24"/>
              </w:rPr>
              <w:t>a</w:t>
            </w:r>
            <w:r w:rsidRPr="00F20C45">
              <w:rPr>
                <w:rFonts w:eastAsia="Times New Roman"/>
                <w:szCs w:val="24"/>
              </w:rPr>
              <w:t xml:space="preserve"> time (min)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056581" w14:textId="77777777" w:rsidR="000D3936" w:rsidRPr="00F20C45" w:rsidRDefault="00662A79" w:rsidP="00AE3E57">
            <w:pPr>
              <w:rPr>
                <w:rFonts w:eastAsia="Times New Roman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 xml:space="preserve">　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13DBA8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 xml:space="preserve">0.450 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DE950C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 xml:space="preserve">1.002 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08BF1B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 xml:space="preserve">0.997 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984F2A" w14:textId="77777777" w:rsidR="000D3936" w:rsidRPr="00F20C45" w:rsidRDefault="00662A79" w:rsidP="00AE3E57">
            <w:pPr>
              <w:jc w:val="center"/>
              <w:rPr>
                <w:rFonts w:eastAsia="Times New Roman"/>
                <w:szCs w:val="24"/>
              </w:rPr>
            </w:pPr>
            <w:r w:rsidRPr="00F20C45">
              <w:rPr>
                <w:rFonts w:eastAsia="Times New Roman"/>
                <w:szCs w:val="24"/>
              </w:rPr>
              <w:t xml:space="preserve">1.006 </w:t>
            </w:r>
          </w:p>
        </w:tc>
      </w:tr>
      <w:tr w:rsidR="00F20C45" w:rsidRPr="00F20C45" w14:paraId="00AC785C" w14:textId="77777777" w:rsidTr="00D53D7F">
        <w:trPr>
          <w:trHeight w:val="1440"/>
        </w:trPr>
        <w:tc>
          <w:tcPr>
            <w:tcW w:w="9777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D021C6" w14:textId="71A59984" w:rsidR="000D3936" w:rsidRPr="00F20C45" w:rsidRDefault="00662A79" w:rsidP="007B4DD5">
            <w:pPr>
              <w:rPr>
                <w:szCs w:val="24"/>
              </w:rPr>
            </w:pPr>
            <w:r w:rsidRPr="00F20C45">
              <w:rPr>
                <w:rFonts w:eastAsia="Times New Roman"/>
                <w:szCs w:val="24"/>
              </w:rPr>
              <w:t xml:space="preserve">Abbreviations: CsA, cyclosporin A; DSA, </w:t>
            </w:r>
            <w:r w:rsidR="0084532E" w:rsidRPr="00F20C45">
              <w:rPr>
                <w:rFonts w:eastAsia="Times New Roman"/>
                <w:szCs w:val="24"/>
              </w:rPr>
              <w:t>donor-</w:t>
            </w:r>
            <w:r w:rsidRPr="00F20C45">
              <w:rPr>
                <w:rFonts w:eastAsia="Times New Roman"/>
                <w:szCs w:val="24"/>
              </w:rPr>
              <w:t xml:space="preserve">specific anti-human leukocyte antigen antibody; eGFR, estimated glomerular filtration rate; EVR, everolimus; HLA, human leukocyte antigen; </w:t>
            </w:r>
            <w:r w:rsidR="00D12DBA" w:rsidRPr="00F20C45">
              <w:rPr>
                <w:rFonts w:eastAsia="Times New Roman"/>
                <w:szCs w:val="24"/>
              </w:rPr>
              <w:t xml:space="preserve">IVIG, intravenous immunoglobulin; </w:t>
            </w:r>
            <w:r w:rsidRPr="00F20C45">
              <w:rPr>
                <w:rFonts w:eastAsia="Times New Roman"/>
                <w:szCs w:val="24"/>
              </w:rPr>
              <w:t xml:space="preserve">MMF, mycophenolate mofetil; MZ, mizoribine; PRA, panel reactive antibody; ref, reference; TAC, tacrolimus; TACER, extended-release tacrolimus; Tc-99m DTPA, technetium-99m diethylene triamine pentaacetic acid. </w:t>
            </w:r>
            <w:r w:rsidR="007B4DD5" w:rsidRPr="00F20C45">
              <w:rPr>
                <w:rFonts w:eastAsia="Times New Roman"/>
                <w:szCs w:val="24"/>
              </w:rPr>
              <w:t>The b</w:t>
            </w:r>
            <w:r w:rsidRPr="00F20C45">
              <w:rPr>
                <w:rFonts w:eastAsia="Times New Roman"/>
                <w:szCs w:val="24"/>
              </w:rPr>
              <w:t>old font indicates statistically significant results.</w:t>
            </w:r>
          </w:p>
        </w:tc>
      </w:tr>
    </w:tbl>
    <w:p w14:paraId="73920336" w14:textId="77777777" w:rsidR="000D3936" w:rsidRPr="00F20C45" w:rsidRDefault="000D3936" w:rsidP="000D3936">
      <w:pPr>
        <w:rPr>
          <w:szCs w:val="24"/>
        </w:rPr>
      </w:pPr>
    </w:p>
    <w:p w14:paraId="43922BC0" w14:textId="2DD6BFC0" w:rsidR="000D3936" w:rsidRPr="00F20C45" w:rsidRDefault="000D3936" w:rsidP="000D3936">
      <w:pPr>
        <w:rPr>
          <w:szCs w:val="24"/>
        </w:rPr>
      </w:pPr>
    </w:p>
    <w:p w14:paraId="2286F0E8" w14:textId="6DFDD200" w:rsidR="00D96CF9" w:rsidRPr="00F20C45" w:rsidRDefault="00D96CF9" w:rsidP="000D3936">
      <w:pPr>
        <w:rPr>
          <w:szCs w:val="24"/>
        </w:rPr>
      </w:pPr>
    </w:p>
    <w:p w14:paraId="3D6E318D" w14:textId="24C84C4C" w:rsidR="00D96CF9" w:rsidRPr="00F20C45" w:rsidRDefault="00D96CF9" w:rsidP="000D3936">
      <w:pPr>
        <w:rPr>
          <w:szCs w:val="24"/>
        </w:rPr>
      </w:pPr>
    </w:p>
    <w:p w14:paraId="3323D1E2" w14:textId="5696D884" w:rsidR="00D96CF9" w:rsidRPr="00F20C45" w:rsidRDefault="00D96CF9" w:rsidP="000D3936">
      <w:pPr>
        <w:rPr>
          <w:szCs w:val="24"/>
        </w:rPr>
      </w:pPr>
    </w:p>
    <w:p w14:paraId="42F3E775" w14:textId="77777777" w:rsidR="006459D8" w:rsidRPr="00F20C45" w:rsidRDefault="006459D8" w:rsidP="000D3936">
      <w:pPr>
        <w:rPr>
          <w:szCs w:val="24"/>
        </w:rPr>
      </w:pPr>
    </w:p>
    <w:p w14:paraId="62E3C3DA" w14:textId="77777777" w:rsidR="006459D8" w:rsidRPr="00F20C45" w:rsidRDefault="006459D8" w:rsidP="000D3936">
      <w:pPr>
        <w:rPr>
          <w:szCs w:val="24"/>
        </w:rPr>
      </w:pPr>
    </w:p>
    <w:p w14:paraId="2DFFCAA6" w14:textId="77777777" w:rsidR="006459D8" w:rsidRPr="00F20C45" w:rsidRDefault="006459D8" w:rsidP="000D3936">
      <w:pPr>
        <w:rPr>
          <w:szCs w:val="24"/>
        </w:rPr>
      </w:pPr>
    </w:p>
    <w:p w14:paraId="3A84DC3D" w14:textId="77777777" w:rsidR="006459D8" w:rsidRPr="00F20C45" w:rsidRDefault="006459D8" w:rsidP="000D3936">
      <w:pPr>
        <w:rPr>
          <w:szCs w:val="24"/>
        </w:rPr>
      </w:pPr>
    </w:p>
    <w:p w14:paraId="3ECED9EF" w14:textId="77777777" w:rsidR="006459D8" w:rsidRPr="00F20C45" w:rsidRDefault="006459D8" w:rsidP="000D3936">
      <w:pPr>
        <w:rPr>
          <w:szCs w:val="24"/>
        </w:rPr>
      </w:pPr>
    </w:p>
    <w:p w14:paraId="1B04E470" w14:textId="77777777" w:rsidR="006459D8" w:rsidRPr="00F20C45" w:rsidRDefault="006459D8" w:rsidP="000D3936">
      <w:pPr>
        <w:rPr>
          <w:szCs w:val="24"/>
        </w:rPr>
      </w:pPr>
    </w:p>
    <w:p w14:paraId="45CEFC3F" w14:textId="77777777" w:rsidR="006459D8" w:rsidRPr="00F20C45" w:rsidRDefault="006459D8" w:rsidP="000D3936">
      <w:pPr>
        <w:rPr>
          <w:szCs w:val="24"/>
        </w:rPr>
      </w:pPr>
    </w:p>
    <w:p w14:paraId="658E0693" w14:textId="77777777" w:rsidR="006459D8" w:rsidRPr="00F20C45" w:rsidRDefault="006459D8" w:rsidP="000D3936">
      <w:pPr>
        <w:rPr>
          <w:szCs w:val="24"/>
        </w:rPr>
      </w:pPr>
    </w:p>
    <w:p w14:paraId="39A4BAD2" w14:textId="77777777" w:rsidR="006459D8" w:rsidRPr="00F20C45" w:rsidRDefault="006459D8" w:rsidP="000D3936">
      <w:pPr>
        <w:rPr>
          <w:szCs w:val="24"/>
        </w:rPr>
      </w:pPr>
    </w:p>
    <w:p w14:paraId="73FD1E49" w14:textId="4231ECD6" w:rsidR="00D96CF9" w:rsidRPr="00F20C45" w:rsidRDefault="00D96CF9" w:rsidP="000D3936">
      <w:pPr>
        <w:rPr>
          <w:szCs w:val="24"/>
        </w:rPr>
      </w:pPr>
    </w:p>
    <w:p w14:paraId="1057A509" w14:textId="6DDB0A05" w:rsidR="00D96CF9" w:rsidRPr="00F20C45" w:rsidRDefault="00D96CF9" w:rsidP="000D3936">
      <w:pPr>
        <w:rPr>
          <w:szCs w:val="24"/>
        </w:rPr>
      </w:pPr>
    </w:p>
    <w:p w14:paraId="071C507D" w14:textId="299827AC" w:rsidR="006222FF" w:rsidRPr="00F20C45" w:rsidRDefault="006222FF" w:rsidP="000D3936">
      <w:pPr>
        <w:rPr>
          <w:szCs w:val="24"/>
        </w:rPr>
      </w:pPr>
    </w:p>
    <w:p w14:paraId="4D36AEED" w14:textId="12F4836A" w:rsidR="006222FF" w:rsidRPr="00F20C45" w:rsidRDefault="006222FF" w:rsidP="000D3936">
      <w:pPr>
        <w:rPr>
          <w:szCs w:val="24"/>
        </w:rPr>
      </w:pPr>
    </w:p>
    <w:p w14:paraId="49622856" w14:textId="78821A07" w:rsidR="006222FF" w:rsidRPr="00F20C45" w:rsidRDefault="006222FF" w:rsidP="000D3936">
      <w:pPr>
        <w:rPr>
          <w:szCs w:val="24"/>
        </w:rPr>
      </w:pPr>
    </w:p>
    <w:p w14:paraId="322D680B" w14:textId="4294D675" w:rsidR="006222FF" w:rsidRPr="00F20C45" w:rsidRDefault="006222FF" w:rsidP="000D3936">
      <w:pPr>
        <w:rPr>
          <w:szCs w:val="24"/>
        </w:rPr>
      </w:pPr>
    </w:p>
    <w:p w14:paraId="62F40C7C" w14:textId="77777777" w:rsidR="006222FF" w:rsidRPr="00F20C45" w:rsidRDefault="006222FF" w:rsidP="000D3936">
      <w:pPr>
        <w:rPr>
          <w:szCs w:val="24"/>
        </w:rPr>
      </w:pPr>
    </w:p>
    <w:tbl>
      <w:tblPr>
        <w:tblW w:w="5000" w:type="pct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4791"/>
        <w:gridCol w:w="945"/>
        <w:gridCol w:w="1391"/>
        <w:gridCol w:w="1338"/>
        <w:gridCol w:w="1312"/>
      </w:tblGrid>
      <w:tr w:rsidR="00F20C45" w:rsidRPr="00F20C45" w14:paraId="314E1053" w14:textId="77777777" w:rsidTr="00D53D7F">
        <w:trPr>
          <w:trHeight w:val="810"/>
        </w:trPr>
        <w:tc>
          <w:tcPr>
            <w:tcW w:w="5000" w:type="pct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9A530CD" w14:textId="43155A82" w:rsidR="000D3936" w:rsidRPr="00F20C45" w:rsidRDefault="00662A79" w:rsidP="009E5A5E">
            <w:pPr>
              <w:rPr>
                <w:rFonts w:eastAsia="游ゴシック"/>
                <w:szCs w:val="24"/>
              </w:rPr>
            </w:pPr>
            <w:r w:rsidRPr="00F20C45">
              <w:rPr>
                <w:rFonts w:eastAsia="游ゴシック"/>
                <w:b/>
                <w:szCs w:val="24"/>
              </w:rPr>
              <w:t xml:space="preserve">Supplementary Table </w:t>
            </w:r>
            <w:r w:rsidR="004E57BB" w:rsidRPr="00F20C45">
              <w:rPr>
                <w:rFonts w:eastAsia="游ゴシック"/>
                <w:b/>
                <w:szCs w:val="24"/>
              </w:rPr>
              <w:t>S1</w:t>
            </w:r>
            <w:r w:rsidR="009E5A5E" w:rsidRPr="00F20C45">
              <w:rPr>
                <w:rFonts w:eastAsia="游ゴシック"/>
                <w:b/>
                <w:szCs w:val="24"/>
              </w:rPr>
              <w:t>7</w:t>
            </w:r>
            <w:r w:rsidR="00696191" w:rsidRPr="00F20C45">
              <w:rPr>
                <w:rFonts w:eastAsia="游ゴシック"/>
                <w:b/>
                <w:szCs w:val="24"/>
              </w:rPr>
              <w:t xml:space="preserve"> </w:t>
            </w:r>
            <w:r w:rsidR="004E57BB" w:rsidRPr="00F20C45">
              <w:rPr>
                <w:rFonts w:eastAsia="游ゴシック"/>
                <w:b/>
                <w:szCs w:val="24"/>
              </w:rPr>
              <w:t>(A).</w:t>
            </w:r>
            <w:r w:rsidRPr="00F20C45">
              <w:rPr>
                <w:rFonts w:eastAsia="游ゴシック"/>
                <w:b/>
                <w:szCs w:val="24"/>
              </w:rPr>
              <w:t xml:space="preserve"> </w:t>
            </w:r>
            <w:r w:rsidRPr="00F20C45">
              <w:rPr>
                <w:rFonts w:eastAsia="游ゴシック"/>
                <w:szCs w:val="24"/>
              </w:rPr>
              <w:t>Multivariate Fine</w:t>
            </w:r>
            <w:r w:rsidR="00484E0C" w:rsidRPr="00F20C45">
              <w:rPr>
                <w:rFonts w:eastAsia="游ゴシック"/>
                <w:szCs w:val="24"/>
              </w:rPr>
              <w:t>–</w:t>
            </w:r>
            <w:r w:rsidRPr="00F20C45">
              <w:rPr>
                <w:rFonts w:eastAsia="游ゴシック"/>
                <w:szCs w:val="24"/>
              </w:rPr>
              <w:t>Gray competing model analysis for graft loss using predicted ideal best eGFR/actual best eGFR within 3 weeks after transplantation</w:t>
            </w:r>
          </w:p>
        </w:tc>
      </w:tr>
      <w:tr w:rsidR="00F20C45" w:rsidRPr="00F20C45" w14:paraId="115C9872" w14:textId="77777777" w:rsidTr="00D53D7F">
        <w:trPr>
          <w:trHeight w:val="375"/>
        </w:trPr>
        <w:tc>
          <w:tcPr>
            <w:tcW w:w="26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D5108E" w14:textId="77777777" w:rsidR="000D3936" w:rsidRPr="00F20C45" w:rsidRDefault="000D3936" w:rsidP="00AE3E57">
            <w:pPr>
              <w:rPr>
                <w:rFonts w:eastAsia="游ゴシック"/>
                <w:szCs w:val="24"/>
              </w:rPr>
            </w:pPr>
          </w:p>
        </w:tc>
        <w:tc>
          <w:tcPr>
            <w:tcW w:w="452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E8C73D" w14:textId="77777777" w:rsidR="000D3936" w:rsidRPr="00F20C45" w:rsidRDefault="00662A79" w:rsidP="00AE3E57">
            <w:pPr>
              <w:jc w:val="center"/>
              <w:rPr>
                <w:rFonts w:eastAsia="游ゴシック"/>
                <w:szCs w:val="24"/>
              </w:rPr>
            </w:pPr>
            <w:r w:rsidRPr="00F20C45">
              <w:rPr>
                <w:rFonts w:eastAsia="游ゴシック"/>
                <w:i/>
                <w:iCs/>
                <w:szCs w:val="24"/>
              </w:rPr>
              <w:t>P</w:t>
            </w:r>
            <w:r w:rsidRPr="00F20C45">
              <w:rPr>
                <w:rFonts w:eastAsia="游ゴシック"/>
                <w:szCs w:val="24"/>
              </w:rPr>
              <w:t>-value</w:t>
            </w:r>
          </w:p>
        </w:tc>
        <w:tc>
          <w:tcPr>
            <w:tcW w:w="661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305D14" w14:textId="77777777" w:rsidR="000D3936" w:rsidRPr="00F20C45" w:rsidRDefault="00662A79" w:rsidP="00AE3E57">
            <w:pPr>
              <w:jc w:val="center"/>
              <w:rPr>
                <w:rFonts w:eastAsia="游ゴシック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>Hazard ratio</w:t>
            </w:r>
          </w:p>
        </w:tc>
        <w:tc>
          <w:tcPr>
            <w:tcW w:w="125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D6FB417" w14:textId="77777777" w:rsidR="000D3936" w:rsidRPr="00F20C45" w:rsidRDefault="00662A79" w:rsidP="00AE3E57">
            <w:pPr>
              <w:jc w:val="center"/>
              <w:rPr>
                <w:rFonts w:eastAsia="游ゴシック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>95% confidence interval</w:t>
            </w:r>
          </w:p>
        </w:tc>
      </w:tr>
      <w:tr w:rsidR="00F20C45" w:rsidRPr="00F20C45" w14:paraId="2650EC2B" w14:textId="77777777" w:rsidTr="00D53D7F">
        <w:trPr>
          <w:trHeight w:val="375"/>
        </w:trPr>
        <w:tc>
          <w:tcPr>
            <w:tcW w:w="26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5108D5" w14:textId="77777777" w:rsidR="000D3936" w:rsidRPr="00F20C45" w:rsidRDefault="000D3936" w:rsidP="00AE3E57">
            <w:pPr>
              <w:jc w:val="center"/>
              <w:rPr>
                <w:rFonts w:eastAsia="游ゴシック"/>
                <w:szCs w:val="24"/>
              </w:rPr>
            </w:pPr>
          </w:p>
        </w:tc>
        <w:tc>
          <w:tcPr>
            <w:tcW w:w="45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CCAECB" w14:textId="77777777" w:rsidR="000D3936" w:rsidRPr="00F20C45" w:rsidRDefault="000D3936" w:rsidP="00AE3E57">
            <w:pPr>
              <w:rPr>
                <w:rFonts w:eastAsia="游ゴシック"/>
                <w:szCs w:val="24"/>
              </w:rPr>
            </w:pPr>
          </w:p>
        </w:tc>
        <w:tc>
          <w:tcPr>
            <w:tcW w:w="66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5A6C4E" w14:textId="77777777" w:rsidR="000D3936" w:rsidRPr="00F20C45" w:rsidRDefault="000D3936" w:rsidP="00AE3E57">
            <w:pPr>
              <w:rPr>
                <w:rFonts w:eastAsia="游ゴシック"/>
                <w:szCs w:val="24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F9958C" w14:textId="77777777" w:rsidR="000D3936" w:rsidRPr="00F20C45" w:rsidRDefault="00662A79" w:rsidP="00AE3E57">
            <w:pPr>
              <w:jc w:val="center"/>
              <w:rPr>
                <w:rFonts w:eastAsia="游ゴシック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>Lower limit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EAF1F4" w14:textId="77777777" w:rsidR="000D3936" w:rsidRPr="00F20C45" w:rsidRDefault="00662A79" w:rsidP="00AE3E57">
            <w:pPr>
              <w:jc w:val="center"/>
              <w:rPr>
                <w:rFonts w:eastAsia="游ゴシック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>Upper limit</w:t>
            </w:r>
          </w:p>
        </w:tc>
      </w:tr>
      <w:tr w:rsidR="00F20C45" w:rsidRPr="00F20C45" w14:paraId="3078CBEF" w14:textId="77777777" w:rsidTr="00D53D7F">
        <w:trPr>
          <w:trHeight w:val="1260"/>
        </w:trPr>
        <w:tc>
          <w:tcPr>
            <w:tcW w:w="262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980EEE3" w14:textId="77777777" w:rsidR="000D3936" w:rsidRPr="00F20C45" w:rsidRDefault="00662A79" w:rsidP="00AE3E57">
            <w:pPr>
              <w:rPr>
                <w:rFonts w:eastAsia="游ゴシック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>Predicted ideal best eGFR/actual best eGFR within 3 weeks after transplantation</w:t>
            </w:r>
          </w:p>
        </w:tc>
        <w:tc>
          <w:tcPr>
            <w:tcW w:w="45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25935F6" w14:textId="77777777" w:rsidR="000D3936" w:rsidRPr="00F20C45" w:rsidRDefault="00662A79" w:rsidP="00AE3E57">
            <w:pPr>
              <w:jc w:val="center"/>
              <w:rPr>
                <w:rFonts w:eastAsia="游ゴシック"/>
                <w:b/>
                <w:bCs/>
                <w:szCs w:val="24"/>
              </w:rPr>
            </w:pPr>
            <w:r w:rsidRPr="00F20C45">
              <w:rPr>
                <w:rFonts w:eastAsia="游ゴシック"/>
                <w:b/>
                <w:bCs/>
                <w:szCs w:val="24"/>
              </w:rPr>
              <w:t>&lt;0.001</w:t>
            </w:r>
          </w:p>
        </w:tc>
        <w:tc>
          <w:tcPr>
            <w:tcW w:w="66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377DA63" w14:textId="77777777" w:rsidR="000D3936" w:rsidRPr="00F20C45" w:rsidRDefault="00662A79" w:rsidP="00AE3E57">
            <w:pPr>
              <w:jc w:val="center"/>
              <w:rPr>
                <w:rFonts w:eastAsia="游ゴシック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 xml:space="preserve">1.496 </w:t>
            </w:r>
          </w:p>
        </w:tc>
        <w:tc>
          <w:tcPr>
            <w:tcW w:w="63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801CE66" w14:textId="77777777" w:rsidR="000D3936" w:rsidRPr="00F20C45" w:rsidRDefault="00662A79" w:rsidP="00AE3E57">
            <w:pPr>
              <w:jc w:val="center"/>
              <w:rPr>
                <w:rFonts w:eastAsia="游ゴシック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 xml:space="preserve">1.225 </w:t>
            </w:r>
          </w:p>
        </w:tc>
        <w:tc>
          <w:tcPr>
            <w:tcW w:w="62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857EF02" w14:textId="77777777" w:rsidR="000D3936" w:rsidRPr="00F20C45" w:rsidRDefault="00662A79" w:rsidP="00AE3E57">
            <w:pPr>
              <w:jc w:val="center"/>
              <w:rPr>
                <w:rFonts w:eastAsia="游ゴシック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 xml:space="preserve">1.826 </w:t>
            </w:r>
          </w:p>
        </w:tc>
      </w:tr>
      <w:tr w:rsidR="00F20C45" w:rsidRPr="00F20C45" w14:paraId="1A66D916" w14:textId="77777777" w:rsidTr="00D53D7F">
        <w:trPr>
          <w:trHeight w:val="1260"/>
        </w:trPr>
        <w:tc>
          <w:tcPr>
            <w:tcW w:w="26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34701C" w14:textId="23159514" w:rsidR="000D3936" w:rsidRPr="00F20C45" w:rsidRDefault="00662A79" w:rsidP="00AE3E57">
            <w:pPr>
              <w:rPr>
                <w:rFonts w:eastAsia="游ゴシック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>Male recipient (vs</w:t>
            </w:r>
            <w:r w:rsidR="00A3011B" w:rsidRPr="00F20C45">
              <w:rPr>
                <w:rFonts w:eastAsia="游ゴシック"/>
                <w:szCs w:val="24"/>
              </w:rPr>
              <w:t>.</w:t>
            </w:r>
            <w:r w:rsidRPr="00F20C45">
              <w:rPr>
                <w:rFonts w:eastAsia="游ゴシック"/>
                <w:szCs w:val="24"/>
              </w:rPr>
              <w:t xml:space="preserve"> female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BDA54E" w14:textId="77777777" w:rsidR="000D3936" w:rsidRPr="00F20C45" w:rsidRDefault="00662A79" w:rsidP="00AE3E57">
            <w:pPr>
              <w:jc w:val="center"/>
              <w:rPr>
                <w:rFonts w:eastAsia="游ゴシック"/>
                <w:b/>
                <w:bCs/>
                <w:szCs w:val="24"/>
              </w:rPr>
            </w:pPr>
            <w:r w:rsidRPr="00F20C45">
              <w:rPr>
                <w:rFonts w:eastAsia="游ゴシック"/>
                <w:b/>
                <w:bCs/>
                <w:szCs w:val="24"/>
              </w:rPr>
              <w:t xml:space="preserve">0.005 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7B97F2" w14:textId="77777777" w:rsidR="000D3936" w:rsidRPr="00F20C45" w:rsidRDefault="00662A79" w:rsidP="00AE3E57">
            <w:pPr>
              <w:jc w:val="center"/>
              <w:rPr>
                <w:rFonts w:eastAsia="游ゴシック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 xml:space="preserve">2.231 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810D5C" w14:textId="77777777" w:rsidR="000D3936" w:rsidRPr="00F20C45" w:rsidRDefault="00662A79" w:rsidP="00AE3E57">
            <w:pPr>
              <w:jc w:val="center"/>
              <w:rPr>
                <w:rFonts w:eastAsia="游ゴシック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 xml:space="preserve">1.276 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EA525F" w14:textId="77777777" w:rsidR="000D3936" w:rsidRPr="00F20C45" w:rsidRDefault="00662A79" w:rsidP="00AE3E57">
            <w:pPr>
              <w:jc w:val="center"/>
              <w:rPr>
                <w:rFonts w:eastAsia="游ゴシック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 xml:space="preserve">3.900 </w:t>
            </w:r>
          </w:p>
        </w:tc>
      </w:tr>
      <w:tr w:rsidR="00F20C45" w:rsidRPr="00F20C45" w14:paraId="7A0D420D" w14:textId="77777777" w:rsidTr="00D53D7F">
        <w:trPr>
          <w:trHeight w:val="1260"/>
        </w:trPr>
        <w:tc>
          <w:tcPr>
            <w:tcW w:w="26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A2DAE9" w14:textId="50991EA0" w:rsidR="000D3936" w:rsidRPr="00F20C45" w:rsidRDefault="00662A79" w:rsidP="00AE3E57">
            <w:pPr>
              <w:rPr>
                <w:rFonts w:eastAsia="游ゴシック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>Preformed DSA (vs</w:t>
            </w:r>
            <w:r w:rsidR="00A3011B" w:rsidRPr="00F20C45">
              <w:rPr>
                <w:rFonts w:eastAsia="游ゴシック"/>
                <w:szCs w:val="24"/>
              </w:rPr>
              <w:t>.</w:t>
            </w:r>
            <w:r w:rsidRPr="00F20C45">
              <w:rPr>
                <w:rFonts w:eastAsia="游ゴシック"/>
                <w:szCs w:val="24"/>
              </w:rPr>
              <w:t xml:space="preserve"> non-preformed DSA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B50624" w14:textId="77777777" w:rsidR="000D3936" w:rsidRPr="00F20C45" w:rsidRDefault="00662A79" w:rsidP="00AE3E57">
            <w:pPr>
              <w:jc w:val="center"/>
              <w:rPr>
                <w:rFonts w:eastAsia="游ゴシック"/>
                <w:b/>
                <w:bCs/>
                <w:szCs w:val="24"/>
              </w:rPr>
            </w:pPr>
            <w:r w:rsidRPr="00F20C45">
              <w:rPr>
                <w:rFonts w:eastAsia="游ゴシック"/>
                <w:b/>
                <w:bCs/>
                <w:szCs w:val="24"/>
              </w:rPr>
              <w:t xml:space="preserve">0.016 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B989B1" w14:textId="77777777" w:rsidR="000D3936" w:rsidRPr="00F20C45" w:rsidRDefault="00662A79" w:rsidP="00AE3E57">
            <w:pPr>
              <w:jc w:val="center"/>
              <w:rPr>
                <w:rFonts w:eastAsia="游ゴシック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 xml:space="preserve">2.446 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E41362" w14:textId="77777777" w:rsidR="000D3936" w:rsidRPr="00F20C45" w:rsidRDefault="00662A79" w:rsidP="00AE3E57">
            <w:pPr>
              <w:jc w:val="center"/>
              <w:rPr>
                <w:rFonts w:eastAsia="游ゴシック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 xml:space="preserve">1.182 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C86666" w14:textId="77777777" w:rsidR="000D3936" w:rsidRPr="00F20C45" w:rsidRDefault="00662A79" w:rsidP="00AE3E57">
            <w:pPr>
              <w:jc w:val="center"/>
              <w:rPr>
                <w:rFonts w:eastAsia="游ゴシック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 xml:space="preserve">5.061 </w:t>
            </w:r>
          </w:p>
        </w:tc>
      </w:tr>
      <w:tr w:rsidR="00F20C45" w:rsidRPr="00F20C45" w14:paraId="54280D94" w14:textId="77777777" w:rsidTr="00D53D7F">
        <w:trPr>
          <w:trHeight w:val="1845"/>
        </w:trPr>
        <w:tc>
          <w:tcPr>
            <w:tcW w:w="26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ABD53F" w14:textId="7D43EB7B" w:rsidR="000D3936" w:rsidRPr="00F20C45" w:rsidRDefault="00662A79" w:rsidP="00AE3E57">
            <w:pPr>
              <w:rPr>
                <w:rFonts w:eastAsia="游ゴシック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 xml:space="preserve">Preoperative desensitization (preoperative rituximab administration or splenectomy, preoperative double filtration </w:t>
            </w:r>
            <w:r w:rsidR="005B04D6" w:rsidRPr="00F20C45">
              <w:rPr>
                <w:rFonts w:eastAsia="游ゴシック"/>
                <w:szCs w:val="24"/>
              </w:rPr>
              <w:t>plasmapheresis</w:t>
            </w:r>
            <w:r w:rsidR="00182C7D" w:rsidRPr="00F20C45">
              <w:rPr>
                <w:rFonts w:eastAsia="游ゴシック"/>
                <w:szCs w:val="24"/>
              </w:rPr>
              <w:t>,</w:t>
            </w:r>
            <w:r w:rsidR="00D12DBA" w:rsidRPr="00F20C45">
              <w:rPr>
                <w:rFonts w:eastAsia="游ゴシック"/>
                <w:szCs w:val="24"/>
              </w:rPr>
              <w:t xml:space="preserve"> </w:t>
            </w:r>
            <w:r w:rsidR="005B04D6" w:rsidRPr="00F20C45">
              <w:rPr>
                <w:rFonts w:eastAsia="游ゴシック"/>
                <w:szCs w:val="24"/>
              </w:rPr>
              <w:t>plasmapheresis</w:t>
            </w:r>
            <w:r w:rsidR="00182C7D" w:rsidRPr="00F20C45">
              <w:rPr>
                <w:rFonts w:eastAsia="游ゴシック"/>
                <w:szCs w:val="24"/>
              </w:rPr>
              <w:t xml:space="preserve">, </w:t>
            </w:r>
            <w:r w:rsidR="00182C7D" w:rsidRPr="00F20C45">
              <w:rPr>
                <w:rFonts w:eastAsia="Times New Roman"/>
                <w:szCs w:val="24"/>
              </w:rPr>
              <w:t>or IVIG</w:t>
            </w:r>
            <w:r w:rsidRPr="00F20C45">
              <w:rPr>
                <w:rFonts w:eastAsia="游ゴシック"/>
                <w:szCs w:val="24"/>
              </w:rPr>
              <w:t>) (vs</w:t>
            </w:r>
            <w:r w:rsidR="00A3011B" w:rsidRPr="00F20C45">
              <w:rPr>
                <w:rFonts w:eastAsia="游ゴシック"/>
                <w:szCs w:val="24"/>
              </w:rPr>
              <w:t>.</w:t>
            </w:r>
            <w:r w:rsidRPr="00F20C45">
              <w:rPr>
                <w:rFonts w:eastAsia="游ゴシック"/>
                <w:szCs w:val="24"/>
              </w:rPr>
              <w:t xml:space="preserve"> non-preoperative desensitization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20BAB7" w14:textId="77777777" w:rsidR="000D3936" w:rsidRPr="00F20C45" w:rsidRDefault="00662A79" w:rsidP="00AE3E57">
            <w:pPr>
              <w:jc w:val="center"/>
              <w:rPr>
                <w:rFonts w:eastAsia="游ゴシック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 xml:space="preserve">0.091 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A7B662" w14:textId="77777777" w:rsidR="000D3936" w:rsidRPr="00F20C45" w:rsidRDefault="00662A79" w:rsidP="00AE3E57">
            <w:pPr>
              <w:jc w:val="center"/>
              <w:rPr>
                <w:rFonts w:eastAsia="游ゴシック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 xml:space="preserve">1.506 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0C6E0B" w14:textId="77777777" w:rsidR="000D3936" w:rsidRPr="00F20C45" w:rsidRDefault="00662A79" w:rsidP="00AE3E57">
            <w:pPr>
              <w:jc w:val="center"/>
              <w:rPr>
                <w:rFonts w:eastAsia="游ゴシック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 xml:space="preserve">0.937 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E69D29" w14:textId="77777777" w:rsidR="000D3936" w:rsidRPr="00F20C45" w:rsidRDefault="00662A79" w:rsidP="00AE3E57">
            <w:pPr>
              <w:jc w:val="center"/>
              <w:rPr>
                <w:rFonts w:eastAsia="游ゴシック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 xml:space="preserve">2.419 </w:t>
            </w:r>
          </w:p>
        </w:tc>
      </w:tr>
      <w:tr w:rsidR="00F20C45" w:rsidRPr="00F20C45" w14:paraId="42758DF3" w14:textId="77777777" w:rsidTr="00D53D7F">
        <w:trPr>
          <w:trHeight w:val="375"/>
        </w:trPr>
        <w:tc>
          <w:tcPr>
            <w:tcW w:w="262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9DBEE2" w14:textId="77777777" w:rsidR="000D3936" w:rsidRPr="00F20C45" w:rsidRDefault="00662A79" w:rsidP="00AE3E57">
            <w:pPr>
              <w:rPr>
                <w:rFonts w:eastAsia="游ゴシック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>Donor age (years)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1B0AEF6" w14:textId="77777777" w:rsidR="000D3936" w:rsidRPr="00F20C45" w:rsidRDefault="00662A79" w:rsidP="00AE3E57">
            <w:pPr>
              <w:jc w:val="center"/>
              <w:rPr>
                <w:rFonts w:eastAsia="游ゴシック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 xml:space="preserve">0.051 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234B216" w14:textId="77777777" w:rsidR="000D3936" w:rsidRPr="00F20C45" w:rsidRDefault="00662A79" w:rsidP="00AE3E57">
            <w:pPr>
              <w:jc w:val="center"/>
              <w:rPr>
                <w:rFonts w:eastAsia="游ゴシック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 xml:space="preserve">1.027 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AA0E1F7" w14:textId="77777777" w:rsidR="000D3936" w:rsidRPr="00F20C45" w:rsidRDefault="00662A79" w:rsidP="00AE3E57">
            <w:pPr>
              <w:jc w:val="center"/>
              <w:rPr>
                <w:rFonts w:eastAsia="游ゴシック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 xml:space="preserve">1.000 </w:t>
            </w:r>
          </w:p>
        </w:tc>
        <w:tc>
          <w:tcPr>
            <w:tcW w:w="62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909A7C2" w14:textId="77777777" w:rsidR="000D3936" w:rsidRPr="00F20C45" w:rsidRDefault="00662A79" w:rsidP="00AE3E57">
            <w:pPr>
              <w:jc w:val="center"/>
              <w:rPr>
                <w:rFonts w:eastAsia="游ゴシック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 xml:space="preserve">1.056 </w:t>
            </w:r>
          </w:p>
        </w:tc>
      </w:tr>
      <w:tr w:rsidR="00F20C45" w:rsidRPr="00F20C45" w14:paraId="76EC7423" w14:textId="77777777" w:rsidTr="00D53D7F">
        <w:trPr>
          <w:trHeight w:val="585"/>
        </w:trPr>
        <w:tc>
          <w:tcPr>
            <w:tcW w:w="5000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2D38044" w14:textId="75F5F99F" w:rsidR="000D3936" w:rsidRPr="00F20C45" w:rsidRDefault="00662A79" w:rsidP="007B4DD5">
            <w:pPr>
              <w:rPr>
                <w:rFonts w:eastAsia="游ゴシック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 xml:space="preserve">Abbreviations: DSA, </w:t>
            </w:r>
            <w:r w:rsidR="0084532E" w:rsidRPr="00F20C45">
              <w:rPr>
                <w:rFonts w:eastAsia="游ゴシック"/>
                <w:szCs w:val="24"/>
              </w:rPr>
              <w:t>donor-</w:t>
            </w:r>
            <w:r w:rsidRPr="00F20C45">
              <w:rPr>
                <w:rFonts w:eastAsia="游ゴシック"/>
                <w:szCs w:val="24"/>
              </w:rPr>
              <w:t>specific anti-human leukocyte antigen antibody; eGFR, estimated glomerular filtration rate</w:t>
            </w:r>
            <w:r w:rsidR="00D12DBA" w:rsidRPr="00F20C45">
              <w:rPr>
                <w:rFonts w:eastAsia="游ゴシック"/>
                <w:szCs w:val="24"/>
              </w:rPr>
              <w:t>;</w:t>
            </w:r>
            <w:r w:rsidR="00D12DBA" w:rsidRPr="00F20C45">
              <w:rPr>
                <w:rFonts w:eastAsia="Times New Roman"/>
                <w:szCs w:val="24"/>
              </w:rPr>
              <w:t xml:space="preserve"> IVIG, intravenous immunoglobulin</w:t>
            </w:r>
            <w:r w:rsidRPr="00F20C45">
              <w:rPr>
                <w:rFonts w:eastAsia="游ゴシック"/>
                <w:szCs w:val="24"/>
              </w:rPr>
              <w:t xml:space="preserve">. </w:t>
            </w:r>
            <w:r w:rsidR="007B4DD5" w:rsidRPr="00F20C45">
              <w:rPr>
                <w:rFonts w:eastAsia="游ゴシック"/>
                <w:szCs w:val="24"/>
              </w:rPr>
              <w:t>The b</w:t>
            </w:r>
            <w:r w:rsidRPr="00F20C45">
              <w:rPr>
                <w:rFonts w:eastAsia="游ゴシック"/>
                <w:szCs w:val="24"/>
              </w:rPr>
              <w:t>old font indicates statistically significant results.</w:t>
            </w:r>
          </w:p>
        </w:tc>
      </w:tr>
    </w:tbl>
    <w:p w14:paraId="68304ED6" w14:textId="008F5C0F" w:rsidR="000D3936" w:rsidRPr="00F20C45" w:rsidRDefault="000D3936" w:rsidP="000D3936">
      <w:pPr>
        <w:rPr>
          <w:szCs w:val="24"/>
        </w:rPr>
      </w:pPr>
    </w:p>
    <w:p w14:paraId="16CB57A9" w14:textId="7AFAC6DC" w:rsidR="00D96CF9" w:rsidRPr="00F20C45" w:rsidRDefault="00D96CF9" w:rsidP="000D3936">
      <w:pPr>
        <w:rPr>
          <w:szCs w:val="24"/>
        </w:rPr>
      </w:pPr>
    </w:p>
    <w:p w14:paraId="01ABEDEC" w14:textId="2BD621AE" w:rsidR="00D96CF9" w:rsidRPr="00F20C45" w:rsidRDefault="00D96CF9" w:rsidP="000D3936">
      <w:pPr>
        <w:rPr>
          <w:szCs w:val="24"/>
        </w:rPr>
      </w:pPr>
    </w:p>
    <w:p w14:paraId="50D6E268" w14:textId="18CFD4D2" w:rsidR="00D96CF9" w:rsidRPr="00F20C45" w:rsidRDefault="00D96CF9" w:rsidP="000D3936">
      <w:pPr>
        <w:rPr>
          <w:szCs w:val="24"/>
        </w:rPr>
      </w:pPr>
    </w:p>
    <w:p w14:paraId="78242BF1" w14:textId="31C57E77" w:rsidR="00D96CF9" w:rsidRPr="00F20C45" w:rsidRDefault="00D96CF9" w:rsidP="000D3936">
      <w:pPr>
        <w:rPr>
          <w:szCs w:val="24"/>
        </w:rPr>
      </w:pPr>
    </w:p>
    <w:p w14:paraId="009173BA" w14:textId="77777777" w:rsidR="00D96CF9" w:rsidRPr="00F20C45" w:rsidRDefault="00D96CF9" w:rsidP="000D3936">
      <w:pPr>
        <w:rPr>
          <w:szCs w:val="24"/>
        </w:rPr>
      </w:pPr>
    </w:p>
    <w:p w14:paraId="204D45C8" w14:textId="77777777" w:rsidR="000D3936" w:rsidRPr="00F20C45" w:rsidRDefault="000D3936" w:rsidP="000D3936">
      <w:pPr>
        <w:rPr>
          <w:szCs w:val="24"/>
        </w:rPr>
      </w:pPr>
    </w:p>
    <w:tbl>
      <w:tblPr>
        <w:tblW w:w="5000" w:type="pct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4791"/>
        <w:gridCol w:w="945"/>
        <w:gridCol w:w="1391"/>
        <w:gridCol w:w="1338"/>
        <w:gridCol w:w="1312"/>
      </w:tblGrid>
      <w:tr w:rsidR="00F20C45" w:rsidRPr="00F20C45" w14:paraId="327A35BE" w14:textId="77777777" w:rsidTr="00D53D7F">
        <w:trPr>
          <w:trHeight w:val="720"/>
        </w:trPr>
        <w:tc>
          <w:tcPr>
            <w:tcW w:w="5000" w:type="pct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F7ABB8F" w14:textId="253E02A6" w:rsidR="000D3936" w:rsidRPr="00F20C45" w:rsidRDefault="00662A79" w:rsidP="009E5A5E">
            <w:pPr>
              <w:rPr>
                <w:rFonts w:eastAsia="游ゴシック"/>
                <w:szCs w:val="24"/>
              </w:rPr>
            </w:pPr>
            <w:r w:rsidRPr="00F20C45">
              <w:rPr>
                <w:rFonts w:eastAsia="游ゴシック"/>
                <w:b/>
                <w:szCs w:val="24"/>
              </w:rPr>
              <w:t xml:space="preserve">Supplementary Table </w:t>
            </w:r>
            <w:r w:rsidR="004E57BB" w:rsidRPr="00F20C45">
              <w:rPr>
                <w:rFonts w:eastAsia="游ゴシック"/>
                <w:b/>
                <w:szCs w:val="24"/>
              </w:rPr>
              <w:t>S1</w:t>
            </w:r>
            <w:r w:rsidR="009E5A5E" w:rsidRPr="00F20C45">
              <w:rPr>
                <w:rFonts w:eastAsia="游ゴシック"/>
                <w:b/>
                <w:szCs w:val="24"/>
              </w:rPr>
              <w:t>7</w:t>
            </w:r>
            <w:r w:rsidR="00696191" w:rsidRPr="00F20C45">
              <w:rPr>
                <w:rFonts w:eastAsia="游ゴシック"/>
                <w:b/>
                <w:szCs w:val="24"/>
              </w:rPr>
              <w:t xml:space="preserve"> </w:t>
            </w:r>
            <w:r w:rsidR="004E57BB" w:rsidRPr="00F20C45">
              <w:rPr>
                <w:rFonts w:eastAsia="游ゴシック"/>
                <w:b/>
                <w:szCs w:val="24"/>
              </w:rPr>
              <w:t>(B).</w:t>
            </w:r>
            <w:r w:rsidRPr="00F20C45">
              <w:rPr>
                <w:rFonts w:eastAsia="游ゴシック"/>
                <w:szCs w:val="24"/>
              </w:rPr>
              <w:t xml:space="preserve"> Multivariate Fine</w:t>
            </w:r>
            <w:r w:rsidR="00A3011B" w:rsidRPr="00F20C45">
              <w:rPr>
                <w:rFonts w:eastAsia="游ゴシック"/>
                <w:szCs w:val="24"/>
              </w:rPr>
              <w:t>–</w:t>
            </w:r>
            <w:r w:rsidRPr="00F20C45">
              <w:rPr>
                <w:rFonts w:eastAsia="游ゴシック"/>
                <w:szCs w:val="24"/>
              </w:rPr>
              <w:t xml:space="preserve">Gray competing model analysis for graft loss using predicted ideal eGFR/actual eGFR </w:t>
            </w:r>
            <w:r w:rsidR="00D96CF9" w:rsidRPr="00F20C45">
              <w:rPr>
                <w:rFonts w:eastAsia="游ゴシック"/>
                <w:szCs w:val="24"/>
              </w:rPr>
              <w:t xml:space="preserve">at </w:t>
            </w:r>
            <w:r w:rsidRPr="00F20C45">
              <w:rPr>
                <w:rFonts w:eastAsia="游ゴシック"/>
                <w:szCs w:val="24"/>
              </w:rPr>
              <w:t>1 week after transplantation</w:t>
            </w:r>
          </w:p>
        </w:tc>
      </w:tr>
      <w:tr w:rsidR="00F20C45" w:rsidRPr="00F20C45" w14:paraId="6A771D10" w14:textId="77777777" w:rsidTr="00D53D7F">
        <w:trPr>
          <w:trHeight w:val="375"/>
        </w:trPr>
        <w:tc>
          <w:tcPr>
            <w:tcW w:w="26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6C76DE" w14:textId="77777777" w:rsidR="000D3936" w:rsidRPr="00F20C45" w:rsidRDefault="000D3936" w:rsidP="00AE3E57">
            <w:pPr>
              <w:rPr>
                <w:rFonts w:eastAsia="游ゴシック"/>
                <w:szCs w:val="24"/>
              </w:rPr>
            </w:pPr>
          </w:p>
        </w:tc>
        <w:tc>
          <w:tcPr>
            <w:tcW w:w="452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18E901" w14:textId="77777777" w:rsidR="000D3936" w:rsidRPr="00F20C45" w:rsidRDefault="00662A79" w:rsidP="00AE3E57">
            <w:pPr>
              <w:jc w:val="center"/>
              <w:rPr>
                <w:rFonts w:eastAsia="游ゴシック"/>
                <w:szCs w:val="24"/>
              </w:rPr>
            </w:pPr>
            <w:r w:rsidRPr="00F20C45">
              <w:rPr>
                <w:rFonts w:eastAsia="游ゴシック"/>
                <w:i/>
                <w:iCs/>
                <w:szCs w:val="24"/>
              </w:rPr>
              <w:t>P</w:t>
            </w:r>
            <w:r w:rsidRPr="00F20C45">
              <w:rPr>
                <w:rFonts w:eastAsia="游ゴシック"/>
                <w:szCs w:val="24"/>
              </w:rPr>
              <w:t>-value</w:t>
            </w:r>
          </w:p>
        </w:tc>
        <w:tc>
          <w:tcPr>
            <w:tcW w:w="661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AFBAB5" w14:textId="77777777" w:rsidR="000D3936" w:rsidRPr="00F20C45" w:rsidRDefault="00662A79" w:rsidP="00AE3E57">
            <w:pPr>
              <w:jc w:val="center"/>
              <w:rPr>
                <w:rFonts w:eastAsia="游ゴシック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>Hazard ratio</w:t>
            </w:r>
          </w:p>
        </w:tc>
        <w:tc>
          <w:tcPr>
            <w:tcW w:w="125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39A8898" w14:textId="77777777" w:rsidR="000D3936" w:rsidRPr="00F20C45" w:rsidRDefault="00662A79" w:rsidP="00AE3E57">
            <w:pPr>
              <w:jc w:val="center"/>
              <w:rPr>
                <w:rFonts w:eastAsia="游ゴシック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>95% confidence interval</w:t>
            </w:r>
          </w:p>
        </w:tc>
      </w:tr>
      <w:tr w:rsidR="00F20C45" w:rsidRPr="00F20C45" w14:paraId="503E8406" w14:textId="77777777" w:rsidTr="00D53D7F">
        <w:trPr>
          <w:trHeight w:val="375"/>
        </w:trPr>
        <w:tc>
          <w:tcPr>
            <w:tcW w:w="26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A2D397" w14:textId="77777777" w:rsidR="000D3936" w:rsidRPr="00F20C45" w:rsidRDefault="000D3936" w:rsidP="00AE3E57">
            <w:pPr>
              <w:jc w:val="center"/>
              <w:rPr>
                <w:rFonts w:eastAsia="游ゴシック"/>
                <w:szCs w:val="24"/>
              </w:rPr>
            </w:pPr>
          </w:p>
        </w:tc>
        <w:tc>
          <w:tcPr>
            <w:tcW w:w="45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C2D75" w14:textId="77777777" w:rsidR="000D3936" w:rsidRPr="00F20C45" w:rsidRDefault="000D3936" w:rsidP="00AE3E57">
            <w:pPr>
              <w:rPr>
                <w:rFonts w:eastAsia="游ゴシック"/>
                <w:szCs w:val="24"/>
              </w:rPr>
            </w:pPr>
          </w:p>
        </w:tc>
        <w:tc>
          <w:tcPr>
            <w:tcW w:w="66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8C709" w14:textId="77777777" w:rsidR="000D3936" w:rsidRPr="00F20C45" w:rsidRDefault="000D3936" w:rsidP="00AE3E57">
            <w:pPr>
              <w:rPr>
                <w:rFonts w:eastAsia="游ゴシック"/>
                <w:szCs w:val="24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485C77" w14:textId="77777777" w:rsidR="000D3936" w:rsidRPr="00F20C45" w:rsidRDefault="00662A79" w:rsidP="00AE3E57">
            <w:pPr>
              <w:jc w:val="center"/>
              <w:rPr>
                <w:rFonts w:eastAsia="游ゴシック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>Lower limit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1023E9" w14:textId="77777777" w:rsidR="000D3936" w:rsidRPr="00F20C45" w:rsidRDefault="00662A79" w:rsidP="00AE3E57">
            <w:pPr>
              <w:jc w:val="center"/>
              <w:rPr>
                <w:rFonts w:eastAsia="游ゴシック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>Upper limit</w:t>
            </w:r>
          </w:p>
        </w:tc>
      </w:tr>
      <w:tr w:rsidR="00F20C45" w:rsidRPr="00F20C45" w14:paraId="0CEB68F7" w14:textId="77777777" w:rsidTr="00D53D7F">
        <w:trPr>
          <w:trHeight w:val="1260"/>
        </w:trPr>
        <w:tc>
          <w:tcPr>
            <w:tcW w:w="262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95BC6FB" w14:textId="418C212D" w:rsidR="000D3936" w:rsidRPr="00F20C45" w:rsidRDefault="00662A79" w:rsidP="00AE3E57">
            <w:pPr>
              <w:rPr>
                <w:rFonts w:eastAsia="游ゴシック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 xml:space="preserve">Predicted ideal eGFR/actual eGFR </w:t>
            </w:r>
            <w:r w:rsidR="00D96CF9" w:rsidRPr="00F20C45">
              <w:rPr>
                <w:rFonts w:eastAsia="游ゴシック"/>
                <w:szCs w:val="24"/>
              </w:rPr>
              <w:t xml:space="preserve">at </w:t>
            </w:r>
            <w:r w:rsidRPr="00F20C45">
              <w:rPr>
                <w:rFonts w:eastAsia="游ゴシック"/>
                <w:szCs w:val="24"/>
              </w:rPr>
              <w:t>1 week after transplantation</w:t>
            </w:r>
          </w:p>
        </w:tc>
        <w:tc>
          <w:tcPr>
            <w:tcW w:w="45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0ED34C5" w14:textId="77777777" w:rsidR="000D3936" w:rsidRPr="00F20C45" w:rsidRDefault="00662A79" w:rsidP="00AE3E57">
            <w:pPr>
              <w:jc w:val="center"/>
              <w:rPr>
                <w:rFonts w:eastAsia="游ゴシック"/>
                <w:b/>
                <w:bCs/>
                <w:szCs w:val="24"/>
              </w:rPr>
            </w:pPr>
            <w:r w:rsidRPr="00F20C45">
              <w:rPr>
                <w:rFonts w:eastAsia="游ゴシック"/>
                <w:b/>
                <w:bCs/>
                <w:szCs w:val="24"/>
              </w:rPr>
              <w:t xml:space="preserve">0.006 </w:t>
            </w:r>
          </w:p>
        </w:tc>
        <w:tc>
          <w:tcPr>
            <w:tcW w:w="66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70E3C23" w14:textId="77777777" w:rsidR="000D3936" w:rsidRPr="00F20C45" w:rsidRDefault="00662A79" w:rsidP="00AE3E57">
            <w:pPr>
              <w:jc w:val="center"/>
              <w:rPr>
                <w:rFonts w:eastAsia="游ゴシック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 xml:space="preserve">1.309 </w:t>
            </w:r>
          </w:p>
        </w:tc>
        <w:tc>
          <w:tcPr>
            <w:tcW w:w="63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825EB00" w14:textId="77777777" w:rsidR="000D3936" w:rsidRPr="00F20C45" w:rsidRDefault="00662A79" w:rsidP="00AE3E57">
            <w:pPr>
              <w:jc w:val="center"/>
              <w:rPr>
                <w:rFonts w:eastAsia="游ゴシック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 xml:space="preserve">1.079 </w:t>
            </w:r>
          </w:p>
        </w:tc>
        <w:tc>
          <w:tcPr>
            <w:tcW w:w="62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1B52223" w14:textId="77777777" w:rsidR="000D3936" w:rsidRPr="00F20C45" w:rsidRDefault="00662A79" w:rsidP="00AE3E57">
            <w:pPr>
              <w:jc w:val="center"/>
              <w:rPr>
                <w:rFonts w:eastAsia="游ゴシック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 xml:space="preserve">1.588 </w:t>
            </w:r>
          </w:p>
        </w:tc>
      </w:tr>
      <w:tr w:rsidR="00F20C45" w:rsidRPr="00F20C45" w14:paraId="5D4D6449" w14:textId="77777777" w:rsidTr="00D53D7F">
        <w:trPr>
          <w:trHeight w:val="1260"/>
        </w:trPr>
        <w:tc>
          <w:tcPr>
            <w:tcW w:w="26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2693D0" w14:textId="5FD1338B" w:rsidR="000D3936" w:rsidRPr="00F20C45" w:rsidRDefault="00662A79" w:rsidP="00AE3E57">
            <w:pPr>
              <w:rPr>
                <w:rFonts w:eastAsia="游ゴシック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>Male recipient (vs</w:t>
            </w:r>
            <w:r w:rsidR="00A3011B" w:rsidRPr="00F20C45">
              <w:rPr>
                <w:rFonts w:eastAsia="游ゴシック"/>
                <w:szCs w:val="24"/>
              </w:rPr>
              <w:t>.</w:t>
            </w:r>
            <w:r w:rsidRPr="00F20C45">
              <w:rPr>
                <w:rFonts w:eastAsia="游ゴシック"/>
                <w:szCs w:val="24"/>
              </w:rPr>
              <w:t xml:space="preserve"> female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01625C" w14:textId="77777777" w:rsidR="000D3936" w:rsidRPr="00F20C45" w:rsidRDefault="00662A79" w:rsidP="00AE3E57">
            <w:pPr>
              <w:jc w:val="center"/>
              <w:rPr>
                <w:rFonts w:eastAsia="游ゴシック"/>
                <w:b/>
                <w:bCs/>
                <w:szCs w:val="24"/>
              </w:rPr>
            </w:pPr>
            <w:r w:rsidRPr="00F20C45">
              <w:rPr>
                <w:rFonts w:eastAsia="游ゴシック"/>
                <w:b/>
                <w:bCs/>
                <w:szCs w:val="24"/>
              </w:rPr>
              <w:t xml:space="preserve">0.003 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274E6B" w14:textId="77777777" w:rsidR="000D3936" w:rsidRPr="00F20C45" w:rsidRDefault="00662A79" w:rsidP="00AE3E57">
            <w:pPr>
              <w:jc w:val="center"/>
              <w:rPr>
                <w:rFonts w:eastAsia="游ゴシック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 xml:space="preserve">2.338 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F84764" w14:textId="77777777" w:rsidR="000D3936" w:rsidRPr="00F20C45" w:rsidRDefault="00662A79" w:rsidP="00AE3E57">
            <w:pPr>
              <w:jc w:val="center"/>
              <w:rPr>
                <w:rFonts w:eastAsia="游ゴシック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 xml:space="preserve">1.346 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D7D683" w14:textId="77777777" w:rsidR="000D3936" w:rsidRPr="00F20C45" w:rsidRDefault="00662A79" w:rsidP="00AE3E57">
            <w:pPr>
              <w:jc w:val="center"/>
              <w:rPr>
                <w:rFonts w:eastAsia="游ゴシック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 xml:space="preserve">4.062 </w:t>
            </w:r>
          </w:p>
        </w:tc>
      </w:tr>
      <w:tr w:rsidR="00F20C45" w:rsidRPr="00F20C45" w14:paraId="44CFA98A" w14:textId="77777777" w:rsidTr="00D53D7F">
        <w:trPr>
          <w:trHeight w:val="1260"/>
        </w:trPr>
        <w:tc>
          <w:tcPr>
            <w:tcW w:w="26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D38BB" w14:textId="6EA7E959" w:rsidR="000D3936" w:rsidRPr="00F20C45" w:rsidRDefault="00662A79" w:rsidP="00AE3E57">
            <w:pPr>
              <w:rPr>
                <w:rFonts w:eastAsia="游ゴシック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>Preformed DSA (vs</w:t>
            </w:r>
            <w:r w:rsidR="00A3011B" w:rsidRPr="00F20C45">
              <w:rPr>
                <w:rFonts w:eastAsia="游ゴシック"/>
                <w:szCs w:val="24"/>
              </w:rPr>
              <w:t>.</w:t>
            </w:r>
            <w:r w:rsidRPr="00F20C45">
              <w:rPr>
                <w:rFonts w:eastAsia="游ゴシック"/>
                <w:szCs w:val="24"/>
              </w:rPr>
              <w:t xml:space="preserve"> non-preformed DSA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465391" w14:textId="77777777" w:rsidR="000D3936" w:rsidRPr="00F20C45" w:rsidRDefault="00662A79" w:rsidP="00AE3E57">
            <w:pPr>
              <w:jc w:val="center"/>
              <w:rPr>
                <w:rFonts w:eastAsia="游ゴシック"/>
                <w:b/>
                <w:bCs/>
                <w:szCs w:val="24"/>
              </w:rPr>
            </w:pPr>
            <w:r w:rsidRPr="00F20C45">
              <w:rPr>
                <w:rFonts w:eastAsia="游ゴシック"/>
                <w:b/>
                <w:bCs/>
                <w:szCs w:val="24"/>
              </w:rPr>
              <w:t xml:space="preserve">0.006 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00E8C5" w14:textId="77777777" w:rsidR="000D3936" w:rsidRPr="00F20C45" w:rsidRDefault="00662A79" w:rsidP="00AE3E57">
            <w:pPr>
              <w:jc w:val="center"/>
              <w:rPr>
                <w:rFonts w:eastAsia="游ゴシック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 xml:space="preserve">2.656 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EEBA96" w14:textId="77777777" w:rsidR="000D3936" w:rsidRPr="00F20C45" w:rsidRDefault="00662A79" w:rsidP="00AE3E57">
            <w:pPr>
              <w:jc w:val="center"/>
              <w:rPr>
                <w:rFonts w:eastAsia="游ゴシック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 xml:space="preserve">1.325 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78F159" w14:textId="77777777" w:rsidR="000D3936" w:rsidRPr="00F20C45" w:rsidRDefault="00662A79" w:rsidP="00AE3E57">
            <w:pPr>
              <w:jc w:val="center"/>
              <w:rPr>
                <w:rFonts w:eastAsia="游ゴシック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 xml:space="preserve">5.321 </w:t>
            </w:r>
          </w:p>
        </w:tc>
      </w:tr>
      <w:tr w:rsidR="00F20C45" w:rsidRPr="00F20C45" w14:paraId="11BBE95B" w14:textId="77777777" w:rsidTr="00D53D7F">
        <w:trPr>
          <w:trHeight w:val="1845"/>
        </w:trPr>
        <w:tc>
          <w:tcPr>
            <w:tcW w:w="26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A7F48A" w14:textId="5622C8A1" w:rsidR="000D3936" w:rsidRPr="00F20C45" w:rsidRDefault="00662A79" w:rsidP="00AE3E57">
            <w:pPr>
              <w:rPr>
                <w:rFonts w:eastAsia="游ゴシック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 xml:space="preserve">Preoperative desensitization (preoperative rituximab administration or splenectomy, preoperative double filtration </w:t>
            </w:r>
            <w:r w:rsidR="005B04D6" w:rsidRPr="00F20C45">
              <w:rPr>
                <w:rFonts w:eastAsia="游ゴシック"/>
                <w:szCs w:val="24"/>
              </w:rPr>
              <w:t>plasmapheresis</w:t>
            </w:r>
            <w:r w:rsidR="00182C7D" w:rsidRPr="00F20C45">
              <w:rPr>
                <w:rFonts w:eastAsia="游ゴシック"/>
                <w:szCs w:val="24"/>
              </w:rPr>
              <w:t xml:space="preserve">, </w:t>
            </w:r>
            <w:r w:rsidR="005B04D6" w:rsidRPr="00F20C45">
              <w:rPr>
                <w:rFonts w:eastAsia="游ゴシック"/>
                <w:szCs w:val="24"/>
              </w:rPr>
              <w:t>plasmapheresis</w:t>
            </w:r>
            <w:r w:rsidR="00182C7D" w:rsidRPr="00F20C45">
              <w:rPr>
                <w:rFonts w:eastAsia="游ゴシック"/>
                <w:szCs w:val="24"/>
              </w:rPr>
              <w:t xml:space="preserve">, </w:t>
            </w:r>
            <w:r w:rsidR="00182C7D" w:rsidRPr="00F20C45">
              <w:rPr>
                <w:rFonts w:eastAsia="Times New Roman"/>
                <w:szCs w:val="24"/>
              </w:rPr>
              <w:t>or IVIG</w:t>
            </w:r>
            <w:r w:rsidRPr="00F20C45">
              <w:rPr>
                <w:rFonts w:eastAsia="游ゴシック"/>
                <w:szCs w:val="24"/>
              </w:rPr>
              <w:t>) (vs</w:t>
            </w:r>
            <w:r w:rsidR="00A3011B" w:rsidRPr="00F20C45">
              <w:rPr>
                <w:rFonts w:eastAsia="游ゴシック"/>
                <w:szCs w:val="24"/>
              </w:rPr>
              <w:t>.</w:t>
            </w:r>
            <w:r w:rsidRPr="00F20C45">
              <w:rPr>
                <w:rFonts w:eastAsia="游ゴシック"/>
                <w:szCs w:val="24"/>
              </w:rPr>
              <w:t xml:space="preserve"> non-preoperative desensitization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5D3111" w14:textId="77777777" w:rsidR="000D3936" w:rsidRPr="00F20C45" w:rsidRDefault="00662A79" w:rsidP="00AE3E57">
            <w:pPr>
              <w:jc w:val="center"/>
              <w:rPr>
                <w:rFonts w:eastAsia="游ゴシック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 xml:space="preserve">0.091 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30386A" w14:textId="77777777" w:rsidR="000D3936" w:rsidRPr="00F20C45" w:rsidRDefault="00662A79" w:rsidP="00AE3E57">
            <w:pPr>
              <w:jc w:val="center"/>
              <w:rPr>
                <w:rFonts w:eastAsia="游ゴシック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 xml:space="preserve">1.505 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F0E8CF" w14:textId="77777777" w:rsidR="000D3936" w:rsidRPr="00F20C45" w:rsidRDefault="00662A79" w:rsidP="00AE3E57">
            <w:pPr>
              <w:jc w:val="center"/>
              <w:rPr>
                <w:rFonts w:eastAsia="游ゴシック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 xml:space="preserve">0.937 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205725" w14:textId="77777777" w:rsidR="000D3936" w:rsidRPr="00F20C45" w:rsidRDefault="00662A79" w:rsidP="00AE3E57">
            <w:pPr>
              <w:jc w:val="center"/>
              <w:rPr>
                <w:rFonts w:eastAsia="游ゴシック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 xml:space="preserve">2.416 </w:t>
            </w:r>
          </w:p>
        </w:tc>
      </w:tr>
      <w:tr w:rsidR="00F20C45" w:rsidRPr="00F20C45" w14:paraId="11503038" w14:textId="77777777" w:rsidTr="00D53D7F">
        <w:trPr>
          <w:trHeight w:val="375"/>
        </w:trPr>
        <w:tc>
          <w:tcPr>
            <w:tcW w:w="262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0F40366" w14:textId="77777777" w:rsidR="000D3936" w:rsidRPr="00F20C45" w:rsidRDefault="00662A79" w:rsidP="00AE3E57">
            <w:pPr>
              <w:rPr>
                <w:rFonts w:eastAsia="游ゴシック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>Donor age (years)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C335ADC" w14:textId="77777777" w:rsidR="000D3936" w:rsidRPr="00F20C45" w:rsidRDefault="00662A79" w:rsidP="00AE3E57">
            <w:pPr>
              <w:jc w:val="center"/>
              <w:rPr>
                <w:rFonts w:eastAsia="游ゴシック"/>
                <w:b/>
                <w:bCs/>
                <w:szCs w:val="24"/>
              </w:rPr>
            </w:pPr>
            <w:r w:rsidRPr="00F20C45">
              <w:rPr>
                <w:rFonts w:eastAsia="游ゴシック"/>
                <w:b/>
                <w:bCs/>
                <w:szCs w:val="24"/>
              </w:rPr>
              <w:t xml:space="preserve">0.045 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9319F09" w14:textId="77777777" w:rsidR="000D3936" w:rsidRPr="00F20C45" w:rsidRDefault="00662A79" w:rsidP="00AE3E57">
            <w:pPr>
              <w:jc w:val="center"/>
              <w:rPr>
                <w:rFonts w:eastAsia="游ゴシック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 xml:space="preserve">1.028 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FAEF270" w14:textId="77777777" w:rsidR="000D3936" w:rsidRPr="00F20C45" w:rsidRDefault="00662A79" w:rsidP="00AE3E57">
            <w:pPr>
              <w:jc w:val="center"/>
              <w:rPr>
                <w:rFonts w:eastAsia="游ゴシック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 xml:space="preserve">1.001 </w:t>
            </w:r>
          </w:p>
        </w:tc>
        <w:tc>
          <w:tcPr>
            <w:tcW w:w="62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597882F" w14:textId="77777777" w:rsidR="000D3936" w:rsidRPr="00F20C45" w:rsidRDefault="00662A79" w:rsidP="00AE3E57">
            <w:pPr>
              <w:jc w:val="center"/>
              <w:rPr>
                <w:rFonts w:eastAsia="游ゴシック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 xml:space="preserve">1.057 </w:t>
            </w:r>
          </w:p>
        </w:tc>
      </w:tr>
      <w:tr w:rsidR="00F20C45" w:rsidRPr="00F20C45" w14:paraId="2FE7467A" w14:textId="77777777" w:rsidTr="00D53D7F">
        <w:trPr>
          <w:trHeight w:val="690"/>
        </w:trPr>
        <w:tc>
          <w:tcPr>
            <w:tcW w:w="5000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C569036" w14:textId="20BB46D9" w:rsidR="000D3936" w:rsidRPr="00F20C45" w:rsidRDefault="00662A79" w:rsidP="007B4DD5">
            <w:pPr>
              <w:rPr>
                <w:rFonts w:eastAsia="游ゴシック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 xml:space="preserve">Abbreviations: DSA, </w:t>
            </w:r>
            <w:r w:rsidR="0084532E" w:rsidRPr="00F20C45">
              <w:rPr>
                <w:rFonts w:eastAsia="游ゴシック"/>
                <w:szCs w:val="24"/>
              </w:rPr>
              <w:t>donor-</w:t>
            </w:r>
            <w:r w:rsidRPr="00F20C45">
              <w:rPr>
                <w:rFonts w:eastAsia="游ゴシック"/>
                <w:szCs w:val="24"/>
              </w:rPr>
              <w:t>specific anti-human leukocyte antigen antibody; eGFR, estimated glomerular filtration rate</w:t>
            </w:r>
            <w:r w:rsidR="00D12DBA" w:rsidRPr="00F20C45">
              <w:rPr>
                <w:rFonts w:eastAsia="游ゴシック"/>
                <w:szCs w:val="24"/>
              </w:rPr>
              <w:t>;</w:t>
            </w:r>
            <w:r w:rsidR="00D12DBA" w:rsidRPr="00F20C45">
              <w:rPr>
                <w:rFonts w:eastAsia="Times New Roman"/>
                <w:szCs w:val="24"/>
              </w:rPr>
              <w:t xml:space="preserve"> IVIG, intravenous immunoglobulin</w:t>
            </w:r>
            <w:r w:rsidRPr="00F20C45">
              <w:rPr>
                <w:rFonts w:eastAsia="游ゴシック"/>
                <w:szCs w:val="24"/>
              </w:rPr>
              <w:t xml:space="preserve">. </w:t>
            </w:r>
            <w:r w:rsidR="007B4DD5" w:rsidRPr="00F20C45">
              <w:rPr>
                <w:rFonts w:eastAsia="游ゴシック"/>
                <w:szCs w:val="24"/>
              </w:rPr>
              <w:t>The b</w:t>
            </w:r>
            <w:r w:rsidRPr="00F20C45">
              <w:rPr>
                <w:rFonts w:eastAsia="游ゴシック"/>
                <w:szCs w:val="24"/>
              </w:rPr>
              <w:t>old font indicates statistically significant results.</w:t>
            </w:r>
          </w:p>
        </w:tc>
      </w:tr>
    </w:tbl>
    <w:p w14:paraId="56878E83" w14:textId="77777777" w:rsidR="000D3936" w:rsidRPr="00F20C45" w:rsidRDefault="000D3936" w:rsidP="000D3936">
      <w:pPr>
        <w:rPr>
          <w:szCs w:val="24"/>
        </w:rPr>
      </w:pPr>
    </w:p>
    <w:p w14:paraId="2973096A" w14:textId="2613843E" w:rsidR="000D3936" w:rsidRPr="00F20C45" w:rsidRDefault="000D3936" w:rsidP="000D3936">
      <w:pPr>
        <w:rPr>
          <w:szCs w:val="24"/>
        </w:rPr>
      </w:pPr>
    </w:p>
    <w:p w14:paraId="55C50BA0" w14:textId="2C9C2275" w:rsidR="00D96CF9" w:rsidRPr="00F20C45" w:rsidRDefault="00D96CF9" w:rsidP="000D3936">
      <w:pPr>
        <w:rPr>
          <w:szCs w:val="24"/>
        </w:rPr>
      </w:pPr>
    </w:p>
    <w:p w14:paraId="7CE2A63D" w14:textId="668D99A1" w:rsidR="00D96CF9" w:rsidRPr="00F20C45" w:rsidRDefault="00D96CF9" w:rsidP="000D3936">
      <w:pPr>
        <w:rPr>
          <w:szCs w:val="24"/>
        </w:rPr>
      </w:pPr>
    </w:p>
    <w:p w14:paraId="614BA894" w14:textId="65811D3C" w:rsidR="00D96CF9" w:rsidRPr="00F20C45" w:rsidRDefault="00D96CF9" w:rsidP="000D3936">
      <w:pPr>
        <w:rPr>
          <w:szCs w:val="24"/>
        </w:rPr>
      </w:pPr>
    </w:p>
    <w:p w14:paraId="254B794A" w14:textId="270814AD" w:rsidR="00D96CF9" w:rsidRPr="00F20C45" w:rsidRDefault="00D96CF9" w:rsidP="000D3936">
      <w:pPr>
        <w:rPr>
          <w:szCs w:val="24"/>
        </w:rPr>
      </w:pPr>
    </w:p>
    <w:tbl>
      <w:tblPr>
        <w:tblW w:w="5000" w:type="pct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4791"/>
        <w:gridCol w:w="945"/>
        <w:gridCol w:w="1391"/>
        <w:gridCol w:w="1338"/>
        <w:gridCol w:w="1312"/>
      </w:tblGrid>
      <w:tr w:rsidR="00F20C45" w:rsidRPr="00F20C45" w14:paraId="64AF2FF0" w14:textId="77777777" w:rsidTr="00D53D7F">
        <w:trPr>
          <w:trHeight w:val="735"/>
        </w:trPr>
        <w:tc>
          <w:tcPr>
            <w:tcW w:w="5000" w:type="pct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D3CE879" w14:textId="56F8507A" w:rsidR="000D3936" w:rsidRPr="00F20C45" w:rsidRDefault="00662A79" w:rsidP="009E5A5E">
            <w:pPr>
              <w:rPr>
                <w:rFonts w:eastAsia="游ゴシック"/>
                <w:szCs w:val="24"/>
              </w:rPr>
            </w:pPr>
            <w:r w:rsidRPr="00F20C45">
              <w:rPr>
                <w:rFonts w:eastAsia="游ゴシック"/>
                <w:b/>
                <w:szCs w:val="24"/>
              </w:rPr>
              <w:t xml:space="preserve">Supplementary Table </w:t>
            </w:r>
            <w:r w:rsidR="004E57BB" w:rsidRPr="00F20C45">
              <w:rPr>
                <w:rFonts w:eastAsia="游ゴシック"/>
                <w:b/>
                <w:szCs w:val="24"/>
              </w:rPr>
              <w:t>S1</w:t>
            </w:r>
            <w:r w:rsidR="009E5A5E" w:rsidRPr="00F20C45">
              <w:rPr>
                <w:rFonts w:eastAsia="游ゴシック"/>
                <w:b/>
                <w:szCs w:val="24"/>
              </w:rPr>
              <w:t>7</w:t>
            </w:r>
            <w:r w:rsidR="00696191" w:rsidRPr="00F20C45">
              <w:rPr>
                <w:rFonts w:eastAsia="游ゴシック"/>
                <w:b/>
                <w:szCs w:val="24"/>
              </w:rPr>
              <w:t xml:space="preserve"> </w:t>
            </w:r>
            <w:r w:rsidR="004E57BB" w:rsidRPr="00F20C45">
              <w:rPr>
                <w:rFonts w:eastAsia="游ゴシック"/>
                <w:b/>
                <w:szCs w:val="24"/>
              </w:rPr>
              <w:t>(C).</w:t>
            </w:r>
            <w:r w:rsidRPr="00F20C45">
              <w:rPr>
                <w:rFonts w:eastAsia="游ゴシック"/>
                <w:b/>
                <w:szCs w:val="24"/>
              </w:rPr>
              <w:t xml:space="preserve"> </w:t>
            </w:r>
            <w:r w:rsidRPr="00F20C45">
              <w:rPr>
                <w:rFonts w:eastAsia="游ゴシック"/>
                <w:szCs w:val="24"/>
              </w:rPr>
              <w:t>Multivariate Fine</w:t>
            </w:r>
            <w:r w:rsidR="00AF7295" w:rsidRPr="00F20C45">
              <w:rPr>
                <w:rFonts w:eastAsia="游ゴシック"/>
                <w:szCs w:val="24"/>
              </w:rPr>
              <w:t>–</w:t>
            </w:r>
            <w:r w:rsidRPr="00F20C45">
              <w:rPr>
                <w:rFonts w:eastAsia="游ゴシック"/>
                <w:szCs w:val="24"/>
              </w:rPr>
              <w:t>Gray competing model analysis for graft loss using predicted ideal eGFR/actual eGFR</w:t>
            </w:r>
            <w:r w:rsidR="00095146" w:rsidRPr="00F20C45">
              <w:rPr>
                <w:rFonts w:eastAsia="游ゴシック"/>
                <w:szCs w:val="24"/>
              </w:rPr>
              <w:t xml:space="preserve"> at</w:t>
            </w:r>
            <w:r w:rsidRPr="00F20C45">
              <w:rPr>
                <w:rFonts w:eastAsia="游ゴシック"/>
                <w:szCs w:val="24"/>
              </w:rPr>
              <w:t xml:space="preserve"> 2 weeks after transplantation</w:t>
            </w:r>
          </w:p>
        </w:tc>
      </w:tr>
      <w:tr w:rsidR="00F20C45" w:rsidRPr="00F20C45" w14:paraId="383446A8" w14:textId="77777777" w:rsidTr="00D53D7F">
        <w:trPr>
          <w:trHeight w:val="375"/>
        </w:trPr>
        <w:tc>
          <w:tcPr>
            <w:tcW w:w="26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CEFD0E" w14:textId="77777777" w:rsidR="000D3936" w:rsidRPr="00F20C45" w:rsidRDefault="000D3936" w:rsidP="00AE3E57">
            <w:pPr>
              <w:rPr>
                <w:rFonts w:eastAsia="游ゴシック"/>
                <w:szCs w:val="24"/>
              </w:rPr>
            </w:pPr>
          </w:p>
        </w:tc>
        <w:tc>
          <w:tcPr>
            <w:tcW w:w="452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CEC705" w14:textId="77777777" w:rsidR="000D3936" w:rsidRPr="00F20C45" w:rsidRDefault="00662A79" w:rsidP="00AE3E57">
            <w:pPr>
              <w:jc w:val="center"/>
              <w:rPr>
                <w:rFonts w:eastAsia="游ゴシック"/>
                <w:szCs w:val="24"/>
              </w:rPr>
            </w:pPr>
            <w:r w:rsidRPr="00F20C45">
              <w:rPr>
                <w:rFonts w:eastAsia="游ゴシック"/>
                <w:i/>
                <w:iCs/>
                <w:szCs w:val="24"/>
              </w:rPr>
              <w:t>P</w:t>
            </w:r>
            <w:r w:rsidRPr="00F20C45">
              <w:rPr>
                <w:rFonts w:eastAsia="游ゴシック"/>
                <w:szCs w:val="24"/>
              </w:rPr>
              <w:t>-value</w:t>
            </w:r>
          </w:p>
        </w:tc>
        <w:tc>
          <w:tcPr>
            <w:tcW w:w="661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B5E8DA" w14:textId="77777777" w:rsidR="000D3936" w:rsidRPr="00F20C45" w:rsidRDefault="00662A79" w:rsidP="00AE3E57">
            <w:pPr>
              <w:jc w:val="center"/>
              <w:rPr>
                <w:rFonts w:eastAsia="游ゴシック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>Hazard ratio</w:t>
            </w:r>
          </w:p>
        </w:tc>
        <w:tc>
          <w:tcPr>
            <w:tcW w:w="125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AB2CB75" w14:textId="77777777" w:rsidR="000D3936" w:rsidRPr="00F20C45" w:rsidRDefault="00662A79" w:rsidP="00AE3E57">
            <w:pPr>
              <w:jc w:val="center"/>
              <w:rPr>
                <w:rFonts w:eastAsia="游ゴシック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>95% confidence interval</w:t>
            </w:r>
          </w:p>
        </w:tc>
      </w:tr>
      <w:tr w:rsidR="00F20C45" w:rsidRPr="00F20C45" w14:paraId="2D7DD9BE" w14:textId="77777777" w:rsidTr="00D53D7F">
        <w:trPr>
          <w:trHeight w:val="375"/>
        </w:trPr>
        <w:tc>
          <w:tcPr>
            <w:tcW w:w="26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877E50" w14:textId="77777777" w:rsidR="000D3936" w:rsidRPr="00F20C45" w:rsidRDefault="000D3936" w:rsidP="00AE3E57">
            <w:pPr>
              <w:jc w:val="center"/>
              <w:rPr>
                <w:rFonts w:eastAsia="游ゴシック"/>
                <w:szCs w:val="24"/>
              </w:rPr>
            </w:pPr>
          </w:p>
        </w:tc>
        <w:tc>
          <w:tcPr>
            <w:tcW w:w="45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059064" w14:textId="77777777" w:rsidR="000D3936" w:rsidRPr="00F20C45" w:rsidRDefault="000D3936" w:rsidP="00AE3E57">
            <w:pPr>
              <w:rPr>
                <w:rFonts w:eastAsia="游ゴシック"/>
                <w:szCs w:val="24"/>
              </w:rPr>
            </w:pPr>
          </w:p>
        </w:tc>
        <w:tc>
          <w:tcPr>
            <w:tcW w:w="66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811131" w14:textId="77777777" w:rsidR="000D3936" w:rsidRPr="00F20C45" w:rsidRDefault="000D3936" w:rsidP="00AE3E57">
            <w:pPr>
              <w:rPr>
                <w:rFonts w:eastAsia="游ゴシック"/>
                <w:szCs w:val="24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7D3580" w14:textId="77777777" w:rsidR="000D3936" w:rsidRPr="00F20C45" w:rsidRDefault="00662A79" w:rsidP="00AE3E57">
            <w:pPr>
              <w:jc w:val="center"/>
              <w:rPr>
                <w:rFonts w:eastAsia="游ゴシック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>Lower limit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7A7241" w14:textId="77777777" w:rsidR="000D3936" w:rsidRPr="00F20C45" w:rsidRDefault="00662A79" w:rsidP="00AE3E57">
            <w:pPr>
              <w:jc w:val="center"/>
              <w:rPr>
                <w:rFonts w:eastAsia="游ゴシック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>Upper limit</w:t>
            </w:r>
          </w:p>
        </w:tc>
      </w:tr>
      <w:tr w:rsidR="00F20C45" w:rsidRPr="00F20C45" w14:paraId="5EA07A95" w14:textId="77777777" w:rsidTr="00D53D7F">
        <w:trPr>
          <w:trHeight w:val="1260"/>
        </w:trPr>
        <w:tc>
          <w:tcPr>
            <w:tcW w:w="262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017155B" w14:textId="1BDCAED8" w:rsidR="000D3936" w:rsidRPr="00F20C45" w:rsidRDefault="00662A79" w:rsidP="00AE3E57">
            <w:pPr>
              <w:rPr>
                <w:rFonts w:eastAsia="游ゴシック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>Predicted ideal eGFR/actual eGFR</w:t>
            </w:r>
            <w:r w:rsidR="00095146" w:rsidRPr="00F20C45">
              <w:rPr>
                <w:rFonts w:eastAsia="游ゴシック"/>
                <w:szCs w:val="24"/>
              </w:rPr>
              <w:t xml:space="preserve"> at</w:t>
            </w:r>
            <w:r w:rsidRPr="00F20C45">
              <w:rPr>
                <w:rFonts w:eastAsia="游ゴシック"/>
                <w:szCs w:val="24"/>
              </w:rPr>
              <w:t xml:space="preserve"> 2 weeks after transplantation</w:t>
            </w:r>
          </w:p>
        </w:tc>
        <w:tc>
          <w:tcPr>
            <w:tcW w:w="45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09B1AE7" w14:textId="77777777" w:rsidR="000D3936" w:rsidRPr="00F20C45" w:rsidRDefault="00662A79" w:rsidP="00AE3E57">
            <w:pPr>
              <w:jc w:val="center"/>
              <w:rPr>
                <w:rFonts w:eastAsia="游ゴシック"/>
                <w:b/>
                <w:bCs/>
                <w:szCs w:val="24"/>
              </w:rPr>
            </w:pPr>
            <w:r w:rsidRPr="00F20C45">
              <w:rPr>
                <w:rFonts w:eastAsia="游ゴシック"/>
                <w:b/>
                <w:bCs/>
                <w:szCs w:val="24"/>
              </w:rPr>
              <w:t xml:space="preserve">0.002 </w:t>
            </w:r>
          </w:p>
        </w:tc>
        <w:tc>
          <w:tcPr>
            <w:tcW w:w="66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963D765" w14:textId="77777777" w:rsidR="000D3936" w:rsidRPr="00F20C45" w:rsidRDefault="00662A79" w:rsidP="00AE3E57">
            <w:pPr>
              <w:jc w:val="center"/>
              <w:rPr>
                <w:rFonts w:eastAsia="游ゴシック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 xml:space="preserve">1.323 </w:t>
            </w:r>
          </w:p>
        </w:tc>
        <w:tc>
          <w:tcPr>
            <w:tcW w:w="63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64B48D6" w14:textId="77777777" w:rsidR="000D3936" w:rsidRPr="00F20C45" w:rsidRDefault="00662A79" w:rsidP="00AE3E57">
            <w:pPr>
              <w:jc w:val="center"/>
              <w:rPr>
                <w:rFonts w:eastAsia="游ゴシック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 xml:space="preserve">1.105 </w:t>
            </w:r>
          </w:p>
        </w:tc>
        <w:tc>
          <w:tcPr>
            <w:tcW w:w="62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135F90F" w14:textId="77777777" w:rsidR="000D3936" w:rsidRPr="00F20C45" w:rsidRDefault="00662A79" w:rsidP="00AE3E57">
            <w:pPr>
              <w:jc w:val="center"/>
              <w:rPr>
                <w:rFonts w:eastAsia="游ゴシック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 xml:space="preserve">1.584 </w:t>
            </w:r>
          </w:p>
        </w:tc>
      </w:tr>
      <w:tr w:rsidR="00F20C45" w:rsidRPr="00F20C45" w14:paraId="3D86EE9D" w14:textId="77777777" w:rsidTr="00D53D7F">
        <w:trPr>
          <w:trHeight w:val="1260"/>
        </w:trPr>
        <w:tc>
          <w:tcPr>
            <w:tcW w:w="26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8B8091" w14:textId="77E3AA50" w:rsidR="000D3936" w:rsidRPr="00F20C45" w:rsidRDefault="00662A79" w:rsidP="00AE3E57">
            <w:pPr>
              <w:rPr>
                <w:rFonts w:eastAsia="游ゴシック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>Male recipient (vs</w:t>
            </w:r>
            <w:r w:rsidR="00D14BEC" w:rsidRPr="00F20C45">
              <w:rPr>
                <w:rFonts w:eastAsia="游ゴシック"/>
                <w:szCs w:val="24"/>
              </w:rPr>
              <w:t>.</w:t>
            </w:r>
            <w:r w:rsidRPr="00F20C45">
              <w:rPr>
                <w:rFonts w:eastAsia="游ゴシック"/>
                <w:szCs w:val="24"/>
              </w:rPr>
              <w:t xml:space="preserve"> female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D01DBA" w14:textId="77777777" w:rsidR="000D3936" w:rsidRPr="00F20C45" w:rsidRDefault="00662A79" w:rsidP="00AE3E57">
            <w:pPr>
              <w:jc w:val="center"/>
              <w:rPr>
                <w:rFonts w:eastAsia="游ゴシック"/>
                <w:b/>
                <w:bCs/>
                <w:szCs w:val="24"/>
              </w:rPr>
            </w:pPr>
            <w:r w:rsidRPr="00F20C45">
              <w:rPr>
                <w:rFonts w:eastAsia="游ゴシック"/>
                <w:b/>
                <w:bCs/>
                <w:szCs w:val="24"/>
              </w:rPr>
              <w:t xml:space="preserve">0.003 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116DB7" w14:textId="77777777" w:rsidR="000D3936" w:rsidRPr="00F20C45" w:rsidRDefault="00662A79" w:rsidP="00AE3E57">
            <w:pPr>
              <w:jc w:val="center"/>
              <w:rPr>
                <w:rFonts w:eastAsia="游ゴシック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 xml:space="preserve">2.338 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AAFD25" w14:textId="77777777" w:rsidR="000D3936" w:rsidRPr="00F20C45" w:rsidRDefault="00662A79" w:rsidP="00AE3E57">
            <w:pPr>
              <w:jc w:val="center"/>
              <w:rPr>
                <w:rFonts w:eastAsia="游ゴシック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 xml:space="preserve">1.346 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BE2B10" w14:textId="77777777" w:rsidR="000D3936" w:rsidRPr="00F20C45" w:rsidRDefault="00662A79" w:rsidP="00AE3E57">
            <w:pPr>
              <w:jc w:val="center"/>
              <w:rPr>
                <w:rFonts w:eastAsia="游ゴシック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 xml:space="preserve">4.063 </w:t>
            </w:r>
          </w:p>
        </w:tc>
      </w:tr>
      <w:tr w:rsidR="00F20C45" w:rsidRPr="00F20C45" w14:paraId="728BB7AC" w14:textId="77777777" w:rsidTr="00D53D7F">
        <w:trPr>
          <w:trHeight w:val="1260"/>
        </w:trPr>
        <w:tc>
          <w:tcPr>
            <w:tcW w:w="26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7CC2CA" w14:textId="53CFEA44" w:rsidR="000D3936" w:rsidRPr="00F20C45" w:rsidRDefault="00662A79" w:rsidP="00AE3E57">
            <w:pPr>
              <w:rPr>
                <w:rFonts w:eastAsia="游ゴシック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>Preformed DSA (vs</w:t>
            </w:r>
            <w:r w:rsidR="00D14BEC" w:rsidRPr="00F20C45">
              <w:rPr>
                <w:rFonts w:eastAsia="游ゴシック"/>
                <w:szCs w:val="24"/>
              </w:rPr>
              <w:t>.</w:t>
            </w:r>
            <w:r w:rsidRPr="00F20C45">
              <w:rPr>
                <w:rFonts w:eastAsia="游ゴシック"/>
                <w:szCs w:val="24"/>
              </w:rPr>
              <w:t xml:space="preserve"> non-preformed DSA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49C3B4" w14:textId="77777777" w:rsidR="000D3936" w:rsidRPr="00F20C45" w:rsidRDefault="00662A79" w:rsidP="00AE3E57">
            <w:pPr>
              <w:jc w:val="center"/>
              <w:rPr>
                <w:rFonts w:eastAsia="游ゴシック"/>
                <w:b/>
                <w:bCs/>
                <w:szCs w:val="24"/>
              </w:rPr>
            </w:pPr>
            <w:r w:rsidRPr="00F20C45">
              <w:rPr>
                <w:rFonts w:eastAsia="游ゴシック"/>
                <w:b/>
                <w:bCs/>
                <w:szCs w:val="24"/>
              </w:rPr>
              <w:t xml:space="preserve">0.006 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E5C833" w14:textId="77777777" w:rsidR="000D3936" w:rsidRPr="00F20C45" w:rsidRDefault="00662A79" w:rsidP="00AE3E57">
            <w:pPr>
              <w:jc w:val="center"/>
              <w:rPr>
                <w:rFonts w:eastAsia="游ゴシック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 xml:space="preserve">2.670 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3E375F" w14:textId="77777777" w:rsidR="000D3936" w:rsidRPr="00F20C45" w:rsidRDefault="00662A79" w:rsidP="00AE3E57">
            <w:pPr>
              <w:jc w:val="center"/>
              <w:rPr>
                <w:rFonts w:eastAsia="游ゴシック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 xml:space="preserve">1.336 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DF389D" w14:textId="77777777" w:rsidR="000D3936" w:rsidRPr="00F20C45" w:rsidRDefault="00662A79" w:rsidP="00AE3E57">
            <w:pPr>
              <w:jc w:val="center"/>
              <w:rPr>
                <w:rFonts w:eastAsia="游ゴシック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 xml:space="preserve">5.337 </w:t>
            </w:r>
          </w:p>
        </w:tc>
      </w:tr>
      <w:tr w:rsidR="00F20C45" w:rsidRPr="00F20C45" w14:paraId="4D501297" w14:textId="77777777" w:rsidTr="00D53D7F">
        <w:trPr>
          <w:trHeight w:val="1845"/>
        </w:trPr>
        <w:tc>
          <w:tcPr>
            <w:tcW w:w="26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23D1D" w14:textId="065930F7" w:rsidR="000D3936" w:rsidRPr="00F20C45" w:rsidRDefault="00662A79" w:rsidP="00AE3E57">
            <w:pPr>
              <w:rPr>
                <w:rFonts w:eastAsia="游ゴシック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 xml:space="preserve">Preoperative desensitization (preoperative rituximab administration or splenectomy, preoperative double filtration </w:t>
            </w:r>
            <w:r w:rsidR="005B04D6" w:rsidRPr="00F20C45">
              <w:rPr>
                <w:rFonts w:eastAsia="游ゴシック"/>
                <w:szCs w:val="24"/>
              </w:rPr>
              <w:t>plasmapheresis</w:t>
            </w:r>
            <w:r w:rsidR="00182C7D" w:rsidRPr="00F20C45">
              <w:rPr>
                <w:rFonts w:eastAsia="游ゴシック"/>
                <w:szCs w:val="24"/>
              </w:rPr>
              <w:t xml:space="preserve">, </w:t>
            </w:r>
            <w:r w:rsidR="005B04D6" w:rsidRPr="00F20C45">
              <w:rPr>
                <w:rFonts w:eastAsia="游ゴシック"/>
                <w:szCs w:val="24"/>
              </w:rPr>
              <w:t>plasmapheresis</w:t>
            </w:r>
            <w:r w:rsidR="00182C7D" w:rsidRPr="00F20C45">
              <w:rPr>
                <w:rFonts w:eastAsia="游ゴシック"/>
                <w:szCs w:val="24"/>
              </w:rPr>
              <w:t xml:space="preserve">, </w:t>
            </w:r>
            <w:r w:rsidR="00182C7D" w:rsidRPr="00F20C45">
              <w:rPr>
                <w:rFonts w:eastAsia="Times New Roman"/>
                <w:szCs w:val="24"/>
              </w:rPr>
              <w:t>or IVIG</w:t>
            </w:r>
            <w:r w:rsidRPr="00F20C45">
              <w:rPr>
                <w:rFonts w:eastAsia="游ゴシック"/>
                <w:szCs w:val="24"/>
              </w:rPr>
              <w:t>) (vs</w:t>
            </w:r>
            <w:r w:rsidR="00D14BEC" w:rsidRPr="00F20C45">
              <w:rPr>
                <w:rFonts w:eastAsia="游ゴシック"/>
                <w:szCs w:val="24"/>
              </w:rPr>
              <w:t>.</w:t>
            </w:r>
            <w:r w:rsidRPr="00F20C45">
              <w:rPr>
                <w:rFonts w:eastAsia="游ゴシック"/>
                <w:szCs w:val="24"/>
              </w:rPr>
              <w:t xml:space="preserve"> non-preoperative desensitization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BF76A6" w14:textId="77777777" w:rsidR="000D3936" w:rsidRPr="00F20C45" w:rsidRDefault="00662A79" w:rsidP="00AE3E57">
            <w:pPr>
              <w:jc w:val="center"/>
              <w:rPr>
                <w:rFonts w:eastAsia="游ゴシック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 xml:space="preserve">0.120 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37948C" w14:textId="77777777" w:rsidR="000D3936" w:rsidRPr="00F20C45" w:rsidRDefault="00662A79" w:rsidP="00AE3E57">
            <w:pPr>
              <w:jc w:val="center"/>
              <w:rPr>
                <w:rFonts w:eastAsia="游ゴシック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 xml:space="preserve">1.459 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4A9B52" w14:textId="77777777" w:rsidR="000D3936" w:rsidRPr="00F20C45" w:rsidRDefault="00662A79" w:rsidP="00AE3E57">
            <w:pPr>
              <w:jc w:val="center"/>
              <w:rPr>
                <w:rFonts w:eastAsia="游ゴシック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 xml:space="preserve">0.906 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35782B" w14:textId="77777777" w:rsidR="000D3936" w:rsidRPr="00F20C45" w:rsidRDefault="00662A79" w:rsidP="00AE3E57">
            <w:pPr>
              <w:jc w:val="center"/>
              <w:rPr>
                <w:rFonts w:eastAsia="游ゴシック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 xml:space="preserve">2.350 </w:t>
            </w:r>
          </w:p>
        </w:tc>
      </w:tr>
      <w:tr w:rsidR="00F20C45" w:rsidRPr="00F20C45" w14:paraId="2E00A9D1" w14:textId="77777777" w:rsidTr="00D53D7F">
        <w:trPr>
          <w:trHeight w:val="375"/>
        </w:trPr>
        <w:tc>
          <w:tcPr>
            <w:tcW w:w="262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E60632" w14:textId="77777777" w:rsidR="000D3936" w:rsidRPr="00F20C45" w:rsidRDefault="00662A79" w:rsidP="00AE3E57">
            <w:pPr>
              <w:rPr>
                <w:rFonts w:eastAsia="游ゴシック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>Donor age (years)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A886FBF" w14:textId="77777777" w:rsidR="000D3936" w:rsidRPr="00F20C45" w:rsidRDefault="00662A79" w:rsidP="00AE3E57">
            <w:pPr>
              <w:jc w:val="center"/>
              <w:rPr>
                <w:rFonts w:eastAsia="游ゴシック"/>
                <w:b/>
                <w:bCs/>
                <w:szCs w:val="24"/>
              </w:rPr>
            </w:pPr>
            <w:r w:rsidRPr="00F20C45">
              <w:rPr>
                <w:rFonts w:eastAsia="游ゴシック"/>
                <w:b/>
                <w:bCs/>
                <w:szCs w:val="24"/>
              </w:rPr>
              <w:t xml:space="preserve">0.047 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F33EC71" w14:textId="77777777" w:rsidR="000D3936" w:rsidRPr="00F20C45" w:rsidRDefault="00662A79" w:rsidP="00AE3E57">
            <w:pPr>
              <w:jc w:val="center"/>
              <w:rPr>
                <w:rFonts w:eastAsia="游ゴシック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 xml:space="preserve">1.028 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602A734" w14:textId="77777777" w:rsidR="000D3936" w:rsidRPr="00F20C45" w:rsidRDefault="00662A79" w:rsidP="00AE3E57">
            <w:pPr>
              <w:jc w:val="center"/>
              <w:rPr>
                <w:rFonts w:eastAsia="游ゴシック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 xml:space="preserve">1.000 </w:t>
            </w:r>
          </w:p>
        </w:tc>
        <w:tc>
          <w:tcPr>
            <w:tcW w:w="62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ED57546" w14:textId="77777777" w:rsidR="000D3936" w:rsidRPr="00F20C45" w:rsidRDefault="00662A79" w:rsidP="00AE3E57">
            <w:pPr>
              <w:jc w:val="center"/>
              <w:rPr>
                <w:rFonts w:eastAsia="游ゴシック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 xml:space="preserve">1.057 </w:t>
            </w:r>
          </w:p>
        </w:tc>
      </w:tr>
      <w:tr w:rsidR="00F20C45" w:rsidRPr="00F20C45" w14:paraId="361BD7D7" w14:textId="77777777" w:rsidTr="00D53D7F">
        <w:trPr>
          <w:trHeight w:val="690"/>
        </w:trPr>
        <w:tc>
          <w:tcPr>
            <w:tcW w:w="5000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A7F70EB" w14:textId="76F08B4B" w:rsidR="000D3936" w:rsidRPr="00F20C45" w:rsidRDefault="00662A79" w:rsidP="007B4DD5">
            <w:pPr>
              <w:rPr>
                <w:rFonts w:eastAsia="游ゴシック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 xml:space="preserve">Abbreviations: DSA, </w:t>
            </w:r>
            <w:r w:rsidR="0084532E" w:rsidRPr="00F20C45">
              <w:rPr>
                <w:rFonts w:eastAsia="游ゴシック"/>
                <w:szCs w:val="24"/>
              </w:rPr>
              <w:t>donor-</w:t>
            </w:r>
            <w:r w:rsidRPr="00F20C45">
              <w:rPr>
                <w:rFonts w:eastAsia="游ゴシック"/>
                <w:szCs w:val="24"/>
              </w:rPr>
              <w:t>specific anti-human leukocyte antigen antibody; eGFR, estimated glomerular filtration rate</w:t>
            </w:r>
            <w:r w:rsidR="00D12DBA" w:rsidRPr="00F20C45">
              <w:rPr>
                <w:rFonts w:eastAsia="游ゴシック"/>
                <w:szCs w:val="24"/>
              </w:rPr>
              <w:t>;</w:t>
            </w:r>
            <w:r w:rsidR="00D12DBA" w:rsidRPr="00F20C45">
              <w:rPr>
                <w:rFonts w:eastAsia="Times New Roman"/>
                <w:szCs w:val="24"/>
              </w:rPr>
              <w:t xml:space="preserve"> IVIG, intravenous immunoglobulin</w:t>
            </w:r>
            <w:r w:rsidRPr="00F20C45">
              <w:rPr>
                <w:rFonts w:eastAsia="游ゴシック"/>
                <w:szCs w:val="24"/>
              </w:rPr>
              <w:t xml:space="preserve">. </w:t>
            </w:r>
            <w:r w:rsidR="007B4DD5" w:rsidRPr="00F20C45">
              <w:rPr>
                <w:rFonts w:eastAsia="游ゴシック"/>
                <w:szCs w:val="24"/>
              </w:rPr>
              <w:t>The b</w:t>
            </w:r>
            <w:r w:rsidRPr="00F20C45">
              <w:rPr>
                <w:rFonts w:eastAsia="游ゴシック"/>
                <w:szCs w:val="24"/>
              </w:rPr>
              <w:t>old font indicates statistically significant results.</w:t>
            </w:r>
          </w:p>
        </w:tc>
      </w:tr>
    </w:tbl>
    <w:p w14:paraId="65341F3B" w14:textId="77777777" w:rsidR="000D3936" w:rsidRPr="00F20C45" w:rsidRDefault="000D3936" w:rsidP="000D3936">
      <w:pPr>
        <w:rPr>
          <w:szCs w:val="24"/>
        </w:rPr>
      </w:pPr>
    </w:p>
    <w:p w14:paraId="1B9F0941" w14:textId="6CFDEACF" w:rsidR="000D3936" w:rsidRPr="00F20C45" w:rsidRDefault="000D3936" w:rsidP="000D3936">
      <w:pPr>
        <w:rPr>
          <w:szCs w:val="24"/>
        </w:rPr>
      </w:pPr>
    </w:p>
    <w:p w14:paraId="6426041A" w14:textId="27E89929" w:rsidR="00E772EA" w:rsidRPr="00F20C45" w:rsidRDefault="00E772EA" w:rsidP="000D3936">
      <w:pPr>
        <w:rPr>
          <w:szCs w:val="24"/>
        </w:rPr>
      </w:pPr>
    </w:p>
    <w:p w14:paraId="214889FF" w14:textId="64A562F1" w:rsidR="00E772EA" w:rsidRPr="00F20C45" w:rsidRDefault="00E772EA" w:rsidP="000D3936">
      <w:pPr>
        <w:rPr>
          <w:szCs w:val="24"/>
        </w:rPr>
      </w:pPr>
    </w:p>
    <w:p w14:paraId="37D1B415" w14:textId="77777777" w:rsidR="00095146" w:rsidRPr="00F20C45" w:rsidRDefault="00095146" w:rsidP="000D3936">
      <w:pPr>
        <w:rPr>
          <w:szCs w:val="24"/>
        </w:rPr>
      </w:pPr>
    </w:p>
    <w:p w14:paraId="428F2DF1" w14:textId="316639A3" w:rsidR="00E772EA" w:rsidRPr="00F20C45" w:rsidRDefault="00E772EA" w:rsidP="000D3936">
      <w:pPr>
        <w:rPr>
          <w:szCs w:val="24"/>
        </w:rPr>
      </w:pPr>
    </w:p>
    <w:p w14:paraId="39BDF563" w14:textId="77777777" w:rsidR="00E772EA" w:rsidRPr="00F20C45" w:rsidRDefault="00E772EA" w:rsidP="000D3936">
      <w:pPr>
        <w:rPr>
          <w:szCs w:val="24"/>
        </w:rPr>
      </w:pPr>
    </w:p>
    <w:tbl>
      <w:tblPr>
        <w:tblW w:w="5000" w:type="pct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4791"/>
        <w:gridCol w:w="945"/>
        <w:gridCol w:w="1391"/>
        <w:gridCol w:w="1338"/>
        <w:gridCol w:w="1312"/>
      </w:tblGrid>
      <w:tr w:rsidR="00F20C45" w:rsidRPr="00F20C45" w14:paraId="1B37D739" w14:textId="77777777" w:rsidTr="00D53D7F">
        <w:trPr>
          <w:trHeight w:val="675"/>
        </w:trPr>
        <w:tc>
          <w:tcPr>
            <w:tcW w:w="5000" w:type="pct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F32CEE4" w14:textId="0F343EAD" w:rsidR="000D3936" w:rsidRPr="00F20C45" w:rsidRDefault="00662A79" w:rsidP="009E5A5E">
            <w:pPr>
              <w:rPr>
                <w:rFonts w:eastAsia="游ゴシック"/>
                <w:szCs w:val="24"/>
              </w:rPr>
            </w:pPr>
            <w:r w:rsidRPr="00F20C45">
              <w:rPr>
                <w:rFonts w:eastAsia="游ゴシック"/>
                <w:b/>
                <w:szCs w:val="24"/>
              </w:rPr>
              <w:t xml:space="preserve">Supplementary Table </w:t>
            </w:r>
            <w:r w:rsidR="004E57BB" w:rsidRPr="00F20C45">
              <w:rPr>
                <w:rFonts w:eastAsia="游ゴシック"/>
                <w:b/>
                <w:szCs w:val="24"/>
              </w:rPr>
              <w:t>S1</w:t>
            </w:r>
            <w:r w:rsidR="009E5A5E" w:rsidRPr="00F20C45">
              <w:rPr>
                <w:rFonts w:eastAsia="游ゴシック"/>
                <w:b/>
                <w:szCs w:val="24"/>
              </w:rPr>
              <w:t>7</w:t>
            </w:r>
            <w:r w:rsidR="00696191" w:rsidRPr="00F20C45">
              <w:rPr>
                <w:rFonts w:eastAsia="游ゴシック"/>
                <w:b/>
                <w:szCs w:val="24"/>
              </w:rPr>
              <w:t xml:space="preserve"> </w:t>
            </w:r>
            <w:r w:rsidR="004E57BB" w:rsidRPr="00F20C45">
              <w:rPr>
                <w:rFonts w:eastAsia="游ゴシック"/>
                <w:b/>
                <w:szCs w:val="24"/>
              </w:rPr>
              <w:t>(D).</w:t>
            </w:r>
            <w:r w:rsidRPr="00F20C45">
              <w:rPr>
                <w:rFonts w:eastAsia="游ゴシック"/>
                <w:szCs w:val="24"/>
              </w:rPr>
              <w:t xml:space="preserve"> Multivariate Fine</w:t>
            </w:r>
            <w:r w:rsidR="00661A98" w:rsidRPr="00F20C45">
              <w:rPr>
                <w:rFonts w:eastAsia="游ゴシック"/>
                <w:szCs w:val="24"/>
              </w:rPr>
              <w:t>–</w:t>
            </w:r>
            <w:r w:rsidRPr="00F20C45">
              <w:rPr>
                <w:rFonts w:eastAsia="游ゴシック"/>
                <w:szCs w:val="24"/>
              </w:rPr>
              <w:t xml:space="preserve">Gray competing model analysis for graft loss using predicted ideal eGFR/actual eGFR </w:t>
            </w:r>
            <w:r w:rsidR="00E772EA" w:rsidRPr="00F20C45">
              <w:rPr>
                <w:rFonts w:eastAsia="游ゴシック"/>
                <w:szCs w:val="24"/>
              </w:rPr>
              <w:t xml:space="preserve">at </w:t>
            </w:r>
            <w:r w:rsidRPr="00F20C45">
              <w:rPr>
                <w:rFonts w:eastAsia="游ゴシック"/>
                <w:szCs w:val="24"/>
              </w:rPr>
              <w:t>3 weeks after transplantation</w:t>
            </w:r>
          </w:p>
        </w:tc>
      </w:tr>
      <w:tr w:rsidR="00F20C45" w:rsidRPr="00F20C45" w14:paraId="1D80F39F" w14:textId="77777777" w:rsidTr="00D53D7F">
        <w:trPr>
          <w:trHeight w:val="375"/>
        </w:trPr>
        <w:tc>
          <w:tcPr>
            <w:tcW w:w="26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4869BE" w14:textId="77777777" w:rsidR="000D3936" w:rsidRPr="00F20C45" w:rsidRDefault="000D3936" w:rsidP="00AE3E57">
            <w:pPr>
              <w:rPr>
                <w:rFonts w:eastAsia="游ゴシック"/>
                <w:szCs w:val="24"/>
              </w:rPr>
            </w:pPr>
          </w:p>
        </w:tc>
        <w:tc>
          <w:tcPr>
            <w:tcW w:w="452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0D752B" w14:textId="77777777" w:rsidR="000D3936" w:rsidRPr="00F20C45" w:rsidRDefault="00662A79" w:rsidP="00AE3E57">
            <w:pPr>
              <w:jc w:val="center"/>
              <w:rPr>
                <w:rFonts w:eastAsia="游ゴシック"/>
                <w:szCs w:val="24"/>
              </w:rPr>
            </w:pPr>
            <w:r w:rsidRPr="00F20C45">
              <w:rPr>
                <w:rFonts w:eastAsia="游ゴシック"/>
                <w:i/>
                <w:iCs/>
                <w:szCs w:val="24"/>
              </w:rPr>
              <w:t>P</w:t>
            </w:r>
            <w:r w:rsidRPr="00F20C45">
              <w:rPr>
                <w:rFonts w:eastAsia="游ゴシック"/>
                <w:szCs w:val="24"/>
              </w:rPr>
              <w:t>-value</w:t>
            </w:r>
          </w:p>
        </w:tc>
        <w:tc>
          <w:tcPr>
            <w:tcW w:w="661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54AF9D" w14:textId="77777777" w:rsidR="000D3936" w:rsidRPr="00F20C45" w:rsidRDefault="00662A79" w:rsidP="00AE3E57">
            <w:pPr>
              <w:jc w:val="center"/>
              <w:rPr>
                <w:rFonts w:eastAsia="游ゴシック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>Hazard ratio</w:t>
            </w:r>
          </w:p>
        </w:tc>
        <w:tc>
          <w:tcPr>
            <w:tcW w:w="125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3E1EE54" w14:textId="77777777" w:rsidR="000D3936" w:rsidRPr="00F20C45" w:rsidRDefault="00662A79" w:rsidP="00AE3E57">
            <w:pPr>
              <w:jc w:val="center"/>
              <w:rPr>
                <w:rFonts w:eastAsia="游ゴシック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>95% confidence interval</w:t>
            </w:r>
          </w:p>
        </w:tc>
      </w:tr>
      <w:tr w:rsidR="00F20C45" w:rsidRPr="00F20C45" w14:paraId="19CBF2E1" w14:textId="77777777" w:rsidTr="00D53D7F">
        <w:trPr>
          <w:trHeight w:val="375"/>
        </w:trPr>
        <w:tc>
          <w:tcPr>
            <w:tcW w:w="26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0ECBD6" w14:textId="77777777" w:rsidR="000D3936" w:rsidRPr="00F20C45" w:rsidRDefault="000D3936" w:rsidP="00AE3E57">
            <w:pPr>
              <w:jc w:val="center"/>
              <w:rPr>
                <w:rFonts w:eastAsia="游ゴシック"/>
                <w:szCs w:val="24"/>
              </w:rPr>
            </w:pPr>
          </w:p>
        </w:tc>
        <w:tc>
          <w:tcPr>
            <w:tcW w:w="45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ECFF9" w14:textId="77777777" w:rsidR="000D3936" w:rsidRPr="00F20C45" w:rsidRDefault="000D3936" w:rsidP="00AE3E57">
            <w:pPr>
              <w:rPr>
                <w:rFonts w:eastAsia="游ゴシック"/>
                <w:szCs w:val="24"/>
              </w:rPr>
            </w:pPr>
          </w:p>
        </w:tc>
        <w:tc>
          <w:tcPr>
            <w:tcW w:w="66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6D476C" w14:textId="77777777" w:rsidR="000D3936" w:rsidRPr="00F20C45" w:rsidRDefault="000D3936" w:rsidP="00AE3E57">
            <w:pPr>
              <w:rPr>
                <w:rFonts w:eastAsia="游ゴシック"/>
                <w:szCs w:val="24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59A40C" w14:textId="77777777" w:rsidR="000D3936" w:rsidRPr="00F20C45" w:rsidRDefault="00662A79" w:rsidP="00AE3E57">
            <w:pPr>
              <w:jc w:val="center"/>
              <w:rPr>
                <w:rFonts w:eastAsia="游ゴシック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>Lower limit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F72178" w14:textId="77777777" w:rsidR="000D3936" w:rsidRPr="00F20C45" w:rsidRDefault="00662A79" w:rsidP="00AE3E57">
            <w:pPr>
              <w:jc w:val="center"/>
              <w:rPr>
                <w:rFonts w:eastAsia="游ゴシック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>Upper limit</w:t>
            </w:r>
          </w:p>
        </w:tc>
      </w:tr>
      <w:tr w:rsidR="00F20C45" w:rsidRPr="00F20C45" w14:paraId="4178C7F7" w14:textId="77777777" w:rsidTr="00D53D7F">
        <w:trPr>
          <w:trHeight w:val="1260"/>
        </w:trPr>
        <w:tc>
          <w:tcPr>
            <w:tcW w:w="262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0316600" w14:textId="62B157D5" w:rsidR="000D3936" w:rsidRPr="00F20C45" w:rsidRDefault="00662A79" w:rsidP="00AE3E57">
            <w:pPr>
              <w:rPr>
                <w:rFonts w:eastAsia="游ゴシック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>Predicted ideal eGFR/actual eGFR</w:t>
            </w:r>
            <w:r w:rsidR="00095146" w:rsidRPr="00F20C45">
              <w:rPr>
                <w:rFonts w:eastAsia="游ゴシック"/>
                <w:szCs w:val="24"/>
              </w:rPr>
              <w:t xml:space="preserve"> at</w:t>
            </w:r>
            <w:r w:rsidRPr="00F20C45">
              <w:rPr>
                <w:rFonts w:eastAsia="游ゴシック"/>
                <w:szCs w:val="24"/>
              </w:rPr>
              <w:t xml:space="preserve"> 3 weeks after transplantation</w:t>
            </w:r>
          </w:p>
        </w:tc>
        <w:tc>
          <w:tcPr>
            <w:tcW w:w="45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222D3AF" w14:textId="77777777" w:rsidR="000D3936" w:rsidRPr="00F20C45" w:rsidRDefault="00662A79" w:rsidP="00AE3E57">
            <w:pPr>
              <w:jc w:val="center"/>
              <w:rPr>
                <w:rFonts w:eastAsia="游ゴシック"/>
                <w:b/>
                <w:bCs/>
                <w:szCs w:val="24"/>
              </w:rPr>
            </w:pPr>
            <w:r w:rsidRPr="00F20C45">
              <w:rPr>
                <w:rFonts w:eastAsia="游ゴシック"/>
                <w:b/>
                <w:bCs/>
                <w:szCs w:val="24"/>
              </w:rPr>
              <w:t>&lt;0.001</w:t>
            </w:r>
          </w:p>
        </w:tc>
        <w:tc>
          <w:tcPr>
            <w:tcW w:w="66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D1FB791" w14:textId="77777777" w:rsidR="000D3936" w:rsidRPr="00F20C45" w:rsidRDefault="00662A79" w:rsidP="00AE3E57">
            <w:pPr>
              <w:jc w:val="center"/>
              <w:rPr>
                <w:rFonts w:eastAsia="游ゴシック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 xml:space="preserve">1.452 </w:t>
            </w:r>
          </w:p>
        </w:tc>
        <w:tc>
          <w:tcPr>
            <w:tcW w:w="63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4D20B18" w14:textId="77777777" w:rsidR="000D3936" w:rsidRPr="00F20C45" w:rsidRDefault="00662A79" w:rsidP="00AE3E57">
            <w:pPr>
              <w:jc w:val="center"/>
              <w:rPr>
                <w:rFonts w:eastAsia="游ゴシック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 xml:space="preserve">1.240 </w:t>
            </w:r>
          </w:p>
        </w:tc>
        <w:tc>
          <w:tcPr>
            <w:tcW w:w="62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9007442" w14:textId="77777777" w:rsidR="000D3936" w:rsidRPr="00F20C45" w:rsidRDefault="00662A79" w:rsidP="00AE3E57">
            <w:pPr>
              <w:jc w:val="center"/>
              <w:rPr>
                <w:rFonts w:eastAsia="游ゴシック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 xml:space="preserve">1.699 </w:t>
            </w:r>
          </w:p>
        </w:tc>
      </w:tr>
      <w:tr w:rsidR="00F20C45" w:rsidRPr="00F20C45" w14:paraId="34FF5A43" w14:textId="77777777" w:rsidTr="00D53D7F">
        <w:trPr>
          <w:trHeight w:val="1260"/>
        </w:trPr>
        <w:tc>
          <w:tcPr>
            <w:tcW w:w="26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9C2D37" w14:textId="7142AF3C" w:rsidR="000D3936" w:rsidRPr="00F20C45" w:rsidRDefault="00662A79" w:rsidP="00AE3E57">
            <w:pPr>
              <w:rPr>
                <w:rFonts w:eastAsia="游ゴシック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>Male recipient (vs</w:t>
            </w:r>
            <w:r w:rsidR="00D14BEC" w:rsidRPr="00F20C45">
              <w:rPr>
                <w:rFonts w:eastAsia="游ゴシック"/>
                <w:szCs w:val="24"/>
              </w:rPr>
              <w:t>.</w:t>
            </w:r>
            <w:r w:rsidRPr="00F20C45">
              <w:rPr>
                <w:rFonts w:eastAsia="游ゴシック"/>
                <w:szCs w:val="24"/>
              </w:rPr>
              <w:t xml:space="preserve"> female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7F72B1" w14:textId="77777777" w:rsidR="000D3936" w:rsidRPr="00F20C45" w:rsidRDefault="00662A79" w:rsidP="00AE3E57">
            <w:pPr>
              <w:jc w:val="center"/>
              <w:rPr>
                <w:rFonts w:eastAsia="游ゴシック"/>
                <w:b/>
                <w:bCs/>
                <w:szCs w:val="24"/>
              </w:rPr>
            </w:pPr>
            <w:r w:rsidRPr="00F20C45">
              <w:rPr>
                <w:rFonts w:eastAsia="游ゴシック"/>
                <w:b/>
                <w:bCs/>
                <w:szCs w:val="24"/>
              </w:rPr>
              <w:t xml:space="preserve">0.030 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5FD6BB" w14:textId="77777777" w:rsidR="000D3936" w:rsidRPr="00F20C45" w:rsidRDefault="00662A79" w:rsidP="00AE3E57">
            <w:pPr>
              <w:jc w:val="center"/>
              <w:rPr>
                <w:rFonts w:eastAsia="游ゴシック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 xml:space="preserve">1.032 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BD831A" w14:textId="77777777" w:rsidR="000D3936" w:rsidRPr="00F20C45" w:rsidRDefault="00662A79" w:rsidP="00AE3E57">
            <w:pPr>
              <w:jc w:val="center"/>
              <w:rPr>
                <w:rFonts w:eastAsia="游ゴシック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 xml:space="preserve">1.003 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5B34A4" w14:textId="77777777" w:rsidR="000D3936" w:rsidRPr="00F20C45" w:rsidRDefault="00662A79" w:rsidP="00AE3E57">
            <w:pPr>
              <w:jc w:val="center"/>
              <w:rPr>
                <w:rFonts w:eastAsia="游ゴシック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 xml:space="preserve">1.062 </w:t>
            </w:r>
          </w:p>
        </w:tc>
      </w:tr>
      <w:tr w:rsidR="00F20C45" w:rsidRPr="00F20C45" w14:paraId="69B2BA32" w14:textId="77777777" w:rsidTr="00D53D7F">
        <w:trPr>
          <w:trHeight w:val="1260"/>
        </w:trPr>
        <w:tc>
          <w:tcPr>
            <w:tcW w:w="26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368F49" w14:textId="4C69DE15" w:rsidR="000D3936" w:rsidRPr="00F20C45" w:rsidRDefault="00662A79" w:rsidP="00AE3E57">
            <w:pPr>
              <w:rPr>
                <w:rFonts w:eastAsia="游ゴシック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>Preformed DSA (vs</w:t>
            </w:r>
            <w:r w:rsidR="00D14BEC" w:rsidRPr="00F20C45">
              <w:rPr>
                <w:rFonts w:eastAsia="游ゴシック"/>
                <w:szCs w:val="24"/>
              </w:rPr>
              <w:t>.</w:t>
            </w:r>
            <w:r w:rsidRPr="00F20C45">
              <w:rPr>
                <w:rFonts w:eastAsia="游ゴシック"/>
                <w:szCs w:val="24"/>
              </w:rPr>
              <w:t xml:space="preserve"> non-preformed DSA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23C048" w14:textId="77777777" w:rsidR="000D3936" w:rsidRPr="00F20C45" w:rsidRDefault="00662A79" w:rsidP="00AE3E57">
            <w:pPr>
              <w:jc w:val="center"/>
              <w:rPr>
                <w:rFonts w:eastAsia="游ゴシック"/>
                <w:b/>
                <w:bCs/>
                <w:szCs w:val="24"/>
              </w:rPr>
            </w:pPr>
            <w:r w:rsidRPr="00F20C45">
              <w:rPr>
                <w:rFonts w:eastAsia="游ゴシック"/>
                <w:b/>
                <w:bCs/>
                <w:szCs w:val="24"/>
              </w:rPr>
              <w:t xml:space="preserve">0.023 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945F0D" w14:textId="77777777" w:rsidR="000D3936" w:rsidRPr="00F20C45" w:rsidRDefault="00662A79" w:rsidP="00AE3E57">
            <w:pPr>
              <w:jc w:val="center"/>
              <w:rPr>
                <w:rFonts w:eastAsia="游ゴシック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 xml:space="preserve">2.518 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0F47D9" w14:textId="77777777" w:rsidR="000D3936" w:rsidRPr="00F20C45" w:rsidRDefault="00662A79" w:rsidP="00AE3E57">
            <w:pPr>
              <w:jc w:val="center"/>
              <w:rPr>
                <w:rFonts w:eastAsia="游ゴシック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 xml:space="preserve">1.136 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44064E" w14:textId="77777777" w:rsidR="000D3936" w:rsidRPr="00F20C45" w:rsidRDefault="00662A79" w:rsidP="00AE3E57">
            <w:pPr>
              <w:jc w:val="center"/>
              <w:rPr>
                <w:rFonts w:eastAsia="游ゴシック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 xml:space="preserve">5.584 </w:t>
            </w:r>
          </w:p>
        </w:tc>
      </w:tr>
      <w:tr w:rsidR="00F20C45" w:rsidRPr="00F20C45" w14:paraId="3A7CD8D0" w14:textId="77777777" w:rsidTr="00D53D7F">
        <w:trPr>
          <w:trHeight w:val="1845"/>
        </w:trPr>
        <w:tc>
          <w:tcPr>
            <w:tcW w:w="26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E0488" w14:textId="44231552" w:rsidR="000D3936" w:rsidRPr="00F20C45" w:rsidRDefault="00662A79" w:rsidP="00AE3E57">
            <w:pPr>
              <w:rPr>
                <w:rFonts w:eastAsia="游ゴシック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 xml:space="preserve">Preoperative desensitization (preoperative rituximab administration or splenectomy, preoperative double filtration </w:t>
            </w:r>
            <w:r w:rsidR="005B04D6" w:rsidRPr="00F20C45">
              <w:rPr>
                <w:rFonts w:eastAsia="游ゴシック"/>
                <w:szCs w:val="24"/>
              </w:rPr>
              <w:t>plasmapheresis</w:t>
            </w:r>
            <w:r w:rsidR="00182C7D" w:rsidRPr="00F20C45">
              <w:rPr>
                <w:rFonts w:eastAsia="游ゴシック"/>
                <w:szCs w:val="24"/>
              </w:rPr>
              <w:t xml:space="preserve">, </w:t>
            </w:r>
            <w:r w:rsidR="005B04D6" w:rsidRPr="00F20C45">
              <w:rPr>
                <w:rFonts w:eastAsia="游ゴシック"/>
                <w:szCs w:val="24"/>
              </w:rPr>
              <w:t>plasmapheresis</w:t>
            </w:r>
            <w:r w:rsidR="00182C7D" w:rsidRPr="00F20C45">
              <w:rPr>
                <w:rFonts w:eastAsia="游ゴシック"/>
                <w:szCs w:val="24"/>
              </w:rPr>
              <w:t xml:space="preserve">, </w:t>
            </w:r>
            <w:r w:rsidR="00182C7D" w:rsidRPr="00F20C45">
              <w:rPr>
                <w:rFonts w:eastAsia="Times New Roman"/>
                <w:szCs w:val="24"/>
              </w:rPr>
              <w:t>or IVIG</w:t>
            </w:r>
            <w:r w:rsidRPr="00F20C45">
              <w:rPr>
                <w:rFonts w:eastAsia="游ゴシック"/>
                <w:szCs w:val="24"/>
              </w:rPr>
              <w:t>) (vs</w:t>
            </w:r>
            <w:r w:rsidR="00D14BEC" w:rsidRPr="00F20C45">
              <w:rPr>
                <w:rFonts w:eastAsia="游ゴシック"/>
                <w:szCs w:val="24"/>
              </w:rPr>
              <w:t>.</w:t>
            </w:r>
            <w:r w:rsidRPr="00F20C45">
              <w:rPr>
                <w:rFonts w:eastAsia="游ゴシック"/>
                <w:szCs w:val="24"/>
              </w:rPr>
              <w:t xml:space="preserve"> non-preoperative desensitization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208C41" w14:textId="77777777" w:rsidR="000D3936" w:rsidRPr="00F20C45" w:rsidRDefault="00662A79" w:rsidP="00AE3E57">
            <w:pPr>
              <w:jc w:val="center"/>
              <w:rPr>
                <w:rFonts w:eastAsia="游ゴシック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 xml:space="preserve">0.150 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B171F4" w14:textId="77777777" w:rsidR="000D3936" w:rsidRPr="00F20C45" w:rsidRDefault="00662A79" w:rsidP="00AE3E57">
            <w:pPr>
              <w:jc w:val="center"/>
              <w:rPr>
                <w:rFonts w:eastAsia="游ゴシック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 xml:space="preserve">1.451 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6D7D66" w14:textId="77777777" w:rsidR="000D3936" w:rsidRPr="00F20C45" w:rsidRDefault="00662A79" w:rsidP="00AE3E57">
            <w:pPr>
              <w:jc w:val="center"/>
              <w:rPr>
                <w:rFonts w:eastAsia="游ゴシック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 xml:space="preserve">0.874 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709124" w14:textId="77777777" w:rsidR="000D3936" w:rsidRPr="00F20C45" w:rsidRDefault="00662A79" w:rsidP="00AE3E57">
            <w:pPr>
              <w:jc w:val="center"/>
              <w:rPr>
                <w:rFonts w:eastAsia="游ゴシック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 xml:space="preserve">2.409 </w:t>
            </w:r>
          </w:p>
        </w:tc>
      </w:tr>
      <w:tr w:rsidR="00F20C45" w:rsidRPr="00F20C45" w14:paraId="1D209AD0" w14:textId="77777777" w:rsidTr="00D53D7F">
        <w:trPr>
          <w:trHeight w:val="375"/>
        </w:trPr>
        <w:tc>
          <w:tcPr>
            <w:tcW w:w="262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2966905" w14:textId="77777777" w:rsidR="000D3936" w:rsidRPr="00F20C45" w:rsidRDefault="00662A79" w:rsidP="00AE3E57">
            <w:pPr>
              <w:rPr>
                <w:rFonts w:eastAsia="游ゴシック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>Donor age (years)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F47CD44" w14:textId="77777777" w:rsidR="000D3936" w:rsidRPr="00F20C45" w:rsidRDefault="00662A79" w:rsidP="00AE3E57">
            <w:pPr>
              <w:jc w:val="center"/>
              <w:rPr>
                <w:rFonts w:eastAsia="游ゴシック"/>
                <w:b/>
                <w:bCs/>
                <w:szCs w:val="24"/>
              </w:rPr>
            </w:pPr>
            <w:r w:rsidRPr="00F20C45">
              <w:rPr>
                <w:rFonts w:eastAsia="游ゴシック"/>
                <w:b/>
                <w:bCs/>
                <w:szCs w:val="24"/>
              </w:rPr>
              <w:t xml:space="preserve">0.012 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09A8B7C" w14:textId="77777777" w:rsidR="000D3936" w:rsidRPr="00F20C45" w:rsidRDefault="00662A79" w:rsidP="00AE3E57">
            <w:pPr>
              <w:jc w:val="center"/>
              <w:rPr>
                <w:rFonts w:eastAsia="游ゴシック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 xml:space="preserve">2.157 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3E5EF77" w14:textId="77777777" w:rsidR="000D3936" w:rsidRPr="00F20C45" w:rsidRDefault="00662A79" w:rsidP="00AE3E57">
            <w:pPr>
              <w:jc w:val="center"/>
              <w:rPr>
                <w:rFonts w:eastAsia="游ゴシック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 xml:space="preserve">1.183 </w:t>
            </w:r>
          </w:p>
        </w:tc>
        <w:tc>
          <w:tcPr>
            <w:tcW w:w="62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7204C6C" w14:textId="77777777" w:rsidR="000D3936" w:rsidRPr="00F20C45" w:rsidRDefault="00662A79" w:rsidP="00AE3E57">
            <w:pPr>
              <w:jc w:val="center"/>
              <w:rPr>
                <w:rFonts w:eastAsia="游ゴシック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 xml:space="preserve">3.932 </w:t>
            </w:r>
          </w:p>
        </w:tc>
      </w:tr>
      <w:tr w:rsidR="00F20C45" w:rsidRPr="00F20C45" w14:paraId="52D384C5" w14:textId="77777777" w:rsidTr="00D53D7F">
        <w:trPr>
          <w:trHeight w:val="690"/>
        </w:trPr>
        <w:tc>
          <w:tcPr>
            <w:tcW w:w="5000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6DFCD4C" w14:textId="3B87FD0E" w:rsidR="000D3936" w:rsidRPr="00F20C45" w:rsidRDefault="00662A79" w:rsidP="007B4DD5">
            <w:pPr>
              <w:rPr>
                <w:rFonts w:eastAsia="游ゴシック"/>
                <w:szCs w:val="24"/>
              </w:rPr>
            </w:pPr>
            <w:r w:rsidRPr="00F20C45">
              <w:rPr>
                <w:rFonts w:eastAsia="游ゴシック"/>
                <w:szCs w:val="24"/>
              </w:rPr>
              <w:t xml:space="preserve">Abbreviations: DSA, </w:t>
            </w:r>
            <w:r w:rsidR="0084532E" w:rsidRPr="00F20C45">
              <w:rPr>
                <w:rFonts w:eastAsia="游ゴシック"/>
                <w:szCs w:val="24"/>
              </w:rPr>
              <w:t>donor-</w:t>
            </w:r>
            <w:r w:rsidRPr="00F20C45">
              <w:rPr>
                <w:rFonts w:eastAsia="游ゴシック"/>
                <w:szCs w:val="24"/>
              </w:rPr>
              <w:t>specific anti-human leukocyte antigen antibody; eGFR, estimated glomerular filtration rate</w:t>
            </w:r>
            <w:r w:rsidR="00D12DBA" w:rsidRPr="00F20C45">
              <w:rPr>
                <w:rFonts w:eastAsia="游ゴシック"/>
                <w:szCs w:val="24"/>
              </w:rPr>
              <w:t>;</w:t>
            </w:r>
            <w:r w:rsidR="00D12DBA" w:rsidRPr="00F20C45">
              <w:rPr>
                <w:rFonts w:eastAsia="Times New Roman"/>
                <w:szCs w:val="24"/>
              </w:rPr>
              <w:t xml:space="preserve"> IVIG, intravenous immunoglobulin</w:t>
            </w:r>
            <w:r w:rsidRPr="00F20C45">
              <w:rPr>
                <w:rFonts w:eastAsia="游ゴシック"/>
                <w:szCs w:val="24"/>
              </w:rPr>
              <w:t xml:space="preserve">. </w:t>
            </w:r>
            <w:r w:rsidR="007B4DD5" w:rsidRPr="00F20C45">
              <w:rPr>
                <w:rFonts w:eastAsia="游ゴシック"/>
                <w:szCs w:val="24"/>
              </w:rPr>
              <w:t>The b</w:t>
            </w:r>
            <w:r w:rsidRPr="00F20C45">
              <w:rPr>
                <w:rFonts w:eastAsia="游ゴシック"/>
                <w:szCs w:val="24"/>
              </w:rPr>
              <w:t>old font indicates statistically significant results.</w:t>
            </w:r>
          </w:p>
        </w:tc>
      </w:tr>
    </w:tbl>
    <w:p w14:paraId="17996132" w14:textId="77777777" w:rsidR="00DE23E8" w:rsidRPr="00F20C45" w:rsidRDefault="00DE23E8" w:rsidP="00654E8F">
      <w:pPr>
        <w:spacing w:before="240"/>
        <w:rPr>
          <w:szCs w:val="24"/>
        </w:rPr>
      </w:pPr>
    </w:p>
    <w:sectPr w:rsidR="00DE23E8" w:rsidRPr="00F20C45" w:rsidSect="0093429D"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9BFDAAC" w14:textId="77777777" w:rsidR="00C9036A" w:rsidRDefault="00662A79" w:rsidP="00D53D7F">
      <w:pPr>
        <w:spacing w:before="0" w:after="0"/>
      </w:pPr>
      <w:r>
        <w:separator/>
      </w:r>
    </w:p>
  </w:endnote>
  <w:endnote w:type="continuationSeparator" w:id="0">
    <w:p w14:paraId="7752B65A" w14:textId="77777777" w:rsidR="00C9036A" w:rsidRDefault="00662A79" w:rsidP="00D53D7F">
      <w:pPr>
        <w:spacing w:before="0" w:after="0"/>
      </w:pPr>
      <w:r>
        <w:continuationSeparator/>
      </w:r>
    </w:p>
  </w:endnote>
  <w:endnote w:type="continuationNotice" w:id="1">
    <w:p w14:paraId="6D6B30F4" w14:textId="77777777" w:rsidR="00C9036A" w:rsidRDefault="00C9036A">
      <w:pPr>
        <w:spacing w:before="0" w:after="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Ｐ明朝">
    <w:altName w:val="MS Gothic"/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A098616" w14:textId="4ABD8880" w:rsidR="00297D82" w:rsidRPr="00577C4C" w:rsidRDefault="00662A79">
    <w:pPr>
      <w:rPr>
        <w:color w:val="C00000"/>
        <w:szCs w:val="24"/>
      </w:rPr>
    </w:pPr>
    <w:r>
      <w:rPr>
        <w:noProof/>
        <w:lang w:eastAsia="ja-JP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6EB08AFF" wp14:editId="05D1480F">
              <wp:simplePos x="0" y="0"/>
              <wp:positionH relativeFrom="page">
                <wp:posOffset>5513705</wp:posOffset>
              </wp:positionH>
              <wp:positionV relativeFrom="page">
                <wp:posOffset>9197340</wp:posOffset>
              </wp:positionV>
              <wp:extent cx="1508760" cy="49530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4953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280E597" w14:textId="7B6A8F41" w:rsidR="00297D82" w:rsidRPr="00D22DBD" w:rsidRDefault="00662A79">
                          <w:pPr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D22DBD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D22DBD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D22DBD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="008F7916">
                            <w:rPr>
                              <w:noProof/>
                              <w:color w:val="000000"/>
                              <w:szCs w:val="40"/>
                            </w:rPr>
                            <w:t>64</w:t>
                          </w:r>
                          <w:r w:rsidRPr="00D22DBD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6EB08AFF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434.15pt;margin-top:724.2pt;width:118.8pt;height:39pt;z-index:25166028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" filled="f" stroked="f" strokeweight=".5pt">
              <v:textbox style="mso-fit-shape-to-text:t">
                <w:txbxContent>
                  <w:p w14:paraId="0280E597" w14:textId="7B6A8F41" w:rsidR="00297D82" w:rsidRPr="00D22DBD" w:rsidRDefault="00662A79">
                    <w:pPr>
                      <w:jc w:val="right"/>
                      <w:rPr>
                        <w:color w:val="000000"/>
                        <w:szCs w:val="40"/>
                      </w:rPr>
                    </w:pPr>
                    <w:r w:rsidRPr="00D22DBD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D22DBD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D22DBD">
                      <w:rPr>
                        <w:color w:val="000000"/>
                        <w:szCs w:val="40"/>
                      </w:rPr>
                      <w:fldChar w:fldCharType="separate"/>
                    </w:r>
                    <w:r w:rsidR="008F7916">
                      <w:rPr>
                        <w:noProof/>
                        <w:color w:val="000000"/>
                        <w:szCs w:val="40"/>
                      </w:rPr>
                      <w:t>64</w:t>
                    </w:r>
                    <w:r w:rsidRPr="00D22DBD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A8B718E" w14:textId="16360660" w:rsidR="00297D82" w:rsidRPr="007D459B" w:rsidRDefault="00662A79">
    <w:pPr>
      <w:rPr>
        <w:b/>
        <w:sz w:val="20"/>
        <w:szCs w:val="24"/>
      </w:rPr>
    </w:pPr>
    <w:r>
      <w:rPr>
        <w:noProof/>
        <w:lang w:eastAsia="ja-JP"/>
      </w:rPr>
      <mc:AlternateContent>
        <mc:Choice Requires="wps">
          <w:drawing>
            <wp:anchor distT="0" distB="0" distL="114300" distR="114300" simplePos="0" relativeHeight="251658240" behindDoc="0" locked="0" layoutInCell="1" allowOverlap="1" wp14:anchorId="48C61ED2" wp14:editId="7399410B">
              <wp:simplePos x="0" y="0"/>
              <wp:positionH relativeFrom="page">
                <wp:posOffset>5513705</wp:posOffset>
              </wp:positionH>
              <wp:positionV relativeFrom="page">
                <wp:posOffset>9226550</wp:posOffset>
              </wp:positionV>
              <wp:extent cx="1508760" cy="49530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4953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E4E8862" w14:textId="7601B710" w:rsidR="00297D82" w:rsidRPr="00D22DBD" w:rsidRDefault="00662A79">
                          <w:pPr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D22DBD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D22DBD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D22DBD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="008F7916">
                            <w:rPr>
                              <w:noProof/>
                              <w:color w:val="000000"/>
                              <w:szCs w:val="40"/>
                            </w:rPr>
                            <w:t>63</w:t>
                          </w:r>
                          <w:r w:rsidRPr="00D22DBD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48C61ED2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434.15pt;margin-top:726.5pt;width:118.8pt;height:39pt;z-index:25165824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" filled="f" stroked="f" strokeweight=".5pt">
              <v:textbox style="mso-fit-shape-to-text:t">
                <w:txbxContent>
                  <w:p w14:paraId="1E4E8862" w14:textId="7601B710" w:rsidR="00297D82" w:rsidRPr="00D22DBD" w:rsidRDefault="00662A79">
                    <w:pPr>
                      <w:jc w:val="right"/>
                      <w:rPr>
                        <w:color w:val="000000"/>
                        <w:szCs w:val="40"/>
                      </w:rPr>
                    </w:pPr>
                    <w:r w:rsidRPr="00D22DBD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D22DBD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D22DBD">
                      <w:rPr>
                        <w:color w:val="000000"/>
                        <w:szCs w:val="40"/>
                      </w:rPr>
                      <w:fldChar w:fldCharType="separate"/>
                    </w:r>
                    <w:r w:rsidR="008F7916">
                      <w:rPr>
                        <w:noProof/>
                        <w:color w:val="000000"/>
                        <w:szCs w:val="40"/>
                      </w:rPr>
                      <w:t>63</w:t>
                    </w:r>
                    <w:r w:rsidRPr="00D22DBD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E7D5A56" w14:textId="77777777" w:rsidR="00C9036A" w:rsidRDefault="00662A79" w:rsidP="00AB358B">
      <w:pPr>
        <w:spacing w:before="0" w:after="0"/>
      </w:pPr>
      <w:r>
        <w:separator/>
      </w:r>
    </w:p>
  </w:footnote>
  <w:footnote w:type="continuationSeparator" w:id="0">
    <w:p w14:paraId="65FC59D1" w14:textId="77777777" w:rsidR="00C9036A" w:rsidRDefault="00662A79" w:rsidP="00D53D7F">
      <w:pPr>
        <w:spacing w:before="0" w:after="0"/>
      </w:pPr>
      <w:r>
        <w:continuationSeparator/>
      </w:r>
    </w:p>
  </w:footnote>
  <w:footnote w:type="continuationNotice" w:id="1">
    <w:p w14:paraId="557C36AD" w14:textId="77777777" w:rsidR="00C9036A" w:rsidRDefault="00C9036A">
      <w:pPr>
        <w:spacing w:before="0" w:after="0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0263E28" w14:textId="77777777" w:rsidR="00297D82" w:rsidRPr="009151AA" w:rsidRDefault="00662A79" w:rsidP="00D22DBD">
    <w:pPr>
      <w:jc w:val="right"/>
    </w:pPr>
    <w:r w:rsidRPr="009151AA"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3EC93C3" w14:textId="17168BCE" w:rsidR="00297D82" w:rsidRPr="007D459B" w:rsidRDefault="00662A79" w:rsidP="00D22DBD">
    <w:pPr>
      <w:tabs>
        <w:tab w:val="center" w:pos="4888"/>
      </w:tabs>
    </w:pPr>
    <w:r>
      <w:rPr>
        <w:b/>
        <w:noProof/>
        <w:color w:val="A6A6A6"/>
        <w:lang w:eastAsia="ja-JP"/>
      </w:rPr>
      <w:drawing>
        <wp:inline distT="0" distB="0" distL="0" distR="0" wp14:anchorId="59612C45" wp14:editId="7FEC34D8">
          <wp:extent cx="1381125" cy="495300"/>
          <wp:effectExtent l="0" t="0" r="0" b="0"/>
          <wp:docPr id="5" name="Picture 5" descr="logo1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5" name="Picture 5" descr="logo1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 bwMode="auto">
                  <a:xfrm>
                    <a:off x="0" y="0"/>
                    <a:ext cx="1381125" cy="49530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D459B">
      <w:tab/>
    </w:r>
    <w:r w:rsidRPr="007D459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2E6ACD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07ACC7A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6AC38B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C62FE8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58C810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A1D051A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B0C262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A08241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DED8A54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24900C4E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586C96A0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DE08908E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33F80C44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ECDC3272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84ECE12E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FF2C732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4D7634CC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FC90AA48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46D17C8D"/>
    <w:multiLevelType w:val="hybridMultilevel"/>
    <w:tmpl w:val="87ECE2F4"/>
    <w:lvl w:ilvl="0" w:tplc="B00C594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61AED3B6" w:tentative="1">
      <w:start w:val="1"/>
      <w:numFmt w:val="lowerLetter"/>
      <w:lvlText w:val="%2."/>
      <w:lvlJc w:val="left"/>
      <w:pPr>
        <w:ind w:left="1440" w:hanging="360"/>
      </w:pPr>
    </w:lvl>
    <w:lvl w:ilvl="2" w:tplc="A2E018CE" w:tentative="1">
      <w:start w:val="1"/>
      <w:numFmt w:val="lowerRoman"/>
      <w:lvlText w:val="%3."/>
      <w:lvlJc w:val="right"/>
      <w:pPr>
        <w:ind w:left="2160" w:hanging="180"/>
      </w:pPr>
    </w:lvl>
    <w:lvl w:ilvl="3" w:tplc="1CB83F06" w:tentative="1">
      <w:start w:val="1"/>
      <w:numFmt w:val="decimal"/>
      <w:lvlText w:val="%4."/>
      <w:lvlJc w:val="left"/>
      <w:pPr>
        <w:ind w:left="2880" w:hanging="360"/>
      </w:pPr>
    </w:lvl>
    <w:lvl w:ilvl="4" w:tplc="358A38C6" w:tentative="1">
      <w:start w:val="1"/>
      <w:numFmt w:val="lowerLetter"/>
      <w:lvlText w:val="%5."/>
      <w:lvlJc w:val="left"/>
      <w:pPr>
        <w:ind w:left="3600" w:hanging="360"/>
      </w:pPr>
    </w:lvl>
    <w:lvl w:ilvl="5" w:tplc="6138FF1A" w:tentative="1">
      <w:start w:val="1"/>
      <w:numFmt w:val="lowerRoman"/>
      <w:lvlText w:val="%6."/>
      <w:lvlJc w:val="right"/>
      <w:pPr>
        <w:ind w:left="4320" w:hanging="180"/>
      </w:pPr>
    </w:lvl>
    <w:lvl w:ilvl="6" w:tplc="1EB0A610" w:tentative="1">
      <w:start w:val="1"/>
      <w:numFmt w:val="decimal"/>
      <w:lvlText w:val="%7."/>
      <w:lvlJc w:val="left"/>
      <w:pPr>
        <w:ind w:left="5040" w:hanging="360"/>
      </w:pPr>
    </w:lvl>
    <w:lvl w:ilvl="7" w:tplc="58B226DC" w:tentative="1">
      <w:start w:val="1"/>
      <w:numFmt w:val="lowerLetter"/>
      <w:lvlText w:val="%8."/>
      <w:lvlJc w:val="left"/>
      <w:pPr>
        <w:ind w:left="5760" w:hanging="360"/>
      </w:pPr>
    </w:lvl>
    <w:lvl w:ilvl="8" w:tplc="420643D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84A7BB4"/>
    <w:multiLevelType w:val="hybridMultilevel"/>
    <w:tmpl w:val="87ECE2F4"/>
    <w:lvl w:ilvl="0" w:tplc="B1BC0E0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B5506054" w:tentative="1">
      <w:start w:val="1"/>
      <w:numFmt w:val="lowerLetter"/>
      <w:lvlText w:val="%2."/>
      <w:lvlJc w:val="left"/>
      <w:pPr>
        <w:ind w:left="1440" w:hanging="360"/>
      </w:pPr>
    </w:lvl>
    <w:lvl w:ilvl="2" w:tplc="CC28B062" w:tentative="1">
      <w:start w:val="1"/>
      <w:numFmt w:val="lowerRoman"/>
      <w:lvlText w:val="%3."/>
      <w:lvlJc w:val="right"/>
      <w:pPr>
        <w:ind w:left="2160" w:hanging="180"/>
      </w:pPr>
    </w:lvl>
    <w:lvl w:ilvl="3" w:tplc="21B6A794" w:tentative="1">
      <w:start w:val="1"/>
      <w:numFmt w:val="decimal"/>
      <w:lvlText w:val="%4."/>
      <w:lvlJc w:val="left"/>
      <w:pPr>
        <w:ind w:left="2880" w:hanging="360"/>
      </w:pPr>
    </w:lvl>
    <w:lvl w:ilvl="4" w:tplc="80E68CE4" w:tentative="1">
      <w:start w:val="1"/>
      <w:numFmt w:val="lowerLetter"/>
      <w:lvlText w:val="%5."/>
      <w:lvlJc w:val="left"/>
      <w:pPr>
        <w:ind w:left="3600" w:hanging="360"/>
      </w:pPr>
    </w:lvl>
    <w:lvl w:ilvl="5" w:tplc="74007FC6" w:tentative="1">
      <w:start w:val="1"/>
      <w:numFmt w:val="lowerRoman"/>
      <w:lvlText w:val="%6."/>
      <w:lvlJc w:val="right"/>
      <w:pPr>
        <w:ind w:left="4320" w:hanging="180"/>
      </w:pPr>
    </w:lvl>
    <w:lvl w:ilvl="6" w:tplc="46302D96" w:tentative="1">
      <w:start w:val="1"/>
      <w:numFmt w:val="decimal"/>
      <w:lvlText w:val="%7."/>
      <w:lvlJc w:val="left"/>
      <w:pPr>
        <w:ind w:left="5040" w:hanging="360"/>
      </w:pPr>
    </w:lvl>
    <w:lvl w:ilvl="7" w:tplc="196A6A30" w:tentative="1">
      <w:start w:val="1"/>
      <w:numFmt w:val="lowerLetter"/>
      <w:lvlText w:val="%8."/>
      <w:lvlJc w:val="left"/>
      <w:pPr>
        <w:ind w:left="5760" w:hanging="360"/>
      </w:pPr>
    </w:lvl>
    <w:lvl w:ilvl="8" w:tplc="4840115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49F1D82"/>
    <w:multiLevelType w:val="hybridMultilevel"/>
    <w:tmpl w:val="734A7706"/>
    <w:lvl w:ilvl="0" w:tplc="21E0EBB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8C4806EE" w:tentative="1">
      <w:start w:val="1"/>
      <w:numFmt w:val="lowerLetter"/>
      <w:lvlText w:val="%2."/>
      <w:lvlJc w:val="left"/>
      <w:pPr>
        <w:ind w:left="1440" w:hanging="360"/>
      </w:pPr>
    </w:lvl>
    <w:lvl w:ilvl="2" w:tplc="43E879C4" w:tentative="1">
      <w:start w:val="1"/>
      <w:numFmt w:val="lowerRoman"/>
      <w:lvlText w:val="%3."/>
      <w:lvlJc w:val="right"/>
      <w:pPr>
        <w:ind w:left="2160" w:hanging="180"/>
      </w:pPr>
    </w:lvl>
    <w:lvl w:ilvl="3" w:tplc="C2908B90" w:tentative="1">
      <w:start w:val="1"/>
      <w:numFmt w:val="decimal"/>
      <w:lvlText w:val="%4."/>
      <w:lvlJc w:val="left"/>
      <w:pPr>
        <w:ind w:left="2880" w:hanging="360"/>
      </w:pPr>
    </w:lvl>
    <w:lvl w:ilvl="4" w:tplc="95BE3082" w:tentative="1">
      <w:start w:val="1"/>
      <w:numFmt w:val="lowerLetter"/>
      <w:lvlText w:val="%5."/>
      <w:lvlJc w:val="left"/>
      <w:pPr>
        <w:ind w:left="3600" w:hanging="360"/>
      </w:pPr>
    </w:lvl>
    <w:lvl w:ilvl="5" w:tplc="755CC320" w:tentative="1">
      <w:start w:val="1"/>
      <w:numFmt w:val="lowerRoman"/>
      <w:lvlText w:val="%6."/>
      <w:lvlJc w:val="right"/>
      <w:pPr>
        <w:ind w:left="4320" w:hanging="180"/>
      </w:pPr>
    </w:lvl>
    <w:lvl w:ilvl="6" w:tplc="59E8A384" w:tentative="1">
      <w:start w:val="1"/>
      <w:numFmt w:val="decimal"/>
      <w:lvlText w:val="%7."/>
      <w:lvlJc w:val="left"/>
      <w:pPr>
        <w:ind w:left="5040" w:hanging="360"/>
      </w:pPr>
    </w:lvl>
    <w:lvl w:ilvl="7" w:tplc="A9188138" w:tentative="1">
      <w:start w:val="1"/>
      <w:numFmt w:val="lowerLetter"/>
      <w:lvlText w:val="%8."/>
      <w:lvlJc w:val="left"/>
      <w:pPr>
        <w:ind w:left="5760" w:hanging="360"/>
      </w:pPr>
    </w:lvl>
    <w:lvl w:ilvl="8" w:tplc="A0BCE22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83E6C4F"/>
    <w:multiLevelType w:val="hybridMultilevel"/>
    <w:tmpl w:val="E39A3936"/>
    <w:lvl w:ilvl="0" w:tplc="EE4096F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C6ECD3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5D40F98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1BE5CC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1D4871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9CA9F0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EF6A2F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4CC10D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8EC821C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6"/>
  </w:num>
  <w:num w:numId="3">
    <w:abstractNumId w:val="1"/>
  </w:num>
  <w:num w:numId="4">
    <w:abstractNumId w:val="7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8"/>
  </w:num>
  <w:num w:numId="8">
    <w:abstractNumId w:val="8"/>
  </w:num>
  <w:num w:numId="9">
    <w:abstractNumId w:val="8"/>
  </w:num>
  <w:num w:numId="10">
    <w:abstractNumId w:val="8"/>
  </w:num>
  <w:num w:numId="11">
    <w:abstractNumId w:val="8"/>
  </w:num>
  <w:num w:numId="12">
    <w:abstractNumId w:val="8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4"/>
  </w:num>
  <w:num w:numId="21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hideSpellingErrors/>
  <w:hideGrammaticalErrors/>
  <w:attachedTemplate r:id="rId1"/>
  <w:defaultTabStop w:val="720"/>
  <w:evenAndOddHeaders/>
  <w:characterSpacingControl w:val="doNotCompress"/>
  <w:hdrShapeDefaults>
    <o:shapedefaults v:ext="edit" spidmax="12289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KxNLc0NzA2tzCyMLJU0lEKTi0uzszPAykwqwUA3HHQdCwAAAA="/>
  </w:docVars>
  <w:rsids>
    <w:rsidRoot w:val="00803D24"/>
    <w:rsid w:val="00014135"/>
    <w:rsid w:val="0001436A"/>
    <w:rsid w:val="00020C5B"/>
    <w:rsid w:val="0002369D"/>
    <w:rsid w:val="00034304"/>
    <w:rsid w:val="00035434"/>
    <w:rsid w:val="00052A14"/>
    <w:rsid w:val="0006114D"/>
    <w:rsid w:val="000671D8"/>
    <w:rsid w:val="00074773"/>
    <w:rsid w:val="00077D53"/>
    <w:rsid w:val="00095146"/>
    <w:rsid w:val="000A1E41"/>
    <w:rsid w:val="000C42B3"/>
    <w:rsid w:val="000D3936"/>
    <w:rsid w:val="000D4AA5"/>
    <w:rsid w:val="000F29D6"/>
    <w:rsid w:val="00102780"/>
    <w:rsid w:val="00105FD9"/>
    <w:rsid w:val="001070BE"/>
    <w:rsid w:val="00113667"/>
    <w:rsid w:val="00117666"/>
    <w:rsid w:val="001549D3"/>
    <w:rsid w:val="00160065"/>
    <w:rsid w:val="00175F97"/>
    <w:rsid w:val="00177D84"/>
    <w:rsid w:val="00182C7D"/>
    <w:rsid w:val="001C4698"/>
    <w:rsid w:val="001E630A"/>
    <w:rsid w:val="0020474D"/>
    <w:rsid w:val="00210E4C"/>
    <w:rsid w:val="002212ED"/>
    <w:rsid w:val="00240E92"/>
    <w:rsid w:val="00242C31"/>
    <w:rsid w:val="002431AA"/>
    <w:rsid w:val="00252D65"/>
    <w:rsid w:val="00265764"/>
    <w:rsid w:val="00267D18"/>
    <w:rsid w:val="00271450"/>
    <w:rsid w:val="002837B4"/>
    <w:rsid w:val="002868E2"/>
    <w:rsid w:val="002869C3"/>
    <w:rsid w:val="002936E4"/>
    <w:rsid w:val="00297D82"/>
    <w:rsid w:val="002A109F"/>
    <w:rsid w:val="002B17AA"/>
    <w:rsid w:val="002B4A57"/>
    <w:rsid w:val="002C3D2F"/>
    <w:rsid w:val="002C7494"/>
    <w:rsid w:val="002C74CA"/>
    <w:rsid w:val="002D37D9"/>
    <w:rsid w:val="002D5AB8"/>
    <w:rsid w:val="0031217E"/>
    <w:rsid w:val="003241AF"/>
    <w:rsid w:val="00343A15"/>
    <w:rsid w:val="00347821"/>
    <w:rsid w:val="003544FB"/>
    <w:rsid w:val="003A30AC"/>
    <w:rsid w:val="003C7FB8"/>
    <w:rsid w:val="003D2F2D"/>
    <w:rsid w:val="003E36B7"/>
    <w:rsid w:val="00401590"/>
    <w:rsid w:val="00402E0B"/>
    <w:rsid w:val="00412590"/>
    <w:rsid w:val="00414697"/>
    <w:rsid w:val="00420D44"/>
    <w:rsid w:val="00427996"/>
    <w:rsid w:val="00436ED6"/>
    <w:rsid w:val="00444D74"/>
    <w:rsid w:val="00447801"/>
    <w:rsid w:val="00452E9C"/>
    <w:rsid w:val="00465476"/>
    <w:rsid w:val="004735C8"/>
    <w:rsid w:val="0047625A"/>
    <w:rsid w:val="00484E0C"/>
    <w:rsid w:val="00493325"/>
    <w:rsid w:val="004961FF"/>
    <w:rsid w:val="00496A7C"/>
    <w:rsid w:val="004C227C"/>
    <w:rsid w:val="004E57BB"/>
    <w:rsid w:val="00501C6A"/>
    <w:rsid w:val="00511667"/>
    <w:rsid w:val="00517A89"/>
    <w:rsid w:val="005250F2"/>
    <w:rsid w:val="00566C8B"/>
    <w:rsid w:val="00577C4C"/>
    <w:rsid w:val="0058317D"/>
    <w:rsid w:val="00593EEA"/>
    <w:rsid w:val="005A5EDF"/>
    <w:rsid w:val="005A5EEE"/>
    <w:rsid w:val="005B04D6"/>
    <w:rsid w:val="005B78CD"/>
    <w:rsid w:val="005C0E81"/>
    <w:rsid w:val="005D16BA"/>
    <w:rsid w:val="005D5568"/>
    <w:rsid w:val="005D58D2"/>
    <w:rsid w:val="005D6290"/>
    <w:rsid w:val="0060489C"/>
    <w:rsid w:val="00604AA7"/>
    <w:rsid w:val="006222FF"/>
    <w:rsid w:val="00632983"/>
    <w:rsid w:val="0063714F"/>
    <w:rsid w:val="006375C7"/>
    <w:rsid w:val="00640A4A"/>
    <w:rsid w:val="006459D8"/>
    <w:rsid w:val="006477D3"/>
    <w:rsid w:val="00654E8F"/>
    <w:rsid w:val="00660D05"/>
    <w:rsid w:val="00661A98"/>
    <w:rsid w:val="006623B8"/>
    <w:rsid w:val="00662A79"/>
    <w:rsid w:val="00663512"/>
    <w:rsid w:val="00664E7B"/>
    <w:rsid w:val="006820B1"/>
    <w:rsid w:val="006831F7"/>
    <w:rsid w:val="0069304B"/>
    <w:rsid w:val="00696191"/>
    <w:rsid w:val="006B4584"/>
    <w:rsid w:val="006B66E4"/>
    <w:rsid w:val="006B7D14"/>
    <w:rsid w:val="006E5A50"/>
    <w:rsid w:val="00701727"/>
    <w:rsid w:val="00701DD2"/>
    <w:rsid w:val="0070566C"/>
    <w:rsid w:val="00714C50"/>
    <w:rsid w:val="00716017"/>
    <w:rsid w:val="0072029D"/>
    <w:rsid w:val="00725A7D"/>
    <w:rsid w:val="00742423"/>
    <w:rsid w:val="00746DA3"/>
    <w:rsid w:val="007501BE"/>
    <w:rsid w:val="00755C38"/>
    <w:rsid w:val="00766231"/>
    <w:rsid w:val="00770BF6"/>
    <w:rsid w:val="00781A8C"/>
    <w:rsid w:val="00790BB3"/>
    <w:rsid w:val="007A645C"/>
    <w:rsid w:val="007B0435"/>
    <w:rsid w:val="007B34F6"/>
    <w:rsid w:val="007B4DD5"/>
    <w:rsid w:val="007B55ED"/>
    <w:rsid w:val="007C0B93"/>
    <w:rsid w:val="007C206C"/>
    <w:rsid w:val="007D2A72"/>
    <w:rsid w:val="007D3334"/>
    <w:rsid w:val="007D3D54"/>
    <w:rsid w:val="007D459B"/>
    <w:rsid w:val="007F22EF"/>
    <w:rsid w:val="007F2D5D"/>
    <w:rsid w:val="00803D24"/>
    <w:rsid w:val="00817DD6"/>
    <w:rsid w:val="008205D2"/>
    <w:rsid w:val="008211AD"/>
    <w:rsid w:val="0084532E"/>
    <w:rsid w:val="00854341"/>
    <w:rsid w:val="008754CE"/>
    <w:rsid w:val="00885156"/>
    <w:rsid w:val="00896AB8"/>
    <w:rsid w:val="008A7B99"/>
    <w:rsid w:val="008B7D42"/>
    <w:rsid w:val="008C6A2E"/>
    <w:rsid w:val="008D1E1D"/>
    <w:rsid w:val="008D2828"/>
    <w:rsid w:val="008E2455"/>
    <w:rsid w:val="008F39FE"/>
    <w:rsid w:val="008F41BA"/>
    <w:rsid w:val="008F7916"/>
    <w:rsid w:val="009023EE"/>
    <w:rsid w:val="009035A9"/>
    <w:rsid w:val="009151AA"/>
    <w:rsid w:val="00916BD6"/>
    <w:rsid w:val="009217FD"/>
    <w:rsid w:val="0093429D"/>
    <w:rsid w:val="0093786A"/>
    <w:rsid w:val="00943573"/>
    <w:rsid w:val="00945168"/>
    <w:rsid w:val="00960948"/>
    <w:rsid w:val="00970F7D"/>
    <w:rsid w:val="00977018"/>
    <w:rsid w:val="009827E3"/>
    <w:rsid w:val="00994A3D"/>
    <w:rsid w:val="009B5A94"/>
    <w:rsid w:val="009C2B12"/>
    <w:rsid w:val="009C70F3"/>
    <w:rsid w:val="009E258C"/>
    <w:rsid w:val="009E5A5E"/>
    <w:rsid w:val="009E6253"/>
    <w:rsid w:val="00A0004A"/>
    <w:rsid w:val="00A174D9"/>
    <w:rsid w:val="00A3011B"/>
    <w:rsid w:val="00A37118"/>
    <w:rsid w:val="00A435C7"/>
    <w:rsid w:val="00A45A3A"/>
    <w:rsid w:val="00A519DE"/>
    <w:rsid w:val="00A569CD"/>
    <w:rsid w:val="00A62D9F"/>
    <w:rsid w:val="00A95FCC"/>
    <w:rsid w:val="00AA6ECF"/>
    <w:rsid w:val="00AB358B"/>
    <w:rsid w:val="00AB41D2"/>
    <w:rsid w:val="00AB6715"/>
    <w:rsid w:val="00AE0383"/>
    <w:rsid w:val="00AE2BBF"/>
    <w:rsid w:val="00AE3E57"/>
    <w:rsid w:val="00AE6B60"/>
    <w:rsid w:val="00AF7295"/>
    <w:rsid w:val="00B060D3"/>
    <w:rsid w:val="00B1671E"/>
    <w:rsid w:val="00B1756A"/>
    <w:rsid w:val="00B25EB8"/>
    <w:rsid w:val="00B306FD"/>
    <w:rsid w:val="00B354E1"/>
    <w:rsid w:val="00B37F4D"/>
    <w:rsid w:val="00B41675"/>
    <w:rsid w:val="00B57463"/>
    <w:rsid w:val="00B659A7"/>
    <w:rsid w:val="00B8233F"/>
    <w:rsid w:val="00B8631C"/>
    <w:rsid w:val="00BA0AE9"/>
    <w:rsid w:val="00BB2A89"/>
    <w:rsid w:val="00BB7689"/>
    <w:rsid w:val="00BF23F3"/>
    <w:rsid w:val="00BF57A6"/>
    <w:rsid w:val="00C0068B"/>
    <w:rsid w:val="00C05AB7"/>
    <w:rsid w:val="00C12720"/>
    <w:rsid w:val="00C27954"/>
    <w:rsid w:val="00C30B1B"/>
    <w:rsid w:val="00C30E3B"/>
    <w:rsid w:val="00C43A91"/>
    <w:rsid w:val="00C45093"/>
    <w:rsid w:val="00C459DA"/>
    <w:rsid w:val="00C52A7B"/>
    <w:rsid w:val="00C56BAF"/>
    <w:rsid w:val="00C679AA"/>
    <w:rsid w:val="00C706CD"/>
    <w:rsid w:val="00C75972"/>
    <w:rsid w:val="00C771C1"/>
    <w:rsid w:val="00C83B3B"/>
    <w:rsid w:val="00C9036A"/>
    <w:rsid w:val="00C9719F"/>
    <w:rsid w:val="00CA1873"/>
    <w:rsid w:val="00CA6CB5"/>
    <w:rsid w:val="00CC0A3A"/>
    <w:rsid w:val="00CC36AF"/>
    <w:rsid w:val="00CD066B"/>
    <w:rsid w:val="00CE4FEE"/>
    <w:rsid w:val="00CF634C"/>
    <w:rsid w:val="00D12A18"/>
    <w:rsid w:val="00D12DBA"/>
    <w:rsid w:val="00D14BEC"/>
    <w:rsid w:val="00D22DBD"/>
    <w:rsid w:val="00D245CA"/>
    <w:rsid w:val="00D25F66"/>
    <w:rsid w:val="00D46CD8"/>
    <w:rsid w:val="00D53D7F"/>
    <w:rsid w:val="00D56CEF"/>
    <w:rsid w:val="00D66FFA"/>
    <w:rsid w:val="00D67238"/>
    <w:rsid w:val="00D72F97"/>
    <w:rsid w:val="00D8020C"/>
    <w:rsid w:val="00D96CF9"/>
    <w:rsid w:val="00DA2CE5"/>
    <w:rsid w:val="00DA481B"/>
    <w:rsid w:val="00DB25F5"/>
    <w:rsid w:val="00DB59C3"/>
    <w:rsid w:val="00DC259A"/>
    <w:rsid w:val="00DC644A"/>
    <w:rsid w:val="00DE23E3"/>
    <w:rsid w:val="00DE23E8"/>
    <w:rsid w:val="00DE3458"/>
    <w:rsid w:val="00DE392F"/>
    <w:rsid w:val="00DF5BF8"/>
    <w:rsid w:val="00E02D5C"/>
    <w:rsid w:val="00E11EC0"/>
    <w:rsid w:val="00E327A9"/>
    <w:rsid w:val="00E44A8E"/>
    <w:rsid w:val="00E478FB"/>
    <w:rsid w:val="00E52377"/>
    <w:rsid w:val="00E64E17"/>
    <w:rsid w:val="00E709C5"/>
    <w:rsid w:val="00E70B02"/>
    <w:rsid w:val="00E72256"/>
    <w:rsid w:val="00E7700C"/>
    <w:rsid w:val="00E772EA"/>
    <w:rsid w:val="00E866C9"/>
    <w:rsid w:val="00EA3D3C"/>
    <w:rsid w:val="00EA764E"/>
    <w:rsid w:val="00EB6101"/>
    <w:rsid w:val="00EC21C4"/>
    <w:rsid w:val="00EC39FD"/>
    <w:rsid w:val="00ED16BB"/>
    <w:rsid w:val="00EE4FC2"/>
    <w:rsid w:val="00F10EA3"/>
    <w:rsid w:val="00F11593"/>
    <w:rsid w:val="00F11FCB"/>
    <w:rsid w:val="00F20C45"/>
    <w:rsid w:val="00F46900"/>
    <w:rsid w:val="00F61D89"/>
    <w:rsid w:val="00F7510B"/>
    <w:rsid w:val="00F80668"/>
    <w:rsid w:val="00F858D3"/>
    <w:rsid w:val="00F93FDD"/>
    <w:rsid w:val="00FA3CF0"/>
    <w:rsid w:val="00FB368F"/>
    <w:rsid w:val="00FB4C07"/>
    <w:rsid w:val="00FC2401"/>
    <w:rsid w:val="00FC43B8"/>
    <w:rsid w:val="00FC6523"/>
    <w:rsid w:val="00FC6B8F"/>
    <w:rsid w:val="00FD002A"/>
    <w:rsid w:val="00FE3500"/>
    <w:rsid w:val="306B40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>
      <v:textbox inset="5.85pt,.7pt,5.85pt,.7pt"/>
    </o:shapedefaults>
    <o:shapelayout v:ext="edit">
      <o:idmap v:ext="edit" data="1"/>
    </o:shapelayout>
  </w:shapeDefaults>
  <w:decimalSymbol w:val="."/>
  <w:listSeparator w:val=","/>
  <w14:docId w14:val="171547D3"/>
  <w15:docId w15:val="{EC835246-DC5A-497B-AC10-C1DA9073FB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游明朝" w:hAnsi="Calibri" w:cs="Times New Roman"/>
        <w:lang w:val="en-IN" w:eastAsia="en-I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/>
    </w:pPr>
    <w:rPr>
      <w:rFonts w:ascii="Times New Roman" w:hAnsi="Times New Roman"/>
      <w:sz w:val="24"/>
      <w:szCs w:val="22"/>
      <w:lang w:val="en-US" w:eastAsia="en-US"/>
    </w:rPr>
  </w:style>
  <w:style w:type="paragraph" w:styleId="1">
    <w:name w:val="heading 1"/>
    <w:basedOn w:val="a"/>
    <w:next w:val="a0"/>
    <w:link w:val="10"/>
    <w:uiPriority w:val="2"/>
    <w:qFormat/>
    <w:pPr>
      <w:numPr>
        <w:numId w:val="14"/>
      </w:numPr>
      <w:tabs>
        <w:tab w:val="left" w:pos="567"/>
      </w:tabs>
      <w:spacing w:before="24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pPr>
      <w:numPr>
        <w:ilvl w:val="1"/>
      </w:numPr>
      <w:tabs>
        <w:tab w:val="left" w:pos="567"/>
      </w:tabs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pPr>
      <w:keepNext/>
      <w:keepLines/>
      <w:numPr>
        <w:ilvl w:val="2"/>
        <w:numId w:val="14"/>
      </w:numPr>
      <w:tabs>
        <w:tab w:val="left" w:pos="567"/>
      </w:tabs>
      <w:spacing w:before="40" w:after="120"/>
      <w:outlineLvl w:val="2"/>
    </w:pPr>
    <w:rPr>
      <w:rFonts w:eastAsia="Times New Roman"/>
      <w:b/>
      <w:szCs w:val="24"/>
    </w:rPr>
  </w:style>
  <w:style w:type="paragraph" w:styleId="4">
    <w:name w:val="heading 4"/>
    <w:basedOn w:val="3"/>
    <w:next w:val="a0"/>
    <w:link w:val="40"/>
    <w:uiPriority w:val="2"/>
    <w:qFormat/>
    <w:pPr>
      <w:numPr>
        <w:ilvl w:val="3"/>
      </w:numPr>
      <w:tabs>
        <w:tab w:val="left" w:pos="567"/>
      </w:tabs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pPr>
      <w:numPr>
        <w:ilvl w:val="4"/>
      </w:numPr>
      <w:tabs>
        <w:tab w:val="left" w:pos="567"/>
      </w:tabs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link w:val="1"/>
    <w:uiPriority w:val="2"/>
    <w:rsid w:val="00AB6715"/>
    <w:rPr>
      <w:rFonts w:ascii="Times New Roman" w:eastAsia="Cambria" w:hAnsi="Times New Roman"/>
      <w:b/>
      <w:sz w:val="24"/>
      <w:szCs w:val="24"/>
      <w:lang w:val="en-US" w:eastAsia="en-US"/>
    </w:rPr>
  </w:style>
  <w:style w:type="character" w:customStyle="1" w:styleId="20">
    <w:name w:val="見出し 2 (文字)"/>
    <w:link w:val="2"/>
    <w:uiPriority w:val="2"/>
    <w:rsid w:val="00AB6715"/>
    <w:rPr>
      <w:rFonts w:ascii="Times New Roman" w:eastAsia="Cambria" w:hAnsi="Times New Roman"/>
      <w:b/>
      <w:sz w:val="24"/>
      <w:szCs w:val="24"/>
      <w:lang w:val="en-US" w:eastAsia="en-US"/>
    </w:rPr>
  </w:style>
  <w:style w:type="paragraph" w:styleId="a4">
    <w:name w:val="Subtitle"/>
    <w:basedOn w:val="a0"/>
    <w:next w:val="a0"/>
    <w:link w:val="a5"/>
    <w:uiPriority w:val="99"/>
    <w:qFormat/>
    <w:pPr>
      <w:spacing w:before="240"/>
    </w:pPr>
    <w:rPr>
      <w:b/>
      <w:szCs w:val="24"/>
    </w:rPr>
  </w:style>
  <w:style w:type="character" w:customStyle="1" w:styleId="a5">
    <w:name w:val="副題 (文字)"/>
    <w:link w:val="a4"/>
    <w:uiPriority w:val="99"/>
    <w:rsid w:val="00AB6715"/>
    <w:rPr>
      <w:rFonts w:ascii="Times New Roman" w:hAnsi="Times New Roman"/>
      <w:b/>
      <w:sz w:val="24"/>
      <w:szCs w:val="24"/>
      <w:lang w:val="en-US" w:eastAsia="en-US"/>
    </w:rPr>
  </w:style>
  <w:style w:type="paragraph" w:customStyle="1" w:styleId="AuthorList">
    <w:name w:val="Author List"/>
    <w:aliases w:val="Abstract,Keywords"/>
    <w:basedOn w:val="a4"/>
    <w:next w:val="a0"/>
    <w:qFormat/>
    <w:rsid w:val="00AB6715"/>
  </w:style>
  <w:style w:type="paragraph" w:styleId="a6">
    <w:name w:val="Balloon Text"/>
    <w:basedOn w:val="a0"/>
    <w:link w:val="a7"/>
    <w:uiPriority w:val="99"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吹き出し (文字)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qFormat/>
    <w:pPr>
      <w:keepNext/>
    </w:pPr>
    <w:rPr>
      <w:b/>
      <w:bCs/>
      <w:szCs w:val="24"/>
    </w:rPr>
  </w:style>
  <w:style w:type="paragraph" w:styleId="aa">
    <w:name w:val="No Spacing"/>
    <w:uiPriority w:val="99"/>
    <w:qFormat/>
    <w:rPr>
      <w:rFonts w:ascii="Times New Roman" w:hAnsi="Times New Roman"/>
      <w:sz w:val="24"/>
      <w:szCs w:val="22"/>
      <w:lang w:val="en-US" w:eastAsia="en-US"/>
    </w:rPr>
  </w:style>
  <w:style w:type="character" w:styleId="ab">
    <w:name w:val="annotation reference"/>
    <w:uiPriority w:val="99"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unhideWhenUsed/>
    <w:rsid w:val="00AB6715"/>
    <w:rPr>
      <w:sz w:val="20"/>
      <w:szCs w:val="20"/>
    </w:rPr>
  </w:style>
  <w:style w:type="character" w:customStyle="1" w:styleId="ad">
    <w:name w:val="コメント文字列 (文字)"/>
    <w:link w:val="ac"/>
    <w:uiPriority w:val="99"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unhideWhenUsed/>
    <w:rsid w:val="00AB6715"/>
    <w:rPr>
      <w:b/>
      <w:bCs/>
    </w:rPr>
  </w:style>
  <w:style w:type="character" w:customStyle="1" w:styleId="af">
    <w:name w:val="コメント内容 (文字)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uiPriority w:val="99"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文末脚注文字列 (文字)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uiPriority w:val="99"/>
    <w:unhideWhenUsed/>
    <w:rsid w:val="00AB6715"/>
    <w:rPr>
      <w:color w:val="800080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フッター (文字)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uiPriority w:val="99"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字列 (文字)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ヘッダー (文字)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pPr>
      <w:numPr>
        <w:numId w:val="6"/>
      </w:numPr>
      <w:contextualSpacing/>
    </w:pPr>
    <w:rPr>
      <w:rFonts w:eastAsia="Cambria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uiPriority w:val="99"/>
    <w:unhideWhenUsed/>
    <w:rsid w:val="00AB6715"/>
    <w:rPr>
      <w:color w:val="0000FF"/>
      <w:u w:val="single"/>
    </w:rPr>
  </w:style>
  <w:style w:type="character" w:styleId="21">
    <w:name w:val="Intense Emphasis"/>
    <w:uiPriority w:val="21"/>
    <w:qFormat/>
    <w:rPr>
      <w:rFonts w:ascii="Times New Roman" w:hAnsi="Times New Roman"/>
      <w:i/>
      <w:iCs/>
      <w:color w:val="auto"/>
    </w:rPr>
  </w:style>
  <w:style w:type="character" w:styleId="22">
    <w:name w:val="Intense Reference"/>
    <w:uiPriority w:val="32"/>
    <w:qFormat/>
    <w:rsid w:val="00AB6715"/>
    <w:rPr>
      <w:b/>
      <w:bCs/>
      <w:smallCaps/>
      <w:color w:val="auto"/>
      <w:spacing w:val="5"/>
    </w:rPr>
  </w:style>
  <w:style w:type="character" w:styleId="afd">
    <w:name w:val="line number"/>
    <w:basedOn w:val="a1"/>
    <w:uiPriority w:val="99"/>
    <w:unhideWhenUsed/>
    <w:rsid w:val="00AB6715"/>
  </w:style>
  <w:style w:type="character" w:customStyle="1" w:styleId="30">
    <w:name w:val="見出し 3 (文字)"/>
    <w:link w:val="3"/>
    <w:uiPriority w:val="2"/>
    <w:rsid w:val="00AB6715"/>
    <w:rPr>
      <w:rFonts w:ascii="Times New Roman" w:eastAsia="Times New Roman" w:hAnsi="Times New Roman"/>
      <w:b/>
      <w:sz w:val="24"/>
      <w:szCs w:val="24"/>
      <w:lang w:val="en-US" w:eastAsia="en-US"/>
    </w:rPr>
  </w:style>
  <w:style w:type="character" w:customStyle="1" w:styleId="40">
    <w:name w:val="見出し 4 (文字)"/>
    <w:link w:val="4"/>
    <w:uiPriority w:val="2"/>
    <w:rsid w:val="00AB6715"/>
    <w:rPr>
      <w:rFonts w:ascii="Times New Roman" w:eastAsia="Times New Roman" w:hAnsi="Times New Roman"/>
      <w:b/>
      <w:iCs/>
      <w:sz w:val="24"/>
      <w:szCs w:val="24"/>
      <w:lang w:val="en-US" w:eastAsia="en-US"/>
    </w:rPr>
  </w:style>
  <w:style w:type="character" w:customStyle="1" w:styleId="50">
    <w:name w:val="見出し 5 (文字)"/>
    <w:link w:val="5"/>
    <w:uiPriority w:val="2"/>
    <w:rsid w:val="00AB6715"/>
    <w:rPr>
      <w:rFonts w:ascii="Times New Roman" w:eastAsia="Times New Roman" w:hAnsi="Times New Roman"/>
      <w:b/>
      <w:iCs/>
      <w:sz w:val="24"/>
      <w:szCs w:val="24"/>
      <w:lang w:val="en-US" w:eastAsia="en-US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/>
      <w:szCs w:val="24"/>
    </w:rPr>
  </w:style>
  <w:style w:type="paragraph" w:styleId="afe">
    <w:name w:val="Quote"/>
    <w:basedOn w:val="a0"/>
    <w:next w:val="a0"/>
    <w:link w:val="aff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/>
    </w:rPr>
  </w:style>
  <w:style w:type="character" w:customStyle="1" w:styleId="aff">
    <w:name w:val="引用文 (文字)"/>
    <w:link w:val="afe"/>
    <w:uiPriority w:val="29"/>
    <w:rsid w:val="00AB6715"/>
    <w:rPr>
      <w:rFonts w:ascii="Times New Roman" w:hAnsi="Times New Roman"/>
      <w:i/>
      <w:iCs/>
      <w:color w:val="404040"/>
      <w:sz w:val="24"/>
    </w:rPr>
  </w:style>
  <w:style w:type="character" w:styleId="aff0">
    <w:name w:val="Strong"/>
    <w:uiPriority w:val="22"/>
    <w:qFormat/>
    <w:rsid w:val="00AB6715"/>
    <w:rPr>
      <w:rFonts w:ascii="Times New Roman" w:hAnsi="Times New Roman"/>
      <w:b/>
      <w:bCs/>
    </w:rPr>
  </w:style>
  <w:style w:type="character" w:styleId="aff1">
    <w:name w:val="Subtle Emphasis"/>
    <w:uiPriority w:val="19"/>
    <w:qFormat/>
    <w:rsid w:val="00AB6715"/>
    <w:rPr>
      <w:rFonts w:ascii="Times New Roman" w:hAnsi="Times New Roman"/>
      <w:i/>
      <w:iCs/>
      <w:color w:val="404040"/>
    </w:rPr>
  </w:style>
  <w:style w:type="table" w:styleId="aff2">
    <w:name w:val="Table Grid"/>
    <w:basedOn w:val="a2"/>
    <w:uiPriority w:val="59"/>
    <w:rsid w:val="00AB6715"/>
    <w:rPr>
      <w:rFonts w:ascii="Cambria" w:hAnsi="Cambr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3">
    <w:name w:val="Title"/>
    <w:basedOn w:val="a0"/>
    <w:next w:val="a0"/>
    <w:link w:val="aff4"/>
    <w:qFormat/>
    <w:rsid w:val="00AB6715"/>
    <w:pPr>
      <w:suppressLineNumbers/>
      <w:spacing w:before="240" w:after="360"/>
      <w:jc w:val="center"/>
    </w:pPr>
    <w:rPr>
      <w:b/>
      <w:sz w:val="32"/>
      <w:szCs w:val="32"/>
    </w:rPr>
  </w:style>
  <w:style w:type="character" w:customStyle="1" w:styleId="aff4">
    <w:name w:val="表題 (文字)"/>
    <w:link w:val="aff3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3"/>
    <w:next w:val="aff3"/>
    <w:qFormat/>
    <w:rsid w:val="0001436A"/>
    <w:pPr>
      <w:spacing w:after="120"/>
    </w:pPr>
    <w:rPr>
      <w:i/>
    </w:rPr>
  </w:style>
  <w:style w:type="paragraph" w:styleId="aff5">
    <w:name w:val="Revision"/>
    <w:uiPriority w:val="99"/>
    <w:semiHidden/>
    <w:rPr>
      <w:rFonts w:ascii="Times New Roman" w:hAnsi="Times New Roman"/>
      <w:sz w:val="24"/>
      <w:szCs w:val="22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2.png"/><Relationship Id="rId18" Type="http://schemas.openxmlformats.org/officeDocument/2006/relationships/footer" Target="footer2.xml"/><Relationship Id="rId3" Type="http://schemas.openxmlformats.org/officeDocument/2006/relationships/customXml" Target="../customXml/item3.xml"/><Relationship Id="rId21" Type="http://schemas.openxmlformats.org/officeDocument/2006/relationships/theme" Target="theme/theme1.xml"/><Relationship Id="rId7" Type="http://schemas.openxmlformats.org/officeDocument/2006/relationships/settings" Target="settings.xml"/><Relationship Id="rId12" Type="http://schemas.openxmlformats.org/officeDocument/2006/relationships/image" Target="media/image1.png"/><Relationship Id="rId17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header" Target="header1.xml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mailto:thira@nagoya2.jrc.or.jp" TargetMode="External"/><Relationship Id="rId5" Type="http://schemas.openxmlformats.org/officeDocument/2006/relationships/numbering" Target="numbering.xml"/><Relationship Id="rId15" Type="http://schemas.openxmlformats.org/officeDocument/2006/relationships/image" Target="media/image4.png"/><Relationship Id="rId10" Type="http://schemas.openxmlformats.org/officeDocument/2006/relationships/endnotes" Target="endnotes.xml"/><Relationship Id="rId19" Type="http://schemas.openxmlformats.org/officeDocument/2006/relationships/header" Target="header2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3.pn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5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48E160ECDAF4F4AB88504036745DCFA" ma:contentTypeVersion="12" ma:contentTypeDescription="Create a new document." ma:contentTypeScope="" ma:versionID="3f708477a583220a7964ee4b97a868d4">
  <xsd:schema xmlns:xsd="http://www.w3.org/2001/XMLSchema" xmlns:xs="http://www.w3.org/2001/XMLSchema" xmlns:p="http://schemas.microsoft.com/office/2006/metadata/properties" xmlns:ns3="9a80b969-6fbc-4974-9848-941edd85986b" xmlns:ns4="ab93d929-a0e3-4a38-a7aa-70e220e87b2e" targetNamespace="http://schemas.microsoft.com/office/2006/metadata/properties" ma:root="true" ma:fieldsID="e8ed0f1f5bc25555af40f8f4a2362902" ns3:_="" ns4:_="">
    <xsd:import namespace="9a80b969-6fbc-4974-9848-941edd85986b"/>
    <xsd:import namespace="ab93d929-a0e3-4a38-a7aa-70e220e87b2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_activity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LengthInSeconds" minOccurs="0"/>
                <xsd:element ref="ns3:MediaServiceGenerationTime" minOccurs="0"/>
                <xsd:element ref="ns3:MediaServiceEventHashCode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a80b969-6fbc-4974-9848-941edd85986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_activity" ma:index="10" nillable="true" ma:displayName="_activity" ma:hidden="true" ma:internalName="_activity">
      <xsd:simpleType>
        <xsd:restriction base="dms:Note"/>
      </xsd:simpleType>
    </xsd:element>
    <xsd:element name="MediaServiceDateTaken" ma:index="14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LengthInSeconds" ma:index="16" nillable="true" ma:displayName="MediaLengthInSeconds" ma:hidden="true" ma:internalName="MediaLengthInSeconds" ma:readOnly="true">
      <xsd:simpleType>
        <xsd:restriction base="dms:Unknown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b93d929-a0e3-4a38-a7aa-70e220e87b2e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3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9a80b969-6fbc-4974-9848-941edd85986b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E7261B0-05A4-497D-A9A5-991CB6688FD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a80b969-6fbc-4974-9848-941edd85986b"/>
    <ds:schemaRef ds:uri="ab93d929-a0e3-4a38-a7aa-70e220e87b2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3E898AFF-7959-4549-9F08-D4AE963AA1F2}">
  <ds:schemaRefs>
    <ds:schemaRef ds:uri="http://purl.org/dc/terms/"/>
    <ds:schemaRef ds:uri="http://schemas.microsoft.com/office/infopath/2007/PartnerControls"/>
    <ds:schemaRef ds:uri="http://schemas.microsoft.com/office/2006/documentManagement/types"/>
    <ds:schemaRef ds:uri="http://purl.org/dc/elements/1.1/"/>
    <ds:schemaRef ds:uri="http://schemas.microsoft.com/office/2006/metadata/properties"/>
    <ds:schemaRef ds:uri="9a80b969-6fbc-4974-9848-941edd85986b"/>
    <ds:schemaRef ds:uri="http://schemas.openxmlformats.org/package/2006/metadata/core-properties"/>
    <ds:schemaRef ds:uri="ab93d929-a0e3-4a38-a7aa-70e220e87b2e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53E56BB0-88C9-4BD0-9973-432D49ACA2B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2</TotalTime>
  <Pages>64</Pages>
  <Words>7365</Words>
  <Characters>41985</Characters>
  <Application>Microsoft Office Word</Application>
  <DocSecurity>0</DocSecurity>
  <Lines>349</Lines>
  <Paragraphs>98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9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5522</cp:lastModifiedBy>
  <cp:revision>3</cp:revision>
  <cp:lastPrinted>2023-08-13T07:23:00Z</cp:lastPrinted>
  <dcterms:created xsi:type="dcterms:W3CDTF">2023-08-25T03:19:00Z</dcterms:created>
  <dcterms:modified xsi:type="dcterms:W3CDTF">2023-08-25T03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mplianceAssetId">
    <vt:lpwstr/>
  </property>
  <property fmtid="{D5CDD505-2E9C-101B-9397-08002B2CF9AE}" pid="3" name="ContentTypeId">
    <vt:lpwstr>0x010100648E160ECDAF4F4AB88504036745DCFA</vt:lpwstr>
  </property>
  <property fmtid="{D5CDD505-2E9C-101B-9397-08002B2CF9AE}" pid="4" name="ICV">
    <vt:lpwstr>2D2C6C3E46BC4F29992AD64DAB480D8A</vt:lpwstr>
  </property>
  <property fmtid="{D5CDD505-2E9C-101B-9397-08002B2CF9AE}" pid="5" name="KSOProductBuildVer">
    <vt:lpwstr>1033-11.2.0.11498</vt:lpwstr>
  </property>
  <property fmtid="{D5CDD505-2E9C-101B-9397-08002B2CF9AE}" pid="6" name="MediaServiceImageTags">
    <vt:lpwstr/>
  </property>
  <property fmtid="{D5CDD505-2E9C-101B-9397-08002B2CF9AE}" pid="7" name="Order">
    <vt:r8>1011900</vt:r8>
  </property>
  <property fmtid="{D5CDD505-2E9C-101B-9397-08002B2CF9AE}" pid="8" name="SharedWithUsers">
    <vt:lpwstr/>
  </property>
  <property fmtid="{D5CDD505-2E9C-101B-9397-08002B2CF9AE}" pid="9" name="TemplateUrl">
    <vt:lpwstr/>
  </property>
  <property fmtid="{D5CDD505-2E9C-101B-9397-08002B2CF9AE}" pid="10" name="xd_ProgID">
    <vt:lpwstr/>
  </property>
  <property fmtid="{D5CDD505-2E9C-101B-9397-08002B2CF9AE}" pid="11" name="xd_Signature">
    <vt:bool>false</vt:bool>
  </property>
  <property fmtid="{D5CDD505-2E9C-101B-9397-08002B2CF9AE}" pid="12" name="_dlc_DocIdItemGuid">
    <vt:lpwstr>f82bb101-9b00-462e-af01-9a0e7ec06274</vt:lpwstr>
  </property>
</Properties>
</file>